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B9C9B" w14:textId="77777777" w:rsidR="00F53B97" w:rsidRDefault="00F53B97" w:rsidP="00D54588">
      <w:pPr>
        <w:spacing w:line="276" w:lineRule="auto"/>
        <w:rPr>
          <w:rFonts w:ascii="Arial" w:hAnsi="Arial" w:cs="Arial"/>
          <w:b/>
          <w:color w:val="000000" w:themeColor="text1"/>
          <w:sz w:val="22"/>
          <w:szCs w:val="22"/>
        </w:rPr>
      </w:pPr>
      <w:r w:rsidRPr="00EB0B25">
        <w:rPr>
          <w:rFonts w:ascii="Arial" w:eastAsia="Times New Roman" w:hAnsi="Arial" w:cs="Arial"/>
          <w:b/>
          <w:color w:val="000000" w:themeColor="text1"/>
          <w:sz w:val="22"/>
          <w:szCs w:val="22"/>
          <w:lang w:eastAsia="ko-KR"/>
        </w:rPr>
        <w:t>Supplementary Materials</w:t>
      </w:r>
    </w:p>
    <w:p w14:paraId="2BE3AA43" w14:textId="77777777" w:rsidR="00250BF5" w:rsidRPr="00250BF5" w:rsidRDefault="00250BF5" w:rsidP="00D54588">
      <w:pPr>
        <w:spacing w:line="276" w:lineRule="auto"/>
        <w:rPr>
          <w:rFonts w:ascii="Arial" w:hAnsi="Arial" w:cs="Arial"/>
          <w:b/>
          <w:color w:val="000000" w:themeColor="text1"/>
          <w:sz w:val="22"/>
          <w:szCs w:val="22"/>
        </w:rPr>
      </w:pPr>
    </w:p>
    <w:p w14:paraId="34DE8E28" w14:textId="69CDEEDB" w:rsidR="00250BF5" w:rsidRDefault="00C45C0E" w:rsidP="00D54588">
      <w:pPr>
        <w:spacing w:line="276" w:lineRule="auto"/>
        <w:rPr>
          <w:rFonts w:ascii="Arial" w:hAnsi="Arial" w:cs="Arial"/>
          <w:b/>
          <w:color w:val="000000" w:themeColor="text1"/>
          <w:sz w:val="22"/>
          <w:szCs w:val="22"/>
          <w:lang w:eastAsia="ko-KR"/>
        </w:rPr>
      </w:pPr>
      <w:r w:rsidRPr="00C45C0E">
        <w:rPr>
          <w:rFonts w:ascii="Arial" w:hAnsi="Arial" w:cs="Arial"/>
          <w:b/>
          <w:color w:val="000000" w:themeColor="text1"/>
          <w:sz w:val="22"/>
          <w:szCs w:val="22"/>
          <w:lang w:eastAsia="ko-KR"/>
        </w:rPr>
        <w:t>Large-scale integration of omics and electronic health records to identify potential risk protein biomarkers and therapeutic drugs for cancer prevention</w:t>
      </w:r>
    </w:p>
    <w:p w14:paraId="705B64A4" w14:textId="77777777" w:rsidR="00C45C0E" w:rsidRPr="00EB0B25" w:rsidRDefault="00C45C0E" w:rsidP="00D54588">
      <w:pPr>
        <w:spacing w:line="276" w:lineRule="auto"/>
        <w:rPr>
          <w:rFonts w:ascii="Arial" w:hAnsi="Arial" w:cs="Arial"/>
          <w:b/>
          <w:color w:val="000000" w:themeColor="text1"/>
          <w:sz w:val="22"/>
          <w:szCs w:val="22"/>
          <w:lang w:eastAsia="ko-KR"/>
        </w:rPr>
      </w:pPr>
    </w:p>
    <w:p w14:paraId="1CEA1C24" w14:textId="65197D1C" w:rsidR="00851670" w:rsidRPr="00EB0B25" w:rsidRDefault="00851670"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Qing Li</w:t>
      </w:r>
      <w:r w:rsidRPr="00EB0B25">
        <w:rPr>
          <w:rFonts w:ascii="Arial" w:hAnsi="Arial" w:cs="Arial"/>
          <w:color w:val="000000" w:themeColor="text1"/>
          <w:sz w:val="22"/>
          <w:szCs w:val="22"/>
          <w:vertAlign w:val="superscript"/>
        </w:rPr>
        <w:t>1,2†</w:t>
      </w:r>
      <w:r w:rsidRPr="00EB0B25">
        <w:rPr>
          <w:rFonts w:ascii="Arial" w:hAnsi="Arial" w:cs="Arial"/>
          <w:color w:val="000000" w:themeColor="text1"/>
          <w:sz w:val="22"/>
          <w:szCs w:val="22"/>
        </w:rPr>
        <w:t>, Qingyuan Song</w:t>
      </w:r>
      <w:r w:rsidRPr="00EB0B25">
        <w:rPr>
          <w:rFonts w:ascii="Arial" w:hAnsi="Arial" w:cs="Arial"/>
          <w:color w:val="000000" w:themeColor="text1"/>
          <w:sz w:val="22"/>
          <w:szCs w:val="22"/>
          <w:vertAlign w:val="superscript"/>
        </w:rPr>
        <w:t>3</w:t>
      </w:r>
      <w:r w:rsidR="00D97521" w:rsidRPr="00EB0B25">
        <w:rPr>
          <w:rFonts w:ascii="Arial" w:hAnsi="Arial" w:cs="Arial"/>
          <w:color w:val="000000" w:themeColor="text1"/>
          <w:sz w:val="22"/>
          <w:szCs w:val="22"/>
          <w:vertAlign w:val="superscript"/>
        </w:rPr>
        <w:t>,4</w:t>
      </w:r>
      <w:r w:rsidRPr="00EB0B25">
        <w:rPr>
          <w:rFonts w:ascii="Arial" w:hAnsi="Arial" w:cs="Arial"/>
          <w:color w:val="000000" w:themeColor="text1"/>
          <w:sz w:val="22"/>
          <w:szCs w:val="22"/>
          <w:vertAlign w:val="superscript"/>
        </w:rPr>
        <w:t>,†</w:t>
      </w:r>
      <w:r w:rsidRPr="00EB0B25">
        <w:rPr>
          <w:rFonts w:ascii="Arial" w:hAnsi="Arial" w:cs="Arial"/>
          <w:color w:val="000000" w:themeColor="text1"/>
          <w:sz w:val="22"/>
          <w:szCs w:val="22"/>
        </w:rPr>
        <w:t xml:space="preserve">, </w:t>
      </w:r>
      <w:proofErr w:type="spellStart"/>
      <w:r w:rsidRPr="00EB0B25">
        <w:rPr>
          <w:rFonts w:ascii="Arial" w:hAnsi="Arial" w:cs="Arial"/>
          <w:color w:val="000000" w:themeColor="text1"/>
          <w:sz w:val="22"/>
          <w:szCs w:val="22"/>
        </w:rPr>
        <w:t>Zhishan</w:t>
      </w:r>
      <w:proofErr w:type="spellEnd"/>
      <w:r w:rsidRPr="00EB0B25">
        <w:rPr>
          <w:rFonts w:ascii="Arial" w:hAnsi="Arial" w:cs="Arial"/>
          <w:color w:val="000000" w:themeColor="text1"/>
          <w:sz w:val="22"/>
          <w:szCs w:val="22"/>
        </w:rPr>
        <w:t xml:space="preserve"> Chen</w:t>
      </w:r>
      <w:r w:rsidRPr="00EB0B25">
        <w:rPr>
          <w:rFonts w:ascii="Arial" w:hAnsi="Arial" w:cs="Arial"/>
          <w:color w:val="000000" w:themeColor="text1"/>
          <w:sz w:val="22"/>
          <w:szCs w:val="22"/>
          <w:vertAlign w:val="superscript"/>
        </w:rPr>
        <w:t>1,†</w:t>
      </w:r>
      <w:r w:rsidRPr="00EB0B25">
        <w:rPr>
          <w:rFonts w:ascii="Arial" w:hAnsi="Arial" w:cs="Arial"/>
          <w:color w:val="000000" w:themeColor="text1"/>
          <w:sz w:val="22"/>
          <w:szCs w:val="22"/>
        </w:rPr>
        <w:t xml:space="preserve">, </w:t>
      </w:r>
      <w:proofErr w:type="spellStart"/>
      <w:r w:rsidRPr="00EB0B25">
        <w:rPr>
          <w:rFonts w:ascii="Arial" w:hAnsi="Arial" w:cs="Arial"/>
          <w:color w:val="000000" w:themeColor="text1"/>
          <w:sz w:val="22"/>
          <w:szCs w:val="22"/>
        </w:rPr>
        <w:t>Jungyoon</w:t>
      </w:r>
      <w:proofErr w:type="spellEnd"/>
      <w:r w:rsidRPr="00EB0B25">
        <w:rPr>
          <w:rFonts w:ascii="Arial" w:hAnsi="Arial" w:cs="Arial"/>
          <w:color w:val="000000" w:themeColor="text1"/>
          <w:sz w:val="22"/>
          <w:szCs w:val="22"/>
        </w:rPr>
        <w:t xml:space="preserve"> Choi</w:t>
      </w:r>
      <w:r w:rsidR="00D97521" w:rsidRPr="00EB0B25">
        <w:rPr>
          <w:rFonts w:ascii="Arial" w:hAnsi="Arial" w:cs="Arial"/>
          <w:color w:val="000000" w:themeColor="text1"/>
          <w:sz w:val="22"/>
          <w:szCs w:val="22"/>
          <w:vertAlign w:val="superscript"/>
        </w:rPr>
        <w:t>5</w:t>
      </w:r>
      <w:r w:rsidRPr="00EB0B25">
        <w:rPr>
          <w:rFonts w:ascii="Arial" w:hAnsi="Arial" w:cs="Arial"/>
          <w:color w:val="000000" w:themeColor="text1"/>
          <w:sz w:val="22"/>
          <w:szCs w:val="22"/>
        </w:rPr>
        <w:t>, Victor Moreno</w:t>
      </w:r>
      <w:r w:rsidRPr="00EB0B25">
        <w:rPr>
          <w:rFonts w:ascii="Arial" w:hAnsi="Arial" w:cs="Arial"/>
          <w:color w:val="000000" w:themeColor="text1"/>
          <w:sz w:val="22"/>
          <w:szCs w:val="22"/>
          <w:vertAlign w:val="superscript"/>
        </w:rPr>
        <w:t>6,7,8</w:t>
      </w:r>
      <w:r w:rsidR="00D97521" w:rsidRPr="00EB0B25">
        <w:rPr>
          <w:rFonts w:ascii="Arial" w:hAnsi="Arial" w:cs="Arial"/>
          <w:color w:val="000000" w:themeColor="text1"/>
          <w:sz w:val="22"/>
          <w:szCs w:val="22"/>
          <w:vertAlign w:val="superscript"/>
        </w:rPr>
        <w:t>,9</w:t>
      </w:r>
      <w:r w:rsidRPr="00EB0B25">
        <w:rPr>
          <w:rFonts w:ascii="Arial" w:hAnsi="Arial" w:cs="Arial"/>
          <w:color w:val="000000" w:themeColor="text1"/>
          <w:sz w:val="22"/>
          <w:szCs w:val="22"/>
        </w:rPr>
        <w:t>, Jie Ping</w:t>
      </w:r>
      <w:r w:rsidRPr="00EB0B25">
        <w:rPr>
          <w:rFonts w:ascii="Arial" w:hAnsi="Arial" w:cs="Arial"/>
          <w:color w:val="000000" w:themeColor="text1"/>
          <w:sz w:val="22"/>
          <w:szCs w:val="22"/>
          <w:vertAlign w:val="superscript"/>
        </w:rPr>
        <w:t>1</w:t>
      </w:r>
      <w:r w:rsidRPr="00EB0B25">
        <w:rPr>
          <w:rFonts w:ascii="Arial" w:hAnsi="Arial" w:cs="Arial"/>
          <w:color w:val="000000" w:themeColor="text1"/>
          <w:sz w:val="22"/>
          <w:szCs w:val="22"/>
        </w:rPr>
        <w:t xml:space="preserve">, </w:t>
      </w:r>
      <w:proofErr w:type="spellStart"/>
      <w:r w:rsidRPr="00EB0B25">
        <w:rPr>
          <w:rFonts w:ascii="Arial" w:hAnsi="Arial" w:cs="Arial"/>
          <w:color w:val="000000" w:themeColor="text1"/>
          <w:sz w:val="22"/>
          <w:szCs w:val="22"/>
        </w:rPr>
        <w:t>Wanqing</w:t>
      </w:r>
      <w:proofErr w:type="spellEnd"/>
      <w:r w:rsidRPr="00EB0B25">
        <w:rPr>
          <w:rFonts w:ascii="Arial" w:hAnsi="Arial" w:cs="Arial"/>
          <w:color w:val="000000" w:themeColor="text1"/>
          <w:sz w:val="22"/>
          <w:szCs w:val="22"/>
        </w:rPr>
        <w:t xml:space="preserve"> Wen</w:t>
      </w:r>
      <w:r w:rsidRPr="00EB0B25">
        <w:rPr>
          <w:rFonts w:ascii="Arial" w:hAnsi="Arial" w:cs="Arial"/>
          <w:color w:val="000000" w:themeColor="text1"/>
          <w:sz w:val="22"/>
          <w:szCs w:val="22"/>
          <w:vertAlign w:val="superscript"/>
        </w:rPr>
        <w:t>1</w:t>
      </w:r>
      <w:r w:rsidRPr="00EB0B25">
        <w:rPr>
          <w:rFonts w:ascii="Arial" w:hAnsi="Arial" w:cs="Arial"/>
          <w:color w:val="000000" w:themeColor="text1"/>
          <w:sz w:val="22"/>
          <w:szCs w:val="22"/>
        </w:rPr>
        <w:t>,</w:t>
      </w:r>
      <w:r w:rsidR="00B01598" w:rsidRPr="00EB0B25">
        <w:rPr>
          <w:rFonts w:ascii="Arial" w:hAnsi="Arial" w:cs="Arial"/>
          <w:color w:val="000000" w:themeColor="text1"/>
          <w:sz w:val="22"/>
          <w:szCs w:val="22"/>
        </w:rPr>
        <w:t xml:space="preserve"> Chao Li</w:t>
      </w:r>
      <w:r w:rsidR="00B01598" w:rsidRPr="00EB0B25">
        <w:rPr>
          <w:rFonts w:ascii="Arial" w:hAnsi="Arial" w:cs="Arial"/>
          <w:color w:val="000000" w:themeColor="text1"/>
          <w:sz w:val="22"/>
          <w:szCs w:val="22"/>
          <w:vertAlign w:val="superscript"/>
        </w:rPr>
        <w:t>1</w:t>
      </w:r>
      <w:r w:rsidR="00B01598" w:rsidRPr="00EB0B25">
        <w:rPr>
          <w:rFonts w:ascii="Arial" w:hAnsi="Arial" w:cs="Arial"/>
          <w:color w:val="000000" w:themeColor="text1"/>
          <w:sz w:val="22"/>
          <w:szCs w:val="22"/>
        </w:rPr>
        <w:t>,</w:t>
      </w:r>
      <w:r w:rsidRPr="00EB0B25">
        <w:rPr>
          <w:rFonts w:ascii="Arial" w:hAnsi="Arial" w:cs="Arial"/>
          <w:color w:val="000000" w:themeColor="text1"/>
          <w:sz w:val="22"/>
          <w:szCs w:val="22"/>
        </w:rPr>
        <w:t xml:space="preserve"> Xiang Shu</w:t>
      </w:r>
      <w:r w:rsidR="00D97521" w:rsidRPr="00EB0B25">
        <w:rPr>
          <w:rFonts w:ascii="Arial" w:hAnsi="Arial" w:cs="Arial"/>
          <w:color w:val="000000" w:themeColor="text1"/>
          <w:sz w:val="22"/>
          <w:szCs w:val="22"/>
          <w:vertAlign w:val="superscript"/>
        </w:rPr>
        <w:t>10</w:t>
      </w:r>
      <w:r w:rsidRPr="00EB0B25">
        <w:rPr>
          <w:rFonts w:ascii="Arial" w:hAnsi="Arial" w:cs="Arial"/>
          <w:color w:val="000000" w:themeColor="text1"/>
          <w:sz w:val="22"/>
          <w:szCs w:val="22"/>
        </w:rPr>
        <w:t>, Jun Yan</w:t>
      </w:r>
      <w:r w:rsidR="00D97521" w:rsidRPr="00EB0B25">
        <w:rPr>
          <w:rFonts w:ascii="Arial" w:hAnsi="Arial" w:cs="Arial"/>
          <w:color w:val="000000" w:themeColor="text1"/>
          <w:sz w:val="22"/>
          <w:szCs w:val="22"/>
          <w:vertAlign w:val="superscript"/>
        </w:rPr>
        <w:t>11</w:t>
      </w:r>
      <w:r w:rsidRPr="00EB0B25">
        <w:rPr>
          <w:rFonts w:ascii="Arial" w:hAnsi="Arial" w:cs="Arial"/>
          <w:color w:val="000000" w:themeColor="text1"/>
          <w:sz w:val="22"/>
          <w:szCs w:val="22"/>
        </w:rPr>
        <w:t>, Xiao-</w:t>
      </w:r>
      <w:proofErr w:type="spellStart"/>
      <w:r w:rsidRPr="00EB0B25">
        <w:rPr>
          <w:rFonts w:ascii="Arial" w:hAnsi="Arial" w:cs="Arial"/>
          <w:color w:val="000000" w:themeColor="text1"/>
          <w:sz w:val="22"/>
          <w:szCs w:val="22"/>
        </w:rPr>
        <w:t>ou</w:t>
      </w:r>
      <w:proofErr w:type="spellEnd"/>
      <w:r w:rsidRPr="00EB0B25">
        <w:rPr>
          <w:rFonts w:ascii="Arial" w:hAnsi="Arial" w:cs="Arial"/>
          <w:color w:val="000000" w:themeColor="text1"/>
          <w:sz w:val="22"/>
          <w:szCs w:val="22"/>
        </w:rPr>
        <w:t xml:space="preserve"> Shu</w:t>
      </w:r>
      <w:r w:rsidRPr="00EB0B25">
        <w:rPr>
          <w:rFonts w:ascii="Arial" w:hAnsi="Arial" w:cs="Arial"/>
          <w:color w:val="000000" w:themeColor="text1"/>
          <w:sz w:val="22"/>
          <w:szCs w:val="22"/>
          <w:vertAlign w:val="superscript"/>
        </w:rPr>
        <w:t>1</w:t>
      </w:r>
      <w:r w:rsidRPr="00EB0B25">
        <w:rPr>
          <w:rFonts w:ascii="Arial" w:hAnsi="Arial" w:cs="Arial"/>
          <w:color w:val="000000" w:themeColor="text1"/>
          <w:sz w:val="22"/>
          <w:szCs w:val="22"/>
        </w:rPr>
        <w:t xml:space="preserve">, </w:t>
      </w:r>
      <w:proofErr w:type="spellStart"/>
      <w:r w:rsidRPr="00EB0B25">
        <w:rPr>
          <w:rFonts w:ascii="Arial" w:hAnsi="Arial" w:cs="Arial"/>
          <w:color w:val="000000" w:themeColor="text1"/>
          <w:sz w:val="22"/>
          <w:szCs w:val="22"/>
        </w:rPr>
        <w:t>Qiuyin</w:t>
      </w:r>
      <w:proofErr w:type="spellEnd"/>
      <w:r w:rsidRPr="00EB0B25">
        <w:rPr>
          <w:rFonts w:ascii="Arial" w:hAnsi="Arial" w:cs="Arial"/>
          <w:color w:val="000000" w:themeColor="text1"/>
          <w:sz w:val="22"/>
          <w:szCs w:val="22"/>
        </w:rPr>
        <w:t xml:space="preserve"> Cai</w:t>
      </w:r>
      <w:r w:rsidRPr="00EB0B25">
        <w:rPr>
          <w:rFonts w:ascii="Arial" w:hAnsi="Arial" w:cs="Arial"/>
          <w:color w:val="000000" w:themeColor="text1"/>
          <w:sz w:val="22"/>
          <w:szCs w:val="22"/>
          <w:vertAlign w:val="superscript"/>
        </w:rPr>
        <w:t>1</w:t>
      </w:r>
      <w:r w:rsidRPr="00EB0B25">
        <w:rPr>
          <w:rFonts w:ascii="Arial" w:hAnsi="Arial" w:cs="Arial"/>
          <w:color w:val="000000" w:themeColor="text1"/>
          <w:sz w:val="22"/>
          <w:szCs w:val="22"/>
        </w:rPr>
        <w:t xml:space="preserve">, </w:t>
      </w:r>
      <w:proofErr w:type="spellStart"/>
      <w:r w:rsidRPr="00EB0B25">
        <w:rPr>
          <w:rFonts w:ascii="Arial" w:hAnsi="Arial" w:cs="Arial"/>
          <w:color w:val="000000" w:themeColor="text1"/>
          <w:sz w:val="22"/>
          <w:szCs w:val="22"/>
        </w:rPr>
        <w:t>Jirong</w:t>
      </w:r>
      <w:proofErr w:type="spellEnd"/>
      <w:r w:rsidRPr="00EB0B25">
        <w:rPr>
          <w:rFonts w:ascii="Arial" w:hAnsi="Arial" w:cs="Arial"/>
          <w:color w:val="000000" w:themeColor="text1"/>
          <w:sz w:val="22"/>
          <w:szCs w:val="22"/>
        </w:rPr>
        <w:t xml:space="preserve"> Long</w:t>
      </w:r>
      <w:r w:rsidRPr="00EB0B25">
        <w:rPr>
          <w:rFonts w:ascii="Arial" w:hAnsi="Arial" w:cs="Arial"/>
          <w:color w:val="000000" w:themeColor="text1"/>
          <w:sz w:val="22"/>
          <w:szCs w:val="22"/>
          <w:vertAlign w:val="superscript"/>
        </w:rPr>
        <w:t>1</w:t>
      </w:r>
      <w:r w:rsidRPr="00EB0B25">
        <w:rPr>
          <w:rFonts w:ascii="Arial" w:hAnsi="Arial" w:cs="Arial"/>
          <w:color w:val="000000" w:themeColor="text1"/>
          <w:sz w:val="22"/>
          <w:szCs w:val="22"/>
        </w:rPr>
        <w:t>, Jeroen R Huyghe</w:t>
      </w:r>
      <w:r w:rsidR="00D97521" w:rsidRPr="00EB0B25">
        <w:rPr>
          <w:rFonts w:ascii="Arial" w:hAnsi="Arial" w:cs="Arial"/>
          <w:color w:val="000000" w:themeColor="text1"/>
          <w:sz w:val="22"/>
          <w:szCs w:val="22"/>
          <w:vertAlign w:val="superscript"/>
        </w:rPr>
        <w:t>12</w:t>
      </w:r>
      <w:r w:rsidRPr="00EB0B25">
        <w:rPr>
          <w:rFonts w:ascii="Arial" w:hAnsi="Arial" w:cs="Arial"/>
          <w:color w:val="000000" w:themeColor="text1"/>
          <w:sz w:val="22"/>
          <w:szCs w:val="22"/>
        </w:rPr>
        <w:t>,  Rish Pai</w:t>
      </w:r>
      <w:r w:rsidR="00D97521" w:rsidRPr="00EB0B25">
        <w:rPr>
          <w:rFonts w:ascii="Arial" w:hAnsi="Arial" w:cs="Arial"/>
          <w:color w:val="000000" w:themeColor="text1"/>
          <w:sz w:val="22"/>
          <w:szCs w:val="22"/>
          <w:vertAlign w:val="superscript"/>
        </w:rPr>
        <w:t>13</w:t>
      </w:r>
      <w:r w:rsidRPr="00EB0B25">
        <w:rPr>
          <w:rFonts w:ascii="Arial" w:hAnsi="Arial" w:cs="Arial"/>
          <w:color w:val="000000" w:themeColor="text1"/>
          <w:sz w:val="22"/>
          <w:szCs w:val="22"/>
        </w:rPr>
        <w:t>, Stephen B Gruber</w:t>
      </w:r>
      <w:r w:rsidR="00D97521" w:rsidRPr="00EB0B25">
        <w:rPr>
          <w:rFonts w:ascii="Arial" w:hAnsi="Arial" w:cs="Arial"/>
          <w:color w:val="000000" w:themeColor="text1"/>
          <w:sz w:val="22"/>
          <w:szCs w:val="22"/>
          <w:vertAlign w:val="superscript"/>
        </w:rPr>
        <w:t>14</w:t>
      </w:r>
      <w:r w:rsidRPr="00EB0B25">
        <w:rPr>
          <w:rFonts w:ascii="Arial" w:hAnsi="Arial" w:cs="Arial"/>
          <w:color w:val="000000" w:themeColor="text1"/>
          <w:sz w:val="22"/>
          <w:szCs w:val="22"/>
        </w:rPr>
        <w:t>, Graham Casey</w:t>
      </w:r>
      <w:r w:rsidR="00D97521" w:rsidRPr="00EB0B25">
        <w:rPr>
          <w:rFonts w:ascii="Arial" w:hAnsi="Arial" w:cs="Arial"/>
          <w:color w:val="000000" w:themeColor="text1"/>
          <w:sz w:val="22"/>
          <w:szCs w:val="22"/>
          <w:vertAlign w:val="superscript"/>
        </w:rPr>
        <w:t>15</w:t>
      </w:r>
      <w:r w:rsidRPr="00EB0B25">
        <w:rPr>
          <w:rFonts w:ascii="Arial" w:hAnsi="Arial" w:cs="Arial"/>
          <w:color w:val="000000" w:themeColor="text1"/>
          <w:sz w:val="22"/>
          <w:szCs w:val="22"/>
        </w:rPr>
        <w:t xml:space="preserve">, </w:t>
      </w:r>
      <w:proofErr w:type="spellStart"/>
      <w:r w:rsidRPr="00EB0B25">
        <w:rPr>
          <w:rFonts w:ascii="Arial" w:hAnsi="Arial" w:cs="Arial"/>
          <w:color w:val="000000" w:themeColor="text1"/>
          <w:sz w:val="22"/>
          <w:szCs w:val="22"/>
        </w:rPr>
        <w:t>Xusheng</w:t>
      </w:r>
      <w:proofErr w:type="spellEnd"/>
      <w:r w:rsidRPr="00EB0B25">
        <w:rPr>
          <w:rFonts w:ascii="Arial" w:hAnsi="Arial" w:cs="Arial"/>
          <w:color w:val="000000" w:themeColor="text1"/>
          <w:sz w:val="22"/>
          <w:szCs w:val="22"/>
        </w:rPr>
        <w:t xml:space="preserve"> Wang</w:t>
      </w:r>
      <w:r w:rsidR="00D97521" w:rsidRPr="00EB0B25">
        <w:rPr>
          <w:rFonts w:ascii="Arial" w:hAnsi="Arial" w:cs="Arial"/>
          <w:color w:val="000000" w:themeColor="text1"/>
          <w:sz w:val="22"/>
          <w:szCs w:val="22"/>
          <w:vertAlign w:val="superscript"/>
        </w:rPr>
        <w:t>16</w:t>
      </w:r>
      <w:r w:rsidRPr="00EB0B25">
        <w:rPr>
          <w:rFonts w:ascii="Arial" w:hAnsi="Arial" w:cs="Arial"/>
          <w:color w:val="000000" w:themeColor="text1"/>
          <w:sz w:val="22"/>
          <w:szCs w:val="22"/>
        </w:rPr>
        <w:t xml:space="preserve">, Adetunji </w:t>
      </w:r>
      <w:r w:rsidR="003F714F" w:rsidRPr="00EB0B25">
        <w:rPr>
          <w:rFonts w:ascii="Arial" w:hAnsi="Arial" w:cs="Arial"/>
          <w:color w:val="000000" w:themeColor="text1"/>
          <w:sz w:val="22"/>
          <w:szCs w:val="22"/>
        </w:rPr>
        <w:t xml:space="preserve">T. </w:t>
      </w:r>
      <w:r w:rsidRPr="00EB0B25">
        <w:rPr>
          <w:rFonts w:ascii="Arial" w:hAnsi="Arial" w:cs="Arial"/>
          <w:color w:val="000000" w:themeColor="text1"/>
          <w:sz w:val="22"/>
          <w:szCs w:val="22"/>
        </w:rPr>
        <w:t>Toriola</w:t>
      </w:r>
      <w:r w:rsidR="00D97521" w:rsidRPr="00EB0B25">
        <w:rPr>
          <w:rFonts w:ascii="Arial" w:hAnsi="Arial" w:cs="Arial"/>
          <w:color w:val="000000" w:themeColor="text1"/>
          <w:sz w:val="22"/>
          <w:szCs w:val="22"/>
          <w:vertAlign w:val="superscript"/>
        </w:rPr>
        <w:t>17</w:t>
      </w:r>
      <w:r w:rsidRPr="00EB0B25">
        <w:rPr>
          <w:rFonts w:ascii="Arial" w:hAnsi="Arial" w:cs="Arial"/>
          <w:color w:val="000000" w:themeColor="text1"/>
          <w:sz w:val="22"/>
          <w:szCs w:val="22"/>
        </w:rPr>
        <w:t>, Li Li</w:t>
      </w:r>
      <w:r w:rsidR="00D97521" w:rsidRPr="00EB0B25">
        <w:rPr>
          <w:rFonts w:ascii="Arial" w:hAnsi="Arial" w:cs="Arial"/>
          <w:color w:val="000000" w:themeColor="text1"/>
          <w:sz w:val="22"/>
          <w:szCs w:val="22"/>
          <w:vertAlign w:val="superscript"/>
        </w:rPr>
        <w:t>18</w:t>
      </w:r>
      <w:r w:rsidRPr="00EB0B25">
        <w:rPr>
          <w:rFonts w:ascii="Arial" w:hAnsi="Arial" w:cs="Arial"/>
          <w:color w:val="000000" w:themeColor="text1"/>
          <w:sz w:val="22"/>
          <w:szCs w:val="22"/>
        </w:rPr>
        <w:t xml:space="preserve">, </w:t>
      </w:r>
      <w:proofErr w:type="spellStart"/>
      <w:r w:rsidR="008A3932" w:rsidRPr="00EB0B25">
        <w:rPr>
          <w:rFonts w:ascii="Arial" w:hAnsi="Arial" w:cs="Arial"/>
          <w:color w:val="000000" w:themeColor="text1"/>
          <w:sz w:val="22"/>
          <w:szCs w:val="22"/>
        </w:rPr>
        <w:t>Bhuminder</w:t>
      </w:r>
      <w:proofErr w:type="spellEnd"/>
      <w:r w:rsidR="008A3932" w:rsidRPr="00EB0B25">
        <w:rPr>
          <w:rFonts w:ascii="Arial" w:hAnsi="Arial" w:cs="Arial"/>
          <w:color w:val="000000" w:themeColor="text1"/>
          <w:sz w:val="22"/>
          <w:szCs w:val="22"/>
        </w:rPr>
        <w:t xml:space="preserve"> Singh</w:t>
      </w:r>
      <w:r w:rsidR="00D97521" w:rsidRPr="00EB0B25">
        <w:rPr>
          <w:rFonts w:ascii="Arial" w:hAnsi="Arial" w:cs="Arial"/>
          <w:color w:val="000000" w:themeColor="text1"/>
          <w:sz w:val="22"/>
          <w:szCs w:val="22"/>
          <w:vertAlign w:val="superscript"/>
        </w:rPr>
        <w:t>19</w:t>
      </w:r>
      <w:r w:rsidR="00B074A0" w:rsidRPr="00EB0B25">
        <w:rPr>
          <w:rFonts w:ascii="Arial" w:hAnsi="Arial" w:cs="Arial"/>
          <w:color w:val="000000" w:themeColor="text1"/>
          <w:sz w:val="22"/>
          <w:szCs w:val="22"/>
        </w:rPr>
        <w:t xml:space="preserve">, </w:t>
      </w:r>
      <w:r w:rsidR="00C007C5" w:rsidRPr="00EB0B25">
        <w:rPr>
          <w:rFonts w:ascii="Arial" w:hAnsi="Arial" w:cs="Arial"/>
          <w:color w:val="000000" w:themeColor="text1"/>
          <w:sz w:val="22"/>
          <w:szCs w:val="22"/>
        </w:rPr>
        <w:t>Ken S Lau</w:t>
      </w:r>
      <w:r w:rsidR="00D97521" w:rsidRPr="00EB0B25">
        <w:rPr>
          <w:rFonts w:ascii="Arial" w:hAnsi="Arial" w:cs="Arial"/>
          <w:color w:val="000000" w:themeColor="text1"/>
          <w:sz w:val="22"/>
          <w:szCs w:val="22"/>
          <w:vertAlign w:val="superscript"/>
        </w:rPr>
        <w:t>19</w:t>
      </w:r>
      <w:r w:rsidR="00C007C5" w:rsidRPr="00EB0B25">
        <w:rPr>
          <w:rFonts w:ascii="Arial" w:hAnsi="Arial" w:cs="Arial"/>
          <w:color w:val="000000" w:themeColor="text1"/>
          <w:sz w:val="22"/>
          <w:szCs w:val="22"/>
        </w:rPr>
        <w:t xml:space="preserve">, </w:t>
      </w:r>
      <w:r w:rsidR="009F38CF" w:rsidRPr="00EB0B25">
        <w:rPr>
          <w:rFonts w:ascii="Arial" w:hAnsi="Arial" w:cs="Arial"/>
          <w:color w:val="000000" w:themeColor="text1"/>
          <w:sz w:val="22"/>
          <w:szCs w:val="22"/>
        </w:rPr>
        <w:t>Li Zhou</w:t>
      </w:r>
      <w:r w:rsidR="009F38CF" w:rsidRPr="00EB0B25">
        <w:rPr>
          <w:rFonts w:ascii="Arial" w:hAnsi="Arial" w:cs="Arial"/>
          <w:color w:val="000000" w:themeColor="text1"/>
          <w:sz w:val="22"/>
          <w:szCs w:val="22"/>
          <w:vertAlign w:val="superscript"/>
        </w:rPr>
        <w:t>20</w:t>
      </w:r>
      <w:r w:rsidR="009F38CF" w:rsidRPr="00EB0B25">
        <w:rPr>
          <w:rFonts w:ascii="Arial" w:hAnsi="Arial" w:cs="Arial"/>
          <w:color w:val="000000" w:themeColor="text1"/>
          <w:sz w:val="22"/>
          <w:szCs w:val="22"/>
        </w:rPr>
        <w:t xml:space="preserve">, </w:t>
      </w:r>
      <w:r w:rsidR="008B69C6" w:rsidRPr="00EB0B25">
        <w:rPr>
          <w:rFonts w:ascii="Arial" w:hAnsi="Arial" w:cs="Arial"/>
          <w:color w:val="000000" w:themeColor="text1"/>
          <w:sz w:val="22"/>
          <w:szCs w:val="22"/>
        </w:rPr>
        <w:t>Zichen Zhang</w:t>
      </w:r>
      <w:r w:rsidR="008B69C6" w:rsidRPr="00EB0B25">
        <w:rPr>
          <w:rFonts w:ascii="Arial" w:hAnsi="Arial" w:cs="Arial"/>
          <w:color w:val="000000" w:themeColor="text1"/>
          <w:sz w:val="22"/>
          <w:szCs w:val="22"/>
          <w:vertAlign w:val="superscript"/>
        </w:rPr>
        <w:t>21</w:t>
      </w:r>
      <w:r w:rsidR="008B69C6" w:rsidRPr="00EB0B25">
        <w:rPr>
          <w:rFonts w:ascii="Arial" w:hAnsi="Arial" w:cs="Arial"/>
          <w:color w:val="000000" w:themeColor="text1"/>
          <w:sz w:val="22"/>
          <w:szCs w:val="22"/>
        </w:rPr>
        <w:t xml:space="preserve">, </w:t>
      </w:r>
      <w:r w:rsidRPr="00EB0B25">
        <w:rPr>
          <w:rFonts w:ascii="Arial" w:hAnsi="Arial" w:cs="Arial"/>
          <w:color w:val="000000" w:themeColor="text1"/>
          <w:sz w:val="22"/>
          <w:szCs w:val="22"/>
        </w:rPr>
        <w:t>Chong Wu</w:t>
      </w:r>
      <w:r w:rsidR="00D97521" w:rsidRPr="00EB0B25">
        <w:rPr>
          <w:rFonts w:ascii="Arial" w:hAnsi="Arial" w:cs="Arial"/>
          <w:color w:val="000000" w:themeColor="text1"/>
          <w:sz w:val="22"/>
          <w:szCs w:val="22"/>
          <w:vertAlign w:val="superscript"/>
        </w:rPr>
        <w:t>2</w:t>
      </w:r>
      <w:r w:rsidR="009F38CF" w:rsidRPr="00EB0B25">
        <w:rPr>
          <w:rFonts w:ascii="Arial" w:hAnsi="Arial" w:cs="Arial"/>
          <w:color w:val="000000" w:themeColor="text1"/>
          <w:sz w:val="22"/>
          <w:szCs w:val="22"/>
          <w:vertAlign w:val="superscript"/>
        </w:rPr>
        <w:t>1</w:t>
      </w:r>
      <w:r w:rsidRPr="00EB0B25">
        <w:rPr>
          <w:rFonts w:ascii="Arial" w:hAnsi="Arial" w:cs="Arial"/>
          <w:color w:val="000000" w:themeColor="text1"/>
          <w:sz w:val="22"/>
          <w:szCs w:val="22"/>
        </w:rPr>
        <w:t>, Ulrike Peters</w:t>
      </w:r>
      <w:r w:rsidR="00D97521" w:rsidRPr="00EB0B25">
        <w:rPr>
          <w:rFonts w:ascii="Arial" w:hAnsi="Arial" w:cs="Arial"/>
          <w:color w:val="000000" w:themeColor="text1"/>
          <w:sz w:val="22"/>
          <w:szCs w:val="22"/>
          <w:vertAlign w:val="superscript"/>
        </w:rPr>
        <w:t>12,2</w:t>
      </w:r>
      <w:r w:rsidR="009F38CF" w:rsidRPr="00EB0B25">
        <w:rPr>
          <w:rFonts w:ascii="Arial" w:hAnsi="Arial" w:cs="Arial"/>
          <w:color w:val="000000" w:themeColor="text1"/>
          <w:sz w:val="22"/>
          <w:szCs w:val="22"/>
          <w:vertAlign w:val="superscript"/>
        </w:rPr>
        <w:t>2</w:t>
      </w:r>
      <w:r w:rsidRPr="00EB0B25">
        <w:rPr>
          <w:rFonts w:ascii="Arial" w:hAnsi="Arial" w:cs="Arial"/>
          <w:color w:val="000000" w:themeColor="text1"/>
          <w:sz w:val="22"/>
          <w:szCs w:val="22"/>
        </w:rPr>
        <w:t>, Wei Zheng</w:t>
      </w:r>
      <w:r w:rsidRPr="00EB0B25">
        <w:rPr>
          <w:rFonts w:ascii="Arial" w:hAnsi="Arial" w:cs="Arial"/>
          <w:color w:val="000000" w:themeColor="text1"/>
          <w:sz w:val="22"/>
          <w:szCs w:val="22"/>
          <w:vertAlign w:val="superscript"/>
        </w:rPr>
        <w:t>1</w:t>
      </w:r>
      <w:r w:rsidRPr="00EB0B25">
        <w:rPr>
          <w:rFonts w:ascii="Arial" w:hAnsi="Arial" w:cs="Arial"/>
          <w:color w:val="000000" w:themeColor="text1"/>
          <w:sz w:val="22"/>
          <w:szCs w:val="22"/>
        </w:rPr>
        <w:t>, Quan Long</w:t>
      </w:r>
      <w:r w:rsidRPr="00EB0B25">
        <w:rPr>
          <w:rFonts w:ascii="Arial" w:hAnsi="Arial" w:cs="Arial"/>
          <w:color w:val="000000" w:themeColor="text1"/>
          <w:sz w:val="22"/>
          <w:szCs w:val="22"/>
          <w:vertAlign w:val="superscript"/>
        </w:rPr>
        <w:t>2,23</w:t>
      </w:r>
      <w:r w:rsidR="001F3EE6" w:rsidRPr="00EB0B25">
        <w:rPr>
          <w:rFonts w:ascii="Arial" w:hAnsi="Arial" w:cs="Arial"/>
          <w:color w:val="000000" w:themeColor="text1"/>
          <w:sz w:val="22"/>
          <w:szCs w:val="22"/>
          <w:vertAlign w:val="superscript"/>
        </w:rPr>
        <w:t>,24</w:t>
      </w:r>
      <w:r w:rsidR="00D97521" w:rsidRPr="00EB0B25">
        <w:rPr>
          <w:rFonts w:ascii="Arial" w:hAnsi="Arial" w:cs="Arial"/>
          <w:color w:val="000000" w:themeColor="text1"/>
          <w:sz w:val="22"/>
          <w:szCs w:val="22"/>
          <w:vertAlign w:val="superscript"/>
        </w:rPr>
        <w:t>,25</w:t>
      </w:r>
      <w:r w:rsidR="009F38CF" w:rsidRPr="00EB0B25">
        <w:rPr>
          <w:rFonts w:ascii="Arial" w:hAnsi="Arial" w:cs="Arial"/>
          <w:color w:val="000000" w:themeColor="text1"/>
          <w:sz w:val="22"/>
          <w:szCs w:val="22"/>
          <w:vertAlign w:val="superscript"/>
        </w:rPr>
        <w:t>,26</w:t>
      </w:r>
      <w:r w:rsidRPr="00EB0B25">
        <w:rPr>
          <w:rFonts w:ascii="Arial" w:hAnsi="Arial" w:cs="Arial"/>
          <w:color w:val="000000" w:themeColor="text1"/>
          <w:sz w:val="22"/>
          <w:szCs w:val="22"/>
          <w:vertAlign w:val="superscript"/>
        </w:rPr>
        <w:t>*</w:t>
      </w:r>
      <w:r w:rsidRPr="00EB0B25">
        <w:rPr>
          <w:rFonts w:ascii="Arial" w:hAnsi="Arial" w:cs="Arial"/>
          <w:color w:val="000000" w:themeColor="text1"/>
          <w:sz w:val="22"/>
          <w:szCs w:val="22"/>
        </w:rPr>
        <w:t>, Zhijun Yin</w:t>
      </w:r>
      <w:r w:rsidRPr="00EB0B25">
        <w:rPr>
          <w:rFonts w:ascii="Arial" w:hAnsi="Arial" w:cs="Arial"/>
          <w:color w:val="000000" w:themeColor="text1"/>
          <w:sz w:val="22"/>
          <w:szCs w:val="22"/>
          <w:vertAlign w:val="superscript"/>
        </w:rPr>
        <w:t>3</w:t>
      </w:r>
      <w:r w:rsidR="00D97521" w:rsidRPr="00EB0B25">
        <w:rPr>
          <w:rFonts w:ascii="Arial" w:hAnsi="Arial" w:cs="Arial"/>
          <w:color w:val="000000" w:themeColor="text1"/>
          <w:sz w:val="22"/>
          <w:szCs w:val="22"/>
          <w:vertAlign w:val="superscript"/>
        </w:rPr>
        <w:t>,4</w:t>
      </w:r>
      <w:r w:rsidRPr="00EB0B25">
        <w:rPr>
          <w:rFonts w:ascii="Arial" w:hAnsi="Arial" w:cs="Arial"/>
          <w:color w:val="000000" w:themeColor="text1"/>
          <w:sz w:val="22"/>
          <w:szCs w:val="22"/>
          <w:vertAlign w:val="superscript"/>
        </w:rPr>
        <w:t>*</w:t>
      </w:r>
      <w:r w:rsidRPr="00EB0B25">
        <w:rPr>
          <w:rFonts w:ascii="Arial" w:hAnsi="Arial" w:cs="Arial"/>
          <w:color w:val="000000" w:themeColor="text1"/>
          <w:sz w:val="22"/>
          <w:szCs w:val="22"/>
        </w:rPr>
        <w:t xml:space="preserve">, </w:t>
      </w:r>
      <w:proofErr w:type="spellStart"/>
      <w:r w:rsidRPr="00EB0B25">
        <w:rPr>
          <w:rFonts w:ascii="Arial" w:hAnsi="Arial" w:cs="Arial"/>
          <w:color w:val="000000" w:themeColor="text1"/>
          <w:sz w:val="22"/>
          <w:szCs w:val="22"/>
        </w:rPr>
        <w:t>Xingyi</w:t>
      </w:r>
      <w:proofErr w:type="spellEnd"/>
      <w:r w:rsidRPr="00EB0B25">
        <w:rPr>
          <w:rFonts w:ascii="Arial" w:hAnsi="Arial" w:cs="Arial"/>
          <w:color w:val="000000" w:themeColor="text1"/>
          <w:sz w:val="22"/>
          <w:szCs w:val="22"/>
        </w:rPr>
        <w:t xml:space="preserve"> Guo</w:t>
      </w:r>
      <w:r w:rsidRPr="00EB0B25">
        <w:rPr>
          <w:rFonts w:ascii="Arial" w:hAnsi="Arial" w:cs="Arial"/>
          <w:color w:val="000000" w:themeColor="text1"/>
          <w:sz w:val="22"/>
          <w:szCs w:val="22"/>
          <w:vertAlign w:val="superscript"/>
        </w:rPr>
        <w:t>1,3*</w:t>
      </w:r>
    </w:p>
    <w:p w14:paraId="5C4649F3" w14:textId="77777777" w:rsidR="00851670" w:rsidRPr="00EB0B25" w:rsidRDefault="00851670" w:rsidP="00D54588">
      <w:pPr>
        <w:spacing w:line="276" w:lineRule="auto"/>
        <w:rPr>
          <w:rFonts w:ascii="Arial" w:hAnsi="Arial" w:cs="Arial"/>
          <w:color w:val="000000" w:themeColor="text1"/>
          <w:sz w:val="22"/>
          <w:szCs w:val="22"/>
        </w:rPr>
      </w:pPr>
    </w:p>
    <w:p w14:paraId="0F8FC3F3" w14:textId="77777777" w:rsidR="00851670" w:rsidRPr="00EB0B25" w:rsidRDefault="00851670" w:rsidP="00D54588">
      <w:pPr>
        <w:spacing w:line="276" w:lineRule="auto"/>
        <w:rPr>
          <w:rFonts w:ascii="Arial" w:hAnsi="Arial" w:cs="Arial"/>
          <w:b/>
          <w:bCs/>
          <w:color w:val="000000" w:themeColor="text1"/>
          <w:sz w:val="22"/>
          <w:szCs w:val="22"/>
        </w:rPr>
      </w:pPr>
      <w:r w:rsidRPr="00EB0B25">
        <w:rPr>
          <w:rFonts w:ascii="Arial" w:hAnsi="Arial" w:cs="Arial"/>
          <w:b/>
          <w:bCs/>
          <w:color w:val="000000" w:themeColor="text1"/>
          <w:sz w:val="22"/>
          <w:szCs w:val="22"/>
        </w:rPr>
        <w:t xml:space="preserve">Affiliations: </w:t>
      </w:r>
    </w:p>
    <w:p w14:paraId="195CFE7F" w14:textId="7486F2A1" w:rsidR="00851670" w:rsidRPr="00EB0B25" w:rsidRDefault="00851670"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1</w:t>
      </w:r>
      <w:r w:rsidRPr="00EB0B25">
        <w:rPr>
          <w:rFonts w:ascii="Arial" w:hAnsi="Arial" w:cs="Arial"/>
          <w:color w:val="000000" w:themeColor="text1"/>
          <w:sz w:val="22"/>
          <w:szCs w:val="22"/>
        </w:rPr>
        <w:t xml:space="preserve"> Division of Epidemiology, Department of Medicine, Vanderbilt Epidemiology Center, Vanderbilt-Ingram Cancer Center, Vanderbilt University </w:t>
      </w:r>
      <w:r w:rsidR="00193083" w:rsidRPr="00EB0B25">
        <w:rPr>
          <w:rFonts w:ascii="Arial" w:hAnsi="Arial" w:cs="Arial"/>
          <w:color w:val="000000" w:themeColor="text1"/>
          <w:sz w:val="22"/>
          <w:szCs w:val="22"/>
        </w:rPr>
        <w:t>Medical Center</w:t>
      </w:r>
      <w:r w:rsidRPr="00EB0B25">
        <w:rPr>
          <w:rFonts w:ascii="Arial" w:hAnsi="Arial" w:cs="Arial"/>
          <w:color w:val="000000" w:themeColor="text1"/>
          <w:sz w:val="22"/>
          <w:szCs w:val="22"/>
        </w:rPr>
        <w:t>, Nashville, TN, USA</w:t>
      </w:r>
    </w:p>
    <w:p w14:paraId="1F9C10FA" w14:textId="77777777" w:rsidR="00851670" w:rsidRPr="00EB0B25" w:rsidRDefault="00851670"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2</w:t>
      </w:r>
      <w:r w:rsidRPr="00EB0B25">
        <w:rPr>
          <w:rFonts w:ascii="Arial" w:hAnsi="Arial" w:cs="Arial"/>
          <w:color w:val="000000" w:themeColor="text1"/>
          <w:sz w:val="22"/>
          <w:szCs w:val="22"/>
        </w:rPr>
        <w:t xml:space="preserve"> Department of Biochemistry and Molecular Biology, University of Calgary, Calgary, Alberta, Canada</w:t>
      </w:r>
    </w:p>
    <w:p w14:paraId="4143FB32" w14:textId="6D155714" w:rsidR="00851670" w:rsidRPr="00EB0B25" w:rsidRDefault="00851670"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3</w:t>
      </w:r>
      <w:r w:rsidRPr="00EB0B25">
        <w:rPr>
          <w:rFonts w:ascii="Arial" w:hAnsi="Arial" w:cs="Arial"/>
          <w:color w:val="000000" w:themeColor="text1"/>
          <w:sz w:val="22"/>
          <w:szCs w:val="22"/>
        </w:rPr>
        <w:t xml:space="preserve"> Department of Biomedical Informatics, Vanderbilt University </w:t>
      </w:r>
      <w:r w:rsidR="00081B54" w:rsidRPr="00EB0B25">
        <w:rPr>
          <w:rFonts w:ascii="Arial" w:hAnsi="Arial" w:cs="Arial"/>
          <w:color w:val="000000" w:themeColor="text1"/>
          <w:sz w:val="22"/>
          <w:szCs w:val="22"/>
        </w:rPr>
        <w:t>Medical Center</w:t>
      </w:r>
      <w:r w:rsidRPr="00EB0B25">
        <w:rPr>
          <w:rFonts w:ascii="Arial" w:hAnsi="Arial" w:cs="Arial"/>
          <w:color w:val="000000" w:themeColor="text1"/>
          <w:sz w:val="22"/>
          <w:szCs w:val="22"/>
        </w:rPr>
        <w:t>, Nashville, TN, USA</w:t>
      </w:r>
    </w:p>
    <w:p w14:paraId="3F8BF9FF" w14:textId="61095525" w:rsidR="00D97521"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4</w:t>
      </w:r>
      <w:r w:rsidRPr="00EB0B25">
        <w:rPr>
          <w:rFonts w:ascii="Arial" w:hAnsi="Arial" w:cs="Arial"/>
          <w:color w:val="000000" w:themeColor="text1"/>
          <w:sz w:val="22"/>
          <w:szCs w:val="22"/>
        </w:rPr>
        <w:t xml:space="preserve"> Department of Department of Computer Science, Vanderbilt University, Nashville, TN, USA</w:t>
      </w:r>
    </w:p>
    <w:p w14:paraId="680885BA" w14:textId="746A0467"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5</w:t>
      </w:r>
      <w:r w:rsidR="00851670" w:rsidRPr="00EB0B25">
        <w:rPr>
          <w:rFonts w:ascii="Arial" w:hAnsi="Arial" w:cs="Arial"/>
          <w:color w:val="000000" w:themeColor="text1"/>
          <w:sz w:val="22"/>
          <w:szCs w:val="22"/>
        </w:rPr>
        <w:t xml:space="preserve"> Division of Oncology and Hematology, Department of Internal Medicine, Korea University Ansan Hospital, Korea University College of Medicine, Ansan 15355, Korea</w:t>
      </w:r>
    </w:p>
    <w:p w14:paraId="29FF253C" w14:textId="2237E8F1"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6</w:t>
      </w:r>
      <w:r w:rsidR="00851670" w:rsidRPr="00EB0B25">
        <w:rPr>
          <w:rFonts w:ascii="Arial" w:hAnsi="Arial" w:cs="Arial"/>
          <w:color w:val="000000" w:themeColor="text1"/>
          <w:sz w:val="22"/>
          <w:szCs w:val="22"/>
        </w:rPr>
        <w:t xml:space="preserve"> Oncology Data Analytics Program, Catalan Institute of Oncology (ICO), </w:t>
      </w:r>
      <w:proofErr w:type="spellStart"/>
      <w:r w:rsidR="00851670" w:rsidRPr="00EB0B25">
        <w:rPr>
          <w:rFonts w:ascii="Arial" w:hAnsi="Arial" w:cs="Arial"/>
          <w:color w:val="000000" w:themeColor="text1"/>
          <w:sz w:val="22"/>
          <w:szCs w:val="22"/>
        </w:rPr>
        <w:t>L’Hospitalet</w:t>
      </w:r>
      <w:proofErr w:type="spellEnd"/>
      <w:r w:rsidR="00851670" w:rsidRPr="00EB0B25">
        <w:rPr>
          <w:rFonts w:ascii="Arial" w:hAnsi="Arial" w:cs="Arial"/>
          <w:color w:val="000000" w:themeColor="text1"/>
          <w:sz w:val="22"/>
          <w:szCs w:val="22"/>
        </w:rPr>
        <w:t xml:space="preserve"> de Llobregat, Barcelona, Spain</w:t>
      </w:r>
    </w:p>
    <w:p w14:paraId="3C444185" w14:textId="55F03340"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7</w:t>
      </w:r>
      <w:r w:rsidR="00851670" w:rsidRPr="00EB0B25">
        <w:rPr>
          <w:rFonts w:ascii="Arial" w:hAnsi="Arial" w:cs="Arial"/>
          <w:color w:val="000000" w:themeColor="text1"/>
          <w:sz w:val="22"/>
          <w:szCs w:val="22"/>
        </w:rPr>
        <w:t xml:space="preserve"> Colorectal Cancer Group, ONCOBELL Program, </w:t>
      </w:r>
      <w:proofErr w:type="spellStart"/>
      <w:r w:rsidR="00851670" w:rsidRPr="00EB0B25">
        <w:rPr>
          <w:rFonts w:ascii="Arial" w:hAnsi="Arial" w:cs="Arial"/>
          <w:color w:val="000000" w:themeColor="text1"/>
          <w:sz w:val="22"/>
          <w:szCs w:val="22"/>
        </w:rPr>
        <w:t>Institut</w:t>
      </w:r>
      <w:proofErr w:type="spellEnd"/>
      <w:r w:rsidR="00851670" w:rsidRPr="00EB0B25">
        <w:rPr>
          <w:rFonts w:ascii="Arial" w:hAnsi="Arial" w:cs="Arial"/>
          <w:color w:val="000000" w:themeColor="text1"/>
          <w:sz w:val="22"/>
          <w:szCs w:val="22"/>
        </w:rPr>
        <w:t xml:space="preserve"> de </w:t>
      </w:r>
      <w:proofErr w:type="spellStart"/>
      <w:r w:rsidR="00851670" w:rsidRPr="00EB0B25">
        <w:rPr>
          <w:rFonts w:ascii="Arial" w:hAnsi="Arial" w:cs="Arial"/>
          <w:color w:val="000000" w:themeColor="text1"/>
          <w:sz w:val="22"/>
          <w:szCs w:val="22"/>
        </w:rPr>
        <w:t>Recerca</w:t>
      </w:r>
      <w:proofErr w:type="spellEnd"/>
      <w:r w:rsidR="00851670" w:rsidRPr="00EB0B25">
        <w:rPr>
          <w:rFonts w:ascii="Arial" w:hAnsi="Arial" w:cs="Arial"/>
          <w:color w:val="000000" w:themeColor="text1"/>
          <w:sz w:val="22"/>
          <w:szCs w:val="22"/>
        </w:rPr>
        <w:t xml:space="preserve"> Biomedica de Bellvitge (IDIBELL), </w:t>
      </w:r>
      <w:proofErr w:type="spellStart"/>
      <w:r w:rsidR="00851670" w:rsidRPr="00EB0B25">
        <w:rPr>
          <w:rFonts w:ascii="Arial" w:hAnsi="Arial" w:cs="Arial"/>
          <w:color w:val="000000" w:themeColor="text1"/>
          <w:sz w:val="22"/>
          <w:szCs w:val="22"/>
        </w:rPr>
        <w:t>L’Hospitalet</w:t>
      </w:r>
      <w:proofErr w:type="spellEnd"/>
      <w:r w:rsidR="00851670" w:rsidRPr="00EB0B25">
        <w:rPr>
          <w:rFonts w:ascii="Arial" w:hAnsi="Arial" w:cs="Arial"/>
          <w:color w:val="000000" w:themeColor="text1"/>
          <w:sz w:val="22"/>
          <w:szCs w:val="22"/>
        </w:rPr>
        <w:t xml:space="preserve"> de Llobregat, Barcelona, Spain</w:t>
      </w:r>
    </w:p>
    <w:p w14:paraId="2192532D" w14:textId="7AEB05F3"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8</w:t>
      </w:r>
      <w:r w:rsidR="00851670" w:rsidRPr="00EB0B25">
        <w:rPr>
          <w:rFonts w:ascii="Arial" w:hAnsi="Arial" w:cs="Arial"/>
          <w:color w:val="000000" w:themeColor="text1"/>
          <w:sz w:val="22"/>
          <w:szCs w:val="22"/>
        </w:rPr>
        <w:t xml:space="preserve"> Department of Clinical Sciences, Faculty of Medicine and health Sciences and </w:t>
      </w:r>
      <w:proofErr w:type="spellStart"/>
      <w:r w:rsidR="00851670" w:rsidRPr="00EB0B25">
        <w:rPr>
          <w:rFonts w:ascii="Arial" w:hAnsi="Arial" w:cs="Arial"/>
          <w:color w:val="000000" w:themeColor="text1"/>
          <w:sz w:val="22"/>
          <w:szCs w:val="22"/>
        </w:rPr>
        <w:t>Universitat</w:t>
      </w:r>
      <w:proofErr w:type="spellEnd"/>
      <w:r w:rsidR="00851670" w:rsidRPr="00EB0B25">
        <w:rPr>
          <w:rFonts w:ascii="Arial" w:hAnsi="Arial" w:cs="Arial"/>
          <w:color w:val="000000" w:themeColor="text1"/>
          <w:sz w:val="22"/>
          <w:szCs w:val="22"/>
        </w:rPr>
        <w:t xml:space="preserve"> de Barcelona Institute of Complex Systems (UBICS), University of Barcelona (UB), </w:t>
      </w:r>
      <w:proofErr w:type="spellStart"/>
      <w:r w:rsidR="00851670" w:rsidRPr="00EB0B25">
        <w:rPr>
          <w:rFonts w:ascii="Arial" w:hAnsi="Arial" w:cs="Arial"/>
          <w:color w:val="000000" w:themeColor="text1"/>
          <w:sz w:val="22"/>
          <w:szCs w:val="22"/>
        </w:rPr>
        <w:t>L’Hospitalet</w:t>
      </w:r>
      <w:proofErr w:type="spellEnd"/>
      <w:r w:rsidR="00851670" w:rsidRPr="00EB0B25">
        <w:rPr>
          <w:rFonts w:ascii="Arial" w:hAnsi="Arial" w:cs="Arial"/>
          <w:color w:val="000000" w:themeColor="text1"/>
          <w:sz w:val="22"/>
          <w:szCs w:val="22"/>
        </w:rPr>
        <w:t xml:space="preserve"> de Llobregat, Barcelona, Spain</w:t>
      </w:r>
    </w:p>
    <w:p w14:paraId="058DA03F" w14:textId="2550241B"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9</w:t>
      </w:r>
      <w:r w:rsidR="00851670" w:rsidRPr="00EB0B25">
        <w:rPr>
          <w:rFonts w:ascii="Arial" w:hAnsi="Arial" w:cs="Arial"/>
          <w:color w:val="000000" w:themeColor="text1"/>
          <w:sz w:val="22"/>
          <w:szCs w:val="22"/>
        </w:rPr>
        <w:t xml:space="preserve"> Consortium for Biomedical Research in Epidemiology and Public Health (CIBERESP), Madrid, Spain</w:t>
      </w:r>
    </w:p>
    <w:p w14:paraId="25493B86" w14:textId="0E85D7C9"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10</w:t>
      </w:r>
      <w:r w:rsidR="00851670" w:rsidRPr="00EB0B25">
        <w:rPr>
          <w:rFonts w:ascii="Arial" w:hAnsi="Arial" w:cs="Arial"/>
          <w:color w:val="000000" w:themeColor="text1"/>
          <w:sz w:val="22"/>
          <w:szCs w:val="22"/>
          <w:vertAlign w:val="superscript"/>
        </w:rPr>
        <w:t xml:space="preserve"> </w:t>
      </w:r>
      <w:r w:rsidR="00851670" w:rsidRPr="00EB0B25">
        <w:rPr>
          <w:rFonts w:ascii="Arial" w:hAnsi="Arial" w:cs="Arial"/>
          <w:color w:val="000000" w:themeColor="text1"/>
          <w:sz w:val="22"/>
          <w:szCs w:val="22"/>
        </w:rPr>
        <w:t>Department of Epidemiology and Biostatistics, Memorial Sloan Kettering Cancer Center, New York, NY, USA</w:t>
      </w:r>
    </w:p>
    <w:p w14:paraId="057D44B9" w14:textId="3FB3E16F"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11</w:t>
      </w:r>
      <w:r w:rsidR="00851670" w:rsidRPr="00EB0B25">
        <w:rPr>
          <w:rFonts w:ascii="Arial" w:hAnsi="Arial" w:cs="Arial"/>
          <w:color w:val="000000" w:themeColor="text1"/>
          <w:sz w:val="22"/>
          <w:szCs w:val="22"/>
        </w:rPr>
        <w:t xml:space="preserve"> Physiology and Pharmacology, University of Calgary, Calgary, Alberta, Canada</w:t>
      </w:r>
    </w:p>
    <w:p w14:paraId="31C213CC" w14:textId="72DC27A1"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12</w:t>
      </w:r>
      <w:r w:rsidR="00851670" w:rsidRPr="00EB0B25">
        <w:rPr>
          <w:rFonts w:ascii="Arial" w:hAnsi="Arial" w:cs="Arial"/>
          <w:color w:val="000000" w:themeColor="text1"/>
          <w:sz w:val="22"/>
          <w:szCs w:val="22"/>
        </w:rPr>
        <w:t xml:space="preserve"> Public Health Sciences Division, Fred Hutchinson Cancer Research Center, Seattle, WA, USA</w:t>
      </w:r>
    </w:p>
    <w:p w14:paraId="7D7E417D" w14:textId="46EAA66F"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13</w:t>
      </w:r>
      <w:r w:rsidR="00851670" w:rsidRPr="00EB0B25">
        <w:rPr>
          <w:rFonts w:ascii="Arial" w:hAnsi="Arial" w:cs="Arial"/>
          <w:color w:val="000000" w:themeColor="text1"/>
          <w:sz w:val="22"/>
          <w:szCs w:val="22"/>
        </w:rPr>
        <w:t xml:space="preserve"> Mayo Clinic Arizona, Scottsdale, AZ, USA.</w:t>
      </w:r>
    </w:p>
    <w:p w14:paraId="6FA34414" w14:textId="1C5A1AA6"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14</w:t>
      </w:r>
      <w:r w:rsidR="00851670" w:rsidRPr="00EB0B25">
        <w:rPr>
          <w:rFonts w:ascii="Arial" w:hAnsi="Arial" w:cs="Arial"/>
          <w:color w:val="000000" w:themeColor="text1"/>
          <w:sz w:val="22"/>
          <w:szCs w:val="22"/>
        </w:rPr>
        <w:t xml:space="preserve"> Department of Preventive Medicine &amp; USC Norris Comprehensive Cancer Center, Keck School of Medicine, University of Southern California, Los Angeles, CA, USA</w:t>
      </w:r>
    </w:p>
    <w:p w14:paraId="6577B437" w14:textId="3A1215A3"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15</w:t>
      </w:r>
      <w:r w:rsidR="00851670" w:rsidRPr="00EB0B25">
        <w:rPr>
          <w:rFonts w:ascii="Arial" w:hAnsi="Arial" w:cs="Arial"/>
          <w:color w:val="000000" w:themeColor="text1"/>
          <w:sz w:val="22"/>
          <w:szCs w:val="22"/>
        </w:rPr>
        <w:t xml:space="preserve"> Center for Public Health Genomics, University of Virginia, Charlottesville, VA, USA</w:t>
      </w:r>
    </w:p>
    <w:p w14:paraId="3C49930C" w14:textId="1E58616E"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16</w:t>
      </w:r>
      <w:r w:rsidR="00851670" w:rsidRPr="00EB0B25">
        <w:rPr>
          <w:rFonts w:ascii="Arial" w:hAnsi="Arial" w:cs="Arial"/>
          <w:color w:val="000000" w:themeColor="text1"/>
          <w:sz w:val="22"/>
          <w:szCs w:val="22"/>
        </w:rPr>
        <w:t xml:space="preserve"> Department of Genetics, Genomics and Informatics, University of Tennessee Health Science Center, Memphis, TN, USA</w:t>
      </w:r>
    </w:p>
    <w:p w14:paraId="6D9B10DE" w14:textId="3F9E8337"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17</w:t>
      </w:r>
      <w:r w:rsidR="00851670" w:rsidRPr="00EB0B25">
        <w:rPr>
          <w:rFonts w:ascii="Arial" w:hAnsi="Arial" w:cs="Arial"/>
          <w:color w:val="000000" w:themeColor="text1"/>
          <w:sz w:val="22"/>
          <w:szCs w:val="22"/>
        </w:rPr>
        <w:t xml:space="preserve"> Division of Public Health Sciences, Department of Surgery, Washington University School of Medicine and </w:t>
      </w:r>
      <w:proofErr w:type="spellStart"/>
      <w:r w:rsidR="00851670" w:rsidRPr="00EB0B25">
        <w:rPr>
          <w:rFonts w:ascii="Arial" w:hAnsi="Arial" w:cs="Arial"/>
          <w:color w:val="000000" w:themeColor="text1"/>
          <w:sz w:val="22"/>
          <w:szCs w:val="22"/>
        </w:rPr>
        <w:t>Siteman</w:t>
      </w:r>
      <w:proofErr w:type="spellEnd"/>
      <w:r w:rsidR="00851670" w:rsidRPr="00EB0B25">
        <w:rPr>
          <w:rFonts w:ascii="Arial" w:hAnsi="Arial" w:cs="Arial"/>
          <w:color w:val="000000" w:themeColor="text1"/>
          <w:sz w:val="22"/>
          <w:szCs w:val="22"/>
        </w:rPr>
        <w:t xml:space="preserve"> Cancer Center, St. Louis, MO, USA</w:t>
      </w:r>
    </w:p>
    <w:p w14:paraId="70E308DC" w14:textId="3F1CAF0B"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18</w:t>
      </w:r>
      <w:r w:rsidR="00851670" w:rsidRPr="00EB0B25">
        <w:rPr>
          <w:rFonts w:ascii="Arial" w:hAnsi="Arial" w:cs="Arial"/>
          <w:color w:val="000000" w:themeColor="text1"/>
          <w:sz w:val="22"/>
          <w:szCs w:val="22"/>
        </w:rPr>
        <w:t xml:space="preserve"> Department of family medicine, School of Medicine, University of Virginia, Charlottesville, VA, USA </w:t>
      </w:r>
    </w:p>
    <w:p w14:paraId="1ED54371" w14:textId="57886CC6" w:rsidR="00954C2B" w:rsidRPr="00EB0B25" w:rsidRDefault="00D97521" w:rsidP="00D54588">
      <w:pPr>
        <w:widowControl w:val="0"/>
        <w:tabs>
          <w:tab w:val="left" w:pos="5730"/>
        </w:tabs>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19</w:t>
      </w:r>
      <w:r w:rsidR="00954C2B" w:rsidRPr="00EB0B25">
        <w:rPr>
          <w:rFonts w:ascii="Arial" w:hAnsi="Arial" w:cs="Arial"/>
          <w:color w:val="000000" w:themeColor="text1"/>
          <w:sz w:val="22"/>
          <w:szCs w:val="22"/>
        </w:rPr>
        <w:t xml:space="preserve"> Epithelial Biology Center and Department of Cell and Developmental Biology, Vanderbilt</w:t>
      </w:r>
      <w:r w:rsidR="009F38CF" w:rsidRPr="00EB0B25">
        <w:rPr>
          <w:rFonts w:ascii="Arial" w:hAnsi="Arial" w:cs="Arial"/>
          <w:color w:val="000000" w:themeColor="text1"/>
          <w:sz w:val="22"/>
          <w:szCs w:val="22"/>
        </w:rPr>
        <w:t xml:space="preserve"> </w:t>
      </w:r>
      <w:r w:rsidR="00954C2B" w:rsidRPr="00EB0B25">
        <w:rPr>
          <w:rFonts w:ascii="Arial" w:hAnsi="Arial" w:cs="Arial"/>
          <w:color w:val="000000" w:themeColor="text1"/>
          <w:sz w:val="22"/>
          <w:szCs w:val="22"/>
        </w:rPr>
        <w:t>University School of Medicine, Nashville, TN, USA</w:t>
      </w:r>
    </w:p>
    <w:p w14:paraId="5E301A38" w14:textId="5572E88C" w:rsidR="009F38CF" w:rsidRPr="00EB0B25" w:rsidRDefault="009F38CF" w:rsidP="00D54588">
      <w:pPr>
        <w:widowControl w:val="0"/>
        <w:tabs>
          <w:tab w:val="left" w:pos="5730"/>
        </w:tabs>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 xml:space="preserve">20 </w:t>
      </w:r>
      <w:r w:rsidRPr="00EB0B25">
        <w:rPr>
          <w:rFonts w:ascii="Arial" w:hAnsi="Arial" w:cs="Arial"/>
          <w:color w:val="000000" w:themeColor="text1"/>
          <w:sz w:val="22"/>
          <w:szCs w:val="22"/>
        </w:rPr>
        <w:t xml:space="preserve">Harvard Medical School, Boston, Massachusetts; Division of General Internal Medicine </w:t>
      </w:r>
      <w:r w:rsidRPr="00EB0B25">
        <w:rPr>
          <w:rFonts w:ascii="Arial" w:hAnsi="Arial" w:cs="Arial"/>
          <w:color w:val="000000" w:themeColor="text1"/>
          <w:sz w:val="22"/>
          <w:szCs w:val="22"/>
        </w:rPr>
        <w:lastRenderedPageBreak/>
        <w:t>and Primary Care, Department of Medicine, Brigham and Women's Hospital, Boston, Massachusetts.</w:t>
      </w:r>
    </w:p>
    <w:p w14:paraId="50D7D5A2" w14:textId="70414E7E" w:rsidR="00851670" w:rsidRPr="00EB0B25" w:rsidRDefault="00D97521"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2</w:t>
      </w:r>
      <w:r w:rsidR="009F38CF" w:rsidRPr="00EB0B25">
        <w:rPr>
          <w:rFonts w:ascii="Arial" w:hAnsi="Arial" w:cs="Arial"/>
          <w:color w:val="000000" w:themeColor="text1"/>
          <w:sz w:val="22"/>
          <w:szCs w:val="22"/>
          <w:vertAlign w:val="superscript"/>
        </w:rPr>
        <w:t>1</w:t>
      </w:r>
      <w:r w:rsidR="00851670" w:rsidRPr="00EB0B25">
        <w:rPr>
          <w:rFonts w:ascii="Arial" w:hAnsi="Arial" w:cs="Arial"/>
          <w:color w:val="000000" w:themeColor="text1"/>
          <w:sz w:val="22"/>
          <w:szCs w:val="22"/>
        </w:rPr>
        <w:t xml:space="preserve"> Department of Biostatistics, the University of Texas MD Anderson, Houston, Texas, USA</w:t>
      </w:r>
    </w:p>
    <w:p w14:paraId="032B8F7B" w14:textId="77C84272" w:rsidR="00851670" w:rsidRPr="00EB0B25" w:rsidRDefault="00954C2B"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2</w:t>
      </w:r>
      <w:r w:rsidR="009F38CF" w:rsidRPr="00EB0B25">
        <w:rPr>
          <w:rFonts w:ascii="Arial" w:hAnsi="Arial" w:cs="Arial"/>
          <w:color w:val="000000" w:themeColor="text1"/>
          <w:sz w:val="22"/>
          <w:szCs w:val="22"/>
          <w:vertAlign w:val="superscript"/>
        </w:rPr>
        <w:t>2</w:t>
      </w:r>
      <w:r w:rsidR="00851670" w:rsidRPr="00EB0B25">
        <w:rPr>
          <w:rFonts w:ascii="Arial" w:hAnsi="Arial" w:cs="Arial"/>
          <w:color w:val="000000" w:themeColor="text1"/>
          <w:sz w:val="22"/>
          <w:szCs w:val="22"/>
        </w:rPr>
        <w:t xml:space="preserve"> Department of Epidemiology, University of Washington School of Public Health, Seattle, WA, USA</w:t>
      </w:r>
    </w:p>
    <w:p w14:paraId="392C1D2D" w14:textId="37F10310" w:rsidR="00851670" w:rsidRPr="00EB0B25" w:rsidRDefault="00851670"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2</w:t>
      </w:r>
      <w:r w:rsidR="009F38CF" w:rsidRPr="00EB0B25">
        <w:rPr>
          <w:rFonts w:ascii="Arial" w:hAnsi="Arial" w:cs="Arial"/>
          <w:color w:val="000000" w:themeColor="text1"/>
          <w:sz w:val="22"/>
          <w:szCs w:val="22"/>
          <w:vertAlign w:val="superscript"/>
        </w:rPr>
        <w:t>3</w:t>
      </w:r>
      <w:r w:rsidRPr="00EB0B25">
        <w:rPr>
          <w:rFonts w:ascii="Arial" w:hAnsi="Arial" w:cs="Arial"/>
          <w:color w:val="000000" w:themeColor="text1"/>
          <w:sz w:val="22"/>
          <w:szCs w:val="22"/>
        </w:rPr>
        <w:t xml:space="preserve"> </w:t>
      </w:r>
      <w:r w:rsidR="00C854A8" w:rsidRPr="00EB0B25">
        <w:rPr>
          <w:rFonts w:ascii="Arial" w:hAnsi="Arial" w:cs="Arial"/>
          <w:color w:val="000000" w:themeColor="text1"/>
          <w:sz w:val="22"/>
          <w:szCs w:val="22"/>
        </w:rPr>
        <w:t xml:space="preserve">Department </w:t>
      </w:r>
      <w:r w:rsidRPr="00EB0B25">
        <w:rPr>
          <w:rFonts w:ascii="Arial" w:hAnsi="Arial" w:cs="Arial"/>
          <w:color w:val="000000" w:themeColor="text1"/>
          <w:sz w:val="22"/>
          <w:szCs w:val="22"/>
        </w:rPr>
        <w:t>of Medical Genetics, Cumming School of Medicine, University of Calgary, Calgary, Alberta, Canada</w:t>
      </w:r>
    </w:p>
    <w:p w14:paraId="6C6829BA" w14:textId="66E4C49A" w:rsidR="00851670" w:rsidRPr="00EB0B25" w:rsidRDefault="00851670"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2</w:t>
      </w:r>
      <w:r w:rsidR="009F38CF" w:rsidRPr="00EB0B25">
        <w:rPr>
          <w:rFonts w:ascii="Arial" w:hAnsi="Arial" w:cs="Arial"/>
          <w:color w:val="000000" w:themeColor="text1"/>
          <w:sz w:val="22"/>
          <w:szCs w:val="22"/>
          <w:vertAlign w:val="superscript"/>
        </w:rPr>
        <w:t>4</w:t>
      </w:r>
      <w:r w:rsidRPr="00EB0B25">
        <w:rPr>
          <w:rFonts w:ascii="Arial" w:hAnsi="Arial" w:cs="Arial"/>
          <w:color w:val="000000" w:themeColor="text1"/>
          <w:sz w:val="22"/>
          <w:szCs w:val="22"/>
        </w:rPr>
        <w:t xml:space="preserve"> The Mathison Centre for Mental Health Research &amp; Education, Hotchkiss Brain Institute, Cumming School of Medicine, University of Calgary, Calgary, Alberta, Canada</w:t>
      </w:r>
    </w:p>
    <w:p w14:paraId="7315C85E" w14:textId="6C3D4636" w:rsidR="00851670" w:rsidRPr="00EB0B25" w:rsidRDefault="00851670"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2</w:t>
      </w:r>
      <w:r w:rsidR="009F38CF" w:rsidRPr="00EB0B25">
        <w:rPr>
          <w:rFonts w:ascii="Arial" w:hAnsi="Arial" w:cs="Arial"/>
          <w:color w:val="000000" w:themeColor="text1"/>
          <w:sz w:val="22"/>
          <w:szCs w:val="22"/>
          <w:vertAlign w:val="superscript"/>
        </w:rPr>
        <w:t>5</w:t>
      </w:r>
      <w:r w:rsidRPr="00EB0B25">
        <w:rPr>
          <w:rFonts w:ascii="Arial" w:hAnsi="Arial" w:cs="Arial"/>
          <w:color w:val="000000" w:themeColor="text1"/>
          <w:sz w:val="22"/>
          <w:szCs w:val="22"/>
        </w:rPr>
        <w:t xml:space="preserve"> Alberta Children’s Hospital Research Institute, Cumming School of Medicine, University of Calgary, Calgary, Alberta, Canada</w:t>
      </w:r>
    </w:p>
    <w:p w14:paraId="25B4AB79" w14:textId="65D30DDF" w:rsidR="00851670" w:rsidRPr="00EB0B25" w:rsidRDefault="00851670"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vertAlign w:val="superscript"/>
        </w:rPr>
        <w:t>2</w:t>
      </w:r>
      <w:r w:rsidR="009F38CF" w:rsidRPr="00EB0B25">
        <w:rPr>
          <w:rFonts w:ascii="Arial" w:hAnsi="Arial" w:cs="Arial"/>
          <w:color w:val="000000" w:themeColor="text1"/>
          <w:sz w:val="22"/>
          <w:szCs w:val="22"/>
          <w:vertAlign w:val="superscript"/>
        </w:rPr>
        <w:t>6</w:t>
      </w:r>
      <w:r w:rsidRPr="00EB0B25">
        <w:rPr>
          <w:rFonts w:ascii="Arial" w:hAnsi="Arial" w:cs="Arial"/>
          <w:color w:val="000000" w:themeColor="text1"/>
          <w:sz w:val="22"/>
          <w:szCs w:val="22"/>
        </w:rPr>
        <w:t xml:space="preserve"> </w:t>
      </w:r>
      <w:r w:rsidR="00C854A8" w:rsidRPr="00EB0B25">
        <w:rPr>
          <w:rFonts w:ascii="Arial" w:hAnsi="Arial" w:cs="Arial"/>
          <w:color w:val="000000" w:themeColor="text1"/>
          <w:sz w:val="22"/>
          <w:szCs w:val="22"/>
        </w:rPr>
        <w:t>Department</w:t>
      </w:r>
      <w:r w:rsidRPr="00EB0B25">
        <w:rPr>
          <w:rFonts w:ascii="Arial" w:hAnsi="Arial" w:cs="Arial"/>
          <w:color w:val="000000" w:themeColor="text1"/>
          <w:sz w:val="22"/>
          <w:szCs w:val="22"/>
        </w:rPr>
        <w:t xml:space="preserve"> of Mathematics and Statistics, Faculty of Science, University of Calgary, Calgary, Alberta, Canada</w:t>
      </w:r>
    </w:p>
    <w:p w14:paraId="56B5B9FF" w14:textId="77777777" w:rsidR="009378A3" w:rsidRPr="00EB0B25" w:rsidRDefault="009378A3" w:rsidP="00D54588">
      <w:pPr>
        <w:spacing w:line="276" w:lineRule="auto"/>
        <w:rPr>
          <w:rFonts w:ascii="Arial" w:hAnsi="Arial" w:cs="Arial"/>
          <w:color w:val="000000" w:themeColor="text1"/>
          <w:sz w:val="22"/>
          <w:szCs w:val="22"/>
        </w:rPr>
      </w:pPr>
    </w:p>
    <w:p w14:paraId="14AD46C1" w14:textId="77777777" w:rsidR="009378A3" w:rsidRPr="00EB0B25" w:rsidRDefault="009378A3" w:rsidP="00D54588">
      <w:pPr>
        <w:spacing w:line="276" w:lineRule="auto"/>
        <w:rPr>
          <w:rFonts w:ascii="Arial" w:hAnsi="Arial" w:cs="Arial"/>
          <w:color w:val="000000" w:themeColor="text1"/>
          <w:sz w:val="22"/>
          <w:szCs w:val="22"/>
        </w:rPr>
      </w:pPr>
      <w:r w:rsidRPr="00EB0B25">
        <w:rPr>
          <w:rFonts w:ascii="Arial" w:eastAsia="Arial" w:hAnsi="Arial" w:cs="Arial"/>
          <w:color w:val="000000" w:themeColor="text1"/>
          <w:sz w:val="22"/>
          <w:szCs w:val="22"/>
          <w:vertAlign w:val="superscript"/>
        </w:rPr>
        <w:t xml:space="preserve">† </w:t>
      </w:r>
      <w:r w:rsidRPr="00EB0B25">
        <w:rPr>
          <w:rFonts w:ascii="Arial" w:hAnsi="Arial" w:cs="Arial"/>
          <w:color w:val="000000" w:themeColor="text1"/>
          <w:sz w:val="22"/>
          <w:szCs w:val="22"/>
        </w:rPr>
        <w:t>Author names shared co-first authorship</w:t>
      </w:r>
    </w:p>
    <w:p w14:paraId="568008CB" w14:textId="77777777" w:rsidR="009378A3" w:rsidRPr="00EB0B25" w:rsidRDefault="009378A3" w:rsidP="00D54588">
      <w:pPr>
        <w:spacing w:line="276" w:lineRule="auto"/>
        <w:rPr>
          <w:rStyle w:val="Hyperlink"/>
          <w:rFonts w:ascii="Arial" w:hAnsi="Arial" w:cs="Arial"/>
          <w:color w:val="000000" w:themeColor="text1"/>
          <w:sz w:val="22"/>
          <w:szCs w:val="22"/>
        </w:rPr>
      </w:pPr>
      <w:r w:rsidRPr="00EB0B25">
        <w:rPr>
          <w:rFonts w:ascii="Arial" w:hAnsi="Arial" w:cs="Arial"/>
          <w:color w:val="000000" w:themeColor="text1"/>
          <w:sz w:val="22"/>
          <w:szCs w:val="22"/>
        </w:rPr>
        <w:t>*Corresponding authors</w:t>
      </w:r>
    </w:p>
    <w:p w14:paraId="68459880" w14:textId="77777777" w:rsidR="009378A3" w:rsidRPr="00EB0B25" w:rsidRDefault="009378A3" w:rsidP="00D54588">
      <w:pPr>
        <w:spacing w:line="276" w:lineRule="auto"/>
        <w:rPr>
          <w:rFonts w:ascii="Arial" w:hAnsi="Arial" w:cs="Arial"/>
          <w:color w:val="000000" w:themeColor="text1"/>
          <w:sz w:val="22"/>
          <w:szCs w:val="22"/>
        </w:rPr>
      </w:pPr>
    </w:p>
    <w:p w14:paraId="071DA081" w14:textId="77777777" w:rsidR="00E15016" w:rsidRPr="00EB0B25" w:rsidRDefault="00E15016"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 xml:space="preserve">Dr. </w:t>
      </w:r>
      <w:proofErr w:type="spellStart"/>
      <w:r w:rsidRPr="00EB0B25">
        <w:rPr>
          <w:rFonts w:ascii="Arial" w:hAnsi="Arial" w:cs="Arial"/>
          <w:color w:val="000000" w:themeColor="text1"/>
          <w:sz w:val="22"/>
          <w:szCs w:val="22"/>
        </w:rPr>
        <w:t>Xingyi</w:t>
      </w:r>
      <w:proofErr w:type="spellEnd"/>
      <w:r w:rsidRPr="00EB0B25">
        <w:rPr>
          <w:rFonts w:ascii="Arial" w:hAnsi="Arial" w:cs="Arial"/>
          <w:color w:val="000000" w:themeColor="text1"/>
          <w:sz w:val="22"/>
          <w:szCs w:val="22"/>
        </w:rPr>
        <w:t xml:space="preserve"> Guo</w:t>
      </w:r>
    </w:p>
    <w:p w14:paraId="7C64F560" w14:textId="0429CD45" w:rsidR="00E15016" w:rsidRPr="00EB0B25" w:rsidRDefault="00E15016"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Division of Epidemiology, Department of Medicine</w:t>
      </w:r>
      <w:r w:rsidR="002A3F94" w:rsidRPr="00EB0B25">
        <w:rPr>
          <w:rFonts w:ascii="Arial" w:hAnsi="Arial" w:cs="Arial"/>
          <w:color w:val="000000" w:themeColor="text1"/>
          <w:sz w:val="22"/>
          <w:szCs w:val="22"/>
        </w:rPr>
        <w:t xml:space="preserve">, </w:t>
      </w:r>
      <w:r w:rsidRPr="00EB0B25">
        <w:rPr>
          <w:rFonts w:ascii="Arial" w:hAnsi="Arial" w:cs="Arial"/>
          <w:color w:val="000000" w:themeColor="text1"/>
          <w:sz w:val="22"/>
          <w:szCs w:val="22"/>
        </w:rPr>
        <w:t>Vanderbilt Epidemiology Center,</w:t>
      </w:r>
      <w:r w:rsidR="007E0EC7" w:rsidRPr="00EB0B25">
        <w:rPr>
          <w:rFonts w:ascii="Arial" w:hAnsi="Arial" w:cs="Arial"/>
          <w:color w:val="000000" w:themeColor="text1"/>
          <w:sz w:val="22"/>
          <w:szCs w:val="22"/>
        </w:rPr>
        <w:t xml:space="preserve"> and </w:t>
      </w:r>
      <w:r w:rsidRPr="00EB0B25">
        <w:rPr>
          <w:rFonts w:ascii="Arial" w:hAnsi="Arial" w:cs="Arial"/>
          <w:color w:val="000000" w:themeColor="text1"/>
          <w:sz w:val="22"/>
          <w:szCs w:val="22"/>
        </w:rPr>
        <w:t>Vanderbilt-Ingram Cancer Center, Vanderbilt University School of Medicine</w:t>
      </w:r>
    </w:p>
    <w:p w14:paraId="4826711D" w14:textId="77777777" w:rsidR="00E15016" w:rsidRPr="00EB0B25" w:rsidRDefault="00E15016"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2525 West End Ave. Suite 330, Nashville, TN 37203</w:t>
      </w:r>
    </w:p>
    <w:p w14:paraId="05CE4E83" w14:textId="77777777" w:rsidR="00E15016" w:rsidRPr="00EB0B25" w:rsidRDefault="00E15016"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 xml:space="preserve">Tel: +1 615-936-3471; Fax: +1 615-332-0502 </w:t>
      </w:r>
    </w:p>
    <w:p w14:paraId="56180443" w14:textId="5A70B38D" w:rsidR="00052CD9" w:rsidRPr="00EB0B25" w:rsidRDefault="00E15016"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Email:</w:t>
      </w:r>
      <w:hyperlink r:id="rId8" w:history="1"/>
      <w:r w:rsidR="00052CD9" w:rsidRPr="00EB0B25">
        <w:rPr>
          <w:rFonts w:ascii="Arial" w:hAnsi="Arial" w:cs="Arial"/>
          <w:color w:val="000000" w:themeColor="text1"/>
          <w:sz w:val="22"/>
          <w:szCs w:val="22"/>
        </w:rPr>
        <w:t xml:space="preserve"> </w:t>
      </w:r>
      <w:hyperlink r:id="rId9" w:history="1">
        <w:r w:rsidR="00052CD9" w:rsidRPr="00EB0B25">
          <w:rPr>
            <w:rStyle w:val="Hyperlink"/>
            <w:rFonts w:ascii="Arial" w:hAnsi="Arial" w:cs="Arial"/>
            <w:color w:val="000000" w:themeColor="text1"/>
            <w:sz w:val="22"/>
            <w:szCs w:val="22"/>
          </w:rPr>
          <w:t>xingyi.guo@vumc.org</w:t>
        </w:r>
      </w:hyperlink>
    </w:p>
    <w:p w14:paraId="06892E4B" w14:textId="77777777" w:rsidR="00AC7297" w:rsidRPr="00EB0B25" w:rsidRDefault="00AC7297" w:rsidP="00D54588">
      <w:pPr>
        <w:spacing w:line="276" w:lineRule="auto"/>
        <w:rPr>
          <w:rStyle w:val="Hyperlink"/>
          <w:rFonts w:ascii="Arial" w:hAnsi="Arial" w:cs="Arial"/>
          <w:color w:val="000000" w:themeColor="text1"/>
          <w:sz w:val="22"/>
          <w:szCs w:val="22"/>
        </w:rPr>
      </w:pPr>
    </w:p>
    <w:p w14:paraId="0C5C2C46" w14:textId="77777777" w:rsidR="002B373B" w:rsidRPr="00EB0B25" w:rsidRDefault="002B373B" w:rsidP="00D54588">
      <w:pPr>
        <w:spacing w:line="276" w:lineRule="auto"/>
        <w:rPr>
          <w:rStyle w:val="Hyperlink"/>
          <w:rFonts w:ascii="Arial" w:hAnsi="Arial" w:cs="Arial"/>
          <w:color w:val="000000" w:themeColor="text1"/>
          <w:sz w:val="22"/>
          <w:szCs w:val="22"/>
          <w:u w:val="none"/>
        </w:rPr>
      </w:pPr>
      <w:r w:rsidRPr="00EB0B25">
        <w:rPr>
          <w:rStyle w:val="Hyperlink"/>
          <w:rFonts w:ascii="Arial" w:hAnsi="Arial" w:cs="Arial"/>
          <w:color w:val="000000" w:themeColor="text1"/>
          <w:sz w:val="22"/>
          <w:szCs w:val="22"/>
          <w:u w:val="none"/>
        </w:rPr>
        <w:t xml:space="preserve">Dr. </w:t>
      </w:r>
      <w:r w:rsidR="005E210C" w:rsidRPr="00EB0B25">
        <w:rPr>
          <w:rStyle w:val="Hyperlink"/>
          <w:rFonts w:ascii="Arial" w:hAnsi="Arial" w:cs="Arial"/>
          <w:color w:val="000000" w:themeColor="text1"/>
          <w:sz w:val="22"/>
          <w:szCs w:val="22"/>
          <w:u w:val="none"/>
        </w:rPr>
        <w:t>Zhiju</w:t>
      </w:r>
      <w:r w:rsidRPr="00EB0B25">
        <w:rPr>
          <w:rStyle w:val="Hyperlink"/>
          <w:rFonts w:ascii="Arial" w:hAnsi="Arial" w:cs="Arial"/>
          <w:color w:val="000000" w:themeColor="text1"/>
          <w:sz w:val="22"/>
          <w:szCs w:val="22"/>
          <w:u w:val="none"/>
        </w:rPr>
        <w:t>n Yin</w:t>
      </w:r>
    </w:p>
    <w:p w14:paraId="42641298" w14:textId="59A25FFD" w:rsidR="00282A60" w:rsidRPr="00EB0B25" w:rsidRDefault="00282A60" w:rsidP="00D54588">
      <w:pPr>
        <w:spacing w:line="276" w:lineRule="auto"/>
        <w:rPr>
          <w:rStyle w:val="Hyperlink"/>
          <w:rFonts w:ascii="Arial" w:hAnsi="Arial" w:cs="Arial"/>
          <w:color w:val="000000" w:themeColor="text1"/>
          <w:sz w:val="22"/>
          <w:szCs w:val="22"/>
          <w:u w:val="none"/>
        </w:rPr>
      </w:pPr>
      <w:r w:rsidRPr="00EB0B25">
        <w:rPr>
          <w:rStyle w:val="Hyperlink"/>
          <w:rFonts w:ascii="Arial" w:hAnsi="Arial" w:cs="Arial"/>
          <w:color w:val="000000" w:themeColor="text1"/>
          <w:sz w:val="22"/>
          <w:szCs w:val="22"/>
          <w:u w:val="none"/>
        </w:rPr>
        <w:t>Department of Biomedical Informatics, Department of Computer Science</w:t>
      </w:r>
    </w:p>
    <w:p w14:paraId="42323F9C" w14:textId="00718053" w:rsidR="00282A60" w:rsidRPr="00EB0B25" w:rsidRDefault="00282A60" w:rsidP="00D54588">
      <w:pPr>
        <w:spacing w:line="276" w:lineRule="auto"/>
        <w:rPr>
          <w:rStyle w:val="Hyperlink"/>
          <w:rFonts w:ascii="Arial" w:hAnsi="Arial" w:cs="Arial"/>
          <w:color w:val="000000" w:themeColor="text1"/>
          <w:sz w:val="22"/>
          <w:szCs w:val="22"/>
          <w:u w:val="none"/>
        </w:rPr>
      </w:pPr>
      <w:r w:rsidRPr="00EB0B25">
        <w:rPr>
          <w:rStyle w:val="Hyperlink"/>
          <w:rFonts w:ascii="Arial" w:hAnsi="Arial" w:cs="Arial"/>
          <w:color w:val="000000" w:themeColor="text1"/>
          <w:sz w:val="22"/>
          <w:szCs w:val="22"/>
          <w:u w:val="none"/>
        </w:rPr>
        <w:t>Vanderbilt University Medical Center</w:t>
      </w:r>
    </w:p>
    <w:p w14:paraId="6E21AAA6" w14:textId="36E29C86" w:rsidR="00282A60" w:rsidRPr="00EB0B25" w:rsidRDefault="00282A60" w:rsidP="00D54588">
      <w:pPr>
        <w:spacing w:line="276" w:lineRule="auto"/>
        <w:rPr>
          <w:rStyle w:val="Hyperlink"/>
          <w:rFonts w:ascii="Arial" w:hAnsi="Arial" w:cs="Arial"/>
          <w:color w:val="000000" w:themeColor="text1"/>
          <w:sz w:val="22"/>
          <w:szCs w:val="22"/>
          <w:u w:val="none"/>
        </w:rPr>
      </w:pPr>
      <w:r w:rsidRPr="00EB0B25">
        <w:rPr>
          <w:rStyle w:val="Hyperlink"/>
          <w:rFonts w:ascii="Arial" w:hAnsi="Arial" w:cs="Arial"/>
          <w:color w:val="000000" w:themeColor="text1"/>
          <w:sz w:val="22"/>
          <w:szCs w:val="22"/>
          <w:u w:val="none"/>
        </w:rPr>
        <w:t>2525 West End Ave. Suite 1475, Nashville, TN 37203</w:t>
      </w:r>
    </w:p>
    <w:p w14:paraId="58A465AD" w14:textId="424A71FF" w:rsidR="00282A60" w:rsidRPr="00EB0B25" w:rsidRDefault="00282A60" w:rsidP="00D54588">
      <w:pPr>
        <w:spacing w:line="276" w:lineRule="auto"/>
        <w:rPr>
          <w:rStyle w:val="Hyperlink"/>
          <w:rFonts w:ascii="Arial" w:hAnsi="Arial" w:cs="Arial"/>
          <w:color w:val="000000" w:themeColor="text1"/>
          <w:sz w:val="22"/>
          <w:szCs w:val="22"/>
          <w:u w:val="none"/>
        </w:rPr>
      </w:pPr>
      <w:r w:rsidRPr="00EB0B25">
        <w:rPr>
          <w:rStyle w:val="Hyperlink"/>
          <w:rFonts w:ascii="Arial" w:hAnsi="Arial" w:cs="Arial"/>
          <w:color w:val="000000" w:themeColor="text1"/>
          <w:sz w:val="22"/>
          <w:szCs w:val="22"/>
          <w:u w:val="none"/>
        </w:rPr>
        <w:t>Tel: +1 615-936-3690; Fax: +1 615-322-0102</w:t>
      </w:r>
    </w:p>
    <w:p w14:paraId="6AFE1BBA" w14:textId="385A6AE2" w:rsidR="00282A60" w:rsidRPr="00EB0B25" w:rsidRDefault="00282A60" w:rsidP="00D54588">
      <w:pPr>
        <w:spacing w:line="276" w:lineRule="auto"/>
        <w:rPr>
          <w:rStyle w:val="Hyperlink"/>
          <w:rFonts w:ascii="Arial" w:hAnsi="Arial" w:cs="Arial"/>
          <w:color w:val="000000" w:themeColor="text1"/>
          <w:sz w:val="22"/>
          <w:szCs w:val="22"/>
          <w:u w:val="none"/>
        </w:rPr>
      </w:pPr>
      <w:r w:rsidRPr="00EB0B25">
        <w:rPr>
          <w:rStyle w:val="Hyperlink"/>
          <w:rFonts w:ascii="Arial" w:hAnsi="Arial" w:cs="Arial"/>
          <w:color w:val="000000" w:themeColor="text1"/>
          <w:sz w:val="22"/>
          <w:szCs w:val="22"/>
          <w:u w:val="none"/>
        </w:rPr>
        <w:t xml:space="preserve">Email: </w:t>
      </w:r>
      <w:r w:rsidR="00480BA2" w:rsidRPr="00EB0B25">
        <w:rPr>
          <w:rStyle w:val="Hyperlink"/>
          <w:rFonts w:ascii="Arial" w:eastAsia="Times New Roman" w:hAnsi="Arial" w:cs="Arial"/>
          <w:color w:val="000000" w:themeColor="text1"/>
          <w:sz w:val="22"/>
          <w:szCs w:val="22"/>
        </w:rPr>
        <w:t>zhijun.yin.1@vumc.org</w:t>
      </w:r>
    </w:p>
    <w:p w14:paraId="272CB56B" w14:textId="77777777" w:rsidR="005E210C" w:rsidRPr="00EB0B25" w:rsidRDefault="005E210C" w:rsidP="00D54588">
      <w:pPr>
        <w:spacing w:line="276" w:lineRule="auto"/>
        <w:rPr>
          <w:rStyle w:val="Hyperlink"/>
          <w:rFonts w:ascii="Arial" w:hAnsi="Arial" w:cs="Arial"/>
          <w:color w:val="000000" w:themeColor="text1"/>
          <w:sz w:val="22"/>
          <w:szCs w:val="22"/>
        </w:rPr>
      </w:pPr>
    </w:p>
    <w:p w14:paraId="6D5A6EC1" w14:textId="77777777" w:rsidR="00910A6E" w:rsidRPr="00EB0B25" w:rsidRDefault="00910A6E" w:rsidP="00D54588">
      <w:pPr>
        <w:spacing w:line="276" w:lineRule="auto"/>
        <w:rPr>
          <w:rFonts w:ascii="Arial" w:eastAsia="Times New Roman" w:hAnsi="Arial" w:cs="Arial"/>
          <w:color w:val="000000" w:themeColor="text1"/>
          <w:sz w:val="22"/>
          <w:szCs w:val="22"/>
          <w:highlight w:val="white"/>
        </w:rPr>
      </w:pPr>
      <w:r w:rsidRPr="00EB0B25">
        <w:rPr>
          <w:rFonts w:ascii="Arial" w:eastAsia="Times New Roman" w:hAnsi="Arial" w:cs="Arial"/>
          <w:color w:val="000000" w:themeColor="text1"/>
          <w:sz w:val="22"/>
          <w:szCs w:val="22"/>
          <w:highlight w:val="white"/>
        </w:rPr>
        <w:t>Dr. Quan Long</w:t>
      </w:r>
    </w:p>
    <w:p w14:paraId="4157D355" w14:textId="77777777" w:rsidR="00910A6E" w:rsidRPr="00EB0B25" w:rsidRDefault="00910A6E" w:rsidP="00D54588">
      <w:pPr>
        <w:spacing w:line="276" w:lineRule="auto"/>
        <w:rPr>
          <w:rFonts w:ascii="Arial" w:eastAsia="Times New Roman" w:hAnsi="Arial" w:cs="Arial"/>
          <w:color w:val="000000" w:themeColor="text1"/>
          <w:sz w:val="22"/>
          <w:szCs w:val="22"/>
        </w:rPr>
      </w:pPr>
      <w:r w:rsidRPr="00EB0B25">
        <w:rPr>
          <w:rFonts w:ascii="Arial" w:eastAsia="Times New Roman" w:hAnsi="Arial" w:cs="Arial"/>
          <w:color w:val="000000" w:themeColor="text1"/>
          <w:sz w:val="22"/>
          <w:szCs w:val="22"/>
        </w:rPr>
        <w:t xml:space="preserve">Department of Biochemistry and Molecular Biology, </w:t>
      </w:r>
    </w:p>
    <w:p w14:paraId="61532909" w14:textId="77777777" w:rsidR="00910A6E" w:rsidRPr="00EB0B25" w:rsidRDefault="00910A6E" w:rsidP="00D54588">
      <w:pPr>
        <w:spacing w:line="276" w:lineRule="auto"/>
        <w:rPr>
          <w:rFonts w:ascii="Arial" w:eastAsia="Times New Roman" w:hAnsi="Arial" w:cs="Arial"/>
          <w:color w:val="000000" w:themeColor="text1"/>
          <w:sz w:val="22"/>
          <w:szCs w:val="22"/>
        </w:rPr>
      </w:pPr>
      <w:r w:rsidRPr="00EB0B25">
        <w:rPr>
          <w:rFonts w:ascii="Arial" w:eastAsia="Times New Roman" w:hAnsi="Arial" w:cs="Arial"/>
          <w:color w:val="000000" w:themeColor="text1"/>
          <w:sz w:val="22"/>
          <w:szCs w:val="22"/>
        </w:rPr>
        <w:t xml:space="preserve">University of Calgary, </w:t>
      </w:r>
    </w:p>
    <w:p w14:paraId="4E5A3135" w14:textId="77777777" w:rsidR="00910A6E" w:rsidRPr="00EB0B25" w:rsidRDefault="00910A6E" w:rsidP="00D54588">
      <w:pPr>
        <w:spacing w:line="276" w:lineRule="auto"/>
        <w:rPr>
          <w:rFonts w:ascii="Arial" w:eastAsia="Times New Roman" w:hAnsi="Arial" w:cs="Arial"/>
          <w:color w:val="000000" w:themeColor="text1"/>
          <w:sz w:val="22"/>
          <w:szCs w:val="22"/>
        </w:rPr>
      </w:pPr>
      <w:r w:rsidRPr="00EB0B25">
        <w:rPr>
          <w:rFonts w:ascii="Arial" w:eastAsia="Times New Roman" w:hAnsi="Arial" w:cs="Arial"/>
          <w:color w:val="000000" w:themeColor="text1"/>
          <w:sz w:val="22"/>
          <w:szCs w:val="22"/>
        </w:rPr>
        <w:t>3330 Hospital Drive NW</w:t>
      </w:r>
    </w:p>
    <w:p w14:paraId="751EB084" w14:textId="77777777" w:rsidR="00910A6E" w:rsidRPr="00EB0B25" w:rsidRDefault="00910A6E" w:rsidP="00D54588">
      <w:pPr>
        <w:spacing w:line="276" w:lineRule="auto"/>
        <w:rPr>
          <w:rFonts w:ascii="Arial" w:eastAsia="Times New Roman" w:hAnsi="Arial" w:cs="Arial"/>
          <w:color w:val="000000" w:themeColor="text1"/>
          <w:sz w:val="22"/>
          <w:szCs w:val="22"/>
        </w:rPr>
      </w:pPr>
      <w:r w:rsidRPr="00EB0B25">
        <w:rPr>
          <w:rFonts w:ascii="Arial" w:eastAsia="Times New Roman" w:hAnsi="Arial" w:cs="Arial"/>
          <w:color w:val="000000" w:themeColor="text1"/>
          <w:sz w:val="22"/>
          <w:szCs w:val="22"/>
        </w:rPr>
        <w:t>Room 1151 (1173), Health Sciences Centre</w:t>
      </w:r>
    </w:p>
    <w:p w14:paraId="3566B83B" w14:textId="77777777" w:rsidR="00910A6E" w:rsidRPr="00EB0B25" w:rsidRDefault="00910A6E" w:rsidP="00D54588">
      <w:pPr>
        <w:spacing w:line="276" w:lineRule="auto"/>
        <w:rPr>
          <w:rFonts w:ascii="Arial" w:eastAsia="Times New Roman" w:hAnsi="Arial" w:cs="Arial"/>
          <w:color w:val="000000" w:themeColor="text1"/>
          <w:sz w:val="22"/>
          <w:szCs w:val="22"/>
        </w:rPr>
      </w:pPr>
      <w:r w:rsidRPr="00EB0B25">
        <w:rPr>
          <w:rFonts w:ascii="Arial" w:eastAsia="Times New Roman" w:hAnsi="Arial" w:cs="Arial"/>
          <w:color w:val="000000" w:themeColor="text1"/>
          <w:sz w:val="22"/>
          <w:szCs w:val="22"/>
        </w:rPr>
        <w:t>Calgary, AB T2N 4N1 Canada</w:t>
      </w:r>
    </w:p>
    <w:p w14:paraId="40B68813" w14:textId="77777777" w:rsidR="00910A6E" w:rsidRPr="00EB0B25" w:rsidRDefault="00910A6E" w:rsidP="00D54588">
      <w:pPr>
        <w:spacing w:line="276" w:lineRule="auto"/>
        <w:rPr>
          <w:rFonts w:ascii="Arial" w:eastAsia="Times New Roman" w:hAnsi="Arial" w:cs="Arial"/>
          <w:color w:val="000000" w:themeColor="text1"/>
          <w:sz w:val="22"/>
          <w:szCs w:val="22"/>
        </w:rPr>
      </w:pPr>
      <w:r w:rsidRPr="00EB0B25">
        <w:rPr>
          <w:rFonts w:ascii="Arial" w:hAnsi="Arial" w:cs="Arial"/>
          <w:color w:val="000000" w:themeColor="text1"/>
          <w:sz w:val="22"/>
          <w:szCs w:val="22"/>
        </w:rPr>
        <w:t xml:space="preserve">Tel: </w:t>
      </w:r>
      <w:r w:rsidRPr="00EB0B25">
        <w:rPr>
          <w:rFonts w:ascii="Arial" w:eastAsia="Times New Roman" w:hAnsi="Arial" w:cs="Arial"/>
          <w:color w:val="000000" w:themeColor="text1"/>
          <w:sz w:val="22"/>
          <w:szCs w:val="22"/>
        </w:rPr>
        <w:t xml:space="preserve">403-220-5580; </w:t>
      </w:r>
      <w:r w:rsidRPr="00EB0B25">
        <w:rPr>
          <w:rFonts w:ascii="Arial" w:hAnsi="Arial" w:cs="Arial"/>
          <w:color w:val="000000" w:themeColor="text1"/>
          <w:sz w:val="22"/>
          <w:szCs w:val="22"/>
        </w:rPr>
        <w:t>Fax:</w:t>
      </w:r>
      <w:r w:rsidRPr="00EB0B25">
        <w:rPr>
          <w:rFonts w:ascii="Arial" w:eastAsia="Times New Roman" w:hAnsi="Arial" w:cs="Arial"/>
          <w:color w:val="000000" w:themeColor="text1"/>
          <w:sz w:val="22"/>
          <w:szCs w:val="22"/>
        </w:rPr>
        <w:t xml:space="preserve"> 403-210-9538</w:t>
      </w:r>
    </w:p>
    <w:p w14:paraId="1C6C4D2E" w14:textId="11AE39CF" w:rsidR="00582B88" w:rsidRPr="00EB0B25" w:rsidRDefault="00910A6E" w:rsidP="00D54588">
      <w:pPr>
        <w:spacing w:line="276" w:lineRule="auto"/>
        <w:rPr>
          <w:rFonts w:ascii="Arial" w:eastAsia="Times New Roman" w:hAnsi="Arial" w:cs="Arial"/>
          <w:color w:val="000000" w:themeColor="text1"/>
          <w:sz w:val="22"/>
          <w:szCs w:val="22"/>
        </w:rPr>
      </w:pPr>
      <w:r w:rsidRPr="00EB0B25">
        <w:rPr>
          <w:rFonts w:ascii="Arial" w:eastAsia="Times New Roman" w:hAnsi="Arial" w:cs="Arial"/>
          <w:color w:val="000000" w:themeColor="text1"/>
          <w:sz w:val="22"/>
          <w:szCs w:val="22"/>
        </w:rPr>
        <w:t xml:space="preserve">Email: </w:t>
      </w:r>
      <w:hyperlink r:id="rId10" w:history="1">
        <w:r w:rsidR="00920CD7" w:rsidRPr="00EB0B25">
          <w:rPr>
            <w:rStyle w:val="Hyperlink"/>
            <w:rFonts w:ascii="Arial" w:eastAsia="Times New Roman" w:hAnsi="Arial" w:cs="Arial"/>
            <w:color w:val="000000" w:themeColor="text1"/>
            <w:sz w:val="22"/>
            <w:szCs w:val="22"/>
          </w:rPr>
          <w:t>quan.long@ucalgary.ca</w:t>
        </w:r>
      </w:hyperlink>
      <w:r w:rsidR="00582B88" w:rsidRPr="00EB0B25">
        <w:rPr>
          <w:rFonts w:ascii="Arial" w:hAnsi="Arial" w:cs="Arial"/>
          <w:b/>
          <w:color w:val="000000" w:themeColor="text1"/>
          <w:sz w:val="22"/>
          <w:szCs w:val="22"/>
        </w:rPr>
        <w:br w:type="page"/>
      </w:r>
    </w:p>
    <w:sdt>
      <w:sdtPr>
        <w:rPr>
          <w:rFonts w:ascii="Arial" w:eastAsiaTheme="minorEastAsia" w:hAnsi="Arial" w:cs="Arial"/>
          <w:b w:val="0"/>
          <w:color w:val="auto"/>
          <w:sz w:val="22"/>
          <w:szCs w:val="22"/>
          <w:lang w:eastAsia="zh-CN"/>
        </w:rPr>
        <w:id w:val="462855888"/>
        <w:docPartObj>
          <w:docPartGallery w:val="Table of Contents"/>
          <w:docPartUnique/>
        </w:docPartObj>
      </w:sdtPr>
      <w:sdtEndPr>
        <w:rPr>
          <w:bCs/>
          <w:noProof/>
        </w:rPr>
      </w:sdtEndPr>
      <w:sdtContent>
        <w:p w14:paraId="0F17321F" w14:textId="34C53D3F" w:rsidR="00336A44" w:rsidRPr="00AA00C4" w:rsidRDefault="00336A44" w:rsidP="00D54588">
          <w:pPr>
            <w:pStyle w:val="TOCHeading"/>
            <w:spacing w:line="276" w:lineRule="auto"/>
            <w:rPr>
              <w:rFonts w:ascii="Arial" w:hAnsi="Arial" w:cs="Arial"/>
              <w:sz w:val="22"/>
              <w:szCs w:val="22"/>
            </w:rPr>
          </w:pPr>
          <w:r w:rsidRPr="00AA00C4">
            <w:rPr>
              <w:rFonts w:ascii="Arial" w:hAnsi="Arial" w:cs="Arial"/>
              <w:sz w:val="22"/>
              <w:szCs w:val="22"/>
            </w:rPr>
            <w:t>Contents</w:t>
          </w:r>
        </w:p>
        <w:p w14:paraId="201BB7FF" w14:textId="78C7BA0B" w:rsidR="00174FFC" w:rsidRDefault="00336A44">
          <w:pPr>
            <w:pStyle w:val="TOC1"/>
            <w:tabs>
              <w:tab w:val="right" w:leader="dot" w:pos="9016"/>
            </w:tabs>
            <w:rPr>
              <w:rFonts w:asciiTheme="minorHAnsi" w:hAnsiTheme="minorHAnsi" w:cstheme="minorBidi"/>
              <w:noProof/>
              <w:kern w:val="2"/>
              <w:lang w:val="en-CA"/>
              <w14:ligatures w14:val="standardContextual"/>
            </w:rPr>
          </w:pPr>
          <w:r w:rsidRPr="00AA00C4">
            <w:rPr>
              <w:rFonts w:ascii="Arial" w:hAnsi="Arial" w:cs="Arial"/>
              <w:color w:val="000000" w:themeColor="text1"/>
              <w:sz w:val="22"/>
              <w:szCs w:val="22"/>
            </w:rPr>
            <w:fldChar w:fldCharType="begin"/>
          </w:r>
          <w:r w:rsidRPr="00AA00C4">
            <w:rPr>
              <w:rFonts w:ascii="Arial" w:hAnsi="Arial" w:cs="Arial"/>
              <w:color w:val="000000" w:themeColor="text1"/>
              <w:sz w:val="22"/>
              <w:szCs w:val="22"/>
            </w:rPr>
            <w:instrText xml:space="preserve"> TOC \o "1-3" \h \z \u </w:instrText>
          </w:r>
          <w:r w:rsidRPr="00AA00C4">
            <w:rPr>
              <w:rFonts w:ascii="Arial" w:hAnsi="Arial" w:cs="Arial"/>
              <w:color w:val="000000" w:themeColor="text1"/>
              <w:sz w:val="22"/>
              <w:szCs w:val="22"/>
            </w:rPr>
            <w:fldChar w:fldCharType="separate"/>
          </w:r>
          <w:hyperlink w:anchor="_Toc197702813" w:history="1">
            <w:r w:rsidR="00174FFC" w:rsidRPr="009B4BC9">
              <w:rPr>
                <w:rStyle w:val="Hyperlink"/>
                <w:rFonts w:ascii="Arial" w:hAnsi="Arial" w:cs="Arial"/>
                <w:b/>
                <w:noProof/>
              </w:rPr>
              <w:t>Supplementary Methods</w:t>
            </w:r>
            <w:r w:rsidR="00174FFC">
              <w:rPr>
                <w:noProof/>
                <w:webHidden/>
              </w:rPr>
              <w:tab/>
            </w:r>
            <w:r w:rsidR="00174FFC">
              <w:rPr>
                <w:noProof/>
                <w:webHidden/>
              </w:rPr>
              <w:fldChar w:fldCharType="begin"/>
            </w:r>
            <w:r w:rsidR="00174FFC">
              <w:rPr>
                <w:noProof/>
                <w:webHidden/>
              </w:rPr>
              <w:instrText xml:space="preserve"> PAGEREF _Toc197702813 \h </w:instrText>
            </w:r>
            <w:r w:rsidR="00174FFC">
              <w:rPr>
                <w:noProof/>
                <w:webHidden/>
              </w:rPr>
            </w:r>
            <w:r w:rsidR="00174FFC">
              <w:rPr>
                <w:noProof/>
                <w:webHidden/>
              </w:rPr>
              <w:fldChar w:fldCharType="separate"/>
            </w:r>
            <w:r w:rsidR="00174FFC">
              <w:rPr>
                <w:noProof/>
                <w:webHidden/>
              </w:rPr>
              <w:t>4</w:t>
            </w:r>
            <w:r w:rsidR="00174FFC">
              <w:rPr>
                <w:noProof/>
                <w:webHidden/>
              </w:rPr>
              <w:fldChar w:fldCharType="end"/>
            </w:r>
          </w:hyperlink>
        </w:p>
        <w:p w14:paraId="626E834F" w14:textId="3123AE74" w:rsidR="00174FFC" w:rsidRDefault="00174FFC">
          <w:pPr>
            <w:pStyle w:val="TOC2"/>
            <w:tabs>
              <w:tab w:val="right" w:leader="dot" w:pos="9016"/>
            </w:tabs>
            <w:rPr>
              <w:rFonts w:asciiTheme="minorHAnsi" w:hAnsiTheme="minorHAnsi" w:cstheme="minorBidi"/>
              <w:noProof/>
              <w:kern w:val="2"/>
              <w:lang w:val="en-CA"/>
              <w14:ligatures w14:val="standardContextual"/>
            </w:rPr>
          </w:pPr>
          <w:hyperlink w:anchor="_Toc197702814" w:history="1">
            <w:r w:rsidRPr="009B4BC9">
              <w:rPr>
                <w:rStyle w:val="Hyperlink"/>
                <w:rFonts w:ascii="Arial" w:hAnsi="Arial" w:cs="Arial"/>
                <w:noProof/>
              </w:rPr>
              <w:t>Supplementary Method I. Data resources</w:t>
            </w:r>
            <w:r>
              <w:rPr>
                <w:noProof/>
                <w:webHidden/>
              </w:rPr>
              <w:tab/>
            </w:r>
            <w:r>
              <w:rPr>
                <w:noProof/>
                <w:webHidden/>
              </w:rPr>
              <w:fldChar w:fldCharType="begin"/>
            </w:r>
            <w:r>
              <w:rPr>
                <w:noProof/>
                <w:webHidden/>
              </w:rPr>
              <w:instrText xml:space="preserve"> PAGEREF _Toc197702814 \h </w:instrText>
            </w:r>
            <w:r>
              <w:rPr>
                <w:noProof/>
                <w:webHidden/>
              </w:rPr>
            </w:r>
            <w:r>
              <w:rPr>
                <w:noProof/>
                <w:webHidden/>
              </w:rPr>
              <w:fldChar w:fldCharType="separate"/>
            </w:r>
            <w:r>
              <w:rPr>
                <w:noProof/>
                <w:webHidden/>
              </w:rPr>
              <w:t>4</w:t>
            </w:r>
            <w:r>
              <w:rPr>
                <w:noProof/>
                <w:webHidden/>
              </w:rPr>
              <w:fldChar w:fldCharType="end"/>
            </w:r>
          </w:hyperlink>
        </w:p>
        <w:p w14:paraId="44B04717" w14:textId="40C98AE7" w:rsidR="00174FFC" w:rsidRDefault="00174FFC">
          <w:pPr>
            <w:pStyle w:val="TOC2"/>
            <w:tabs>
              <w:tab w:val="right" w:leader="dot" w:pos="9016"/>
            </w:tabs>
            <w:rPr>
              <w:rFonts w:asciiTheme="minorHAnsi" w:hAnsiTheme="minorHAnsi" w:cstheme="minorBidi"/>
              <w:noProof/>
              <w:kern w:val="2"/>
              <w:lang w:val="en-CA"/>
              <w14:ligatures w14:val="standardContextual"/>
            </w:rPr>
          </w:pPr>
          <w:hyperlink w:anchor="_Toc197702815" w:history="1">
            <w:r w:rsidRPr="009B4BC9">
              <w:rPr>
                <w:rStyle w:val="Hyperlink"/>
                <w:rFonts w:ascii="Arial" w:hAnsi="Arial" w:cs="Arial"/>
                <w:noProof/>
              </w:rPr>
              <w:t>Supplementary Method II. Inclusion criteria of patients for a focal drug and its control drugs</w:t>
            </w:r>
            <w:r>
              <w:rPr>
                <w:noProof/>
                <w:webHidden/>
              </w:rPr>
              <w:tab/>
            </w:r>
            <w:r>
              <w:rPr>
                <w:noProof/>
                <w:webHidden/>
              </w:rPr>
              <w:fldChar w:fldCharType="begin"/>
            </w:r>
            <w:r>
              <w:rPr>
                <w:noProof/>
                <w:webHidden/>
              </w:rPr>
              <w:instrText xml:space="preserve"> PAGEREF _Toc197702815 \h </w:instrText>
            </w:r>
            <w:r>
              <w:rPr>
                <w:noProof/>
                <w:webHidden/>
              </w:rPr>
            </w:r>
            <w:r>
              <w:rPr>
                <w:noProof/>
                <w:webHidden/>
              </w:rPr>
              <w:fldChar w:fldCharType="separate"/>
            </w:r>
            <w:r>
              <w:rPr>
                <w:noProof/>
                <w:webHidden/>
              </w:rPr>
              <w:t>4</w:t>
            </w:r>
            <w:r>
              <w:rPr>
                <w:noProof/>
                <w:webHidden/>
              </w:rPr>
              <w:fldChar w:fldCharType="end"/>
            </w:r>
          </w:hyperlink>
        </w:p>
        <w:p w14:paraId="39A40B95" w14:textId="44D77800" w:rsidR="00174FFC" w:rsidRDefault="00174FFC">
          <w:pPr>
            <w:pStyle w:val="TOC2"/>
            <w:tabs>
              <w:tab w:val="right" w:leader="dot" w:pos="9016"/>
            </w:tabs>
            <w:rPr>
              <w:rFonts w:asciiTheme="minorHAnsi" w:hAnsiTheme="minorHAnsi" w:cstheme="minorBidi"/>
              <w:noProof/>
              <w:kern w:val="2"/>
              <w:lang w:val="en-CA"/>
              <w14:ligatures w14:val="standardContextual"/>
            </w:rPr>
          </w:pPr>
          <w:hyperlink w:anchor="_Toc197702816" w:history="1">
            <w:r w:rsidRPr="009B4BC9">
              <w:rPr>
                <w:rStyle w:val="Hyperlink"/>
                <w:rFonts w:ascii="Arial" w:hAnsi="Arial" w:cs="Arial"/>
                <w:noProof/>
              </w:rPr>
              <w:t>Supplementary Method III. Emulation of treated-control drugs balanced trials</w:t>
            </w:r>
            <w:r>
              <w:rPr>
                <w:noProof/>
                <w:webHidden/>
              </w:rPr>
              <w:tab/>
            </w:r>
            <w:r>
              <w:rPr>
                <w:noProof/>
                <w:webHidden/>
              </w:rPr>
              <w:fldChar w:fldCharType="begin"/>
            </w:r>
            <w:r>
              <w:rPr>
                <w:noProof/>
                <w:webHidden/>
              </w:rPr>
              <w:instrText xml:space="preserve"> PAGEREF _Toc197702816 \h </w:instrText>
            </w:r>
            <w:r>
              <w:rPr>
                <w:noProof/>
                <w:webHidden/>
              </w:rPr>
            </w:r>
            <w:r>
              <w:rPr>
                <w:noProof/>
                <w:webHidden/>
              </w:rPr>
              <w:fldChar w:fldCharType="separate"/>
            </w:r>
            <w:r>
              <w:rPr>
                <w:noProof/>
                <w:webHidden/>
              </w:rPr>
              <w:t>5</w:t>
            </w:r>
            <w:r>
              <w:rPr>
                <w:noProof/>
                <w:webHidden/>
              </w:rPr>
              <w:fldChar w:fldCharType="end"/>
            </w:r>
          </w:hyperlink>
        </w:p>
        <w:p w14:paraId="655D1EE1" w14:textId="3B01D39D" w:rsidR="00174FFC" w:rsidRDefault="00174FFC">
          <w:pPr>
            <w:pStyle w:val="TOC2"/>
            <w:tabs>
              <w:tab w:val="right" w:leader="dot" w:pos="9016"/>
            </w:tabs>
            <w:rPr>
              <w:rFonts w:asciiTheme="minorHAnsi" w:hAnsiTheme="minorHAnsi" w:cstheme="minorBidi"/>
              <w:noProof/>
              <w:kern w:val="2"/>
              <w:lang w:val="en-CA"/>
              <w14:ligatures w14:val="standardContextual"/>
            </w:rPr>
          </w:pPr>
          <w:hyperlink w:anchor="_Toc197702817" w:history="1">
            <w:r w:rsidRPr="009B4BC9">
              <w:rPr>
                <w:rStyle w:val="Hyperlink"/>
                <w:rFonts w:ascii="Arial" w:hAnsi="Arial" w:cs="Arial"/>
                <w:noProof/>
              </w:rPr>
              <w:t>Supplementary Method IV. Logistic regression propensity score (LR-PS) hyperparameter selection and model training</w:t>
            </w:r>
            <w:r>
              <w:rPr>
                <w:noProof/>
                <w:webHidden/>
              </w:rPr>
              <w:tab/>
            </w:r>
            <w:r>
              <w:rPr>
                <w:noProof/>
                <w:webHidden/>
              </w:rPr>
              <w:fldChar w:fldCharType="begin"/>
            </w:r>
            <w:r>
              <w:rPr>
                <w:noProof/>
                <w:webHidden/>
              </w:rPr>
              <w:instrText xml:space="preserve"> PAGEREF _Toc197702817 \h </w:instrText>
            </w:r>
            <w:r>
              <w:rPr>
                <w:noProof/>
                <w:webHidden/>
              </w:rPr>
            </w:r>
            <w:r>
              <w:rPr>
                <w:noProof/>
                <w:webHidden/>
              </w:rPr>
              <w:fldChar w:fldCharType="separate"/>
            </w:r>
            <w:r>
              <w:rPr>
                <w:noProof/>
                <w:webHidden/>
              </w:rPr>
              <w:t>6</w:t>
            </w:r>
            <w:r>
              <w:rPr>
                <w:noProof/>
                <w:webHidden/>
              </w:rPr>
              <w:fldChar w:fldCharType="end"/>
            </w:r>
          </w:hyperlink>
        </w:p>
        <w:p w14:paraId="40769014" w14:textId="2EABCA49" w:rsidR="00174FFC" w:rsidRDefault="00174FFC">
          <w:pPr>
            <w:pStyle w:val="TOC2"/>
            <w:tabs>
              <w:tab w:val="right" w:leader="dot" w:pos="9016"/>
            </w:tabs>
            <w:rPr>
              <w:rFonts w:asciiTheme="minorHAnsi" w:hAnsiTheme="minorHAnsi" w:cstheme="minorBidi"/>
              <w:noProof/>
              <w:kern w:val="2"/>
              <w:lang w:val="en-CA"/>
              <w14:ligatures w14:val="standardContextual"/>
            </w:rPr>
          </w:pPr>
          <w:hyperlink w:anchor="_Toc197702818" w:history="1">
            <w:r w:rsidRPr="009B4BC9">
              <w:rPr>
                <w:rStyle w:val="Hyperlink"/>
                <w:rFonts w:ascii="Arial" w:hAnsi="Arial" w:cs="Arial"/>
                <w:noProof/>
              </w:rPr>
              <w:t>Supplementary Method V. Calculation of overall hazard ratio for cancer risk drug on cancer development risk</w:t>
            </w:r>
            <w:r>
              <w:rPr>
                <w:noProof/>
                <w:webHidden/>
              </w:rPr>
              <w:tab/>
            </w:r>
            <w:r>
              <w:rPr>
                <w:noProof/>
                <w:webHidden/>
              </w:rPr>
              <w:fldChar w:fldCharType="begin"/>
            </w:r>
            <w:r>
              <w:rPr>
                <w:noProof/>
                <w:webHidden/>
              </w:rPr>
              <w:instrText xml:space="preserve"> PAGEREF _Toc197702818 \h </w:instrText>
            </w:r>
            <w:r>
              <w:rPr>
                <w:noProof/>
                <w:webHidden/>
              </w:rPr>
            </w:r>
            <w:r>
              <w:rPr>
                <w:noProof/>
                <w:webHidden/>
              </w:rPr>
              <w:fldChar w:fldCharType="separate"/>
            </w:r>
            <w:r>
              <w:rPr>
                <w:noProof/>
                <w:webHidden/>
              </w:rPr>
              <w:t>6</w:t>
            </w:r>
            <w:r>
              <w:rPr>
                <w:noProof/>
                <w:webHidden/>
              </w:rPr>
              <w:fldChar w:fldCharType="end"/>
            </w:r>
          </w:hyperlink>
        </w:p>
        <w:p w14:paraId="7D5315E1" w14:textId="1F823026" w:rsidR="00003005" w:rsidRPr="00EB0B25" w:rsidRDefault="00336A44" w:rsidP="00D54588">
          <w:pPr>
            <w:spacing w:line="276" w:lineRule="auto"/>
            <w:rPr>
              <w:rFonts w:ascii="Arial" w:hAnsi="Arial" w:cs="Arial"/>
              <w:bCs/>
              <w:noProof/>
              <w:sz w:val="22"/>
              <w:szCs w:val="22"/>
            </w:rPr>
          </w:pPr>
          <w:r w:rsidRPr="00AA00C4">
            <w:rPr>
              <w:rFonts w:ascii="Arial" w:hAnsi="Arial" w:cs="Arial"/>
              <w:b/>
              <w:bCs/>
              <w:noProof/>
              <w:color w:val="000000" w:themeColor="text1"/>
              <w:sz w:val="22"/>
              <w:szCs w:val="22"/>
            </w:rPr>
            <w:fldChar w:fldCharType="end"/>
          </w:r>
        </w:p>
      </w:sdtContent>
    </w:sdt>
    <w:p w14:paraId="68D1DDB7" w14:textId="0C964EA0" w:rsidR="007C521B" w:rsidRPr="00EB0B25" w:rsidRDefault="007C521B" w:rsidP="00D54588">
      <w:pPr>
        <w:spacing w:line="276" w:lineRule="auto"/>
        <w:rPr>
          <w:rFonts w:ascii="Arial" w:hAnsi="Arial" w:cs="Arial"/>
          <w:bCs/>
          <w:noProof/>
          <w:color w:val="000000" w:themeColor="text1"/>
          <w:sz w:val="22"/>
          <w:szCs w:val="22"/>
        </w:rPr>
      </w:pPr>
      <w:r w:rsidRPr="00EB0B25">
        <w:rPr>
          <w:rFonts w:ascii="Arial" w:hAnsi="Arial" w:cs="Arial"/>
          <w:b/>
          <w:color w:val="000000" w:themeColor="text1"/>
          <w:sz w:val="22"/>
          <w:szCs w:val="22"/>
        </w:rPr>
        <w:br w:type="page"/>
      </w:r>
    </w:p>
    <w:p w14:paraId="6A8C3FFF" w14:textId="43AEBA17" w:rsidR="00BB1BFB" w:rsidRPr="00EB0B25" w:rsidRDefault="00BB1BFB" w:rsidP="00D54588">
      <w:pPr>
        <w:autoSpaceDE w:val="0"/>
        <w:autoSpaceDN w:val="0"/>
        <w:adjustRightInd w:val="0"/>
        <w:spacing w:line="276" w:lineRule="auto"/>
        <w:outlineLvl w:val="0"/>
        <w:rPr>
          <w:rFonts w:ascii="Arial" w:hAnsi="Arial" w:cs="Arial"/>
          <w:b/>
          <w:color w:val="000000" w:themeColor="text1"/>
          <w:sz w:val="22"/>
          <w:szCs w:val="22"/>
        </w:rPr>
      </w:pPr>
      <w:bookmarkStart w:id="0" w:name="_Toc197702813"/>
      <w:r w:rsidRPr="00EB0B25">
        <w:rPr>
          <w:rFonts w:ascii="Arial" w:hAnsi="Arial" w:cs="Arial"/>
          <w:b/>
          <w:color w:val="000000" w:themeColor="text1"/>
          <w:sz w:val="22"/>
          <w:szCs w:val="22"/>
        </w:rPr>
        <w:lastRenderedPageBreak/>
        <w:t xml:space="preserve">Supplementary </w:t>
      </w:r>
      <w:r w:rsidR="00735022" w:rsidRPr="00EB0B25">
        <w:rPr>
          <w:rFonts w:ascii="Arial" w:hAnsi="Arial" w:cs="Arial"/>
          <w:b/>
          <w:color w:val="000000" w:themeColor="text1"/>
          <w:sz w:val="22"/>
          <w:szCs w:val="22"/>
        </w:rPr>
        <w:t>Methods</w:t>
      </w:r>
      <w:bookmarkEnd w:id="0"/>
    </w:p>
    <w:p w14:paraId="5A4C6AB7" w14:textId="20F8FB1A" w:rsidR="00B30CA9" w:rsidRPr="00EB0B25" w:rsidRDefault="00735022" w:rsidP="00D54588">
      <w:pPr>
        <w:pStyle w:val="Heading2"/>
        <w:spacing w:line="276" w:lineRule="auto"/>
        <w:rPr>
          <w:rFonts w:ascii="Arial" w:hAnsi="Arial" w:cs="Arial"/>
          <w:b w:val="0"/>
          <w:color w:val="000000" w:themeColor="text1"/>
          <w:sz w:val="22"/>
          <w:szCs w:val="22"/>
        </w:rPr>
      </w:pPr>
      <w:bookmarkStart w:id="1" w:name="_Toc197702814"/>
      <w:r w:rsidRPr="00EB0B25">
        <w:rPr>
          <w:rFonts w:ascii="Arial" w:hAnsi="Arial" w:cs="Arial"/>
          <w:color w:val="000000" w:themeColor="text1"/>
          <w:sz w:val="22"/>
          <w:szCs w:val="22"/>
        </w:rPr>
        <w:t xml:space="preserve">Supplementary </w:t>
      </w:r>
      <w:r w:rsidR="00F20CBC" w:rsidRPr="00EB0B25">
        <w:rPr>
          <w:rFonts w:ascii="Arial" w:hAnsi="Arial" w:cs="Arial"/>
          <w:color w:val="000000" w:themeColor="text1"/>
          <w:sz w:val="22"/>
          <w:szCs w:val="22"/>
        </w:rPr>
        <w:t xml:space="preserve">Method </w:t>
      </w:r>
      <w:r w:rsidR="00B30CA9" w:rsidRPr="00EB0B25">
        <w:rPr>
          <w:rFonts w:ascii="Arial" w:hAnsi="Arial" w:cs="Arial"/>
          <w:color w:val="000000" w:themeColor="text1"/>
          <w:sz w:val="22"/>
          <w:szCs w:val="22"/>
        </w:rPr>
        <w:t>I. Data resources</w:t>
      </w:r>
      <w:bookmarkEnd w:id="1"/>
    </w:p>
    <w:p w14:paraId="40A6D954" w14:textId="1C900EFF" w:rsidR="00B30CA9" w:rsidRPr="00EB0B25" w:rsidRDefault="00B30CA9" w:rsidP="00D54588">
      <w:pPr>
        <w:spacing w:after="100" w:afterAutospacing="1" w:line="276" w:lineRule="auto"/>
        <w:rPr>
          <w:rFonts w:ascii="Arial" w:hAnsi="Arial" w:cs="Arial"/>
          <w:color w:val="000000" w:themeColor="text1"/>
          <w:sz w:val="22"/>
          <w:szCs w:val="22"/>
        </w:rPr>
      </w:pPr>
      <w:r w:rsidRPr="00EB0B25">
        <w:rPr>
          <w:rFonts w:ascii="Arial" w:hAnsi="Arial" w:cs="Arial"/>
          <w:color w:val="000000" w:themeColor="text1"/>
          <w:sz w:val="22"/>
          <w:szCs w:val="22"/>
        </w:rPr>
        <w:t>The GWAS summary statistics data of European descendants for breast, prostate, ovarian, and lung cancers were downloaded and compiled from their corresponding consortia, including the Breast Cancer Association Consortium (BCAC)</w:t>
      </w:r>
      <w:r w:rsidRPr="00EB0B25">
        <w:rPr>
          <w:rFonts w:ascii="Arial" w:hAnsi="Arial" w:cs="Arial"/>
          <w:color w:val="000000" w:themeColor="text1"/>
          <w:sz w:val="22"/>
          <w:szCs w:val="22"/>
        </w:rPr>
        <w:fldChar w:fldCharType="begin">
          <w:fldData xml:space="preserve">Y2gsIEJlcmxpbiwgR2VybWFueS4mI3hEO0RlcGFydG1lbnQgb2YgSGVhbHRoIFNjaWVuY2UgUmVz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==
</w:fldData>
        </w:fldChar>
      </w:r>
      <w:r w:rsidRPr="00EB0B25">
        <w:rPr>
          <w:rFonts w:ascii="Arial" w:hAnsi="Arial" w:cs="Arial"/>
          <w:color w:val="000000" w:themeColor="text1"/>
          <w:sz w:val="22"/>
          <w:szCs w:val="22"/>
        </w:rPr>
        <w:instrText xml:space="preserve"> ADDIN EN.CITE </w:instrText>
      </w:r>
      <w:r w:rsidRPr="00EB0B25">
        <w:rPr>
          <w:rFonts w:ascii="Arial" w:hAnsi="Arial" w:cs="Arial"/>
          <w:color w:val="000000" w:themeColor="text1"/>
          <w:sz w:val="22"/>
          <w:szCs w:val="22"/>
        </w:rPr>
        <w:fldChar w:fldCharType="begin">
          <w:fldData xml:space="preserve">PEVuZE5vdGU+PENpdGU+PEF1dGhvcj5aaGFuZzwvQXV0aG9yPjxZZWFyPjIwMjA8L1llYXI+PFJl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==
</w:fldData>
        </w:fldChar>
      </w:r>
      <w:r w:rsidRPr="00EB0B25">
        <w:rPr>
          <w:rFonts w:ascii="Arial" w:hAnsi="Arial" w:cs="Arial"/>
          <w:color w:val="000000" w:themeColor="text1"/>
          <w:sz w:val="22"/>
          <w:szCs w:val="22"/>
        </w:rPr>
        <w:instrText xml:space="preserve"> ADDIN EN.CITE.DATA </w:instrText>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fldChar w:fldCharType="begin">
          <w:fldData xml:space="preserve">Y2gsIEJlcmxpbiwgR2VybWFueS4mI3hEO0RlcGFydG1lbnQgb2YgSGVhbHRoIFNjaWVuY2UgUmVz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==
</w:fldData>
        </w:fldChar>
      </w:r>
      <w:r w:rsidRPr="00EB0B25">
        <w:rPr>
          <w:rFonts w:ascii="Arial" w:hAnsi="Arial" w:cs="Arial"/>
          <w:color w:val="000000" w:themeColor="text1"/>
          <w:sz w:val="22"/>
          <w:szCs w:val="22"/>
        </w:rPr>
        <w:instrText xml:space="preserve"> ADDIN EN.CITE.DATA </w:instrText>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separate"/>
      </w:r>
      <w:r w:rsidRPr="00EB0B25">
        <w:rPr>
          <w:rFonts w:ascii="Arial" w:hAnsi="Arial" w:cs="Arial"/>
          <w:noProof/>
          <w:color w:val="000000" w:themeColor="text1"/>
          <w:sz w:val="22"/>
          <w:szCs w:val="22"/>
          <w:vertAlign w:val="superscript"/>
        </w:rPr>
        <w:t>1</w:t>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t xml:space="preserve"> (N = 247,173; 133,384 cases and 113,789 controls), the Transdisciplinary Research of Cancer in Lung of the International Lung Cancer Consortium (TRICL-ILCCO) and the Lung Cancer Cohort Consortium (LC3)</w:t>
      </w:r>
      <w:r w:rsidRPr="00EB0B25">
        <w:rPr>
          <w:rFonts w:ascii="Arial" w:hAnsi="Arial" w:cs="Arial"/>
          <w:color w:val="000000" w:themeColor="text1"/>
          <w:sz w:val="22"/>
          <w:szCs w:val="22"/>
        </w:rPr>
        <w:fldChar w:fldCharType="begin">
          <w:fldData xml:space="preserve">PEVuZE5vdGU+PENpdGU+PEF1dGhvcj5NY0theTwvQXV0aG9yPjxZZWFyPjIwMTc8L1llYXI+PFJl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</w:fldData>
        </w:fldChar>
      </w:r>
      <w:r w:rsidRPr="00EB0B25">
        <w:rPr>
          <w:rFonts w:ascii="Arial" w:hAnsi="Arial" w:cs="Arial"/>
          <w:color w:val="000000" w:themeColor="text1"/>
          <w:sz w:val="22"/>
          <w:szCs w:val="22"/>
        </w:rPr>
        <w:instrText xml:space="preserve"> ADDIN EN.CITE </w:instrText>
      </w:r>
      <w:r w:rsidRPr="00EB0B25">
        <w:rPr>
          <w:rFonts w:ascii="Arial" w:hAnsi="Arial" w:cs="Arial"/>
          <w:color w:val="000000" w:themeColor="text1"/>
          <w:sz w:val="22"/>
          <w:szCs w:val="22"/>
        </w:rPr>
        <w:fldChar w:fldCharType="begin">
          <w:fldData xml:space="preserve">PEVuZE5vdGU+PENpdGU+PEF1dGhvcj5NY0theTwvQXV0aG9yPjxZZWFyPjIwMTc8L1llYXI+PFJl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</w:fldData>
        </w:fldChar>
      </w:r>
      <w:r w:rsidRPr="00EB0B25">
        <w:rPr>
          <w:rFonts w:ascii="Arial" w:hAnsi="Arial" w:cs="Arial"/>
          <w:color w:val="000000" w:themeColor="text1"/>
          <w:sz w:val="22"/>
          <w:szCs w:val="22"/>
        </w:rPr>
        <w:instrText xml:space="preserve"> ADDIN EN.CITE.DATA </w:instrText>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separate"/>
      </w:r>
      <w:r w:rsidRPr="00EB0B25">
        <w:rPr>
          <w:rFonts w:ascii="Arial" w:hAnsi="Arial" w:cs="Arial"/>
          <w:noProof/>
          <w:color w:val="000000" w:themeColor="text1"/>
          <w:sz w:val="22"/>
          <w:szCs w:val="22"/>
          <w:vertAlign w:val="superscript"/>
        </w:rPr>
        <w:t>2</w:t>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t xml:space="preserve"> (N = 85,716; 29,266 cases and 56,450 controls), the Ovary Cancer Association Consortium (OCAC)</w:t>
      </w:r>
      <w:r w:rsidRPr="00EB0B25">
        <w:rPr>
          <w:rFonts w:ascii="Arial" w:hAnsi="Arial" w:cs="Arial"/>
          <w:color w:val="000000" w:themeColor="text1"/>
          <w:sz w:val="22"/>
          <w:szCs w:val="22"/>
        </w:rPr>
        <w:fldChar w:fldCharType="begin">
          <w:fldData xml:space="preserve">IFNwYWluLiYjeEQ7Q2FuY2VyIENvbnRyb2wgUmVzZWFyY2gsIEJDIENhbmNlciBBZ2VuY3ksIFZh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</w:fldData>
        </w:fldChar>
      </w:r>
      <w:r w:rsidRPr="00EB0B25">
        <w:rPr>
          <w:rFonts w:ascii="Arial" w:hAnsi="Arial" w:cs="Arial"/>
          <w:color w:val="000000" w:themeColor="text1"/>
          <w:sz w:val="22"/>
          <w:szCs w:val="22"/>
        </w:rPr>
        <w:instrText xml:space="preserve"> ADDIN EN.CITE </w:instrText>
      </w:r>
      <w:r w:rsidRPr="00EB0B25">
        <w:rPr>
          <w:rFonts w:ascii="Arial" w:hAnsi="Arial" w:cs="Arial"/>
          <w:color w:val="000000" w:themeColor="text1"/>
          <w:sz w:val="22"/>
          <w:szCs w:val="22"/>
        </w:rPr>
        <w:fldChar w:fldCharType="begin">
          <w:fldData xml:space="preserve">PEVuZE5vdGU+PENpdGU+PEF1dGhvcj5QaGVsYW48L0F1dGhvcj48WWVhcj4yMDE3PC9ZZWFyPjxS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==
</w:fldData>
        </w:fldChar>
      </w:r>
      <w:r w:rsidRPr="00EB0B25">
        <w:rPr>
          <w:rFonts w:ascii="Arial" w:hAnsi="Arial" w:cs="Arial"/>
          <w:color w:val="000000" w:themeColor="text1"/>
          <w:sz w:val="22"/>
          <w:szCs w:val="22"/>
        </w:rPr>
        <w:instrText xml:space="preserve"> ADDIN EN.CITE.DATA </w:instrText>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fldChar w:fldCharType="begin">
          <w:fldData xml:space="preserve">IFNwYWluLiYjeEQ7Q2FuY2VyIENvbnRyb2wgUmVzZWFyY2gsIEJDIENhbmNlciBBZ2VuY3ksIFZh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</w:fldData>
        </w:fldChar>
      </w:r>
      <w:r w:rsidRPr="00EB0B25">
        <w:rPr>
          <w:rFonts w:ascii="Arial" w:hAnsi="Arial" w:cs="Arial"/>
          <w:color w:val="000000" w:themeColor="text1"/>
          <w:sz w:val="22"/>
          <w:szCs w:val="22"/>
        </w:rPr>
        <w:instrText xml:space="preserve"> ADDIN EN.CITE.DATA </w:instrText>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separate"/>
      </w:r>
      <w:r w:rsidRPr="00EB0B25">
        <w:rPr>
          <w:rFonts w:ascii="Arial" w:hAnsi="Arial" w:cs="Arial"/>
          <w:noProof/>
          <w:color w:val="000000" w:themeColor="text1"/>
          <w:sz w:val="22"/>
          <w:szCs w:val="22"/>
          <w:vertAlign w:val="superscript"/>
        </w:rPr>
        <w:t>3</w:t>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t xml:space="preserve"> (N = 63,347; 22,406 cases and 40,941 controls</w:t>
      </w:r>
      <w:r w:rsidRPr="00EB0B25" w:rsidDel="006A589A">
        <w:rPr>
          <w:rFonts w:ascii="Arial" w:hAnsi="Arial" w:cs="Arial"/>
          <w:color w:val="000000" w:themeColor="text1"/>
          <w:sz w:val="22"/>
          <w:szCs w:val="22"/>
        </w:rPr>
        <w:t xml:space="preserve"> </w:t>
      </w:r>
      <w:r w:rsidRPr="00EB0B25">
        <w:rPr>
          <w:rFonts w:ascii="Arial" w:hAnsi="Arial" w:cs="Arial"/>
          <w:color w:val="000000" w:themeColor="text1"/>
          <w:sz w:val="22"/>
          <w:szCs w:val="22"/>
        </w:rPr>
        <w:t xml:space="preserve">), </w:t>
      </w:r>
      <w:bookmarkStart w:id="2" w:name="OLE_LINK7"/>
      <w:bookmarkStart w:id="3" w:name="OLE_LINK8"/>
      <w:r w:rsidRPr="00EB0B25">
        <w:rPr>
          <w:rFonts w:ascii="Arial" w:hAnsi="Arial" w:cs="Arial"/>
          <w:color w:val="000000" w:themeColor="text1"/>
          <w:sz w:val="22"/>
          <w:szCs w:val="22"/>
        </w:rPr>
        <w:t>and the Pancreatic Cancer Case-Control Consortium (PanC4)</w:t>
      </w:r>
      <w:r w:rsidRPr="00EB0B25">
        <w:rPr>
          <w:rFonts w:ascii="Arial" w:hAnsi="Arial" w:cs="Arial"/>
          <w:color w:val="000000" w:themeColor="text1"/>
          <w:sz w:val="22"/>
          <w:szCs w:val="22"/>
        </w:rPr>
        <w:fldChar w:fldCharType="begin">
          <w:fldData xml:space="preserve">PEVuZE5vdGU+PENpdGU+PEF1dGhvcj5LbGVpbjwvQXV0aG9yPjxZZWFyPjIwMTg8L1llYXI+PFJl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</w:fldData>
        </w:fldChar>
      </w:r>
      <w:r w:rsidRPr="00EB0B25">
        <w:rPr>
          <w:rFonts w:ascii="Arial" w:hAnsi="Arial" w:cs="Arial"/>
          <w:color w:val="000000" w:themeColor="text1"/>
          <w:sz w:val="22"/>
          <w:szCs w:val="22"/>
        </w:rPr>
        <w:instrText xml:space="preserve"> ADDIN EN.CITE </w:instrText>
      </w:r>
      <w:r w:rsidRPr="00EB0B25">
        <w:rPr>
          <w:rFonts w:ascii="Arial" w:hAnsi="Arial" w:cs="Arial"/>
          <w:color w:val="000000" w:themeColor="text1"/>
          <w:sz w:val="22"/>
          <w:szCs w:val="22"/>
        </w:rPr>
        <w:fldChar w:fldCharType="begin">
          <w:fldData xml:space="preserve">PEVuZE5vdGU+PENpdGU+PEF1dGhvcj5LbGVpbjwvQXV0aG9yPjxZZWFyPjIwMTg8L1llYXI+PFJl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</w:fldData>
        </w:fldChar>
      </w:r>
      <w:r w:rsidRPr="00EB0B25">
        <w:rPr>
          <w:rFonts w:ascii="Arial" w:hAnsi="Arial" w:cs="Arial"/>
          <w:color w:val="000000" w:themeColor="text1"/>
          <w:sz w:val="22"/>
          <w:szCs w:val="22"/>
        </w:rPr>
        <w:instrText xml:space="preserve"> ADDIN EN.CITE.DATA </w:instrText>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separate"/>
      </w:r>
      <w:r w:rsidRPr="00EB0B25">
        <w:rPr>
          <w:rFonts w:ascii="Arial" w:hAnsi="Arial" w:cs="Arial"/>
          <w:noProof/>
          <w:color w:val="000000" w:themeColor="text1"/>
          <w:sz w:val="22"/>
          <w:szCs w:val="22"/>
          <w:vertAlign w:val="superscript"/>
        </w:rPr>
        <w:t>4</w:t>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t xml:space="preserve"> (N = 21,536; 9,040 cases and 12,496 controls), and the Prostate Cancer Association Group Investigate Cancer Associated Alterations in the Genome (PRACTICAL)</w:t>
      </w:r>
      <w:r w:rsidRPr="00EB0B25">
        <w:rPr>
          <w:rFonts w:ascii="Arial" w:hAnsi="Arial" w:cs="Arial"/>
          <w:color w:val="000000" w:themeColor="text1"/>
          <w:sz w:val="22"/>
          <w:szCs w:val="22"/>
        </w:rPr>
        <w:fldChar w:fldCharType="begin">
          <w:fldData xml:space="preserve">PEVuZE5vdGU+PENpdGU+PEF1dGhvcj5TY2h1bWFjaGVyPC9BdXRob3I+PFllYXI+MjAxODwvWWVh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==
</w:fldData>
        </w:fldChar>
      </w:r>
      <w:r w:rsidRPr="00EB0B25">
        <w:rPr>
          <w:rFonts w:ascii="Arial" w:hAnsi="Arial" w:cs="Arial"/>
          <w:color w:val="000000" w:themeColor="text1"/>
          <w:sz w:val="22"/>
          <w:szCs w:val="22"/>
        </w:rPr>
        <w:instrText xml:space="preserve"> ADDIN EN.CITE </w:instrText>
      </w:r>
      <w:r w:rsidRPr="00EB0B25">
        <w:rPr>
          <w:rFonts w:ascii="Arial" w:hAnsi="Arial" w:cs="Arial"/>
          <w:color w:val="000000" w:themeColor="text1"/>
          <w:sz w:val="22"/>
          <w:szCs w:val="22"/>
        </w:rPr>
        <w:fldChar w:fldCharType="begin">
          <w:fldData xml:space="preserve">PEVuZE5vdGU+PENpdGU+PEF1dGhvcj5TY2h1bWFjaGVyPC9BdXRob3I+PFllYXI+MjAxODwvWWVh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==
</w:fldData>
        </w:fldChar>
      </w:r>
      <w:r w:rsidRPr="00EB0B25">
        <w:rPr>
          <w:rFonts w:ascii="Arial" w:hAnsi="Arial" w:cs="Arial"/>
          <w:color w:val="000000" w:themeColor="text1"/>
          <w:sz w:val="22"/>
          <w:szCs w:val="22"/>
        </w:rPr>
        <w:instrText xml:space="preserve"> ADDIN EN.CITE.DATA </w:instrText>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separate"/>
      </w:r>
      <w:r w:rsidRPr="00EB0B25">
        <w:rPr>
          <w:rFonts w:ascii="Arial" w:hAnsi="Arial" w:cs="Arial"/>
          <w:noProof/>
          <w:color w:val="000000" w:themeColor="text1"/>
          <w:sz w:val="22"/>
          <w:szCs w:val="22"/>
          <w:vertAlign w:val="superscript"/>
        </w:rPr>
        <w:t>5</w:t>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t xml:space="preserve"> (N = 140,306;  79,194 cases and 61,112 controls). For colorectal cancer, we included GWAS data of 125,487 subjects from the European population.</w:t>
      </w:r>
      <w:r w:rsidRPr="00EB0B25">
        <w:rPr>
          <w:rFonts w:ascii="Arial" w:hAnsi="Arial" w:cs="Arial"/>
          <w:color w:val="000000" w:themeColor="text1"/>
          <w:sz w:val="22"/>
          <w:szCs w:val="22"/>
        </w:rPr>
        <w:fldChar w:fldCharType="begin">
          <w:fldData xml:space="preserve">bCBTdXJnZXJ5LCBVbml2ZXJzaXR5IEhvc3BpdGFsIFJvc3RvY2ssIFJvc3RvY2ssIEdlcm1hbnku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=
</w:fldData>
        </w:fldChar>
      </w:r>
      <w:r w:rsidRPr="00EB0B25">
        <w:rPr>
          <w:rFonts w:ascii="Arial" w:hAnsi="Arial" w:cs="Arial"/>
          <w:color w:val="000000" w:themeColor="text1"/>
          <w:sz w:val="22"/>
          <w:szCs w:val="22"/>
        </w:rPr>
        <w:instrText xml:space="preserve"> ADDIN EN.CITE </w:instrText>
      </w:r>
      <w:r w:rsidRPr="00EB0B25">
        <w:rPr>
          <w:rFonts w:ascii="Arial" w:hAnsi="Arial" w:cs="Arial"/>
          <w:color w:val="000000" w:themeColor="text1"/>
          <w:sz w:val="22"/>
          <w:szCs w:val="22"/>
        </w:rPr>
        <w:fldChar w:fldCharType="begin">
          <w:fldData xml:space="preserve">PEVuZE5vdGU+PENpdGU+PEF1dGhvcj5IdXlnaGU8L0F1dGhvcj48WWVhcj4yMDE5PC9ZZWFyPjxS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==
</w:fldData>
        </w:fldChar>
      </w:r>
      <w:r w:rsidRPr="00EB0B25">
        <w:rPr>
          <w:rFonts w:ascii="Arial" w:hAnsi="Arial" w:cs="Arial"/>
          <w:color w:val="000000" w:themeColor="text1"/>
          <w:sz w:val="22"/>
          <w:szCs w:val="22"/>
        </w:rPr>
        <w:instrText xml:space="preserve"> ADDIN EN.CITE.DATA </w:instrText>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fldChar w:fldCharType="begin">
          <w:fldData xml:space="preserve">bCBTdXJnZXJ5LCBVbml2ZXJzaXR5IEhvc3BpdGFsIFJvc3RvY2ssIFJvc3RvY2ssIEdlcm1hbnku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=
</w:fldData>
        </w:fldChar>
      </w:r>
      <w:r w:rsidRPr="00EB0B25">
        <w:rPr>
          <w:rFonts w:ascii="Arial" w:hAnsi="Arial" w:cs="Arial"/>
          <w:color w:val="000000" w:themeColor="text1"/>
          <w:sz w:val="22"/>
          <w:szCs w:val="22"/>
        </w:rPr>
        <w:instrText xml:space="preserve"> ADDIN EN.CITE.DATA </w:instrText>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separate"/>
      </w:r>
      <w:r w:rsidRPr="00EB0B25">
        <w:rPr>
          <w:rFonts w:ascii="Arial" w:hAnsi="Arial" w:cs="Arial"/>
          <w:noProof/>
          <w:color w:val="000000" w:themeColor="text1"/>
          <w:sz w:val="22"/>
          <w:szCs w:val="22"/>
          <w:vertAlign w:val="superscript"/>
        </w:rPr>
        <w:t>6-8</w:t>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t xml:space="preserve"> In addition, the GWAS data (N = 254,791) consisting of 100,204 colorectal cancer cases and 154,587 controls from European and Asian populations</w:t>
      </w:r>
      <w:r w:rsidRPr="00EB0B25">
        <w:rPr>
          <w:rFonts w:ascii="Arial" w:hAnsi="Arial" w:cs="Arial"/>
          <w:color w:val="000000" w:themeColor="text1"/>
          <w:sz w:val="22"/>
          <w:szCs w:val="22"/>
        </w:rPr>
        <w:fldChar w:fldCharType="begin">
          <w:fldData xml:space="preserve">PEVuZE5vdGU+PENpdGU+PEF1dGhvcj5GZXJuYW5kZXotUm96YWRpbGxhPC9BdXRob3I+PFllYXI+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</w:fldData>
        </w:fldChar>
      </w:r>
      <w:r w:rsidRPr="00EB0B25">
        <w:rPr>
          <w:rFonts w:ascii="Arial" w:hAnsi="Arial" w:cs="Arial"/>
          <w:color w:val="000000" w:themeColor="text1"/>
          <w:sz w:val="22"/>
          <w:szCs w:val="22"/>
        </w:rPr>
        <w:instrText xml:space="preserve"> ADDIN EN.CITE </w:instrText>
      </w:r>
      <w:r w:rsidRPr="00EB0B25">
        <w:rPr>
          <w:rFonts w:ascii="Arial" w:hAnsi="Arial" w:cs="Arial"/>
          <w:color w:val="000000" w:themeColor="text1"/>
          <w:sz w:val="22"/>
          <w:szCs w:val="22"/>
        </w:rPr>
        <w:fldChar w:fldCharType="begin">
          <w:fldData xml:space="preserve">PEVuZE5vdGU+PENpdGU+PEF1dGhvcj5GZXJuYW5kZXotUm96YWRpbGxhPC9BdXRob3I+PFllYXI+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</w:fldData>
        </w:fldChar>
      </w:r>
      <w:r w:rsidRPr="00EB0B25">
        <w:rPr>
          <w:rFonts w:ascii="Arial" w:hAnsi="Arial" w:cs="Arial"/>
          <w:color w:val="000000" w:themeColor="text1"/>
          <w:sz w:val="22"/>
          <w:szCs w:val="22"/>
        </w:rPr>
        <w:instrText xml:space="preserve"> ADDIN EN.CITE.DATA </w:instrText>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separate"/>
      </w:r>
      <w:r w:rsidRPr="00EB0B25">
        <w:rPr>
          <w:rFonts w:ascii="Arial" w:hAnsi="Arial" w:cs="Arial"/>
          <w:noProof/>
          <w:color w:val="000000" w:themeColor="text1"/>
          <w:sz w:val="22"/>
          <w:szCs w:val="22"/>
          <w:vertAlign w:val="superscript"/>
        </w:rPr>
        <w:t>9</w:t>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t xml:space="preserve"> were also used in our analysis. </w:t>
      </w:r>
    </w:p>
    <w:p w14:paraId="5BEC461A" w14:textId="46704BB4" w:rsidR="00B30CA9" w:rsidRPr="00EB0B25" w:rsidRDefault="00B30CA9"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 xml:space="preserve">The large-scale </w:t>
      </w:r>
      <w:bookmarkEnd w:id="2"/>
      <w:bookmarkEnd w:id="3"/>
      <w:r w:rsidRPr="00EB0B25">
        <w:rPr>
          <w:rFonts w:ascii="Arial" w:hAnsi="Arial" w:cs="Arial"/>
          <w:i/>
          <w:iCs/>
          <w:color w:val="000000" w:themeColor="text1"/>
          <w:sz w:val="22"/>
          <w:szCs w:val="22"/>
          <w:lang w:val="en-CA"/>
        </w:rPr>
        <w:t>cis</w:t>
      </w:r>
      <w:r w:rsidRPr="00EB0B25">
        <w:rPr>
          <w:rFonts w:ascii="Arial" w:hAnsi="Arial" w:cs="Arial"/>
          <w:color w:val="000000" w:themeColor="text1"/>
          <w:sz w:val="22"/>
          <w:szCs w:val="22"/>
          <w:lang w:val="en-CA"/>
        </w:rPr>
        <w:t>-protein quantitative trait loci (</w:t>
      </w:r>
      <w:r w:rsidRPr="00EB0B25">
        <w:rPr>
          <w:rFonts w:ascii="Arial" w:hAnsi="Arial" w:cs="Arial"/>
          <w:i/>
          <w:iCs/>
          <w:color w:val="000000" w:themeColor="text1"/>
          <w:sz w:val="22"/>
          <w:szCs w:val="22"/>
          <w:lang w:val="en-CA"/>
        </w:rPr>
        <w:t>cis</w:t>
      </w:r>
      <w:r w:rsidRPr="00EB0B25">
        <w:rPr>
          <w:rFonts w:ascii="Arial" w:hAnsi="Arial" w:cs="Arial"/>
          <w:color w:val="000000" w:themeColor="text1"/>
          <w:sz w:val="22"/>
          <w:szCs w:val="22"/>
          <w:lang w:val="en-CA"/>
        </w:rPr>
        <w:t>-pQTLs) among European-ancestry populations were analyzed based on three</w:t>
      </w:r>
      <w:r w:rsidRPr="00EB0B25">
        <w:rPr>
          <w:rFonts w:ascii="Arial" w:hAnsi="Arial" w:cs="Arial"/>
          <w:color w:val="000000" w:themeColor="text1"/>
          <w:sz w:val="22"/>
          <w:szCs w:val="22"/>
        </w:rPr>
        <w:t xml:space="preserve"> proteomics datasets</w:t>
      </w:r>
      <w:r w:rsidRPr="00EB0B25">
        <w:rPr>
          <w:rFonts w:ascii="Arial" w:hAnsi="Arial" w:cs="Arial"/>
          <w:color w:val="000000" w:themeColor="text1"/>
          <w:sz w:val="22"/>
          <w:szCs w:val="22"/>
          <w:lang w:val="en-CA"/>
        </w:rPr>
        <w:t>: UKB-PPP</w:t>
      </w:r>
      <w:r w:rsidRPr="00EB0B25">
        <w:rPr>
          <w:rFonts w:ascii="Arial" w:hAnsi="Arial" w:cs="Arial"/>
          <w:color w:val="000000" w:themeColor="text1"/>
          <w:sz w:val="22"/>
          <w:szCs w:val="22"/>
          <w:lang w:val="en-CA"/>
        </w:rPr>
        <w:fldChar w:fldCharType="begin">
          <w:fldData xml:space="preserve">PEVuZE5vdGU+PENpdGU+PEF1dGhvcj5TdW48L0F1dGhvcj48WWVhcj4yMDIzPC9ZZWFyPjxSZWNO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a2V5d29yZHM+PGtleXdvcmQ+YWJvIGJsb29kLWdyb3VwPC9rZXl3b3JkPjxrZXl3b3JkPmRlZmlj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</w:fldData>
        </w:fldChar>
      </w:r>
      <w:r w:rsidRPr="00EB0B25">
        <w:rPr>
          <w:rFonts w:ascii="Arial" w:hAnsi="Arial" w:cs="Arial"/>
          <w:color w:val="000000" w:themeColor="text1"/>
          <w:sz w:val="22"/>
          <w:szCs w:val="22"/>
          <w:lang w:val="en-CA"/>
        </w:rPr>
        <w:instrText xml:space="preserve"> ADDIN EN.CITE </w:instrText>
      </w:r>
      <w:r w:rsidRPr="00EB0B25">
        <w:rPr>
          <w:rFonts w:ascii="Arial" w:hAnsi="Arial" w:cs="Arial"/>
          <w:color w:val="000000" w:themeColor="text1"/>
          <w:sz w:val="22"/>
          <w:szCs w:val="22"/>
          <w:lang w:val="en-CA"/>
        </w:rPr>
        <w:fldChar w:fldCharType="begin">
          <w:fldData xml:space="preserve">PEVuZE5vdGU+PENpdGU+PEF1dGhvcj5TdW48L0F1dGhvcj48WWVhcj4yMDIzPC9ZZWFyPjxSZWNO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a2V5d29yZHM+PGtleXdvcmQ+YWJvIGJsb29kLWdyb3VwPC9rZXl3b3JkPjxrZXl3b3JkPmRlZmlj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</w:fldData>
        </w:fldChar>
      </w:r>
      <w:r w:rsidRPr="00EB0B25">
        <w:rPr>
          <w:rFonts w:ascii="Arial" w:hAnsi="Arial" w:cs="Arial"/>
          <w:color w:val="000000" w:themeColor="text1"/>
          <w:sz w:val="22"/>
          <w:szCs w:val="22"/>
          <w:lang w:val="en-CA"/>
        </w:rPr>
        <w:instrText xml:space="preserve"> ADDIN EN.CITE.DATA </w:instrText>
      </w:r>
      <w:r w:rsidRPr="00EB0B25">
        <w:rPr>
          <w:rFonts w:ascii="Arial" w:hAnsi="Arial" w:cs="Arial"/>
          <w:color w:val="000000" w:themeColor="text1"/>
          <w:sz w:val="22"/>
          <w:szCs w:val="22"/>
          <w:lang w:val="en-CA"/>
        </w:rPr>
      </w:r>
      <w:r w:rsidRPr="00EB0B25">
        <w:rPr>
          <w:rFonts w:ascii="Arial" w:hAnsi="Arial" w:cs="Arial"/>
          <w:color w:val="000000" w:themeColor="text1"/>
          <w:sz w:val="22"/>
          <w:szCs w:val="22"/>
          <w:lang w:val="en-CA"/>
        </w:rPr>
        <w:fldChar w:fldCharType="end"/>
      </w:r>
      <w:r w:rsidRPr="00EB0B25">
        <w:rPr>
          <w:rFonts w:ascii="Arial" w:hAnsi="Arial" w:cs="Arial"/>
          <w:color w:val="000000" w:themeColor="text1"/>
          <w:sz w:val="22"/>
          <w:szCs w:val="22"/>
          <w:lang w:val="en-CA"/>
        </w:rPr>
      </w:r>
      <w:r w:rsidRPr="00EB0B25">
        <w:rPr>
          <w:rFonts w:ascii="Arial" w:hAnsi="Arial" w:cs="Arial"/>
          <w:color w:val="000000" w:themeColor="text1"/>
          <w:sz w:val="22"/>
          <w:szCs w:val="22"/>
          <w:lang w:val="en-CA"/>
        </w:rPr>
        <w:fldChar w:fldCharType="separate"/>
      </w:r>
      <w:r w:rsidRPr="00EB0B25">
        <w:rPr>
          <w:rFonts w:ascii="Arial" w:hAnsi="Arial" w:cs="Arial"/>
          <w:noProof/>
          <w:color w:val="000000" w:themeColor="text1"/>
          <w:sz w:val="22"/>
          <w:szCs w:val="22"/>
          <w:vertAlign w:val="superscript"/>
          <w:lang w:val="en-CA"/>
        </w:rPr>
        <w:t>10</w:t>
      </w:r>
      <w:r w:rsidRPr="00EB0B25">
        <w:rPr>
          <w:rFonts w:ascii="Arial" w:hAnsi="Arial" w:cs="Arial"/>
          <w:color w:val="000000" w:themeColor="text1"/>
          <w:sz w:val="22"/>
          <w:szCs w:val="22"/>
          <w:lang w:val="en-CA"/>
        </w:rPr>
        <w:fldChar w:fldCharType="end"/>
      </w:r>
      <w:r w:rsidRPr="00EB0B25">
        <w:rPr>
          <w:rFonts w:ascii="Arial" w:hAnsi="Arial" w:cs="Arial"/>
          <w:color w:val="000000" w:themeColor="text1"/>
          <w:sz w:val="22"/>
          <w:szCs w:val="22"/>
          <w:lang w:val="en-CA"/>
        </w:rPr>
        <w:t xml:space="preserve"> (</w:t>
      </w:r>
      <w:r w:rsidRPr="00EB0B25">
        <w:rPr>
          <w:rFonts w:ascii="Arial" w:hAnsi="Arial" w:cs="Arial"/>
          <w:color w:val="000000" w:themeColor="text1"/>
          <w:sz w:val="22"/>
          <w:szCs w:val="22"/>
        </w:rPr>
        <w:t>N</w:t>
      </w:r>
      <w:r w:rsidRPr="00EB0B25" w:rsidDel="00BA394C">
        <w:rPr>
          <w:rFonts w:ascii="Arial" w:hAnsi="Arial" w:cs="Arial"/>
          <w:color w:val="000000" w:themeColor="text1"/>
          <w:sz w:val="22"/>
          <w:szCs w:val="22"/>
          <w:lang w:val="en-CA"/>
        </w:rPr>
        <w:t xml:space="preserve"> </w:t>
      </w:r>
      <w:r w:rsidRPr="00EB0B25">
        <w:rPr>
          <w:rFonts w:ascii="Arial" w:hAnsi="Arial" w:cs="Arial"/>
          <w:color w:val="000000" w:themeColor="text1"/>
          <w:sz w:val="22"/>
          <w:szCs w:val="22"/>
          <w:lang w:val="en-CA"/>
        </w:rPr>
        <w:t>= 34,557;  2,922 plasma proteins), ARIC</w:t>
      </w:r>
      <w:r w:rsidRPr="00EB0B25">
        <w:rPr>
          <w:rFonts w:ascii="Arial" w:hAnsi="Arial" w:cs="Arial"/>
          <w:bCs/>
          <w:color w:val="000000" w:themeColor="text1"/>
          <w:sz w:val="22"/>
          <w:szCs w:val="22"/>
        </w:rPr>
        <w:fldChar w:fldCharType="begin">
          <w:fldData xml:space="preserve">PEVuZE5vdGU+PENpdGU+PEF1dGhvcj5aaGFuZzwvQXV0aG9yPjxZZWFyPjIwMjI8L1llYXI+PFJl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</w:fldData>
        </w:fldChar>
      </w:r>
      <w:r w:rsidRPr="00EB0B25">
        <w:rPr>
          <w:rFonts w:ascii="Arial" w:hAnsi="Arial" w:cs="Arial"/>
          <w:bCs/>
          <w:color w:val="000000" w:themeColor="text1"/>
          <w:sz w:val="22"/>
          <w:szCs w:val="22"/>
        </w:rPr>
        <w:instrText xml:space="preserve"> ADDIN EN.CITE </w:instrText>
      </w:r>
      <w:r w:rsidRPr="00EB0B25">
        <w:rPr>
          <w:rFonts w:ascii="Arial" w:hAnsi="Arial" w:cs="Arial"/>
          <w:bCs/>
          <w:color w:val="000000" w:themeColor="text1"/>
          <w:sz w:val="22"/>
          <w:szCs w:val="22"/>
        </w:rPr>
        <w:fldChar w:fldCharType="begin">
          <w:fldData xml:space="preserve">PEVuZE5vdGU+PENpdGU+PEF1dGhvcj5aaGFuZzwvQXV0aG9yPjxZZWFyPjIwMjI8L1llYXI+PFJl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</w:fldData>
        </w:fldChar>
      </w:r>
      <w:r w:rsidRPr="00EB0B25">
        <w:rPr>
          <w:rFonts w:ascii="Arial" w:hAnsi="Arial" w:cs="Arial"/>
          <w:bCs/>
          <w:color w:val="000000" w:themeColor="text1"/>
          <w:sz w:val="22"/>
          <w:szCs w:val="22"/>
        </w:rPr>
        <w:instrText xml:space="preserve"> ADDIN EN.CITE.DATA </w:instrText>
      </w:r>
      <w:r w:rsidRPr="00EB0B25">
        <w:rPr>
          <w:rFonts w:ascii="Arial" w:hAnsi="Arial" w:cs="Arial"/>
          <w:bCs/>
          <w:color w:val="000000" w:themeColor="text1"/>
          <w:sz w:val="22"/>
          <w:szCs w:val="22"/>
        </w:rPr>
      </w:r>
      <w:r w:rsidRPr="00EB0B25">
        <w:rPr>
          <w:rFonts w:ascii="Arial" w:hAnsi="Arial" w:cs="Arial"/>
          <w:bCs/>
          <w:color w:val="000000" w:themeColor="text1"/>
          <w:sz w:val="22"/>
          <w:szCs w:val="22"/>
        </w:rPr>
        <w:fldChar w:fldCharType="end"/>
      </w:r>
      <w:r w:rsidRPr="00EB0B25">
        <w:rPr>
          <w:rFonts w:ascii="Arial" w:hAnsi="Arial" w:cs="Arial"/>
          <w:bCs/>
          <w:color w:val="000000" w:themeColor="text1"/>
          <w:sz w:val="22"/>
          <w:szCs w:val="22"/>
        </w:rPr>
      </w:r>
      <w:r w:rsidRPr="00EB0B25">
        <w:rPr>
          <w:rFonts w:ascii="Arial" w:hAnsi="Arial" w:cs="Arial"/>
          <w:bCs/>
          <w:color w:val="000000" w:themeColor="text1"/>
          <w:sz w:val="22"/>
          <w:szCs w:val="22"/>
        </w:rPr>
        <w:fldChar w:fldCharType="separate"/>
      </w:r>
      <w:r w:rsidRPr="00EB0B25">
        <w:rPr>
          <w:rFonts w:ascii="Arial" w:hAnsi="Arial" w:cs="Arial"/>
          <w:bCs/>
          <w:noProof/>
          <w:color w:val="000000" w:themeColor="text1"/>
          <w:sz w:val="22"/>
          <w:szCs w:val="22"/>
          <w:vertAlign w:val="superscript"/>
        </w:rPr>
        <w:t>11</w:t>
      </w:r>
      <w:r w:rsidRPr="00EB0B25">
        <w:rPr>
          <w:rFonts w:ascii="Arial" w:hAnsi="Arial" w:cs="Arial"/>
          <w:bCs/>
          <w:color w:val="000000" w:themeColor="text1"/>
          <w:sz w:val="22"/>
          <w:szCs w:val="22"/>
        </w:rPr>
        <w:fldChar w:fldCharType="end"/>
      </w:r>
      <w:r w:rsidRPr="00EB0B25">
        <w:rPr>
          <w:rFonts w:ascii="Arial" w:hAnsi="Arial" w:cs="Arial"/>
          <w:color w:val="000000" w:themeColor="text1"/>
          <w:sz w:val="22"/>
          <w:szCs w:val="22"/>
          <w:lang w:val="en-CA"/>
        </w:rPr>
        <w:t xml:space="preserve"> (</w:t>
      </w:r>
      <w:r w:rsidRPr="00EB0B25">
        <w:rPr>
          <w:rFonts w:ascii="Arial" w:hAnsi="Arial" w:cs="Arial"/>
          <w:color w:val="000000" w:themeColor="text1"/>
          <w:sz w:val="22"/>
          <w:szCs w:val="22"/>
        </w:rPr>
        <w:t>N</w:t>
      </w:r>
      <w:r w:rsidRPr="00EB0B25" w:rsidDel="00BA394C">
        <w:rPr>
          <w:rFonts w:ascii="Arial" w:hAnsi="Arial" w:cs="Arial"/>
          <w:color w:val="000000" w:themeColor="text1"/>
          <w:sz w:val="22"/>
          <w:szCs w:val="22"/>
          <w:lang w:val="en-CA"/>
        </w:rPr>
        <w:t xml:space="preserve"> </w:t>
      </w:r>
      <w:r w:rsidRPr="00EB0B25">
        <w:rPr>
          <w:rFonts w:ascii="Arial" w:hAnsi="Arial" w:cs="Arial"/>
          <w:color w:val="000000" w:themeColor="text1"/>
          <w:sz w:val="22"/>
          <w:szCs w:val="22"/>
          <w:lang w:val="en-CA"/>
        </w:rPr>
        <w:t xml:space="preserve">= 7,213; 4,657 plasma proteins) and </w:t>
      </w:r>
      <w:proofErr w:type="spellStart"/>
      <w:r w:rsidRPr="00EB0B25">
        <w:rPr>
          <w:rFonts w:ascii="Arial" w:hAnsi="Arial" w:cs="Arial"/>
          <w:color w:val="000000" w:themeColor="text1"/>
          <w:sz w:val="22"/>
          <w:szCs w:val="22"/>
          <w:lang w:val="en-CA"/>
        </w:rPr>
        <w:t>deCODE</w:t>
      </w:r>
      <w:proofErr w:type="spellEnd"/>
      <w:r w:rsidRPr="00EB0B25">
        <w:rPr>
          <w:rFonts w:ascii="Arial" w:hAnsi="Arial" w:cs="Arial"/>
          <w:bCs/>
          <w:color w:val="000000" w:themeColor="text1"/>
          <w:sz w:val="22"/>
          <w:szCs w:val="22"/>
        </w:rPr>
        <w:fldChar w:fldCharType="begin">
          <w:fldData xml:space="preserve">PEVuZE5vdGU+PENpdGU+PEF1dGhvcj5GZXJraW5nc3RhZDwvQXV0aG9yPjxZZWFyPjIwMjE8L1ll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</w:fldData>
        </w:fldChar>
      </w:r>
      <w:r w:rsidRPr="00EB0B25">
        <w:rPr>
          <w:rFonts w:ascii="Arial" w:hAnsi="Arial" w:cs="Arial"/>
          <w:bCs/>
          <w:color w:val="000000" w:themeColor="text1"/>
          <w:sz w:val="22"/>
          <w:szCs w:val="22"/>
        </w:rPr>
        <w:instrText xml:space="preserve"> ADDIN EN.CITE </w:instrText>
      </w:r>
      <w:r w:rsidRPr="00EB0B25">
        <w:rPr>
          <w:rFonts w:ascii="Arial" w:hAnsi="Arial" w:cs="Arial"/>
          <w:bCs/>
          <w:color w:val="000000" w:themeColor="text1"/>
          <w:sz w:val="22"/>
          <w:szCs w:val="22"/>
        </w:rPr>
        <w:fldChar w:fldCharType="begin">
          <w:fldData xml:space="preserve">PEVuZE5vdGU+PENpdGU+PEF1dGhvcj5GZXJraW5nc3RhZDwvQXV0aG9yPjxZZWFyPjIwMjE8L1ll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</w:fldData>
        </w:fldChar>
      </w:r>
      <w:r w:rsidRPr="00EB0B25">
        <w:rPr>
          <w:rFonts w:ascii="Arial" w:hAnsi="Arial" w:cs="Arial"/>
          <w:bCs/>
          <w:color w:val="000000" w:themeColor="text1"/>
          <w:sz w:val="22"/>
          <w:szCs w:val="22"/>
        </w:rPr>
        <w:instrText xml:space="preserve"> ADDIN EN.CITE.DATA </w:instrText>
      </w:r>
      <w:r w:rsidRPr="00EB0B25">
        <w:rPr>
          <w:rFonts w:ascii="Arial" w:hAnsi="Arial" w:cs="Arial"/>
          <w:bCs/>
          <w:color w:val="000000" w:themeColor="text1"/>
          <w:sz w:val="22"/>
          <w:szCs w:val="22"/>
        </w:rPr>
      </w:r>
      <w:r w:rsidRPr="00EB0B25">
        <w:rPr>
          <w:rFonts w:ascii="Arial" w:hAnsi="Arial" w:cs="Arial"/>
          <w:bCs/>
          <w:color w:val="000000" w:themeColor="text1"/>
          <w:sz w:val="22"/>
          <w:szCs w:val="22"/>
        </w:rPr>
        <w:fldChar w:fldCharType="end"/>
      </w:r>
      <w:r w:rsidRPr="00EB0B25">
        <w:rPr>
          <w:rFonts w:ascii="Arial" w:hAnsi="Arial" w:cs="Arial"/>
          <w:bCs/>
          <w:color w:val="000000" w:themeColor="text1"/>
          <w:sz w:val="22"/>
          <w:szCs w:val="22"/>
        </w:rPr>
      </w:r>
      <w:r w:rsidRPr="00EB0B25">
        <w:rPr>
          <w:rFonts w:ascii="Arial" w:hAnsi="Arial" w:cs="Arial"/>
          <w:bCs/>
          <w:color w:val="000000" w:themeColor="text1"/>
          <w:sz w:val="22"/>
          <w:szCs w:val="22"/>
        </w:rPr>
        <w:fldChar w:fldCharType="separate"/>
      </w:r>
      <w:r w:rsidRPr="00EB0B25">
        <w:rPr>
          <w:rFonts w:ascii="Arial" w:hAnsi="Arial" w:cs="Arial"/>
          <w:bCs/>
          <w:noProof/>
          <w:color w:val="000000" w:themeColor="text1"/>
          <w:sz w:val="22"/>
          <w:szCs w:val="22"/>
          <w:vertAlign w:val="superscript"/>
        </w:rPr>
        <w:t>12</w:t>
      </w:r>
      <w:r w:rsidRPr="00EB0B25">
        <w:rPr>
          <w:rFonts w:ascii="Arial" w:hAnsi="Arial" w:cs="Arial"/>
          <w:bCs/>
          <w:color w:val="000000" w:themeColor="text1"/>
          <w:sz w:val="22"/>
          <w:szCs w:val="22"/>
        </w:rPr>
        <w:fldChar w:fldCharType="end"/>
      </w:r>
      <w:r w:rsidRPr="00EB0B25">
        <w:rPr>
          <w:rFonts w:ascii="Arial" w:hAnsi="Arial" w:cs="Arial"/>
          <w:color w:val="000000" w:themeColor="text1"/>
          <w:sz w:val="22"/>
          <w:szCs w:val="22"/>
          <w:lang w:val="en-CA"/>
        </w:rPr>
        <w:t xml:space="preserve"> genetics (</w:t>
      </w:r>
      <w:r w:rsidRPr="00EB0B25">
        <w:rPr>
          <w:rFonts w:ascii="Arial" w:hAnsi="Arial" w:cs="Arial"/>
          <w:color w:val="000000" w:themeColor="text1"/>
          <w:sz w:val="22"/>
          <w:szCs w:val="22"/>
        </w:rPr>
        <w:t>N</w:t>
      </w:r>
      <w:r w:rsidRPr="00EB0B25" w:rsidDel="00BA394C">
        <w:rPr>
          <w:rFonts w:ascii="Arial" w:hAnsi="Arial" w:cs="Arial"/>
          <w:color w:val="000000" w:themeColor="text1"/>
          <w:sz w:val="22"/>
          <w:szCs w:val="22"/>
          <w:lang w:val="en-CA"/>
        </w:rPr>
        <w:t xml:space="preserve"> </w:t>
      </w:r>
      <w:r w:rsidRPr="00EB0B25">
        <w:rPr>
          <w:rFonts w:ascii="Arial" w:hAnsi="Arial" w:cs="Arial"/>
          <w:color w:val="000000" w:themeColor="text1"/>
          <w:sz w:val="22"/>
          <w:szCs w:val="22"/>
          <w:lang w:val="en-CA"/>
        </w:rPr>
        <w:t xml:space="preserve">= 35,559; 4,907 plasma proteins). Detailed descriptions of sample collection and processes of the </w:t>
      </w:r>
      <w:r w:rsidRPr="00EB0B25">
        <w:rPr>
          <w:rFonts w:ascii="Arial" w:hAnsi="Arial" w:cs="Arial"/>
          <w:i/>
          <w:iCs/>
          <w:color w:val="000000" w:themeColor="text1"/>
          <w:sz w:val="22"/>
          <w:szCs w:val="22"/>
          <w:lang w:val="en-CA"/>
        </w:rPr>
        <w:t>cis</w:t>
      </w:r>
      <w:r w:rsidRPr="00EB0B25">
        <w:rPr>
          <w:rFonts w:ascii="Arial" w:hAnsi="Arial" w:cs="Arial"/>
          <w:color w:val="000000" w:themeColor="text1"/>
          <w:sz w:val="22"/>
          <w:szCs w:val="22"/>
          <w:lang w:val="en-CA"/>
        </w:rPr>
        <w:t xml:space="preserve">-pQTL analyses </w:t>
      </w:r>
      <w:r w:rsidRPr="00EB0B25">
        <w:rPr>
          <w:rFonts w:ascii="Arial" w:hAnsi="Arial" w:cs="Arial"/>
          <w:color w:val="000000" w:themeColor="text1"/>
          <w:sz w:val="22"/>
          <w:szCs w:val="22"/>
        </w:rPr>
        <w:t xml:space="preserve">from the above proteomics datasets </w:t>
      </w:r>
      <w:r w:rsidRPr="00EB0B25">
        <w:rPr>
          <w:rFonts w:ascii="Arial" w:hAnsi="Arial" w:cs="Arial"/>
          <w:color w:val="000000" w:themeColor="text1"/>
          <w:sz w:val="22"/>
          <w:szCs w:val="22"/>
          <w:lang w:val="en-CA"/>
        </w:rPr>
        <w:t>have been described in previous studies</w:t>
      </w:r>
      <w:r w:rsidRPr="00EB0B25">
        <w:rPr>
          <w:rFonts w:ascii="Arial" w:hAnsi="Arial" w:cs="Arial"/>
          <w:color w:val="000000" w:themeColor="text1"/>
          <w:sz w:val="22"/>
          <w:szCs w:val="22"/>
          <w:lang w:val="en-CA"/>
        </w:rPr>
        <w:fldChar w:fldCharType="begin">
          <w:fldData xml:space="preserve">PEVuZE5vdGU+PENpdGU+PEF1dGhvcj5aaGFuZzwvQXV0aG9yPjxZZWFyPjIwMjI8L1llYXI+PFJl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rZXl3b3Jkcz48a2V5d29yZD5hYm8gYmxvb2QtZ3Jv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</w:fldData>
        </w:fldChar>
      </w:r>
      <w:r w:rsidRPr="00EB0B25">
        <w:rPr>
          <w:rFonts w:ascii="Arial" w:hAnsi="Arial" w:cs="Arial"/>
          <w:color w:val="000000" w:themeColor="text1"/>
          <w:sz w:val="22"/>
          <w:szCs w:val="22"/>
          <w:lang w:val="en-CA"/>
        </w:rPr>
        <w:instrText xml:space="preserve"> ADDIN EN.CITE </w:instrText>
      </w:r>
      <w:r w:rsidRPr="00EB0B25">
        <w:rPr>
          <w:rFonts w:ascii="Arial" w:hAnsi="Arial" w:cs="Arial"/>
          <w:color w:val="000000" w:themeColor="text1"/>
          <w:sz w:val="22"/>
          <w:szCs w:val="22"/>
          <w:lang w:val="en-CA"/>
        </w:rPr>
        <w:fldChar w:fldCharType="begin">
          <w:fldData xml:space="preserve">PEVuZE5vdGU+PENpdGU+PEF1dGhvcj5aaGFuZzwvQXV0aG9yPjxZZWFyPjIwMjI8L1llYXI+PFJl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rZXl3b3Jkcz48a2V5d29yZD5hYm8gYmxvb2QtZ3Jv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</w:fldData>
        </w:fldChar>
      </w:r>
      <w:r w:rsidRPr="00EB0B25">
        <w:rPr>
          <w:rFonts w:ascii="Arial" w:hAnsi="Arial" w:cs="Arial"/>
          <w:color w:val="000000" w:themeColor="text1"/>
          <w:sz w:val="22"/>
          <w:szCs w:val="22"/>
          <w:lang w:val="en-CA"/>
        </w:rPr>
        <w:instrText xml:space="preserve"> ADDIN EN.CITE.DATA </w:instrText>
      </w:r>
      <w:r w:rsidRPr="00EB0B25">
        <w:rPr>
          <w:rFonts w:ascii="Arial" w:hAnsi="Arial" w:cs="Arial"/>
          <w:color w:val="000000" w:themeColor="text1"/>
          <w:sz w:val="22"/>
          <w:szCs w:val="22"/>
          <w:lang w:val="en-CA"/>
        </w:rPr>
      </w:r>
      <w:r w:rsidRPr="00EB0B25">
        <w:rPr>
          <w:rFonts w:ascii="Arial" w:hAnsi="Arial" w:cs="Arial"/>
          <w:color w:val="000000" w:themeColor="text1"/>
          <w:sz w:val="22"/>
          <w:szCs w:val="22"/>
          <w:lang w:val="en-CA"/>
        </w:rPr>
        <w:fldChar w:fldCharType="end"/>
      </w:r>
      <w:r w:rsidRPr="00EB0B25">
        <w:rPr>
          <w:rFonts w:ascii="Arial" w:hAnsi="Arial" w:cs="Arial"/>
          <w:color w:val="000000" w:themeColor="text1"/>
          <w:sz w:val="22"/>
          <w:szCs w:val="22"/>
          <w:lang w:val="en-CA"/>
        </w:rPr>
      </w:r>
      <w:r w:rsidRPr="00EB0B25">
        <w:rPr>
          <w:rFonts w:ascii="Arial" w:hAnsi="Arial" w:cs="Arial"/>
          <w:color w:val="000000" w:themeColor="text1"/>
          <w:sz w:val="22"/>
          <w:szCs w:val="22"/>
          <w:lang w:val="en-CA"/>
        </w:rPr>
        <w:fldChar w:fldCharType="separate"/>
      </w:r>
      <w:r w:rsidRPr="00EB0B25">
        <w:rPr>
          <w:rFonts w:ascii="Arial" w:hAnsi="Arial" w:cs="Arial"/>
          <w:noProof/>
          <w:color w:val="000000" w:themeColor="text1"/>
          <w:sz w:val="22"/>
          <w:szCs w:val="22"/>
          <w:vertAlign w:val="superscript"/>
          <w:lang w:val="en-CA"/>
        </w:rPr>
        <w:t>10-12</w:t>
      </w:r>
      <w:r w:rsidRPr="00EB0B25">
        <w:rPr>
          <w:rFonts w:ascii="Arial" w:hAnsi="Arial" w:cs="Arial"/>
          <w:color w:val="000000" w:themeColor="text1"/>
          <w:sz w:val="22"/>
          <w:szCs w:val="22"/>
          <w:lang w:val="en-CA"/>
        </w:rPr>
        <w:fldChar w:fldCharType="end"/>
      </w:r>
      <w:r w:rsidRPr="00EB0B25">
        <w:rPr>
          <w:rFonts w:ascii="Arial" w:hAnsi="Arial" w:cs="Arial"/>
          <w:color w:val="000000" w:themeColor="text1"/>
          <w:sz w:val="22"/>
          <w:szCs w:val="22"/>
          <w:lang w:val="en-CA"/>
        </w:rPr>
        <w:t xml:space="preserve">. In brief, a 1 Mb window size for pQTLs (defined as variants within 1 Mb of the transcription start site) was used and results were extracted based on analyses conducted in the UKB-PPP (N = 34,557) and </w:t>
      </w:r>
      <w:proofErr w:type="spellStart"/>
      <w:r w:rsidRPr="00EB0B25">
        <w:rPr>
          <w:rFonts w:ascii="Arial" w:hAnsi="Arial" w:cs="Arial"/>
          <w:color w:val="000000" w:themeColor="text1"/>
          <w:sz w:val="22"/>
          <w:szCs w:val="22"/>
          <w:lang w:val="en-CA"/>
        </w:rPr>
        <w:t>deCODE</w:t>
      </w:r>
      <w:proofErr w:type="spellEnd"/>
      <w:r w:rsidRPr="00EB0B25">
        <w:rPr>
          <w:rFonts w:ascii="Arial" w:hAnsi="Arial" w:cs="Arial"/>
          <w:color w:val="000000" w:themeColor="text1"/>
          <w:sz w:val="22"/>
          <w:szCs w:val="22"/>
          <w:lang w:val="en-CA"/>
        </w:rPr>
        <w:t xml:space="preserve"> genetics (N = 35,559). Additionally, pQTL results using a 500 kb window size (N = 7,213) were extracted from analyses conducted in the ARIC study.</w:t>
      </w:r>
    </w:p>
    <w:p w14:paraId="124A4471" w14:textId="77777777" w:rsidR="00B30CA9" w:rsidRPr="00EB0B25" w:rsidRDefault="00B30CA9" w:rsidP="00D54588">
      <w:pPr>
        <w:spacing w:line="276" w:lineRule="auto"/>
        <w:rPr>
          <w:rFonts w:ascii="Arial" w:hAnsi="Arial" w:cs="Arial"/>
          <w:iCs/>
          <w:color w:val="000000" w:themeColor="text1"/>
          <w:sz w:val="22"/>
          <w:szCs w:val="22"/>
        </w:rPr>
      </w:pPr>
    </w:p>
    <w:p w14:paraId="55737992" w14:textId="704AF04C" w:rsidR="00B4223A" w:rsidRPr="00EB0B25" w:rsidRDefault="00B30CA9"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We utilized the synthetic derivative (SD), a database contains de-identified clinical information derived from Vanderbilt’s electronic medical records (EHRs) at Vanderbilt University Medical Center (VUMC)</w:t>
      </w:r>
      <w:r w:rsidRPr="00EB0B25">
        <w:rPr>
          <w:rFonts w:ascii="Arial" w:hAnsi="Arial" w:cs="Arial"/>
          <w:color w:val="000000" w:themeColor="text1"/>
          <w:sz w:val="22"/>
          <w:szCs w:val="22"/>
        </w:rPr>
        <w:fldChar w:fldCharType="begin"/>
      </w:r>
      <w:r w:rsidRPr="00EB0B25">
        <w:rPr>
          <w:rFonts w:ascii="Arial" w:hAnsi="Arial" w:cs="Arial"/>
          <w:color w:val="000000" w:themeColor="text1"/>
          <w:sz w:val="22"/>
          <w:szCs w:val="22"/>
        </w:rPr>
        <w:instrText xml:space="preserve"> ADDIN EN.CITE &lt;EndNote&gt;&lt;Cite&gt;&lt;Author&gt;Roden&lt;/Author&gt;&lt;Year&gt;2008&lt;/Year&gt;&lt;RecNum&gt;480&lt;/RecNum&gt;&lt;DisplayText&gt;&lt;style face="superscript"&gt;13&lt;/style&gt;&lt;/DisplayText&gt;&lt;record&gt;&lt;rec-number&gt;480&lt;/rec-number&gt;&lt;foreign-keys&gt;&lt;key app="EN" db-id="xs9wffwar5aexeere265apxif2eerawzsfw0" timestamp="1712273527"&gt;480&lt;/key&gt;&lt;/foreign-keys&gt;&lt;ref-type name="Journal Article"&gt;17&lt;/ref-type&gt;&lt;contributors&gt;&lt;authors&gt;&lt;author&gt;Roden, D. M.&lt;/author&gt;&lt;author&gt;Pulley, J. M.&lt;/author&gt;&lt;author&gt;Basford, M. A.&lt;/author&gt;&lt;author&gt;Bernard, G. R.&lt;/author&gt;&lt;author&gt;Clayton, E. W.&lt;/author&gt;&lt;author&gt;Balser, J. R.&lt;/author&gt;&lt;author&gt;Masys, D. R.&lt;/author&gt;&lt;/authors&gt;&lt;/contributors&gt;&lt;auth-address&gt;Office of Personalized Medicine, Vanderbilt University School of Medicine, Nashville, Tennessee, USA. dan.roden@vanderbilt.edu&lt;/auth-address&gt;&lt;titles&gt;&lt;title&gt;Development of a large-scale de-identified DNA biobank to enable personalized medicine&lt;/title&gt;&lt;secondary-title&gt;Clin Pharmacol Ther&lt;/secondary-title&gt;&lt;/titles&gt;&lt;periodical&gt;&lt;full-title&gt;Clin Pharmacol Ther&lt;/full-title&gt;&lt;/periodical&gt;&lt;pages&gt;362-9&lt;/pages&gt;&lt;volume&gt;84&lt;/volume&gt;&lt;number&gt;3&lt;/number&gt;&lt;edition&gt;2008/05/27&lt;/edition&gt;&lt;keywords&gt;&lt;keyword&gt;Academic Medical Centers&lt;/keyword&gt;&lt;keyword&gt;DNA/*blood&lt;/keyword&gt;&lt;keyword&gt;Databases, Nucleic Acid/ethics/*organization &amp;amp; administration&lt;/keyword&gt;&lt;keyword&gt;Ethics Committees, Research&lt;/keyword&gt;&lt;keyword&gt;Genotype&lt;/keyword&gt;&lt;keyword&gt;Health Insurance Portability and Accountability Act&lt;/keyword&gt;&lt;keyword&gt;Humans&lt;/keyword&gt;&lt;keyword&gt;Medical Records Systems, Computerized/*organization &amp;amp; administration&lt;/keyword&gt;&lt;keyword&gt;Tennessee&lt;/keyword&gt;&lt;keyword&gt;United States&lt;/keyword&gt;&lt;/keywords&gt;&lt;dates&gt;&lt;year&gt;2008&lt;/year&gt;&lt;pub-dates&gt;&lt;date&gt;Sep&lt;/date&gt;&lt;/pub-dates&gt;&lt;/dates&gt;&lt;isbn&gt;1532-6535 (Electronic)&amp;#xD;0009-9236 (Print)&amp;#xD;0009-9236 (Linking)&lt;/isbn&gt;&lt;accession-num&gt;18500243&lt;/accession-num&gt;&lt;urls&gt;&lt;related-urls&gt;&lt;url&gt;https://www.ncbi.nlm.nih.gov/pubmed/18500243&lt;/url&gt;&lt;/related-urls&gt;&lt;/urls&gt;&lt;custom2&gt;PMC3763939&lt;/custom2&gt;&lt;electronic-resource-num&gt;10.1038/clpt.2008.89&lt;/electronic-resource-num&gt;&lt;/record&gt;&lt;/Cite&gt;&lt;/EndNote&gt;</w:instrText>
      </w:r>
      <w:r w:rsidRPr="00EB0B25">
        <w:rPr>
          <w:rFonts w:ascii="Arial" w:hAnsi="Arial" w:cs="Arial"/>
          <w:color w:val="000000" w:themeColor="text1"/>
          <w:sz w:val="22"/>
          <w:szCs w:val="22"/>
        </w:rPr>
        <w:fldChar w:fldCharType="separate"/>
      </w:r>
      <w:r w:rsidRPr="00EB0B25">
        <w:rPr>
          <w:rFonts w:ascii="Arial" w:hAnsi="Arial" w:cs="Arial"/>
          <w:noProof/>
          <w:color w:val="000000" w:themeColor="text1"/>
          <w:sz w:val="22"/>
          <w:szCs w:val="22"/>
          <w:vertAlign w:val="superscript"/>
        </w:rPr>
        <w:t>13</w:t>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t xml:space="preserve">. The SD has longitudinal clinical data for over 3.5 million individuals, including patient demographics, medical history, laboratory results, and medication history. </w:t>
      </w:r>
    </w:p>
    <w:p w14:paraId="11E1367C" w14:textId="77777777" w:rsidR="000E35BE" w:rsidRPr="00EB0B25" w:rsidRDefault="000E35BE" w:rsidP="00D54588">
      <w:pPr>
        <w:spacing w:line="276" w:lineRule="auto"/>
        <w:rPr>
          <w:rFonts w:ascii="Arial" w:hAnsi="Arial" w:cs="Arial"/>
          <w:color w:val="000000" w:themeColor="text1"/>
          <w:sz w:val="22"/>
          <w:szCs w:val="22"/>
        </w:rPr>
      </w:pPr>
    </w:p>
    <w:p w14:paraId="4D01A56D" w14:textId="139D9F67" w:rsidR="002C2AEA" w:rsidRPr="00EB0B25" w:rsidRDefault="00B147A5" w:rsidP="00D54588">
      <w:pPr>
        <w:pStyle w:val="Heading2"/>
        <w:spacing w:line="276" w:lineRule="auto"/>
        <w:rPr>
          <w:rFonts w:ascii="Arial" w:hAnsi="Arial" w:cs="Arial"/>
          <w:color w:val="000000" w:themeColor="text1"/>
          <w:sz w:val="22"/>
          <w:szCs w:val="22"/>
        </w:rPr>
      </w:pPr>
      <w:bookmarkStart w:id="4" w:name="_Toc197702815"/>
      <w:r w:rsidRPr="00EB0B25">
        <w:rPr>
          <w:rFonts w:ascii="Arial" w:hAnsi="Arial" w:cs="Arial"/>
          <w:color w:val="000000" w:themeColor="text1"/>
          <w:sz w:val="22"/>
          <w:szCs w:val="22"/>
        </w:rPr>
        <w:t xml:space="preserve">Supplementary </w:t>
      </w:r>
      <w:r w:rsidR="00F20CBC" w:rsidRPr="00EB0B25">
        <w:rPr>
          <w:rFonts w:ascii="Arial" w:hAnsi="Arial" w:cs="Arial"/>
          <w:color w:val="000000" w:themeColor="text1"/>
          <w:sz w:val="22"/>
          <w:szCs w:val="22"/>
        </w:rPr>
        <w:t xml:space="preserve">Method </w:t>
      </w:r>
      <w:r w:rsidR="00B63EE4" w:rsidRPr="00EB0B25">
        <w:rPr>
          <w:rFonts w:ascii="Arial" w:hAnsi="Arial" w:cs="Arial"/>
          <w:color w:val="000000" w:themeColor="text1"/>
          <w:sz w:val="22"/>
          <w:szCs w:val="22"/>
        </w:rPr>
        <w:t>I</w:t>
      </w:r>
      <w:r w:rsidR="00B274BB" w:rsidRPr="00EB0B25">
        <w:rPr>
          <w:rFonts w:ascii="Arial" w:hAnsi="Arial" w:cs="Arial"/>
          <w:color w:val="000000" w:themeColor="text1"/>
          <w:sz w:val="22"/>
          <w:szCs w:val="22"/>
        </w:rPr>
        <w:t>I</w:t>
      </w:r>
      <w:r w:rsidR="003014E6" w:rsidRPr="00EB0B25">
        <w:rPr>
          <w:rFonts w:ascii="Arial" w:hAnsi="Arial" w:cs="Arial"/>
          <w:color w:val="000000" w:themeColor="text1"/>
          <w:sz w:val="22"/>
          <w:szCs w:val="22"/>
        </w:rPr>
        <w:t xml:space="preserve">. </w:t>
      </w:r>
      <w:r w:rsidR="002C2AEA" w:rsidRPr="00EB0B25">
        <w:rPr>
          <w:rFonts w:ascii="Arial" w:hAnsi="Arial" w:cs="Arial"/>
          <w:color w:val="000000" w:themeColor="text1"/>
          <w:sz w:val="22"/>
          <w:szCs w:val="22"/>
        </w:rPr>
        <w:t xml:space="preserve">Inclusion </w:t>
      </w:r>
      <w:r w:rsidR="0058272C" w:rsidRPr="00EB0B25">
        <w:rPr>
          <w:rFonts w:ascii="Arial" w:hAnsi="Arial" w:cs="Arial"/>
          <w:color w:val="000000" w:themeColor="text1"/>
          <w:sz w:val="22"/>
          <w:szCs w:val="22"/>
        </w:rPr>
        <w:t xml:space="preserve">criteria </w:t>
      </w:r>
      <w:r w:rsidR="002C2AEA" w:rsidRPr="00EB0B25">
        <w:rPr>
          <w:rFonts w:ascii="Arial" w:hAnsi="Arial" w:cs="Arial"/>
          <w:color w:val="000000" w:themeColor="text1"/>
          <w:sz w:val="22"/>
          <w:szCs w:val="22"/>
        </w:rPr>
        <w:t>of patients for a focal drug and its control drugs</w:t>
      </w:r>
      <w:bookmarkEnd w:id="4"/>
      <w:r w:rsidR="002C2AEA" w:rsidRPr="00EB0B25">
        <w:rPr>
          <w:rFonts w:ascii="Arial" w:hAnsi="Arial" w:cs="Arial"/>
          <w:color w:val="000000" w:themeColor="text1"/>
          <w:sz w:val="22"/>
          <w:szCs w:val="22"/>
        </w:rPr>
        <w:t xml:space="preserve"> </w:t>
      </w:r>
    </w:p>
    <w:p w14:paraId="60A864B8" w14:textId="36B96DA9" w:rsidR="004D17E8" w:rsidRPr="00EB0B25" w:rsidRDefault="0058272C"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W</w:t>
      </w:r>
      <w:r w:rsidR="004D17E8" w:rsidRPr="00EB0B25">
        <w:rPr>
          <w:rFonts w:ascii="Arial" w:hAnsi="Arial" w:cs="Arial"/>
          <w:color w:val="000000" w:themeColor="text1"/>
          <w:sz w:val="22"/>
          <w:szCs w:val="22"/>
        </w:rPr>
        <w:t xml:space="preserve">e enrolled patients for the treated group and the control group from the VUMC SD based on the following criteria: 1) patients aged ≥ 40 at the time of the latest EHRs or the initial diagnosis of cancer; 2) availability of at least one year of EHRs before the first prescription of the treated/control drug (index date); </w:t>
      </w:r>
      <w:bookmarkStart w:id="5" w:name="_Hlk184699693"/>
      <w:r w:rsidR="004D17E8" w:rsidRPr="00EB0B25">
        <w:rPr>
          <w:rFonts w:ascii="Arial" w:hAnsi="Arial" w:cs="Arial"/>
          <w:color w:val="000000" w:themeColor="text1"/>
          <w:sz w:val="22"/>
          <w:szCs w:val="22"/>
        </w:rPr>
        <w:t xml:space="preserve">3) for cancer patients, a minimum of two exposures to the treated or control drug, with at least a one-month gap, during the follow-up period (from the index date to the three months before cancer diagnosis, loss to follow-up, </w:t>
      </w:r>
      <w:r w:rsidR="00361135" w:rsidRPr="00EB0B25">
        <w:rPr>
          <w:rFonts w:ascii="Arial" w:hAnsi="Arial" w:cs="Arial"/>
          <w:color w:val="000000" w:themeColor="text1"/>
          <w:sz w:val="22"/>
          <w:szCs w:val="22"/>
        </w:rPr>
        <w:t xml:space="preserve">the </w:t>
      </w:r>
      <w:r w:rsidR="00E91002" w:rsidRPr="00EB0B25">
        <w:rPr>
          <w:rFonts w:ascii="Arial" w:hAnsi="Arial" w:cs="Arial"/>
          <w:color w:val="000000" w:themeColor="text1"/>
          <w:sz w:val="22"/>
          <w:szCs w:val="22"/>
        </w:rPr>
        <w:t>end</w:t>
      </w:r>
      <w:r w:rsidR="004D17E8" w:rsidRPr="00EB0B25">
        <w:rPr>
          <w:rFonts w:ascii="Arial" w:hAnsi="Arial" w:cs="Arial"/>
          <w:color w:val="000000" w:themeColor="text1"/>
          <w:sz w:val="22"/>
          <w:szCs w:val="22"/>
        </w:rPr>
        <w:t xml:space="preserve"> date</w:t>
      </w:r>
      <w:r w:rsidR="00361135" w:rsidRPr="00EB0B25">
        <w:rPr>
          <w:rFonts w:ascii="Arial" w:hAnsi="Arial" w:cs="Arial"/>
          <w:color w:val="000000" w:themeColor="text1"/>
          <w:sz w:val="22"/>
          <w:szCs w:val="22"/>
        </w:rPr>
        <w:t xml:space="preserve"> of follow-up period</w:t>
      </w:r>
      <w:r w:rsidR="008F2004" w:rsidRPr="00EB0B25">
        <w:rPr>
          <w:rFonts w:ascii="Arial" w:hAnsi="Arial" w:cs="Arial"/>
          <w:color w:val="000000" w:themeColor="text1"/>
          <w:sz w:val="22"/>
          <w:szCs w:val="22"/>
        </w:rPr>
        <w:t xml:space="preserve"> (10 years)</w:t>
      </w:r>
      <w:r w:rsidR="004D17E8" w:rsidRPr="00EB0B25">
        <w:rPr>
          <w:rFonts w:ascii="Arial" w:hAnsi="Arial" w:cs="Arial"/>
          <w:color w:val="000000" w:themeColor="text1"/>
          <w:sz w:val="22"/>
          <w:szCs w:val="22"/>
        </w:rPr>
        <w:t xml:space="preserve">, whichever came first); 4) for non-cancer individuals, a minimum of two exposures to control drugs, with at least a one-month gap, during the follow-up period (from the index date to the date of the latest EHRs, loss to follow-up, </w:t>
      </w:r>
      <w:r w:rsidR="00361135" w:rsidRPr="00EB0B25">
        <w:rPr>
          <w:rFonts w:ascii="Arial" w:hAnsi="Arial" w:cs="Arial"/>
          <w:color w:val="000000" w:themeColor="text1"/>
          <w:sz w:val="22"/>
          <w:szCs w:val="22"/>
        </w:rPr>
        <w:t xml:space="preserve">the end date of </w:t>
      </w:r>
      <w:r w:rsidR="00E91002" w:rsidRPr="00EB0B25">
        <w:rPr>
          <w:rFonts w:ascii="Arial" w:hAnsi="Arial" w:cs="Arial"/>
          <w:color w:val="000000" w:themeColor="text1"/>
          <w:sz w:val="22"/>
          <w:szCs w:val="22"/>
        </w:rPr>
        <w:t>follow-up period</w:t>
      </w:r>
      <w:r w:rsidR="008F2004" w:rsidRPr="00EB0B25">
        <w:rPr>
          <w:rFonts w:ascii="Arial" w:hAnsi="Arial" w:cs="Arial"/>
          <w:color w:val="000000" w:themeColor="text1"/>
          <w:sz w:val="22"/>
          <w:szCs w:val="22"/>
        </w:rPr>
        <w:t xml:space="preserve"> (10 years)</w:t>
      </w:r>
      <w:r w:rsidR="004D17E8" w:rsidRPr="00EB0B25">
        <w:rPr>
          <w:rFonts w:ascii="Arial" w:hAnsi="Arial" w:cs="Arial"/>
          <w:color w:val="000000" w:themeColor="text1"/>
          <w:sz w:val="22"/>
          <w:szCs w:val="22"/>
        </w:rPr>
        <w:t>, whichever came first).</w:t>
      </w:r>
      <w:bookmarkEnd w:id="5"/>
      <w:r w:rsidR="004D17E8" w:rsidRPr="00EB0B25">
        <w:rPr>
          <w:rFonts w:ascii="Arial" w:hAnsi="Arial" w:cs="Arial"/>
          <w:color w:val="000000" w:themeColor="text1"/>
          <w:sz w:val="22"/>
          <w:szCs w:val="22"/>
        </w:rPr>
        <w:t xml:space="preserve"> Finally, we precluded patients who were prescribed both treated and control drugs and discarded the trials with less than 500 eligible patients in </w:t>
      </w:r>
      <w:r w:rsidR="00361135" w:rsidRPr="00EB0B25">
        <w:rPr>
          <w:rFonts w:ascii="Arial" w:hAnsi="Arial" w:cs="Arial"/>
          <w:color w:val="000000" w:themeColor="text1"/>
          <w:sz w:val="22"/>
          <w:szCs w:val="22"/>
        </w:rPr>
        <w:t xml:space="preserve">each </w:t>
      </w:r>
      <w:r w:rsidR="004D17E8" w:rsidRPr="00EB0B25">
        <w:rPr>
          <w:rFonts w:ascii="Arial" w:hAnsi="Arial" w:cs="Arial"/>
          <w:color w:val="000000" w:themeColor="text1"/>
          <w:sz w:val="22"/>
          <w:szCs w:val="22"/>
        </w:rPr>
        <w:t>patient group</w:t>
      </w:r>
      <w:r w:rsidR="004D17E8" w:rsidRPr="00EB0B25">
        <w:rPr>
          <w:rFonts w:ascii="Arial" w:hAnsi="Arial" w:cs="Arial"/>
          <w:color w:val="000000" w:themeColor="text1"/>
          <w:sz w:val="22"/>
          <w:szCs w:val="22"/>
        </w:rPr>
        <w:fldChar w:fldCharType="begin">
          <w:fldData xml:space="preserve">PEVuZE5vdGU+PENpdGU+PEF1dGhvcj5aYW5nPC9BdXRob3I+PFllYXI+MjAyMzwvWWVhcj48UmVj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</w:fldData>
        </w:fldChar>
      </w:r>
      <w:r w:rsidR="00CB2B81" w:rsidRPr="00EB0B25">
        <w:rPr>
          <w:rFonts w:ascii="Arial" w:hAnsi="Arial" w:cs="Arial"/>
          <w:color w:val="000000" w:themeColor="text1"/>
          <w:sz w:val="22"/>
          <w:szCs w:val="22"/>
        </w:rPr>
        <w:instrText xml:space="preserve"> ADDIN EN.CITE </w:instrText>
      </w:r>
      <w:r w:rsidR="00CB2B81" w:rsidRPr="00EB0B25">
        <w:rPr>
          <w:rFonts w:ascii="Arial" w:hAnsi="Arial" w:cs="Arial"/>
          <w:color w:val="000000" w:themeColor="text1"/>
          <w:sz w:val="22"/>
          <w:szCs w:val="22"/>
        </w:rPr>
        <w:fldChar w:fldCharType="begin">
          <w:fldData xml:space="preserve">PEVuZE5vdGU+PENpdGU+PEF1dGhvcj5aYW5nPC9BdXRob3I+PFllYXI+MjAyMzwvWWVhcj48UmVj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</w:fldData>
        </w:fldChar>
      </w:r>
      <w:r w:rsidR="00CB2B81" w:rsidRPr="00EB0B25">
        <w:rPr>
          <w:rFonts w:ascii="Arial" w:hAnsi="Arial" w:cs="Arial"/>
          <w:color w:val="000000" w:themeColor="text1"/>
          <w:sz w:val="22"/>
          <w:szCs w:val="22"/>
        </w:rPr>
        <w:instrText xml:space="preserve"> ADDIN EN.CITE.DATA </w:instrText>
      </w:r>
      <w:r w:rsidR="00CB2B81" w:rsidRPr="00EB0B25">
        <w:rPr>
          <w:rFonts w:ascii="Arial" w:hAnsi="Arial" w:cs="Arial"/>
          <w:color w:val="000000" w:themeColor="text1"/>
          <w:sz w:val="22"/>
          <w:szCs w:val="22"/>
        </w:rPr>
      </w:r>
      <w:r w:rsidR="00CB2B81" w:rsidRPr="00EB0B25">
        <w:rPr>
          <w:rFonts w:ascii="Arial" w:hAnsi="Arial" w:cs="Arial"/>
          <w:color w:val="000000" w:themeColor="text1"/>
          <w:sz w:val="22"/>
          <w:szCs w:val="22"/>
        </w:rPr>
        <w:fldChar w:fldCharType="end"/>
      </w:r>
      <w:r w:rsidR="004D17E8" w:rsidRPr="00EB0B25">
        <w:rPr>
          <w:rFonts w:ascii="Arial" w:hAnsi="Arial" w:cs="Arial"/>
          <w:color w:val="000000" w:themeColor="text1"/>
          <w:sz w:val="22"/>
          <w:szCs w:val="22"/>
        </w:rPr>
      </w:r>
      <w:r w:rsidR="004D17E8" w:rsidRPr="00EB0B25">
        <w:rPr>
          <w:rFonts w:ascii="Arial" w:hAnsi="Arial" w:cs="Arial"/>
          <w:color w:val="000000" w:themeColor="text1"/>
          <w:sz w:val="22"/>
          <w:szCs w:val="22"/>
        </w:rPr>
        <w:fldChar w:fldCharType="separate"/>
      </w:r>
      <w:r w:rsidR="00CB2B81" w:rsidRPr="00EB0B25">
        <w:rPr>
          <w:rFonts w:ascii="Arial" w:hAnsi="Arial" w:cs="Arial"/>
          <w:noProof/>
          <w:color w:val="000000" w:themeColor="text1"/>
          <w:sz w:val="22"/>
          <w:szCs w:val="22"/>
          <w:vertAlign w:val="superscript"/>
        </w:rPr>
        <w:t>14</w:t>
      </w:r>
      <w:r w:rsidR="004D17E8" w:rsidRPr="00EB0B25">
        <w:rPr>
          <w:rFonts w:ascii="Arial" w:hAnsi="Arial" w:cs="Arial"/>
          <w:color w:val="000000" w:themeColor="text1"/>
          <w:sz w:val="22"/>
          <w:szCs w:val="22"/>
        </w:rPr>
        <w:fldChar w:fldCharType="end"/>
      </w:r>
      <w:r w:rsidR="004D17E8" w:rsidRPr="00EB0B25">
        <w:rPr>
          <w:rFonts w:ascii="Arial" w:hAnsi="Arial" w:cs="Arial"/>
          <w:color w:val="000000" w:themeColor="text1"/>
          <w:sz w:val="22"/>
          <w:szCs w:val="22"/>
        </w:rPr>
        <w:t>.</w:t>
      </w:r>
    </w:p>
    <w:p w14:paraId="13C7239A" w14:textId="77777777" w:rsidR="002C2AEA" w:rsidRPr="00EB0B25" w:rsidRDefault="002C2AEA" w:rsidP="00D54588">
      <w:pPr>
        <w:spacing w:line="276" w:lineRule="auto"/>
        <w:rPr>
          <w:rFonts w:ascii="Arial" w:hAnsi="Arial" w:cs="Arial"/>
          <w:color w:val="000000" w:themeColor="text1"/>
          <w:sz w:val="22"/>
          <w:szCs w:val="22"/>
        </w:rPr>
      </w:pPr>
    </w:p>
    <w:p w14:paraId="59AD8191" w14:textId="350172CB" w:rsidR="002C2AEA" w:rsidRPr="00EB0B25" w:rsidRDefault="00B147A5" w:rsidP="00D54588">
      <w:pPr>
        <w:pStyle w:val="Heading2"/>
        <w:spacing w:line="276" w:lineRule="auto"/>
        <w:rPr>
          <w:rFonts w:ascii="Arial" w:hAnsi="Arial" w:cs="Arial"/>
          <w:color w:val="000000" w:themeColor="text1"/>
          <w:sz w:val="22"/>
          <w:szCs w:val="22"/>
        </w:rPr>
      </w:pPr>
      <w:bookmarkStart w:id="6" w:name="_Toc197702816"/>
      <w:r w:rsidRPr="00EB0B25">
        <w:rPr>
          <w:rFonts w:ascii="Arial" w:hAnsi="Arial" w:cs="Arial"/>
          <w:color w:val="000000" w:themeColor="text1"/>
          <w:sz w:val="22"/>
          <w:szCs w:val="22"/>
        </w:rPr>
        <w:lastRenderedPageBreak/>
        <w:t xml:space="preserve">Supplementary </w:t>
      </w:r>
      <w:r w:rsidR="00F20CBC" w:rsidRPr="00EB0B25">
        <w:rPr>
          <w:rFonts w:ascii="Arial" w:hAnsi="Arial" w:cs="Arial"/>
          <w:color w:val="000000" w:themeColor="text1"/>
          <w:sz w:val="22"/>
          <w:szCs w:val="22"/>
        </w:rPr>
        <w:t xml:space="preserve">Method </w:t>
      </w:r>
      <w:r w:rsidR="00B63EE4" w:rsidRPr="00EB0B25">
        <w:rPr>
          <w:rFonts w:ascii="Arial" w:hAnsi="Arial" w:cs="Arial"/>
          <w:color w:val="000000" w:themeColor="text1"/>
          <w:sz w:val="22"/>
          <w:szCs w:val="22"/>
        </w:rPr>
        <w:t>I</w:t>
      </w:r>
      <w:r w:rsidR="003014E6" w:rsidRPr="00EB0B25">
        <w:rPr>
          <w:rFonts w:ascii="Arial" w:hAnsi="Arial" w:cs="Arial"/>
          <w:color w:val="000000" w:themeColor="text1"/>
          <w:sz w:val="22"/>
          <w:szCs w:val="22"/>
        </w:rPr>
        <w:t>I</w:t>
      </w:r>
      <w:r w:rsidR="00B274BB" w:rsidRPr="00EB0B25">
        <w:rPr>
          <w:rFonts w:ascii="Arial" w:hAnsi="Arial" w:cs="Arial"/>
          <w:color w:val="000000" w:themeColor="text1"/>
          <w:sz w:val="22"/>
          <w:szCs w:val="22"/>
        </w:rPr>
        <w:t>I</w:t>
      </w:r>
      <w:r w:rsidR="003014E6" w:rsidRPr="00EB0B25">
        <w:rPr>
          <w:rFonts w:ascii="Arial" w:hAnsi="Arial" w:cs="Arial"/>
          <w:color w:val="000000" w:themeColor="text1"/>
          <w:sz w:val="22"/>
          <w:szCs w:val="22"/>
        </w:rPr>
        <w:t xml:space="preserve">. </w:t>
      </w:r>
      <w:r w:rsidR="002C2AEA" w:rsidRPr="00EB0B25">
        <w:rPr>
          <w:rFonts w:ascii="Arial" w:hAnsi="Arial" w:cs="Arial"/>
          <w:color w:val="000000" w:themeColor="text1"/>
          <w:sz w:val="22"/>
          <w:szCs w:val="22"/>
        </w:rPr>
        <w:t>Emulation of treated-control drugs balanced trials</w:t>
      </w:r>
      <w:bookmarkEnd w:id="6"/>
    </w:p>
    <w:p w14:paraId="05C450C6" w14:textId="57B49EDE" w:rsidR="004D17E8" w:rsidRPr="00EB0B25" w:rsidRDefault="004D17E8"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In the IPTW framework</w:t>
      </w:r>
      <w:r w:rsidRPr="00EB0B25">
        <w:rPr>
          <w:rFonts w:ascii="Arial" w:hAnsi="Arial" w:cs="Arial"/>
          <w:color w:val="000000" w:themeColor="text1"/>
          <w:sz w:val="22"/>
          <w:szCs w:val="22"/>
        </w:rPr>
        <w:fldChar w:fldCharType="begin">
          <w:fldData xml:space="preserve">PEVuZE5vdGU+PENpdGU+PEF1dGhvcj5BdXN0aW48L0F1dGhvcj48WWVhcj4yMDE1PC9ZZWFyPjxS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=
</w:fldData>
        </w:fldChar>
      </w:r>
      <w:r w:rsidR="00CB2B81" w:rsidRPr="00EB0B25">
        <w:rPr>
          <w:rFonts w:ascii="Arial" w:hAnsi="Arial" w:cs="Arial"/>
          <w:color w:val="000000" w:themeColor="text1"/>
          <w:sz w:val="22"/>
          <w:szCs w:val="22"/>
        </w:rPr>
        <w:instrText xml:space="preserve"> ADDIN EN.CITE </w:instrText>
      </w:r>
      <w:r w:rsidR="00CB2B81" w:rsidRPr="00EB0B25">
        <w:rPr>
          <w:rFonts w:ascii="Arial" w:hAnsi="Arial" w:cs="Arial"/>
          <w:color w:val="000000" w:themeColor="text1"/>
          <w:sz w:val="22"/>
          <w:szCs w:val="22"/>
        </w:rPr>
        <w:fldChar w:fldCharType="begin">
          <w:fldData xml:space="preserve">PEVuZE5vdGU+PENpdGU+PEF1dGhvcj5BdXN0aW48L0F1dGhvcj48WWVhcj4yMDE1PC9ZZWFyPjxS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=
</w:fldData>
        </w:fldChar>
      </w:r>
      <w:r w:rsidR="00CB2B81" w:rsidRPr="00EB0B25">
        <w:rPr>
          <w:rFonts w:ascii="Arial" w:hAnsi="Arial" w:cs="Arial"/>
          <w:color w:val="000000" w:themeColor="text1"/>
          <w:sz w:val="22"/>
          <w:szCs w:val="22"/>
        </w:rPr>
        <w:instrText xml:space="preserve"> ADDIN EN.CITE.DATA </w:instrText>
      </w:r>
      <w:r w:rsidR="00CB2B81" w:rsidRPr="00EB0B25">
        <w:rPr>
          <w:rFonts w:ascii="Arial" w:hAnsi="Arial" w:cs="Arial"/>
          <w:color w:val="000000" w:themeColor="text1"/>
          <w:sz w:val="22"/>
          <w:szCs w:val="22"/>
        </w:rPr>
      </w:r>
      <w:r w:rsidR="00CB2B81"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separate"/>
      </w:r>
      <w:r w:rsidR="00CB2B81" w:rsidRPr="00EB0B25">
        <w:rPr>
          <w:rFonts w:ascii="Arial" w:hAnsi="Arial" w:cs="Arial"/>
          <w:noProof/>
          <w:color w:val="000000" w:themeColor="text1"/>
          <w:sz w:val="22"/>
          <w:szCs w:val="22"/>
          <w:vertAlign w:val="superscript"/>
        </w:rPr>
        <w:t>15</w:t>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t>, individuals are assigned weights based on the inverse of the probability of their received treatment, which represent their probability of being exposed to risk factors or a specific intervention, such as a treated drug, based on their baseline characteristics. In this study, we followed Zang’s work</w:t>
      </w:r>
      <w:r w:rsidRPr="00EB0B25">
        <w:rPr>
          <w:rFonts w:ascii="Arial" w:hAnsi="Arial" w:cs="Arial"/>
          <w:color w:val="000000" w:themeColor="text1"/>
          <w:sz w:val="22"/>
          <w:szCs w:val="22"/>
        </w:rPr>
        <w:fldChar w:fldCharType="begin">
          <w:fldData xml:space="preserve">PEVuZE5vdGU+PENpdGU+PEF1dGhvcj5aYW5nPC9BdXRob3I+PFllYXI+MjAyMzwvWWVhcj48UmVj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</w:fldData>
        </w:fldChar>
      </w:r>
      <w:r w:rsidR="00CB2B81" w:rsidRPr="00EB0B25">
        <w:rPr>
          <w:rFonts w:ascii="Arial" w:hAnsi="Arial" w:cs="Arial"/>
          <w:color w:val="000000" w:themeColor="text1"/>
          <w:sz w:val="22"/>
          <w:szCs w:val="22"/>
        </w:rPr>
        <w:instrText xml:space="preserve"> ADDIN EN.CITE </w:instrText>
      </w:r>
      <w:r w:rsidR="00CB2B81" w:rsidRPr="00EB0B25">
        <w:rPr>
          <w:rFonts w:ascii="Arial" w:hAnsi="Arial" w:cs="Arial"/>
          <w:color w:val="000000" w:themeColor="text1"/>
          <w:sz w:val="22"/>
          <w:szCs w:val="22"/>
        </w:rPr>
        <w:fldChar w:fldCharType="begin">
          <w:fldData xml:space="preserve">PEVuZE5vdGU+PENpdGU+PEF1dGhvcj5aYW5nPC9BdXRob3I+PFllYXI+MjAyMzwvWWVhcj48UmVj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</w:fldData>
        </w:fldChar>
      </w:r>
      <w:r w:rsidR="00CB2B81" w:rsidRPr="00EB0B25">
        <w:rPr>
          <w:rFonts w:ascii="Arial" w:hAnsi="Arial" w:cs="Arial"/>
          <w:color w:val="000000" w:themeColor="text1"/>
          <w:sz w:val="22"/>
          <w:szCs w:val="22"/>
        </w:rPr>
        <w:instrText xml:space="preserve"> ADDIN EN.CITE.DATA </w:instrText>
      </w:r>
      <w:r w:rsidR="00CB2B81" w:rsidRPr="00EB0B25">
        <w:rPr>
          <w:rFonts w:ascii="Arial" w:hAnsi="Arial" w:cs="Arial"/>
          <w:color w:val="000000" w:themeColor="text1"/>
          <w:sz w:val="22"/>
          <w:szCs w:val="22"/>
        </w:rPr>
      </w:r>
      <w:r w:rsidR="00CB2B81"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r>
      <w:r w:rsidRPr="00EB0B25">
        <w:rPr>
          <w:rFonts w:ascii="Arial" w:hAnsi="Arial" w:cs="Arial"/>
          <w:color w:val="000000" w:themeColor="text1"/>
          <w:sz w:val="22"/>
          <w:szCs w:val="22"/>
        </w:rPr>
        <w:fldChar w:fldCharType="separate"/>
      </w:r>
      <w:r w:rsidR="00CB2B81" w:rsidRPr="00EB0B25">
        <w:rPr>
          <w:rFonts w:ascii="Arial" w:hAnsi="Arial" w:cs="Arial"/>
          <w:noProof/>
          <w:color w:val="000000" w:themeColor="text1"/>
          <w:sz w:val="22"/>
          <w:szCs w:val="22"/>
          <w:vertAlign w:val="superscript"/>
        </w:rPr>
        <w:t>14</w:t>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t xml:space="preserve"> and trained a logistic regression propensity score (LR-PS) model with L2 regularization on patients' treatment assignments </w:t>
      </w:r>
      <m:oMath>
        <m:r>
          <w:rPr>
            <w:rFonts w:ascii="Cambria Math" w:hAnsi="Cambria Math" w:cs="Arial"/>
            <w:color w:val="000000" w:themeColor="text1"/>
            <w:sz w:val="22"/>
            <w:szCs w:val="22"/>
          </w:rPr>
          <m:t>Z</m:t>
        </m:r>
      </m:oMath>
      <w:r w:rsidRPr="00EB0B25">
        <w:rPr>
          <w:rFonts w:ascii="Arial" w:hAnsi="Arial" w:cs="Arial"/>
          <w:color w:val="000000" w:themeColor="text1"/>
          <w:sz w:val="22"/>
          <w:szCs w:val="22"/>
        </w:rPr>
        <w:t xml:space="preserve"> and covariates. </w:t>
      </w:r>
      <w:r w:rsidR="002129DB" w:rsidRPr="00EB0B25">
        <w:rPr>
          <w:rFonts w:ascii="Arial" w:hAnsi="Arial" w:cs="Arial"/>
          <w:color w:val="000000" w:themeColor="text1"/>
          <w:sz w:val="22"/>
          <w:szCs w:val="22"/>
        </w:rPr>
        <w:t>We followed VanderWeele</w:t>
      </w:r>
      <w:r w:rsidR="002129DB" w:rsidRPr="00EB0B25">
        <w:rPr>
          <w:rFonts w:ascii="Arial" w:hAnsi="Arial" w:cs="Arial"/>
          <w:color w:val="000000" w:themeColor="text1"/>
          <w:sz w:val="22"/>
          <w:szCs w:val="22"/>
        </w:rPr>
        <w:fldChar w:fldCharType="begin"/>
      </w:r>
      <w:r w:rsidR="00CB2B81" w:rsidRPr="00EB0B25">
        <w:rPr>
          <w:rFonts w:ascii="Arial" w:hAnsi="Arial" w:cs="Arial"/>
          <w:color w:val="000000" w:themeColor="text1"/>
          <w:sz w:val="22"/>
          <w:szCs w:val="22"/>
        </w:rPr>
        <w:instrText xml:space="preserve"> ADDIN EN.CITE &lt;EndNote&gt;&lt;Cite&gt;&lt;Author&gt;VanderWeele&lt;/Author&gt;&lt;Year&gt;2019&lt;/Year&gt;&lt;RecNum&gt;546&lt;/RecNum&gt;&lt;DisplayText&gt;&lt;style face="superscript"&gt;16&lt;/style&gt;&lt;/DisplayText&gt;&lt;record&gt;&lt;rec-number&gt;546&lt;/rec-number&gt;&lt;foreign-keys&gt;&lt;key app="EN" db-id="xs9wffwar5aexeere265apxif2eerawzsfw0" timestamp="1733323883"&gt;546&lt;/key&gt;&lt;/foreign-keys&gt;&lt;ref-type name="Journal Article"&gt;17&lt;/ref-type&gt;&lt;contributors&gt;&lt;authors&gt;&lt;author&gt;VanderWeele, T. J.&lt;/author&gt;&lt;/authors&gt;&lt;/contributors&gt;&lt;auth-address&gt;Department of Epidemiology, Harvard T.H. Chan School of Public Health, 677 Huntington Avenue, Boston, MA, 02115, USA. tvanderw@hsph.harvard.edu.&lt;/auth-address&gt;&lt;titles&gt;&lt;title&gt;Principles of confounder selection&lt;/title&gt;&lt;secondary-title&gt;Eur J Epidemiol&lt;/secondary-title&gt;&lt;/titles&gt;&lt;periodical&gt;&lt;full-title&gt;Eur J Epidemiol&lt;/full-title&gt;&lt;/periodical&gt;&lt;pages&gt;211-219&lt;/pages&gt;&lt;volume&gt;34&lt;/volume&gt;&lt;number&gt;3&lt;/number&gt;&lt;edition&gt;2019/03/07&lt;/edition&gt;&lt;keywords&gt;&lt;keyword&gt;*Confounding Factors, Epidemiologic&lt;/keyword&gt;&lt;keyword&gt;Humans&lt;/keyword&gt;&lt;keyword&gt;*Research Design&lt;/keyword&gt;&lt;keyword&gt;Causal inference&lt;/keyword&gt;&lt;keyword&gt;Collider&lt;/keyword&gt;&lt;keyword&gt;Confounder&lt;/keyword&gt;&lt;keyword&gt;Covariate adjustment&lt;/keyword&gt;&lt;keyword&gt;Selection&lt;/keyword&gt;&lt;/keywords&gt;&lt;dates&gt;&lt;year&gt;2019&lt;/year&gt;&lt;pub-dates&gt;&lt;date&gt;Mar&lt;/date&gt;&lt;/pub-dates&gt;&lt;/dates&gt;&lt;isbn&gt;1573-7284 (Electronic)&amp;#xD;0393-2990 (Print)&amp;#xD;0393-2990 (Linking)&lt;/isbn&gt;&lt;accession-num&gt;30840181&lt;/accession-num&gt;&lt;urls&gt;&lt;related-urls&gt;&lt;url&gt;https://www.ncbi.nlm.nih.gov/pubmed/30840181&lt;/url&gt;&lt;/related-urls&gt;&lt;/urls&gt;&lt;custom2&gt;PMC6447501&lt;/custom2&gt;&lt;electronic-resource-num&gt;10.1007/s10654-019-00494-6&lt;/electronic-resource-num&gt;&lt;/record&gt;&lt;/Cite&gt;&lt;/EndNote&gt;</w:instrText>
      </w:r>
      <w:r w:rsidR="002129DB" w:rsidRPr="00EB0B25">
        <w:rPr>
          <w:rFonts w:ascii="Arial" w:hAnsi="Arial" w:cs="Arial"/>
          <w:color w:val="000000" w:themeColor="text1"/>
          <w:sz w:val="22"/>
          <w:szCs w:val="22"/>
        </w:rPr>
        <w:fldChar w:fldCharType="separate"/>
      </w:r>
      <w:r w:rsidR="00CB2B81" w:rsidRPr="00EB0B25">
        <w:rPr>
          <w:rFonts w:ascii="Arial" w:hAnsi="Arial" w:cs="Arial"/>
          <w:noProof/>
          <w:color w:val="000000" w:themeColor="text1"/>
          <w:sz w:val="22"/>
          <w:szCs w:val="22"/>
          <w:vertAlign w:val="superscript"/>
        </w:rPr>
        <w:t>16</w:t>
      </w:r>
      <w:r w:rsidR="002129DB" w:rsidRPr="00EB0B25">
        <w:rPr>
          <w:rFonts w:ascii="Arial" w:hAnsi="Arial" w:cs="Arial"/>
          <w:color w:val="000000" w:themeColor="text1"/>
          <w:sz w:val="22"/>
          <w:szCs w:val="22"/>
        </w:rPr>
        <w:fldChar w:fldCharType="end"/>
      </w:r>
      <w:r w:rsidR="002129DB" w:rsidRPr="00EB0B25">
        <w:rPr>
          <w:rFonts w:ascii="Arial" w:hAnsi="Arial" w:cs="Arial"/>
          <w:color w:val="000000" w:themeColor="text1"/>
          <w:sz w:val="22"/>
          <w:szCs w:val="22"/>
        </w:rPr>
        <w:t xml:space="preserve"> and Brookhart et al</w:t>
      </w:r>
      <w:r w:rsidR="002129DB" w:rsidRPr="00EB0B25">
        <w:rPr>
          <w:rFonts w:ascii="Arial" w:hAnsi="Arial" w:cs="Arial"/>
          <w:color w:val="000000" w:themeColor="text1"/>
          <w:sz w:val="22"/>
          <w:szCs w:val="22"/>
        </w:rPr>
        <w:fldChar w:fldCharType="begin"/>
      </w:r>
      <w:r w:rsidR="00CB2B81" w:rsidRPr="00EB0B25">
        <w:rPr>
          <w:rFonts w:ascii="Arial" w:hAnsi="Arial" w:cs="Arial"/>
          <w:color w:val="000000" w:themeColor="text1"/>
          <w:sz w:val="22"/>
          <w:szCs w:val="22"/>
        </w:rPr>
        <w:instrText xml:space="preserve"> ADDIN EN.CITE &lt;EndNote&gt;&lt;Cite&gt;&lt;Author&gt;Brookhart&lt;/Author&gt;&lt;Year&gt;2006&lt;/Year&gt;&lt;RecNum&gt;547&lt;/RecNum&gt;&lt;DisplayText&gt;&lt;style face="superscript"&gt;17&lt;/style&gt;&lt;/DisplayText&gt;&lt;record&gt;&lt;rec-number&gt;547&lt;/rec-number&gt;&lt;foreign-keys&gt;&lt;key app="EN" db-id="xs9wffwar5aexeere265apxif2eerawzsfw0" timestamp="1733323883"&gt;547&lt;/key&gt;&lt;/foreign-keys&gt;&lt;ref-type name="Journal Article"&gt;17&lt;/ref-type&gt;&lt;contributors&gt;&lt;authors&gt;&lt;author&gt;Brookhart, M. A.&lt;/author&gt;&lt;author&gt;Schneeweiss, S.&lt;/author&gt;&lt;author&gt;Rothman, K. J.&lt;/author&gt;&lt;author&gt;Glynn, R. J.&lt;/author&gt;&lt;author&gt;Avorn, J.&lt;/author&gt;&lt;author&gt;Sturmer, T.&lt;/author&gt;&lt;/authors&gt;&lt;/contributors&gt;&lt;auth-address&gt;Division of Pharmacoepidemiology and Pharmacoeconomics, Department of Medicine, Brigham and Women&amp;apos;s Hospital, Harvard Medical School, Boston, MA 02120, USA. abrookhart@rics.harvard.edu&lt;/auth-address&gt;&lt;titles&gt;&lt;title&gt;Variable selection for propensity score models&lt;/title&gt;&lt;secondary-title&gt;Am J Epidemiol&lt;/secondary-title&gt;&lt;/titles&gt;&lt;periodical&gt;&lt;full-title&gt;Am J Epidemiol&lt;/full-title&gt;&lt;/periodical&gt;&lt;pages&gt;1149-56&lt;/pages&gt;&lt;volume&gt;163&lt;/volume&gt;&lt;number&gt;12&lt;/number&gt;&lt;edition&gt;2006/04/21&lt;/edition&gt;&lt;keywords&gt;&lt;keyword&gt;*Confounding Factors, Epidemiologic&lt;/keyword&gt;&lt;keyword&gt;Effect Modifier, Epidemiologic&lt;/keyword&gt;&lt;keyword&gt;*Epidemiologic Methods&lt;/keyword&gt;&lt;keyword&gt;Humans&lt;/keyword&gt;&lt;keyword&gt;Models, Statistical&lt;/keyword&gt;&lt;keyword&gt;Monte Carlo Method&lt;/keyword&gt;&lt;keyword&gt;Regression Analysis&lt;/keyword&gt;&lt;/keywords&gt;&lt;dates&gt;&lt;year&gt;2006&lt;/year&gt;&lt;pub-dates&gt;&lt;date&gt;Jun 15&lt;/date&gt;&lt;/pub-dates&gt;&lt;/dates&gt;&lt;isbn&gt;0002-9262 (Print)&amp;#xD;1476-6256 (Electronic)&amp;#xD;0002-9262 (Linking)&lt;/isbn&gt;&lt;accession-num&gt;16624967&lt;/accession-num&gt;&lt;urls&gt;&lt;related-urls&gt;&lt;url&gt;https://www.ncbi.nlm.nih.gov/pubmed/16624967&lt;/url&gt;&lt;/related-urls&gt;&lt;/urls&gt;&lt;custom2&gt;PMC1513192&lt;/custom2&gt;&lt;electronic-resource-num&gt;10.1093/aje/kwj149&lt;/electronic-resource-num&gt;&lt;/record&gt;&lt;/Cite&gt;&lt;/EndNote&gt;</w:instrText>
      </w:r>
      <w:r w:rsidR="002129DB" w:rsidRPr="00EB0B25">
        <w:rPr>
          <w:rFonts w:ascii="Arial" w:hAnsi="Arial" w:cs="Arial"/>
          <w:color w:val="000000" w:themeColor="text1"/>
          <w:sz w:val="22"/>
          <w:szCs w:val="22"/>
        </w:rPr>
        <w:fldChar w:fldCharType="separate"/>
      </w:r>
      <w:r w:rsidR="00CB2B81" w:rsidRPr="00EB0B25">
        <w:rPr>
          <w:rFonts w:ascii="Arial" w:hAnsi="Arial" w:cs="Arial"/>
          <w:noProof/>
          <w:color w:val="000000" w:themeColor="text1"/>
          <w:sz w:val="22"/>
          <w:szCs w:val="22"/>
          <w:vertAlign w:val="superscript"/>
        </w:rPr>
        <w:t>17</w:t>
      </w:r>
      <w:r w:rsidR="002129DB" w:rsidRPr="00EB0B25">
        <w:rPr>
          <w:rFonts w:ascii="Arial" w:hAnsi="Arial" w:cs="Arial"/>
          <w:color w:val="000000" w:themeColor="text1"/>
          <w:sz w:val="22"/>
          <w:szCs w:val="22"/>
        </w:rPr>
        <w:fldChar w:fldCharType="end"/>
      </w:r>
      <w:r w:rsidR="002129DB" w:rsidRPr="00EB0B25">
        <w:rPr>
          <w:rFonts w:ascii="Arial" w:hAnsi="Arial" w:cs="Arial"/>
          <w:color w:val="000000" w:themeColor="text1"/>
          <w:sz w:val="22"/>
          <w:szCs w:val="22"/>
        </w:rPr>
        <w:t xml:space="preserve"> by including covariates that are weakly associated with treatment assignment but strongly related to the outcome of interest</w:t>
      </w:r>
      <w:r w:rsidR="00C80DF7" w:rsidRPr="00EB0B25">
        <w:rPr>
          <w:rFonts w:ascii="Arial" w:hAnsi="Arial" w:cs="Arial"/>
          <w:color w:val="000000" w:themeColor="text1"/>
          <w:sz w:val="22"/>
          <w:szCs w:val="22"/>
        </w:rPr>
        <w:t xml:space="preserve"> (see Supplementary Table 12)</w:t>
      </w:r>
      <w:r w:rsidR="002129DB" w:rsidRPr="00EB0B25">
        <w:rPr>
          <w:rFonts w:ascii="Arial" w:hAnsi="Arial" w:cs="Arial"/>
          <w:color w:val="000000" w:themeColor="text1"/>
          <w:sz w:val="22"/>
          <w:szCs w:val="22"/>
        </w:rPr>
        <w:t xml:space="preserve">. </w:t>
      </w:r>
      <w:r w:rsidRPr="00EB0B25">
        <w:rPr>
          <w:rFonts w:ascii="Arial" w:hAnsi="Arial" w:cs="Arial"/>
          <w:color w:val="000000" w:themeColor="text1"/>
          <w:sz w:val="22"/>
          <w:szCs w:val="22"/>
        </w:rPr>
        <w:t xml:space="preserve">We trained and selected the </w:t>
      </w:r>
      <w:r w:rsidR="00361135" w:rsidRPr="00EB0B25">
        <w:rPr>
          <w:rFonts w:ascii="Arial" w:hAnsi="Arial" w:cs="Arial"/>
          <w:color w:val="000000" w:themeColor="text1"/>
          <w:sz w:val="22"/>
          <w:szCs w:val="22"/>
        </w:rPr>
        <w:t xml:space="preserve">LR-PS </w:t>
      </w:r>
      <w:r w:rsidRPr="00EB0B25">
        <w:rPr>
          <w:rFonts w:ascii="Arial" w:hAnsi="Arial" w:cs="Arial"/>
          <w:color w:val="000000" w:themeColor="text1"/>
          <w:sz w:val="22"/>
          <w:szCs w:val="22"/>
        </w:rPr>
        <w:t>model (Eq.1) using a 10-folder cross-validation</w:t>
      </w:r>
      <w:r w:rsidR="00361135" w:rsidRPr="00EB0B25">
        <w:rPr>
          <w:rFonts w:ascii="Arial" w:hAnsi="Arial" w:cs="Arial"/>
          <w:color w:val="000000" w:themeColor="text1"/>
          <w:sz w:val="22"/>
          <w:szCs w:val="22"/>
        </w:rPr>
        <w:t xml:space="preserve"> (see Section VII)</w:t>
      </w:r>
      <w:r w:rsidRPr="00EB0B25">
        <w:rPr>
          <w:rFonts w:ascii="Arial" w:hAnsi="Arial" w:cs="Arial"/>
          <w:color w:val="000000" w:themeColor="text1"/>
          <w:sz w:val="22"/>
          <w:szCs w:val="22"/>
        </w:rPr>
        <w:t xml:space="preserve">. We used the selected model to calculate all </w:t>
      </w:r>
      <w:proofErr w:type="gramStart"/>
      <w:r w:rsidRPr="00EB0B25">
        <w:rPr>
          <w:rFonts w:ascii="Arial" w:hAnsi="Arial" w:cs="Arial"/>
          <w:color w:val="000000" w:themeColor="text1"/>
          <w:sz w:val="22"/>
          <w:szCs w:val="22"/>
        </w:rPr>
        <w:t>patient’s</w:t>
      </w:r>
      <w:proofErr w:type="gramEnd"/>
      <w:r w:rsidRPr="00EB0B25">
        <w:rPr>
          <w:rFonts w:ascii="Arial" w:hAnsi="Arial" w:cs="Arial"/>
          <w:color w:val="000000" w:themeColor="text1"/>
          <w:sz w:val="22"/>
          <w:szCs w:val="22"/>
        </w:rPr>
        <w:t xml:space="preserve"> stabilized weights (Eq. 2). These weights are used to calculate the standardized </w:t>
      </w:r>
      <w:proofErr w:type="gramStart"/>
      <w:r w:rsidRPr="00EB0B25">
        <w:rPr>
          <w:rFonts w:ascii="Arial" w:hAnsi="Arial" w:cs="Arial"/>
          <w:color w:val="000000" w:themeColor="text1"/>
          <w:sz w:val="22"/>
          <w:szCs w:val="22"/>
        </w:rPr>
        <w:t>mean</w:t>
      </w:r>
      <w:proofErr w:type="gramEnd"/>
      <w:r w:rsidRPr="00EB0B25">
        <w:rPr>
          <w:rFonts w:ascii="Arial" w:hAnsi="Arial" w:cs="Arial"/>
          <w:color w:val="000000" w:themeColor="text1"/>
          <w:sz w:val="22"/>
          <w:szCs w:val="22"/>
        </w:rPr>
        <w:t xml:space="preserve"> difference (SMD, Eq.3) of the covariate’s prevalence in treated and control groups. A covariate </w:t>
      </w:r>
      <m:oMath>
        <m:r>
          <w:rPr>
            <w:rFonts w:ascii="Cambria Math" w:hAnsi="Cambria Math" w:cs="Arial"/>
            <w:color w:val="000000" w:themeColor="text1"/>
            <w:sz w:val="22"/>
            <w:szCs w:val="22"/>
          </w:rPr>
          <m:t>d</m:t>
        </m:r>
      </m:oMath>
      <w:r w:rsidRPr="00EB0B25">
        <w:rPr>
          <w:rFonts w:ascii="Arial" w:hAnsi="Arial" w:cs="Arial"/>
          <w:i/>
          <w:iCs/>
          <w:color w:val="000000" w:themeColor="text1"/>
          <w:sz w:val="22"/>
          <w:szCs w:val="22"/>
        </w:rPr>
        <w:t xml:space="preserve"> </w:t>
      </w:r>
      <w:r w:rsidRPr="00EB0B25">
        <w:rPr>
          <w:rFonts w:ascii="Arial" w:hAnsi="Arial" w:cs="Arial"/>
          <w:color w:val="000000" w:themeColor="text1"/>
          <w:sz w:val="22"/>
          <w:szCs w:val="22"/>
        </w:rPr>
        <w:t xml:space="preserve">is defined as unbalanced if </w:t>
      </w:r>
      <m:oMath>
        <m:r>
          <w:rPr>
            <w:rFonts w:ascii="Cambria Math" w:hAnsi="Cambria Math" w:cs="Arial"/>
            <w:color w:val="000000" w:themeColor="text1"/>
            <w:sz w:val="22"/>
            <w:szCs w:val="22"/>
          </w:rPr>
          <m:t>SMD</m:t>
        </m:r>
        <m:d>
          <m:dPr>
            <m:ctrlPr>
              <w:rPr>
                <w:rFonts w:ascii="Cambria Math" w:hAnsi="Cambria Math" w:cs="Arial"/>
                <w:color w:val="000000" w:themeColor="text1"/>
                <w:sz w:val="22"/>
                <w:szCs w:val="22"/>
              </w:rPr>
            </m:ctrlPr>
          </m:dPr>
          <m:e>
            <m:r>
              <w:rPr>
                <w:rFonts w:ascii="Cambria Math" w:hAnsi="Cambria Math" w:cs="Arial"/>
                <w:color w:val="000000" w:themeColor="text1"/>
                <w:sz w:val="22"/>
                <w:szCs w:val="22"/>
              </w:rPr>
              <m:t>d</m:t>
            </m:r>
          </m:e>
        </m:d>
        <m:r>
          <m:rPr>
            <m:sty m:val="p"/>
          </m:rPr>
          <w:rPr>
            <w:rFonts w:ascii="Cambria Math" w:hAnsi="Cambria Math" w:cs="Arial"/>
            <w:color w:val="000000" w:themeColor="text1"/>
            <w:sz w:val="22"/>
            <w:szCs w:val="22"/>
          </w:rPr>
          <m:t>&gt;</m:t>
        </m:r>
      </m:oMath>
      <w:r w:rsidRPr="00EB0B25">
        <w:rPr>
          <w:rFonts w:ascii="Arial" w:hAnsi="Arial" w:cs="Arial"/>
          <w:color w:val="000000" w:themeColor="text1"/>
          <w:sz w:val="22"/>
          <w:szCs w:val="22"/>
        </w:rPr>
        <w:t xml:space="preserve"> 0.1 in IPTW framework (Eqs. 3, 4). A trial is balanced if it contains </w:t>
      </w:r>
      <m:oMath>
        <m:r>
          <w:rPr>
            <w:rFonts w:ascii="Cambria Math" w:hAnsi="Cambria Math" w:cs="Arial"/>
            <w:color w:val="000000" w:themeColor="text1"/>
            <w:sz w:val="22"/>
            <w:szCs w:val="22"/>
          </w:rPr>
          <m:t>≤</m:t>
        </m:r>
      </m:oMath>
      <w:r w:rsidRPr="00EB0B25">
        <w:rPr>
          <w:rFonts w:ascii="Arial" w:hAnsi="Arial" w:cs="Arial"/>
          <w:color w:val="000000" w:themeColor="text1"/>
          <w:sz w:val="22"/>
          <w:szCs w:val="22"/>
        </w:rPr>
        <w:t>10% unbalanced covariates (Eq. 5).</w:t>
      </w:r>
    </w:p>
    <w:p w14:paraId="5B83EB14" w14:textId="77777777" w:rsidR="002C2AEA" w:rsidRPr="00EB0B25" w:rsidRDefault="002C2AEA" w:rsidP="00D54588">
      <w:pPr>
        <w:spacing w:line="276" w:lineRule="auto"/>
        <w:rPr>
          <w:rFonts w:ascii="Arial" w:hAnsi="Arial" w:cs="Arial"/>
          <w:color w:val="000000" w:themeColor="text1"/>
          <w:sz w:val="22"/>
          <w:szCs w:val="22"/>
        </w:rPr>
      </w:pPr>
    </w:p>
    <w:p w14:paraId="6EDE3C4C" w14:textId="77777777" w:rsidR="002C2AEA" w:rsidRPr="00EB0B25" w:rsidRDefault="002C2AEA"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 xml:space="preserve">The logistic regression is defined as follows: </w:t>
      </w:r>
    </w:p>
    <w:tbl>
      <w:tblPr>
        <w:tblStyle w:val="TableGrid"/>
        <w:tblW w:w="93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583"/>
      </w:tblGrid>
      <w:tr w:rsidR="004B35BE" w:rsidRPr="00EB0B25" w14:paraId="74EEEA55" w14:textId="77777777" w:rsidTr="001F43E6">
        <w:trPr>
          <w:trHeight w:val="698"/>
        </w:trPr>
        <w:tc>
          <w:tcPr>
            <w:tcW w:w="8784" w:type="dxa"/>
          </w:tcPr>
          <w:p w14:paraId="5EBC2E3D" w14:textId="77777777" w:rsidR="002C2AEA" w:rsidRPr="00EB0B25" w:rsidRDefault="00000000" w:rsidP="00D54588">
            <w:pPr>
              <w:spacing w:line="276" w:lineRule="auto"/>
              <w:rPr>
                <w:rFonts w:ascii="Arial" w:hAnsi="Arial" w:cs="Arial"/>
                <w:color w:val="000000" w:themeColor="text1"/>
                <w:sz w:val="22"/>
                <w:szCs w:val="22"/>
              </w:rPr>
            </w:pPr>
            <m:oMathPara>
              <m:oMath>
                <m:func>
                  <m:funcPr>
                    <m:ctrlPr>
                      <w:rPr>
                        <w:rFonts w:ascii="Cambria Math" w:hAnsi="Cambria Math" w:cs="Arial"/>
                        <w:i/>
                        <w:color w:val="000000" w:themeColor="text1"/>
                        <w:sz w:val="22"/>
                        <w:szCs w:val="22"/>
                      </w:rPr>
                    </m:ctrlPr>
                  </m:funcPr>
                  <m:fName>
                    <m:r>
                      <m:rPr>
                        <m:sty m:val="p"/>
                      </m:rPr>
                      <w:rPr>
                        <w:rFonts w:ascii="Cambria Math" w:hAnsi="Cambria Math" w:cs="Arial"/>
                        <w:color w:val="000000" w:themeColor="text1"/>
                        <w:sz w:val="22"/>
                        <w:szCs w:val="22"/>
                      </w:rPr>
                      <m:t>log</m:t>
                    </m:r>
                  </m:fName>
                  <m:e>
                    <m:d>
                      <m:dPr>
                        <m:ctrlPr>
                          <w:rPr>
                            <w:rFonts w:ascii="Cambria Math" w:hAnsi="Cambria Math" w:cs="Arial"/>
                            <w:i/>
                            <w:color w:val="000000" w:themeColor="text1"/>
                            <w:sz w:val="22"/>
                            <w:szCs w:val="22"/>
                          </w:rPr>
                        </m:ctrlPr>
                      </m:dPr>
                      <m:e>
                        <m:f>
                          <m:fPr>
                            <m:ctrlPr>
                              <w:rPr>
                                <w:rFonts w:ascii="Cambria Math" w:hAnsi="Cambria Math" w:cs="Arial"/>
                                <w:i/>
                                <w:color w:val="000000" w:themeColor="text1"/>
                                <w:sz w:val="22"/>
                                <w:szCs w:val="22"/>
                              </w:rPr>
                            </m:ctrlPr>
                          </m:fPr>
                          <m:num>
                            <m:r>
                              <w:rPr>
                                <w:rFonts w:ascii="Cambria Math" w:hAnsi="Cambria Math" w:cs="Arial"/>
                                <w:color w:val="000000" w:themeColor="text1"/>
                                <w:sz w:val="22"/>
                                <w:szCs w:val="22"/>
                              </w:rPr>
                              <m:t>P</m:t>
                            </m:r>
                            <m:d>
                              <m:dPr>
                                <m:ctrlPr>
                                  <w:rPr>
                                    <w:rFonts w:ascii="Cambria Math" w:hAnsi="Cambria Math" w:cs="Arial"/>
                                    <w:i/>
                                    <w:color w:val="000000" w:themeColor="text1"/>
                                    <w:sz w:val="22"/>
                                    <w:szCs w:val="22"/>
                                  </w:rPr>
                                </m:ctrlPr>
                              </m:dPr>
                              <m:e>
                                <m:r>
                                  <m:rPr>
                                    <m:sty m:val="bi"/>
                                  </m:rPr>
                                  <w:rPr>
                                    <w:rFonts w:ascii="Cambria Math" w:hAnsi="Cambria Math" w:cs="Arial"/>
                                    <w:color w:val="000000" w:themeColor="text1"/>
                                    <w:sz w:val="22"/>
                                    <w:szCs w:val="22"/>
                                  </w:rPr>
                                  <m:t>Z</m:t>
                                </m:r>
                                <m:r>
                                  <w:rPr>
                                    <w:rFonts w:ascii="Cambria Math" w:hAnsi="Cambria Math" w:cs="Arial"/>
                                    <w:color w:val="000000" w:themeColor="text1"/>
                                    <w:sz w:val="22"/>
                                    <w:szCs w:val="22"/>
                                  </w:rPr>
                                  <m:t>=1</m:t>
                                </m:r>
                              </m:e>
                            </m:d>
                          </m:num>
                          <m:den>
                            <m:r>
                              <w:rPr>
                                <w:rFonts w:ascii="Cambria Math" w:hAnsi="Cambria Math" w:cs="Arial"/>
                                <w:color w:val="000000" w:themeColor="text1"/>
                                <w:sz w:val="22"/>
                                <w:szCs w:val="22"/>
                              </w:rPr>
                              <m:t>1-P</m:t>
                            </m:r>
                            <m:d>
                              <m:dPr>
                                <m:ctrlPr>
                                  <w:rPr>
                                    <w:rFonts w:ascii="Cambria Math" w:hAnsi="Cambria Math" w:cs="Arial"/>
                                    <w:i/>
                                    <w:color w:val="000000" w:themeColor="text1"/>
                                    <w:sz w:val="22"/>
                                    <w:szCs w:val="22"/>
                                  </w:rPr>
                                </m:ctrlPr>
                              </m:dPr>
                              <m:e>
                                <m:r>
                                  <m:rPr>
                                    <m:sty m:val="bi"/>
                                  </m:rPr>
                                  <w:rPr>
                                    <w:rFonts w:ascii="Cambria Math" w:hAnsi="Cambria Math" w:cs="Arial"/>
                                    <w:color w:val="000000" w:themeColor="text1"/>
                                    <w:sz w:val="22"/>
                                    <w:szCs w:val="22"/>
                                  </w:rPr>
                                  <m:t>Z</m:t>
                                </m:r>
                                <m:r>
                                  <w:rPr>
                                    <w:rFonts w:ascii="Cambria Math" w:hAnsi="Cambria Math" w:cs="Arial"/>
                                    <w:color w:val="000000" w:themeColor="text1"/>
                                    <w:sz w:val="22"/>
                                    <w:szCs w:val="22"/>
                                  </w:rPr>
                                  <m:t>=1</m:t>
                                </m:r>
                              </m:e>
                            </m:d>
                          </m:den>
                        </m:f>
                      </m:e>
                    </m:d>
                  </m:e>
                </m:func>
                <m:r>
                  <w:rPr>
                    <w:rFonts w:ascii="Cambria Math" w:hAnsi="Cambria Math" w:cs="Arial"/>
                    <w:color w:val="000000" w:themeColor="text1"/>
                    <w:sz w:val="22"/>
                    <w:szCs w:val="22"/>
                  </w:rPr>
                  <m:t xml:space="preserve">= </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0</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1</m:t>
                    </m:r>
                  </m:sub>
                </m:sSub>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1</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2</m:t>
                    </m:r>
                  </m:sub>
                </m:sSub>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n</m:t>
                    </m:r>
                  </m:sub>
                </m:sSub>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n</m:t>
                    </m:r>
                  </m:sub>
                </m:sSub>
              </m:oMath>
            </m:oMathPara>
          </w:p>
          <w:p w14:paraId="7446B319" w14:textId="77777777" w:rsidR="002C2AEA" w:rsidRPr="00EB0B25" w:rsidRDefault="002C2AEA" w:rsidP="00D54588">
            <w:pPr>
              <w:spacing w:line="276" w:lineRule="auto"/>
              <w:rPr>
                <w:rFonts w:ascii="Arial" w:hAnsi="Arial" w:cs="Arial"/>
                <w:color w:val="000000" w:themeColor="text1"/>
                <w:sz w:val="22"/>
                <w:szCs w:val="22"/>
              </w:rPr>
            </w:pPr>
            <m:oMathPara>
              <m:oMath>
                <m:r>
                  <w:rPr>
                    <w:rFonts w:ascii="Cambria Math" w:hAnsi="Cambria Math" w:cs="Arial"/>
                    <w:color w:val="000000" w:themeColor="text1"/>
                    <w:sz w:val="22"/>
                    <w:szCs w:val="22"/>
                  </w:rPr>
                  <m:t>P</m:t>
                </m:r>
                <m:d>
                  <m:dPr>
                    <m:ctrlPr>
                      <w:rPr>
                        <w:rFonts w:ascii="Cambria Math" w:hAnsi="Cambria Math" w:cs="Arial"/>
                        <w:i/>
                        <w:color w:val="000000" w:themeColor="text1"/>
                        <w:sz w:val="22"/>
                        <w:szCs w:val="22"/>
                      </w:rPr>
                    </m:ctrlPr>
                  </m:dPr>
                  <m:e>
                    <m:r>
                      <m:rPr>
                        <m:sty m:val="bi"/>
                      </m:rPr>
                      <w:rPr>
                        <w:rFonts w:ascii="Cambria Math" w:hAnsi="Cambria Math" w:cs="Arial"/>
                        <w:color w:val="000000" w:themeColor="text1"/>
                        <w:sz w:val="22"/>
                        <w:szCs w:val="22"/>
                      </w:rPr>
                      <m:t>Z</m:t>
                    </m:r>
                    <m:r>
                      <w:rPr>
                        <w:rFonts w:ascii="Cambria Math" w:hAnsi="Cambria Math" w:cs="Arial"/>
                        <w:color w:val="000000" w:themeColor="text1"/>
                        <w:sz w:val="22"/>
                        <w:szCs w:val="22"/>
                      </w:rPr>
                      <m:t>=1</m:t>
                    </m:r>
                  </m:e>
                </m:d>
                <m:r>
                  <w:rPr>
                    <w:rFonts w:ascii="Cambria Math" w:hAnsi="Cambria Math" w:cs="Arial"/>
                    <w:color w:val="000000" w:themeColor="text1"/>
                    <w:sz w:val="22"/>
                    <w:szCs w:val="22"/>
                  </w:rPr>
                  <m:t xml:space="preserve">= </m:t>
                </m:r>
                <m:f>
                  <m:fPr>
                    <m:ctrlPr>
                      <w:rPr>
                        <w:rFonts w:ascii="Cambria Math" w:hAnsi="Cambria Math" w:cs="Arial"/>
                        <w:i/>
                        <w:color w:val="000000" w:themeColor="text1"/>
                        <w:sz w:val="22"/>
                        <w:szCs w:val="22"/>
                      </w:rPr>
                    </m:ctrlPr>
                  </m:fPr>
                  <m:num>
                    <m:r>
                      <w:rPr>
                        <w:rFonts w:ascii="Cambria Math" w:hAnsi="Cambria Math" w:cs="Arial"/>
                        <w:color w:val="000000" w:themeColor="text1"/>
                        <w:sz w:val="22"/>
                        <w:szCs w:val="22"/>
                      </w:rPr>
                      <m:t>1</m:t>
                    </m:r>
                  </m:num>
                  <m:den>
                    <m:r>
                      <w:rPr>
                        <w:rFonts w:ascii="Cambria Math" w:hAnsi="Cambria Math" w:cs="Arial"/>
                        <w:color w:val="000000" w:themeColor="text1"/>
                        <w:sz w:val="22"/>
                        <w:szCs w:val="22"/>
                      </w:rPr>
                      <m:t xml:space="preserve">1+ </m:t>
                    </m:r>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e</m:t>
                        </m:r>
                      </m:e>
                      <m:sup>
                        <m:r>
                          <w:rPr>
                            <w:rFonts w:ascii="Cambria Math" w:hAnsi="Cambria Math" w:cs="Arial"/>
                            <w:color w:val="000000" w:themeColor="text1"/>
                            <w:sz w:val="22"/>
                            <w:szCs w:val="22"/>
                          </w:rPr>
                          <m:t>-(</m:t>
                        </m:r>
                        <m:nary>
                          <m:naryPr>
                            <m:chr m:val="∑"/>
                            <m:limLoc m:val="undOvr"/>
                            <m:subHide m:val="1"/>
                            <m:supHide m:val="1"/>
                            <m:ctrlPr>
                              <w:rPr>
                                <w:rFonts w:ascii="Cambria Math" w:hAnsi="Cambria Math" w:cs="Arial"/>
                                <w:i/>
                                <w:color w:val="000000" w:themeColor="text1"/>
                                <w:sz w:val="22"/>
                                <w:szCs w:val="22"/>
                              </w:rPr>
                            </m:ctrlPr>
                          </m:naryPr>
                          <m:sub/>
                          <m:sup/>
                          <m:e>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j</m:t>
                                </m:r>
                              </m:sub>
                            </m:sSub>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j</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0)</m:t>
                                </m:r>
                              </m:sub>
                            </m:sSub>
                          </m:e>
                        </m:nary>
                      </m:sup>
                    </m:sSup>
                  </m:den>
                </m:f>
              </m:oMath>
            </m:oMathPara>
          </w:p>
        </w:tc>
        <w:tc>
          <w:tcPr>
            <w:tcW w:w="583" w:type="dxa"/>
          </w:tcPr>
          <w:p w14:paraId="5751B739" w14:textId="77777777" w:rsidR="002C2AEA" w:rsidRPr="00EB0B25" w:rsidRDefault="002C2AEA" w:rsidP="00D54588">
            <w:pPr>
              <w:spacing w:line="276" w:lineRule="auto"/>
              <w:rPr>
                <w:rFonts w:ascii="Arial" w:hAnsi="Arial" w:cs="Arial"/>
                <w:iCs/>
                <w:color w:val="000000" w:themeColor="text1"/>
                <w:sz w:val="22"/>
                <w:szCs w:val="22"/>
              </w:rPr>
            </w:pPr>
            <w:r w:rsidRPr="00EB0B25">
              <w:rPr>
                <w:rFonts w:ascii="Arial" w:hAnsi="Arial" w:cs="Arial"/>
                <w:iCs/>
                <w:color w:val="000000" w:themeColor="text1"/>
                <w:sz w:val="22"/>
                <w:szCs w:val="22"/>
              </w:rPr>
              <w:t>1</w:t>
            </w:r>
          </w:p>
        </w:tc>
      </w:tr>
    </w:tbl>
    <w:p w14:paraId="0CA0BCE9" w14:textId="77777777" w:rsidR="002C2AEA" w:rsidRPr="00EB0B25" w:rsidRDefault="002C2AEA"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 xml:space="preserve">where </w:t>
      </w:r>
      <m:oMath>
        <m:r>
          <m:rPr>
            <m:sty m:val="bi"/>
          </m:rPr>
          <w:rPr>
            <w:rFonts w:ascii="Cambria Math" w:hAnsi="Cambria Math" w:cs="Arial"/>
            <w:color w:val="000000" w:themeColor="text1"/>
            <w:sz w:val="22"/>
            <w:szCs w:val="22"/>
          </w:rPr>
          <m:t>Z</m:t>
        </m:r>
      </m:oMath>
      <w:r w:rsidRPr="00EB0B25">
        <w:rPr>
          <w:rFonts w:ascii="Arial" w:hAnsi="Arial" w:cs="Arial"/>
          <w:color w:val="000000" w:themeColor="text1"/>
          <w:sz w:val="22"/>
          <w:szCs w:val="22"/>
        </w:rPr>
        <w:t xml:space="preserve"> refers to treatment assignment (1 for treated patient group and 0 for control patient group) and </w:t>
      </w:r>
      <m:oMath>
        <m:r>
          <m:rPr>
            <m:sty m:val="bi"/>
          </m:rPr>
          <w:rPr>
            <w:rFonts w:ascii="Cambria Math" w:hAnsi="Cambria Math" w:cs="Arial"/>
            <w:color w:val="000000" w:themeColor="text1"/>
            <w:sz w:val="22"/>
            <w:szCs w:val="22"/>
          </w:rPr>
          <m:t>X(</m:t>
        </m:r>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1</m:t>
            </m:r>
          </m:sub>
        </m:sSub>
        <m:r>
          <m:rPr>
            <m:sty m:val="bi"/>
          </m:rPr>
          <w:rPr>
            <w:rFonts w:ascii="Cambria Math" w:hAnsi="Cambria Math" w:cs="Arial"/>
            <w:color w:val="000000" w:themeColor="text1"/>
            <w:sz w:val="22"/>
            <w:szCs w:val="22"/>
          </w:rPr>
          <m:t xml:space="preserve">, </m:t>
        </m:r>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2</m:t>
            </m:r>
          </m:sub>
        </m:sSub>
        <m:r>
          <m:rPr>
            <m:sty m:val="bi"/>
          </m:rP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n</m:t>
            </m:r>
          </m:sub>
        </m:sSub>
        <m:r>
          <m:rPr>
            <m:sty m:val="bi"/>
          </m:rPr>
          <w:rPr>
            <w:rFonts w:ascii="Cambria Math" w:hAnsi="Cambria Math" w:cs="Arial"/>
            <w:color w:val="000000" w:themeColor="text1"/>
            <w:sz w:val="22"/>
            <w:szCs w:val="22"/>
          </w:rPr>
          <m:t>)</m:t>
        </m:r>
      </m:oMath>
      <w:r w:rsidRPr="00EB0B25">
        <w:rPr>
          <w:rFonts w:ascii="Arial" w:hAnsi="Arial" w:cs="Arial"/>
          <w:color w:val="000000" w:themeColor="text1"/>
          <w:sz w:val="22"/>
          <w:szCs w:val="22"/>
        </w:rPr>
        <w:t xml:space="preserve"> for baseline covariates. The propensity score is defined as </w:t>
      </w:r>
      <m:oMath>
        <m:r>
          <w:rPr>
            <w:rFonts w:ascii="Cambria Math" w:hAnsi="Cambria Math" w:cs="Arial"/>
            <w:color w:val="000000" w:themeColor="text1"/>
            <w:sz w:val="22"/>
            <w:szCs w:val="22"/>
          </w:rPr>
          <m:t>P</m:t>
        </m:r>
        <m:d>
          <m:dPr>
            <m:ctrlPr>
              <w:rPr>
                <w:rFonts w:ascii="Cambria Math" w:hAnsi="Cambria Math" w:cs="Arial"/>
                <w:iCs/>
                <w:color w:val="000000" w:themeColor="text1"/>
                <w:sz w:val="22"/>
                <w:szCs w:val="22"/>
              </w:rPr>
            </m:ctrlPr>
          </m:dPr>
          <m:e>
            <m:r>
              <m:rPr>
                <m:sty m:val="bi"/>
              </m:rPr>
              <w:rPr>
                <w:rFonts w:ascii="Cambria Math" w:hAnsi="Cambria Math" w:cs="Arial"/>
                <w:color w:val="000000" w:themeColor="text1"/>
                <w:sz w:val="22"/>
                <w:szCs w:val="22"/>
              </w:rPr>
              <m:t>Z</m:t>
            </m:r>
            <m:r>
              <m:rPr>
                <m:sty m:val="p"/>
              </m:rPr>
              <w:rPr>
                <w:rFonts w:ascii="Cambria Math" w:hAnsi="Cambria Math" w:cs="Arial"/>
                <w:color w:val="000000" w:themeColor="text1"/>
                <w:sz w:val="22"/>
                <w:szCs w:val="22"/>
              </w:rPr>
              <m:t xml:space="preserve">=1| </m:t>
            </m:r>
            <m:r>
              <m:rPr>
                <m:sty m:val="bi"/>
              </m:rPr>
              <w:rPr>
                <w:rFonts w:ascii="Cambria Math" w:hAnsi="Cambria Math" w:cs="Arial"/>
                <w:color w:val="000000" w:themeColor="text1"/>
                <w:sz w:val="22"/>
                <w:szCs w:val="22"/>
              </w:rPr>
              <m:t>X</m:t>
            </m:r>
          </m:e>
        </m:d>
      </m:oMath>
      <w:r w:rsidRPr="00EB0B25">
        <w:rPr>
          <w:rFonts w:ascii="Arial" w:hAnsi="Arial" w:cs="Arial"/>
          <w:iCs/>
          <w:color w:val="000000" w:themeColor="text1"/>
          <w:sz w:val="22"/>
          <w:szCs w:val="22"/>
        </w:rPr>
        <w:t xml:space="preserve"> and the stabilized IPTW of </w:t>
      </w:r>
      <w:proofErr w:type="gramStart"/>
      <w:r w:rsidRPr="00EB0B25">
        <w:rPr>
          <w:rFonts w:ascii="Arial" w:hAnsi="Arial" w:cs="Arial"/>
          <w:iCs/>
          <w:color w:val="000000" w:themeColor="text1"/>
          <w:sz w:val="22"/>
          <w:szCs w:val="22"/>
        </w:rPr>
        <w:t>each individual</w:t>
      </w:r>
      <w:proofErr w:type="gramEnd"/>
      <w:r w:rsidRPr="00EB0B25">
        <w:rPr>
          <w:rFonts w:ascii="Arial" w:hAnsi="Arial" w:cs="Arial"/>
          <w:iCs/>
          <w:color w:val="000000" w:themeColor="text1"/>
          <w:sz w:val="22"/>
          <w:szCs w:val="22"/>
        </w:rPr>
        <w:t xml:space="preserve"> is calculated as follows: </w:t>
      </w:r>
    </w:p>
    <w:tbl>
      <w:tblPr>
        <w:tblStyle w:val="TableGrid"/>
        <w:tblW w:w="93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574"/>
      </w:tblGrid>
      <w:tr w:rsidR="004B35BE" w:rsidRPr="00EB0B25" w14:paraId="21D01CEA" w14:textId="77777777" w:rsidTr="001F43E6">
        <w:trPr>
          <w:trHeight w:val="698"/>
        </w:trPr>
        <w:tc>
          <w:tcPr>
            <w:tcW w:w="8784" w:type="dxa"/>
          </w:tcPr>
          <w:p w14:paraId="0D7BFE34" w14:textId="77777777" w:rsidR="002C2AEA" w:rsidRPr="00EB0B25" w:rsidRDefault="00000000" w:rsidP="00D54588">
            <w:pPr>
              <w:spacing w:line="276" w:lineRule="auto"/>
              <w:rPr>
                <w:rFonts w:ascii="Arial" w:hAnsi="Arial" w:cs="Arial"/>
                <w:iCs/>
                <w:color w:val="000000" w:themeColor="text1"/>
                <w:sz w:val="22"/>
                <w:szCs w:val="22"/>
              </w:rPr>
            </w:pPr>
            <m:oMathPara>
              <m:oMath>
                <m:func>
                  <m:funcPr>
                    <m:ctrlPr>
                      <w:rPr>
                        <w:rFonts w:ascii="Cambria Math" w:hAnsi="Cambria Math" w:cs="Arial"/>
                        <w:iCs/>
                        <w:color w:val="000000" w:themeColor="text1"/>
                        <w:sz w:val="22"/>
                        <w:szCs w:val="22"/>
                      </w:rPr>
                    </m:ctrlPr>
                  </m:funcPr>
                  <m:fName>
                    <m:r>
                      <m:rPr>
                        <m:sty m:val="b"/>
                      </m:rPr>
                      <w:rPr>
                        <w:rFonts w:ascii="Cambria Math" w:hAnsi="Cambria Math" w:cs="Arial"/>
                        <w:color w:val="000000" w:themeColor="text1"/>
                        <w:sz w:val="22"/>
                        <w:szCs w:val="22"/>
                      </w:rPr>
                      <m:t>w</m:t>
                    </m:r>
                    <m:r>
                      <m:rPr>
                        <m:sty m:val="p"/>
                      </m:rPr>
                      <w:rPr>
                        <w:rFonts w:ascii="Cambria Math" w:hAnsi="Cambria Math" w:cs="Arial"/>
                        <w:color w:val="000000" w:themeColor="text1"/>
                        <w:sz w:val="22"/>
                        <w:szCs w:val="22"/>
                      </w:rPr>
                      <m:t>=</m:t>
                    </m:r>
                    <m:f>
                      <m:fPr>
                        <m:ctrlPr>
                          <w:rPr>
                            <w:rFonts w:ascii="Cambria Math" w:hAnsi="Cambria Math" w:cs="Arial"/>
                            <w:iCs/>
                            <w:color w:val="000000" w:themeColor="text1"/>
                            <w:sz w:val="22"/>
                            <w:szCs w:val="22"/>
                          </w:rPr>
                        </m:ctrlPr>
                      </m:fPr>
                      <m:num>
                        <m:r>
                          <m:rPr>
                            <m:sty m:val="bi"/>
                          </m:rPr>
                          <w:rPr>
                            <w:rFonts w:ascii="Cambria Math" w:hAnsi="Cambria Math" w:cs="Arial"/>
                            <w:color w:val="000000" w:themeColor="text1"/>
                            <w:sz w:val="22"/>
                            <w:szCs w:val="22"/>
                          </w:rPr>
                          <m:t>Z</m:t>
                        </m:r>
                        <m:r>
                          <m:rPr>
                            <m:sty m:val="p"/>
                          </m:rPr>
                          <w:rPr>
                            <w:rFonts w:ascii="Cambria Math" w:hAnsi="Cambria Math" w:cs="Arial"/>
                            <w:color w:val="000000" w:themeColor="text1"/>
                            <w:sz w:val="22"/>
                            <w:szCs w:val="22"/>
                          </w:rPr>
                          <m:t xml:space="preserve"> ×</m:t>
                        </m:r>
                        <m:r>
                          <w:rPr>
                            <w:rFonts w:ascii="Cambria Math" w:hAnsi="Cambria Math" w:cs="Arial"/>
                            <w:color w:val="000000" w:themeColor="text1"/>
                            <w:sz w:val="22"/>
                            <w:szCs w:val="22"/>
                          </w:rPr>
                          <m:t>P</m:t>
                        </m:r>
                        <m:d>
                          <m:dPr>
                            <m:ctrlPr>
                              <w:rPr>
                                <w:rFonts w:ascii="Cambria Math" w:hAnsi="Cambria Math" w:cs="Arial"/>
                                <w:iCs/>
                                <w:color w:val="000000" w:themeColor="text1"/>
                                <w:sz w:val="22"/>
                                <w:szCs w:val="22"/>
                              </w:rPr>
                            </m:ctrlPr>
                          </m:dPr>
                          <m:e>
                            <m:r>
                              <m:rPr>
                                <m:sty m:val="bi"/>
                              </m:rPr>
                              <w:rPr>
                                <w:rFonts w:ascii="Cambria Math" w:hAnsi="Cambria Math" w:cs="Arial"/>
                                <w:color w:val="000000" w:themeColor="text1"/>
                                <w:sz w:val="22"/>
                                <w:szCs w:val="22"/>
                              </w:rPr>
                              <m:t>Z</m:t>
                            </m:r>
                            <m:r>
                              <m:rPr>
                                <m:sty m:val="p"/>
                              </m:rPr>
                              <w:rPr>
                                <w:rFonts w:ascii="Cambria Math" w:hAnsi="Cambria Math" w:cs="Arial"/>
                                <w:color w:val="000000" w:themeColor="text1"/>
                                <w:sz w:val="22"/>
                                <w:szCs w:val="22"/>
                              </w:rPr>
                              <m:t>=1</m:t>
                            </m:r>
                          </m:e>
                        </m:d>
                      </m:num>
                      <m:den>
                        <m:r>
                          <w:rPr>
                            <w:rFonts w:ascii="Cambria Math" w:hAnsi="Cambria Math" w:cs="Arial"/>
                            <w:color w:val="000000" w:themeColor="text1"/>
                            <w:sz w:val="22"/>
                            <w:szCs w:val="22"/>
                          </w:rPr>
                          <m:t>P</m:t>
                        </m:r>
                        <m:d>
                          <m:dPr>
                            <m:ctrlPr>
                              <w:rPr>
                                <w:rFonts w:ascii="Cambria Math" w:hAnsi="Cambria Math" w:cs="Arial"/>
                                <w:iCs/>
                                <w:color w:val="000000" w:themeColor="text1"/>
                                <w:sz w:val="22"/>
                                <w:szCs w:val="22"/>
                              </w:rPr>
                            </m:ctrlPr>
                          </m:dPr>
                          <m:e>
                            <m:r>
                              <m:rPr>
                                <m:sty m:val="bi"/>
                              </m:rPr>
                              <w:rPr>
                                <w:rFonts w:ascii="Cambria Math" w:hAnsi="Cambria Math" w:cs="Arial"/>
                                <w:color w:val="000000" w:themeColor="text1"/>
                                <w:sz w:val="22"/>
                                <w:szCs w:val="22"/>
                              </w:rPr>
                              <m:t>Z</m:t>
                            </m:r>
                            <m:r>
                              <m:rPr>
                                <m:sty m:val="p"/>
                              </m:rPr>
                              <w:rPr>
                                <w:rFonts w:ascii="Cambria Math" w:hAnsi="Cambria Math" w:cs="Arial"/>
                                <w:color w:val="000000" w:themeColor="text1"/>
                                <w:sz w:val="22"/>
                                <w:szCs w:val="22"/>
                              </w:rPr>
                              <m:t xml:space="preserve">=1| </m:t>
                            </m:r>
                            <m:r>
                              <m:rPr>
                                <m:sty m:val="bi"/>
                              </m:rPr>
                              <w:rPr>
                                <w:rFonts w:ascii="Cambria Math" w:hAnsi="Cambria Math" w:cs="Arial"/>
                                <w:color w:val="000000" w:themeColor="text1"/>
                                <w:sz w:val="22"/>
                                <w:szCs w:val="22"/>
                              </w:rPr>
                              <m:t>X</m:t>
                            </m:r>
                          </m:e>
                        </m:d>
                      </m:den>
                    </m:f>
                  </m:fName>
                  <m:e>
                    <m:r>
                      <m:rPr>
                        <m:sty m:val="p"/>
                      </m:rPr>
                      <w:rPr>
                        <w:rFonts w:ascii="Cambria Math" w:hAnsi="Cambria Math" w:cs="Arial"/>
                        <w:color w:val="000000" w:themeColor="text1"/>
                        <w:sz w:val="22"/>
                        <w:szCs w:val="22"/>
                      </w:rPr>
                      <m:t xml:space="preserve">+ </m:t>
                    </m:r>
                    <m:f>
                      <m:fPr>
                        <m:ctrlPr>
                          <w:rPr>
                            <w:rFonts w:ascii="Cambria Math" w:hAnsi="Cambria Math" w:cs="Arial"/>
                            <w:iCs/>
                            <w:color w:val="000000" w:themeColor="text1"/>
                            <w:sz w:val="22"/>
                            <w:szCs w:val="22"/>
                          </w:rPr>
                        </m:ctrlPr>
                      </m:fPr>
                      <m:num>
                        <m:d>
                          <m:dPr>
                            <m:ctrlPr>
                              <w:rPr>
                                <w:rFonts w:ascii="Cambria Math" w:hAnsi="Cambria Math" w:cs="Arial"/>
                                <w:iCs/>
                                <w:color w:val="000000" w:themeColor="text1"/>
                                <w:sz w:val="22"/>
                                <w:szCs w:val="22"/>
                              </w:rPr>
                            </m:ctrlPr>
                          </m:dPr>
                          <m:e>
                            <m:r>
                              <m:rPr>
                                <m:sty m:val="p"/>
                              </m:rPr>
                              <w:rPr>
                                <w:rFonts w:ascii="Cambria Math" w:hAnsi="Cambria Math" w:cs="Arial"/>
                                <w:color w:val="000000" w:themeColor="text1"/>
                                <w:sz w:val="22"/>
                                <w:szCs w:val="22"/>
                              </w:rPr>
                              <m:t>1-</m:t>
                            </m:r>
                            <m:r>
                              <m:rPr>
                                <m:sty m:val="bi"/>
                              </m:rPr>
                              <w:rPr>
                                <w:rFonts w:ascii="Cambria Math" w:hAnsi="Cambria Math" w:cs="Arial"/>
                                <w:color w:val="000000" w:themeColor="text1"/>
                                <w:sz w:val="22"/>
                                <w:szCs w:val="22"/>
                              </w:rPr>
                              <m:t>Z</m:t>
                            </m:r>
                          </m:e>
                        </m:d>
                        <m:r>
                          <m:rPr>
                            <m:sty m:val="p"/>
                          </m:rPr>
                          <w:rPr>
                            <w:rFonts w:ascii="Cambria Math" w:hAnsi="Cambria Math" w:cs="Arial"/>
                            <w:color w:val="000000" w:themeColor="text1"/>
                            <w:sz w:val="22"/>
                            <w:szCs w:val="22"/>
                          </w:rPr>
                          <m:t>×(1-</m:t>
                        </m:r>
                        <m:r>
                          <w:rPr>
                            <w:rFonts w:ascii="Cambria Math" w:hAnsi="Cambria Math" w:cs="Arial"/>
                            <w:color w:val="000000" w:themeColor="text1"/>
                            <w:sz w:val="22"/>
                            <w:szCs w:val="22"/>
                          </w:rPr>
                          <m:t>P</m:t>
                        </m:r>
                        <m:d>
                          <m:dPr>
                            <m:ctrlPr>
                              <w:rPr>
                                <w:rFonts w:ascii="Cambria Math" w:hAnsi="Cambria Math" w:cs="Arial"/>
                                <w:iCs/>
                                <w:color w:val="000000" w:themeColor="text1"/>
                                <w:sz w:val="22"/>
                                <w:szCs w:val="22"/>
                              </w:rPr>
                            </m:ctrlPr>
                          </m:dPr>
                          <m:e>
                            <m:r>
                              <m:rPr>
                                <m:sty m:val="bi"/>
                              </m:rPr>
                              <w:rPr>
                                <w:rFonts w:ascii="Cambria Math" w:hAnsi="Cambria Math" w:cs="Arial"/>
                                <w:color w:val="000000" w:themeColor="text1"/>
                                <w:sz w:val="22"/>
                                <w:szCs w:val="22"/>
                              </w:rPr>
                              <m:t>Z</m:t>
                            </m:r>
                            <m:r>
                              <m:rPr>
                                <m:sty m:val="p"/>
                              </m:rPr>
                              <w:rPr>
                                <w:rFonts w:ascii="Cambria Math" w:hAnsi="Cambria Math" w:cs="Arial"/>
                                <w:color w:val="000000" w:themeColor="text1"/>
                                <w:sz w:val="22"/>
                                <w:szCs w:val="22"/>
                              </w:rPr>
                              <m:t>=1</m:t>
                            </m:r>
                          </m:e>
                        </m:d>
                        <m:r>
                          <m:rPr>
                            <m:sty m:val="p"/>
                          </m:rPr>
                          <w:rPr>
                            <w:rFonts w:ascii="Cambria Math" w:hAnsi="Cambria Math" w:cs="Arial"/>
                            <w:color w:val="000000" w:themeColor="text1"/>
                            <w:sz w:val="22"/>
                            <w:szCs w:val="22"/>
                          </w:rPr>
                          <m:t>)</m:t>
                        </m:r>
                      </m:num>
                      <m:den>
                        <m:r>
                          <m:rPr>
                            <m:sty m:val="p"/>
                          </m:rPr>
                          <w:rPr>
                            <w:rFonts w:ascii="Cambria Math" w:hAnsi="Cambria Math" w:cs="Arial"/>
                            <w:color w:val="000000" w:themeColor="text1"/>
                            <w:sz w:val="22"/>
                            <w:szCs w:val="22"/>
                          </w:rPr>
                          <m:t xml:space="preserve">1- </m:t>
                        </m:r>
                        <m:r>
                          <w:rPr>
                            <w:rFonts w:ascii="Cambria Math" w:hAnsi="Cambria Math" w:cs="Arial"/>
                            <w:color w:val="000000" w:themeColor="text1"/>
                            <w:sz w:val="22"/>
                            <w:szCs w:val="22"/>
                          </w:rPr>
                          <m:t>P</m:t>
                        </m:r>
                        <m:d>
                          <m:dPr>
                            <m:ctrlPr>
                              <w:rPr>
                                <w:rFonts w:ascii="Cambria Math" w:hAnsi="Cambria Math" w:cs="Arial"/>
                                <w:iCs/>
                                <w:color w:val="000000" w:themeColor="text1"/>
                                <w:sz w:val="22"/>
                                <w:szCs w:val="22"/>
                              </w:rPr>
                            </m:ctrlPr>
                          </m:dPr>
                          <m:e>
                            <m:r>
                              <m:rPr>
                                <m:sty m:val="bi"/>
                              </m:rPr>
                              <w:rPr>
                                <w:rFonts w:ascii="Cambria Math" w:hAnsi="Cambria Math" w:cs="Arial"/>
                                <w:color w:val="000000" w:themeColor="text1"/>
                                <w:sz w:val="22"/>
                                <w:szCs w:val="22"/>
                              </w:rPr>
                              <m:t>Z</m:t>
                            </m:r>
                            <m:r>
                              <m:rPr>
                                <m:sty m:val="p"/>
                              </m:rPr>
                              <w:rPr>
                                <w:rFonts w:ascii="Cambria Math" w:hAnsi="Cambria Math" w:cs="Arial"/>
                                <w:color w:val="000000" w:themeColor="text1"/>
                                <w:sz w:val="22"/>
                                <w:szCs w:val="22"/>
                              </w:rPr>
                              <m:t xml:space="preserve">=1| </m:t>
                            </m:r>
                            <m:r>
                              <m:rPr>
                                <m:sty m:val="bi"/>
                              </m:rPr>
                              <w:rPr>
                                <w:rFonts w:ascii="Cambria Math" w:hAnsi="Cambria Math" w:cs="Arial"/>
                                <w:color w:val="000000" w:themeColor="text1"/>
                                <w:sz w:val="22"/>
                                <w:szCs w:val="22"/>
                              </w:rPr>
                              <m:t>X</m:t>
                            </m:r>
                          </m:e>
                        </m:d>
                      </m:den>
                    </m:f>
                  </m:e>
                </m:func>
              </m:oMath>
            </m:oMathPara>
          </w:p>
        </w:tc>
        <w:tc>
          <w:tcPr>
            <w:tcW w:w="574" w:type="dxa"/>
          </w:tcPr>
          <w:p w14:paraId="68D3D646" w14:textId="77777777" w:rsidR="002C2AEA" w:rsidRPr="00EB0B25" w:rsidRDefault="002C2AEA" w:rsidP="00D54588">
            <w:pPr>
              <w:spacing w:line="276" w:lineRule="auto"/>
              <w:rPr>
                <w:rFonts w:ascii="Arial" w:hAnsi="Arial" w:cs="Arial"/>
                <w:iCs/>
                <w:color w:val="000000" w:themeColor="text1"/>
                <w:sz w:val="22"/>
                <w:szCs w:val="22"/>
              </w:rPr>
            </w:pPr>
            <w:r w:rsidRPr="00EB0B25">
              <w:rPr>
                <w:rFonts w:ascii="Arial" w:hAnsi="Arial" w:cs="Arial"/>
                <w:iCs/>
                <w:color w:val="000000" w:themeColor="text1"/>
                <w:sz w:val="22"/>
                <w:szCs w:val="22"/>
              </w:rPr>
              <w:t>2</w:t>
            </w:r>
          </w:p>
        </w:tc>
      </w:tr>
    </w:tbl>
    <w:p w14:paraId="47F1FC8C" w14:textId="1D0FF53C" w:rsidR="002C2AEA" w:rsidRPr="00EB0B25" w:rsidRDefault="00C80DF7"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We f</w:t>
      </w:r>
      <w:r w:rsidR="00AA788A" w:rsidRPr="00EB0B25">
        <w:rPr>
          <w:rFonts w:ascii="Arial" w:hAnsi="Arial" w:cs="Arial"/>
          <w:color w:val="000000" w:themeColor="text1"/>
          <w:sz w:val="22"/>
          <w:szCs w:val="22"/>
        </w:rPr>
        <w:t xml:space="preserve">urther truncate the </w:t>
      </w:r>
      <m:oMath>
        <m:r>
          <m:rPr>
            <m:sty m:val="b"/>
          </m:rPr>
          <w:rPr>
            <w:rFonts w:ascii="Cambria Math" w:hAnsi="Cambria Math" w:cs="Arial"/>
            <w:color w:val="000000" w:themeColor="text1"/>
            <w:sz w:val="22"/>
            <w:szCs w:val="22"/>
          </w:rPr>
          <m:t>w</m:t>
        </m:r>
      </m:oMath>
      <w:r w:rsidR="00AA788A" w:rsidRPr="00EB0B25">
        <w:rPr>
          <w:rFonts w:ascii="Arial" w:hAnsi="Arial" w:cs="Arial"/>
          <w:color w:val="000000" w:themeColor="text1"/>
          <w:sz w:val="22"/>
          <w:szCs w:val="22"/>
        </w:rPr>
        <w:t xml:space="preserve"> to the range of [</w:t>
      </w:r>
      <m:oMath>
        <m:r>
          <w:rPr>
            <w:rFonts w:ascii="Cambria Math" w:hAnsi="Cambria Math" w:cs="Arial"/>
            <w:color w:val="000000" w:themeColor="text1"/>
            <w:sz w:val="22"/>
            <w:szCs w:val="22"/>
          </w:rPr>
          <m:t>5×</m:t>
        </m:r>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10</m:t>
            </m:r>
          </m:e>
          <m:sup>
            <m:r>
              <w:rPr>
                <w:rFonts w:ascii="Cambria Math" w:hAnsi="Cambria Math" w:cs="Arial"/>
                <w:color w:val="000000" w:themeColor="text1"/>
                <w:sz w:val="22"/>
                <w:szCs w:val="22"/>
              </w:rPr>
              <m:t>-6</m:t>
            </m:r>
          </m:sup>
        </m:sSup>
        <m:r>
          <w:rPr>
            <w:rFonts w:ascii="Cambria Math" w:hAnsi="Cambria Math" w:cs="Arial"/>
            <w:color w:val="000000" w:themeColor="text1"/>
            <w:sz w:val="22"/>
            <w:szCs w:val="22"/>
          </w:rPr>
          <m:t>, 50</m:t>
        </m:r>
      </m:oMath>
      <w:r w:rsidR="00AA788A" w:rsidRPr="00EB0B25">
        <w:rPr>
          <w:rFonts w:ascii="Arial" w:hAnsi="Arial" w:cs="Arial"/>
          <w:color w:val="000000" w:themeColor="text1"/>
          <w:sz w:val="22"/>
          <w:szCs w:val="22"/>
        </w:rPr>
        <w:t xml:space="preserve">], to mitigate the influence of the extreme values, which may introduce </w:t>
      </w:r>
      <w:proofErr w:type="gramStart"/>
      <w:r w:rsidR="00AA788A" w:rsidRPr="00EB0B25">
        <w:rPr>
          <w:rFonts w:ascii="Arial" w:hAnsi="Arial" w:cs="Arial"/>
          <w:color w:val="000000" w:themeColor="text1"/>
          <w:sz w:val="22"/>
          <w:szCs w:val="22"/>
        </w:rPr>
        <w:t>instable</w:t>
      </w:r>
      <w:proofErr w:type="gramEnd"/>
      <w:r w:rsidR="00AA788A" w:rsidRPr="00EB0B25">
        <w:rPr>
          <w:rFonts w:ascii="Arial" w:hAnsi="Arial" w:cs="Arial"/>
          <w:color w:val="000000" w:themeColor="text1"/>
          <w:sz w:val="22"/>
          <w:szCs w:val="22"/>
        </w:rPr>
        <w:t xml:space="preserve"> and bias to the </w:t>
      </w:r>
      <w:proofErr w:type="spellStart"/>
      <w:r w:rsidR="00FB54FE" w:rsidRPr="00EB0B25">
        <w:rPr>
          <w:rFonts w:ascii="Arial" w:hAnsi="Arial" w:cs="Arial"/>
          <w:color w:val="000000" w:themeColor="text1"/>
          <w:sz w:val="22"/>
          <w:szCs w:val="22"/>
        </w:rPr>
        <w:t>calculatioin</w:t>
      </w:r>
      <w:proofErr w:type="spellEnd"/>
      <w:r w:rsidR="00AA788A" w:rsidRPr="00EB0B25">
        <w:rPr>
          <w:rFonts w:ascii="Arial" w:hAnsi="Arial" w:cs="Arial"/>
          <w:color w:val="000000" w:themeColor="text1"/>
          <w:sz w:val="22"/>
          <w:szCs w:val="22"/>
        </w:rPr>
        <w:t>.</w:t>
      </w:r>
    </w:p>
    <w:p w14:paraId="5BF79A24" w14:textId="77777777" w:rsidR="00C80DF7" w:rsidRPr="00EB0B25" w:rsidRDefault="00C80DF7" w:rsidP="00D54588">
      <w:pPr>
        <w:spacing w:line="276" w:lineRule="auto"/>
        <w:rPr>
          <w:rFonts w:ascii="Arial" w:hAnsi="Arial" w:cs="Arial"/>
          <w:color w:val="000000" w:themeColor="text1"/>
          <w:sz w:val="22"/>
          <w:szCs w:val="22"/>
        </w:rPr>
      </w:pPr>
    </w:p>
    <w:p w14:paraId="297261E6" w14:textId="77777777" w:rsidR="002C2AEA" w:rsidRPr="00EB0B25" w:rsidRDefault="002C2AEA"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 xml:space="preserve">Standardized mean difference is calculated as </w:t>
      </w:r>
      <w:proofErr w:type="gramStart"/>
      <w:r w:rsidRPr="00EB0B25">
        <w:rPr>
          <w:rFonts w:ascii="Arial" w:hAnsi="Arial" w:cs="Arial"/>
          <w:color w:val="000000" w:themeColor="text1"/>
          <w:sz w:val="22"/>
          <w:szCs w:val="22"/>
        </w:rPr>
        <w:t>following</w:t>
      </w:r>
      <w:proofErr w:type="gramEnd"/>
      <w:r w:rsidRPr="00EB0B25">
        <w:rPr>
          <w:rFonts w:ascii="Arial" w:hAnsi="Arial" w:cs="Arial"/>
          <w:color w:val="000000" w:themeColor="text1"/>
          <w:sz w:val="22"/>
          <w:szCs w:val="22"/>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7"/>
        <w:gridCol w:w="339"/>
      </w:tblGrid>
      <w:tr w:rsidR="004B35BE" w:rsidRPr="00EB0B25" w14:paraId="4D42FA57" w14:textId="77777777" w:rsidTr="001F43E6">
        <w:trPr>
          <w:trHeight w:val="736"/>
        </w:trPr>
        <w:tc>
          <w:tcPr>
            <w:tcW w:w="4945" w:type="pct"/>
          </w:tcPr>
          <w:p w14:paraId="242282A2" w14:textId="77777777" w:rsidR="002C2AEA" w:rsidRPr="00EB0B25" w:rsidRDefault="002C2AEA" w:rsidP="00D54588">
            <w:pPr>
              <w:spacing w:line="276" w:lineRule="auto"/>
              <w:jc w:val="both"/>
              <w:rPr>
                <w:rFonts w:ascii="Arial" w:hAnsi="Arial" w:cs="Arial"/>
                <w:color w:val="000000" w:themeColor="text1"/>
                <w:sz w:val="22"/>
                <w:szCs w:val="22"/>
              </w:rPr>
            </w:pPr>
            <m:oMathPara>
              <m:oMath>
                <m:r>
                  <w:rPr>
                    <w:rFonts w:ascii="Cambria Math" w:hAnsi="Cambria Math" w:cs="Arial"/>
                    <w:color w:val="000000" w:themeColor="text1"/>
                    <w:sz w:val="22"/>
                    <w:szCs w:val="22"/>
                  </w:rPr>
                  <m:t>SMD</m:t>
                </m:r>
                <m:d>
                  <m:dPr>
                    <m:ctrlPr>
                      <w:rPr>
                        <w:rFonts w:ascii="Cambria Math" w:hAnsi="Cambria Math" w:cs="Arial"/>
                        <w:i/>
                        <w:color w:val="000000" w:themeColor="text1"/>
                        <w:sz w:val="22"/>
                        <w:szCs w:val="22"/>
                      </w:rPr>
                    </m:ctrlPr>
                  </m:dPr>
                  <m:e>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treat</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control</m:t>
                        </m:r>
                      </m:sub>
                    </m:sSub>
                  </m:e>
                </m:d>
                <m:r>
                  <w:rPr>
                    <w:rFonts w:ascii="Cambria Math" w:hAnsi="Cambria Math" w:cs="Arial"/>
                    <w:color w:val="000000" w:themeColor="text1"/>
                    <w:sz w:val="22"/>
                    <w:szCs w:val="22"/>
                  </w:rPr>
                  <m:t xml:space="preserve">= </m:t>
                </m:r>
                <m:f>
                  <m:fPr>
                    <m:ctrlPr>
                      <w:rPr>
                        <w:rFonts w:ascii="Cambria Math" w:hAnsi="Cambria Math" w:cs="Arial"/>
                        <w:i/>
                        <w:color w:val="000000" w:themeColor="text1"/>
                        <w:sz w:val="22"/>
                        <w:szCs w:val="22"/>
                      </w:rPr>
                    </m:ctrlPr>
                  </m:fPr>
                  <m:num>
                    <m:d>
                      <m:dPr>
                        <m:begChr m:val="|"/>
                        <m:endChr m:val="|"/>
                        <m:ctrlPr>
                          <w:rPr>
                            <w:rFonts w:ascii="Cambria Math" w:hAnsi="Cambria Math" w:cs="Arial"/>
                            <w:i/>
                            <w:color w:val="000000" w:themeColor="text1"/>
                            <w:sz w:val="22"/>
                            <w:szCs w:val="22"/>
                          </w:rPr>
                        </m:ctrlPr>
                      </m:dPr>
                      <m:e>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μ</m:t>
                            </m:r>
                          </m:e>
                          <m:sub>
                            <m:r>
                              <w:rPr>
                                <w:rFonts w:ascii="Cambria Math" w:hAnsi="Cambria Math" w:cs="Arial"/>
                                <w:color w:val="000000" w:themeColor="text1"/>
                                <w:sz w:val="22"/>
                                <w:szCs w:val="22"/>
                              </w:rPr>
                              <m:t>treat</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μ</m:t>
                            </m:r>
                          </m:e>
                          <m:sub>
                            <m:r>
                              <w:rPr>
                                <w:rFonts w:ascii="Cambria Math" w:hAnsi="Cambria Math" w:cs="Arial"/>
                                <w:color w:val="000000" w:themeColor="text1"/>
                                <w:sz w:val="22"/>
                                <w:szCs w:val="22"/>
                              </w:rPr>
                              <m:t>control</m:t>
                            </m:r>
                          </m:sub>
                        </m:sSub>
                      </m:e>
                    </m:d>
                  </m:num>
                  <m:den>
                    <m:rad>
                      <m:radPr>
                        <m:degHide m:val="1"/>
                        <m:ctrlPr>
                          <w:rPr>
                            <w:rFonts w:ascii="Cambria Math" w:hAnsi="Cambria Math" w:cs="Arial"/>
                            <w:i/>
                            <w:color w:val="000000" w:themeColor="text1"/>
                            <w:sz w:val="22"/>
                            <w:szCs w:val="22"/>
                          </w:rPr>
                        </m:ctrlPr>
                      </m:radPr>
                      <m:deg/>
                      <m:e>
                        <m:r>
                          <w:rPr>
                            <w:rFonts w:ascii="Cambria Math" w:hAnsi="Cambria Math" w:cs="Arial"/>
                            <w:color w:val="000000" w:themeColor="text1"/>
                            <w:sz w:val="22"/>
                            <w:szCs w:val="22"/>
                          </w:rPr>
                          <m:t>(</m:t>
                        </m:r>
                        <m:sSubSup>
                          <m:sSubSupPr>
                            <m:ctrlPr>
                              <w:rPr>
                                <w:rFonts w:ascii="Cambria Math" w:hAnsi="Cambria Math" w:cs="Arial"/>
                                <w:i/>
                                <w:color w:val="000000" w:themeColor="text1"/>
                                <w:sz w:val="22"/>
                                <w:szCs w:val="22"/>
                              </w:rPr>
                            </m:ctrlPr>
                          </m:sSubSupPr>
                          <m:e>
                            <m:r>
                              <m:rPr>
                                <m:sty m:val="bi"/>
                              </m:rPr>
                              <w:rPr>
                                <w:rFonts w:ascii="Cambria Math" w:hAnsi="Cambria Math" w:cs="Arial"/>
                                <w:color w:val="000000" w:themeColor="text1"/>
                                <w:sz w:val="22"/>
                                <w:szCs w:val="22"/>
                              </w:rPr>
                              <m:t>S</m:t>
                            </m:r>
                          </m:e>
                          <m:sub>
                            <m:r>
                              <w:rPr>
                                <w:rFonts w:ascii="Cambria Math" w:hAnsi="Cambria Math" w:cs="Arial"/>
                                <w:color w:val="000000" w:themeColor="text1"/>
                                <w:sz w:val="22"/>
                                <w:szCs w:val="22"/>
                              </w:rPr>
                              <m:t>treat</m:t>
                            </m:r>
                          </m:sub>
                          <m:sup>
                            <m:r>
                              <w:rPr>
                                <w:rFonts w:ascii="Cambria Math" w:hAnsi="Cambria Math" w:cs="Arial"/>
                                <w:color w:val="000000" w:themeColor="text1"/>
                                <w:sz w:val="22"/>
                                <w:szCs w:val="22"/>
                              </w:rPr>
                              <m:t>2</m:t>
                            </m:r>
                          </m:sup>
                        </m:sSubSup>
                        <m:r>
                          <w:rPr>
                            <w:rFonts w:ascii="Cambria Math" w:hAnsi="Cambria Math" w:cs="Arial"/>
                            <w:color w:val="000000" w:themeColor="text1"/>
                            <w:sz w:val="22"/>
                            <w:szCs w:val="22"/>
                          </w:rPr>
                          <m:t xml:space="preserve">+ </m:t>
                        </m:r>
                        <m:sSubSup>
                          <m:sSubSupPr>
                            <m:ctrlPr>
                              <w:rPr>
                                <w:rFonts w:ascii="Cambria Math" w:hAnsi="Cambria Math" w:cs="Arial"/>
                                <w:i/>
                                <w:color w:val="000000" w:themeColor="text1"/>
                                <w:sz w:val="22"/>
                                <w:szCs w:val="22"/>
                              </w:rPr>
                            </m:ctrlPr>
                          </m:sSubSupPr>
                          <m:e>
                            <m:r>
                              <m:rPr>
                                <m:sty m:val="bi"/>
                              </m:rPr>
                              <w:rPr>
                                <w:rFonts w:ascii="Cambria Math" w:hAnsi="Cambria Math" w:cs="Arial"/>
                                <w:color w:val="000000" w:themeColor="text1"/>
                                <w:sz w:val="22"/>
                                <w:szCs w:val="22"/>
                              </w:rPr>
                              <m:t>S</m:t>
                            </m:r>
                          </m:e>
                          <m:sub>
                            <m:r>
                              <w:rPr>
                                <w:rFonts w:ascii="Cambria Math" w:hAnsi="Cambria Math" w:cs="Arial"/>
                                <w:color w:val="000000" w:themeColor="text1"/>
                                <w:sz w:val="22"/>
                                <w:szCs w:val="22"/>
                              </w:rPr>
                              <m:t>control</m:t>
                            </m:r>
                          </m:sub>
                          <m:sup>
                            <m:r>
                              <w:rPr>
                                <w:rFonts w:ascii="Cambria Math" w:hAnsi="Cambria Math" w:cs="Arial"/>
                                <w:color w:val="000000" w:themeColor="text1"/>
                                <w:sz w:val="22"/>
                                <w:szCs w:val="22"/>
                              </w:rPr>
                              <m:t>2</m:t>
                            </m:r>
                          </m:sup>
                        </m:sSubSup>
                        <m:r>
                          <w:rPr>
                            <w:rFonts w:ascii="Cambria Math" w:hAnsi="Cambria Math" w:cs="Arial"/>
                            <w:color w:val="000000" w:themeColor="text1"/>
                            <w:sz w:val="22"/>
                            <w:szCs w:val="22"/>
                          </w:rPr>
                          <m:t>)/2</m:t>
                        </m:r>
                      </m:e>
                    </m:rad>
                  </m:den>
                </m:f>
              </m:oMath>
            </m:oMathPara>
          </w:p>
        </w:tc>
        <w:tc>
          <w:tcPr>
            <w:tcW w:w="55" w:type="pct"/>
          </w:tcPr>
          <w:p w14:paraId="5AFA3EAB" w14:textId="77777777" w:rsidR="002C2AEA" w:rsidRPr="00EB0B25" w:rsidRDefault="002C2AEA" w:rsidP="00D54588">
            <w:pPr>
              <w:spacing w:line="276" w:lineRule="auto"/>
              <w:rPr>
                <w:rFonts w:ascii="Arial" w:hAnsi="Arial" w:cs="Arial"/>
                <w:color w:val="000000" w:themeColor="text1"/>
                <w:sz w:val="22"/>
                <w:szCs w:val="22"/>
              </w:rPr>
            </w:pPr>
            <w:r w:rsidRPr="00EB0B25">
              <w:rPr>
                <w:rFonts w:ascii="Arial" w:hAnsi="Arial" w:cs="Arial"/>
                <w:iCs/>
                <w:color w:val="000000" w:themeColor="text1"/>
                <w:sz w:val="22"/>
                <w:szCs w:val="22"/>
              </w:rPr>
              <w:t>3</w:t>
            </w:r>
          </w:p>
        </w:tc>
      </w:tr>
    </w:tbl>
    <w:p w14:paraId="1D8ABBBE" w14:textId="77777777" w:rsidR="002C2AEA" w:rsidRPr="00EB0B25" w:rsidRDefault="00000000" w:rsidP="00D54588">
      <w:pPr>
        <w:spacing w:line="276" w:lineRule="auto"/>
        <w:rPr>
          <w:rFonts w:ascii="Arial" w:hAnsi="Arial" w:cs="Arial"/>
          <w:color w:val="000000" w:themeColor="text1"/>
          <w:sz w:val="22"/>
          <w:szCs w:val="22"/>
        </w:rPr>
      </w:pPr>
      <m:oMath>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treat</m:t>
            </m:r>
          </m:sub>
        </m:sSub>
      </m:oMath>
      <w:r w:rsidR="002C2AEA" w:rsidRPr="00EB0B25">
        <w:rPr>
          <w:rFonts w:ascii="Arial" w:hAnsi="Arial" w:cs="Arial"/>
          <w:color w:val="000000" w:themeColor="text1"/>
          <w:sz w:val="22"/>
          <w:szCs w:val="22"/>
        </w:rPr>
        <w:t xml:space="preserve">, </w:t>
      </w:r>
      <m:oMath>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control</m:t>
            </m:r>
          </m:sub>
        </m:sSub>
        <m:r>
          <w:rPr>
            <w:rFonts w:ascii="Cambria Math" w:hAnsi="Cambria Math" w:cs="Arial"/>
            <w:color w:val="000000" w:themeColor="text1"/>
            <w:sz w:val="22"/>
            <w:szCs w:val="22"/>
          </w:rPr>
          <m:t>∈</m:t>
        </m:r>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R</m:t>
            </m:r>
          </m:e>
          <m:sup>
            <m:r>
              <w:rPr>
                <w:rFonts w:ascii="Cambria Math" w:hAnsi="Cambria Math" w:cs="Arial"/>
                <w:color w:val="000000" w:themeColor="text1"/>
                <w:sz w:val="22"/>
                <w:szCs w:val="22"/>
              </w:rPr>
              <m:t>D</m:t>
            </m:r>
          </m:sup>
        </m:sSup>
      </m:oMath>
      <w:r w:rsidR="002C2AEA" w:rsidRPr="00EB0B25">
        <w:rPr>
          <w:rFonts w:ascii="Arial" w:hAnsi="Arial" w:cs="Arial"/>
          <w:color w:val="000000" w:themeColor="text1"/>
          <w:sz w:val="22"/>
          <w:szCs w:val="22"/>
        </w:rPr>
        <w:t xml:space="preserve"> , representing vectors  of  </w:t>
      </w:r>
      <m:oMath>
        <m:r>
          <w:rPr>
            <w:rFonts w:ascii="Cambria Math" w:hAnsi="Cambria Math" w:cs="Arial"/>
            <w:color w:val="000000" w:themeColor="text1"/>
            <w:sz w:val="22"/>
            <w:szCs w:val="22"/>
          </w:rPr>
          <m:t>D</m:t>
        </m:r>
      </m:oMath>
      <w:r w:rsidR="002C2AEA" w:rsidRPr="00EB0B25">
        <w:rPr>
          <w:rFonts w:ascii="Arial" w:hAnsi="Arial" w:cs="Arial"/>
          <w:color w:val="000000" w:themeColor="text1"/>
          <w:sz w:val="22"/>
          <w:szCs w:val="22"/>
        </w:rPr>
        <w:t xml:space="preserve"> number of covariates of treated group and control group respectively; </w:t>
      </w:r>
      <m:oMath>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μ</m:t>
            </m:r>
          </m:e>
          <m:sub>
            <m:r>
              <w:rPr>
                <w:rFonts w:ascii="Cambria Math" w:hAnsi="Cambria Math" w:cs="Arial"/>
                <w:color w:val="000000" w:themeColor="text1"/>
                <w:sz w:val="22"/>
                <w:szCs w:val="22"/>
              </w:rPr>
              <m:t>treat</m:t>
            </m:r>
          </m:sub>
        </m:sSub>
      </m:oMath>
      <w:r w:rsidR="002C2AEA" w:rsidRPr="00EB0B25">
        <w:rPr>
          <w:rFonts w:ascii="Arial" w:hAnsi="Arial" w:cs="Arial"/>
          <w:color w:val="000000" w:themeColor="text1"/>
          <w:sz w:val="22"/>
          <w:szCs w:val="22"/>
        </w:rPr>
        <w:t xml:space="preserve">, </w:t>
      </w:r>
      <m:oMath>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μ</m:t>
            </m:r>
          </m:e>
          <m:sub>
            <m:r>
              <w:rPr>
                <w:rFonts w:ascii="Cambria Math" w:hAnsi="Cambria Math" w:cs="Arial"/>
                <w:color w:val="000000" w:themeColor="text1"/>
                <w:sz w:val="22"/>
                <w:szCs w:val="22"/>
              </w:rPr>
              <m:t>control</m:t>
            </m:r>
          </m:sub>
        </m:sSub>
      </m:oMath>
      <w:r w:rsidR="002C2AEA" w:rsidRPr="00EB0B25">
        <w:rPr>
          <w:rFonts w:ascii="Arial" w:hAnsi="Arial" w:cs="Arial"/>
          <w:color w:val="000000" w:themeColor="text1"/>
          <w:sz w:val="22"/>
          <w:szCs w:val="22"/>
        </w:rPr>
        <w:t xml:space="preserve"> are their sample means,  and </w:t>
      </w:r>
      <m:oMath>
        <m:sSubSup>
          <m:sSubSupPr>
            <m:ctrlPr>
              <w:rPr>
                <w:rFonts w:ascii="Cambria Math" w:hAnsi="Cambria Math" w:cs="Arial"/>
                <w:i/>
                <w:color w:val="000000" w:themeColor="text1"/>
                <w:sz w:val="22"/>
                <w:szCs w:val="22"/>
              </w:rPr>
            </m:ctrlPr>
          </m:sSubSupPr>
          <m:e>
            <m:r>
              <m:rPr>
                <m:sty m:val="bi"/>
              </m:rPr>
              <w:rPr>
                <w:rFonts w:ascii="Cambria Math" w:hAnsi="Cambria Math" w:cs="Arial"/>
                <w:color w:val="000000" w:themeColor="text1"/>
                <w:sz w:val="22"/>
                <w:szCs w:val="22"/>
              </w:rPr>
              <m:t>S</m:t>
            </m:r>
          </m:e>
          <m:sub>
            <m:r>
              <w:rPr>
                <w:rFonts w:ascii="Cambria Math" w:hAnsi="Cambria Math" w:cs="Arial"/>
                <w:color w:val="000000" w:themeColor="text1"/>
                <w:sz w:val="22"/>
                <w:szCs w:val="22"/>
              </w:rPr>
              <m:t>treat</m:t>
            </m:r>
          </m:sub>
          <m:sup>
            <m:r>
              <w:rPr>
                <w:rFonts w:ascii="Cambria Math" w:hAnsi="Cambria Math" w:cs="Arial"/>
                <w:color w:val="000000" w:themeColor="text1"/>
                <w:sz w:val="22"/>
                <w:szCs w:val="22"/>
              </w:rPr>
              <m:t>2</m:t>
            </m:r>
          </m:sup>
        </m:sSubSup>
        <m:r>
          <w:rPr>
            <w:rFonts w:ascii="Cambria Math" w:hAnsi="Cambria Math" w:cs="Arial"/>
            <w:color w:val="000000" w:themeColor="text1"/>
            <w:sz w:val="22"/>
            <w:szCs w:val="22"/>
          </w:rPr>
          <m:t xml:space="preserve">, </m:t>
        </m:r>
        <m:sSubSup>
          <m:sSubSupPr>
            <m:ctrlPr>
              <w:rPr>
                <w:rFonts w:ascii="Cambria Math" w:hAnsi="Cambria Math" w:cs="Arial"/>
                <w:i/>
                <w:color w:val="000000" w:themeColor="text1"/>
                <w:sz w:val="22"/>
                <w:szCs w:val="22"/>
              </w:rPr>
            </m:ctrlPr>
          </m:sSubSupPr>
          <m:e>
            <m:r>
              <w:rPr>
                <w:rFonts w:ascii="Cambria Math" w:hAnsi="Cambria Math" w:cs="Arial"/>
                <w:color w:val="000000" w:themeColor="text1"/>
                <w:sz w:val="22"/>
                <w:szCs w:val="22"/>
              </w:rPr>
              <m:t xml:space="preserve"> </m:t>
            </m:r>
            <m:r>
              <m:rPr>
                <m:sty m:val="bi"/>
              </m:rPr>
              <w:rPr>
                <w:rFonts w:ascii="Cambria Math" w:hAnsi="Cambria Math" w:cs="Arial"/>
                <w:color w:val="000000" w:themeColor="text1"/>
                <w:sz w:val="22"/>
                <w:szCs w:val="22"/>
              </w:rPr>
              <m:t>S</m:t>
            </m:r>
          </m:e>
          <m:sub>
            <m:r>
              <w:rPr>
                <w:rFonts w:ascii="Cambria Math" w:hAnsi="Cambria Math" w:cs="Arial"/>
                <w:color w:val="000000" w:themeColor="text1"/>
                <w:sz w:val="22"/>
                <w:szCs w:val="22"/>
              </w:rPr>
              <m:t>control</m:t>
            </m:r>
          </m:sub>
          <m:sup>
            <m:r>
              <w:rPr>
                <w:rFonts w:ascii="Cambria Math" w:hAnsi="Cambria Math" w:cs="Arial"/>
                <w:color w:val="000000" w:themeColor="text1"/>
                <w:sz w:val="22"/>
                <w:szCs w:val="22"/>
              </w:rPr>
              <m:t>2</m:t>
            </m:r>
          </m:sup>
        </m:sSubSup>
      </m:oMath>
      <w:r w:rsidR="002C2AEA" w:rsidRPr="00EB0B25">
        <w:rPr>
          <w:rFonts w:ascii="Arial" w:hAnsi="Arial" w:cs="Arial"/>
          <w:color w:val="000000" w:themeColor="text1"/>
          <w:sz w:val="22"/>
          <w:szCs w:val="22"/>
        </w:rPr>
        <w:t xml:space="preserve"> are their sample variances. In IPTW framework, the weighted sample mean </w:t>
      </w:r>
      <m:oMath>
        <m:sSub>
          <m:sSubPr>
            <m:ctrlPr>
              <w:rPr>
                <w:rFonts w:ascii="Cambria Math" w:hAnsi="Cambria Math" w:cs="Arial"/>
                <w:iCs/>
                <w:color w:val="000000" w:themeColor="text1"/>
                <w:sz w:val="22"/>
                <w:szCs w:val="22"/>
              </w:rPr>
            </m:ctrlPr>
          </m:sSubPr>
          <m:e>
            <m:r>
              <m:rPr>
                <m:sty m:val="bi"/>
              </m:rPr>
              <w:rPr>
                <w:rFonts w:ascii="Cambria Math" w:hAnsi="Cambria Math" w:cs="Arial"/>
                <w:color w:val="000000" w:themeColor="text1"/>
                <w:sz w:val="22"/>
                <w:szCs w:val="22"/>
              </w:rPr>
              <m:t>μ</m:t>
            </m:r>
          </m:e>
          <m:sub>
            <m:r>
              <w:rPr>
                <w:rFonts w:ascii="Cambria Math" w:hAnsi="Cambria Math" w:cs="Arial"/>
                <w:color w:val="000000" w:themeColor="text1"/>
                <w:sz w:val="22"/>
                <w:szCs w:val="22"/>
              </w:rPr>
              <m:t>w</m:t>
            </m:r>
          </m:sub>
        </m:sSub>
      </m:oMath>
      <w:r w:rsidR="002C2AEA" w:rsidRPr="00EB0B25">
        <w:rPr>
          <w:rFonts w:ascii="Arial" w:hAnsi="Arial" w:cs="Arial"/>
          <w:iCs/>
          <w:color w:val="000000" w:themeColor="text1"/>
          <w:sz w:val="22"/>
          <w:szCs w:val="22"/>
        </w:rPr>
        <w:t xml:space="preserve"> </w:t>
      </w:r>
      <w:r w:rsidR="002C2AEA" w:rsidRPr="00EB0B25">
        <w:rPr>
          <w:rFonts w:ascii="Arial" w:hAnsi="Arial" w:cs="Arial"/>
          <w:color w:val="000000" w:themeColor="text1"/>
          <w:sz w:val="22"/>
          <w:szCs w:val="22"/>
        </w:rPr>
        <w:t xml:space="preserve">and sample variance </w:t>
      </w:r>
      <m:oMath>
        <m:sSubSup>
          <m:sSubSupPr>
            <m:ctrlPr>
              <w:rPr>
                <w:rFonts w:ascii="Cambria Math" w:hAnsi="Cambria Math" w:cs="Arial"/>
                <w:iCs/>
                <w:color w:val="000000" w:themeColor="text1"/>
                <w:sz w:val="22"/>
                <w:szCs w:val="22"/>
              </w:rPr>
            </m:ctrlPr>
          </m:sSubSupPr>
          <m:e>
            <m:r>
              <m:rPr>
                <m:sty m:val="bi"/>
              </m:rPr>
              <w:rPr>
                <w:rFonts w:ascii="Cambria Math" w:hAnsi="Cambria Math" w:cs="Arial"/>
                <w:color w:val="000000" w:themeColor="text1"/>
                <w:sz w:val="22"/>
                <w:szCs w:val="22"/>
              </w:rPr>
              <m:t>S</m:t>
            </m:r>
          </m:e>
          <m:sub>
            <m:r>
              <w:rPr>
                <w:rFonts w:ascii="Cambria Math" w:hAnsi="Cambria Math" w:cs="Arial"/>
                <w:color w:val="000000" w:themeColor="text1"/>
                <w:sz w:val="22"/>
                <w:szCs w:val="22"/>
              </w:rPr>
              <m:t>w</m:t>
            </m:r>
          </m:sub>
          <m:sup>
            <m:r>
              <m:rPr>
                <m:sty m:val="p"/>
              </m:rPr>
              <w:rPr>
                <w:rFonts w:ascii="Cambria Math" w:hAnsi="Cambria Math" w:cs="Arial"/>
                <w:color w:val="000000" w:themeColor="text1"/>
                <w:sz w:val="22"/>
                <w:szCs w:val="22"/>
              </w:rPr>
              <m:t>2</m:t>
            </m:r>
          </m:sup>
        </m:sSubSup>
        <m:r>
          <w:rPr>
            <w:rFonts w:ascii="Cambria Math" w:hAnsi="Cambria Math" w:cs="Arial"/>
            <w:color w:val="000000" w:themeColor="text1"/>
            <w:sz w:val="22"/>
            <w:szCs w:val="22"/>
          </w:rPr>
          <m:t xml:space="preserve"> </m:t>
        </m:r>
      </m:oMath>
      <w:r w:rsidR="002C2AEA" w:rsidRPr="00EB0B25">
        <w:rPr>
          <w:rFonts w:ascii="Arial" w:hAnsi="Arial" w:cs="Arial"/>
          <w:color w:val="000000" w:themeColor="text1"/>
          <w:sz w:val="22"/>
          <w:szCs w:val="22"/>
        </w:rPr>
        <w:t xml:space="preserve">are calculated as following: </w:t>
      </w:r>
    </w:p>
    <w:tbl>
      <w:tblPr>
        <w:tblStyle w:val="TableGrid"/>
        <w:tblW w:w="9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7"/>
        <w:gridCol w:w="718"/>
      </w:tblGrid>
      <w:tr w:rsidR="002C2AEA" w:rsidRPr="00EB0B25" w14:paraId="519CD9A2" w14:textId="77777777" w:rsidTr="001F43E6">
        <w:trPr>
          <w:trHeight w:val="645"/>
        </w:trPr>
        <w:tc>
          <w:tcPr>
            <w:tcW w:w="8767" w:type="dxa"/>
          </w:tcPr>
          <w:p w14:paraId="6E511D38" w14:textId="77777777" w:rsidR="002C2AEA" w:rsidRPr="00EB0B25" w:rsidRDefault="00000000" w:rsidP="00D54588">
            <w:pPr>
              <w:spacing w:line="276" w:lineRule="auto"/>
              <w:rPr>
                <w:rFonts w:ascii="Arial" w:hAnsi="Arial" w:cs="Arial"/>
                <w:iCs/>
                <w:color w:val="000000" w:themeColor="text1"/>
                <w:sz w:val="22"/>
                <w:szCs w:val="22"/>
              </w:rPr>
            </w:pPr>
            <m:oMathPara>
              <m:oMath>
                <m:sSub>
                  <m:sSubPr>
                    <m:ctrlPr>
                      <w:rPr>
                        <w:rFonts w:ascii="Cambria Math" w:hAnsi="Cambria Math" w:cs="Arial"/>
                        <w:iCs/>
                        <w:color w:val="000000" w:themeColor="text1"/>
                        <w:sz w:val="22"/>
                        <w:szCs w:val="22"/>
                      </w:rPr>
                    </m:ctrlPr>
                  </m:sSubPr>
                  <m:e>
                    <m:r>
                      <m:rPr>
                        <m:sty m:val="bi"/>
                      </m:rPr>
                      <w:rPr>
                        <w:rFonts w:ascii="Cambria Math" w:hAnsi="Cambria Math" w:cs="Arial"/>
                        <w:color w:val="000000" w:themeColor="text1"/>
                        <w:sz w:val="22"/>
                        <w:szCs w:val="22"/>
                      </w:rPr>
                      <m:t>μ</m:t>
                    </m:r>
                  </m:e>
                  <m:sub>
                    <m:r>
                      <w:rPr>
                        <w:rFonts w:ascii="Cambria Math" w:hAnsi="Cambria Math" w:cs="Arial"/>
                        <w:color w:val="000000" w:themeColor="text1"/>
                        <w:sz w:val="22"/>
                        <w:szCs w:val="22"/>
                      </w:rPr>
                      <m:t>w</m:t>
                    </m:r>
                  </m:sub>
                </m:sSub>
                <m:r>
                  <m:rPr>
                    <m:sty m:val="p"/>
                  </m:rPr>
                  <w:rPr>
                    <w:rFonts w:ascii="Cambria Math" w:hAnsi="Cambria Math" w:cs="Arial"/>
                    <w:color w:val="000000" w:themeColor="text1"/>
                    <w:sz w:val="22"/>
                    <w:szCs w:val="22"/>
                  </w:rPr>
                  <m:t xml:space="preserve">= </m:t>
                </m:r>
                <m:f>
                  <m:fPr>
                    <m:ctrlPr>
                      <w:rPr>
                        <w:rFonts w:ascii="Cambria Math" w:hAnsi="Cambria Math" w:cs="Arial"/>
                        <w:iCs/>
                        <w:color w:val="000000" w:themeColor="text1"/>
                        <w:sz w:val="22"/>
                        <w:szCs w:val="22"/>
                      </w:rPr>
                    </m:ctrlPr>
                  </m:fPr>
                  <m:num>
                    <m:nary>
                      <m:naryPr>
                        <m:chr m:val="∑"/>
                        <m:limLoc m:val="undOvr"/>
                        <m:subHide m:val="1"/>
                        <m:supHide m:val="1"/>
                        <m:ctrlPr>
                          <w:rPr>
                            <w:rFonts w:ascii="Cambria Math" w:hAnsi="Cambria Math" w:cs="Arial"/>
                            <w:iCs/>
                            <w:color w:val="000000" w:themeColor="text1"/>
                            <w:sz w:val="22"/>
                            <w:szCs w:val="22"/>
                          </w:rPr>
                        </m:ctrlPr>
                      </m:naryPr>
                      <m:sub/>
                      <m:sup/>
                      <m:e>
                        <m:sSub>
                          <m:sSubPr>
                            <m:ctrlPr>
                              <w:rPr>
                                <w:rFonts w:ascii="Cambria Math" w:hAnsi="Cambria Math" w:cs="Arial"/>
                                <w:iCs/>
                                <w:color w:val="000000" w:themeColor="text1"/>
                                <w:sz w:val="22"/>
                                <w:szCs w:val="22"/>
                              </w:rPr>
                            </m:ctrlPr>
                          </m:sSubPr>
                          <m:e>
                            <m:r>
                              <m:rPr>
                                <m:sty m:val="bi"/>
                              </m:rPr>
                              <w:rPr>
                                <w:rFonts w:ascii="Cambria Math" w:hAnsi="Cambria Math" w:cs="Arial"/>
                                <w:color w:val="000000" w:themeColor="text1"/>
                                <w:sz w:val="22"/>
                                <w:szCs w:val="22"/>
                              </w:rPr>
                              <m:t>w</m:t>
                            </m:r>
                          </m:e>
                          <m:sub>
                            <m:r>
                              <w:rPr>
                                <w:rFonts w:ascii="Cambria Math" w:hAnsi="Cambria Math" w:cs="Arial"/>
                                <w:color w:val="000000" w:themeColor="text1"/>
                                <w:sz w:val="22"/>
                                <w:szCs w:val="22"/>
                              </w:rPr>
                              <m:t>i</m:t>
                            </m:r>
                          </m:sub>
                        </m:sSub>
                        <m:sSub>
                          <m:sSubPr>
                            <m:ctrlPr>
                              <w:rPr>
                                <w:rFonts w:ascii="Cambria Math" w:hAnsi="Cambria Math" w:cs="Arial"/>
                                <w:iCs/>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i</m:t>
                            </m:r>
                          </m:sub>
                        </m:sSub>
                      </m:e>
                    </m:nary>
                  </m:num>
                  <m:den>
                    <m:nary>
                      <m:naryPr>
                        <m:chr m:val="∑"/>
                        <m:limLoc m:val="undOvr"/>
                        <m:subHide m:val="1"/>
                        <m:supHide m:val="1"/>
                        <m:ctrlPr>
                          <w:rPr>
                            <w:rFonts w:ascii="Cambria Math" w:hAnsi="Cambria Math" w:cs="Arial"/>
                            <w:iCs/>
                            <w:color w:val="000000" w:themeColor="text1"/>
                            <w:sz w:val="22"/>
                            <w:szCs w:val="22"/>
                          </w:rPr>
                        </m:ctrlPr>
                      </m:naryPr>
                      <m:sub/>
                      <m:sup/>
                      <m:e>
                        <m:sSub>
                          <m:sSubPr>
                            <m:ctrlPr>
                              <w:rPr>
                                <w:rFonts w:ascii="Cambria Math" w:hAnsi="Cambria Math" w:cs="Arial"/>
                                <w:iCs/>
                                <w:color w:val="000000" w:themeColor="text1"/>
                                <w:sz w:val="22"/>
                                <w:szCs w:val="22"/>
                              </w:rPr>
                            </m:ctrlPr>
                          </m:sSubPr>
                          <m:e>
                            <m:r>
                              <m:rPr>
                                <m:sty m:val="bi"/>
                              </m:rPr>
                              <w:rPr>
                                <w:rFonts w:ascii="Cambria Math" w:hAnsi="Cambria Math" w:cs="Arial"/>
                                <w:color w:val="000000" w:themeColor="text1"/>
                                <w:sz w:val="22"/>
                                <w:szCs w:val="22"/>
                              </w:rPr>
                              <m:t>w</m:t>
                            </m:r>
                          </m:e>
                          <m:sub>
                            <m:r>
                              <w:rPr>
                                <w:rFonts w:ascii="Cambria Math" w:hAnsi="Cambria Math" w:cs="Arial"/>
                                <w:color w:val="000000" w:themeColor="text1"/>
                                <w:sz w:val="22"/>
                                <w:szCs w:val="22"/>
                              </w:rPr>
                              <m:t>i</m:t>
                            </m:r>
                          </m:sub>
                        </m:sSub>
                      </m:e>
                    </m:nary>
                  </m:den>
                </m:f>
              </m:oMath>
            </m:oMathPara>
          </w:p>
          <w:p w14:paraId="38DAEC33" w14:textId="77777777" w:rsidR="002C2AEA" w:rsidRPr="00EB0B25" w:rsidRDefault="00000000" w:rsidP="00D54588">
            <w:pPr>
              <w:spacing w:line="276" w:lineRule="auto"/>
              <w:rPr>
                <w:rFonts w:ascii="Arial" w:hAnsi="Arial" w:cs="Arial"/>
                <w:iCs/>
                <w:color w:val="000000" w:themeColor="text1"/>
                <w:sz w:val="22"/>
                <w:szCs w:val="22"/>
              </w:rPr>
            </w:pPr>
            <m:oMathPara>
              <m:oMath>
                <m:sSubSup>
                  <m:sSubSupPr>
                    <m:ctrlPr>
                      <w:rPr>
                        <w:rFonts w:ascii="Cambria Math" w:hAnsi="Cambria Math" w:cs="Arial"/>
                        <w:iCs/>
                        <w:color w:val="000000" w:themeColor="text1"/>
                        <w:sz w:val="22"/>
                        <w:szCs w:val="22"/>
                      </w:rPr>
                    </m:ctrlPr>
                  </m:sSubSupPr>
                  <m:e>
                    <m:r>
                      <m:rPr>
                        <m:sty m:val="bi"/>
                      </m:rPr>
                      <w:rPr>
                        <w:rFonts w:ascii="Cambria Math" w:hAnsi="Cambria Math" w:cs="Arial"/>
                        <w:color w:val="000000" w:themeColor="text1"/>
                        <w:sz w:val="22"/>
                        <w:szCs w:val="22"/>
                      </w:rPr>
                      <m:t>S</m:t>
                    </m:r>
                  </m:e>
                  <m:sub>
                    <m:r>
                      <w:rPr>
                        <w:rFonts w:ascii="Cambria Math" w:hAnsi="Cambria Math" w:cs="Arial"/>
                        <w:color w:val="000000" w:themeColor="text1"/>
                        <w:sz w:val="22"/>
                        <w:szCs w:val="22"/>
                      </w:rPr>
                      <m:t>w</m:t>
                    </m:r>
                  </m:sub>
                  <m:sup>
                    <m:r>
                      <m:rPr>
                        <m:sty m:val="p"/>
                      </m:rPr>
                      <w:rPr>
                        <w:rFonts w:ascii="Cambria Math" w:hAnsi="Cambria Math" w:cs="Arial"/>
                        <w:color w:val="000000" w:themeColor="text1"/>
                        <w:sz w:val="22"/>
                        <w:szCs w:val="22"/>
                      </w:rPr>
                      <m:t>2</m:t>
                    </m:r>
                  </m:sup>
                </m:sSubSup>
                <m:r>
                  <m:rPr>
                    <m:sty m:val="p"/>
                  </m:rPr>
                  <w:rPr>
                    <w:rFonts w:ascii="Cambria Math" w:hAnsi="Cambria Math" w:cs="Arial"/>
                    <w:color w:val="000000" w:themeColor="text1"/>
                    <w:sz w:val="22"/>
                    <w:szCs w:val="22"/>
                  </w:rPr>
                  <m:t xml:space="preserve">= </m:t>
                </m:r>
                <m:f>
                  <m:fPr>
                    <m:ctrlPr>
                      <w:rPr>
                        <w:rFonts w:ascii="Cambria Math" w:hAnsi="Cambria Math" w:cs="Arial"/>
                        <w:iCs/>
                        <w:color w:val="000000" w:themeColor="text1"/>
                        <w:sz w:val="22"/>
                        <w:szCs w:val="22"/>
                      </w:rPr>
                    </m:ctrlPr>
                  </m:fPr>
                  <m:num>
                    <m:nary>
                      <m:naryPr>
                        <m:chr m:val="∑"/>
                        <m:limLoc m:val="undOvr"/>
                        <m:subHide m:val="1"/>
                        <m:supHide m:val="1"/>
                        <m:ctrlPr>
                          <w:rPr>
                            <w:rFonts w:ascii="Cambria Math" w:hAnsi="Cambria Math" w:cs="Arial"/>
                            <w:iCs/>
                            <w:color w:val="000000" w:themeColor="text1"/>
                            <w:sz w:val="22"/>
                            <w:szCs w:val="22"/>
                          </w:rPr>
                        </m:ctrlPr>
                      </m:naryPr>
                      <m:sub/>
                      <m:sup/>
                      <m:e>
                        <m:sSub>
                          <m:sSubPr>
                            <m:ctrlPr>
                              <w:rPr>
                                <w:rFonts w:ascii="Cambria Math" w:hAnsi="Cambria Math" w:cs="Arial"/>
                                <w:iCs/>
                                <w:color w:val="000000" w:themeColor="text1"/>
                                <w:sz w:val="22"/>
                                <w:szCs w:val="22"/>
                              </w:rPr>
                            </m:ctrlPr>
                          </m:sSubPr>
                          <m:e>
                            <m:r>
                              <m:rPr>
                                <m:sty m:val="bi"/>
                              </m:rPr>
                              <w:rPr>
                                <w:rFonts w:ascii="Cambria Math" w:hAnsi="Cambria Math" w:cs="Arial"/>
                                <w:color w:val="000000" w:themeColor="text1"/>
                                <w:sz w:val="22"/>
                                <w:szCs w:val="22"/>
                              </w:rPr>
                              <m:t>w</m:t>
                            </m:r>
                          </m:e>
                          <m:sub>
                            <m:r>
                              <w:rPr>
                                <w:rFonts w:ascii="Cambria Math" w:hAnsi="Cambria Math" w:cs="Arial"/>
                                <w:color w:val="000000" w:themeColor="text1"/>
                                <w:sz w:val="22"/>
                                <w:szCs w:val="22"/>
                              </w:rPr>
                              <m:t>i</m:t>
                            </m:r>
                          </m:sub>
                        </m:sSub>
                      </m:e>
                    </m:nary>
                  </m:num>
                  <m:den>
                    <m:sSup>
                      <m:sSupPr>
                        <m:ctrlPr>
                          <w:rPr>
                            <w:rFonts w:ascii="Cambria Math" w:hAnsi="Cambria Math" w:cs="Arial"/>
                            <w:iCs/>
                            <w:color w:val="000000" w:themeColor="text1"/>
                            <w:sz w:val="22"/>
                            <w:szCs w:val="22"/>
                          </w:rPr>
                        </m:ctrlPr>
                      </m:sSupPr>
                      <m:e>
                        <m:d>
                          <m:dPr>
                            <m:ctrlPr>
                              <w:rPr>
                                <w:rFonts w:ascii="Cambria Math" w:hAnsi="Cambria Math" w:cs="Arial"/>
                                <w:iCs/>
                                <w:color w:val="000000" w:themeColor="text1"/>
                                <w:sz w:val="22"/>
                                <w:szCs w:val="22"/>
                              </w:rPr>
                            </m:ctrlPr>
                          </m:dPr>
                          <m:e>
                            <m:nary>
                              <m:naryPr>
                                <m:chr m:val="∑"/>
                                <m:limLoc m:val="undOvr"/>
                                <m:subHide m:val="1"/>
                                <m:supHide m:val="1"/>
                                <m:ctrlPr>
                                  <w:rPr>
                                    <w:rFonts w:ascii="Cambria Math" w:hAnsi="Cambria Math" w:cs="Arial"/>
                                    <w:iCs/>
                                    <w:color w:val="000000" w:themeColor="text1"/>
                                    <w:sz w:val="22"/>
                                    <w:szCs w:val="22"/>
                                  </w:rPr>
                                </m:ctrlPr>
                              </m:naryPr>
                              <m:sub/>
                              <m:sup/>
                              <m:e>
                                <m:sSub>
                                  <m:sSubPr>
                                    <m:ctrlPr>
                                      <w:rPr>
                                        <w:rFonts w:ascii="Cambria Math" w:hAnsi="Cambria Math" w:cs="Arial"/>
                                        <w:iCs/>
                                        <w:color w:val="000000" w:themeColor="text1"/>
                                        <w:sz w:val="22"/>
                                        <w:szCs w:val="22"/>
                                      </w:rPr>
                                    </m:ctrlPr>
                                  </m:sSubPr>
                                  <m:e>
                                    <m:r>
                                      <m:rPr>
                                        <m:sty m:val="bi"/>
                                      </m:rPr>
                                      <w:rPr>
                                        <w:rFonts w:ascii="Cambria Math" w:hAnsi="Cambria Math" w:cs="Arial"/>
                                        <w:color w:val="000000" w:themeColor="text1"/>
                                        <w:sz w:val="22"/>
                                        <w:szCs w:val="22"/>
                                      </w:rPr>
                                      <m:t>w</m:t>
                                    </m:r>
                                  </m:e>
                                  <m:sub>
                                    <m:r>
                                      <w:rPr>
                                        <w:rFonts w:ascii="Cambria Math" w:hAnsi="Cambria Math" w:cs="Arial"/>
                                        <w:color w:val="000000" w:themeColor="text1"/>
                                        <w:sz w:val="22"/>
                                        <w:szCs w:val="22"/>
                                      </w:rPr>
                                      <m:t>i</m:t>
                                    </m:r>
                                  </m:sub>
                                </m:sSub>
                              </m:e>
                            </m:nary>
                          </m:e>
                        </m:d>
                      </m:e>
                      <m:sup>
                        <m:r>
                          <m:rPr>
                            <m:sty m:val="p"/>
                          </m:rPr>
                          <w:rPr>
                            <w:rFonts w:ascii="Cambria Math" w:hAnsi="Cambria Math" w:cs="Arial"/>
                            <w:color w:val="000000" w:themeColor="text1"/>
                            <w:sz w:val="22"/>
                            <w:szCs w:val="22"/>
                          </w:rPr>
                          <m:t>2</m:t>
                        </m:r>
                      </m:sup>
                    </m:sSup>
                    <m:r>
                      <m:rPr>
                        <m:sty m:val="p"/>
                      </m:rPr>
                      <w:rPr>
                        <w:rFonts w:ascii="Cambria Math" w:hAnsi="Cambria Math" w:cs="Arial"/>
                        <w:color w:val="000000" w:themeColor="text1"/>
                        <w:sz w:val="22"/>
                        <w:szCs w:val="22"/>
                      </w:rPr>
                      <m:t>-</m:t>
                    </m:r>
                    <m:nary>
                      <m:naryPr>
                        <m:chr m:val="∑"/>
                        <m:limLoc m:val="undOvr"/>
                        <m:subHide m:val="1"/>
                        <m:supHide m:val="1"/>
                        <m:ctrlPr>
                          <w:rPr>
                            <w:rFonts w:ascii="Cambria Math" w:hAnsi="Cambria Math" w:cs="Arial"/>
                            <w:iCs/>
                            <w:color w:val="000000" w:themeColor="text1"/>
                            <w:sz w:val="22"/>
                            <w:szCs w:val="22"/>
                          </w:rPr>
                        </m:ctrlPr>
                      </m:naryPr>
                      <m:sub/>
                      <m:sup/>
                      <m:e>
                        <m:sSubSup>
                          <m:sSubSupPr>
                            <m:ctrlPr>
                              <w:rPr>
                                <w:rFonts w:ascii="Cambria Math" w:hAnsi="Cambria Math" w:cs="Arial"/>
                                <w:iCs/>
                                <w:color w:val="000000" w:themeColor="text1"/>
                                <w:sz w:val="22"/>
                                <w:szCs w:val="22"/>
                              </w:rPr>
                            </m:ctrlPr>
                          </m:sSubSupPr>
                          <m:e>
                            <m:r>
                              <m:rPr>
                                <m:sty m:val="bi"/>
                              </m:rPr>
                              <w:rPr>
                                <w:rFonts w:ascii="Cambria Math" w:hAnsi="Cambria Math" w:cs="Arial"/>
                                <w:color w:val="000000" w:themeColor="text1"/>
                                <w:sz w:val="22"/>
                                <w:szCs w:val="22"/>
                              </w:rPr>
                              <m:t>w</m:t>
                            </m:r>
                          </m:e>
                          <m:sub>
                            <m:r>
                              <w:rPr>
                                <w:rFonts w:ascii="Cambria Math" w:hAnsi="Cambria Math" w:cs="Arial"/>
                                <w:color w:val="000000" w:themeColor="text1"/>
                                <w:sz w:val="22"/>
                                <w:szCs w:val="22"/>
                              </w:rPr>
                              <m:t>i</m:t>
                            </m:r>
                          </m:sub>
                          <m:sup>
                            <m:r>
                              <m:rPr>
                                <m:sty m:val="p"/>
                              </m:rPr>
                              <w:rPr>
                                <w:rFonts w:ascii="Cambria Math" w:hAnsi="Cambria Math" w:cs="Arial"/>
                                <w:color w:val="000000" w:themeColor="text1"/>
                                <w:sz w:val="22"/>
                                <w:szCs w:val="22"/>
                              </w:rPr>
                              <m:t>2</m:t>
                            </m:r>
                          </m:sup>
                        </m:sSubSup>
                      </m:e>
                    </m:nary>
                  </m:den>
                </m:f>
                <m:nary>
                  <m:naryPr>
                    <m:chr m:val="∑"/>
                    <m:limLoc m:val="undOvr"/>
                    <m:subHide m:val="1"/>
                    <m:supHide m:val="1"/>
                    <m:ctrlPr>
                      <w:rPr>
                        <w:rFonts w:ascii="Cambria Math" w:hAnsi="Cambria Math" w:cs="Arial"/>
                        <w:iCs/>
                        <w:color w:val="000000" w:themeColor="text1"/>
                        <w:sz w:val="22"/>
                        <w:szCs w:val="22"/>
                      </w:rPr>
                    </m:ctrlPr>
                  </m:naryPr>
                  <m:sub/>
                  <m:sup/>
                  <m:e>
                    <m:sSub>
                      <m:sSubPr>
                        <m:ctrlPr>
                          <w:rPr>
                            <w:rFonts w:ascii="Cambria Math" w:hAnsi="Cambria Math" w:cs="Arial"/>
                            <w:iCs/>
                            <w:color w:val="000000" w:themeColor="text1"/>
                            <w:sz w:val="22"/>
                            <w:szCs w:val="22"/>
                          </w:rPr>
                        </m:ctrlPr>
                      </m:sSubPr>
                      <m:e>
                        <m:r>
                          <m:rPr>
                            <m:sty m:val="bi"/>
                          </m:rPr>
                          <w:rPr>
                            <w:rFonts w:ascii="Cambria Math" w:hAnsi="Cambria Math" w:cs="Arial"/>
                            <w:color w:val="000000" w:themeColor="text1"/>
                            <w:sz w:val="22"/>
                            <w:szCs w:val="22"/>
                          </w:rPr>
                          <m:t>w</m:t>
                        </m:r>
                      </m:e>
                      <m:sub>
                        <m:r>
                          <w:rPr>
                            <w:rFonts w:ascii="Cambria Math" w:hAnsi="Cambria Math" w:cs="Arial"/>
                            <w:color w:val="000000" w:themeColor="text1"/>
                            <w:sz w:val="22"/>
                            <w:szCs w:val="22"/>
                          </w:rPr>
                          <m:t>i</m:t>
                        </m:r>
                      </m:sub>
                    </m:sSub>
                    <m:sSup>
                      <m:sSupPr>
                        <m:ctrlPr>
                          <w:rPr>
                            <w:rFonts w:ascii="Cambria Math" w:hAnsi="Cambria Math" w:cs="Arial"/>
                            <w:iCs/>
                            <w:color w:val="000000" w:themeColor="text1"/>
                            <w:sz w:val="22"/>
                            <w:szCs w:val="22"/>
                          </w:rPr>
                        </m:ctrlPr>
                      </m:sSupPr>
                      <m:e>
                        <m:r>
                          <m:rPr>
                            <m:sty m:val="p"/>
                          </m:rPr>
                          <w:rPr>
                            <w:rFonts w:ascii="Cambria Math" w:hAnsi="Cambria Math" w:cs="Arial"/>
                            <w:color w:val="000000" w:themeColor="text1"/>
                            <w:sz w:val="22"/>
                            <w:szCs w:val="22"/>
                          </w:rPr>
                          <m:t>(</m:t>
                        </m:r>
                        <m:sSub>
                          <m:sSubPr>
                            <m:ctrlPr>
                              <w:rPr>
                                <w:rFonts w:ascii="Cambria Math" w:hAnsi="Cambria Math" w:cs="Arial"/>
                                <w:iCs/>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i</m:t>
                            </m:r>
                          </m:sub>
                        </m:sSub>
                        <m:r>
                          <m:rPr>
                            <m:sty m:val="p"/>
                          </m:rPr>
                          <w:rPr>
                            <w:rFonts w:ascii="Cambria Math" w:hAnsi="Cambria Math" w:cs="Arial"/>
                            <w:color w:val="000000" w:themeColor="text1"/>
                            <w:sz w:val="22"/>
                            <w:szCs w:val="22"/>
                          </w:rPr>
                          <m:t xml:space="preserve">- </m:t>
                        </m:r>
                        <m:sSub>
                          <m:sSubPr>
                            <m:ctrlPr>
                              <w:rPr>
                                <w:rFonts w:ascii="Cambria Math" w:hAnsi="Cambria Math" w:cs="Arial"/>
                                <w:iCs/>
                                <w:color w:val="000000" w:themeColor="text1"/>
                                <w:sz w:val="22"/>
                                <w:szCs w:val="22"/>
                              </w:rPr>
                            </m:ctrlPr>
                          </m:sSubPr>
                          <m:e>
                            <m:r>
                              <m:rPr>
                                <m:sty m:val="bi"/>
                              </m:rPr>
                              <w:rPr>
                                <w:rFonts w:ascii="Cambria Math" w:hAnsi="Cambria Math" w:cs="Arial"/>
                                <w:color w:val="000000" w:themeColor="text1"/>
                                <w:sz w:val="22"/>
                                <w:szCs w:val="22"/>
                              </w:rPr>
                              <m:t>μ</m:t>
                            </m:r>
                          </m:e>
                          <m:sub>
                            <m:r>
                              <w:rPr>
                                <w:rFonts w:ascii="Cambria Math" w:hAnsi="Cambria Math" w:cs="Arial"/>
                                <w:color w:val="000000" w:themeColor="text1"/>
                                <w:sz w:val="22"/>
                                <w:szCs w:val="22"/>
                              </w:rPr>
                              <m:t>w</m:t>
                            </m:r>
                          </m:sub>
                        </m:sSub>
                        <m:r>
                          <m:rPr>
                            <m:sty m:val="p"/>
                          </m:rPr>
                          <w:rPr>
                            <w:rFonts w:ascii="Cambria Math" w:hAnsi="Cambria Math" w:cs="Arial"/>
                            <w:color w:val="000000" w:themeColor="text1"/>
                            <w:sz w:val="22"/>
                            <w:szCs w:val="22"/>
                          </w:rPr>
                          <m:t>)</m:t>
                        </m:r>
                      </m:e>
                      <m:sup>
                        <m:r>
                          <m:rPr>
                            <m:sty m:val="p"/>
                          </m:rPr>
                          <w:rPr>
                            <w:rFonts w:ascii="Cambria Math" w:hAnsi="Cambria Math" w:cs="Arial"/>
                            <w:color w:val="000000" w:themeColor="text1"/>
                            <w:sz w:val="22"/>
                            <w:szCs w:val="22"/>
                          </w:rPr>
                          <m:t>2</m:t>
                        </m:r>
                      </m:sup>
                    </m:sSup>
                  </m:e>
                </m:nary>
              </m:oMath>
            </m:oMathPara>
          </w:p>
        </w:tc>
        <w:tc>
          <w:tcPr>
            <w:tcW w:w="718" w:type="dxa"/>
          </w:tcPr>
          <w:p w14:paraId="41A427EF" w14:textId="77777777" w:rsidR="002C2AEA" w:rsidRPr="00EB0B25" w:rsidRDefault="002C2AEA" w:rsidP="00D54588">
            <w:pPr>
              <w:spacing w:line="276" w:lineRule="auto"/>
              <w:rPr>
                <w:rFonts w:ascii="Arial" w:hAnsi="Arial" w:cs="Arial"/>
                <w:iCs/>
                <w:color w:val="000000" w:themeColor="text1"/>
                <w:sz w:val="22"/>
                <w:szCs w:val="22"/>
              </w:rPr>
            </w:pPr>
            <w:r w:rsidRPr="00EB0B25">
              <w:rPr>
                <w:rFonts w:ascii="Arial" w:hAnsi="Arial" w:cs="Arial"/>
                <w:iCs/>
                <w:color w:val="000000" w:themeColor="text1"/>
                <w:sz w:val="22"/>
                <w:szCs w:val="22"/>
              </w:rPr>
              <w:t>4</w:t>
            </w:r>
          </w:p>
        </w:tc>
      </w:tr>
    </w:tbl>
    <w:p w14:paraId="09560594" w14:textId="77777777" w:rsidR="002C2AEA" w:rsidRPr="00EB0B25" w:rsidRDefault="002C2AEA" w:rsidP="00D54588">
      <w:pPr>
        <w:spacing w:line="276" w:lineRule="auto"/>
        <w:rPr>
          <w:rFonts w:ascii="Arial" w:hAnsi="Arial" w:cs="Arial"/>
          <w:color w:val="000000" w:themeColor="text1"/>
          <w:sz w:val="22"/>
          <w:szCs w:val="22"/>
        </w:rPr>
      </w:pPr>
    </w:p>
    <w:p w14:paraId="4420BD8E" w14:textId="77777777" w:rsidR="002C2AEA" w:rsidRPr="00EB0B25" w:rsidRDefault="002C2AEA" w:rsidP="00D54588">
      <w:pPr>
        <w:spacing w:line="276" w:lineRule="auto"/>
        <w:rPr>
          <w:rFonts w:ascii="Arial" w:hAnsi="Arial" w:cs="Arial"/>
          <w:color w:val="000000" w:themeColor="text1"/>
          <w:sz w:val="22"/>
          <w:szCs w:val="22"/>
        </w:rPr>
      </w:pPr>
      <w:proofErr w:type="gramStart"/>
      <w:r w:rsidRPr="00EB0B25">
        <w:rPr>
          <w:rFonts w:ascii="Arial" w:hAnsi="Arial" w:cs="Arial"/>
          <w:color w:val="000000" w:themeColor="text1"/>
          <w:sz w:val="22"/>
          <w:szCs w:val="22"/>
        </w:rPr>
        <w:t>Number</w:t>
      </w:r>
      <w:proofErr w:type="gramEnd"/>
      <w:r w:rsidRPr="00EB0B25">
        <w:rPr>
          <w:rFonts w:ascii="Arial" w:hAnsi="Arial" w:cs="Arial"/>
          <w:color w:val="000000" w:themeColor="text1"/>
          <w:sz w:val="22"/>
          <w:szCs w:val="22"/>
        </w:rPr>
        <w:t xml:space="preserve"> of unbalanced covariates are calculated as follow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381"/>
      </w:tblGrid>
      <w:tr w:rsidR="004B35BE" w:rsidRPr="00EB0B25" w14:paraId="792E756D" w14:textId="77777777" w:rsidTr="001F43E6">
        <w:tc>
          <w:tcPr>
            <w:tcW w:w="8635" w:type="dxa"/>
            <w:vAlign w:val="center"/>
          </w:tcPr>
          <w:p w14:paraId="3714D2AB" w14:textId="77777777" w:rsidR="002C2AEA" w:rsidRPr="00EB0B25" w:rsidRDefault="002C2AEA" w:rsidP="00D54588">
            <w:pPr>
              <w:spacing w:line="276" w:lineRule="auto"/>
              <w:rPr>
                <w:rFonts w:ascii="Arial" w:hAnsi="Arial" w:cs="Arial"/>
                <w:i/>
                <w:color w:val="000000" w:themeColor="text1"/>
                <w:sz w:val="22"/>
                <w:szCs w:val="22"/>
              </w:rPr>
            </w:pPr>
            <m:oMathPara>
              <m:oMath>
                <m:r>
                  <w:rPr>
                    <w:rFonts w:ascii="Cambria Math" w:hAnsi="Cambria Math" w:cs="Arial"/>
                    <w:color w:val="000000" w:themeColor="text1"/>
                    <w:sz w:val="22"/>
                    <w:szCs w:val="22"/>
                  </w:rPr>
                  <m:t>n=</m:t>
                </m:r>
                <m:nary>
                  <m:naryPr>
                    <m:chr m:val="∑"/>
                    <m:limLoc m:val="undOvr"/>
                    <m:ctrlPr>
                      <w:rPr>
                        <w:rFonts w:ascii="Cambria Math" w:hAnsi="Cambria Math" w:cs="Arial"/>
                        <w:i/>
                        <w:color w:val="000000" w:themeColor="text1"/>
                        <w:sz w:val="22"/>
                        <w:szCs w:val="22"/>
                      </w:rPr>
                    </m:ctrlPr>
                  </m:naryPr>
                  <m:sub>
                    <m:r>
                      <w:rPr>
                        <w:rFonts w:ascii="Cambria Math" w:hAnsi="Cambria Math" w:cs="Arial"/>
                        <w:color w:val="000000" w:themeColor="text1"/>
                        <w:sz w:val="22"/>
                        <w:szCs w:val="22"/>
                      </w:rPr>
                      <m:t>d=1</m:t>
                    </m:r>
                  </m:sub>
                  <m:sup>
                    <m:r>
                      <w:rPr>
                        <w:rFonts w:ascii="Cambria Math" w:hAnsi="Cambria Math" w:cs="Arial"/>
                        <w:color w:val="000000" w:themeColor="text1"/>
                        <w:sz w:val="22"/>
                        <w:szCs w:val="22"/>
                      </w:rPr>
                      <m:t>D</m:t>
                    </m:r>
                  </m:sup>
                  <m:e>
                    <m:r>
                      <m:rPr>
                        <m:scr m:val="double-struck"/>
                      </m:rPr>
                      <w:rPr>
                        <w:rFonts w:ascii="Cambria Math" w:hAnsi="Cambria Math" w:cs="Arial"/>
                        <w:color w:val="000000" w:themeColor="text1"/>
                        <w:sz w:val="22"/>
                        <w:szCs w:val="22"/>
                      </w:rPr>
                      <m:t>1[</m:t>
                    </m:r>
                    <m:r>
                      <w:rPr>
                        <w:rFonts w:ascii="Cambria Math" w:hAnsi="Cambria Math" w:cs="Arial"/>
                        <w:color w:val="000000" w:themeColor="text1"/>
                        <w:sz w:val="22"/>
                        <w:szCs w:val="22"/>
                      </w:rPr>
                      <m:t>SMD(d)&gt;0.1]</m:t>
                    </m:r>
                  </m:e>
                </m:nary>
              </m:oMath>
            </m:oMathPara>
          </w:p>
        </w:tc>
        <w:tc>
          <w:tcPr>
            <w:tcW w:w="381" w:type="dxa"/>
            <w:vAlign w:val="center"/>
          </w:tcPr>
          <w:p w14:paraId="34E2BB0B" w14:textId="77777777" w:rsidR="002C2AEA" w:rsidRPr="00EB0B25" w:rsidRDefault="002C2AEA"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5</w:t>
            </w:r>
          </w:p>
        </w:tc>
      </w:tr>
    </w:tbl>
    <w:p w14:paraId="065BCE0A" w14:textId="77777777" w:rsidR="002C2AEA" w:rsidRPr="00EB0B25" w:rsidRDefault="002C2AEA" w:rsidP="00D54588">
      <w:pPr>
        <w:spacing w:line="276" w:lineRule="auto"/>
        <w:rPr>
          <w:rFonts w:ascii="Arial" w:hAnsi="Arial" w:cs="Arial"/>
          <w:color w:val="000000" w:themeColor="text1"/>
          <w:sz w:val="22"/>
          <w:szCs w:val="22"/>
        </w:rPr>
      </w:pPr>
      <m:oMathPara>
        <m:oMath>
          <m:r>
            <w:rPr>
              <w:rFonts w:ascii="Cambria Math" w:hAnsi="Cambria Math" w:cs="Arial"/>
              <w:color w:val="000000" w:themeColor="text1"/>
              <w:sz w:val="22"/>
              <w:szCs w:val="22"/>
            </w:rPr>
            <m:t>where D is the total number of covariates in the model, d is one covariate</m:t>
          </m:r>
        </m:oMath>
      </m:oMathPara>
    </w:p>
    <w:p w14:paraId="0AFBF76E" w14:textId="77777777" w:rsidR="002C2AEA" w:rsidRPr="00EB0B25" w:rsidRDefault="002C2AEA" w:rsidP="00D54588">
      <w:pPr>
        <w:spacing w:line="276" w:lineRule="auto"/>
        <w:rPr>
          <w:rFonts w:ascii="Arial" w:hAnsi="Arial" w:cs="Arial"/>
          <w:color w:val="000000" w:themeColor="text1"/>
          <w:sz w:val="22"/>
          <w:szCs w:val="22"/>
        </w:rPr>
      </w:pPr>
    </w:p>
    <w:p w14:paraId="7F4FE75C" w14:textId="570D51A1" w:rsidR="002C2AEA" w:rsidRPr="00EB0B25" w:rsidRDefault="00B147A5" w:rsidP="00D54588">
      <w:pPr>
        <w:pStyle w:val="Heading2"/>
        <w:spacing w:line="276" w:lineRule="auto"/>
        <w:rPr>
          <w:rFonts w:ascii="Arial" w:hAnsi="Arial" w:cs="Arial"/>
          <w:color w:val="000000" w:themeColor="text1"/>
          <w:sz w:val="22"/>
          <w:szCs w:val="22"/>
        </w:rPr>
      </w:pPr>
      <w:bookmarkStart w:id="7" w:name="_Toc197702817"/>
      <w:r w:rsidRPr="00EB0B25">
        <w:rPr>
          <w:rFonts w:ascii="Arial" w:hAnsi="Arial" w:cs="Arial"/>
          <w:color w:val="000000" w:themeColor="text1"/>
          <w:sz w:val="22"/>
          <w:szCs w:val="22"/>
        </w:rPr>
        <w:lastRenderedPageBreak/>
        <w:t xml:space="preserve">Supplementary </w:t>
      </w:r>
      <w:r w:rsidR="00F20CBC" w:rsidRPr="00EB0B25">
        <w:rPr>
          <w:rFonts w:ascii="Arial" w:hAnsi="Arial" w:cs="Arial"/>
          <w:color w:val="000000" w:themeColor="text1"/>
          <w:sz w:val="22"/>
          <w:szCs w:val="22"/>
        </w:rPr>
        <w:t xml:space="preserve">Method </w:t>
      </w:r>
      <w:r w:rsidR="00826733" w:rsidRPr="00EB0B25">
        <w:rPr>
          <w:rFonts w:ascii="Arial" w:hAnsi="Arial" w:cs="Arial"/>
          <w:color w:val="000000" w:themeColor="text1"/>
          <w:sz w:val="22"/>
          <w:szCs w:val="22"/>
        </w:rPr>
        <w:t>I</w:t>
      </w:r>
      <w:r w:rsidR="003014E6" w:rsidRPr="00EB0B25">
        <w:rPr>
          <w:rFonts w:ascii="Arial" w:hAnsi="Arial" w:cs="Arial"/>
          <w:color w:val="000000" w:themeColor="text1"/>
          <w:sz w:val="22"/>
          <w:szCs w:val="22"/>
        </w:rPr>
        <w:t xml:space="preserve">V. </w:t>
      </w:r>
      <w:r w:rsidR="002C2AEA" w:rsidRPr="00EB0B25">
        <w:rPr>
          <w:rFonts w:ascii="Arial" w:hAnsi="Arial" w:cs="Arial"/>
          <w:color w:val="000000" w:themeColor="text1"/>
          <w:sz w:val="22"/>
          <w:szCs w:val="22"/>
        </w:rPr>
        <w:t>Logistic regression propensity score (LR-PS) hyperparameter selection and model training</w:t>
      </w:r>
      <w:bookmarkEnd w:id="7"/>
    </w:p>
    <w:p w14:paraId="3BF1595F" w14:textId="4E6F3BD0" w:rsidR="002C2AEA" w:rsidRPr="00EB0B25" w:rsidRDefault="002C2AEA"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To select the optimal regulation penalty weight (</w:t>
      </w:r>
      <m:oMath>
        <m:r>
          <w:rPr>
            <w:rFonts w:ascii="Cambria Math" w:hAnsi="Cambria Math" w:cs="Arial"/>
            <w:color w:val="000000" w:themeColor="text1"/>
            <w:sz w:val="22"/>
            <w:szCs w:val="22"/>
          </w:rPr>
          <m:t>λ</m:t>
        </m:r>
      </m:oMath>
      <w:r w:rsidRPr="00EB0B25">
        <w:rPr>
          <w:rFonts w:ascii="Arial" w:hAnsi="Arial" w:cs="Arial"/>
          <w:color w:val="000000" w:themeColor="text1"/>
          <w:sz w:val="22"/>
          <w:szCs w:val="22"/>
        </w:rPr>
        <w:t>), we applied 10-fold cross-validation on a list of lambda elements</w:t>
      </w:r>
      <m:oMath>
        <m:r>
          <w:rPr>
            <w:rFonts w:ascii="Cambria Math" w:hAnsi="Cambria Math" w:cs="Arial"/>
            <w:color w:val="000000" w:themeColor="text1"/>
            <w:sz w:val="22"/>
            <w:szCs w:val="22"/>
          </w:rPr>
          <m:t xml:space="preserve"> λ∈</m:t>
        </m:r>
      </m:oMath>
      <w:r w:rsidRPr="00EB0B25">
        <w:rPr>
          <w:rFonts w:ascii="Arial" w:hAnsi="Arial" w:cs="Arial"/>
          <w:color w:val="000000" w:themeColor="text1"/>
          <w:sz w:val="22"/>
          <w:szCs w:val="22"/>
        </w:rPr>
        <w:t xml:space="preserve"> [0.05, 0.1, 0.5</w:t>
      </w:r>
      <w:r w:rsidR="00B33833" w:rsidRPr="00EB0B25">
        <w:rPr>
          <w:rFonts w:ascii="Arial" w:hAnsi="Arial" w:cs="Arial"/>
          <w:color w:val="000000" w:themeColor="text1"/>
          <w:sz w:val="22"/>
          <w:szCs w:val="22"/>
        </w:rPr>
        <w:t>, 1</w:t>
      </w:r>
      <w:r w:rsidRPr="00EB0B25">
        <w:rPr>
          <w:rFonts w:ascii="Arial" w:hAnsi="Arial" w:cs="Arial"/>
          <w:color w:val="000000" w:themeColor="text1"/>
          <w:sz w:val="22"/>
          <w:szCs w:val="22"/>
        </w:rPr>
        <w:t>]. Specifically, the logistic model was trained on 9 training folders, and learnable parameters (</w:t>
      </w:r>
      <m:oMath>
        <m:r>
          <w:rPr>
            <w:rFonts w:ascii="Cambria Math" w:hAnsi="Cambria Math" w:cs="Arial"/>
            <w:color w:val="000000" w:themeColor="text1"/>
            <w:sz w:val="22"/>
            <w:szCs w:val="22"/>
          </w:rPr>
          <m:t>β</m:t>
        </m:r>
      </m:oMath>
      <w:r w:rsidRPr="00EB0B25">
        <w:rPr>
          <w:rFonts w:ascii="Arial" w:hAnsi="Arial" w:cs="Arial"/>
          <w:color w:val="000000" w:themeColor="text1"/>
          <w:sz w:val="22"/>
          <w:szCs w:val="22"/>
        </w:rPr>
        <w:t xml:space="preserve">) were estimated through minimizing the binary cross-entropy loss with L2 penalty (Eq. </w:t>
      </w:r>
      <w:r w:rsidR="00B33833" w:rsidRPr="00EB0B25">
        <w:rPr>
          <w:rFonts w:ascii="Arial" w:hAnsi="Arial" w:cs="Arial"/>
          <w:color w:val="000000" w:themeColor="text1"/>
          <w:sz w:val="22"/>
          <w:szCs w:val="22"/>
        </w:rPr>
        <w:t>6</w:t>
      </w:r>
      <w:r w:rsidRPr="00EB0B25">
        <w:rPr>
          <w:rFonts w:ascii="Arial" w:hAnsi="Arial" w:cs="Arial"/>
          <w:color w:val="000000" w:themeColor="text1"/>
          <w:sz w:val="22"/>
          <w:szCs w:val="22"/>
        </w:rPr>
        <w:t xml:space="preserve">). On the left-one out validation folder (k), we calculated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SMD</m:t>
            </m:r>
          </m:e>
          <m:sub>
            <m:r>
              <w:rPr>
                <w:rFonts w:ascii="Cambria Math" w:hAnsi="Cambria Math" w:cs="Arial"/>
                <w:color w:val="000000" w:themeColor="text1"/>
                <w:sz w:val="22"/>
                <w:szCs w:val="22"/>
              </w:rPr>
              <m:t>k</m:t>
            </m:r>
          </m:sub>
        </m:sSub>
      </m:oMath>
      <w:r w:rsidRPr="00EB0B25">
        <w:rPr>
          <w:rFonts w:ascii="Arial" w:hAnsi="Arial" w:cs="Arial"/>
          <w:color w:val="000000" w:themeColor="text1"/>
          <w:sz w:val="22"/>
          <w:szCs w:val="22"/>
        </w:rPr>
        <w:t xml:space="preserve"> (Eq. 3) values for </w:t>
      </w:r>
      <m:oMath>
        <m:r>
          <w:rPr>
            <w:rFonts w:ascii="Cambria Math" w:hAnsi="Cambria Math" w:cs="Arial"/>
            <w:color w:val="000000" w:themeColor="text1"/>
            <w:sz w:val="22"/>
            <w:szCs w:val="22"/>
          </w:rPr>
          <m:t>D</m:t>
        </m:r>
      </m:oMath>
      <w:r w:rsidRPr="00EB0B25">
        <w:rPr>
          <w:rFonts w:ascii="Arial" w:hAnsi="Arial" w:cs="Arial"/>
          <w:color w:val="000000" w:themeColor="text1"/>
          <w:sz w:val="22"/>
          <w:szCs w:val="22"/>
        </w:rPr>
        <w:t xml:space="preserve">  covariates based on individuals’ weights (Eq. 2) as well as the number unbalanced covariates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n</m:t>
            </m:r>
          </m:e>
          <m:sub>
            <m:r>
              <w:rPr>
                <w:rFonts w:ascii="Cambria Math" w:hAnsi="Cambria Math" w:cs="Arial"/>
                <w:color w:val="000000" w:themeColor="text1"/>
                <w:sz w:val="22"/>
                <w:szCs w:val="22"/>
              </w:rPr>
              <m:t>k</m:t>
            </m:r>
          </m:sub>
        </m:sSub>
      </m:oMath>
      <w:r w:rsidRPr="00EB0B25">
        <w:rPr>
          <w:rFonts w:ascii="Arial" w:hAnsi="Arial" w:cs="Arial"/>
          <w:color w:val="000000" w:themeColor="text1"/>
          <w:sz w:val="22"/>
          <w:szCs w:val="22"/>
        </w:rPr>
        <w:t xml:space="preserve"> (Eq. 5). In addition, we evaluated trained model’s prediction performance using area under curve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AUC</m:t>
            </m:r>
          </m:e>
          <m:sub>
            <m:r>
              <w:rPr>
                <w:rFonts w:ascii="Cambria Math" w:hAnsi="Cambria Math" w:cs="Arial"/>
                <w:color w:val="000000" w:themeColor="text1"/>
                <w:sz w:val="22"/>
                <w:szCs w:val="22"/>
              </w:rPr>
              <m:t>k</m:t>
            </m:r>
          </m:sub>
        </m:sSub>
      </m:oMath>
      <w:r w:rsidRPr="00EB0B25">
        <w:rPr>
          <w:rFonts w:ascii="Arial" w:hAnsi="Arial" w:cs="Arial"/>
          <w:color w:val="000000" w:themeColor="text1"/>
          <w:sz w:val="22"/>
          <w:szCs w:val="22"/>
        </w:rPr>
        <w:t xml:space="preserve">) on the validation dataset. The same processes were repeated 10 times. We defined the optimal hyperparameter value is the value generates the smallest averaged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n</m:t>
            </m:r>
          </m:e>
          <m:sub>
            <m:r>
              <w:rPr>
                <w:rFonts w:ascii="Cambria Math" w:hAnsi="Cambria Math" w:cs="Arial"/>
                <w:color w:val="000000" w:themeColor="text1"/>
                <w:sz w:val="22"/>
                <w:szCs w:val="22"/>
              </w:rPr>
              <m:t>k</m:t>
            </m:r>
          </m:sub>
        </m:sSub>
      </m:oMath>
      <w:r w:rsidRPr="00EB0B25">
        <w:rPr>
          <w:rFonts w:ascii="Arial" w:hAnsi="Arial" w:cs="Arial"/>
          <w:color w:val="000000" w:themeColor="text1"/>
          <w:sz w:val="22"/>
          <w:szCs w:val="22"/>
        </w:rPr>
        <w:t xml:space="preserve">. For two hyperparameter values generate </w:t>
      </w:r>
      <w:r w:rsidR="008F2004" w:rsidRPr="00EB0B25">
        <w:rPr>
          <w:rFonts w:ascii="Arial" w:hAnsi="Arial" w:cs="Arial"/>
          <w:color w:val="000000" w:themeColor="text1"/>
          <w:sz w:val="22"/>
          <w:szCs w:val="22"/>
        </w:rPr>
        <w:t xml:space="preserve">the same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n</m:t>
            </m:r>
          </m:e>
          <m:sub>
            <m:r>
              <w:rPr>
                <w:rFonts w:ascii="Cambria Math" w:hAnsi="Cambria Math" w:cs="Arial"/>
                <w:color w:val="000000" w:themeColor="text1"/>
                <w:sz w:val="22"/>
                <w:szCs w:val="22"/>
              </w:rPr>
              <m:t>k</m:t>
            </m:r>
          </m:sub>
        </m:sSub>
      </m:oMath>
      <w:r w:rsidRPr="00EB0B25">
        <w:rPr>
          <w:rFonts w:ascii="Arial" w:hAnsi="Arial" w:cs="Arial"/>
          <w:color w:val="000000" w:themeColor="text1"/>
          <w:sz w:val="22"/>
          <w:szCs w:val="22"/>
        </w:rPr>
        <w:t xml:space="preserve">, the one with larger averaged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AUC</m:t>
            </m:r>
          </m:e>
          <m:sub>
            <m:r>
              <w:rPr>
                <w:rFonts w:ascii="Cambria Math" w:hAnsi="Cambria Math" w:cs="Arial"/>
                <w:color w:val="000000" w:themeColor="text1"/>
                <w:sz w:val="22"/>
                <w:szCs w:val="22"/>
              </w:rPr>
              <m:t>k</m:t>
            </m:r>
          </m:sub>
        </m:sSub>
      </m:oMath>
      <w:r w:rsidRPr="00EB0B25">
        <w:rPr>
          <w:rFonts w:ascii="Arial" w:hAnsi="Arial" w:cs="Arial"/>
          <w:color w:val="000000" w:themeColor="text1"/>
          <w:sz w:val="22"/>
          <w:szCs w:val="22"/>
        </w:rPr>
        <w:t xml:space="preserve"> is the optimal.  Finally, we trained LR-PS model’s learnable parameters (</w:t>
      </w:r>
      <m:oMath>
        <m:r>
          <w:rPr>
            <w:rFonts w:ascii="Cambria Math" w:hAnsi="Cambria Math" w:cs="Arial"/>
            <w:color w:val="000000" w:themeColor="text1"/>
            <w:sz w:val="22"/>
            <w:szCs w:val="22"/>
          </w:rPr>
          <m:t>β</m:t>
        </m:r>
      </m:oMath>
      <w:r w:rsidRPr="00EB0B25">
        <w:rPr>
          <w:rFonts w:ascii="Arial" w:hAnsi="Arial" w:cs="Arial"/>
          <w:color w:val="000000" w:themeColor="text1"/>
          <w:sz w:val="22"/>
          <w:szCs w:val="22"/>
        </w:rPr>
        <w:t xml:space="preserve">) on all subjects with the optimal hyperparameter and leveraged this trained model to compute weights and the proportion of imbalanced covariates to pinpoint balanced trials. </w:t>
      </w:r>
    </w:p>
    <w:p w14:paraId="7BCC41FD" w14:textId="77777777" w:rsidR="0078406C" w:rsidRPr="00EB0B25" w:rsidRDefault="0078406C" w:rsidP="00D54588">
      <w:pPr>
        <w:spacing w:line="276" w:lineRule="auto"/>
        <w:rPr>
          <w:rFonts w:ascii="Arial" w:hAnsi="Arial" w:cs="Arial"/>
          <w:color w:val="000000" w:themeColor="text1"/>
          <w:sz w:val="22"/>
          <w:szCs w:val="22"/>
        </w:rPr>
      </w:pPr>
    </w:p>
    <w:p w14:paraId="5FBA89A7" w14:textId="77777777" w:rsidR="002C2AEA" w:rsidRPr="00EB0B25" w:rsidRDefault="002C2AEA"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Binary cross-entropy loss function with ridge (L2) penalization:</w:t>
      </w:r>
    </w:p>
    <w:tbl>
      <w:tblPr>
        <w:tblStyle w:val="TableGrid"/>
        <w:tblW w:w="9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7"/>
        <w:gridCol w:w="718"/>
      </w:tblGrid>
      <w:tr w:rsidR="004B35BE" w:rsidRPr="00EB0B25" w14:paraId="3C068C02" w14:textId="77777777" w:rsidTr="001F43E6">
        <w:trPr>
          <w:trHeight w:val="645"/>
        </w:trPr>
        <w:tc>
          <w:tcPr>
            <w:tcW w:w="8767" w:type="dxa"/>
          </w:tcPr>
          <w:p w14:paraId="123FA74F" w14:textId="60FBBDF5" w:rsidR="002C2AEA" w:rsidRPr="00EB0B25" w:rsidRDefault="00000000" w:rsidP="00D54588">
            <w:pPr>
              <w:spacing w:line="276" w:lineRule="auto"/>
              <w:rPr>
                <w:rFonts w:ascii="Arial" w:hAnsi="Arial" w:cs="Arial"/>
                <w:iCs/>
                <w:color w:val="000000" w:themeColor="text1"/>
                <w:sz w:val="22"/>
                <w:szCs w:val="22"/>
              </w:rPr>
            </w:pPr>
            <m:oMathPara>
              <m:oMathParaPr>
                <m:jc m:val="left"/>
              </m:oMathParaPr>
              <m:oMath>
                <m:sSub>
                  <m:sSubPr>
                    <m:ctrlPr>
                      <w:rPr>
                        <w:rFonts w:ascii="Cambria Math" w:hAnsi="Cambria Math" w:cs="Arial"/>
                        <w:b/>
                        <w:bCs/>
                        <w:i/>
                        <w:iCs/>
                        <w:color w:val="000000" w:themeColor="text1"/>
                        <w:sz w:val="22"/>
                        <w:szCs w:val="22"/>
                      </w:rPr>
                    </m:ctrlPr>
                  </m:sSubPr>
                  <m:e>
                    <m:r>
                      <w:rPr>
                        <w:rFonts w:ascii="Cambria Math" w:hAnsi="Cambria Math" w:cs="Arial"/>
                        <w:color w:val="000000" w:themeColor="text1"/>
                        <w:sz w:val="22"/>
                        <w:szCs w:val="22"/>
                      </w:rPr>
                      <m:t>argmin</m:t>
                    </m:r>
                  </m:e>
                  <m:sub>
                    <m:r>
                      <m:rPr>
                        <m:sty m:val="bi"/>
                      </m:rPr>
                      <w:rPr>
                        <w:rFonts w:ascii="Cambria Math" w:hAnsi="Cambria Math" w:cs="Arial"/>
                        <w:color w:val="000000" w:themeColor="text1"/>
                        <w:sz w:val="22"/>
                        <w:szCs w:val="22"/>
                      </w:rPr>
                      <m:t>β</m:t>
                    </m:r>
                  </m:sub>
                </m:sSub>
                <m:d>
                  <m:dPr>
                    <m:ctrlPr>
                      <w:rPr>
                        <w:rFonts w:ascii="Cambria Math" w:hAnsi="Cambria Math" w:cs="Arial"/>
                        <w:b/>
                        <w:bCs/>
                        <w:i/>
                        <w:iCs/>
                        <w:color w:val="000000" w:themeColor="text1"/>
                        <w:sz w:val="22"/>
                        <w:szCs w:val="22"/>
                      </w:rPr>
                    </m:ctrlPr>
                  </m:dPr>
                  <m:e>
                    <m:r>
                      <w:rPr>
                        <w:rFonts w:ascii="Cambria Math" w:hAnsi="Cambria Math" w:cs="Arial"/>
                        <w:color w:val="000000" w:themeColor="text1"/>
                        <w:sz w:val="22"/>
                        <w:szCs w:val="22"/>
                      </w:rPr>
                      <m:t> Loss</m:t>
                    </m:r>
                  </m:e>
                </m:d>
                <m:r>
                  <w:rPr>
                    <w:rFonts w:ascii="Cambria Math" w:hAnsi="Cambria Math" w:cs="Arial"/>
                    <w:color w:val="000000" w:themeColor="text1"/>
                    <w:sz w:val="22"/>
                    <w:szCs w:val="22"/>
                  </w:rPr>
                  <m:t>=- </m:t>
                </m:r>
                <m:f>
                  <m:fPr>
                    <m:ctrlPr>
                      <w:rPr>
                        <w:rFonts w:ascii="Cambria Math" w:hAnsi="Cambria Math" w:cs="Arial"/>
                        <w:i/>
                        <w:iCs/>
                        <w:color w:val="000000" w:themeColor="text1"/>
                        <w:sz w:val="22"/>
                        <w:szCs w:val="22"/>
                      </w:rPr>
                    </m:ctrlPr>
                  </m:fPr>
                  <m:num>
                    <m:r>
                      <w:rPr>
                        <w:rFonts w:ascii="Cambria Math" w:hAnsi="Cambria Math" w:cs="Arial"/>
                        <w:color w:val="000000" w:themeColor="text1"/>
                        <w:sz w:val="22"/>
                        <w:szCs w:val="22"/>
                      </w:rPr>
                      <m:t>1</m:t>
                    </m:r>
                  </m:num>
                  <m:den>
                    <m:r>
                      <w:rPr>
                        <w:rFonts w:ascii="Cambria Math" w:hAnsi="Cambria Math" w:cs="Arial"/>
                        <w:color w:val="000000" w:themeColor="text1"/>
                        <w:sz w:val="22"/>
                        <w:szCs w:val="22"/>
                      </w:rPr>
                      <m:t>n</m:t>
                    </m:r>
                  </m:den>
                </m:f>
                <m:d>
                  <m:dPr>
                    <m:ctrlPr>
                      <w:rPr>
                        <w:rFonts w:ascii="Cambria Math" w:hAnsi="Cambria Math" w:cs="Arial"/>
                        <w:i/>
                        <w:iCs/>
                        <w:color w:val="000000" w:themeColor="text1"/>
                        <w:sz w:val="22"/>
                        <w:szCs w:val="22"/>
                      </w:rPr>
                    </m:ctrlPr>
                  </m:dPr>
                  <m:e>
                    <m:nary>
                      <m:naryPr>
                        <m:chr m:val="∑"/>
                        <m:limLoc m:val="undOvr"/>
                        <m:ctrlPr>
                          <w:rPr>
                            <w:rFonts w:ascii="Cambria Math" w:hAnsi="Cambria Math" w:cs="Arial"/>
                            <w:i/>
                            <w:iCs/>
                            <w:color w:val="000000" w:themeColor="text1"/>
                            <w:sz w:val="22"/>
                            <w:szCs w:val="22"/>
                          </w:rPr>
                        </m:ctrlPr>
                      </m:naryPr>
                      <m:sub>
                        <m:r>
                          <w:rPr>
                            <w:rFonts w:ascii="Cambria Math" w:hAnsi="Cambria Math" w:cs="Arial"/>
                            <w:color w:val="000000" w:themeColor="text1"/>
                            <w:sz w:val="22"/>
                            <w:szCs w:val="22"/>
                          </w:rPr>
                          <m:t>i=1</m:t>
                        </m:r>
                      </m:sub>
                      <m:sup>
                        <m:r>
                          <w:rPr>
                            <w:rFonts w:ascii="Cambria Math" w:hAnsi="Cambria Math" w:cs="Arial"/>
                            <w:color w:val="000000" w:themeColor="text1"/>
                            <w:sz w:val="22"/>
                            <w:szCs w:val="22"/>
                          </w:rPr>
                          <m:t>n</m:t>
                        </m:r>
                      </m:sup>
                      <m:e>
                        <m:sSub>
                          <m:sSubPr>
                            <m:ctrlPr>
                              <w:rPr>
                                <w:rFonts w:ascii="Cambria Math" w:hAnsi="Cambria Math" w:cs="Arial"/>
                                <w:i/>
                                <w:iCs/>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m:t>
                            </m:r>
                          </m:sub>
                        </m:sSub>
                        <m:func>
                          <m:funcPr>
                            <m:ctrlPr>
                              <w:rPr>
                                <w:rFonts w:ascii="Cambria Math" w:hAnsi="Cambria Math" w:cs="Arial"/>
                                <w:i/>
                                <w:iCs/>
                                <w:color w:val="000000" w:themeColor="text1"/>
                                <w:sz w:val="22"/>
                                <w:szCs w:val="22"/>
                              </w:rPr>
                            </m:ctrlPr>
                          </m:funcPr>
                          <m:fName>
                            <m:r>
                              <m:rPr>
                                <m:sty m:val="p"/>
                              </m:rPr>
                              <w:rPr>
                                <w:rFonts w:ascii="Cambria Math" w:hAnsi="Cambria Math" w:cs="Arial"/>
                                <w:color w:val="000000" w:themeColor="text1"/>
                                <w:sz w:val="22"/>
                                <w:szCs w:val="22"/>
                              </w:rPr>
                              <m:t>log</m:t>
                            </m:r>
                          </m:fName>
                          <m:e>
                            <m:d>
                              <m:dPr>
                                <m:ctrlPr>
                                  <w:rPr>
                                    <w:rFonts w:ascii="Cambria Math" w:hAnsi="Cambria Math" w:cs="Arial"/>
                                    <w:i/>
                                    <w:iCs/>
                                    <w:color w:val="000000" w:themeColor="text1"/>
                                    <w:sz w:val="22"/>
                                    <w:szCs w:val="22"/>
                                  </w:rPr>
                                </m:ctrlPr>
                              </m:dPr>
                              <m:e>
                                <m:r>
                                  <w:rPr>
                                    <w:rFonts w:ascii="Cambria Math" w:hAnsi="Cambria Math" w:cs="Arial"/>
                                    <w:color w:val="000000" w:themeColor="text1"/>
                                    <w:sz w:val="22"/>
                                    <w:szCs w:val="22"/>
                                  </w:rPr>
                                  <m:t>P</m:t>
                                </m:r>
                                <m:d>
                                  <m:dPr>
                                    <m:ctrlPr>
                                      <w:rPr>
                                        <w:rFonts w:ascii="Cambria Math" w:hAnsi="Cambria Math" w:cs="Arial"/>
                                        <w:i/>
                                        <w:color w:val="000000" w:themeColor="text1"/>
                                        <w:sz w:val="22"/>
                                        <w:szCs w:val="22"/>
                                      </w:rPr>
                                    </m:ctrlPr>
                                  </m:dPr>
                                  <m:e>
                                    <m:sSub>
                                      <m:sSubPr>
                                        <m:ctrlPr>
                                          <w:rPr>
                                            <w:rFonts w:ascii="Cambria Math" w:hAnsi="Cambria Math" w:cs="Arial"/>
                                            <w:i/>
                                            <w:iCs/>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1</m:t>
                                    </m:r>
                                  </m:e>
                                </m:d>
                              </m:e>
                            </m:d>
                          </m:e>
                        </m:func>
                        <m:r>
                          <w:rPr>
                            <w:rFonts w:ascii="Cambria Math" w:hAnsi="Cambria Math" w:cs="Arial"/>
                            <w:color w:val="000000" w:themeColor="text1"/>
                            <w:sz w:val="22"/>
                            <w:szCs w:val="22"/>
                          </w:rPr>
                          <m:t>+</m:t>
                        </m:r>
                        <m:d>
                          <m:dPr>
                            <m:ctrlPr>
                              <w:rPr>
                                <w:rFonts w:ascii="Cambria Math" w:hAnsi="Cambria Math" w:cs="Arial"/>
                                <w:i/>
                                <w:iCs/>
                                <w:color w:val="000000" w:themeColor="text1"/>
                                <w:sz w:val="22"/>
                                <w:szCs w:val="22"/>
                              </w:rPr>
                            </m:ctrlPr>
                          </m:dPr>
                          <m:e>
                            <m:r>
                              <w:rPr>
                                <w:rFonts w:ascii="Cambria Math" w:hAnsi="Cambria Math" w:cs="Arial"/>
                                <w:color w:val="000000" w:themeColor="text1"/>
                                <w:sz w:val="22"/>
                                <w:szCs w:val="22"/>
                              </w:rPr>
                              <m:t>1-</m:t>
                            </m:r>
                            <m:sSub>
                              <m:sSubPr>
                                <m:ctrlPr>
                                  <w:rPr>
                                    <w:rFonts w:ascii="Cambria Math" w:hAnsi="Cambria Math" w:cs="Arial"/>
                                    <w:i/>
                                    <w:iCs/>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m:t>
                                </m:r>
                              </m:sub>
                            </m:sSub>
                          </m:e>
                        </m:d>
                        <m:func>
                          <m:funcPr>
                            <m:ctrlPr>
                              <w:rPr>
                                <w:rFonts w:ascii="Cambria Math" w:hAnsi="Cambria Math" w:cs="Arial"/>
                                <w:i/>
                                <w:iCs/>
                                <w:color w:val="000000" w:themeColor="text1"/>
                                <w:sz w:val="22"/>
                                <w:szCs w:val="22"/>
                              </w:rPr>
                            </m:ctrlPr>
                          </m:funcPr>
                          <m:fName>
                            <m:r>
                              <m:rPr>
                                <m:sty m:val="p"/>
                              </m:rPr>
                              <w:rPr>
                                <w:rFonts w:ascii="Cambria Math" w:hAnsi="Cambria Math" w:cs="Arial"/>
                                <w:color w:val="000000" w:themeColor="text1"/>
                                <w:sz w:val="22"/>
                                <w:szCs w:val="22"/>
                              </w:rPr>
                              <m:t>log</m:t>
                            </m:r>
                          </m:fName>
                          <m:e>
                            <m:d>
                              <m:dPr>
                                <m:ctrlPr>
                                  <w:rPr>
                                    <w:rFonts w:ascii="Cambria Math" w:hAnsi="Cambria Math" w:cs="Arial"/>
                                    <w:i/>
                                    <w:iCs/>
                                    <w:color w:val="000000" w:themeColor="text1"/>
                                    <w:sz w:val="22"/>
                                    <w:szCs w:val="22"/>
                                  </w:rPr>
                                </m:ctrlPr>
                              </m:dPr>
                              <m:e>
                                <m:r>
                                  <w:rPr>
                                    <w:rFonts w:ascii="Cambria Math" w:hAnsi="Cambria Math" w:cs="Arial"/>
                                    <w:color w:val="000000" w:themeColor="text1"/>
                                    <w:sz w:val="22"/>
                                    <w:szCs w:val="22"/>
                                  </w:rPr>
                                  <m:t>1-P</m:t>
                                </m:r>
                                <m:d>
                                  <m:dPr>
                                    <m:ctrlPr>
                                      <w:rPr>
                                        <w:rFonts w:ascii="Cambria Math" w:hAnsi="Cambria Math" w:cs="Arial"/>
                                        <w:i/>
                                        <w:color w:val="000000" w:themeColor="text1"/>
                                        <w:sz w:val="22"/>
                                        <w:szCs w:val="22"/>
                                      </w:rPr>
                                    </m:ctrlPr>
                                  </m:dPr>
                                  <m:e>
                                    <m:sSub>
                                      <m:sSubPr>
                                        <m:ctrlPr>
                                          <w:rPr>
                                            <w:rFonts w:ascii="Cambria Math" w:hAnsi="Cambria Math" w:cs="Arial"/>
                                            <w:i/>
                                            <w:iCs/>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1</m:t>
                                    </m:r>
                                  </m:e>
                                </m:d>
                              </m:e>
                            </m:d>
                          </m:e>
                        </m:func>
                      </m:e>
                    </m:nary>
                  </m:e>
                </m:d>
                <m:r>
                  <w:rPr>
                    <w:rFonts w:ascii="Cambria Math" w:hAnsi="Cambria Math" w:cs="Arial"/>
                    <w:color w:val="000000" w:themeColor="text1"/>
                    <w:sz w:val="22"/>
                    <w:szCs w:val="22"/>
                  </w:rPr>
                  <m:t>+ </m:t>
                </m:r>
                <m:sSub>
                  <m:sSubPr>
                    <m:ctrlPr>
                      <w:rPr>
                        <w:rFonts w:ascii="Cambria Math" w:hAnsi="Cambria Math" w:cs="Arial"/>
                        <w:i/>
                        <w:iCs/>
                        <w:color w:val="000000" w:themeColor="text1"/>
                        <w:sz w:val="22"/>
                        <w:szCs w:val="22"/>
                      </w:rPr>
                    </m:ctrlPr>
                  </m:sSubPr>
                  <m:e>
                    <m:r>
                      <w:rPr>
                        <w:rFonts w:ascii="Cambria Math" w:hAnsi="Cambria Math" w:cs="Arial"/>
                        <w:color w:val="000000" w:themeColor="text1"/>
                        <w:sz w:val="22"/>
                        <w:szCs w:val="22"/>
                      </w:rPr>
                      <m:t>λ</m:t>
                    </m:r>
                  </m:e>
                  <m:sub>
                    <m:r>
                      <w:rPr>
                        <w:rFonts w:ascii="Cambria Math" w:hAnsi="Cambria Math" w:cs="Arial"/>
                        <w:color w:val="000000" w:themeColor="text1"/>
                        <w:sz w:val="22"/>
                        <w:szCs w:val="22"/>
                      </w:rPr>
                      <m:t>2</m:t>
                    </m:r>
                  </m:sub>
                </m:sSub>
                <m:nary>
                  <m:naryPr>
                    <m:chr m:val="∑"/>
                    <m:limLoc m:val="undOvr"/>
                    <m:ctrlPr>
                      <w:rPr>
                        <w:rFonts w:ascii="Cambria Math" w:hAnsi="Cambria Math" w:cs="Arial"/>
                        <w:i/>
                        <w:iCs/>
                        <w:color w:val="000000" w:themeColor="text1"/>
                        <w:sz w:val="22"/>
                        <w:szCs w:val="22"/>
                      </w:rPr>
                    </m:ctrlPr>
                  </m:naryPr>
                  <m:sub>
                    <m:r>
                      <w:rPr>
                        <w:rFonts w:ascii="Cambria Math" w:hAnsi="Cambria Math" w:cs="Arial"/>
                        <w:color w:val="000000" w:themeColor="text1"/>
                        <w:sz w:val="22"/>
                        <w:szCs w:val="22"/>
                      </w:rPr>
                      <m:t>j=1</m:t>
                    </m:r>
                  </m:sub>
                  <m:sup>
                    <m:r>
                      <w:rPr>
                        <w:rFonts w:ascii="Cambria Math" w:hAnsi="Cambria Math" w:cs="Arial"/>
                        <w:color w:val="000000" w:themeColor="text1"/>
                        <w:sz w:val="22"/>
                        <w:szCs w:val="22"/>
                      </w:rPr>
                      <m:t>b</m:t>
                    </m:r>
                  </m:sup>
                  <m:e>
                    <m:sSubSup>
                      <m:sSubSupPr>
                        <m:ctrlPr>
                          <w:rPr>
                            <w:rFonts w:ascii="Cambria Math" w:hAnsi="Cambria Math" w:cs="Arial"/>
                            <w:i/>
                            <w:iCs/>
                            <w:color w:val="000000" w:themeColor="text1"/>
                            <w:sz w:val="22"/>
                            <w:szCs w:val="22"/>
                          </w:rPr>
                        </m:ctrlPr>
                      </m:sSubSup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j</m:t>
                        </m:r>
                      </m:sub>
                      <m:sup>
                        <m:r>
                          <w:rPr>
                            <w:rFonts w:ascii="Cambria Math" w:hAnsi="Cambria Math" w:cs="Arial"/>
                            <w:color w:val="000000" w:themeColor="text1"/>
                            <w:sz w:val="22"/>
                            <w:szCs w:val="22"/>
                          </w:rPr>
                          <m:t>2</m:t>
                        </m:r>
                      </m:sup>
                    </m:sSubSup>
                  </m:e>
                </m:nary>
              </m:oMath>
            </m:oMathPara>
          </w:p>
          <w:p w14:paraId="2F023ACC" w14:textId="77777777" w:rsidR="002C2AEA" w:rsidRPr="00EB0B25" w:rsidRDefault="002C2AEA" w:rsidP="00D54588">
            <w:pPr>
              <w:spacing w:line="276" w:lineRule="auto"/>
              <w:rPr>
                <w:rFonts w:ascii="Arial" w:hAnsi="Arial" w:cs="Arial"/>
                <w:color w:val="000000" w:themeColor="text1"/>
                <w:sz w:val="22"/>
                <w:szCs w:val="22"/>
              </w:rPr>
            </w:pPr>
          </w:p>
        </w:tc>
        <w:tc>
          <w:tcPr>
            <w:tcW w:w="718" w:type="dxa"/>
          </w:tcPr>
          <w:p w14:paraId="03966753" w14:textId="2EAD97AD" w:rsidR="002C2AEA" w:rsidRPr="00EB0B25" w:rsidRDefault="00B33833" w:rsidP="00D54588">
            <w:pPr>
              <w:spacing w:line="276" w:lineRule="auto"/>
              <w:rPr>
                <w:rFonts w:ascii="Arial" w:hAnsi="Arial" w:cs="Arial"/>
                <w:iCs/>
                <w:color w:val="000000" w:themeColor="text1"/>
                <w:sz w:val="22"/>
                <w:szCs w:val="22"/>
              </w:rPr>
            </w:pPr>
            <w:r w:rsidRPr="00EB0B25">
              <w:rPr>
                <w:rFonts w:ascii="Arial" w:hAnsi="Arial" w:cs="Arial"/>
                <w:iCs/>
                <w:color w:val="000000" w:themeColor="text1"/>
                <w:sz w:val="22"/>
                <w:szCs w:val="22"/>
              </w:rPr>
              <w:t>6</w:t>
            </w:r>
          </w:p>
        </w:tc>
      </w:tr>
    </w:tbl>
    <w:p w14:paraId="6235ECAF" w14:textId="17529AE7" w:rsidR="002C2AEA" w:rsidRPr="00EB0B25" w:rsidRDefault="00B147A5" w:rsidP="00D54588">
      <w:pPr>
        <w:pStyle w:val="Heading2"/>
        <w:spacing w:line="276" w:lineRule="auto"/>
        <w:rPr>
          <w:rFonts w:ascii="Arial" w:hAnsi="Arial" w:cs="Arial"/>
          <w:color w:val="000000" w:themeColor="text1"/>
          <w:sz w:val="22"/>
          <w:szCs w:val="22"/>
        </w:rPr>
      </w:pPr>
      <w:bookmarkStart w:id="8" w:name="_Toc197702818"/>
      <w:r w:rsidRPr="00EB0B25">
        <w:rPr>
          <w:rFonts w:ascii="Arial" w:hAnsi="Arial" w:cs="Arial"/>
          <w:color w:val="000000" w:themeColor="text1"/>
          <w:sz w:val="22"/>
          <w:szCs w:val="22"/>
        </w:rPr>
        <w:t xml:space="preserve">Supplementary </w:t>
      </w:r>
      <w:r w:rsidR="00F20CBC" w:rsidRPr="00EB0B25">
        <w:rPr>
          <w:rFonts w:ascii="Arial" w:hAnsi="Arial" w:cs="Arial"/>
          <w:color w:val="000000" w:themeColor="text1"/>
          <w:sz w:val="22"/>
          <w:szCs w:val="22"/>
        </w:rPr>
        <w:t xml:space="preserve">Method </w:t>
      </w:r>
      <w:r w:rsidR="002339A2" w:rsidRPr="00EB0B25">
        <w:rPr>
          <w:rFonts w:ascii="Arial" w:hAnsi="Arial" w:cs="Arial"/>
          <w:color w:val="000000" w:themeColor="text1"/>
          <w:sz w:val="22"/>
          <w:szCs w:val="22"/>
        </w:rPr>
        <w:t>V</w:t>
      </w:r>
      <w:r w:rsidR="003014E6" w:rsidRPr="00EB0B25">
        <w:rPr>
          <w:rFonts w:ascii="Arial" w:hAnsi="Arial" w:cs="Arial"/>
          <w:color w:val="000000" w:themeColor="text1"/>
          <w:sz w:val="22"/>
          <w:szCs w:val="22"/>
        </w:rPr>
        <w:t xml:space="preserve">. </w:t>
      </w:r>
      <w:r w:rsidR="002C2AEA" w:rsidRPr="00EB0B25">
        <w:rPr>
          <w:rFonts w:ascii="Arial" w:hAnsi="Arial" w:cs="Arial"/>
          <w:color w:val="000000" w:themeColor="text1"/>
          <w:sz w:val="22"/>
          <w:szCs w:val="22"/>
        </w:rPr>
        <w:t>Calculation of overall hazard ratio for cancer risk drug on cancer development risk</w:t>
      </w:r>
      <w:bookmarkEnd w:id="8"/>
    </w:p>
    <w:p w14:paraId="53DD0D9D" w14:textId="09041269" w:rsidR="00F75A3E" w:rsidRPr="00EB0B25" w:rsidRDefault="002C2AEA" w:rsidP="00D54588">
      <w:pPr>
        <w:spacing w:line="276" w:lineRule="auto"/>
        <w:rPr>
          <w:rFonts w:ascii="Arial" w:hAnsi="Arial" w:cs="Arial"/>
          <w:color w:val="000000" w:themeColor="text1"/>
          <w:sz w:val="22"/>
          <w:szCs w:val="22"/>
        </w:rPr>
      </w:pPr>
      <w:r w:rsidRPr="00EB0B25">
        <w:rPr>
          <w:rFonts w:ascii="Arial" w:hAnsi="Arial" w:cs="Arial"/>
          <w:color w:val="000000" w:themeColor="text1"/>
          <w:sz w:val="22"/>
          <w:szCs w:val="22"/>
        </w:rPr>
        <w:t>We evaluate subjects’ hazard of developing/preventing cancer in balanced treated-control trials through survival analyses. We applied weighted Cox proportional hazard</w:t>
      </w:r>
      <w:r w:rsidR="00DD2D1E" w:rsidRPr="00EB0B25">
        <w:rPr>
          <w:rFonts w:ascii="Arial" w:hAnsi="Arial" w:cs="Arial"/>
          <w:color w:val="000000" w:themeColor="text1"/>
          <w:sz w:val="22"/>
          <w:szCs w:val="22"/>
        </w:rPr>
        <w:t>s</w:t>
      </w:r>
      <w:r w:rsidRPr="00EB0B25">
        <w:rPr>
          <w:rFonts w:ascii="Arial" w:hAnsi="Arial" w:cs="Arial"/>
          <w:color w:val="000000" w:themeColor="text1"/>
          <w:sz w:val="22"/>
          <w:szCs w:val="22"/>
        </w:rPr>
        <w:t xml:space="preserve"> model</w:t>
      </w:r>
      <w:r w:rsidRPr="00EB0B25">
        <w:rPr>
          <w:rFonts w:ascii="Arial" w:hAnsi="Arial" w:cs="Arial"/>
          <w:color w:val="000000" w:themeColor="text1"/>
          <w:sz w:val="22"/>
          <w:szCs w:val="22"/>
        </w:rPr>
        <w:fldChar w:fldCharType="begin"/>
      </w:r>
      <w:r w:rsidR="00CB2B81" w:rsidRPr="00EB0B25">
        <w:rPr>
          <w:rFonts w:ascii="Arial" w:hAnsi="Arial" w:cs="Arial"/>
          <w:color w:val="000000" w:themeColor="text1"/>
          <w:sz w:val="22"/>
          <w:szCs w:val="22"/>
        </w:rPr>
        <w:instrText xml:space="preserve"> ADDIN EN.CITE &lt;EndNote&gt;&lt;Cite&gt;&lt;Author&gt;Lin&lt;/Author&gt;&lt;Year&gt;1989&lt;/Year&gt;&lt;RecNum&gt;481&lt;/RecNum&gt;&lt;DisplayText&gt;&lt;style face="superscript"&gt;18&lt;/style&gt;&lt;/DisplayText&gt;&lt;record&gt;&lt;rec-number&gt;481&lt;/rec-number&gt;&lt;foreign-keys&gt;&lt;key app="EN" db-id="xs9wffwar5aexeere265apxif2eerawzsfw0" timestamp="1712274120"&gt;481&lt;/key&gt;&lt;/foreign-keys&gt;&lt;ref-type name="Journal Article"&gt;17&lt;/ref-type&gt;&lt;contributors&gt;&lt;authors&gt;&lt;author&gt;Lin, Danyu Y&lt;/author&gt;&lt;author&gt;Wei, Lee-Jen&lt;/author&gt;&lt;/authors&gt;&lt;/contributors&gt;&lt;titles&gt;&lt;title&gt;The robust inference for the Cox proportional hazards model&lt;/title&gt;&lt;secondary-title&gt;Journal of the American statistical Association&lt;/secondary-title&gt;&lt;/titles&gt;&lt;periodical&gt;&lt;full-title&gt;Journal of the American Statistical Association&lt;/full-title&gt;&lt;abbr-1&gt;J Am Stat Assoc&lt;/abbr-1&gt;&lt;/periodical&gt;&lt;pages&gt;1074-1078&lt;/pages&gt;&lt;volume&gt;84&lt;/volume&gt;&lt;number&gt;408&lt;/number&gt;&lt;dates&gt;&lt;year&gt;1989&lt;/year&gt;&lt;/dates&gt;&lt;isbn&gt;0162-1459&lt;/isbn&gt;&lt;urls&gt;&lt;/urls&gt;&lt;/record&gt;&lt;/Cite&gt;&lt;/EndNote&gt;</w:instrText>
      </w:r>
      <w:r w:rsidRPr="00EB0B25">
        <w:rPr>
          <w:rFonts w:ascii="Arial" w:hAnsi="Arial" w:cs="Arial"/>
          <w:color w:val="000000" w:themeColor="text1"/>
          <w:sz w:val="22"/>
          <w:szCs w:val="22"/>
        </w:rPr>
        <w:fldChar w:fldCharType="separate"/>
      </w:r>
      <w:r w:rsidR="00CB2B81" w:rsidRPr="00EB0B25">
        <w:rPr>
          <w:rFonts w:ascii="Arial" w:hAnsi="Arial" w:cs="Arial"/>
          <w:noProof/>
          <w:color w:val="000000" w:themeColor="text1"/>
          <w:sz w:val="22"/>
          <w:szCs w:val="22"/>
          <w:vertAlign w:val="superscript"/>
        </w:rPr>
        <w:t>18</w:t>
      </w:r>
      <w:r w:rsidRPr="00EB0B25">
        <w:rPr>
          <w:rFonts w:ascii="Arial" w:hAnsi="Arial" w:cs="Arial"/>
          <w:color w:val="000000" w:themeColor="text1"/>
          <w:sz w:val="22"/>
          <w:szCs w:val="22"/>
        </w:rPr>
        <w:fldChar w:fldCharType="end"/>
      </w:r>
      <w:r w:rsidRPr="00EB0B25">
        <w:rPr>
          <w:rFonts w:ascii="Arial" w:hAnsi="Arial" w:cs="Arial"/>
          <w:color w:val="000000" w:themeColor="text1"/>
          <w:sz w:val="22"/>
          <w:szCs w:val="22"/>
        </w:rPr>
        <w:t xml:space="preserve"> </w:t>
      </w:r>
      <w:r w:rsidR="00C34074" w:rsidRPr="00EB0B25">
        <w:rPr>
          <w:rFonts w:ascii="Arial" w:hAnsi="Arial" w:cs="Arial"/>
          <w:color w:val="000000" w:themeColor="text1"/>
          <w:sz w:val="22"/>
          <w:szCs w:val="22"/>
        </w:rPr>
        <w:t xml:space="preserve">with robust variance estimators </w:t>
      </w:r>
      <w:r w:rsidRPr="00EB0B25">
        <w:rPr>
          <w:rFonts w:ascii="Arial" w:hAnsi="Arial" w:cs="Arial"/>
          <w:color w:val="000000" w:themeColor="text1"/>
          <w:sz w:val="22"/>
          <w:szCs w:val="22"/>
        </w:rPr>
        <w:t xml:space="preserve">using the </w:t>
      </w:r>
      <w:bookmarkStart w:id="9" w:name="OLE_LINK1"/>
      <w:r w:rsidRPr="00EB0B25">
        <w:rPr>
          <w:rFonts w:ascii="Arial" w:hAnsi="Arial" w:cs="Arial"/>
          <w:color w:val="000000" w:themeColor="text1"/>
          <w:sz w:val="22"/>
          <w:szCs w:val="22"/>
        </w:rPr>
        <w:t xml:space="preserve">lifelines 0.28.0 Python package </w:t>
      </w:r>
      <w:bookmarkEnd w:id="9"/>
      <w:r w:rsidRPr="00EB0B25">
        <w:rPr>
          <w:rFonts w:ascii="Arial" w:hAnsi="Arial" w:cs="Arial"/>
          <w:color w:val="000000" w:themeColor="text1"/>
          <w:sz w:val="22"/>
          <w:szCs w:val="22"/>
        </w:rPr>
        <w:t xml:space="preserve">to systematically evaluate the hazard ratio of developing cancer for patients taking treated drug vs patients taking control drugs (time-to-event). </w:t>
      </w:r>
      <w:r w:rsidR="00824BA1" w:rsidRPr="00EB0B25">
        <w:rPr>
          <w:rFonts w:ascii="Arial" w:hAnsi="Arial" w:cs="Arial"/>
          <w:color w:val="000000" w:themeColor="text1"/>
          <w:sz w:val="22"/>
          <w:szCs w:val="22"/>
        </w:rPr>
        <w:t xml:space="preserve">These weights were calculated through IPTW. </w:t>
      </w:r>
      <w:r w:rsidRPr="00EB0B25">
        <w:rPr>
          <w:rFonts w:ascii="Arial" w:hAnsi="Arial" w:cs="Arial"/>
          <w:color w:val="000000" w:themeColor="text1"/>
          <w:sz w:val="22"/>
          <w:szCs w:val="22"/>
        </w:rPr>
        <w:t>The time windows utilized in this study start from the earliest date in EHRs for prescription of the treated/control drug to patients and end at the date of the diagnosis of cancer</w:t>
      </w:r>
      <w:r w:rsidR="001D5354" w:rsidRPr="00EB0B25">
        <w:rPr>
          <w:rFonts w:ascii="Arial" w:hAnsi="Arial" w:cs="Arial"/>
          <w:color w:val="000000" w:themeColor="text1"/>
          <w:sz w:val="22"/>
          <w:szCs w:val="22"/>
        </w:rPr>
        <w:t xml:space="preserve"> during follow-up period</w:t>
      </w:r>
      <w:r w:rsidRPr="00EB0B25">
        <w:rPr>
          <w:rFonts w:ascii="Arial" w:hAnsi="Arial" w:cs="Arial"/>
          <w:color w:val="000000" w:themeColor="text1"/>
          <w:sz w:val="22"/>
          <w:szCs w:val="22"/>
        </w:rPr>
        <w:t xml:space="preserve"> (event) or the end of EHRs records</w:t>
      </w:r>
      <w:r w:rsidR="001D5354" w:rsidRPr="00EB0B25">
        <w:rPr>
          <w:rFonts w:ascii="Arial" w:hAnsi="Arial" w:cs="Arial"/>
          <w:color w:val="000000" w:themeColor="text1"/>
          <w:sz w:val="22"/>
          <w:szCs w:val="22"/>
        </w:rPr>
        <w:t xml:space="preserve">, lost follow-up, or </w:t>
      </w:r>
      <w:r w:rsidR="00C2251E" w:rsidRPr="00EB0B25">
        <w:rPr>
          <w:rFonts w:ascii="Arial" w:hAnsi="Arial" w:cs="Arial"/>
          <w:color w:val="000000" w:themeColor="text1"/>
          <w:sz w:val="22"/>
          <w:szCs w:val="22"/>
        </w:rPr>
        <w:t>end of follow-up period</w:t>
      </w:r>
      <w:r w:rsidRPr="00EB0B25">
        <w:rPr>
          <w:rFonts w:ascii="Arial" w:hAnsi="Arial" w:cs="Arial"/>
          <w:color w:val="000000" w:themeColor="text1"/>
          <w:sz w:val="22"/>
          <w:szCs w:val="22"/>
        </w:rPr>
        <w:t xml:space="preserve"> (censored). We included unbalanced covariates (if exist) into Cox models. For a treated drug, its overall hazard ratio and p-value were obtained by applying </w:t>
      </w:r>
      <w:r w:rsidRPr="00EB0B25">
        <w:rPr>
          <w:rFonts w:ascii="Arial" w:hAnsi="Arial" w:cs="Arial"/>
          <w:iCs/>
          <w:color w:val="000000" w:themeColor="text1"/>
          <w:sz w:val="22"/>
          <w:szCs w:val="22"/>
        </w:rPr>
        <w:t>a random effect</w:t>
      </w:r>
      <w:r w:rsidRPr="00EB0B25">
        <w:rPr>
          <w:rFonts w:ascii="Arial" w:hAnsi="Arial" w:cs="Arial"/>
          <w:color w:val="000000" w:themeColor="text1"/>
          <w:sz w:val="22"/>
          <w:szCs w:val="22"/>
        </w:rPr>
        <w:t xml:space="preserve"> meta-analysis on the hazard ratios from its eligible trials </w:t>
      </w:r>
      <w:r w:rsidR="00717319" w:rsidRPr="00EB0B25">
        <w:rPr>
          <w:rFonts w:ascii="Arial" w:hAnsi="Arial" w:cs="Arial"/>
          <w:color w:val="000000" w:themeColor="text1"/>
          <w:sz w:val="22"/>
          <w:szCs w:val="22"/>
        </w:rPr>
        <w:t>(</w:t>
      </w:r>
      <w:r w:rsidR="0096520D" w:rsidRPr="00EB0B25">
        <w:rPr>
          <w:rFonts w:ascii="Arial" w:hAnsi="Arial" w:cs="Arial"/>
          <w:color w:val="000000" w:themeColor="text1"/>
          <w:sz w:val="22"/>
          <w:szCs w:val="22"/>
        </w:rPr>
        <w:t>minimum of 10</w:t>
      </w:r>
      <w:r w:rsidR="00717319" w:rsidRPr="00EB0B25">
        <w:rPr>
          <w:rFonts w:ascii="Arial" w:hAnsi="Arial" w:cs="Arial"/>
          <w:color w:val="000000" w:themeColor="text1"/>
          <w:sz w:val="22"/>
          <w:szCs w:val="22"/>
        </w:rPr>
        <w:t xml:space="preserve">) </w:t>
      </w:r>
      <w:r w:rsidRPr="00EB0B25">
        <w:rPr>
          <w:rFonts w:ascii="Arial" w:hAnsi="Arial" w:cs="Arial"/>
          <w:color w:val="000000" w:themeColor="text1"/>
          <w:sz w:val="22"/>
          <w:szCs w:val="22"/>
        </w:rPr>
        <w:t xml:space="preserve">using the meta 7.0 R package. We reported that a treated drug has a significantly increasing or decreasing risk of cancer development, contrasting to its control drugs, if the overall hazard ratio has a </w:t>
      </w:r>
      <w:r w:rsidRPr="00EB0B25">
        <w:rPr>
          <w:rFonts w:ascii="Arial" w:hAnsi="Arial" w:cs="Arial"/>
          <w:i/>
          <w:iCs/>
          <w:color w:val="000000" w:themeColor="text1"/>
          <w:sz w:val="22"/>
          <w:szCs w:val="22"/>
        </w:rPr>
        <w:t>P</w:t>
      </w:r>
      <w:r w:rsidRPr="00EB0B25">
        <w:rPr>
          <w:rFonts w:ascii="Arial" w:hAnsi="Arial" w:cs="Arial"/>
          <w:color w:val="000000" w:themeColor="text1"/>
          <w:sz w:val="22"/>
          <w:szCs w:val="22"/>
        </w:rPr>
        <w:t xml:space="preserve"> &lt; 0.05 after </w:t>
      </w:r>
      <w:bookmarkStart w:id="10" w:name="_Hlk179384027"/>
      <w:r w:rsidRPr="00EB0B25">
        <w:rPr>
          <w:rFonts w:ascii="Arial" w:hAnsi="Arial" w:cs="Arial"/>
          <w:color w:val="000000" w:themeColor="text1"/>
          <w:sz w:val="22"/>
          <w:szCs w:val="22"/>
        </w:rPr>
        <w:t>Bonferroni correction</w:t>
      </w:r>
      <w:bookmarkEnd w:id="10"/>
      <w:r w:rsidRPr="00EB0B25">
        <w:rPr>
          <w:rFonts w:ascii="Arial" w:hAnsi="Arial" w:cs="Arial"/>
          <w:color w:val="000000" w:themeColor="text1"/>
          <w:sz w:val="22"/>
          <w:szCs w:val="22"/>
        </w:rPr>
        <w:t xml:space="preserve"> (</w:t>
      </w:r>
      <w:bookmarkStart w:id="11" w:name="_Hlk179384042"/>
      <w:r w:rsidRPr="00EB0B25">
        <w:rPr>
          <w:rFonts w:ascii="Arial" w:hAnsi="Arial" w:cs="Arial"/>
          <w:color w:val="000000" w:themeColor="text1"/>
          <w:sz w:val="22"/>
          <w:szCs w:val="22"/>
        </w:rPr>
        <w:t xml:space="preserve">nominal </w:t>
      </w:r>
      <w:r w:rsidRPr="00EB0B25">
        <w:rPr>
          <w:rFonts w:ascii="Arial" w:hAnsi="Arial" w:cs="Arial"/>
          <w:i/>
          <w:iCs/>
          <w:color w:val="000000" w:themeColor="text1"/>
          <w:sz w:val="22"/>
          <w:szCs w:val="22"/>
        </w:rPr>
        <w:t xml:space="preserve">P </w:t>
      </w:r>
      <w:r w:rsidRPr="00EB0B25">
        <w:rPr>
          <w:rFonts w:ascii="Arial" w:hAnsi="Arial" w:cs="Arial"/>
          <w:color w:val="000000" w:themeColor="text1"/>
          <w:sz w:val="22"/>
          <w:szCs w:val="22"/>
        </w:rPr>
        <w:t xml:space="preserve">= </w:t>
      </w:r>
      <w:r w:rsidR="00F1278B" w:rsidRPr="00EB0B25">
        <w:rPr>
          <w:rFonts w:ascii="Arial" w:hAnsi="Arial" w:cs="Arial"/>
          <w:color w:val="000000" w:themeColor="text1"/>
          <w:sz w:val="22"/>
          <w:szCs w:val="22"/>
        </w:rPr>
        <w:t>4.5</w:t>
      </w:r>
      <w:r w:rsidRPr="00EB0B25">
        <w:rPr>
          <w:rFonts w:ascii="Arial" w:hAnsi="Arial" w:cs="Arial"/>
          <w:color w:val="000000" w:themeColor="text1"/>
          <w:sz w:val="22"/>
          <w:szCs w:val="22"/>
        </w:rPr>
        <w:t xml:space="preserve"> x 10</w:t>
      </w:r>
      <w:r w:rsidRPr="00EB0B25">
        <w:rPr>
          <w:rFonts w:ascii="Arial" w:hAnsi="Arial" w:cs="Arial"/>
          <w:color w:val="000000" w:themeColor="text1"/>
          <w:sz w:val="22"/>
          <w:szCs w:val="22"/>
          <w:vertAlign w:val="superscript"/>
        </w:rPr>
        <w:t>-3</w:t>
      </w:r>
      <w:r w:rsidRPr="00EB0B25">
        <w:rPr>
          <w:rFonts w:ascii="Arial" w:hAnsi="Arial" w:cs="Arial"/>
          <w:color w:val="000000" w:themeColor="text1"/>
          <w:sz w:val="22"/>
          <w:szCs w:val="22"/>
        </w:rPr>
        <w:t xml:space="preserve"> corresponding to 1</w:t>
      </w:r>
      <w:r w:rsidR="00F1278B" w:rsidRPr="00EB0B25">
        <w:rPr>
          <w:rFonts w:ascii="Arial" w:hAnsi="Arial" w:cs="Arial"/>
          <w:color w:val="000000" w:themeColor="text1"/>
          <w:sz w:val="22"/>
          <w:szCs w:val="22"/>
        </w:rPr>
        <w:t>1</w:t>
      </w:r>
      <w:r w:rsidRPr="00EB0B25">
        <w:rPr>
          <w:rFonts w:ascii="Arial" w:hAnsi="Arial" w:cs="Arial"/>
          <w:color w:val="000000" w:themeColor="text1"/>
          <w:sz w:val="22"/>
          <w:szCs w:val="22"/>
        </w:rPr>
        <w:t xml:space="preserve"> tests</w:t>
      </w:r>
      <w:bookmarkEnd w:id="11"/>
      <w:r w:rsidRPr="00EB0B25">
        <w:rPr>
          <w:rFonts w:ascii="Arial" w:hAnsi="Arial" w:cs="Arial"/>
          <w:color w:val="000000" w:themeColor="text1"/>
          <w:sz w:val="22"/>
          <w:szCs w:val="22"/>
        </w:rPr>
        <w:t xml:space="preserve">). </w:t>
      </w:r>
      <w:r w:rsidR="00F75A3E" w:rsidRPr="00EB0B25">
        <w:rPr>
          <w:rFonts w:ascii="Arial" w:hAnsi="Arial" w:cs="Arial"/>
          <w:b/>
          <w:color w:val="000000" w:themeColor="text1"/>
          <w:sz w:val="22"/>
          <w:szCs w:val="22"/>
        </w:rPr>
        <w:br w:type="page"/>
      </w:r>
    </w:p>
    <w:p w14:paraId="15A0B8BA" w14:textId="42108170" w:rsidR="00CF7B78" w:rsidRPr="003C29F3" w:rsidRDefault="00CF7B78" w:rsidP="00D54588">
      <w:pPr>
        <w:spacing w:after="160" w:line="276" w:lineRule="auto"/>
        <w:rPr>
          <w:rFonts w:ascii="Arial" w:hAnsi="Arial" w:cs="Arial"/>
          <w:bCs/>
          <w:color w:val="000000" w:themeColor="text1"/>
          <w:sz w:val="22"/>
          <w:szCs w:val="22"/>
        </w:rPr>
        <w:sectPr w:rsidR="00CF7B78" w:rsidRPr="003C29F3" w:rsidSect="002E3155">
          <w:footerReference w:type="default" r:id="rId11"/>
          <w:type w:val="continuous"/>
          <w:pgSz w:w="11906" w:h="16838" w:code="9"/>
          <w:pgMar w:top="1080" w:right="1440" w:bottom="1080" w:left="1440" w:header="720" w:footer="720" w:gutter="0"/>
          <w:cols w:space="720"/>
          <w:docGrid w:linePitch="360"/>
        </w:sectPr>
      </w:pPr>
    </w:p>
    <w:p w14:paraId="456D591A" w14:textId="796EB431" w:rsidR="000054A3" w:rsidRPr="00EB0B25" w:rsidRDefault="002C2AEA" w:rsidP="002832BC">
      <w:pPr>
        <w:spacing w:after="160" w:line="259" w:lineRule="auto"/>
        <w:rPr>
          <w:rFonts w:ascii="Arial" w:hAnsi="Arial" w:cs="Arial"/>
          <w:b/>
          <w:color w:val="000000" w:themeColor="text1"/>
          <w:sz w:val="22"/>
          <w:szCs w:val="22"/>
        </w:rPr>
      </w:pPr>
      <w:r w:rsidRPr="00EB0B25">
        <w:rPr>
          <w:rFonts w:ascii="Arial" w:hAnsi="Arial" w:cs="Arial"/>
          <w:b/>
          <w:color w:val="000000" w:themeColor="text1"/>
          <w:sz w:val="22"/>
          <w:szCs w:val="22"/>
        </w:rPr>
        <w:lastRenderedPageBreak/>
        <w:t>References</w:t>
      </w:r>
    </w:p>
    <w:p w14:paraId="0F000766"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b/>
          <w:color w:val="000000" w:themeColor="text1"/>
        </w:rPr>
        <w:fldChar w:fldCharType="begin"/>
      </w:r>
      <w:r w:rsidRPr="00EB0B25">
        <w:rPr>
          <w:rFonts w:ascii="Arial" w:hAnsi="Arial" w:cs="Arial"/>
          <w:b/>
          <w:color w:val="000000" w:themeColor="text1"/>
        </w:rPr>
        <w:instrText xml:space="preserve"> ADDIN EN.SECTION.REFLIST </w:instrText>
      </w:r>
      <w:r w:rsidRPr="00EB0B25">
        <w:rPr>
          <w:rFonts w:ascii="Arial" w:hAnsi="Arial" w:cs="Arial"/>
          <w:b/>
          <w:color w:val="000000" w:themeColor="text1"/>
        </w:rPr>
        <w:fldChar w:fldCharType="separate"/>
      </w:r>
      <w:r w:rsidRPr="00EB0B25">
        <w:rPr>
          <w:rFonts w:ascii="Arial" w:hAnsi="Arial" w:cs="Arial"/>
        </w:rPr>
        <w:t>1. Zhang, H., Ahearn, T.U., Lecarpentier, J., Barnes, D., Beesley, J., Qi, G., Jiang, X., O'Mara, T.A., Zhao, N., Bolla, M.K., et al. (2020). Genome-wide association study identifies 32 novel breast cancer susceptibility loci from overall and subtype-specific analyses. Nature genetics 52, 572-581.</w:t>
      </w:r>
    </w:p>
    <w:p w14:paraId="0F289C70"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2. McKay, J.D., Hung, R.J., Han, Y., Zong, X., Carreras-Torres, R., Christiani, D.C., Caporaso, N.E., Johansson, M., Xiao, X., Li, Y., et al. (2017). Large-scale association analysis identifies new lung cancer susceptibility loci and heterogeneity in genetic susceptibility across histological subtypes. Nat Genet 49, 1126-1132.</w:t>
      </w:r>
    </w:p>
    <w:p w14:paraId="24063A00"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3. Phelan, C.M., Kuchenbaecker, K.B., Tyrer, J.P., Kar, S.P., Lawrenson, K., Winham, S.J., Dennis, J., Pirie, A., Riggan, M.J., Chornokur, G., et al. (2017). Identification of 12 new susceptibility loci for different histotypes of epithelial ovarian cancer. Nat Genet 49, 680-691.</w:t>
      </w:r>
    </w:p>
    <w:p w14:paraId="1DEBC627"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4. Klein, A.P., Wolpin, B.M., Risch, H.A., Stolzenberg-Solomon, R.Z., Mocci, E., Zhang, M., Canzian, F., Childs, E.J., Hoskins, J.W., Jermusyk, A., et al. (2018). Genome-wide meta-analysis identifies five new susceptibility loci for pancreatic cancer. Nat Commun 9, 556.</w:t>
      </w:r>
    </w:p>
    <w:p w14:paraId="791D89D3"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5. Schumacher, F.R., Al Olama, A.A., Berndt, S.I., Benlloch, S., Ahmed, M., Saunders, E.J., Dadaev, T., Leongamornlert, D., Anokian, E., Cieza-Borrella, C., et al. (2018). Association analyses of more than 140,000 men identify 63 new prostate cancer susceptibility loci. Nature genetics 50, 928-936.</w:t>
      </w:r>
    </w:p>
    <w:p w14:paraId="7D3D64AD"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6. Huyghe, J.R., Bien, S.A., Harrison, T.A., Kang, H.M., Chen, S., Schmit, S.L., Conti, D.V., Qu, C., Jeon, J., Edlund, C.K., et al. (2019). Discovery of common and rare genetic risk variants for colorectal cancer. Nat Genet 51, 76-87.</w:t>
      </w:r>
    </w:p>
    <w:p w14:paraId="374C38F5"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7. Guo, X., Lin, W., Wen, W., Huyghe, J., Bien, S., Cai, Q., Harrison, T., Chen, Z., Qu, C., Bao, J., et al. (2021). Identifying Novel Susceptibility Genes for Colorectal Cancer Risk From a Transcriptome-Wide Association Study of 125,478 Subjects. Gastroenterology 160, 1164-1178.e1166.</w:t>
      </w:r>
    </w:p>
    <w:p w14:paraId="0231EF71"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8. Chen, Z., Song, W., Shu, X.O., Wen, W., Devall, M., Dampier, C., Moratalla-Navarro, F., Cai, Q., Long, J., Van Kaer, L., et al. (2024). Novel insights into genetic susceptibility for colorectal cancer from transcriptome-wide association and functional investigation. J Natl Cancer Inst 116, 127-137.</w:t>
      </w:r>
    </w:p>
    <w:p w14:paraId="50BB6CC2"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9. Fernandez-Rozadilla, C., Timofeeva, M., Chen, Z., Law, P., Thomas, M., Schmit, S., Díez-Obrero, V., Hsu, L., Fernandez-Tajes, J., Palles, C., et al. (2023). Deciphering colorectal cancer genetics through multi-omic analysis of 100,204 cases and 154,587 controls of European and east Asian ancestries. Nat Genet 55, 89-99.</w:t>
      </w:r>
    </w:p>
    <w:p w14:paraId="41483CD9"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10. Sun, B.B., Chiou, J., Traylor, M., Benner, C., Hsu, Y.H., Richardson, T.G., Surendran, P., Mahajan, A., Robins, C., Vasquez-Grinnell, S.G., et al. (2023). Plasma proteomic associations with genetics and health in the UK Biobank. Nature.</w:t>
      </w:r>
    </w:p>
    <w:p w14:paraId="0B5330AB"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11. Zhang, J., Dutta, D., Kottgen, A., Tin, A., Schlosser, P., Grams, M.E., Harvey, B., Consortium, C.K., Yu, B., Boerwinkle, E., et al. (2022). Plasma proteome analyses in individuals of European and African ancestry identify cis-pQTLs and models for proteome-wide association studies. Nat Genet 54, 593-602.</w:t>
      </w:r>
    </w:p>
    <w:p w14:paraId="117ECFD0"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12. Ferkingstad, E., Sulem, P., Atlason, B.A., Sveinbjornsson, G., Magnusson, M.I., Styrmisdottir, E.L., Gunnarsdottir, K., Helgason, A., Oddsson, A., Halldorsson, B.V., et al. (2021). Large-scale integration of the plasma proteome with genetics and disease. Nat Genet 53, 1712-1721.</w:t>
      </w:r>
    </w:p>
    <w:p w14:paraId="48F7212C"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lastRenderedPageBreak/>
        <w:t>13. Roden, D.M., Pulley, J.M., Basford, M.A., Bernard, G.R., Clayton, E.W., Balser, J.R., and Masys, D.R. (2008). Development of a large-scale de-identified DNA biobank to enable personalized medicine. Clin Pharmacol Ther 84, 362-369.</w:t>
      </w:r>
    </w:p>
    <w:p w14:paraId="4BC0812E"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14. Zang, C., Zhang, H., Xu, J., Zhang, H., Fouladvand, S., Havaldar, S., Cheng, F., Chen, K., Chen, Y., Glicksberg, B.S., et al. (2023). High-throughput target trial emulation for Alzheimer's disease drug repurposing with real-world data. Nat Commun 14, 8180.</w:t>
      </w:r>
    </w:p>
    <w:p w14:paraId="3328A6A4"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15. Austin, P.C., and Stuart, E.A. (2015). Moving towards best practice when using inverse probability of treatment weighting (IPTW) using the propensity score to estimate causal treatment effects in observational studies. Stat Med 34, 3661-3679.</w:t>
      </w:r>
    </w:p>
    <w:p w14:paraId="398DAEC1"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16. VanderWeele, T.J. (2019). Principles of confounder selection. Eur J Epidemiol 34, 211-219.</w:t>
      </w:r>
    </w:p>
    <w:p w14:paraId="0B75FF67" w14:textId="77777777" w:rsidR="000054A3" w:rsidRPr="00EB0B25" w:rsidRDefault="000054A3" w:rsidP="00D54588">
      <w:pPr>
        <w:pStyle w:val="EndNoteBibliography"/>
        <w:spacing w:after="0" w:line="276" w:lineRule="auto"/>
        <w:ind w:left="720" w:hanging="720"/>
        <w:rPr>
          <w:rFonts w:ascii="Arial" w:hAnsi="Arial" w:cs="Arial"/>
        </w:rPr>
      </w:pPr>
      <w:r w:rsidRPr="00EB0B25">
        <w:rPr>
          <w:rFonts w:ascii="Arial" w:hAnsi="Arial" w:cs="Arial"/>
        </w:rPr>
        <w:t>17. Brookhart, M.A., Schneeweiss, S., Rothman, K.J., Glynn, R.J., Avorn, J., and Sturmer, T. (2006). Variable selection for propensity score models. Am J Epidemiol 163, 1149-1156.</w:t>
      </w:r>
    </w:p>
    <w:p w14:paraId="48D3CB5D" w14:textId="77777777" w:rsidR="000054A3" w:rsidRPr="00EB0B25" w:rsidRDefault="000054A3" w:rsidP="00D54588">
      <w:pPr>
        <w:pStyle w:val="EndNoteBibliography"/>
        <w:spacing w:line="276" w:lineRule="auto"/>
        <w:ind w:left="720" w:hanging="720"/>
        <w:rPr>
          <w:rFonts w:ascii="Arial" w:hAnsi="Arial" w:cs="Arial"/>
        </w:rPr>
      </w:pPr>
      <w:r w:rsidRPr="00EB0B25">
        <w:rPr>
          <w:rFonts w:ascii="Arial" w:hAnsi="Arial" w:cs="Arial"/>
        </w:rPr>
        <w:t>18. Lin, D.Y., and Wei, L.-J. (1989). The robust inference for the Cox proportional hazards model. J Am Stat Assoc 84, 1074-1078.</w:t>
      </w:r>
    </w:p>
    <w:p w14:paraId="3BC7D8D5" w14:textId="002D8A6D" w:rsidR="00EC2A26" w:rsidRPr="00EB0B25" w:rsidRDefault="000054A3" w:rsidP="00D54588">
      <w:pPr>
        <w:spacing w:line="276" w:lineRule="auto"/>
        <w:rPr>
          <w:rFonts w:ascii="Arial" w:hAnsi="Arial" w:cs="Arial"/>
          <w:b/>
          <w:color w:val="000000" w:themeColor="text1"/>
          <w:sz w:val="22"/>
          <w:szCs w:val="22"/>
        </w:rPr>
      </w:pPr>
      <w:r w:rsidRPr="00EB0B25">
        <w:rPr>
          <w:rFonts w:ascii="Arial" w:hAnsi="Arial" w:cs="Arial"/>
          <w:b/>
          <w:color w:val="000000" w:themeColor="text1"/>
          <w:sz w:val="22"/>
          <w:szCs w:val="22"/>
        </w:rPr>
        <w:fldChar w:fldCharType="end"/>
      </w:r>
      <w:r w:rsidR="002C2AEA" w:rsidRPr="00EB0B25">
        <w:rPr>
          <w:rFonts w:ascii="Arial" w:hAnsi="Arial" w:cs="Arial"/>
          <w:b/>
          <w:noProof/>
          <w:color w:val="000000" w:themeColor="text1"/>
          <w:sz w:val="22"/>
          <w:szCs w:val="22"/>
          <w:lang w:eastAsia="en-US"/>
        </w:rPr>
        <w:fldChar w:fldCharType="begin"/>
      </w:r>
      <w:r w:rsidR="002C2AEA" w:rsidRPr="00EB0B25">
        <w:rPr>
          <w:rFonts w:ascii="Arial" w:hAnsi="Arial" w:cs="Arial"/>
          <w:b/>
          <w:color w:val="000000" w:themeColor="text1"/>
          <w:sz w:val="22"/>
          <w:szCs w:val="22"/>
        </w:rPr>
        <w:instrText xml:space="preserve"> ADDIN EN.REFLIST </w:instrText>
      </w:r>
      <w:r w:rsidR="002C2AEA" w:rsidRPr="00EB0B25">
        <w:rPr>
          <w:rFonts w:ascii="Arial" w:hAnsi="Arial" w:cs="Arial"/>
          <w:b/>
          <w:noProof/>
          <w:color w:val="000000" w:themeColor="text1"/>
          <w:sz w:val="22"/>
          <w:szCs w:val="22"/>
          <w:lang w:eastAsia="en-US"/>
        </w:rPr>
        <w:fldChar w:fldCharType="separate"/>
      </w:r>
      <w:r w:rsidR="002C2AEA" w:rsidRPr="00EB0B25">
        <w:rPr>
          <w:rFonts w:ascii="Arial" w:hAnsi="Arial" w:cs="Arial"/>
          <w:b/>
          <w:color w:val="000000" w:themeColor="text1"/>
          <w:sz w:val="22"/>
          <w:szCs w:val="22"/>
        </w:rPr>
        <w:fldChar w:fldCharType="end"/>
      </w:r>
    </w:p>
    <w:sectPr w:rsidR="00EC2A26" w:rsidRPr="00EB0B25" w:rsidSect="00930BFB">
      <w:type w:val="continuous"/>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F4D70B" w14:textId="77777777" w:rsidR="00D90EC4" w:rsidRDefault="00D90EC4" w:rsidP="00CA4681">
      <w:r>
        <w:separator/>
      </w:r>
    </w:p>
  </w:endnote>
  <w:endnote w:type="continuationSeparator" w:id="0">
    <w:p w14:paraId="1CF1AAFF" w14:textId="77777777" w:rsidR="00D90EC4" w:rsidRDefault="00D90EC4" w:rsidP="00CA4681">
      <w:r>
        <w:continuationSeparator/>
      </w:r>
    </w:p>
  </w:endnote>
  <w:endnote w:type="continuationNotice" w:id="1">
    <w:p w14:paraId="09E2344A" w14:textId="77777777" w:rsidR="00D90EC4" w:rsidRDefault="00D90EC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7731026"/>
      <w:docPartObj>
        <w:docPartGallery w:val="Page Numbers (Bottom of Page)"/>
        <w:docPartUnique/>
      </w:docPartObj>
    </w:sdtPr>
    <w:sdtEndPr>
      <w:rPr>
        <w:noProof/>
      </w:rPr>
    </w:sdtEndPr>
    <w:sdtContent>
      <w:p w14:paraId="6055E9CF" w14:textId="11004E24" w:rsidR="00914278" w:rsidRDefault="00914278">
        <w:pPr>
          <w:pStyle w:val="Footer"/>
          <w:jc w:val="center"/>
        </w:pPr>
        <w:r>
          <w:fldChar w:fldCharType="begin"/>
        </w:r>
        <w:r>
          <w:instrText xml:space="preserve"> PAGE   \* MERGEFORMAT </w:instrText>
        </w:r>
        <w:r>
          <w:fldChar w:fldCharType="separate"/>
        </w:r>
        <w:r w:rsidR="006F3848">
          <w:rPr>
            <w:noProof/>
          </w:rPr>
          <w:t>17</w:t>
        </w:r>
        <w:r>
          <w:rPr>
            <w:noProof/>
          </w:rPr>
          <w:fldChar w:fldCharType="end"/>
        </w:r>
      </w:p>
    </w:sdtContent>
  </w:sdt>
  <w:p w14:paraId="74FDAEA0" w14:textId="77777777" w:rsidR="00914278" w:rsidRDefault="009142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64FC70" w14:textId="77777777" w:rsidR="00D90EC4" w:rsidRDefault="00D90EC4" w:rsidP="00CA4681">
      <w:r>
        <w:separator/>
      </w:r>
    </w:p>
  </w:footnote>
  <w:footnote w:type="continuationSeparator" w:id="0">
    <w:p w14:paraId="5769C3B1" w14:textId="77777777" w:rsidR="00D90EC4" w:rsidRDefault="00D90EC4" w:rsidP="00CA4681">
      <w:r>
        <w:continuationSeparator/>
      </w:r>
    </w:p>
  </w:footnote>
  <w:footnote w:type="continuationNotice" w:id="1">
    <w:p w14:paraId="06D49868" w14:textId="77777777" w:rsidR="00D90EC4" w:rsidRDefault="00D90EC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927E2"/>
    <w:multiLevelType w:val="hybridMultilevel"/>
    <w:tmpl w:val="14CA0A60"/>
    <w:lvl w:ilvl="0" w:tplc="3B42D36A">
      <w:start w:val="1"/>
      <w:numFmt w:val="upperLetter"/>
      <w:lvlText w:val="%1，"/>
      <w:lvlJc w:val="left"/>
      <w:pPr>
        <w:ind w:left="740" w:hanging="38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3766AF"/>
    <w:multiLevelType w:val="hybridMultilevel"/>
    <w:tmpl w:val="54E651DA"/>
    <w:lvl w:ilvl="0" w:tplc="CD12B0D4">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366665C"/>
    <w:multiLevelType w:val="hybridMultilevel"/>
    <w:tmpl w:val="37CE3A9C"/>
    <w:lvl w:ilvl="0" w:tplc="D38EA3B0">
      <w:start w:val="1"/>
      <w:numFmt w:val="decimal"/>
      <w:lvlText w:val="%1."/>
      <w:lvlJc w:val="left"/>
      <w:pPr>
        <w:ind w:left="705" w:hanging="360"/>
      </w:pPr>
      <w:rPr>
        <w:rFonts w:hint="default"/>
      </w:rPr>
    </w:lvl>
    <w:lvl w:ilvl="1" w:tplc="04090019" w:tentative="1">
      <w:start w:val="1"/>
      <w:numFmt w:val="lowerLetter"/>
      <w:lvlText w:val="%2."/>
      <w:lvlJc w:val="left"/>
      <w:pPr>
        <w:ind w:left="1425" w:hanging="360"/>
      </w:pPr>
    </w:lvl>
    <w:lvl w:ilvl="2" w:tplc="0409001B" w:tentative="1">
      <w:start w:val="1"/>
      <w:numFmt w:val="lowerRoman"/>
      <w:lvlText w:val="%3."/>
      <w:lvlJc w:val="right"/>
      <w:pPr>
        <w:ind w:left="2145" w:hanging="180"/>
      </w:pPr>
    </w:lvl>
    <w:lvl w:ilvl="3" w:tplc="0409000F" w:tentative="1">
      <w:start w:val="1"/>
      <w:numFmt w:val="decimal"/>
      <w:lvlText w:val="%4."/>
      <w:lvlJc w:val="left"/>
      <w:pPr>
        <w:ind w:left="2865" w:hanging="360"/>
      </w:pPr>
    </w:lvl>
    <w:lvl w:ilvl="4" w:tplc="04090019" w:tentative="1">
      <w:start w:val="1"/>
      <w:numFmt w:val="lowerLetter"/>
      <w:lvlText w:val="%5."/>
      <w:lvlJc w:val="left"/>
      <w:pPr>
        <w:ind w:left="3585" w:hanging="360"/>
      </w:pPr>
    </w:lvl>
    <w:lvl w:ilvl="5" w:tplc="0409001B" w:tentative="1">
      <w:start w:val="1"/>
      <w:numFmt w:val="lowerRoman"/>
      <w:lvlText w:val="%6."/>
      <w:lvlJc w:val="right"/>
      <w:pPr>
        <w:ind w:left="4305" w:hanging="180"/>
      </w:pPr>
    </w:lvl>
    <w:lvl w:ilvl="6" w:tplc="0409000F" w:tentative="1">
      <w:start w:val="1"/>
      <w:numFmt w:val="decimal"/>
      <w:lvlText w:val="%7."/>
      <w:lvlJc w:val="left"/>
      <w:pPr>
        <w:ind w:left="5025" w:hanging="360"/>
      </w:pPr>
    </w:lvl>
    <w:lvl w:ilvl="7" w:tplc="04090019" w:tentative="1">
      <w:start w:val="1"/>
      <w:numFmt w:val="lowerLetter"/>
      <w:lvlText w:val="%8."/>
      <w:lvlJc w:val="left"/>
      <w:pPr>
        <w:ind w:left="5745" w:hanging="360"/>
      </w:pPr>
    </w:lvl>
    <w:lvl w:ilvl="8" w:tplc="0409001B" w:tentative="1">
      <w:start w:val="1"/>
      <w:numFmt w:val="lowerRoman"/>
      <w:lvlText w:val="%9."/>
      <w:lvlJc w:val="right"/>
      <w:pPr>
        <w:ind w:left="6465" w:hanging="180"/>
      </w:pPr>
    </w:lvl>
  </w:abstractNum>
  <w:abstractNum w:abstractNumId="3" w15:restartNumberingAfterBreak="0">
    <w:nsid w:val="1CC85326"/>
    <w:multiLevelType w:val="multilevel"/>
    <w:tmpl w:val="8B14E946"/>
    <w:lvl w:ilvl="0">
      <w:start w:val="1"/>
      <w:numFmt w:val="decimal"/>
      <w:lvlText w:val="%1."/>
      <w:lvlJc w:val="left"/>
      <w:pPr>
        <w:ind w:left="720" w:hanging="360"/>
      </w:pPr>
      <w:rPr>
        <w:rFonts w:hint="default"/>
      </w:rPr>
    </w:lvl>
    <w:lvl w:ilvl="1">
      <w:start w:val="1"/>
      <w:numFmt w:val="decimal"/>
      <w:isLgl/>
      <w:lvlText w:val="%1.%2"/>
      <w:lvlJc w:val="left"/>
      <w:pPr>
        <w:ind w:left="1095" w:hanging="37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4" w15:restartNumberingAfterBreak="0">
    <w:nsid w:val="2CAB4BEF"/>
    <w:multiLevelType w:val="hybridMultilevel"/>
    <w:tmpl w:val="3484F2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7C5C80"/>
    <w:multiLevelType w:val="hybridMultilevel"/>
    <w:tmpl w:val="1266561C"/>
    <w:lvl w:ilvl="0" w:tplc="D0A00B80">
      <w:start w:val="1"/>
      <w:numFmt w:val="decimal"/>
      <w:lvlText w:val="%1."/>
      <w:lvlJc w:val="left"/>
      <w:pPr>
        <w:ind w:left="720" w:hanging="360"/>
      </w:pPr>
      <w:rPr>
        <w:rFonts w:ascii="Arial" w:eastAsiaTheme="minorEastAsia"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DE458A"/>
    <w:multiLevelType w:val="hybridMultilevel"/>
    <w:tmpl w:val="6E7060E4"/>
    <w:lvl w:ilvl="0" w:tplc="75E42AC0">
      <w:start w:val="1"/>
      <w:numFmt w:val="decimal"/>
      <w:lvlText w:val="%1."/>
      <w:lvlJc w:val="left"/>
      <w:pPr>
        <w:ind w:left="720" w:hanging="360"/>
      </w:pPr>
      <w:rPr>
        <w:rFonts w:ascii="Arial" w:eastAsiaTheme="minorEastAsia"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7E321A"/>
    <w:multiLevelType w:val="hybridMultilevel"/>
    <w:tmpl w:val="5B8A5804"/>
    <w:lvl w:ilvl="0" w:tplc="284400DC">
      <w:start w:val="4"/>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B5294F"/>
    <w:multiLevelType w:val="hybridMultilevel"/>
    <w:tmpl w:val="AAC27FA2"/>
    <w:lvl w:ilvl="0" w:tplc="1526B4B8">
      <w:start w:val="1"/>
      <w:numFmt w:val="decimal"/>
      <w:lvlText w:val="%1."/>
      <w:lvlJc w:val="left"/>
      <w:pPr>
        <w:ind w:left="1275" w:hanging="360"/>
      </w:pPr>
      <w:rPr>
        <w:rFonts w:hint="default"/>
      </w:rPr>
    </w:lvl>
    <w:lvl w:ilvl="1" w:tplc="04090019" w:tentative="1">
      <w:start w:val="1"/>
      <w:numFmt w:val="lowerLetter"/>
      <w:lvlText w:val="%2."/>
      <w:lvlJc w:val="left"/>
      <w:pPr>
        <w:ind w:left="1995" w:hanging="360"/>
      </w:pPr>
    </w:lvl>
    <w:lvl w:ilvl="2" w:tplc="0409001B" w:tentative="1">
      <w:start w:val="1"/>
      <w:numFmt w:val="lowerRoman"/>
      <w:lvlText w:val="%3."/>
      <w:lvlJc w:val="right"/>
      <w:pPr>
        <w:ind w:left="2715" w:hanging="180"/>
      </w:pPr>
    </w:lvl>
    <w:lvl w:ilvl="3" w:tplc="0409000F" w:tentative="1">
      <w:start w:val="1"/>
      <w:numFmt w:val="decimal"/>
      <w:lvlText w:val="%4."/>
      <w:lvlJc w:val="left"/>
      <w:pPr>
        <w:ind w:left="3435" w:hanging="360"/>
      </w:pPr>
    </w:lvl>
    <w:lvl w:ilvl="4" w:tplc="04090019" w:tentative="1">
      <w:start w:val="1"/>
      <w:numFmt w:val="lowerLetter"/>
      <w:lvlText w:val="%5."/>
      <w:lvlJc w:val="left"/>
      <w:pPr>
        <w:ind w:left="4155" w:hanging="360"/>
      </w:pPr>
    </w:lvl>
    <w:lvl w:ilvl="5" w:tplc="0409001B" w:tentative="1">
      <w:start w:val="1"/>
      <w:numFmt w:val="lowerRoman"/>
      <w:lvlText w:val="%6."/>
      <w:lvlJc w:val="right"/>
      <w:pPr>
        <w:ind w:left="4875" w:hanging="180"/>
      </w:pPr>
    </w:lvl>
    <w:lvl w:ilvl="6" w:tplc="0409000F" w:tentative="1">
      <w:start w:val="1"/>
      <w:numFmt w:val="decimal"/>
      <w:lvlText w:val="%7."/>
      <w:lvlJc w:val="left"/>
      <w:pPr>
        <w:ind w:left="5595" w:hanging="360"/>
      </w:pPr>
    </w:lvl>
    <w:lvl w:ilvl="7" w:tplc="04090019" w:tentative="1">
      <w:start w:val="1"/>
      <w:numFmt w:val="lowerLetter"/>
      <w:lvlText w:val="%8."/>
      <w:lvlJc w:val="left"/>
      <w:pPr>
        <w:ind w:left="6315" w:hanging="360"/>
      </w:pPr>
    </w:lvl>
    <w:lvl w:ilvl="8" w:tplc="0409001B" w:tentative="1">
      <w:start w:val="1"/>
      <w:numFmt w:val="lowerRoman"/>
      <w:lvlText w:val="%9."/>
      <w:lvlJc w:val="right"/>
      <w:pPr>
        <w:ind w:left="7035" w:hanging="180"/>
      </w:pPr>
    </w:lvl>
  </w:abstractNum>
  <w:abstractNum w:abstractNumId="9" w15:restartNumberingAfterBreak="0">
    <w:nsid w:val="580915E7"/>
    <w:multiLevelType w:val="hybridMultilevel"/>
    <w:tmpl w:val="A0F66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C3504E"/>
    <w:multiLevelType w:val="hybridMultilevel"/>
    <w:tmpl w:val="BAD4E1E4"/>
    <w:lvl w:ilvl="0" w:tplc="7AC8F190">
      <w:start w:val="4"/>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96752C"/>
    <w:multiLevelType w:val="hybridMultilevel"/>
    <w:tmpl w:val="70028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B5311E"/>
    <w:multiLevelType w:val="hybridMultilevel"/>
    <w:tmpl w:val="E6B2F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D12825"/>
    <w:multiLevelType w:val="hybridMultilevel"/>
    <w:tmpl w:val="62086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6575179">
    <w:abstractNumId w:val="2"/>
  </w:num>
  <w:num w:numId="2" w16cid:durableId="1199660139">
    <w:abstractNumId w:val="9"/>
  </w:num>
  <w:num w:numId="3" w16cid:durableId="326174800">
    <w:abstractNumId w:val="3"/>
  </w:num>
  <w:num w:numId="4" w16cid:durableId="1612054856">
    <w:abstractNumId w:val="4"/>
  </w:num>
  <w:num w:numId="5" w16cid:durableId="1392772071">
    <w:abstractNumId w:val="8"/>
  </w:num>
  <w:num w:numId="6" w16cid:durableId="1987541369">
    <w:abstractNumId w:val="11"/>
  </w:num>
  <w:num w:numId="7" w16cid:durableId="1210655705">
    <w:abstractNumId w:val="7"/>
  </w:num>
  <w:num w:numId="8" w16cid:durableId="1569806155">
    <w:abstractNumId w:val="10"/>
  </w:num>
  <w:num w:numId="9" w16cid:durableId="1893542537">
    <w:abstractNumId w:val="13"/>
  </w:num>
  <w:num w:numId="10" w16cid:durableId="548108973">
    <w:abstractNumId w:val="1"/>
  </w:num>
  <w:num w:numId="11" w16cid:durableId="1890141145">
    <w:abstractNumId w:val="12"/>
  </w:num>
  <w:num w:numId="12" w16cid:durableId="1725368827">
    <w:abstractNumId w:val="5"/>
  </w:num>
  <w:num w:numId="13" w16cid:durableId="1780877332">
    <w:abstractNumId w:val="6"/>
  </w:num>
  <w:num w:numId="14" w16cid:durableId="9675926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wtTQztTAwMrU0tTBX0lEKTi0uzszPAykwNKgFAN2Fh0UtAAAA"/>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9wffwar5aexeere265apxif2eerawzsfw0&quot;&gt;My EndNote Library X92023&lt;record-ids&gt;&lt;item&gt;146&lt;/item&gt;&lt;item&gt;148&lt;/item&gt;&lt;item&gt;152&lt;/item&gt;&lt;item&gt;156&lt;/item&gt;&lt;item&gt;157&lt;/item&gt;&lt;item&gt;455&lt;/item&gt;&lt;item&gt;479&lt;/item&gt;&lt;item&gt;480&lt;/item&gt;&lt;item&gt;481&lt;/item&gt;&lt;item&gt;528&lt;/item&gt;&lt;item&gt;545&lt;/item&gt;&lt;item&gt;546&lt;/item&gt;&lt;item&gt;547&lt;/item&gt;&lt;item&gt;575&lt;/item&gt;&lt;item&gt;589&lt;/item&gt;&lt;item&gt;590&lt;/item&gt;&lt;/record-ids&gt;&lt;/item&gt;&lt;/Libraries&gt;"/>
    <w:docVar w:name="paperpile-doc-id" w:val="F973T133P423M134"/>
    <w:docVar w:name="paperpile-doc-name" w:val="protein_ms_07302023_xg2_ql_08182022-czs.docx"/>
  </w:docVars>
  <w:rsids>
    <w:rsidRoot w:val="00027A4F"/>
    <w:rsid w:val="000001F1"/>
    <w:rsid w:val="00000435"/>
    <w:rsid w:val="00000726"/>
    <w:rsid w:val="00000981"/>
    <w:rsid w:val="000009E5"/>
    <w:rsid w:val="00000C8B"/>
    <w:rsid w:val="0000101D"/>
    <w:rsid w:val="000013D4"/>
    <w:rsid w:val="000015B0"/>
    <w:rsid w:val="00001F08"/>
    <w:rsid w:val="00001FC9"/>
    <w:rsid w:val="000021CD"/>
    <w:rsid w:val="00002535"/>
    <w:rsid w:val="000029C9"/>
    <w:rsid w:val="00003005"/>
    <w:rsid w:val="00003018"/>
    <w:rsid w:val="000031A6"/>
    <w:rsid w:val="000037A9"/>
    <w:rsid w:val="00003D5C"/>
    <w:rsid w:val="000042F4"/>
    <w:rsid w:val="000044FE"/>
    <w:rsid w:val="00004932"/>
    <w:rsid w:val="000049BA"/>
    <w:rsid w:val="00004A44"/>
    <w:rsid w:val="00004CAE"/>
    <w:rsid w:val="00004E24"/>
    <w:rsid w:val="00004F33"/>
    <w:rsid w:val="00005044"/>
    <w:rsid w:val="000054A3"/>
    <w:rsid w:val="00005B05"/>
    <w:rsid w:val="00005DE3"/>
    <w:rsid w:val="00005EAA"/>
    <w:rsid w:val="000063D2"/>
    <w:rsid w:val="00006918"/>
    <w:rsid w:val="00007108"/>
    <w:rsid w:val="000073A1"/>
    <w:rsid w:val="00007575"/>
    <w:rsid w:val="00007B36"/>
    <w:rsid w:val="00007C56"/>
    <w:rsid w:val="00007FFC"/>
    <w:rsid w:val="00010050"/>
    <w:rsid w:val="0001010B"/>
    <w:rsid w:val="00010149"/>
    <w:rsid w:val="00010600"/>
    <w:rsid w:val="00010705"/>
    <w:rsid w:val="00010BE1"/>
    <w:rsid w:val="00010EFE"/>
    <w:rsid w:val="00011288"/>
    <w:rsid w:val="00011779"/>
    <w:rsid w:val="000119D1"/>
    <w:rsid w:val="000126B6"/>
    <w:rsid w:val="0001293F"/>
    <w:rsid w:val="00012DE8"/>
    <w:rsid w:val="00012E1E"/>
    <w:rsid w:val="00012E9B"/>
    <w:rsid w:val="00012F90"/>
    <w:rsid w:val="0001330F"/>
    <w:rsid w:val="000135EE"/>
    <w:rsid w:val="0001368A"/>
    <w:rsid w:val="000138F9"/>
    <w:rsid w:val="00013915"/>
    <w:rsid w:val="00013CB1"/>
    <w:rsid w:val="00013D70"/>
    <w:rsid w:val="00013EBA"/>
    <w:rsid w:val="00013F27"/>
    <w:rsid w:val="000146D0"/>
    <w:rsid w:val="00014B1D"/>
    <w:rsid w:val="00015036"/>
    <w:rsid w:val="000150C7"/>
    <w:rsid w:val="00015440"/>
    <w:rsid w:val="00015449"/>
    <w:rsid w:val="00015480"/>
    <w:rsid w:val="00015823"/>
    <w:rsid w:val="00015A81"/>
    <w:rsid w:val="0001640C"/>
    <w:rsid w:val="0001649F"/>
    <w:rsid w:val="00016534"/>
    <w:rsid w:val="000170BE"/>
    <w:rsid w:val="00017FCC"/>
    <w:rsid w:val="00020421"/>
    <w:rsid w:val="0002042B"/>
    <w:rsid w:val="00020495"/>
    <w:rsid w:val="00020685"/>
    <w:rsid w:val="000208E8"/>
    <w:rsid w:val="00020A87"/>
    <w:rsid w:val="00020E2F"/>
    <w:rsid w:val="000212AA"/>
    <w:rsid w:val="000212B6"/>
    <w:rsid w:val="000212F6"/>
    <w:rsid w:val="0002145B"/>
    <w:rsid w:val="00021553"/>
    <w:rsid w:val="000217CF"/>
    <w:rsid w:val="00021A2D"/>
    <w:rsid w:val="00021A44"/>
    <w:rsid w:val="00021A8F"/>
    <w:rsid w:val="00021AE5"/>
    <w:rsid w:val="00021EC3"/>
    <w:rsid w:val="000225EB"/>
    <w:rsid w:val="00022DB4"/>
    <w:rsid w:val="00023021"/>
    <w:rsid w:val="00023388"/>
    <w:rsid w:val="000233B9"/>
    <w:rsid w:val="000236EE"/>
    <w:rsid w:val="0002377D"/>
    <w:rsid w:val="0002394B"/>
    <w:rsid w:val="00023D0A"/>
    <w:rsid w:val="00023EB9"/>
    <w:rsid w:val="000244E9"/>
    <w:rsid w:val="0002465D"/>
    <w:rsid w:val="000247C5"/>
    <w:rsid w:val="00024D07"/>
    <w:rsid w:val="00025274"/>
    <w:rsid w:val="00025452"/>
    <w:rsid w:val="000255A2"/>
    <w:rsid w:val="00025BF2"/>
    <w:rsid w:val="00025BF5"/>
    <w:rsid w:val="000261A2"/>
    <w:rsid w:val="00026370"/>
    <w:rsid w:val="000268B6"/>
    <w:rsid w:val="00026F34"/>
    <w:rsid w:val="00027630"/>
    <w:rsid w:val="0002789D"/>
    <w:rsid w:val="00027A4F"/>
    <w:rsid w:val="00027B60"/>
    <w:rsid w:val="00030143"/>
    <w:rsid w:val="00030201"/>
    <w:rsid w:val="00030879"/>
    <w:rsid w:val="000312A9"/>
    <w:rsid w:val="00031309"/>
    <w:rsid w:val="0003170B"/>
    <w:rsid w:val="00031CAC"/>
    <w:rsid w:val="00031FEC"/>
    <w:rsid w:val="000323FE"/>
    <w:rsid w:val="0003243D"/>
    <w:rsid w:val="000324AA"/>
    <w:rsid w:val="000326EF"/>
    <w:rsid w:val="00032AFA"/>
    <w:rsid w:val="00032DB2"/>
    <w:rsid w:val="00032FF1"/>
    <w:rsid w:val="00033420"/>
    <w:rsid w:val="000339E3"/>
    <w:rsid w:val="00033AFB"/>
    <w:rsid w:val="00034063"/>
    <w:rsid w:val="00034195"/>
    <w:rsid w:val="0003468D"/>
    <w:rsid w:val="000346B0"/>
    <w:rsid w:val="00034D0B"/>
    <w:rsid w:val="000351B2"/>
    <w:rsid w:val="00035E4C"/>
    <w:rsid w:val="00035F57"/>
    <w:rsid w:val="00036014"/>
    <w:rsid w:val="0003612A"/>
    <w:rsid w:val="000362F5"/>
    <w:rsid w:val="00036305"/>
    <w:rsid w:val="0003642B"/>
    <w:rsid w:val="000369A2"/>
    <w:rsid w:val="0003711C"/>
    <w:rsid w:val="00037232"/>
    <w:rsid w:val="000373C1"/>
    <w:rsid w:val="00037A1B"/>
    <w:rsid w:val="00037D7F"/>
    <w:rsid w:val="000407B6"/>
    <w:rsid w:val="0004082D"/>
    <w:rsid w:val="00040A84"/>
    <w:rsid w:val="00040B2C"/>
    <w:rsid w:val="0004185E"/>
    <w:rsid w:val="0004189A"/>
    <w:rsid w:val="00041B92"/>
    <w:rsid w:val="00041ED0"/>
    <w:rsid w:val="000420E8"/>
    <w:rsid w:val="0004275C"/>
    <w:rsid w:val="00042EE9"/>
    <w:rsid w:val="00042F75"/>
    <w:rsid w:val="0004322F"/>
    <w:rsid w:val="00043303"/>
    <w:rsid w:val="00043CB5"/>
    <w:rsid w:val="00043D4C"/>
    <w:rsid w:val="00043D77"/>
    <w:rsid w:val="00043F68"/>
    <w:rsid w:val="00044047"/>
    <w:rsid w:val="00044232"/>
    <w:rsid w:val="00044506"/>
    <w:rsid w:val="00044DF6"/>
    <w:rsid w:val="0004591B"/>
    <w:rsid w:val="00045B08"/>
    <w:rsid w:val="00046F53"/>
    <w:rsid w:val="000473AC"/>
    <w:rsid w:val="000474B9"/>
    <w:rsid w:val="0005012C"/>
    <w:rsid w:val="00050229"/>
    <w:rsid w:val="0005087A"/>
    <w:rsid w:val="00050A4D"/>
    <w:rsid w:val="00050E6E"/>
    <w:rsid w:val="00051B58"/>
    <w:rsid w:val="00051B6E"/>
    <w:rsid w:val="000520D1"/>
    <w:rsid w:val="000520D4"/>
    <w:rsid w:val="0005273F"/>
    <w:rsid w:val="00052876"/>
    <w:rsid w:val="00052AFB"/>
    <w:rsid w:val="00052CD9"/>
    <w:rsid w:val="00053C10"/>
    <w:rsid w:val="00054256"/>
    <w:rsid w:val="0005441E"/>
    <w:rsid w:val="00054828"/>
    <w:rsid w:val="00055295"/>
    <w:rsid w:val="000553AE"/>
    <w:rsid w:val="0005544A"/>
    <w:rsid w:val="000557B9"/>
    <w:rsid w:val="0005582A"/>
    <w:rsid w:val="00055878"/>
    <w:rsid w:val="00055A37"/>
    <w:rsid w:val="00055A6C"/>
    <w:rsid w:val="00055AD9"/>
    <w:rsid w:val="0005613F"/>
    <w:rsid w:val="0005627B"/>
    <w:rsid w:val="000563AC"/>
    <w:rsid w:val="000563C7"/>
    <w:rsid w:val="00056686"/>
    <w:rsid w:val="0005675E"/>
    <w:rsid w:val="00056823"/>
    <w:rsid w:val="0005697F"/>
    <w:rsid w:val="00056A21"/>
    <w:rsid w:val="00056A88"/>
    <w:rsid w:val="00056E47"/>
    <w:rsid w:val="00057933"/>
    <w:rsid w:val="00057B7C"/>
    <w:rsid w:val="00057CFD"/>
    <w:rsid w:val="00060554"/>
    <w:rsid w:val="0006069F"/>
    <w:rsid w:val="000608F2"/>
    <w:rsid w:val="00060BE7"/>
    <w:rsid w:val="00060FAA"/>
    <w:rsid w:val="00061142"/>
    <w:rsid w:val="000614E8"/>
    <w:rsid w:val="00061778"/>
    <w:rsid w:val="000617AE"/>
    <w:rsid w:val="0006199B"/>
    <w:rsid w:val="00061ABF"/>
    <w:rsid w:val="0006215B"/>
    <w:rsid w:val="00062943"/>
    <w:rsid w:val="000629DB"/>
    <w:rsid w:val="00063771"/>
    <w:rsid w:val="00063820"/>
    <w:rsid w:val="000638E2"/>
    <w:rsid w:val="00063D04"/>
    <w:rsid w:val="0006471E"/>
    <w:rsid w:val="00064773"/>
    <w:rsid w:val="00064BAF"/>
    <w:rsid w:val="000652C1"/>
    <w:rsid w:val="000657FF"/>
    <w:rsid w:val="00065E2A"/>
    <w:rsid w:val="000660C7"/>
    <w:rsid w:val="00066214"/>
    <w:rsid w:val="0006678D"/>
    <w:rsid w:val="000668D4"/>
    <w:rsid w:val="0006708B"/>
    <w:rsid w:val="0006718F"/>
    <w:rsid w:val="000671F5"/>
    <w:rsid w:val="00067558"/>
    <w:rsid w:val="00067661"/>
    <w:rsid w:val="000679D5"/>
    <w:rsid w:val="00067A3F"/>
    <w:rsid w:val="000703AC"/>
    <w:rsid w:val="000708FD"/>
    <w:rsid w:val="000709A0"/>
    <w:rsid w:val="00070A6A"/>
    <w:rsid w:val="00071363"/>
    <w:rsid w:val="00071984"/>
    <w:rsid w:val="0007241D"/>
    <w:rsid w:val="00072B24"/>
    <w:rsid w:val="00072D3E"/>
    <w:rsid w:val="000733BC"/>
    <w:rsid w:val="00073694"/>
    <w:rsid w:val="000736AA"/>
    <w:rsid w:val="000738D7"/>
    <w:rsid w:val="00073A3C"/>
    <w:rsid w:val="000745C4"/>
    <w:rsid w:val="000745FD"/>
    <w:rsid w:val="00074A9A"/>
    <w:rsid w:val="0007527B"/>
    <w:rsid w:val="0007574E"/>
    <w:rsid w:val="0007576B"/>
    <w:rsid w:val="00075CFA"/>
    <w:rsid w:val="00075F4B"/>
    <w:rsid w:val="00076468"/>
    <w:rsid w:val="000767B7"/>
    <w:rsid w:val="00076942"/>
    <w:rsid w:val="00076C00"/>
    <w:rsid w:val="00076F73"/>
    <w:rsid w:val="0007766B"/>
    <w:rsid w:val="00077AD8"/>
    <w:rsid w:val="0008028B"/>
    <w:rsid w:val="000803CD"/>
    <w:rsid w:val="000813BD"/>
    <w:rsid w:val="00081642"/>
    <w:rsid w:val="00081645"/>
    <w:rsid w:val="00081B54"/>
    <w:rsid w:val="00081D89"/>
    <w:rsid w:val="0008263F"/>
    <w:rsid w:val="00082D0F"/>
    <w:rsid w:val="00082F47"/>
    <w:rsid w:val="00082FF6"/>
    <w:rsid w:val="0008326A"/>
    <w:rsid w:val="00083615"/>
    <w:rsid w:val="00083DFF"/>
    <w:rsid w:val="0008473E"/>
    <w:rsid w:val="00084C45"/>
    <w:rsid w:val="00084C7E"/>
    <w:rsid w:val="00084CD6"/>
    <w:rsid w:val="00084EFA"/>
    <w:rsid w:val="00084FC3"/>
    <w:rsid w:val="000850C8"/>
    <w:rsid w:val="000851F3"/>
    <w:rsid w:val="00085F76"/>
    <w:rsid w:val="00085FCD"/>
    <w:rsid w:val="00086342"/>
    <w:rsid w:val="00086365"/>
    <w:rsid w:val="000870CF"/>
    <w:rsid w:val="00087131"/>
    <w:rsid w:val="000871BB"/>
    <w:rsid w:val="0008734E"/>
    <w:rsid w:val="00087EA4"/>
    <w:rsid w:val="00090066"/>
    <w:rsid w:val="00090427"/>
    <w:rsid w:val="000906A8"/>
    <w:rsid w:val="00090883"/>
    <w:rsid w:val="00090A88"/>
    <w:rsid w:val="00090AC2"/>
    <w:rsid w:val="0009105D"/>
    <w:rsid w:val="000914C4"/>
    <w:rsid w:val="000915BA"/>
    <w:rsid w:val="000918FC"/>
    <w:rsid w:val="00091A7C"/>
    <w:rsid w:val="00091D5F"/>
    <w:rsid w:val="00091FFD"/>
    <w:rsid w:val="0009205F"/>
    <w:rsid w:val="0009269C"/>
    <w:rsid w:val="000927EF"/>
    <w:rsid w:val="00092B3B"/>
    <w:rsid w:val="00092E4B"/>
    <w:rsid w:val="00092F03"/>
    <w:rsid w:val="00093469"/>
    <w:rsid w:val="00093AB1"/>
    <w:rsid w:val="00093C65"/>
    <w:rsid w:val="00093CFF"/>
    <w:rsid w:val="00093E40"/>
    <w:rsid w:val="00094B65"/>
    <w:rsid w:val="00094BC1"/>
    <w:rsid w:val="00094DB5"/>
    <w:rsid w:val="00095828"/>
    <w:rsid w:val="000958AC"/>
    <w:rsid w:val="000958D5"/>
    <w:rsid w:val="00095AA3"/>
    <w:rsid w:val="00095DE2"/>
    <w:rsid w:val="00095E0E"/>
    <w:rsid w:val="00095EA8"/>
    <w:rsid w:val="00096475"/>
    <w:rsid w:val="0009683E"/>
    <w:rsid w:val="0009689E"/>
    <w:rsid w:val="000969DD"/>
    <w:rsid w:val="0009727B"/>
    <w:rsid w:val="000972D1"/>
    <w:rsid w:val="00097802"/>
    <w:rsid w:val="00097B33"/>
    <w:rsid w:val="00097C49"/>
    <w:rsid w:val="000A0199"/>
    <w:rsid w:val="000A0763"/>
    <w:rsid w:val="000A0889"/>
    <w:rsid w:val="000A0B8A"/>
    <w:rsid w:val="000A1474"/>
    <w:rsid w:val="000A15A1"/>
    <w:rsid w:val="000A17EB"/>
    <w:rsid w:val="000A1F14"/>
    <w:rsid w:val="000A2789"/>
    <w:rsid w:val="000A299A"/>
    <w:rsid w:val="000A35B0"/>
    <w:rsid w:val="000A35D4"/>
    <w:rsid w:val="000A3858"/>
    <w:rsid w:val="000A3F8A"/>
    <w:rsid w:val="000A428E"/>
    <w:rsid w:val="000A4458"/>
    <w:rsid w:val="000A44DA"/>
    <w:rsid w:val="000A4617"/>
    <w:rsid w:val="000A46D9"/>
    <w:rsid w:val="000A4855"/>
    <w:rsid w:val="000A4D61"/>
    <w:rsid w:val="000A4DEA"/>
    <w:rsid w:val="000A4EE4"/>
    <w:rsid w:val="000A5047"/>
    <w:rsid w:val="000A6571"/>
    <w:rsid w:val="000A69D5"/>
    <w:rsid w:val="000A6A8A"/>
    <w:rsid w:val="000A6F37"/>
    <w:rsid w:val="000A702A"/>
    <w:rsid w:val="000A71D0"/>
    <w:rsid w:val="000A7456"/>
    <w:rsid w:val="000A7493"/>
    <w:rsid w:val="000A7876"/>
    <w:rsid w:val="000A7D48"/>
    <w:rsid w:val="000B0412"/>
    <w:rsid w:val="000B0613"/>
    <w:rsid w:val="000B08EA"/>
    <w:rsid w:val="000B0BD3"/>
    <w:rsid w:val="000B0D36"/>
    <w:rsid w:val="000B125D"/>
    <w:rsid w:val="000B1325"/>
    <w:rsid w:val="000B18EC"/>
    <w:rsid w:val="000B198D"/>
    <w:rsid w:val="000B1DC6"/>
    <w:rsid w:val="000B1E51"/>
    <w:rsid w:val="000B1F22"/>
    <w:rsid w:val="000B20D0"/>
    <w:rsid w:val="000B2404"/>
    <w:rsid w:val="000B25BD"/>
    <w:rsid w:val="000B29D5"/>
    <w:rsid w:val="000B2A9A"/>
    <w:rsid w:val="000B2B72"/>
    <w:rsid w:val="000B30DD"/>
    <w:rsid w:val="000B3642"/>
    <w:rsid w:val="000B3A54"/>
    <w:rsid w:val="000B421A"/>
    <w:rsid w:val="000B493A"/>
    <w:rsid w:val="000B527B"/>
    <w:rsid w:val="000B5AAE"/>
    <w:rsid w:val="000B5B42"/>
    <w:rsid w:val="000B5BFD"/>
    <w:rsid w:val="000B60BC"/>
    <w:rsid w:val="000B62CA"/>
    <w:rsid w:val="000B6C9D"/>
    <w:rsid w:val="000B6E01"/>
    <w:rsid w:val="000B7203"/>
    <w:rsid w:val="000B7279"/>
    <w:rsid w:val="000B73FA"/>
    <w:rsid w:val="000B7974"/>
    <w:rsid w:val="000B7F22"/>
    <w:rsid w:val="000B7F34"/>
    <w:rsid w:val="000C0219"/>
    <w:rsid w:val="000C0393"/>
    <w:rsid w:val="000C03D3"/>
    <w:rsid w:val="000C04D4"/>
    <w:rsid w:val="000C0BE7"/>
    <w:rsid w:val="000C10BA"/>
    <w:rsid w:val="000C113D"/>
    <w:rsid w:val="000C138D"/>
    <w:rsid w:val="000C1619"/>
    <w:rsid w:val="000C19E8"/>
    <w:rsid w:val="000C1AD7"/>
    <w:rsid w:val="000C1F35"/>
    <w:rsid w:val="000C2231"/>
    <w:rsid w:val="000C25FD"/>
    <w:rsid w:val="000C2677"/>
    <w:rsid w:val="000C2E43"/>
    <w:rsid w:val="000C2EF8"/>
    <w:rsid w:val="000C30E8"/>
    <w:rsid w:val="000C322B"/>
    <w:rsid w:val="000C3576"/>
    <w:rsid w:val="000C35B6"/>
    <w:rsid w:val="000C3B1C"/>
    <w:rsid w:val="000C3D6A"/>
    <w:rsid w:val="000C427E"/>
    <w:rsid w:val="000C4AB3"/>
    <w:rsid w:val="000C4F43"/>
    <w:rsid w:val="000C50B4"/>
    <w:rsid w:val="000C59A0"/>
    <w:rsid w:val="000C6416"/>
    <w:rsid w:val="000C6E88"/>
    <w:rsid w:val="000C6FE1"/>
    <w:rsid w:val="000C75BE"/>
    <w:rsid w:val="000C7D9E"/>
    <w:rsid w:val="000D01DD"/>
    <w:rsid w:val="000D04A5"/>
    <w:rsid w:val="000D0895"/>
    <w:rsid w:val="000D10DD"/>
    <w:rsid w:val="000D10E6"/>
    <w:rsid w:val="000D1316"/>
    <w:rsid w:val="000D15E5"/>
    <w:rsid w:val="000D1BAD"/>
    <w:rsid w:val="000D1CBC"/>
    <w:rsid w:val="000D29F8"/>
    <w:rsid w:val="000D2BCA"/>
    <w:rsid w:val="000D2D54"/>
    <w:rsid w:val="000D305C"/>
    <w:rsid w:val="000D340C"/>
    <w:rsid w:val="000D3604"/>
    <w:rsid w:val="000D363B"/>
    <w:rsid w:val="000D3BB1"/>
    <w:rsid w:val="000D3F3E"/>
    <w:rsid w:val="000D42DF"/>
    <w:rsid w:val="000D4334"/>
    <w:rsid w:val="000D45A1"/>
    <w:rsid w:val="000D45D8"/>
    <w:rsid w:val="000D4CB5"/>
    <w:rsid w:val="000D4F34"/>
    <w:rsid w:val="000D5226"/>
    <w:rsid w:val="000D54D5"/>
    <w:rsid w:val="000D6199"/>
    <w:rsid w:val="000D62AD"/>
    <w:rsid w:val="000D6313"/>
    <w:rsid w:val="000D6430"/>
    <w:rsid w:val="000D645A"/>
    <w:rsid w:val="000D75B8"/>
    <w:rsid w:val="000D78A7"/>
    <w:rsid w:val="000D796B"/>
    <w:rsid w:val="000D7DF9"/>
    <w:rsid w:val="000E074D"/>
    <w:rsid w:val="000E081E"/>
    <w:rsid w:val="000E0879"/>
    <w:rsid w:val="000E0949"/>
    <w:rsid w:val="000E0A9F"/>
    <w:rsid w:val="000E1397"/>
    <w:rsid w:val="000E13B5"/>
    <w:rsid w:val="000E181A"/>
    <w:rsid w:val="000E1C13"/>
    <w:rsid w:val="000E1F19"/>
    <w:rsid w:val="000E2109"/>
    <w:rsid w:val="000E23F6"/>
    <w:rsid w:val="000E298E"/>
    <w:rsid w:val="000E2CEA"/>
    <w:rsid w:val="000E2F1B"/>
    <w:rsid w:val="000E35BE"/>
    <w:rsid w:val="000E36BE"/>
    <w:rsid w:val="000E3DC9"/>
    <w:rsid w:val="000E3DD4"/>
    <w:rsid w:val="000E4219"/>
    <w:rsid w:val="000E43B8"/>
    <w:rsid w:val="000E468F"/>
    <w:rsid w:val="000E4BF5"/>
    <w:rsid w:val="000E4C96"/>
    <w:rsid w:val="000E5461"/>
    <w:rsid w:val="000E5526"/>
    <w:rsid w:val="000E56B2"/>
    <w:rsid w:val="000E5A3D"/>
    <w:rsid w:val="000E5AE9"/>
    <w:rsid w:val="000E5B2F"/>
    <w:rsid w:val="000E5BF4"/>
    <w:rsid w:val="000E5C74"/>
    <w:rsid w:val="000E5E41"/>
    <w:rsid w:val="000E6AB2"/>
    <w:rsid w:val="000E6D01"/>
    <w:rsid w:val="000E6F08"/>
    <w:rsid w:val="000E7C76"/>
    <w:rsid w:val="000F011D"/>
    <w:rsid w:val="000F098D"/>
    <w:rsid w:val="000F0D72"/>
    <w:rsid w:val="000F115A"/>
    <w:rsid w:val="000F1B18"/>
    <w:rsid w:val="000F1C91"/>
    <w:rsid w:val="000F212D"/>
    <w:rsid w:val="000F270C"/>
    <w:rsid w:val="000F2782"/>
    <w:rsid w:val="000F2A26"/>
    <w:rsid w:val="000F30F3"/>
    <w:rsid w:val="000F457C"/>
    <w:rsid w:val="000F4CC0"/>
    <w:rsid w:val="000F5212"/>
    <w:rsid w:val="000F5273"/>
    <w:rsid w:val="000F56E8"/>
    <w:rsid w:val="000F57FC"/>
    <w:rsid w:val="000F59D9"/>
    <w:rsid w:val="000F5F9E"/>
    <w:rsid w:val="000F5FFF"/>
    <w:rsid w:val="000F69A4"/>
    <w:rsid w:val="000F69EE"/>
    <w:rsid w:val="000F6F46"/>
    <w:rsid w:val="000F752C"/>
    <w:rsid w:val="000F7FAD"/>
    <w:rsid w:val="0010024D"/>
    <w:rsid w:val="00100542"/>
    <w:rsid w:val="001006AE"/>
    <w:rsid w:val="00100A3A"/>
    <w:rsid w:val="00100A96"/>
    <w:rsid w:val="00100C1E"/>
    <w:rsid w:val="00100D45"/>
    <w:rsid w:val="00100D6D"/>
    <w:rsid w:val="00100FE3"/>
    <w:rsid w:val="00101207"/>
    <w:rsid w:val="00102103"/>
    <w:rsid w:val="00102510"/>
    <w:rsid w:val="001029C0"/>
    <w:rsid w:val="001035EC"/>
    <w:rsid w:val="0010389C"/>
    <w:rsid w:val="00103D2F"/>
    <w:rsid w:val="00103D72"/>
    <w:rsid w:val="00103D7F"/>
    <w:rsid w:val="00103F50"/>
    <w:rsid w:val="00103F82"/>
    <w:rsid w:val="00103FA1"/>
    <w:rsid w:val="0010459D"/>
    <w:rsid w:val="001046F3"/>
    <w:rsid w:val="00105024"/>
    <w:rsid w:val="00105215"/>
    <w:rsid w:val="001055B8"/>
    <w:rsid w:val="0010588E"/>
    <w:rsid w:val="001058EA"/>
    <w:rsid w:val="00105935"/>
    <w:rsid w:val="00105CE6"/>
    <w:rsid w:val="0010634E"/>
    <w:rsid w:val="00106414"/>
    <w:rsid w:val="001067D8"/>
    <w:rsid w:val="00106DF3"/>
    <w:rsid w:val="00107189"/>
    <w:rsid w:val="001071F9"/>
    <w:rsid w:val="0010743D"/>
    <w:rsid w:val="001079C4"/>
    <w:rsid w:val="00110148"/>
    <w:rsid w:val="0011019D"/>
    <w:rsid w:val="00110819"/>
    <w:rsid w:val="00110956"/>
    <w:rsid w:val="00110C9A"/>
    <w:rsid w:val="00110D6B"/>
    <w:rsid w:val="00111107"/>
    <w:rsid w:val="00111FD8"/>
    <w:rsid w:val="001123BC"/>
    <w:rsid w:val="001126F2"/>
    <w:rsid w:val="00112A92"/>
    <w:rsid w:val="00112C97"/>
    <w:rsid w:val="00112D74"/>
    <w:rsid w:val="001130F4"/>
    <w:rsid w:val="001133B1"/>
    <w:rsid w:val="00113509"/>
    <w:rsid w:val="00113D6E"/>
    <w:rsid w:val="00113EDB"/>
    <w:rsid w:val="001141DC"/>
    <w:rsid w:val="001145E3"/>
    <w:rsid w:val="00114A49"/>
    <w:rsid w:val="001151B6"/>
    <w:rsid w:val="001153B9"/>
    <w:rsid w:val="001156B9"/>
    <w:rsid w:val="00115AF8"/>
    <w:rsid w:val="001160CF"/>
    <w:rsid w:val="001162EE"/>
    <w:rsid w:val="00116624"/>
    <w:rsid w:val="001169B3"/>
    <w:rsid w:val="00116EB9"/>
    <w:rsid w:val="0011749B"/>
    <w:rsid w:val="001178CA"/>
    <w:rsid w:val="00117BCE"/>
    <w:rsid w:val="00120527"/>
    <w:rsid w:val="0012075D"/>
    <w:rsid w:val="00120F81"/>
    <w:rsid w:val="0012165B"/>
    <w:rsid w:val="0012169A"/>
    <w:rsid w:val="00121724"/>
    <w:rsid w:val="001221DD"/>
    <w:rsid w:val="00122210"/>
    <w:rsid w:val="00122458"/>
    <w:rsid w:val="001226EE"/>
    <w:rsid w:val="0012335A"/>
    <w:rsid w:val="00123C09"/>
    <w:rsid w:val="00123C66"/>
    <w:rsid w:val="001240B4"/>
    <w:rsid w:val="00124107"/>
    <w:rsid w:val="0012452A"/>
    <w:rsid w:val="001246EE"/>
    <w:rsid w:val="00124855"/>
    <w:rsid w:val="00125113"/>
    <w:rsid w:val="001251D2"/>
    <w:rsid w:val="00125273"/>
    <w:rsid w:val="001259FC"/>
    <w:rsid w:val="00125AAB"/>
    <w:rsid w:val="00126329"/>
    <w:rsid w:val="00126837"/>
    <w:rsid w:val="001268E2"/>
    <w:rsid w:val="001269E6"/>
    <w:rsid w:val="001269EE"/>
    <w:rsid w:val="00126E2A"/>
    <w:rsid w:val="001278F4"/>
    <w:rsid w:val="00127E36"/>
    <w:rsid w:val="001304BB"/>
    <w:rsid w:val="001307D2"/>
    <w:rsid w:val="00130A72"/>
    <w:rsid w:val="00130BE4"/>
    <w:rsid w:val="00130F9D"/>
    <w:rsid w:val="0013112D"/>
    <w:rsid w:val="001312F1"/>
    <w:rsid w:val="0013139F"/>
    <w:rsid w:val="00131E36"/>
    <w:rsid w:val="00131E7B"/>
    <w:rsid w:val="00132246"/>
    <w:rsid w:val="00132543"/>
    <w:rsid w:val="00132763"/>
    <w:rsid w:val="00132C93"/>
    <w:rsid w:val="001338DF"/>
    <w:rsid w:val="00133D9B"/>
    <w:rsid w:val="00133F02"/>
    <w:rsid w:val="00133F16"/>
    <w:rsid w:val="00134255"/>
    <w:rsid w:val="0013467F"/>
    <w:rsid w:val="00134E58"/>
    <w:rsid w:val="00134E86"/>
    <w:rsid w:val="00135337"/>
    <w:rsid w:val="0013577A"/>
    <w:rsid w:val="00135CE3"/>
    <w:rsid w:val="00136437"/>
    <w:rsid w:val="001366D8"/>
    <w:rsid w:val="00136794"/>
    <w:rsid w:val="00136C69"/>
    <w:rsid w:val="001373DB"/>
    <w:rsid w:val="00137A52"/>
    <w:rsid w:val="00137AFF"/>
    <w:rsid w:val="0014070F"/>
    <w:rsid w:val="00140752"/>
    <w:rsid w:val="00140D54"/>
    <w:rsid w:val="001413A5"/>
    <w:rsid w:val="00141407"/>
    <w:rsid w:val="0014148C"/>
    <w:rsid w:val="00141A18"/>
    <w:rsid w:val="00141A85"/>
    <w:rsid w:val="00141BB5"/>
    <w:rsid w:val="00141F3E"/>
    <w:rsid w:val="00142350"/>
    <w:rsid w:val="001427D8"/>
    <w:rsid w:val="001428F9"/>
    <w:rsid w:val="001429F6"/>
    <w:rsid w:val="00142B44"/>
    <w:rsid w:val="00142CA8"/>
    <w:rsid w:val="00142D0A"/>
    <w:rsid w:val="00142FA9"/>
    <w:rsid w:val="001430E4"/>
    <w:rsid w:val="0014352F"/>
    <w:rsid w:val="00143D16"/>
    <w:rsid w:val="00143DDF"/>
    <w:rsid w:val="00143E5A"/>
    <w:rsid w:val="001445D0"/>
    <w:rsid w:val="0014473A"/>
    <w:rsid w:val="00144B99"/>
    <w:rsid w:val="00144E05"/>
    <w:rsid w:val="00145188"/>
    <w:rsid w:val="001451DB"/>
    <w:rsid w:val="001459C6"/>
    <w:rsid w:val="00145B8E"/>
    <w:rsid w:val="00145D9C"/>
    <w:rsid w:val="00145F07"/>
    <w:rsid w:val="0014628D"/>
    <w:rsid w:val="00146377"/>
    <w:rsid w:val="00146861"/>
    <w:rsid w:val="001469BC"/>
    <w:rsid w:val="00146BB3"/>
    <w:rsid w:val="00146EB7"/>
    <w:rsid w:val="00146F85"/>
    <w:rsid w:val="0014708F"/>
    <w:rsid w:val="00147184"/>
    <w:rsid w:val="0014719E"/>
    <w:rsid w:val="00147BA9"/>
    <w:rsid w:val="00147F8A"/>
    <w:rsid w:val="00150201"/>
    <w:rsid w:val="0015021C"/>
    <w:rsid w:val="0015025F"/>
    <w:rsid w:val="00150283"/>
    <w:rsid w:val="00150480"/>
    <w:rsid w:val="0015048F"/>
    <w:rsid w:val="00150A77"/>
    <w:rsid w:val="00150B9D"/>
    <w:rsid w:val="00150E8F"/>
    <w:rsid w:val="0015100B"/>
    <w:rsid w:val="0015110F"/>
    <w:rsid w:val="001511D7"/>
    <w:rsid w:val="00151969"/>
    <w:rsid w:val="00151AF6"/>
    <w:rsid w:val="00151E96"/>
    <w:rsid w:val="00152777"/>
    <w:rsid w:val="001529DC"/>
    <w:rsid w:val="00153433"/>
    <w:rsid w:val="00153670"/>
    <w:rsid w:val="00153D97"/>
    <w:rsid w:val="00154079"/>
    <w:rsid w:val="00154606"/>
    <w:rsid w:val="001546B9"/>
    <w:rsid w:val="001547F0"/>
    <w:rsid w:val="00154E3A"/>
    <w:rsid w:val="001559A0"/>
    <w:rsid w:val="00155A40"/>
    <w:rsid w:val="00155ACE"/>
    <w:rsid w:val="00155C3D"/>
    <w:rsid w:val="001561F8"/>
    <w:rsid w:val="0015690F"/>
    <w:rsid w:val="00156CA8"/>
    <w:rsid w:val="00156EFE"/>
    <w:rsid w:val="00156F06"/>
    <w:rsid w:val="001571EE"/>
    <w:rsid w:val="00157D83"/>
    <w:rsid w:val="001619EF"/>
    <w:rsid w:val="00161CD4"/>
    <w:rsid w:val="001623AB"/>
    <w:rsid w:val="001628F1"/>
    <w:rsid w:val="00162AA0"/>
    <w:rsid w:val="00162CE5"/>
    <w:rsid w:val="001635F9"/>
    <w:rsid w:val="00163809"/>
    <w:rsid w:val="001641E9"/>
    <w:rsid w:val="001648AD"/>
    <w:rsid w:val="00164AB1"/>
    <w:rsid w:val="00164DAD"/>
    <w:rsid w:val="00164EA9"/>
    <w:rsid w:val="00164F66"/>
    <w:rsid w:val="00165071"/>
    <w:rsid w:val="001657D5"/>
    <w:rsid w:val="0016583C"/>
    <w:rsid w:val="00165BC8"/>
    <w:rsid w:val="00166471"/>
    <w:rsid w:val="0016679F"/>
    <w:rsid w:val="00166830"/>
    <w:rsid w:val="001668D3"/>
    <w:rsid w:val="00166B2F"/>
    <w:rsid w:val="00166CD6"/>
    <w:rsid w:val="0016723D"/>
    <w:rsid w:val="00167350"/>
    <w:rsid w:val="001674DE"/>
    <w:rsid w:val="001678E8"/>
    <w:rsid w:val="00167BD2"/>
    <w:rsid w:val="001700C5"/>
    <w:rsid w:val="001706A5"/>
    <w:rsid w:val="00170910"/>
    <w:rsid w:val="001709B1"/>
    <w:rsid w:val="00170C07"/>
    <w:rsid w:val="00170FD4"/>
    <w:rsid w:val="001712AA"/>
    <w:rsid w:val="001714C2"/>
    <w:rsid w:val="0017179A"/>
    <w:rsid w:val="001717E1"/>
    <w:rsid w:val="001719DD"/>
    <w:rsid w:val="00171B56"/>
    <w:rsid w:val="00171FF2"/>
    <w:rsid w:val="00172172"/>
    <w:rsid w:val="00172707"/>
    <w:rsid w:val="00173550"/>
    <w:rsid w:val="00173736"/>
    <w:rsid w:val="001739F9"/>
    <w:rsid w:val="00173E3E"/>
    <w:rsid w:val="00173E57"/>
    <w:rsid w:val="00173F41"/>
    <w:rsid w:val="00174174"/>
    <w:rsid w:val="00174215"/>
    <w:rsid w:val="001746B7"/>
    <w:rsid w:val="00174D1A"/>
    <w:rsid w:val="00174D87"/>
    <w:rsid w:val="00174FFC"/>
    <w:rsid w:val="00175033"/>
    <w:rsid w:val="00175769"/>
    <w:rsid w:val="00175A6E"/>
    <w:rsid w:val="00175AFA"/>
    <w:rsid w:val="00175C19"/>
    <w:rsid w:val="00175FA6"/>
    <w:rsid w:val="0017628B"/>
    <w:rsid w:val="00176358"/>
    <w:rsid w:val="00176495"/>
    <w:rsid w:val="00176685"/>
    <w:rsid w:val="00177131"/>
    <w:rsid w:val="001774FF"/>
    <w:rsid w:val="0017750C"/>
    <w:rsid w:val="001779FC"/>
    <w:rsid w:val="001805F7"/>
    <w:rsid w:val="001806E0"/>
    <w:rsid w:val="001807B8"/>
    <w:rsid w:val="00182404"/>
    <w:rsid w:val="00182564"/>
    <w:rsid w:val="00182580"/>
    <w:rsid w:val="0018267B"/>
    <w:rsid w:val="00182C15"/>
    <w:rsid w:val="00183233"/>
    <w:rsid w:val="00183B98"/>
    <w:rsid w:val="0018423F"/>
    <w:rsid w:val="001844EB"/>
    <w:rsid w:val="0018470F"/>
    <w:rsid w:val="0018488A"/>
    <w:rsid w:val="001848A3"/>
    <w:rsid w:val="00184C4E"/>
    <w:rsid w:val="00185003"/>
    <w:rsid w:val="00185590"/>
    <w:rsid w:val="0018583B"/>
    <w:rsid w:val="00185AB1"/>
    <w:rsid w:val="00186044"/>
    <w:rsid w:val="00186075"/>
    <w:rsid w:val="001863DA"/>
    <w:rsid w:val="00186ACF"/>
    <w:rsid w:val="00186BE5"/>
    <w:rsid w:val="0018701A"/>
    <w:rsid w:val="001872F3"/>
    <w:rsid w:val="001874FD"/>
    <w:rsid w:val="00187733"/>
    <w:rsid w:val="00187AF0"/>
    <w:rsid w:val="00187BD8"/>
    <w:rsid w:val="00187C1F"/>
    <w:rsid w:val="00187EDF"/>
    <w:rsid w:val="0019023C"/>
    <w:rsid w:val="001902C5"/>
    <w:rsid w:val="0019052B"/>
    <w:rsid w:val="001908E6"/>
    <w:rsid w:val="00190C27"/>
    <w:rsid w:val="001910AB"/>
    <w:rsid w:val="0019159D"/>
    <w:rsid w:val="001917E0"/>
    <w:rsid w:val="001918C5"/>
    <w:rsid w:val="00191944"/>
    <w:rsid w:val="00192103"/>
    <w:rsid w:val="001921D6"/>
    <w:rsid w:val="00192399"/>
    <w:rsid w:val="00192526"/>
    <w:rsid w:val="00192BC7"/>
    <w:rsid w:val="00192DA8"/>
    <w:rsid w:val="00193083"/>
    <w:rsid w:val="0019332A"/>
    <w:rsid w:val="001935FE"/>
    <w:rsid w:val="00193EB5"/>
    <w:rsid w:val="0019405A"/>
    <w:rsid w:val="001940C8"/>
    <w:rsid w:val="00194264"/>
    <w:rsid w:val="0019426E"/>
    <w:rsid w:val="00194372"/>
    <w:rsid w:val="00194ECB"/>
    <w:rsid w:val="00195065"/>
    <w:rsid w:val="00195228"/>
    <w:rsid w:val="0019544E"/>
    <w:rsid w:val="00196860"/>
    <w:rsid w:val="00196C17"/>
    <w:rsid w:val="00196C51"/>
    <w:rsid w:val="001970B1"/>
    <w:rsid w:val="001A0047"/>
    <w:rsid w:val="001A0174"/>
    <w:rsid w:val="001A12FA"/>
    <w:rsid w:val="001A13D9"/>
    <w:rsid w:val="001A1C73"/>
    <w:rsid w:val="001A2273"/>
    <w:rsid w:val="001A27DD"/>
    <w:rsid w:val="001A2834"/>
    <w:rsid w:val="001A29BD"/>
    <w:rsid w:val="001A2ED1"/>
    <w:rsid w:val="001A3F81"/>
    <w:rsid w:val="001A42DE"/>
    <w:rsid w:val="001A4429"/>
    <w:rsid w:val="001A4B87"/>
    <w:rsid w:val="001A518D"/>
    <w:rsid w:val="001A52B4"/>
    <w:rsid w:val="001A5465"/>
    <w:rsid w:val="001A5777"/>
    <w:rsid w:val="001A5F5E"/>
    <w:rsid w:val="001A6389"/>
    <w:rsid w:val="001A64C2"/>
    <w:rsid w:val="001A6601"/>
    <w:rsid w:val="001A71D6"/>
    <w:rsid w:val="001A729B"/>
    <w:rsid w:val="001A74A7"/>
    <w:rsid w:val="001A7606"/>
    <w:rsid w:val="001A774C"/>
    <w:rsid w:val="001A7CED"/>
    <w:rsid w:val="001B03FF"/>
    <w:rsid w:val="001B0417"/>
    <w:rsid w:val="001B05DC"/>
    <w:rsid w:val="001B1526"/>
    <w:rsid w:val="001B15E0"/>
    <w:rsid w:val="001B18D6"/>
    <w:rsid w:val="001B22A2"/>
    <w:rsid w:val="001B2498"/>
    <w:rsid w:val="001B2A54"/>
    <w:rsid w:val="001B2D6E"/>
    <w:rsid w:val="001B30E3"/>
    <w:rsid w:val="001B32AC"/>
    <w:rsid w:val="001B3671"/>
    <w:rsid w:val="001B387A"/>
    <w:rsid w:val="001B3B37"/>
    <w:rsid w:val="001B3B6B"/>
    <w:rsid w:val="001B4BE3"/>
    <w:rsid w:val="001B4FBE"/>
    <w:rsid w:val="001B5A68"/>
    <w:rsid w:val="001B6CD2"/>
    <w:rsid w:val="001B6F98"/>
    <w:rsid w:val="001B7173"/>
    <w:rsid w:val="001B76EE"/>
    <w:rsid w:val="001B78DD"/>
    <w:rsid w:val="001B7B57"/>
    <w:rsid w:val="001B7B68"/>
    <w:rsid w:val="001C0148"/>
    <w:rsid w:val="001C10D0"/>
    <w:rsid w:val="001C14E8"/>
    <w:rsid w:val="001C1641"/>
    <w:rsid w:val="001C1651"/>
    <w:rsid w:val="001C1AA6"/>
    <w:rsid w:val="001C1AAE"/>
    <w:rsid w:val="001C1AE2"/>
    <w:rsid w:val="001C25EA"/>
    <w:rsid w:val="001C2799"/>
    <w:rsid w:val="001C2951"/>
    <w:rsid w:val="001C2AA5"/>
    <w:rsid w:val="001C2F55"/>
    <w:rsid w:val="001C37F0"/>
    <w:rsid w:val="001C3B57"/>
    <w:rsid w:val="001C3BEE"/>
    <w:rsid w:val="001C42E0"/>
    <w:rsid w:val="001C4453"/>
    <w:rsid w:val="001C5277"/>
    <w:rsid w:val="001C56F7"/>
    <w:rsid w:val="001C5AD3"/>
    <w:rsid w:val="001C60DD"/>
    <w:rsid w:val="001C63AA"/>
    <w:rsid w:val="001C6CA5"/>
    <w:rsid w:val="001C6E39"/>
    <w:rsid w:val="001C7282"/>
    <w:rsid w:val="001C77F1"/>
    <w:rsid w:val="001D03B3"/>
    <w:rsid w:val="001D05DC"/>
    <w:rsid w:val="001D06B9"/>
    <w:rsid w:val="001D093E"/>
    <w:rsid w:val="001D0B52"/>
    <w:rsid w:val="001D115B"/>
    <w:rsid w:val="001D13AC"/>
    <w:rsid w:val="001D14DD"/>
    <w:rsid w:val="001D18CF"/>
    <w:rsid w:val="001D191C"/>
    <w:rsid w:val="001D1DA0"/>
    <w:rsid w:val="001D2705"/>
    <w:rsid w:val="001D272F"/>
    <w:rsid w:val="001D2C8C"/>
    <w:rsid w:val="001D2E39"/>
    <w:rsid w:val="001D31D6"/>
    <w:rsid w:val="001D34F3"/>
    <w:rsid w:val="001D37F4"/>
    <w:rsid w:val="001D4648"/>
    <w:rsid w:val="001D4B25"/>
    <w:rsid w:val="001D4B82"/>
    <w:rsid w:val="001D5354"/>
    <w:rsid w:val="001D57E8"/>
    <w:rsid w:val="001D58AC"/>
    <w:rsid w:val="001D5BF7"/>
    <w:rsid w:val="001D5D8E"/>
    <w:rsid w:val="001D697A"/>
    <w:rsid w:val="001D69F1"/>
    <w:rsid w:val="001D6A1A"/>
    <w:rsid w:val="001D6E57"/>
    <w:rsid w:val="001D7D79"/>
    <w:rsid w:val="001E0282"/>
    <w:rsid w:val="001E0928"/>
    <w:rsid w:val="001E0A21"/>
    <w:rsid w:val="001E0DB2"/>
    <w:rsid w:val="001E130C"/>
    <w:rsid w:val="001E14AB"/>
    <w:rsid w:val="001E154C"/>
    <w:rsid w:val="001E15A3"/>
    <w:rsid w:val="001E1CD5"/>
    <w:rsid w:val="001E1DF4"/>
    <w:rsid w:val="001E2385"/>
    <w:rsid w:val="001E24E4"/>
    <w:rsid w:val="001E2996"/>
    <w:rsid w:val="001E2BA9"/>
    <w:rsid w:val="001E30E0"/>
    <w:rsid w:val="001E331A"/>
    <w:rsid w:val="001E37DE"/>
    <w:rsid w:val="001E40D2"/>
    <w:rsid w:val="001E41A2"/>
    <w:rsid w:val="001E4642"/>
    <w:rsid w:val="001E5000"/>
    <w:rsid w:val="001E5634"/>
    <w:rsid w:val="001E56D7"/>
    <w:rsid w:val="001E60D8"/>
    <w:rsid w:val="001E655C"/>
    <w:rsid w:val="001E6977"/>
    <w:rsid w:val="001E6BF1"/>
    <w:rsid w:val="001E6F8B"/>
    <w:rsid w:val="001E718E"/>
    <w:rsid w:val="001E7488"/>
    <w:rsid w:val="001E77C2"/>
    <w:rsid w:val="001E785F"/>
    <w:rsid w:val="001E7B88"/>
    <w:rsid w:val="001E7EBC"/>
    <w:rsid w:val="001E7EE0"/>
    <w:rsid w:val="001F00D7"/>
    <w:rsid w:val="001F01BB"/>
    <w:rsid w:val="001F0AF9"/>
    <w:rsid w:val="001F1743"/>
    <w:rsid w:val="001F1B72"/>
    <w:rsid w:val="001F1BBA"/>
    <w:rsid w:val="001F1C11"/>
    <w:rsid w:val="001F20A9"/>
    <w:rsid w:val="001F2A82"/>
    <w:rsid w:val="001F2BE8"/>
    <w:rsid w:val="001F2D7E"/>
    <w:rsid w:val="001F3344"/>
    <w:rsid w:val="001F3873"/>
    <w:rsid w:val="001F3BCB"/>
    <w:rsid w:val="001F3EE6"/>
    <w:rsid w:val="001F40CD"/>
    <w:rsid w:val="001F43BC"/>
    <w:rsid w:val="001F43E6"/>
    <w:rsid w:val="001F4532"/>
    <w:rsid w:val="001F48B3"/>
    <w:rsid w:val="001F4933"/>
    <w:rsid w:val="001F5176"/>
    <w:rsid w:val="001F5BC6"/>
    <w:rsid w:val="001F5BCE"/>
    <w:rsid w:val="001F6000"/>
    <w:rsid w:val="001F6515"/>
    <w:rsid w:val="001F6605"/>
    <w:rsid w:val="001F663B"/>
    <w:rsid w:val="001F6758"/>
    <w:rsid w:val="001F6DCA"/>
    <w:rsid w:val="001F70F1"/>
    <w:rsid w:val="001F714E"/>
    <w:rsid w:val="001F788B"/>
    <w:rsid w:val="001F796D"/>
    <w:rsid w:val="00200161"/>
    <w:rsid w:val="002001DF"/>
    <w:rsid w:val="00200852"/>
    <w:rsid w:val="00200AD8"/>
    <w:rsid w:val="00200E25"/>
    <w:rsid w:val="00200E68"/>
    <w:rsid w:val="00200FE3"/>
    <w:rsid w:val="0020117D"/>
    <w:rsid w:val="00201231"/>
    <w:rsid w:val="002018CF"/>
    <w:rsid w:val="00201C11"/>
    <w:rsid w:val="00201C13"/>
    <w:rsid w:val="00202227"/>
    <w:rsid w:val="002025A8"/>
    <w:rsid w:val="00202760"/>
    <w:rsid w:val="00203E96"/>
    <w:rsid w:val="0020425D"/>
    <w:rsid w:val="00204397"/>
    <w:rsid w:val="0020445C"/>
    <w:rsid w:val="0020487F"/>
    <w:rsid w:val="00204D24"/>
    <w:rsid w:val="0020503F"/>
    <w:rsid w:val="0020579D"/>
    <w:rsid w:val="00205DFB"/>
    <w:rsid w:val="002061A4"/>
    <w:rsid w:val="002062BD"/>
    <w:rsid w:val="0020688B"/>
    <w:rsid w:val="002069E5"/>
    <w:rsid w:val="00206B83"/>
    <w:rsid w:val="00207701"/>
    <w:rsid w:val="00207E50"/>
    <w:rsid w:val="00207EC9"/>
    <w:rsid w:val="00207EEC"/>
    <w:rsid w:val="002100F9"/>
    <w:rsid w:val="00210187"/>
    <w:rsid w:val="00210369"/>
    <w:rsid w:val="002103BC"/>
    <w:rsid w:val="0021046C"/>
    <w:rsid w:val="00210776"/>
    <w:rsid w:val="002108C1"/>
    <w:rsid w:val="0021092F"/>
    <w:rsid w:val="00210B76"/>
    <w:rsid w:val="00210E01"/>
    <w:rsid w:val="002115C0"/>
    <w:rsid w:val="00211DDE"/>
    <w:rsid w:val="00211EA1"/>
    <w:rsid w:val="00212353"/>
    <w:rsid w:val="00212726"/>
    <w:rsid w:val="002128CD"/>
    <w:rsid w:val="002129DB"/>
    <w:rsid w:val="00212FBE"/>
    <w:rsid w:val="0021333D"/>
    <w:rsid w:val="00213467"/>
    <w:rsid w:val="002139D0"/>
    <w:rsid w:val="002140E5"/>
    <w:rsid w:val="0021460A"/>
    <w:rsid w:val="00214A1E"/>
    <w:rsid w:val="00214B70"/>
    <w:rsid w:val="00214E9D"/>
    <w:rsid w:val="00214FD4"/>
    <w:rsid w:val="00215167"/>
    <w:rsid w:val="002152D4"/>
    <w:rsid w:val="002159F2"/>
    <w:rsid w:val="00216057"/>
    <w:rsid w:val="002162FB"/>
    <w:rsid w:val="00216D9F"/>
    <w:rsid w:val="00216E05"/>
    <w:rsid w:val="00217401"/>
    <w:rsid w:val="002174AD"/>
    <w:rsid w:val="002176A8"/>
    <w:rsid w:val="0021770D"/>
    <w:rsid w:val="0021785E"/>
    <w:rsid w:val="00217988"/>
    <w:rsid w:val="002179F7"/>
    <w:rsid w:val="00217BDC"/>
    <w:rsid w:val="00217BF3"/>
    <w:rsid w:val="002203C8"/>
    <w:rsid w:val="00220A02"/>
    <w:rsid w:val="00220D99"/>
    <w:rsid w:val="002210CF"/>
    <w:rsid w:val="0022116B"/>
    <w:rsid w:val="0022124B"/>
    <w:rsid w:val="00221954"/>
    <w:rsid w:val="00221C03"/>
    <w:rsid w:val="00221CD4"/>
    <w:rsid w:val="00221EBB"/>
    <w:rsid w:val="002221DD"/>
    <w:rsid w:val="00222481"/>
    <w:rsid w:val="002225C6"/>
    <w:rsid w:val="00222629"/>
    <w:rsid w:val="00222D30"/>
    <w:rsid w:val="002230E2"/>
    <w:rsid w:val="002231D0"/>
    <w:rsid w:val="0022455A"/>
    <w:rsid w:val="0022471A"/>
    <w:rsid w:val="002248FD"/>
    <w:rsid w:val="00224E5C"/>
    <w:rsid w:val="00225795"/>
    <w:rsid w:val="00225E34"/>
    <w:rsid w:val="00225E77"/>
    <w:rsid w:val="002263C0"/>
    <w:rsid w:val="002269DC"/>
    <w:rsid w:val="00226FE6"/>
    <w:rsid w:val="002305CD"/>
    <w:rsid w:val="00230B8B"/>
    <w:rsid w:val="002313BE"/>
    <w:rsid w:val="00231552"/>
    <w:rsid w:val="00231B03"/>
    <w:rsid w:val="00231B52"/>
    <w:rsid w:val="00231F32"/>
    <w:rsid w:val="0023200C"/>
    <w:rsid w:val="00232907"/>
    <w:rsid w:val="00232F25"/>
    <w:rsid w:val="00233642"/>
    <w:rsid w:val="002337EF"/>
    <w:rsid w:val="002338A4"/>
    <w:rsid w:val="0023396C"/>
    <w:rsid w:val="002339A2"/>
    <w:rsid w:val="00233D20"/>
    <w:rsid w:val="00234106"/>
    <w:rsid w:val="0023417F"/>
    <w:rsid w:val="00234189"/>
    <w:rsid w:val="00234634"/>
    <w:rsid w:val="00234839"/>
    <w:rsid w:val="002350CC"/>
    <w:rsid w:val="00235855"/>
    <w:rsid w:val="002359E7"/>
    <w:rsid w:val="00235BC8"/>
    <w:rsid w:val="00235CAA"/>
    <w:rsid w:val="00235D86"/>
    <w:rsid w:val="00235EC4"/>
    <w:rsid w:val="00236343"/>
    <w:rsid w:val="002364B3"/>
    <w:rsid w:val="002368D3"/>
    <w:rsid w:val="00236D15"/>
    <w:rsid w:val="00236E2C"/>
    <w:rsid w:val="00236FB0"/>
    <w:rsid w:val="00237661"/>
    <w:rsid w:val="0024029D"/>
    <w:rsid w:val="002402A9"/>
    <w:rsid w:val="0024067F"/>
    <w:rsid w:val="00240732"/>
    <w:rsid w:val="002407AA"/>
    <w:rsid w:val="00240A7F"/>
    <w:rsid w:val="00240C02"/>
    <w:rsid w:val="00240F5B"/>
    <w:rsid w:val="0024118B"/>
    <w:rsid w:val="00241286"/>
    <w:rsid w:val="002412D2"/>
    <w:rsid w:val="002421B3"/>
    <w:rsid w:val="002424A5"/>
    <w:rsid w:val="00242CD4"/>
    <w:rsid w:val="00242F71"/>
    <w:rsid w:val="0024313A"/>
    <w:rsid w:val="002431C3"/>
    <w:rsid w:val="00243525"/>
    <w:rsid w:val="002437E5"/>
    <w:rsid w:val="00243AEF"/>
    <w:rsid w:val="00243F33"/>
    <w:rsid w:val="00245265"/>
    <w:rsid w:val="00245D10"/>
    <w:rsid w:val="00246750"/>
    <w:rsid w:val="002467F8"/>
    <w:rsid w:val="0024684D"/>
    <w:rsid w:val="0024701B"/>
    <w:rsid w:val="002470E0"/>
    <w:rsid w:val="00247CF9"/>
    <w:rsid w:val="00250A07"/>
    <w:rsid w:val="00250AC8"/>
    <w:rsid w:val="00250B25"/>
    <w:rsid w:val="00250B7D"/>
    <w:rsid w:val="00250BF5"/>
    <w:rsid w:val="00250F37"/>
    <w:rsid w:val="002511AE"/>
    <w:rsid w:val="00251A5C"/>
    <w:rsid w:val="00251FE1"/>
    <w:rsid w:val="00252487"/>
    <w:rsid w:val="00252A77"/>
    <w:rsid w:val="00252DAC"/>
    <w:rsid w:val="0025300F"/>
    <w:rsid w:val="0025343F"/>
    <w:rsid w:val="00253680"/>
    <w:rsid w:val="00253EA7"/>
    <w:rsid w:val="002542C4"/>
    <w:rsid w:val="0025450C"/>
    <w:rsid w:val="002547FC"/>
    <w:rsid w:val="00254F12"/>
    <w:rsid w:val="0025521A"/>
    <w:rsid w:val="00255D3D"/>
    <w:rsid w:val="00256300"/>
    <w:rsid w:val="002564FB"/>
    <w:rsid w:val="002569A8"/>
    <w:rsid w:val="0025730A"/>
    <w:rsid w:val="00257981"/>
    <w:rsid w:val="00257B84"/>
    <w:rsid w:val="00257F95"/>
    <w:rsid w:val="002602B2"/>
    <w:rsid w:val="002609F0"/>
    <w:rsid w:val="00260A80"/>
    <w:rsid w:val="00260DC9"/>
    <w:rsid w:val="00260ED9"/>
    <w:rsid w:val="00261209"/>
    <w:rsid w:val="0026261C"/>
    <w:rsid w:val="002627C5"/>
    <w:rsid w:val="00262B0C"/>
    <w:rsid w:val="00262CA6"/>
    <w:rsid w:val="00262E54"/>
    <w:rsid w:val="00262F75"/>
    <w:rsid w:val="002631EB"/>
    <w:rsid w:val="002632F8"/>
    <w:rsid w:val="0026334B"/>
    <w:rsid w:val="00263830"/>
    <w:rsid w:val="0026389E"/>
    <w:rsid w:val="00264C56"/>
    <w:rsid w:val="00264D60"/>
    <w:rsid w:val="00264DAF"/>
    <w:rsid w:val="00264EA9"/>
    <w:rsid w:val="002650AD"/>
    <w:rsid w:val="00265493"/>
    <w:rsid w:val="002654C4"/>
    <w:rsid w:val="0026574D"/>
    <w:rsid w:val="00265D97"/>
    <w:rsid w:val="0026674B"/>
    <w:rsid w:val="0026691D"/>
    <w:rsid w:val="00266AE2"/>
    <w:rsid w:val="00266ED7"/>
    <w:rsid w:val="00267541"/>
    <w:rsid w:val="002676D5"/>
    <w:rsid w:val="00267A13"/>
    <w:rsid w:val="00267BCB"/>
    <w:rsid w:val="00267E95"/>
    <w:rsid w:val="00270453"/>
    <w:rsid w:val="00270CCF"/>
    <w:rsid w:val="00270D34"/>
    <w:rsid w:val="00270F10"/>
    <w:rsid w:val="00271082"/>
    <w:rsid w:val="00271271"/>
    <w:rsid w:val="00271AD6"/>
    <w:rsid w:val="00271C5E"/>
    <w:rsid w:val="00271F96"/>
    <w:rsid w:val="0027210B"/>
    <w:rsid w:val="00272A95"/>
    <w:rsid w:val="00273F0A"/>
    <w:rsid w:val="002741C5"/>
    <w:rsid w:val="002743D7"/>
    <w:rsid w:val="00274583"/>
    <w:rsid w:val="002748B9"/>
    <w:rsid w:val="0027491E"/>
    <w:rsid w:val="00274C75"/>
    <w:rsid w:val="00274D99"/>
    <w:rsid w:val="0027502B"/>
    <w:rsid w:val="002754CB"/>
    <w:rsid w:val="002757CA"/>
    <w:rsid w:val="00275A7F"/>
    <w:rsid w:val="002767EB"/>
    <w:rsid w:val="00276E30"/>
    <w:rsid w:val="002776B1"/>
    <w:rsid w:val="002779EE"/>
    <w:rsid w:val="002801F1"/>
    <w:rsid w:val="00280362"/>
    <w:rsid w:val="00280470"/>
    <w:rsid w:val="002806D7"/>
    <w:rsid w:val="00280871"/>
    <w:rsid w:val="00281727"/>
    <w:rsid w:val="00281869"/>
    <w:rsid w:val="002822B0"/>
    <w:rsid w:val="00282423"/>
    <w:rsid w:val="002825A1"/>
    <w:rsid w:val="00282A3C"/>
    <w:rsid w:val="00282A60"/>
    <w:rsid w:val="00282B2B"/>
    <w:rsid w:val="002830E5"/>
    <w:rsid w:val="00283292"/>
    <w:rsid w:val="002832BC"/>
    <w:rsid w:val="002834BC"/>
    <w:rsid w:val="002835B1"/>
    <w:rsid w:val="00283633"/>
    <w:rsid w:val="00283855"/>
    <w:rsid w:val="00283AC9"/>
    <w:rsid w:val="00283E1D"/>
    <w:rsid w:val="00284333"/>
    <w:rsid w:val="002847FE"/>
    <w:rsid w:val="002848E7"/>
    <w:rsid w:val="002849F9"/>
    <w:rsid w:val="002855BA"/>
    <w:rsid w:val="00285637"/>
    <w:rsid w:val="00285A5A"/>
    <w:rsid w:val="002864D3"/>
    <w:rsid w:val="00286693"/>
    <w:rsid w:val="00286776"/>
    <w:rsid w:val="002869A5"/>
    <w:rsid w:val="00286B8C"/>
    <w:rsid w:val="00286BC3"/>
    <w:rsid w:val="0028703E"/>
    <w:rsid w:val="0029015F"/>
    <w:rsid w:val="0029035D"/>
    <w:rsid w:val="0029091B"/>
    <w:rsid w:val="002909EC"/>
    <w:rsid w:val="002909F3"/>
    <w:rsid w:val="0029173B"/>
    <w:rsid w:val="0029182E"/>
    <w:rsid w:val="00292159"/>
    <w:rsid w:val="00292453"/>
    <w:rsid w:val="00292BE6"/>
    <w:rsid w:val="00293597"/>
    <w:rsid w:val="002938FC"/>
    <w:rsid w:val="00294036"/>
    <w:rsid w:val="00294272"/>
    <w:rsid w:val="002944FA"/>
    <w:rsid w:val="00294E28"/>
    <w:rsid w:val="00294F5C"/>
    <w:rsid w:val="0029546E"/>
    <w:rsid w:val="0029549C"/>
    <w:rsid w:val="00295B38"/>
    <w:rsid w:val="002961F2"/>
    <w:rsid w:val="002964F8"/>
    <w:rsid w:val="0029650C"/>
    <w:rsid w:val="00296522"/>
    <w:rsid w:val="0029657C"/>
    <w:rsid w:val="00296747"/>
    <w:rsid w:val="00296ABC"/>
    <w:rsid w:val="0029740F"/>
    <w:rsid w:val="0029787A"/>
    <w:rsid w:val="002978EB"/>
    <w:rsid w:val="0029799A"/>
    <w:rsid w:val="00297FB0"/>
    <w:rsid w:val="002A013F"/>
    <w:rsid w:val="002A0ADE"/>
    <w:rsid w:val="002A0C79"/>
    <w:rsid w:val="002A0EFD"/>
    <w:rsid w:val="002A10BC"/>
    <w:rsid w:val="002A1539"/>
    <w:rsid w:val="002A1EC4"/>
    <w:rsid w:val="002A2831"/>
    <w:rsid w:val="002A284D"/>
    <w:rsid w:val="002A2AD8"/>
    <w:rsid w:val="002A3560"/>
    <w:rsid w:val="002A3F94"/>
    <w:rsid w:val="002A472D"/>
    <w:rsid w:val="002A477D"/>
    <w:rsid w:val="002A4C84"/>
    <w:rsid w:val="002A567D"/>
    <w:rsid w:val="002A59CF"/>
    <w:rsid w:val="002A5E91"/>
    <w:rsid w:val="002A5F40"/>
    <w:rsid w:val="002A6FD1"/>
    <w:rsid w:val="002A7435"/>
    <w:rsid w:val="002A753B"/>
    <w:rsid w:val="002B00A8"/>
    <w:rsid w:val="002B056F"/>
    <w:rsid w:val="002B0727"/>
    <w:rsid w:val="002B0976"/>
    <w:rsid w:val="002B0BBD"/>
    <w:rsid w:val="002B0C0C"/>
    <w:rsid w:val="002B0DB7"/>
    <w:rsid w:val="002B0F14"/>
    <w:rsid w:val="002B196C"/>
    <w:rsid w:val="002B1CFE"/>
    <w:rsid w:val="002B1DD7"/>
    <w:rsid w:val="002B223D"/>
    <w:rsid w:val="002B25F9"/>
    <w:rsid w:val="002B2908"/>
    <w:rsid w:val="002B373B"/>
    <w:rsid w:val="002B3774"/>
    <w:rsid w:val="002B3F86"/>
    <w:rsid w:val="002B4049"/>
    <w:rsid w:val="002B4320"/>
    <w:rsid w:val="002B4673"/>
    <w:rsid w:val="002B4F20"/>
    <w:rsid w:val="002B581A"/>
    <w:rsid w:val="002B5E61"/>
    <w:rsid w:val="002B6399"/>
    <w:rsid w:val="002B64BB"/>
    <w:rsid w:val="002B67A5"/>
    <w:rsid w:val="002B6809"/>
    <w:rsid w:val="002B717A"/>
    <w:rsid w:val="002B7540"/>
    <w:rsid w:val="002B79BB"/>
    <w:rsid w:val="002B7C92"/>
    <w:rsid w:val="002C00D6"/>
    <w:rsid w:val="002C01A5"/>
    <w:rsid w:val="002C03C4"/>
    <w:rsid w:val="002C04B2"/>
    <w:rsid w:val="002C0DB3"/>
    <w:rsid w:val="002C0E00"/>
    <w:rsid w:val="002C0F39"/>
    <w:rsid w:val="002C10D5"/>
    <w:rsid w:val="002C121D"/>
    <w:rsid w:val="002C17B6"/>
    <w:rsid w:val="002C22C4"/>
    <w:rsid w:val="002C2446"/>
    <w:rsid w:val="002C276F"/>
    <w:rsid w:val="002C2907"/>
    <w:rsid w:val="002C2AEA"/>
    <w:rsid w:val="002C2C0E"/>
    <w:rsid w:val="002C3109"/>
    <w:rsid w:val="002C33A2"/>
    <w:rsid w:val="002C3631"/>
    <w:rsid w:val="002C3CA4"/>
    <w:rsid w:val="002C427C"/>
    <w:rsid w:val="002C4459"/>
    <w:rsid w:val="002C4566"/>
    <w:rsid w:val="002C474E"/>
    <w:rsid w:val="002C4986"/>
    <w:rsid w:val="002C5577"/>
    <w:rsid w:val="002C5718"/>
    <w:rsid w:val="002C5C43"/>
    <w:rsid w:val="002C5FCA"/>
    <w:rsid w:val="002C6019"/>
    <w:rsid w:val="002C6301"/>
    <w:rsid w:val="002C6605"/>
    <w:rsid w:val="002C6CB1"/>
    <w:rsid w:val="002C6CCF"/>
    <w:rsid w:val="002C6EAC"/>
    <w:rsid w:val="002C7025"/>
    <w:rsid w:val="002C704D"/>
    <w:rsid w:val="002C78BF"/>
    <w:rsid w:val="002C7A21"/>
    <w:rsid w:val="002D05B4"/>
    <w:rsid w:val="002D0CBC"/>
    <w:rsid w:val="002D0CF5"/>
    <w:rsid w:val="002D0E57"/>
    <w:rsid w:val="002D0EC4"/>
    <w:rsid w:val="002D0F51"/>
    <w:rsid w:val="002D167F"/>
    <w:rsid w:val="002D1711"/>
    <w:rsid w:val="002D1763"/>
    <w:rsid w:val="002D190F"/>
    <w:rsid w:val="002D1D54"/>
    <w:rsid w:val="002D1F74"/>
    <w:rsid w:val="002D26A8"/>
    <w:rsid w:val="002D279A"/>
    <w:rsid w:val="002D2A66"/>
    <w:rsid w:val="002D2E70"/>
    <w:rsid w:val="002D39CB"/>
    <w:rsid w:val="002D4351"/>
    <w:rsid w:val="002D5192"/>
    <w:rsid w:val="002D5508"/>
    <w:rsid w:val="002D5892"/>
    <w:rsid w:val="002D5A31"/>
    <w:rsid w:val="002D5D34"/>
    <w:rsid w:val="002D6EA1"/>
    <w:rsid w:val="002D7044"/>
    <w:rsid w:val="002D7157"/>
    <w:rsid w:val="002D73B0"/>
    <w:rsid w:val="002D73DA"/>
    <w:rsid w:val="002D759A"/>
    <w:rsid w:val="002D7870"/>
    <w:rsid w:val="002D7FBF"/>
    <w:rsid w:val="002E02FE"/>
    <w:rsid w:val="002E076A"/>
    <w:rsid w:val="002E135D"/>
    <w:rsid w:val="002E1484"/>
    <w:rsid w:val="002E1E21"/>
    <w:rsid w:val="002E1E29"/>
    <w:rsid w:val="002E1E3A"/>
    <w:rsid w:val="002E2329"/>
    <w:rsid w:val="002E25E0"/>
    <w:rsid w:val="002E26E2"/>
    <w:rsid w:val="002E28CC"/>
    <w:rsid w:val="002E3155"/>
    <w:rsid w:val="002E324F"/>
    <w:rsid w:val="002E35BE"/>
    <w:rsid w:val="002E3D32"/>
    <w:rsid w:val="002E44C7"/>
    <w:rsid w:val="002E4818"/>
    <w:rsid w:val="002E48AF"/>
    <w:rsid w:val="002E5775"/>
    <w:rsid w:val="002E5A60"/>
    <w:rsid w:val="002E6171"/>
    <w:rsid w:val="002E655B"/>
    <w:rsid w:val="002E68EC"/>
    <w:rsid w:val="002E6D33"/>
    <w:rsid w:val="002E6F94"/>
    <w:rsid w:val="002E7666"/>
    <w:rsid w:val="002E7F1B"/>
    <w:rsid w:val="002F01B5"/>
    <w:rsid w:val="002F0716"/>
    <w:rsid w:val="002F0F05"/>
    <w:rsid w:val="002F1270"/>
    <w:rsid w:val="002F1642"/>
    <w:rsid w:val="002F1932"/>
    <w:rsid w:val="002F216C"/>
    <w:rsid w:val="002F2E6B"/>
    <w:rsid w:val="002F2F00"/>
    <w:rsid w:val="002F414C"/>
    <w:rsid w:val="002F45ED"/>
    <w:rsid w:val="002F465C"/>
    <w:rsid w:val="002F4D42"/>
    <w:rsid w:val="002F4F84"/>
    <w:rsid w:val="002F50AD"/>
    <w:rsid w:val="002F53F7"/>
    <w:rsid w:val="002F5593"/>
    <w:rsid w:val="002F562B"/>
    <w:rsid w:val="002F5ED9"/>
    <w:rsid w:val="002F619B"/>
    <w:rsid w:val="002F62B3"/>
    <w:rsid w:val="002F7B4E"/>
    <w:rsid w:val="002F7CA9"/>
    <w:rsid w:val="002F7CF7"/>
    <w:rsid w:val="00300169"/>
    <w:rsid w:val="00300299"/>
    <w:rsid w:val="0030066D"/>
    <w:rsid w:val="00300673"/>
    <w:rsid w:val="00300777"/>
    <w:rsid w:val="003007E4"/>
    <w:rsid w:val="00300AD2"/>
    <w:rsid w:val="00300D15"/>
    <w:rsid w:val="00300DE9"/>
    <w:rsid w:val="00300E1D"/>
    <w:rsid w:val="00300E6D"/>
    <w:rsid w:val="00300EC4"/>
    <w:rsid w:val="00300FB6"/>
    <w:rsid w:val="00301356"/>
    <w:rsid w:val="003014E6"/>
    <w:rsid w:val="00301545"/>
    <w:rsid w:val="00301DB6"/>
    <w:rsid w:val="00301EBA"/>
    <w:rsid w:val="003023C3"/>
    <w:rsid w:val="003026CB"/>
    <w:rsid w:val="00302BD1"/>
    <w:rsid w:val="00302C4C"/>
    <w:rsid w:val="003035BE"/>
    <w:rsid w:val="00303972"/>
    <w:rsid w:val="00303984"/>
    <w:rsid w:val="00303AFE"/>
    <w:rsid w:val="00304013"/>
    <w:rsid w:val="0030403D"/>
    <w:rsid w:val="00304169"/>
    <w:rsid w:val="0030421F"/>
    <w:rsid w:val="00304511"/>
    <w:rsid w:val="0030477D"/>
    <w:rsid w:val="00304912"/>
    <w:rsid w:val="00304E71"/>
    <w:rsid w:val="0030524F"/>
    <w:rsid w:val="003055D2"/>
    <w:rsid w:val="00305682"/>
    <w:rsid w:val="00305DA1"/>
    <w:rsid w:val="00306329"/>
    <w:rsid w:val="00306398"/>
    <w:rsid w:val="003064AE"/>
    <w:rsid w:val="003064C7"/>
    <w:rsid w:val="00306558"/>
    <w:rsid w:val="00306580"/>
    <w:rsid w:val="00306745"/>
    <w:rsid w:val="00306749"/>
    <w:rsid w:val="0030678D"/>
    <w:rsid w:val="003071BA"/>
    <w:rsid w:val="00307304"/>
    <w:rsid w:val="003075C2"/>
    <w:rsid w:val="00307895"/>
    <w:rsid w:val="003078FA"/>
    <w:rsid w:val="00307A02"/>
    <w:rsid w:val="00307DF9"/>
    <w:rsid w:val="00307E40"/>
    <w:rsid w:val="00307F75"/>
    <w:rsid w:val="00310458"/>
    <w:rsid w:val="003105C9"/>
    <w:rsid w:val="00311196"/>
    <w:rsid w:val="0031175E"/>
    <w:rsid w:val="00311763"/>
    <w:rsid w:val="003117F8"/>
    <w:rsid w:val="00311C7E"/>
    <w:rsid w:val="00311CCA"/>
    <w:rsid w:val="003122EB"/>
    <w:rsid w:val="0031231D"/>
    <w:rsid w:val="0031241F"/>
    <w:rsid w:val="003125C9"/>
    <w:rsid w:val="00312911"/>
    <w:rsid w:val="00312B41"/>
    <w:rsid w:val="00312EF7"/>
    <w:rsid w:val="00313653"/>
    <w:rsid w:val="00313782"/>
    <w:rsid w:val="00313BEF"/>
    <w:rsid w:val="00313CA7"/>
    <w:rsid w:val="00313DB6"/>
    <w:rsid w:val="00314289"/>
    <w:rsid w:val="00314516"/>
    <w:rsid w:val="00314535"/>
    <w:rsid w:val="003148C1"/>
    <w:rsid w:val="0031535E"/>
    <w:rsid w:val="00315587"/>
    <w:rsid w:val="003155EB"/>
    <w:rsid w:val="003164AB"/>
    <w:rsid w:val="0031669C"/>
    <w:rsid w:val="0031687B"/>
    <w:rsid w:val="00316B24"/>
    <w:rsid w:val="00316B3D"/>
    <w:rsid w:val="00316B41"/>
    <w:rsid w:val="00316BCA"/>
    <w:rsid w:val="003173C4"/>
    <w:rsid w:val="00317574"/>
    <w:rsid w:val="00317731"/>
    <w:rsid w:val="00317AFB"/>
    <w:rsid w:val="00317FE3"/>
    <w:rsid w:val="0032005E"/>
    <w:rsid w:val="0032036E"/>
    <w:rsid w:val="00320729"/>
    <w:rsid w:val="00320839"/>
    <w:rsid w:val="00320A04"/>
    <w:rsid w:val="003217DB"/>
    <w:rsid w:val="00321977"/>
    <w:rsid w:val="00321A67"/>
    <w:rsid w:val="00321AF8"/>
    <w:rsid w:val="00322D82"/>
    <w:rsid w:val="00322F32"/>
    <w:rsid w:val="0032336D"/>
    <w:rsid w:val="00323448"/>
    <w:rsid w:val="00323BAE"/>
    <w:rsid w:val="0032400A"/>
    <w:rsid w:val="00324621"/>
    <w:rsid w:val="003255FD"/>
    <w:rsid w:val="00325C21"/>
    <w:rsid w:val="00325FA5"/>
    <w:rsid w:val="00325FFA"/>
    <w:rsid w:val="0032657B"/>
    <w:rsid w:val="003265DF"/>
    <w:rsid w:val="003266D1"/>
    <w:rsid w:val="0032747F"/>
    <w:rsid w:val="00327859"/>
    <w:rsid w:val="00327E12"/>
    <w:rsid w:val="00327E78"/>
    <w:rsid w:val="00330427"/>
    <w:rsid w:val="00330C45"/>
    <w:rsid w:val="00330E94"/>
    <w:rsid w:val="00330F17"/>
    <w:rsid w:val="00330FEE"/>
    <w:rsid w:val="0033154E"/>
    <w:rsid w:val="00331A49"/>
    <w:rsid w:val="00331CD7"/>
    <w:rsid w:val="003324C5"/>
    <w:rsid w:val="00332558"/>
    <w:rsid w:val="00332A20"/>
    <w:rsid w:val="00332BF1"/>
    <w:rsid w:val="00332ECC"/>
    <w:rsid w:val="00333E85"/>
    <w:rsid w:val="00333F45"/>
    <w:rsid w:val="0033449F"/>
    <w:rsid w:val="00334653"/>
    <w:rsid w:val="00335A70"/>
    <w:rsid w:val="00335D57"/>
    <w:rsid w:val="003361FE"/>
    <w:rsid w:val="003365D3"/>
    <w:rsid w:val="003367F3"/>
    <w:rsid w:val="00336A44"/>
    <w:rsid w:val="00336A69"/>
    <w:rsid w:val="0033705D"/>
    <w:rsid w:val="00337131"/>
    <w:rsid w:val="003374F1"/>
    <w:rsid w:val="00337B77"/>
    <w:rsid w:val="00340132"/>
    <w:rsid w:val="003406D3"/>
    <w:rsid w:val="0034151E"/>
    <w:rsid w:val="00341599"/>
    <w:rsid w:val="003415A2"/>
    <w:rsid w:val="003417E9"/>
    <w:rsid w:val="00341EB8"/>
    <w:rsid w:val="00342129"/>
    <w:rsid w:val="0034293D"/>
    <w:rsid w:val="00343915"/>
    <w:rsid w:val="00343BFF"/>
    <w:rsid w:val="00343C38"/>
    <w:rsid w:val="00343D69"/>
    <w:rsid w:val="003445BF"/>
    <w:rsid w:val="00344B88"/>
    <w:rsid w:val="00344E5F"/>
    <w:rsid w:val="00344E9C"/>
    <w:rsid w:val="00345258"/>
    <w:rsid w:val="00345505"/>
    <w:rsid w:val="0034578F"/>
    <w:rsid w:val="003458B7"/>
    <w:rsid w:val="00345ACB"/>
    <w:rsid w:val="003460CD"/>
    <w:rsid w:val="00346134"/>
    <w:rsid w:val="0034617E"/>
    <w:rsid w:val="00346706"/>
    <w:rsid w:val="00346751"/>
    <w:rsid w:val="00346958"/>
    <w:rsid w:val="00346B51"/>
    <w:rsid w:val="00346DAC"/>
    <w:rsid w:val="0034700E"/>
    <w:rsid w:val="0034733D"/>
    <w:rsid w:val="0034753C"/>
    <w:rsid w:val="00347708"/>
    <w:rsid w:val="003477AC"/>
    <w:rsid w:val="0034780F"/>
    <w:rsid w:val="00347A5B"/>
    <w:rsid w:val="003503E9"/>
    <w:rsid w:val="00350403"/>
    <w:rsid w:val="003509E9"/>
    <w:rsid w:val="00350AF5"/>
    <w:rsid w:val="0035167C"/>
    <w:rsid w:val="0035170B"/>
    <w:rsid w:val="0035192C"/>
    <w:rsid w:val="00351B18"/>
    <w:rsid w:val="00351BB3"/>
    <w:rsid w:val="00351DE4"/>
    <w:rsid w:val="00351DF1"/>
    <w:rsid w:val="00351F96"/>
    <w:rsid w:val="003520FB"/>
    <w:rsid w:val="003522BF"/>
    <w:rsid w:val="00352352"/>
    <w:rsid w:val="00352CFA"/>
    <w:rsid w:val="00353956"/>
    <w:rsid w:val="003539FD"/>
    <w:rsid w:val="0035482E"/>
    <w:rsid w:val="00354887"/>
    <w:rsid w:val="00354D86"/>
    <w:rsid w:val="003553AA"/>
    <w:rsid w:val="003555AB"/>
    <w:rsid w:val="00355B90"/>
    <w:rsid w:val="003560CF"/>
    <w:rsid w:val="00356316"/>
    <w:rsid w:val="00356ED5"/>
    <w:rsid w:val="00356F30"/>
    <w:rsid w:val="0035756B"/>
    <w:rsid w:val="003575C8"/>
    <w:rsid w:val="003603D0"/>
    <w:rsid w:val="003604CE"/>
    <w:rsid w:val="003610FE"/>
    <w:rsid w:val="00361135"/>
    <w:rsid w:val="00361878"/>
    <w:rsid w:val="00361DC4"/>
    <w:rsid w:val="00362091"/>
    <w:rsid w:val="00362396"/>
    <w:rsid w:val="00362483"/>
    <w:rsid w:val="00362764"/>
    <w:rsid w:val="00363712"/>
    <w:rsid w:val="0036371E"/>
    <w:rsid w:val="003639DC"/>
    <w:rsid w:val="00363AEF"/>
    <w:rsid w:val="00363EFE"/>
    <w:rsid w:val="003640C0"/>
    <w:rsid w:val="0036412F"/>
    <w:rsid w:val="00364230"/>
    <w:rsid w:val="003642D6"/>
    <w:rsid w:val="00364822"/>
    <w:rsid w:val="003653D8"/>
    <w:rsid w:val="00365664"/>
    <w:rsid w:val="00365809"/>
    <w:rsid w:val="00365A9D"/>
    <w:rsid w:val="00365C00"/>
    <w:rsid w:val="00365DF1"/>
    <w:rsid w:val="00366619"/>
    <w:rsid w:val="00366C6B"/>
    <w:rsid w:val="00366E89"/>
    <w:rsid w:val="00367044"/>
    <w:rsid w:val="003670D6"/>
    <w:rsid w:val="003677DA"/>
    <w:rsid w:val="00367E0D"/>
    <w:rsid w:val="0037012C"/>
    <w:rsid w:val="00370833"/>
    <w:rsid w:val="003709D8"/>
    <w:rsid w:val="00370B24"/>
    <w:rsid w:val="00370FCD"/>
    <w:rsid w:val="0037141E"/>
    <w:rsid w:val="0037153D"/>
    <w:rsid w:val="0037180F"/>
    <w:rsid w:val="0037259D"/>
    <w:rsid w:val="00372630"/>
    <w:rsid w:val="00372971"/>
    <w:rsid w:val="00372A6D"/>
    <w:rsid w:val="00372C63"/>
    <w:rsid w:val="00373541"/>
    <w:rsid w:val="00373847"/>
    <w:rsid w:val="00373874"/>
    <w:rsid w:val="00373BC5"/>
    <w:rsid w:val="00373C19"/>
    <w:rsid w:val="0037495B"/>
    <w:rsid w:val="00374F83"/>
    <w:rsid w:val="003753FF"/>
    <w:rsid w:val="00375D9D"/>
    <w:rsid w:val="003763E0"/>
    <w:rsid w:val="00376A32"/>
    <w:rsid w:val="00377128"/>
    <w:rsid w:val="003776AD"/>
    <w:rsid w:val="00377737"/>
    <w:rsid w:val="00377854"/>
    <w:rsid w:val="00377B3E"/>
    <w:rsid w:val="00377FCD"/>
    <w:rsid w:val="003802D9"/>
    <w:rsid w:val="00380341"/>
    <w:rsid w:val="00380A45"/>
    <w:rsid w:val="00380B04"/>
    <w:rsid w:val="00380CA0"/>
    <w:rsid w:val="00380F14"/>
    <w:rsid w:val="0038102B"/>
    <w:rsid w:val="003810FB"/>
    <w:rsid w:val="0038132A"/>
    <w:rsid w:val="0038154C"/>
    <w:rsid w:val="00381670"/>
    <w:rsid w:val="00381B4D"/>
    <w:rsid w:val="00382382"/>
    <w:rsid w:val="00382698"/>
    <w:rsid w:val="003827EE"/>
    <w:rsid w:val="003828A9"/>
    <w:rsid w:val="00382A8C"/>
    <w:rsid w:val="00382B04"/>
    <w:rsid w:val="00382C57"/>
    <w:rsid w:val="00383450"/>
    <w:rsid w:val="00383EA9"/>
    <w:rsid w:val="0038459D"/>
    <w:rsid w:val="003845C7"/>
    <w:rsid w:val="003845F9"/>
    <w:rsid w:val="00386038"/>
    <w:rsid w:val="003865EB"/>
    <w:rsid w:val="0038694B"/>
    <w:rsid w:val="00386AC0"/>
    <w:rsid w:val="00386BFA"/>
    <w:rsid w:val="00386C32"/>
    <w:rsid w:val="00386C87"/>
    <w:rsid w:val="00386ED7"/>
    <w:rsid w:val="00387504"/>
    <w:rsid w:val="00387C8F"/>
    <w:rsid w:val="003900EF"/>
    <w:rsid w:val="003902BE"/>
    <w:rsid w:val="003902F6"/>
    <w:rsid w:val="0039068C"/>
    <w:rsid w:val="00390833"/>
    <w:rsid w:val="003908D7"/>
    <w:rsid w:val="00390C13"/>
    <w:rsid w:val="00390CD0"/>
    <w:rsid w:val="00391448"/>
    <w:rsid w:val="0039156C"/>
    <w:rsid w:val="003916EB"/>
    <w:rsid w:val="00391A65"/>
    <w:rsid w:val="00391BA9"/>
    <w:rsid w:val="0039273C"/>
    <w:rsid w:val="00392D73"/>
    <w:rsid w:val="00392FD2"/>
    <w:rsid w:val="0039337C"/>
    <w:rsid w:val="00393EEC"/>
    <w:rsid w:val="00394267"/>
    <w:rsid w:val="00394FD7"/>
    <w:rsid w:val="0039519B"/>
    <w:rsid w:val="003955DA"/>
    <w:rsid w:val="003957B5"/>
    <w:rsid w:val="0039587D"/>
    <w:rsid w:val="00395C2B"/>
    <w:rsid w:val="00396240"/>
    <w:rsid w:val="00396765"/>
    <w:rsid w:val="003967B0"/>
    <w:rsid w:val="003968E0"/>
    <w:rsid w:val="00396CC1"/>
    <w:rsid w:val="00396D57"/>
    <w:rsid w:val="00396DC8"/>
    <w:rsid w:val="0039740A"/>
    <w:rsid w:val="00397605"/>
    <w:rsid w:val="00397EE3"/>
    <w:rsid w:val="003A0091"/>
    <w:rsid w:val="003A05D1"/>
    <w:rsid w:val="003A0CF1"/>
    <w:rsid w:val="003A0E54"/>
    <w:rsid w:val="003A1096"/>
    <w:rsid w:val="003A1DA9"/>
    <w:rsid w:val="003A24E2"/>
    <w:rsid w:val="003A25D3"/>
    <w:rsid w:val="003A2905"/>
    <w:rsid w:val="003A2D6E"/>
    <w:rsid w:val="003A2FA3"/>
    <w:rsid w:val="003A36AC"/>
    <w:rsid w:val="003A37DE"/>
    <w:rsid w:val="003A380A"/>
    <w:rsid w:val="003A3B0E"/>
    <w:rsid w:val="003A424F"/>
    <w:rsid w:val="003A4DFE"/>
    <w:rsid w:val="003A4EC0"/>
    <w:rsid w:val="003A4EC1"/>
    <w:rsid w:val="003A4ECB"/>
    <w:rsid w:val="003A53D5"/>
    <w:rsid w:val="003A5486"/>
    <w:rsid w:val="003A58C8"/>
    <w:rsid w:val="003A58D6"/>
    <w:rsid w:val="003A5A02"/>
    <w:rsid w:val="003A5C47"/>
    <w:rsid w:val="003A611C"/>
    <w:rsid w:val="003A65AA"/>
    <w:rsid w:val="003A66DE"/>
    <w:rsid w:val="003A67EF"/>
    <w:rsid w:val="003A6A33"/>
    <w:rsid w:val="003A6C4A"/>
    <w:rsid w:val="003A73D0"/>
    <w:rsid w:val="003A7B2C"/>
    <w:rsid w:val="003A7B58"/>
    <w:rsid w:val="003A7CF5"/>
    <w:rsid w:val="003A7EF2"/>
    <w:rsid w:val="003B06BE"/>
    <w:rsid w:val="003B1111"/>
    <w:rsid w:val="003B1245"/>
    <w:rsid w:val="003B12BD"/>
    <w:rsid w:val="003B13BB"/>
    <w:rsid w:val="003B225D"/>
    <w:rsid w:val="003B25A8"/>
    <w:rsid w:val="003B26D2"/>
    <w:rsid w:val="003B2771"/>
    <w:rsid w:val="003B2F45"/>
    <w:rsid w:val="003B30CA"/>
    <w:rsid w:val="003B4005"/>
    <w:rsid w:val="003B46DD"/>
    <w:rsid w:val="003B48C4"/>
    <w:rsid w:val="003B4A36"/>
    <w:rsid w:val="003B530D"/>
    <w:rsid w:val="003B53EE"/>
    <w:rsid w:val="003B572C"/>
    <w:rsid w:val="003B61DA"/>
    <w:rsid w:val="003B64A2"/>
    <w:rsid w:val="003B652E"/>
    <w:rsid w:val="003B654C"/>
    <w:rsid w:val="003B6975"/>
    <w:rsid w:val="003B7092"/>
    <w:rsid w:val="003B7280"/>
    <w:rsid w:val="003B75E4"/>
    <w:rsid w:val="003B7BB0"/>
    <w:rsid w:val="003B7BB1"/>
    <w:rsid w:val="003C0447"/>
    <w:rsid w:val="003C0691"/>
    <w:rsid w:val="003C07FE"/>
    <w:rsid w:val="003C0C3A"/>
    <w:rsid w:val="003C0DC4"/>
    <w:rsid w:val="003C1768"/>
    <w:rsid w:val="003C19A5"/>
    <w:rsid w:val="003C1C1B"/>
    <w:rsid w:val="003C1D54"/>
    <w:rsid w:val="003C20D3"/>
    <w:rsid w:val="003C279D"/>
    <w:rsid w:val="003C27B5"/>
    <w:rsid w:val="003C29F3"/>
    <w:rsid w:val="003C30AC"/>
    <w:rsid w:val="003C34D3"/>
    <w:rsid w:val="003C3554"/>
    <w:rsid w:val="003C384F"/>
    <w:rsid w:val="003C38E3"/>
    <w:rsid w:val="003C3C19"/>
    <w:rsid w:val="003C48DD"/>
    <w:rsid w:val="003C541C"/>
    <w:rsid w:val="003C565A"/>
    <w:rsid w:val="003C5D6A"/>
    <w:rsid w:val="003C5EA1"/>
    <w:rsid w:val="003C61F4"/>
    <w:rsid w:val="003C6745"/>
    <w:rsid w:val="003C6919"/>
    <w:rsid w:val="003C6975"/>
    <w:rsid w:val="003C6B9A"/>
    <w:rsid w:val="003C6E11"/>
    <w:rsid w:val="003C7F1A"/>
    <w:rsid w:val="003D03F0"/>
    <w:rsid w:val="003D05A3"/>
    <w:rsid w:val="003D0C49"/>
    <w:rsid w:val="003D0F92"/>
    <w:rsid w:val="003D12EF"/>
    <w:rsid w:val="003D1322"/>
    <w:rsid w:val="003D16A3"/>
    <w:rsid w:val="003D1941"/>
    <w:rsid w:val="003D198F"/>
    <w:rsid w:val="003D1A9B"/>
    <w:rsid w:val="003D201F"/>
    <w:rsid w:val="003D21C0"/>
    <w:rsid w:val="003D27C2"/>
    <w:rsid w:val="003D2EEA"/>
    <w:rsid w:val="003D2F33"/>
    <w:rsid w:val="003D3124"/>
    <w:rsid w:val="003D31FA"/>
    <w:rsid w:val="003D3372"/>
    <w:rsid w:val="003D348C"/>
    <w:rsid w:val="003D34DC"/>
    <w:rsid w:val="003D3A20"/>
    <w:rsid w:val="003D4031"/>
    <w:rsid w:val="003D43C2"/>
    <w:rsid w:val="003D4500"/>
    <w:rsid w:val="003D53B4"/>
    <w:rsid w:val="003D5561"/>
    <w:rsid w:val="003D63DE"/>
    <w:rsid w:val="003D6407"/>
    <w:rsid w:val="003D6747"/>
    <w:rsid w:val="003D744B"/>
    <w:rsid w:val="003D7AFC"/>
    <w:rsid w:val="003E02D5"/>
    <w:rsid w:val="003E052C"/>
    <w:rsid w:val="003E055E"/>
    <w:rsid w:val="003E07F1"/>
    <w:rsid w:val="003E0B36"/>
    <w:rsid w:val="003E0DF6"/>
    <w:rsid w:val="003E0E12"/>
    <w:rsid w:val="003E117C"/>
    <w:rsid w:val="003E123F"/>
    <w:rsid w:val="003E12DC"/>
    <w:rsid w:val="003E12E9"/>
    <w:rsid w:val="003E16FC"/>
    <w:rsid w:val="003E1D20"/>
    <w:rsid w:val="003E1EAE"/>
    <w:rsid w:val="003E2563"/>
    <w:rsid w:val="003E2AFA"/>
    <w:rsid w:val="003E2D39"/>
    <w:rsid w:val="003E2E56"/>
    <w:rsid w:val="003E355E"/>
    <w:rsid w:val="003E3DEB"/>
    <w:rsid w:val="003E4021"/>
    <w:rsid w:val="003E414A"/>
    <w:rsid w:val="003E41D0"/>
    <w:rsid w:val="003E426B"/>
    <w:rsid w:val="003E4418"/>
    <w:rsid w:val="003E47E8"/>
    <w:rsid w:val="003E489B"/>
    <w:rsid w:val="003E4EF5"/>
    <w:rsid w:val="003E5457"/>
    <w:rsid w:val="003E56FD"/>
    <w:rsid w:val="003E593E"/>
    <w:rsid w:val="003E5AAA"/>
    <w:rsid w:val="003E5E21"/>
    <w:rsid w:val="003E5FFC"/>
    <w:rsid w:val="003E6115"/>
    <w:rsid w:val="003E628F"/>
    <w:rsid w:val="003E69F9"/>
    <w:rsid w:val="003E6A53"/>
    <w:rsid w:val="003E6EE2"/>
    <w:rsid w:val="003E70D5"/>
    <w:rsid w:val="003E7740"/>
    <w:rsid w:val="003E7A47"/>
    <w:rsid w:val="003E7C46"/>
    <w:rsid w:val="003E7DC9"/>
    <w:rsid w:val="003F06C2"/>
    <w:rsid w:val="003F071B"/>
    <w:rsid w:val="003F0C98"/>
    <w:rsid w:val="003F0F2B"/>
    <w:rsid w:val="003F1E2A"/>
    <w:rsid w:val="003F1E48"/>
    <w:rsid w:val="003F1F90"/>
    <w:rsid w:val="003F2444"/>
    <w:rsid w:val="003F249A"/>
    <w:rsid w:val="003F289F"/>
    <w:rsid w:val="003F3050"/>
    <w:rsid w:val="003F30CF"/>
    <w:rsid w:val="003F3C69"/>
    <w:rsid w:val="003F3C91"/>
    <w:rsid w:val="003F401F"/>
    <w:rsid w:val="003F4301"/>
    <w:rsid w:val="003F4FC6"/>
    <w:rsid w:val="003F536B"/>
    <w:rsid w:val="003F5611"/>
    <w:rsid w:val="003F5CD3"/>
    <w:rsid w:val="003F5CDF"/>
    <w:rsid w:val="003F5D95"/>
    <w:rsid w:val="003F6260"/>
    <w:rsid w:val="003F650F"/>
    <w:rsid w:val="003F6C76"/>
    <w:rsid w:val="003F6F43"/>
    <w:rsid w:val="003F714F"/>
    <w:rsid w:val="003F7C39"/>
    <w:rsid w:val="003F7DD9"/>
    <w:rsid w:val="00400502"/>
    <w:rsid w:val="00400832"/>
    <w:rsid w:val="00400862"/>
    <w:rsid w:val="00400973"/>
    <w:rsid w:val="00400F92"/>
    <w:rsid w:val="00401129"/>
    <w:rsid w:val="004012E4"/>
    <w:rsid w:val="004016A3"/>
    <w:rsid w:val="004016ED"/>
    <w:rsid w:val="00401827"/>
    <w:rsid w:val="00401E43"/>
    <w:rsid w:val="00401E72"/>
    <w:rsid w:val="004024B2"/>
    <w:rsid w:val="004024CE"/>
    <w:rsid w:val="00402886"/>
    <w:rsid w:val="0040366F"/>
    <w:rsid w:val="004036C6"/>
    <w:rsid w:val="0040475E"/>
    <w:rsid w:val="00404A45"/>
    <w:rsid w:val="00404B4E"/>
    <w:rsid w:val="00404C81"/>
    <w:rsid w:val="00404E13"/>
    <w:rsid w:val="0040546C"/>
    <w:rsid w:val="0040563C"/>
    <w:rsid w:val="00406230"/>
    <w:rsid w:val="0040623E"/>
    <w:rsid w:val="00406903"/>
    <w:rsid w:val="00407229"/>
    <w:rsid w:val="00407824"/>
    <w:rsid w:val="00407D1F"/>
    <w:rsid w:val="00407EEB"/>
    <w:rsid w:val="00407F07"/>
    <w:rsid w:val="0041017B"/>
    <w:rsid w:val="004105FD"/>
    <w:rsid w:val="004106B0"/>
    <w:rsid w:val="00410D09"/>
    <w:rsid w:val="00410DE8"/>
    <w:rsid w:val="00410FCD"/>
    <w:rsid w:val="00411058"/>
    <w:rsid w:val="0041109A"/>
    <w:rsid w:val="004114C1"/>
    <w:rsid w:val="0041173A"/>
    <w:rsid w:val="00411A54"/>
    <w:rsid w:val="00411D43"/>
    <w:rsid w:val="00411D8E"/>
    <w:rsid w:val="00411EBA"/>
    <w:rsid w:val="0041278A"/>
    <w:rsid w:val="00412998"/>
    <w:rsid w:val="00413263"/>
    <w:rsid w:val="00413359"/>
    <w:rsid w:val="00413F3F"/>
    <w:rsid w:val="00414531"/>
    <w:rsid w:val="00414A28"/>
    <w:rsid w:val="00414EA2"/>
    <w:rsid w:val="00414FB6"/>
    <w:rsid w:val="00415104"/>
    <w:rsid w:val="00415114"/>
    <w:rsid w:val="0041548B"/>
    <w:rsid w:val="004165F6"/>
    <w:rsid w:val="00416692"/>
    <w:rsid w:val="00416718"/>
    <w:rsid w:val="00416AB0"/>
    <w:rsid w:val="00417273"/>
    <w:rsid w:val="0041755E"/>
    <w:rsid w:val="004175F4"/>
    <w:rsid w:val="00417A13"/>
    <w:rsid w:val="004208A5"/>
    <w:rsid w:val="00420EDB"/>
    <w:rsid w:val="0042139E"/>
    <w:rsid w:val="00421898"/>
    <w:rsid w:val="00421B34"/>
    <w:rsid w:val="00421B57"/>
    <w:rsid w:val="00421C68"/>
    <w:rsid w:val="00421E2D"/>
    <w:rsid w:val="00422332"/>
    <w:rsid w:val="0042241D"/>
    <w:rsid w:val="00422472"/>
    <w:rsid w:val="004225C5"/>
    <w:rsid w:val="00422A95"/>
    <w:rsid w:val="00422EB9"/>
    <w:rsid w:val="00422F38"/>
    <w:rsid w:val="00423324"/>
    <w:rsid w:val="0042360B"/>
    <w:rsid w:val="004236C0"/>
    <w:rsid w:val="0042390B"/>
    <w:rsid w:val="00423A94"/>
    <w:rsid w:val="00423A98"/>
    <w:rsid w:val="00423ADD"/>
    <w:rsid w:val="00423D44"/>
    <w:rsid w:val="00423E98"/>
    <w:rsid w:val="0042423F"/>
    <w:rsid w:val="0042457A"/>
    <w:rsid w:val="00424786"/>
    <w:rsid w:val="00424BF0"/>
    <w:rsid w:val="00424DFA"/>
    <w:rsid w:val="004250C2"/>
    <w:rsid w:val="004250CB"/>
    <w:rsid w:val="00425822"/>
    <w:rsid w:val="00425CCF"/>
    <w:rsid w:val="0042660D"/>
    <w:rsid w:val="00427125"/>
    <w:rsid w:val="004275A6"/>
    <w:rsid w:val="00427E0B"/>
    <w:rsid w:val="004301C2"/>
    <w:rsid w:val="00430654"/>
    <w:rsid w:val="004306E5"/>
    <w:rsid w:val="00430899"/>
    <w:rsid w:val="00430D0A"/>
    <w:rsid w:val="00432076"/>
    <w:rsid w:val="0043207F"/>
    <w:rsid w:val="00432220"/>
    <w:rsid w:val="00432E48"/>
    <w:rsid w:val="00433175"/>
    <w:rsid w:val="004331CC"/>
    <w:rsid w:val="004331F8"/>
    <w:rsid w:val="0043330F"/>
    <w:rsid w:val="004335A5"/>
    <w:rsid w:val="004335FA"/>
    <w:rsid w:val="00433A0E"/>
    <w:rsid w:val="00433B26"/>
    <w:rsid w:val="004343EC"/>
    <w:rsid w:val="004345F5"/>
    <w:rsid w:val="00434B8D"/>
    <w:rsid w:val="00434DFB"/>
    <w:rsid w:val="0043586E"/>
    <w:rsid w:val="00435944"/>
    <w:rsid w:val="00435ADA"/>
    <w:rsid w:val="00435F37"/>
    <w:rsid w:val="00436728"/>
    <w:rsid w:val="004369A5"/>
    <w:rsid w:val="00436B17"/>
    <w:rsid w:val="00436EB9"/>
    <w:rsid w:val="00436F42"/>
    <w:rsid w:val="00436F8E"/>
    <w:rsid w:val="004370AF"/>
    <w:rsid w:val="004376FA"/>
    <w:rsid w:val="0043784D"/>
    <w:rsid w:val="00437E59"/>
    <w:rsid w:val="004402DB"/>
    <w:rsid w:val="00440337"/>
    <w:rsid w:val="004405D2"/>
    <w:rsid w:val="004405F3"/>
    <w:rsid w:val="00440625"/>
    <w:rsid w:val="00440795"/>
    <w:rsid w:val="00440E81"/>
    <w:rsid w:val="00440F4B"/>
    <w:rsid w:val="00441557"/>
    <w:rsid w:val="004415A4"/>
    <w:rsid w:val="00441780"/>
    <w:rsid w:val="004419AD"/>
    <w:rsid w:val="00441C35"/>
    <w:rsid w:val="00441D4F"/>
    <w:rsid w:val="00441D6D"/>
    <w:rsid w:val="00441E80"/>
    <w:rsid w:val="004422A5"/>
    <w:rsid w:val="00442598"/>
    <w:rsid w:val="00443306"/>
    <w:rsid w:val="00443E25"/>
    <w:rsid w:val="00444748"/>
    <w:rsid w:val="00444F06"/>
    <w:rsid w:val="004450FA"/>
    <w:rsid w:val="0044516E"/>
    <w:rsid w:val="00445334"/>
    <w:rsid w:val="00445A42"/>
    <w:rsid w:val="00445FA1"/>
    <w:rsid w:val="0044658C"/>
    <w:rsid w:val="00446663"/>
    <w:rsid w:val="00446876"/>
    <w:rsid w:val="004468CE"/>
    <w:rsid w:val="00446C4E"/>
    <w:rsid w:val="00446D11"/>
    <w:rsid w:val="00447038"/>
    <w:rsid w:val="00447910"/>
    <w:rsid w:val="0045001E"/>
    <w:rsid w:val="0045009A"/>
    <w:rsid w:val="00450462"/>
    <w:rsid w:val="0045093F"/>
    <w:rsid w:val="00450C00"/>
    <w:rsid w:val="00450CA9"/>
    <w:rsid w:val="00451164"/>
    <w:rsid w:val="00451384"/>
    <w:rsid w:val="00451D07"/>
    <w:rsid w:val="004523A9"/>
    <w:rsid w:val="00452620"/>
    <w:rsid w:val="004527D7"/>
    <w:rsid w:val="004527DE"/>
    <w:rsid w:val="00452998"/>
    <w:rsid w:val="00452C17"/>
    <w:rsid w:val="00453C08"/>
    <w:rsid w:val="004540CB"/>
    <w:rsid w:val="00454151"/>
    <w:rsid w:val="00454184"/>
    <w:rsid w:val="0045420D"/>
    <w:rsid w:val="00454257"/>
    <w:rsid w:val="004544B1"/>
    <w:rsid w:val="004544C8"/>
    <w:rsid w:val="00454640"/>
    <w:rsid w:val="00454ED5"/>
    <w:rsid w:val="00454F95"/>
    <w:rsid w:val="00454FA8"/>
    <w:rsid w:val="004551C7"/>
    <w:rsid w:val="00455554"/>
    <w:rsid w:val="00455941"/>
    <w:rsid w:val="00455C1E"/>
    <w:rsid w:val="004561DF"/>
    <w:rsid w:val="00456497"/>
    <w:rsid w:val="00456AF7"/>
    <w:rsid w:val="00456B9B"/>
    <w:rsid w:val="00456CFE"/>
    <w:rsid w:val="00457043"/>
    <w:rsid w:val="0045723B"/>
    <w:rsid w:val="00457431"/>
    <w:rsid w:val="0045758E"/>
    <w:rsid w:val="0045771B"/>
    <w:rsid w:val="004577C5"/>
    <w:rsid w:val="00457846"/>
    <w:rsid w:val="004578EE"/>
    <w:rsid w:val="00457D0F"/>
    <w:rsid w:val="00457D93"/>
    <w:rsid w:val="0046147B"/>
    <w:rsid w:val="00461A1F"/>
    <w:rsid w:val="00461C11"/>
    <w:rsid w:val="00461CA8"/>
    <w:rsid w:val="00462092"/>
    <w:rsid w:val="00462418"/>
    <w:rsid w:val="00462549"/>
    <w:rsid w:val="004625DF"/>
    <w:rsid w:val="00462609"/>
    <w:rsid w:val="00462B75"/>
    <w:rsid w:val="00462B9D"/>
    <w:rsid w:val="00462CA5"/>
    <w:rsid w:val="00462E1F"/>
    <w:rsid w:val="004630BD"/>
    <w:rsid w:val="00463637"/>
    <w:rsid w:val="00463D9C"/>
    <w:rsid w:val="00463E17"/>
    <w:rsid w:val="0046412D"/>
    <w:rsid w:val="00464479"/>
    <w:rsid w:val="00464705"/>
    <w:rsid w:val="00465013"/>
    <w:rsid w:val="004653C1"/>
    <w:rsid w:val="00465597"/>
    <w:rsid w:val="00465D8F"/>
    <w:rsid w:val="004661A5"/>
    <w:rsid w:val="004661F1"/>
    <w:rsid w:val="00466582"/>
    <w:rsid w:val="00466B48"/>
    <w:rsid w:val="00466D12"/>
    <w:rsid w:val="004670EA"/>
    <w:rsid w:val="004677C7"/>
    <w:rsid w:val="00467B63"/>
    <w:rsid w:val="00467EB2"/>
    <w:rsid w:val="00467F56"/>
    <w:rsid w:val="004707AE"/>
    <w:rsid w:val="004707FA"/>
    <w:rsid w:val="00470AC1"/>
    <w:rsid w:val="00470B63"/>
    <w:rsid w:val="00470D3F"/>
    <w:rsid w:val="00470F17"/>
    <w:rsid w:val="0047136C"/>
    <w:rsid w:val="004713E3"/>
    <w:rsid w:val="00471571"/>
    <w:rsid w:val="0047162A"/>
    <w:rsid w:val="00471A41"/>
    <w:rsid w:val="00471EF0"/>
    <w:rsid w:val="00471F54"/>
    <w:rsid w:val="00472318"/>
    <w:rsid w:val="00472539"/>
    <w:rsid w:val="00472919"/>
    <w:rsid w:val="004729D4"/>
    <w:rsid w:val="00472A92"/>
    <w:rsid w:val="0047318B"/>
    <w:rsid w:val="00473193"/>
    <w:rsid w:val="00473388"/>
    <w:rsid w:val="0047376B"/>
    <w:rsid w:val="00473E5E"/>
    <w:rsid w:val="0047415B"/>
    <w:rsid w:val="00474305"/>
    <w:rsid w:val="00474396"/>
    <w:rsid w:val="00474C5F"/>
    <w:rsid w:val="00474E1E"/>
    <w:rsid w:val="00474F7C"/>
    <w:rsid w:val="00475000"/>
    <w:rsid w:val="00475750"/>
    <w:rsid w:val="00475F62"/>
    <w:rsid w:val="00475FB6"/>
    <w:rsid w:val="00476052"/>
    <w:rsid w:val="004763FC"/>
    <w:rsid w:val="004767BE"/>
    <w:rsid w:val="00476B6C"/>
    <w:rsid w:val="00476D6D"/>
    <w:rsid w:val="00476FA0"/>
    <w:rsid w:val="00477902"/>
    <w:rsid w:val="00477A62"/>
    <w:rsid w:val="004808E8"/>
    <w:rsid w:val="00480BA2"/>
    <w:rsid w:val="00481144"/>
    <w:rsid w:val="00481881"/>
    <w:rsid w:val="004818F5"/>
    <w:rsid w:val="004819DB"/>
    <w:rsid w:val="00481B03"/>
    <w:rsid w:val="0048203D"/>
    <w:rsid w:val="00482530"/>
    <w:rsid w:val="0048259A"/>
    <w:rsid w:val="004828DF"/>
    <w:rsid w:val="00482B3A"/>
    <w:rsid w:val="00482D9E"/>
    <w:rsid w:val="004838FB"/>
    <w:rsid w:val="00483D4C"/>
    <w:rsid w:val="00483FAD"/>
    <w:rsid w:val="00484208"/>
    <w:rsid w:val="004849DF"/>
    <w:rsid w:val="00484C73"/>
    <w:rsid w:val="00485004"/>
    <w:rsid w:val="004855D8"/>
    <w:rsid w:val="004856CC"/>
    <w:rsid w:val="004857CD"/>
    <w:rsid w:val="0048585A"/>
    <w:rsid w:val="004861A7"/>
    <w:rsid w:val="0048650D"/>
    <w:rsid w:val="00486588"/>
    <w:rsid w:val="004865A8"/>
    <w:rsid w:val="0048674C"/>
    <w:rsid w:val="00486AB5"/>
    <w:rsid w:val="00486E22"/>
    <w:rsid w:val="004878B7"/>
    <w:rsid w:val="00487BD5"/>
    <w:rsid w:val="004900E0"/>
    <w:rsid w:val="004902E1"/>
    <w:rsid w:val="0049038E"/>
    <w:rsid w:val="00491334"/>
    <w:rsid w:val="0049147D"/>
    <w:rsid w:val="004914DB"/>
    <w:rsid w:val="004916BF"/>
    <w:rsid w:val="004917C7"/>
    <w:rsid w:val="00491C84"/>
    <w:rsid w:val="0049230D"/>
    <w:rsid w:val="004926CA"/>
    <w:rsid w:val="00492923"/>
    <w:rsid w:val="00492A88"/>
    <w:rsid w:val="00492DB9"/>
    <w:rsid w:val="004933E0"/>
    <w:rsid w:val="00493A98"/>
    <w:rsid w:val="0049423F"/>
    <w:rsid w:val="004942CF"/>
    <w:rsid w:val="00494357"/>
    <w:rsid w:val="00494744"/>
    <w:rsid w:val="004947EC"/>
    <w:rsid w:val="00494B54"/>
    <w:rsid w:val="00494F4A"/>
    <w:rsid w:val="0049526E"/>
    <w:rsid w:val="004956E3"/>
    <w:rsid w:val="00495872"/>
    <w:rsid w:val="00495960"/>
    <w:rsid w:val="00495BA5"/>
    <w:rsid w:val="00496152"/>
    <w:rsid w:val="004961BE"/>
    <w:rsid w:val="004965BB"/>
    <w:rsid w:val="004967FD"/>
    <w:rsid w:val="004968C4"/>
    <w:rsid w:val="00496BDB"/>
    <w:rsid w:val="00496D56"/>
    <w:rsid w:val="00496E37"/>
    <w:rsid w:val="00496E8B"/>
    <w:rsid w:val="00497564"/>
    <w:rsid w:val="00497848"/>
    <w:rsid w:val="00497A31"/>
    <w:rsid w:val="00497AA3"/>
    <w:rsid w:val="00497BD9"/>
    <w:rsid w:val="004A02F7"/>
    <w:rsid w:val="004A09DA"/>
    <w:rsid w:val="004A0D1A"/>
    <w:rsid w:val="004A0E4B"/>
    <w:rsid w:val="004A10C4"/>
    <w:rsid w:val="004A1375"/>
    <w:rsid w:val="004A14CB"/>
    <w:rsid w:val="004A1866"/>
    <w:rsid w:val="004A1BDE"/>
    <w:rsid w:val="004A1D72"/>
    <w:rsid w:val="004A2247"/>
    <w:rsid w:val="004A249F"/>
    <w:rsid w:val="004A26E7"/>
    <w:rsid w:val="004A2711"/>
    <w:rsid w:val="004A2A56"/>
    <w:rsid w:val="004A2E97"/>
    <w:rsid w:val="004A2ED9"/>
    <w:rsid w:val="004A2FA9"/>
    <w:rsid w:val="004A3D71"/>
    <w:rsid w:val="004A47D1"/>
    <w:rsid w:val="004A47FB"/>
    <w:rsid w:val="004A4899"/>
    <w:rsid w:val="004A4D14"/>
    <w:rsid w:val="004A5198"/>
    <w:rsid w:val="004A535C"/>
    <w:rsid w:val="004A54F0"/>
    <w:rsid w:val="004A55D1"/>
    <w:rsid w:val="004A5624"/>
    <w:rsid w:val="004A58B0"/>
    <w:rsid w:val="004A5B4F"/>
    <w:rsid w:val="004A5EE8"/>
    <w:rsid w:val="004A5F8B"/>
    <w:rsid w:val="004A621A"/>
    <w:rsid w:val="004A635C"/>
    <w:rsid w:val="004A668B"/>
    <w:rsid w:val="004A71C6"/>
    <w:rsid w:val="004A7680"/>
    <w:rsid w:val="004A7AFE"/>
    <w:rsid w:val="004A7D7C"/>
    <w:rsid w:val="004B0141"/>
    <w:rsid w:val="004B03AD"/>
    <w:rsid w:val="004B0730"/>
    <w:rsid w:val="004B07D0"/>
    <w:rsid w:val="004B0D50"/>
    <w:rsid w:val="004B0E87"/>
    <w:rsid w:val="004B193C"/>
    <w:rsid w:val="004B22DA"/>
    <w:rsid w:val="004B2849"/>
    <w:rsid w:val="004B2BAB"/>
    <w:rsid w:val="004B2F49"/>
    <w:rsid w:val="004B35BE"/>
    <w:rsid w:val="004B390C"/>
    <w:rsid w:val="004B3B9B"/>
    <w:rsid w:val="004B3DCC"/>
    <w:rsid w:val="004B4288"/>
    <w:rsid w:val="004B511E"/>
    <w:rsid w:val="004B5C07"/>
    <w:rsid w:val="004B6C57"/>
    <w:rsid w:val="004B726A"/>
    <w:rsid w:val="004B72B2"/>
    <w:rsid w:val="004B7516"/>
    <w:rsid w:val="004B76CD"/>
    <w:rsid w:val="004B7C55"/>
    <w:rsid w:val="004B7CF6"/>
    <w:rsid w:val="004B7D49"/>
    <w:rsid w:val="004C0269"/>
    <w:rsid w:val="004C053C"/>
    <w:rsid w:val="004C0DE5"/>
    <w:rsid w:val="004C0DEF"/>
    <w:rsid w:val="004C148A"/>
    <w:rsid w:val="004C1702"/>
    <w:rsid w:val="004C17F8"/>
    <w:rsid w:val="004C19B8"/>
    <w:rsid w:val="004C233F"/>
    <w:rsid w:val="004C2932"/>
    <w:rsid w:val="004C2CDD"/>
    <w:rsid w:val="004C2DC8"/>
    <w:rsid w:val="004C3BC7"/>
    <w:rsid w:val="004C4522"/>
    <w:rsid w:val="004C4959"/>
    <w:rsid w:val="004C4DEB"/>
    <w:rsid w:val="004C4E74"/>
    <w:rsid w:val="004C569A"/>
    <w:rsid w:val="004C5B30"/>
    <w:rsid w:val="004C5D13"/>
    <w:rsid w:val="004C5D38"/>
    <w:rsid w:val="004C5D7E"/>
    <w:rsid w:val="004C6170"/>
    <w:rsid w:val="004C6176"/>
    <w:rsid w:val="004C62C3"/>
    <w:rsid w:val="004C6C12"/>
    <w:rsid w:val="004C6EBB"/>
    <w:rsid w:val="004C7229"/>
    <w:rsid w:val="004C7418"/>
    <w:rsid w:val="004C7827"/>
    <w:rsid w:val="004C7AC7"/>
    <w:rsid w:val="004D0044"/>
    <w:rsid w:val="004D0066"/>
    <w:rsid w:val="004D01A0"/>
    <w:rsid w:val="004D04B9"/>
    <w:rsid w:val="004D17E8"/>
    <w:rsid w:val="004D1822"/>
    <w:rsid w:val="004D1825"/>
    <w:rsid w:val="004D1EA5"/>
    <w:rsid w:val="004D1EA6"/>
    <w:rsid w:val="004D2472"/>
    <w:rsid w:val="004D28C0"/>
    <w:rsid w:val="004D2C91"/>
    <w:rsid w:val="004D2FA8"/>
    <w:rsid w:val="004D3082"/>
    <w:rsid w:val="004D42F6"/>
    <w:rsid w:val="004D44F2"/>
    <w:rsid w:val="004D4AA9"/>
    <w:rsid w:val="004D5257"/>
    <w:rsid w:val="004D5603"/>
    <w:rsid w:val="004D57F8"/>
    <w:rsid w:val="004D595C"/>
    <w:rsid w:val="004D5A6B"/>
    <w:rsid w:val="004D5ADC"/>
    <w:rsid w:val="004D5C74"/>
    <w:rsid w:val="004D5DC2"/>
    <w:rsid w:val="004D5F41"/>
    <w:rsid w:val="004D64B1"/>
    <w:rsid w:val="004D6B51"/>
    <w:rsid w:val="004D6DE2"/>
    <w:rsid w:val="004D6E2D"/>
    <w:rsid w:val="004D6FE5"/>
    <w:rsid w:val="004D7323"/>
    <w:rsid w:val="004D7403"/>
    <w:rsid w:val="004D7C08"/>
    <w:rsid w:val="004E0134"/>
    <w:rsid w:val="004E0B54"/>
    <w:rsid w:val="004E0BAD"/>
    <w:rsid w:val="004E1310"/>
    <w:rsid w:val="004E1EA5"/>
    <w:rsid w:val="004E2227"/>
    <w:rsid w:val="004E2364"/>
    <w:rsid w:val="004E2368"/>
    <w:rsid w:val="004E251C"/>
    <w:rsid w:val="004E28E4"/>
    <w:rsid w:val="004E2B00"/>
    <w:rsid w:val="004E2D06"/>
    <w:rsid w:val="004E2F31"/>
    <w:rsid w:val="004E3499"/>
    <w:rsid w:val="004E3841"/>
    <w:rsid w:val="004E3A16"/>
    <w:rsid w:val="004E45E3"/>
    <w:rsid w:val="004E4E5E"/>
    <w:rsid w:val="004E52D2"/>
    <w:rsid w:val="004E53CE"/>
    <w:rsid w:val="004E5521"/>
    <w:rsid w:val="004E5A88"/>
    <w:rsid w:val="004E5C1C"/>
    <w:rsid w:val="004E5E99"/>
    <w:rsid w:val="004E61A7"/>
    <w:rsid w:val="004E65F8"/>
    <w:rsid w:val="004E6E17"/>
    <w:rsid w:val="004E752C"/>
    <w:rsid w:val="004E75B5"/>
    <w:rsid w:val="004E798C"/>
    <w:rsid w:val="004F000B"/>
    <w:rsid w:val="004F0445"/>
    <w:rsid w:val="004F085C"/>
    <w:rsid w:val="004F0ADC"/>
    <w:rsid w:val="004F10A1"/>
    <w:rsid w:val="004F1479"/>
    <w:rsid w:val="004F21A5"/>
    <w:rsid w:val="004F254A"/>
    <w:rsid w:val="004F2634"/>
    <w:rsid w:val="004F30F8"/>
    <w:rsid w:val="004F31B0"/>
    <w:rsid w:val="004F3783"/>
    <w:rsid w:val="004F392B"/>
    <w:rsid w:val="004F3BF3"/>
    <w:rsid w:val="004F3CF2"/>
    <w:rsid w:val="004F3DA6"/>
    <w:rsid w:val="004F3F42"/>
    <w:rsid w:val="004F3FC2"/>
    <w:rsid w:val="004F4113"/>
    <w:rsid w:val="004F4387"/>
    <w:rsid w:val="004F44B2"/>
    <w:rsid w:val="004F469C"/>
    <w:rsid w:val="004F4974"/>
    <w:rsid w:val="004F4C32"/>
    <w:rsid w:val="004F5047"/>
    <w:rsid w:val="004F50C0"/>
    <w:rsid w:val="004F5397"/>
    <w:rsid w:val="004F578F"/>
    <w:rsid w:val="004F579E"/>
    <w:rsid w:val="004F5844"/>
    <w:rsid w:val="004F5991"/>
    <w:rsid w:val="004F5AE7"/>
    <w:rsid w:val="004F5FBE"/>
    <w:rsid w:val="004F649C"/>
    <w:rsid w:val="004F675A"/>
    <w:rsid w:val="004F697E"/>
    <w:rsid w:val="004F7105"/>
    <w:rsid w:val="004F7360"/>
    <w:rsid w:val="004F750C"/>
    <w:rsid w:val="004F7562"/>
    <w:rsid w:val="004F78E4"/>
    <w:rsid w:val="004F7E52"/>
    <w:rsid w:val="004F7E78"/>
    <w:rsid w:val="0050020E"/>
    <w:rsid w:val="0050024F"/>
    <w:rsid w:val="005004AF"/>
    <w:rsid w:val="00500633"/>
    <w:rsid w:val="005009A3"/>
    <w:rsid w:val="00500C18"/>
    <w:rsid w:val="00500F92"/>
    <w:rsid w:val="00501198"/>
    <w:rsid w:val="00501DA5"/>
    <w:rsid w:val="0050241D"/>
    <w:rsid w:val="0050246F"/>
    <w:rsid w:val="00502543"/>
    <w:rsid w:val="0050263D"/>
    <w:rsid w:val="0050297B"/>
    <w:rsid w:val="00502E9D"/>
    <w:rsid w:val="00503365"/>
    <w:rsid w:val="00503770"/>
    <w:rsid w:val="005047D6"/>
    <w:rsid w:val="00505330"/>
    <w:rsid w:val="00505365"/>
    <w:rsid w:val="00505564"/>
    <w:rsid w:val="005058E2"/>
    <w:rsid w:val="005059EE"/>
    <w:rsid w:val="00505EB6"/>
    <w:rsid w:val="005060BF"/>
    <w:rsid w:val="005061C5"/>
    <w:rsid w:val="005065E5"/>
    <w:rsid w:val="0050686C"/>
    <w:rsid w:val="00506DAA"/>
    <w:rsid w:val="00506EE2"/>
    <w:rsid w:val="00506FAD"/>
    <w:rsid w:val="00506FEF"/>
    <w:rsid w:val="00507924"/>
    <w:rsid w:val="00507939"/>
    <w:rsid w:val="00510096"/>
    <w:rsid w:val="00510567"/>
    <w:rsid w:val="005106C7"/>
    <w:rsid w:val="00510784"/>
    <w:rsid w:val="0051090E"/>
    <w:rsid w:val="00510B4A"/>
    <w:rsid w:val="00510F9D"/>
    <w:rsid w:val="00511831"/>
    <w:rsid w:val="00511CC8"/>
    <w:rsid w:val="005123A7"/>
    <w:rsid w:val="0051243B"/>
    <w:rsid w:val="0051254A"/>
    <w:rsid w:val="005126FE"/>
    <w:rsid w:val="0051270F"/>
    <w:rsid w:val="0051295B"/>
    <w:rsid w:val="00513253"/>
    <w:rsid w:val="00513630"/>
    <w:rsid w:val="00513940"/>
    <w:rsid w:val="00513C85"/>
    <w:rsid w:val="00513DF0"/>
    <w:rsid w:val="00513FDA"/>
    <w:rsid w:val="00514364"/>
    <w:rsid w:val="00514592"/>
    <w:rsid w:val="005149EC"/>
    <w:rsid w:val="00514AFE"/>
    <w:rsid w:val="005155A8"/>
    <w:rsid w:val="00515A78"/>
    <w:rsid w:val="00515C6E"/>
    <w:rsid w:val="005165C9"/>
    <w:rsid w:val="00516950"/>
    <w:rsid w:val="00517334"/>
    <w:rsid w:val="00517480"/>
    <w:rsid w:val="00517673"/>
    <w:rsid w:val="00517BF5"/>
    <w:rsid w:val="005207E1"/>
    <w:rsid w:val="0052080B"/>
    <w:rsid w:val="00520D85"/>
    <w:rsid w:val="00520E54"/>
    <w:rsid w:val="005216A4"/>
    <w:rsid w:val="00521AAB"/>
    <w:rsid w:val="00521AED"/>
    <w:rsid w:val="00522255"/>
    <w:rsid w:val="0052247A"/>
    <w:rsid w:val="0052293B"/>
    <w:rsid w:val="00522D43"/>
    <w:rsid w:val="00522F33"/>
    <w:rsid w:val="005230D5"/>
    <w:rsid w:val="0052311B"/>
    <w:rsid w:val="00523966"/>
    <w:rsid w:val="00523B44"/>
    <w:rsid w:val="00523E32"/>
    <w:rsid w:val="00524324"/>
    <w:rsid w:val="0052489A"/>
    <w:rsid w:val="005248BC"/>
    <w:rsid w:val="005250B5"/>
    <w:rsid w:val="00525754"/>
    <w:rsid w:val="0052644F"/>
    <w:rsid w:val="0052683C"/>
    <w:rsid w:val="00526C44"/>
    <w:rsid w:val="005270E1"/>
    <w:rsid w:val="0052750E"/>
    <w:rsid w:val="0052765A"/>
    <w:rsid w:val="00527714"/>
    <w:rsid w:val="00527778"/>
    <w:rsid w:val="00527FE1"/>
    <w:rsid w:val="0053005A"/>
    <w:rsid w:val="00530125"/>
    <w:rsid w:val="00530389"/>
    <w:rsid w:val="005304DA"/>
    <w:rsid w:val="00530D44"/>
    <w:rsid w:val="00530E71"/>
    <w:rsid w:val="0053121D"/>
    <w:rsid w:val="005312B9"/>
    <w:rsid w:val="005313EC"/>
    <w:rsid w:val="0053200C"/>
    <w:rsid w:val="0053231E"/>
    <w:rsid w:val="0053246F"/>
    <w:rsid w:val="005331B3"/>
    <w:rsid w:val="00533905"/>
    <w:rsid w:val="00533C2F"/>
    <w:rsid w:val="00533C79"/>
    <w:rsid w:val="0053405C"/>
    <w:rsid w:val="00534AE5"/>
    <w:rsid w:val="00534F00"/>
    <w:rsid w:val="005351A0"/>
    <w:rsid w:val="005353C3"/>
    <w:rsid w:val="0053554E"/>
    <w:rsid w:val="0053576C"/>
    <w:rsid w:val="005357CD"/>
    <w:rsid w:val="00535881"/>
    <w:rsid w:val="00535B80"/>
    <w:rsid w:val="00535DDF"/>
    <w:rsid w:val="005365DF"/>
    <w:rsid w:val="00536CF7"/>
    <w:rsid w:val="00536D9B"/>
    <w:rsid w:val="00536EBE"/>
    <w:rsid w:val="005370A9"/>
    <w:rsid w:val="005370CC"/>
    <w:rsid w:val="00537362"/>
    <w:rsid w:val="005378F6"/>
    <w:rsid w:val="00540698"/>
    <w:rsid w:val="00540C1D"/>
    <w:rsid w:val="00540FF1"/>
    <w:rsid w:val="005410B0"/>
    <w:rsid w:val="005411AB"/>
    <w:rsid w:val="005414A1"/>
    <w:rsid w:val="005415E8"/>
    <w:rsid w:val="00541CD5"/>
    <w:rsid w:val="00541E5E"/>
    <w:rsid w:val="0054214C"/>
    <w:rsid w:val="0054220D"/>
    <w:rsid w:val="00542363"/>
    <w:rsid w:val="005424C9"/>
    <w:rsid w:val="00542638"/>
    <w:rsid w:val="005426F9"/>
    <w:rsid w:val="00542A64"/>
    <w:rsid w:val="00542F06"/>
    <w:rsid w:val="0054349C"/>
    <w:rsid w:val="0054378A"/>
    <w:rsid w:val="00543B54"/>
    <w:rsid w:val="0054433E"/>
    <w:rsid w:val="00544400"/>
    <w:rsid w:val="00544A6D"/>
    <w:rsid w:val="00544B1D"/>
    <w:rsid w:val="00544EAA"/>
    <w:rsid w:val="005457C8"/>
    <w:rsid w:val="00545A6A"/>
    <w:rsid w:val="00545BFB"/>
    <w:rsid w:val="00545C49"/>
    <w:rsid w:val="0054625C"/>
    <w:rsid w:val="0054639D"/>
    <w:rsid w:val="00546FDE"/>
    <w:rsid w:val="0054704E"/>
    <w:rsid w:val="005473BB"/>
    <w:rsid w:val="0054743B"/>
    <w:rsid w:val="00547760"/>
    <w:rsid w:val="00547938"/>
    <w:rsid w:val="00547FCA"/>
    <w:rsid w:val="005503BD"/>
    <w:rsid w:val="00551D09"/>
    <w:rsid w:val="00551E27"/>
    <w:rsid w:val="00552123"/>
    <w:rsid w:val="00552214"/>
    <w:rsid w:val="0055253F"/>
    <w:rsid w:val="00552B43"/>
    <w:rsid w:val="00552E93"/>
    <w:rsid w:val="0055369C"/>
    <w:rsid w:val="00553CFC"/>
    <w:rsid w:val="00555015"/>
    <w:rsid w:val="0055533E"/>
    <w:rsid w:val="00555365"/>
    <w:rsid w:val="00555784"/>
    <w:rsid w:val="005557C2"/>
    <w:rsid w:val="0055595B"/>
    <w:rsid w:val="00555B72"/>
    <w:rsid w:val="00555C8A"/>
    <w:rsid w:val="00555CB7"/>
    <w:rsid w:val="00556C58"/>
    <w:rsid w:val="005574B8"/>
    <w:rsid w:val="00557B3E"/>
    <w:rsid w:val="00557EB6"/>
    <w:rsid w:val="00560581"/>
    <w:rsid w:val="005605DD"/>
    <w:rsid w:val="00560687"/>
    <w:rsid w:val="00560737"/>
    <w:rsid w:val="00560B92"/>
    <w:rsid w:val="00560EB3"/>
    <w:rsid w:val="00560F9E"/>
    <w:rsid w:val="005611B2"/>
    <w:rsid w:val="00561263"/>
    <w:rsid w:val="00561452"/>
    <w:rsid w:val="005614D4"/>
    <w:rsid w:val="0056155F"/>
    <w:rsid w:val="005615A3"/>
    <w:rsid w:val="00562187"/>
    <w:rsid w:val="00562758"/>
    <w:rsid w:val="00562B27"/>
    <w:rsid w:val="005633FE"/>
    <w:rsid w:val="0056388D"/>
    <w:rsid w:val="00563943"/>
    <w:rsid w:val="00563A41"/>
    <w:rsid w:val="00563BB6"/>
    <w:rsid w:val="00563BB9"/>
    <w:rsid w:val="00563D70"/>
    <w:rsid w:val="00563DE8"/>
    <w:rsid w:val="00563E8F"/>
    <w:rsid w:val="00563F99"/>
    <w:rsid w:val="00564D23"/>
    <w:rsid w:val="00565041"/>
    <w:rsid w:val="00565656"/>
    <w:rsid w:val="005659E2"/>
    <w:rsid w:val="0056608E"/>
    <w:rsid w:val="005663DF"/>
    <w:rsid w:val="0056648F"/>
    <w:rsid w:val="00566987"/>
    <w:rsid w:val="005669E9"/>
    <w:rsid w:val="00566E6B"/>
    <w:rsid w:val="0056725E"/>
    <w:rsid w:val="00567439"/>
    <w:rsid w:val="00567939"/>
    <w:rsid w:val="00567FE5"/>
    <w:rsid w:val="00570002"/>
    <w:rsid w:val="0057034D"/>
    <w:rsid w:val="0057042A"/>
    <w:rsid w:val="005704A4"/>
    <w:rsid w:val="00570B28"/>
    <w:rsid w:val="005714C1"/>
    <w:rsid w:val="00571673"/>
    <w:rsid w:val="0057182D"/>
    <w:rsid w:val="00571884"/>
    <w:rsid w:val="0057208D"/>
    <w:rsid w:val="005722A7"/>
    <w:rsid w:val="0057266B"/>
    <w:rsid w:val="00572BF0"/>
    <w:rsid w:val="00572E5D"/>
    <w:rsid w:val="00572F8A"/>
    <w:rsid w:val="0057361F"/>
    <w:rsid w:val="00573679"/>
    <w:rsid w:val="00574776"/>
    <w:rsid w:val="00574AC6"/>
    <w:rsid w:val="00575097"/>
    <w:rsid w:val="005750E6"/>
    <w:rsid w:val="00575256"/>
    <w:rsid w:val="005757CF"/>
    <w:rsid w:val="005758D5"/>
    <w:rsid w:val="00575904"/>
    <w:rsid w:val="00575FED"/>
    <w:rsid w:val="005763FE"/>
    <w:rsid w:val="00576EA4"/>
    <w:rsid w:val="00576EAA"/>
    <w:rsid w:val="00577578"/>
    <w:rsid w:val="005779EE"/>
    <w:rsid w:val="00577E6A"/>
    <w:rsid w:val="00580772"/>
    <w:rsid w:val="00580A26"/>
    <w:rsid w:val="00580B61"/>
    <w:rsid w:val="00580F5F"/>
    <w:rsid w:val="00580FAE"/>
    <w:rsid w:val="0058118F"/>
    <w:rsid w:val="005816BF"/>
    <w:rsid w:val="00581AB1"/>
    <w:rsid w:val="0058272C"/>
    <w:rsid w:val="00582B00"/>
    <w:rsid w:val="00582B3C"/>
    <w:rsid w:val="00582B88"/>
    <w:rsid w:val="005830A2"/>
    <w:rsid w:val="0058327A"/>
    <w:rsid w:val="005837A3"/>
    <w:rsid w:val="00583AC0"/>
    <w:rsid w:val="00583DF0"/>
    <w:rsid w:val="005842E9"/>
    <w:rsid w:val="00584463"/>
    <w:rsid w:val="00584699"/>
    <w:rsid w:val="00584B34"/>
    <w:rsid w:val="00584F5B"/>
    <w:rsid w:val="00585992"/>
    <w:rsid w:val="005859EC"/>
    <w:rsid w:val="005859FE"/>
    <w:rsid w:val="00585D8D"/>
    <w:rsid w:val="00586050"/>
    <w:rsid w:val="00586218"/>
    <w:rsid w:val="0058706C"/>
    <w:rsid w:val="005876DF"/>
    <w:rsid w:val="005876F3"/>
    <w:rsid w:val="005877CB"/>
    <w:rsid w:val="00587BA3"/>
    <w:rsid w:val="00587DDE"/>
    <w:rsid w:val="00587F21"/>
    <w:rsid w:val="00590CD5"/>
    <w:rsid w:val="0059121F"/>
    <w:rsid w:val="00591962"/>
    <w:rsid w:val="00591C4C"/>
    <w:rsid w:val="005920E1"/>
    <w:rsid w:val="005925BE"/>
    <w:rsid w:val="0059284A"/>
    <w:rsid w:val="00592A43"/>
    <w:rsid w:val="00592B7C"/>
    <w:rsid w:val="00593619"/>
    <w:rsid w:val="00593897"/>
    <w:rsid w:val="00593A51"/>
    <w:rsid w:val="00593E42"/>
    <w:rsid w:val="00594E2F"/>
    <w:rsid w:val="005954B9"/>
    <w:rsid w:val="005957EB"/>
    <w:rsid w:val="00595A48"/>
    <w:rsid w:val="00595D2F"/>
    <w:rsid w:val="00595DC6"/>
    <w:rsid w:val="005961CA"/>
    <w:rsid w:val="005963BF"/>
    <w:rsid w:val="00596716"/>
    <w:rsid w:val="005969DF"/>
    <w:rsid w:val="00596EDA"/>
    <w:rsid w:val="00597588"/>
    <w:rsid w:val="0059798C"/>
    <w:rsid w:val="00597C57"/>
    <w:rsid w:val="00597C6E"/>
    <w:rsid w:val="005A0318"/>
    <w:rsid w:val="005A0467"/>
    <w:rsid w:val="005A06ED"/>
    <w:rsid w:val="005A0CF4"/>
    <w:rsid w:val="005A0FDA"/>
    <w:rsid w:val="005A10D3"/>
    <w:rsid w:val="005A121B"/>
    <w:rsid w:val="005A14E1"/>
    <w:rsid w:val="005A2308"/>
    <w:rsid w:val="005A2C75"/>
    <w:rsid w:val="005A2F0C"/>
    <w:rsid w:val="005A479B"/>
    <w:rsid w:val="005A4CD2"/>
    <w:rsid w:val="005A4E11"/>
    <w:rsid w:val="005A5579"/>
    <w:rsid w:val="005A5686"/>
    <w:rsid w:val="005A5F69"/>
    <w:rsid w:val="005A5FF4"/>
    <w:rsid w:val="005A62D8"/>
    <w:rsid w:val="005A65B0"/>
    <w:rsid w:val="005A678B"/>
    <w:rsid w:val="005A6C06"/>
    <w:rsid w:val="005A6E0E"/>
    <w:rsid w:val="005A7E96"/>
    <w:rsid w:val="005A7EAD"/>
    <w:rsid w:val="005A7F17"/>
    <w:rsid w:val="005A7F85"/>
    <w:rsid w:val="005B01AC"/>
    <w:rsid w:val="005B0296"/>
    <w:rsid w:val="005B0B35"/>
    <w:rsid w:val="005B0FFF"/>
    <w:rsid w:val="005B219C"/>
    <w:rsid w:val="005B2CB3"/>
    <w:rsid w:val="005B2D0F"/>
    <w:rsid w:val="005B2DC5"/>
    <w:rsid w:val="005B3185"/>
    <w:rsid w:val="005B4012"/>
    <w:rsid w:val="005B41DC"/>
    <w:rsid w:val="005B473C"/>
    <w:rsid w:val="005B48C3"/>
    <w:rsid w:val="005B4F39"/>
    <w:rsid w:val="005B521B"/>
    <w:rsid w:val="005B524E"/>
    <w:rsid w:val="005B547E"/>
    <w:rsid w:val="005B5796"/>
    <w:rsid w:val="005B5BC0"/>
    <w:rsid w:val="005B699E"/>
    <w:rsid w:val="005B6A30"/>
    <w:rsid w:val="005B6A5D"/>
    <w:rsid w:val="005B6E21"/>
    <w:rsid w:val="005B72B8"/>
    <w:rsid w:val="005B77C2"/>
    <w:rsid w:val="005B786E"/>
    <w:rsid w:val="005B7E0F"/>
    <w:rsid w:val="005B7FF4"/>
    <w:rsid w:val="005C00D9"/>
    <w:rsid w:val="005C043F"/>
    <w:rsid w:val="005C1509"/>
    <w:rsid w:val="005C15BE"/>
    <w:rsid w:val="005C1C3A"/>
    <w:rsid w:val="005C1E14"/>
    <w:rsid w:val="005C2032"/>
    <w:rsid w:val="005C24E2"/>
    <w:rsid w:val="005C253F"/>
    <w:rsid w:val="005C2B2D"/>
    <w:rsid w:val="005C2DFB"/>
    <w:rsid w:val="005C363F"/>
    <w:rsid w:val="005C39CF"/>
    <w:rsid w:val="005C3E56"/>
    <w:rsid w:val="005C3E8C"/>
    <w:rsid w:val="005C3EC2"/>
    <w:rsid w:val="005C4772"/>
    <w:rsid w:val="005C4BF7"/>
    <w:rsid w:val="005C5198"/>
    <w:rsid w:val="005C5781"/>
    <w:rsid w:val="005C5C0D"/>
    <w:rsid w:val="005C5C6C"/>
    <w:rsid w:val="005C5D23"/>
    <w:rsid w:val="005C5EAA"/>
    <w:rsid w:val="005C61BD"/>
    <w:rsid w:val="005C6585"/>
    <w:rsid w:val="005C6732"/>
    <w:rsid w:val="005C6C8C"/>
    <w:rsid w:val="005C6DE1"/>
    <w:rsid w:val="005C728F"/>
    <w:rsid w:val="005C7652"/>
    <w:rsid w:val="005C7D9D"/>
    <w:rsid w:val="005D0263"/>
    <w:rsid w:val="005D03B9"/>
    <w:rsid w:val="005D0FB2"/>
    <w:rsid w:val="005D121E"/>
    <w:rsid w:val="005D1B25"/>
    <w:rsid w:val="005D1B5F"/>
    <w:rsid w:val="005D20D8"/>
    <w:rsid w:val="005D21A2"/>
    <w:rsid w:val="005D280C"/>
    <w:rsid w:val="005D2D17"/>
    <w:rsid w:val="005D38EB"/>
    <w:rsid w:val="005D3B42"/>
    <w:rsid w:val="005D3B99"/>
    <w:rsid w:val="005D3C69"/>
    <w:rsid w:val="005D3E37"/>
    <w:rsid w:val="005D4364"/>
    <w:rsid w:val="005D4388"/>
    <w:rsid w:val="005D43D6"/>
    <w:rsid w:val="005D4798"/>
    <w:rsid w:val="005D4976"/>
    <w:rsid w:val="005D4B55"/>
    <w:rsid w:val="005D4D5E"/>
    <w:rsid w:val="005D5556"/>
    <w:rsid w:val="005D5584"/>
    <w:rsid w:val="005D55F9"/>
    <w:rsid w:val="005D5AB8"/>
    <w:rsid w:val="005D5FF0"/>
    <w:rsid w:val="005D608C"/>
    <w:rsid w:val="005D619B"/>
    <w:rsid w:val="005D61CC"/>
    <w:rsid w:val="005D66ED"/>
    <w:rsid w:val="005D66F8"/>
    <w:rsid w:val="005D6830"/>
    <w:rsid w:val="005D6EFB"/>
    <w:rsid w:val="005D701C"/>
    <w:rsid w:val="005D7031"/>
    <w:rsid w:val="005D7353"/>
    <w:rsid w:val="005E0483"/>
    <w:rsid w:val="005E0598"/>
    <w:rsid w:val="005E08A1"/>
    <w:rsid w:val="005E1FE1"/>
    <w:rsid w:val="005E210C"/>
    <w:rsid w:val="005E2124"/>
    <w:rsid w:val="005E2650"/>
    <w:rsid w:val="005E2815"/>
    <w:rsid w:val="005E2F6C"/>
    <w:rsid w:val="005E3693"/>
    <w:rsid w:val="005E382A"/>
    <w:rsid w:val="005E42B7"/>
    <w:rsid w:val="005E4927"/>
    <w:rsid w:val="005E4C20"/>
    <w:rsid w:val="005E4C78"/>
    <w:rsid w:val="005E4FD6"/>
    <w:rsid w:val="005E512E"/>
    <w:rsid w:val="005E5310"/>
    <w:rsid w:val="005E55C4"/>
    <w:rsid w:val="005E5DAD"/>
    <w:rsid w:val="005E5F57"/>
    <w:rsid w:val="005E636F"/>
    <w:rsid w:val="005E66EA"/>
    <w:rsid w:val="005E6ABC"/>
    <w:rsid w:val="005E6ACC"/>
    <w:rsid w:val="005E6F63"/>
    <w:rsid w:val="005E7901"/>
    <w:rsid w:val="005E792F"/>
    <w:rsid w:val="005E7973"/>
    <w:rsid w:val="005E7DCD"/>
    <w:rsid w:val="005E7E4D"/>
    <w:rsid w:val="005F0223"/>
    <w:rsid w:val="005F0800"/>
    <w:rsid w:val="005F084D"/>
    <w:rsid w:val="005F091A"/>
    <w:rsid w:val="005F0C9C"/>
    <w:rsid w:val="005F0CF1"/>
    <w:rsid w:val="005F0ED2"/>
    <w:rsid w:val="005F13F1"/>
    <w:rsid w:val="005F14CE"/>
    <w:rsid w:val="005F1880"/>
    <w:rsid w:val="005F1AC0"/>
    <w:rsid w:val="005F23E4"/>
    <w:rsid w:val="005F23F6"/>
    <w:rsid w:val="005F246D"/>
    <w:rsid w:val="005F25BC"/>
    <w:rsid w:val="005F3159"/>
    <w:rsid w:val="005F3497"/>
    <w:rsid w:val="005F3757"/>
    <w:rsid w:val="005F38D1"/>
    <w:rsid w:val="005F3ABD"/>
    <w:rsid w:val="005F3BAA"/>
    <w:rsid w:val="005F3CE3"/>
    <w:rsid w:val="005F3E42"/>
    <w:rsid w:val="005F3FD6"/>
    <w:rsid w:val="005F4253"/>
    <w:rsid w:val="005F4762"/>
    <w:rsid w:val="005F47B8"/>
    <w:rsid w:val="005F4E2F"/>
    <w:rsid w:val="005F4FA5"/>
    <w:rsid w:val="005F4FAB"/>
    <w:rsid w:val="005F532F"/>
    <w:rsid w:val="005F53C2"/>
    <w:rsid w:val="005F5613"/>
    <w:rsid w:val="005F5984"/>
    <w:rsid w:val="005F59A6"/>
    <w:rsid w:val="005F59C5"/>
    <w:rsid w:val="005F6085"/>
    <w:rsid w:val="005F6EC9"/>
    <w:rsid w:val="005F746C"/>
    <w:rsid w:val="005F7BA9"/>
    <w:rsid w:val="005F7C9F"/>
    <w:rsid w:val="005F7F6B"/>
    <w:rsid w:val="006003F3"/>
    <w:rsid w:val="00600477"/>
    <w:rsid w:val="0060115F"/>
    <w:rsid w:val="0060132F"/>
    <w:rsid w:val="0060156B"/>
    <w:rsid w:val="00601FF1"/>
    <w:rsid w:val="0060202B"/>
    <w:rsid w:val="006026EF"/>
    <w:rsid w:val="00602AEE"/>
    <w:rsid w:val="00602BD3"/>
    <w:rsid w:val="0060308D"/>
    <w:rsid w:val="00603159"/>
    <w:rsid w:val="0060373E"/>
    <w:rsid w:val="00603E0A"/>
    <w:rsid w:val="00603E0E"/>
    <w:rsid w:val="00603F61"/>
    <w:rsid w:val="00604A4A"/>
    <w:rsid w:val="00604BB5"/>
    <w:rsid w:val="00604ED8"/>
    <w:rsid w:val="006051AF"/>
    <w:rsid w:val="006052B8"/>
    <w:rsid w:val="00605A5D"/>
    <w:rsid w:val="006067AC"/>
    <w:rsid w:val="006071C6"/>
    <w:rsid w:val="0060779F"/>
    <w:rsid w:val="00607D1F"/>
    <w:rsid w:val="00607D6F"/>
    <w:rsid w:val="00610197"/>
    <w:rsid w:val="006103EB"/>
    <w:rsid w:val="00610BE5"/>
    <w:rsid w:val="00610D00"/>
    <w:rsid w:val="00610E37"/>
    <w:rsid w:val="0061120A"/>
    <w:rsid w:val="006113A3"/>
    <w:rsid w:val="00611A25"/>
    <w:rsid w:val="00611E99"/>
    <w:rsid w:val="00612202"/>
    <w:rsid w:val="00612748"/>
    <w:rsid w:val="00612ECC"/>
    <w:rsid w:val="00612F54"/>
    <w:rsid w:val="006142C6"/>
    <w:rsid w:val="00614364"/>
    <w:rsid w:val="006146CA"/>
    <w:rsid w:val="00614908"/>
    <w:rsid w:val="006149CB"/>
    <w:rsid w:val="00614A72"/>
    <w:rsid w:val="00614F86"/>
    <w:rsid w:val="00615150"/>
    <w:rsid w:val="00615881"/>
    <w:rsid w:val="00615AD9"/>
    <w:rsid w:val="00615AFD"/>
    <w:rsid w:val="00616492"/>
    <w:rsid w:val="00616E9F"/>
    <w:rsid w:val="0061710F"/>
    <w:rsid w:val="006175B9"/>
    <w:rsid w:val="006176E7"/>
    <w:rsid w:val="0061776A"/>
    <w:rsid w:val="006178F8"/>
    <w:rsid w:val="00617C0B"/>
    <w:rsid w:val="00617EE6"/>
    <w:rsid w:val="00620129"/>
    <w:rsid w:val="0062021F"/>
    <w:rsid w:val="00620449"/>
    <w:rsid w:val="0062057A"/>
    <w:rsid w:val="006206C3"/>
    <w:rsid w:val="006209D4"/>
    <w:rsid w:val="006210C9"/>
    <w:rsid w:val="00621B44"/>
    <w:rsid w:val="0062240C"/>
    <w:rsid w:val="006226EB"/>
    <w:rsid w:val="00622807"/>
    <w:rsid w:val="00622A05"/>
    <w:rsid w:val="00622A15"/>
    <w:rsid w:val="00622EB5"/>
    <w:rsid w:val="0062341D"/>
    <w:rsid w:val="00623431"/>
    <w:rsid w:val="0062355B"/>
    <w:rsid w:val="0062441E"/>
    <w:rsid w:val="006246D7"/>
    <w:rsid w:val="00624AAA"/>
    <w:rsid w:val="00624D7F"/>
    <w:rsid w:val="00624F0F"/>
    <w:rsid w:val="00624F2C"/>
    <w:rsid w:val="00624FD6"/>
    <w:rsid w:val="00625406"/>
    <w:rsid w:val="00625557"/>
    <w:rsid w:val="006257D9"/>
    <w:rsid w:val="006257E4"/>
    <w:rsid w:val="00625958"/>
    <w:rsid w:val="00625A0E"/>
    <w:rsid w:val="00625CF8"/>
    <w:rsid w:val="006263A4"/>
    <w:rsid w:val="00627381"/>
    <w:rsid w:val="006273A3"/>
    <w:rsid w:val="00627510"/>
    <w:rsid w:val="0063083B"/>
    <w:rsid w:val="00630894"/>
    <w:rsid w:val="006309F9"/>
    <w:rsid w:val="00630CD0"/>
    <w:rsid w:val="00631529"/>
    <w:rsid w:val="006318C7"/>
    <w:rsid w:val="00631FEA"/>
    <w:rsid w:val="00632158"/>
    <w:rsid w:val="0063231F"/>
    <w:rsid w:val="006326F0"/>
    <w:rsid w:val="00632900"/>
    <w:rsid w:val="006334F1"/>
    <w:rsid w:val="00633609"/>
    <w:rsid w:val="00633D5D"/>
    <w:rsid w:val="0063409A"/>
    <w:rsid w:val="006343DF"/>
    <w:rsid w:val="0063447E"/>
    <w:rsid w:val="00634A3C"/>
    <w:rsid w:val="0063513A"/>
    <w:rsid w:val="00635311"/>
    <w:rsid w:val="00635419"/>
    <w:rsid w:val="00635579"/>
    <w:rsid w:val="00635C29"/>
    <w:rsid w:val="006361B6"/>
    <w:rsid w:val="00636396"/>
    <w:rsid w:val="006363A4"/>
    <w:rsid w:val="0063658A"/>
    <w:rsid w:val="00636BEA"/>
    <w:rsid w:val="00637FC7"/>
    <w:rsid w:val="00640064"/>
    <w:rsid w:val="006404FE"/>
    <w:rsid w:val="00640966"/>
    <w:rsid w:val="00640D0B"/>
    <w:rsid w:val="00640F30"/>
    <w:rsid w:val="00641005"/>
    <w:rsid w:val="00641893"/>
    <w:rsid w:val="006421C1"/>
    <w:rsid w:val="00642CA6"/>
    <w:rsid w:val="00642EE1"/>
    <w:rsid w:val="00643247"/>
    <w:rsid w:val="00643A89"/>
    <w:rsid w:val="00643BF8"/>
    <w:rsid w:val="006440C3"/>
    <w:rsid w:val="00644217"/>
    <w:rsid w:val="00644469"/>
    <w:rsid w:val="006444FD"/>
    <w:rsid w:val="0064507E"/>
    <w:rsid w:val="00645286"/>
    <w:rsid w:val="00645444"/>
    <w:rsid w:val="00645CC0"/>
    <w:rsid w:val="00646A27"/>
    <w:rsid w:val="00646A64"/>
    <w:rsid w:val="00646F31"/>
    <w:rsid w:val="00647389"/>
    <w:rsid w:val="00647DE5"/>
    <w:rsid w:val="00647ED0"/>
    <w:rsid w:val="006502B3"/>
    <w:rsid w:val="006503B3"/>
    <w:rsid w:val="00650742"/>
    <w:rsid w:val="0065086C"/>
    <w:rsid w:val="00650B1D"/>
    <w:rsid w:val="00651107"/>
    <w:rsid w:val="0065181D"/>
    <w:rsid w:val="006519C5"/>
    <w:rsid w:val="006519F8"/>
    <w:rsid w:val="00651CF0"/>
    <w:rsid w:val="0065216E"/>
    <w:rsid w:val="0065244D"/>
    <w:rsid w:val="00652BA1"/>
    <w:rsid w:val="00652F9C"/>
    <w:rsid w:val="00653045"/>
    <w:rsid w:val="00653F54"/>
    <w:rsid w:val="00654D56"/>
    <w:rsid w:val="00654E69"/>
    <w:rsid w:val="00655570"/>
    <w:rsid w:val="0065558A"/>
    <w:rsid w:val="00655C85"/>
    <w:rsid w:val="00656336"/>
    <w:rsid w:val="00656534"/>
    <w:rsid w:val="006565D1"/>
    <w:rsid w:val="00656A23"/>
    <w:rsid w:val="00656FD8"/>
    <w:rsid w:val="00657106"/>
    <w:rsid w:val="00657187"/>
    <w:rsid w:val="006576A3"/>
    <w:rsid w:val="0065779A"/>
    <w:rsid w:val="00657D9B"/>
    <w:rsid w:val="00657F43"/>
    <w:rsid w:val="00657FF0"/>
    <w:rsid w:val="00660066"/>
    <w:rsid w:val="00660074"/>
    <w:rsid w:val="0066014C"/>
    <w:rsid w:val="006603CC"/>
    <w:rsid w:val="00660687"/>
    <w:rsid w:val="00660739"/>
    <w:rsid w:val="00660BED"/>
    <w:rsid w:val="00660D8D"/>
    <w:rsid w:val="00660DA2"/>
    <w:rsid w:val="00660DBA"/>
    <w:rsid w:val="00660ED6"/>
    <w:rsid w:val="00660F26"/>
    <w:rsid w:val="006614E9"/>
    <w:rsid w:val="006614FF"/>
    <w:rsid w:val="006615C8"/>
    <w:rsid w:val="0066181B"/>
    <w:rsid w:val="00661AA0"/>
    <w:rsid w:val="00661CB6"/>
    <w:rsid w:val="00661CEC"/>
    <w:rsid w:val="00661E38"/>
    <w:rsid w:val="00662336"/>
    <w:rsid w:val="0066256E"/>
    <w:rsid w:val="00662710"/>
    <w:rsid w:val="0066272F"/>
    <w:rsid w:val="00662B4F"/>
    <w:rsid w:val="00663264"/>
    <w:rsid w:val="00663269"/>
    <w:rsid w:val="00663A77"/>
    <w:rsid w:val="00663AE3"/>
    <w:rsid w:val="00663CFC"/>
    <w:rsid w:val="00664471"/>
    <w:rsid w:val="00664879"/>
    <w:rsid w:val="00665CF1"/>
    <w:rsid w:val="00665F39"/>
    <w:rsid w:val="0066610E"/>
    <w:rsid w:val="0066611D"/>
    <w:rsid w:val="00667191"/>
    <w:rsid w:val="00667BCA"/>
    <w:rsid w:val="00667E0A"/>
    <w:rsid w:val="00667E24"/>
    <w:rsid w:val="00670284"/>
    <w:rsid w:val="00670AD8"/>
    <w:rsid w:val="00670B05"/>
    <w:rsid w:val="00671418"/>
    <w:rsid w:val="00671469"/>
    <w:rsid w:val="00671598"/>
    <w:rsid w:val="006716AC"/>
    <w:rsid w:val="00671CC4"/>
    <w:rsid w:val="00671E4F"/>
    <w:rsid w:val="00672368"/>
    <w:rsid w:val="00672858"/>
    <w:rsid w:val="00672951"/>
    <w:rsid w:val="00672B29"/>
    <w:rsid w:val="0067323A"/>
    <w:rsid w:val="00673245"/>
    <w:rsid w:val="00673586"/>
    <w:rsid w:val="006736F7"/>
    <w:rsid w:val="00673740"/>
    <w:rsid w:val="00673AAF"/>
    <w:rsid w:val="00673D8F"/>
    <w:rsid w:val="00673E91"/>
    <w:rsid w:val="00674024"/>
    <w:rsid w:val="0067410F"/>
    <w:rsid w:val="006744BB"/>
    <w:rsid w:val="006749FA"/>
    <w:rsid w:val="00674F7C"/>
    <w:rsid w:val="0067520E"/>
    <w:rsid w:val="006752C2"/>
    <w:rsid w:val="00675640"/>
    <w:rsid w:val="006758F7"/>
    <w:rsid w:val="006769DE"/>
    <w:rsid w:val="00680647"/>
    <w:rsid w:val="00680780"/>
    <w:rsid w:val="00680812"/>
    <w:rsid w:val="0068095E"/>
    <w:rsid w:val="00681A75"/>
    <w:rsid w:val="00682714"/>
    <w:rsid w:val="006827C6"/>
    <w:rsid w:val="006828C0"/>
    <w:rsid w:val="0068296C"/>
    <w:rsid w:val="00682B8B"/>
    <w:rsid w:val="00682B91"/>
    <w:rsid w:val="00682D27"/>
    <w:rsid w:val="0068316B"/>
    <w:rsid w:val="00683DB2"/>
    <w:rsid w:val="00683F4A"/>
    <w:rsid w:val="00683FB8"/>
    <w:rsid w:val="00684084"/>
    <w:rsid w:val="006842EF"/>
    <w:rsid w:val="0068451A"/>
    <w:rsid w:val="00684663"/>
    <w:rsid w:val="00684E52"/>
    <w:rsid w:val="0068528B"/>
    <w:rsid w:val="0068570C"/>
    <w:rsid w:val="00685780"/>
    <w:rsid w:val="00685A1E"/>
    <w:rsid w:val="00686412"/>
    <w:rsid w:val="0068695F"/>
    <w:rsid w:val="00686C6A"/>
    <w:rsid w:val="006871BB"/>
    <w:rsid w:val="00687620"/>
    <w:rsid w:val="006876A9"/>
    <w:rsid w:val="00687AE4"/>
    <w:rsid w:val="00687D2C"/>
    <w:rsid w:val="00690009"/>
    <w:rsid w:val="006902CB"/>
    <w:rsid w:val="006907F8"/>
    <w:rsid w:val="00690882"/>
    <w:rsid w:val="00690E69"/>
    <w:rsid w:val="00690F58"/>
    <w:rsid w:val="006914F5"/>
    <w:rsid w:val="00691E48"/>
    <w:rsid w:val="00691FC4"/>
    <w:rsid w:val="00692026"/>
    <w:rsid w:val="0069214C"/>
    <w:rsid w:val="00692442"/>
    <w:rsid w:val="0069288C"/>
    <w:rsid w:val="00692CC3"/>
    <w:rsid w:val="00692D76"/>
    <w:rsid w:val="00692E77"/>
    <w:rsid w:val="00692EDF"/>
    <w:rsid w:val="0069306F"/>
    <w:rsid w:val="006934AC"/>
    <w:rsid w:val="006936DE"/>
    <w:rsid w:val="0069421C"/>
    <w:rsid w:val="006946CD"/>
    <w:rsid w:val="00694992"/>
    <w:rsid w:val="00695059"/>
    <w:rsid w:val="0069509D"/>
    <w:rsid w:val="006959C1"/>
    <w:rsid w:val="00695A0E"/>
    <w:rsid w:val="00695B59"/>
    <w:rsid w:val="00695F5F"/>
    <w:rsid w:val="00695F76"/>
    <w:rsid w:val="006961B1"/>
    <w:rsid w:val="00696402"/>
    <w:rsid w:val="006967AC"/>
    <w:rsid w:val="00696A49"/>
    <w:rsid w:val="006979BB"/>
    <w:rsid w:val="00697F5A"/>
    <w:rsid w:val="006A02A8"/>
    <w:rsid w:val="006A043D"/>
    <w:rsid w:val="006A08BC"/>
    <w:rsid w:val="006A178C"/>
    <w:rsid w:val="006A19A4"/>
    <w:rsid w:val="006A21C3"/>
    <w:rsid w:val="006A226D"/>
    <w:rsid w:val="006A24AD"/>
    <w:rsid w:val="006A2E04"/>
    <w:rsid w:val="006A2F40"/>
    <w:rsid w:val="006A32A2"/>
    <w:rsid w:val="006A3469"/>
    <w:rsid w:val="006A34DE"/>
    <w:rsid w:val="006A3A6D"/>
    <w:rsid w:val="006A40AD"/>
    <w:rsid w:val="006A4474"/>
    <w:rsid w:val="006A4BF3"/>
    <w:rsid w:val="006A5266"/>
    <w:rsid w:val="006A560B"/>
    <w:rsid w:val="006A565B"/>
    <w:rsid w:val="006A571B"/>
    <w:rsid w:val="006A589A"/>
    <w:rsid w:val="006A59C9"/>
    <w:rsid w:val="006A5D66"/>
    <w:rsid w:val="006A6027"/>
    <w:rsid w:val="006A64B2"/>
    <w:rsid w:val="006A67FC"/>
    <w:rsid w:val="006A69C0"/>
    <w:rsid w:val="006A6A3C"/>
    <w:rsid w:val="006A6D06"/>
    <w:rsid w:val="006A6E1C"/>
    <w:rsid w:val="006A6EB9"/>
    <w:rsid w:val="006A72BC"/>
    <w:rsid w:val="006A745E"/>
    <w:rsid w:val="006A745F"/>
    <w:rsid w:val="006A76A2"/>
    <w:rsid w:val="006A76F3"/>
    <w:rsid w:val="006A7FCB"/>
    <w:rsid w:val="006B0028"/>
    <w:rsid w:val="006B0054"/>
    <w:rsid w:val="006B1122"/>
    <w:rsid w:val="006B1247"/>
    <w:rsid w:val="006B13EA"/>
    <w:rsid w:val="006B14EB"/>
    <w:rsid w:val="006B1709"/>
    <w:rsid w:val="006B1874"/>
    <w:rsid w:val="006B19FE"/>
    <w:rsid w:val="006B1EEA"/>
    <w:rsid w:val="006B213B"/>
    <w:rsid w:val="006B25EC"/>
    <w:rsid w:val="006B2697"/>
    <w:rsid w:val="006B27A9"/>
    <w:rsid w:val="006B292D"/>
    <w:rsid w:val="006B2A66"/>
    <w:rsid w:val="006B2B75"/>
    <w:rsid w:val="006B2BEE"/>
    <w:rsid w:val="006B3111"/>
    <w:rsid w:val="006B31F6"/>
    <w:rsid w:val="006B31FB"/>
    <w:rsid w:val="006B33CD"/>
    <w:rsid w:val="006B3561"/>
    <w:rsid w:val="006B3C3D"/>
    <w:rsid w:val="006B45DD"/>
    <w:rsid w:val="006B472E"/>
    <w:rsid w:val="006B4C46"/>
    <w:rsid w:val="006B4F41"/>
    <w:rsid w:val="006B53FF"/>
    <w:rsid w:val="006B5687"/>
    <w:rsid w:val="006B5A3E"/>
    <w:rsid w:val="006B5CA0"/>
    <w:rsid w:val="006B6030"/>
    <w:rsid w:val="006B6077"/>
    <w:rsid w:val="006B6138"/>
    <w:rsid w:val="006B61D4"/>
    <w:rsid w:val="006B645E"/>
    <w:rsid w:val="006B64E1"/>
    <w:rsid w:val="006B68A4"/>
    <w:rsid w:val="006B6A4C"/>
    <w:rsid w:val="006B7AA1"/>
    <w:rsid w:val="006B7BB4"/>
    <w:rsid w:val="006C052F"/>
    <w:rsid w:val="006C0570"/>
    <w:rsid w:val="006C0A53"/>
    <w:rsid w:val="006C0F17"/>
    <w:rsid w:val="006C14F4"/>
    <w:rsid w:val="006C151B"/>
    <w:rsid w:val="006C17DF"/>
    <w:rsid w:val="006C232C"/>
    <w:rsid w:val="006C2CB8"/>
    <w:rsid w:val="006C30D6"/>
    <w:rsid w:val="006C31CC"/>
    <w:rsid w:val="006C3222"/>
    <w:rsid w:val="006C3247"/>
    <w:rsid w:val="006C378A"/>
    <w:rsid w:val="006C3B13"/>
    <w:rsid w:val="006C3E00"/>
    <w:rsid w:val="006C4101"/>
    <w:rsid w:val="006C4971"/>
    <w:rsid w:val="006C4975"/>
    <w:rsid w:val="006C4BA9"/>
    <w:rsid w:val="006C5457"/>
    <w:rsid w:val="006C54D9"/>
    <w:rsid w:val="006C562C"/>
    <w:rsid w:val="006C5C35"/>
    <w:rsid w:val="006C683C"/>
    <w:rsid w:val="006C689A"/>
    <w:rsid w:val="006C6A7B"/>
    <w:rsid w:val="006C6ED5"/>
    <w:rsid w:val="006C7005"/>
    <w:rsid w:val="006C71BD"/>
    <w:rsid w:val="006C7A27"/>
    <w:rsid w:val="006C7B56"/>
    <w:rsid w:val="006C7C44"/>
    <w:rsid w:val="006D0115"/>
    <w:rsid w:val="006D02F7"/>
    <w:rsid w:val="006D0A75"/>
    <w:rsid w:val="006D17D7"/>
    <w:rsid w:val="006D1C07"/>
    <w:rsid w:val="006D1C9F"/>
    <w:rsid w:val="006D1E5A"/>
    <w:rsid w:val="006D1F08"/>
    <w:rsid w:val="006D21AE"/>
    <w:rsid w:val="006D22E2"/>
    <w:rsid w:val="006D263F"/>
    <w:rsid w:val="006D2659"/>
    <w:rsid w:val="006D2791"/>
    <w:rsid w:val="006D2C30"/>
    <w:rsid w:val="006D2D0B"/>
    <w:rsid w:val="006D2EF4"/>
    <w:rsid w:val="006D3FFA"/>
    <w:rsid w:val="006D42D0"/>
    <w:rsid w:val="006D5075"/>
    <w:rsid w:val="006D5383"/>
    <w:rsid w:val="006D55C2"/>
    <w:rsid w:val="006D6250"/>
    <w:rsid w:val="006D6982"/>
    <w:rsid w:val="006D6F7C"/>
    <w:rsid w:val="006D7180"/>
    <w:rsid w:val="006D7454"/>
    <w:rsid w:val="006D7505"/>
    <w:rsid w:val="006D773F"/>
    <w:rsid w:val="006D790E"/>
    <w:rsid w:val="006D79E5"/>
    <w:rsid w:val="006D7B7C"/>
    <w:rsid w:val="006D7CDE"/>
    <w:rsid w:val="006E004A"/>
    <w:rsid w:val="006E00C1"/>
    <w:rsid w:val="006E03C7"/>
    <w:rsid w:val="006E0D22"/>
    <w:rsid w:val="006E11FE"/>
    <w:rsid w:val="006E129D"/>
    <w:rsid w:val="006E140D"/>
    <w:rsid w:val="006E1682"/>
    <w:rsid w:val="006E2155"/>
    <w:rsid w:val="006E2749"/>
    <w:rsid w:val="006E2AC4"/>
    <w:rsid w:val="006E2E2D"/>
    <w:rsid w:val="006E3248"/>
    <w:rsid w:val="006E37B5"/>
    <w:rsid w:val="006E3861"/>
    <w:rsid w:val="006E3912"/>
    <w:rsid w:val="006E3D2C"/>
    <w:rsid w:val="006E3FC5"/>
    <w:rsid w:val="006E4528"/>
    <w:rsid w:val="006E4624"/>
    <w:rsid w:val="006E4711"/>
    <w:rsid w:val="006E48D3"/>
    <w:rsid w:val="006E4A3B"/>
    <w:rsid w:val="006E4DBE"/>
    <w:rsid w:val="006E4E8B"/>
    <w:rsid w:val="006E51F0"/>
    <w:rsid w:val="006E5E6B"/>
    <w:rsid w:val="006E602B"/>
    <w:rsid w:val="006E618A"/>
    <w:rsid w:val="006E6227"/>
    <w:rsid w:val="006E6B62"/>
    <w:rsid w:val="006E6CC5"/>
    <w:rsid w:val="006E75F8"/>
    <w:rsid w:val="006E7907"/>
    <w:rsid w:val="006F000A"/>
    <w:rsid w:val="006F024D"/>
    <w:rsid w:val="006F051F"/>
    <w:rsid w:val="006F0A7B"/>
    <w:rsid w:val="006F0B99"/>
    <w:rsid w:val="006F10F9"/>
    <w:rsid w:val="006F113F"/>
    <w:rsid w:val="006F17D6"/>
    <w:rsid w:val="006F1A46"/>
    <w:rsid w:val="006F1F18"/>
    <w:rsid w:val="006F2A71"/>
    <w:rsid w:val="006F2ED3"/>
    <w:rsid w:val="006F2F0E"/>
    <w:rsid w:val="006F34FE"/>
    <w:rsid w:val="006F373B"/>
    <w:rsid w:val="006F3833"/>
    <w:rsid w:val="006F3848"/>
    <w:rsid w:val="006F4179"/>
    <w:rsid w:val="006F489E"/>
    <w:rsid w:val="006F5263"/>
    <w:rsid w:val="006F55D5"/>
    <w:rsid w:val="006F5EF1"/>
    <w:rsid w:val="006F65EF"/>
    <w:rsid w:val="006F67F3"/>
    <w:rsid w:val="006F69E3"/>
    <w:rsid w:val="006F6B45"/>
    <w:rsid w:val="006F6B71"/>
    <w:rsid w:val="006F6ED5"/>
    <w:rsid w:val="006F72D9"/>
    <w:rsid w:val="006F7557"/>
    <w:rsid w:val="006F7AB6"/>
    <w:rsid w:val="007004BB"/>
    <w:rsid w:val="00700916"/>
    <w:rsid w:val="007009E6"/>
    <w:rsid w:val="00701041"/>
    <w:rsid w:val="0070151D"/>
    <w:rsid w:val="00702217"/>
    <w:rsid w:val="0070234F"/>
    <w:rsid w:val="00702571"/>
    <w:rsid w:val="007026A5"/>
    <w:rsid w:val="00702CED"/>
    <w:rsid w:val="0070323E"/>
    <w:rsid w:val="0070338F"/>
    <w:rsid w:val="0070470C"/>
    <w:rsid w:val="00704A33"/>
    <w:rsid w:val="00704ADF"/>
    <w:rsid w:val="00704DF8"/>
    <w:rsid w:val="00704FF9"/>
    <w:rsid w:val="007050D8"/>
    <w:rsid w:val="00705234"/>
    <w:rsid w:val="007059E9"/>
    <w:rsid w:val="00705A96"/>
    <w:rsid w:val="00705D4B"/>
    <w:rsid w:val="007062F3"/>
    <w:rsid w:val="0070641D"/>
    <w:rsid w:val="007066CB"/>
    <w:rsid w:val="0070673D"/>
    <w:rsid w:val="007069E4"/>
    <w:rsid w:val="00706D33"/>
    <w:rsid w:val="00706E06"/>
    <w:rsid w:val="00706FE4"/>
    <w:rsid w:val="00707166"/>
    <w:rsid w:val="0070749F"/>
    <w:rsid w:val="00707607"/>
    <w:rsid w:val="007077EB"/>
    <w:rsid w:val="00707A6B"/>
    <w:rsid w:val="00707E29"/>
    <w:rsid w:val="00710105"/>
    <w:rsid w:val="00710196"/>
    <w:rsid w:val="007103BF"/>
    <w:rsid w:val="00710862"/>
    <w:rsid w:val="00710B60"/>
    <w:rsid w:val="00710F27"/>
    <w:rsid w:val="00711320"/>
    <w:rsid w:val="00711B42"/>
    <w:rsid w:val="00711C3E"/>
    <w:rsid w:val="0071200E"/>
    <w:rsid w:val="00713115"/>
    <w:rsid w:val="007132ED"/>
    <w:rsid w:val="0071364E"/>
    <w:rsid w:val="007136F4"/>
    <w:rsid w:val="0071388E"/>
    <w:rsid w:val="00713C7A"/>
    <w:rsid w:val="0071423E"/>
    <w:rsid w:val="00714564"/>
    <w:rsid w:val="0071457D"/>
    <w:rsid w:val="0071489E"/>
    <w:rsid w:val="00714A16"/>
    <w:rsid w:val="00715AF3"/>
    <w:rsid w:val="00715F35"/>
    <w:rsid w:val="00716091"/>
    <w:rsid w:val="007166FA"/>
    <w:rsid w:val="00716BF4"/>
    <w:rsid w:val="00716C48"/>
    <w:rsid w:val="00716FBC"/>
    <w:rsid w:val="00717319"/>
    <w:rsid w:val="0071790C"/>
    <w:rsid w:val="00720654"/>
    <w:rsid w:val="007206EA"/>
    <w:rsid w:val="00720B28"/>
    <w:rsid w:val="00720DB7"/>
    <w:rsid w:val="00720E58"/>
    <w:rsid w:val="007212EC"/>
    <w:rsid w:val="00721411"/>
    <w:rsid w:val="007215D3"/>
    <w:rsid w:val="00721A40"/>
    <w:rsid w:val="00721F60"/>
    <w:rsid w:val="007226BD"/>
    <w:rsid w:val="007239BE"/>
    <w:rsid w:val="00723D7D"/>
    <w:rsid w:val="00723E9B"/>
    <w:rsid w:val="007245C0"/>
    <w:rsid w:val="00724783"/>
    <w:rsid w:val="007248EA"/>
    <w:rsid w:val="00724CA6"/>
    <w:rsid w:val="00725458"/>
    <w:rsid w:val="007256EC"/>
    <w:rsid w:val="00725A9E"/>
    <w:rsid w:val="00725DD8"/>
    <w:rsid w:val="007260FD"/>
    <w:rsid w:val="00726527"/>
    <w:rsid w:val="0072660E"/>
    <w:rsid w:val="00726A68"/>
    <w:rsid w:val="00726CB0"/>
    <w:rsid w:val="00726D47"/>
    <w:rsid w:val="007277ED"/>
    <w:rsid w:val="00727D5E"/>
    <w:rsid w:val="00730164"/>
    <w:rsid w:val="007303DA"/>
    <w:rsid w:val="00731B08"/>
    <w:rsid w:val="00731D06"/>
    <w:rsid w:val="0073239D"/>
    <w:rsid w:val="00732686"/>
    <w:rsid w:val="00732744"/>
    <w:rsid w:val="007332E1"/>
    <w:rsid w:val="00733C4A"/>
    <w:rsid w:val="00734169"/>
    <w:rsid w:val="0073455F"/>
    <w:rsid w:val="007347E1"/>
    <w:rsid w:val="00734A02"/>
    <w:rsid w:val="00734CB8"/>
    <w:rsid w:val="00734D5D"/>
    <w:rsid w:val="00735022"/>
    <w:rsid w:val="0073524F"/>
    <w:rsid w:val="00735425"/>
    <w:rsid w:val="00735977"/>
    <w:rsid w:val="00735D62"/>
    <w:rsid w:val="007362CF"/>
    <w:rsid w:val="00736B50"/>
    <w:rsid w:val="00736BDB"/>
    <w:rsid w:val="00736F4C"/>
    <w:rsid w:val="007370A6"/>
    <w:rsid w:val="00737BD8"/>
    <w:rsid w:val="00737C30"/>
    <w:rsid w:val="00737F99"/>
    <w:rsid w:val="00740415"/>
    <w:rsid w:val="00740573"/>
    <w:rsid w:val="00740871"/>
    <w:rsid w:val="007412FA"/>
    <w:rsid w:val="00741389"/>
    <w:rsid w:val="007414A1"/>
    <w:rsid w:val="007415B6"/>
    <w:rsid w:val="00741605"/>
    <w:rsid w:val="0074168E"/>
    <w:rsid w:val="00741941"/>
    <w:rsid w:val="00741D6A"/>
    <w:rsid w:val="00741E21"/>
    <w:rsid w:val="00742516"/>
    <w:rsid w:val="0074290B"/>
    <w:rsid w:val="00742927"/>
    <w:rsid w:val="00742981"/>
    <w:rsid w:val="0074338E"/>
    <w:rsid w:val="00743B6E"/>
    <w:rsid w:val="00743CFF"/>
    <w:rsid w:val="00744093"/>
    <w:rsid w:val="00744356"/>
    <w:rsid w:val="007443BA"/>
    <w:rsid w:val="0074466B"/>
    <w:rsid w:val="007447A0"/>
    <w:rsid w:val="00744BBB"/>
    <w:rsid w:val="00744D30"/>
    <w:rsid w:val="00744E33"/>
    <w:rsid w:val="00745185"/>
    <w:rsid w:val="00745455"/>
    <w:rsid w:val="00745AC6"/>
    <w:rsid w:val="007463A4"/>
    <w:rsid w:val="007463BC"/>
    <w:rsid w:val="007465F4"/>
    <w:rsid w:val="0074685A"/>
    <w:rsid w:val="00746B73"/>
    <w:rsid w:val="00746CD4"/>
    <w:rsid w:val="00747016"/>
    <w:rsid w:val="00747E0F"/>
    <w:rsid w:val="00750001"/>
    <w:rsid w:val="0075001A"/>
    <w:rsid w:val="00750134"/>
    <w:rsid w:val="00750428"/>
    <w:rsid w:val="0075056D"/>
    <w:rsid w:val="007505B0"/>
    <w:rsid w:val="007506B3"/>
    <w:rsid w:val="00751056"/>
    <w:rsid w:val="007510E5"/>
    <w:rsid w:val="00751223"/>
    <w:rsid w:val="0075142E"/>
    <w:rsid w:val="00751637"/>
    <w:rsid w:val="00751BA4"/>
    <w:rsid w:val="00752C61"/>
    <w:rsid w:val="007531A9"/>
    <w:rsid w:val="0075340F"/>
    <w:rsid w:val="007534A0"/>
    <w:rsid w:val="00753589"/>
    <w:rsid w:val="00753D0F"/>
    <w:rsid w:val="00753F21"/>
    <w:rsid w:val="00753F24"/>
    <w:rsid w:val="0075404C"/>
    <w:rsid w:val="00754222"/>
    <w:rsid w:val="0075488B"/>
    <w:rsid w:val="0075495E"/>
    <w:rsid w:val="00754A97"/>
    <w:rsid w:val="00754CAA"/>
    <w:rsid w:val="00754D1F"/>
    <w:rsid w:val="00754EF8"/>
    <w:rsid w:val="00754F95"/>
    <w:rsid w:val="0075521A"/>
    <w:rsid w:val="0075573D"/>
    <w:rsid w:val="007559D2"/>
    <w:rsid w:val="00755F83"/>
    <w:rsid w:val="0075630A"/>
    <w:rsid w:val="007563CD"/>
    <w:rsid w:val="007565B2"/>
    <w:rsid w:val="00756B44"/>
    <w:rsid w:val="00756BB6"/>
    <w:rsid w:val="00756EED"/>
    <w:rsid w:val="00757052"/>
    <w:rsid w:val="007571B9"/>
    <w:rsid w:val="007573F2"/>
    <w:rsid w:val="00757459"/>
    <w:rsid w:val="007575AB"/>
    <w:rsid w:val="0076042E"/>
    <w:rsid w:val="00760A33"/>
    <w:rsid w:val="00760A63"/>
    <w:rsid w:val="00760A7B"/>
    <w:rsid w:val="00760C91"/>
    <w:rsid w:val="00760D6A"/>
    <w:rsid w:val="00760F5E"/>
    <w:rsid w:val="007610F3"/>
    <w:rsid w:val="007610FF"/>
    <w:rsid w:val="007613CB"/>
    <w:rsid w:val="007618B2"/>
    <w:rsid w:val="00761A7B"/>
    <w:rsid w:val="00761C2A"/>
    <w:rsid w:val="007622F7"/>
    <w:rsid w:val="00762435"/>
    <w:rsid w:val="00762D96"/>
    <w:rsid w:val="00762DEF"/>
    <w:rsid w:val="00762E04"/>
    <w:rsid w:val="00763063"/>
    <w:rsid w:val="00763229"/>
    <w:rsid w:val="00763424"/>
    <w:rsid w:val="0076389A"/>
    <w:rsid w:val="00763BA3"/>
    <w:rsid w:val="00763CC4"/>
    <w:rsid w:val="00764422"/>
    <w:rsid w:val="00764BCD"/>
    <w:rsid w:val="007651A0"/>
    <w:rsid w:val="00765839"/>
    <w:rsid w:val="007659EB"/>
    <w:rsid w:val="00765C37"/>
    <w:rsid w:val="00765E50"/>
    <w:rsid w:val="007664D3"/>
    <w:rsid w:val="00766508"/>
    <w:rsid w:val="00766B75"/>
    <w:rsid w:val="00766C0A"/>
    <w:rsid w:val="00766C50"/>
    <w:rsid w:val="00766CBB"/>
    <w:rsid w:val="00766E70"/>
    <w:rsid w:val="00766F58"/>
    <w:rsid w:val="00766F62"/>
    <w:rsid w:val="00767203"/>
    <w:rsid w:val="0076744D"/>
    <w:rsid w:val="00767541"/>
    <w:rsid w:val="0076784B"/>
    <w:rsid w:val="00767945"/>
    <w:rsid w:val="0077014B"/>
    <w:rsid w:val="007704C7"/>
    <w:rsid w:val="007706B0"/>
    <w:rsid w:val="007707AE"/>
    <w:rsid w:val="00770A1F"/>
    <w:rsid w:val="00770B42"/>
    <w:rsid w:val="00770CEB"/>
    <w:rsid w:val="0077118A"/>
    <w:rsid w:val="00771668"/>
    <w:rsid w:val="00771C28"/>
    <w:rsid w:val="00771E8E"/>
    <w:rsid w:val="00771F85"/>
    <w:rsid w:val="00772A9A"/>
    <w:rsid w:val="00773093"/>
    <w:rsid w:val="00773512"/>
    <w:rsid w:val="00773549"/>
    <w:rsid w:val="007736D7"/>
    <w:rsid w:val="00773E64"/>
    <w:rsid w:val="007748C9"/>
    <w:rsid w:val="0077528D"/>
    <w:rsid w:val="007752D6"/>
    <w:rsid w:val="00775585"/>
    <w:rsid w:val="007756CC"/>
    <w:rsid w:val="00775781"/>
    <w:rsid w:val="0077593E"/>
    <w:rsid w:val="00775C9E"/>
    <w:rsid w:val="00776692"/>
    <w:rsid w:val="0077686F"/>
    <w:rsid w:val="0077741E"/>
    <w:rsid w:val="00777903"/>
    <w:rsid w:val="00777B74"/>
    <w:rsid w:val="00780C8B"/>
    <w:rsid w:val="00780ED5"/>
    <w:rsid w:val="00780F76"/>
    <w:rsid w:val="00781255"/>
    <w:rsid w:val="007814E6"/>
    <w:rsid w:val="00781BCC"/>
    <w:rsid w:val="00781D77"/>
    <w:rsid w:val="00782401"/>
    <w:rsid w:val="007829FE"/>
    <w:rsid w:val="00782A8B"/>
    <w:rsid w:val="0078306B"/>
    <w:rsid w:val="0078331F"/>
    <w:rsid w:val="0078406C"/>
    <w:rsid w:val="0078466F"/>
    <w:rsid w:val="00784A4C"/>
    <w:rsid w:val="00784EC5"/>
    <w:rsid w:val="00785820"/>
    <w:rsid w:val="00785FD3"/>
    <w:rsid w:val="00786054"/>
    <w:rsid w:val="0078623A"/>
    <w:rsid w:val="007864FD"/>
    <w:rsid w:val="00786508"/>
    <w:rsid w:val="00786BA7"/>
    <w:rsid w:val="00786BDD"/>
    <w:rsid w:val="00787159"/>
    <w:rsid w:val="0078740C"/>
    <w:rsid w:val="007876E1"/>
    <w:rsid w:val="007878DC"/>
    <w:rsid w:val="00787982"/>
    <w:rsid w:val="00787D5B"/>
    <w:rsid w:val="00790267"/>
    <w:rsid w:val="007903DE"/>
    <w:rsid w:val="0079052D"/>
    <w:rsid w:val="00790C52"/>
    <w:rsid w:val="00790CC3"/>
    <w:rsid w:val="007911A3"/>
    <w:rsid w:val="007915CB"/>
    <w:rsid w:val="007915E7"/>
    <w:rsid w:val="0079191D"/>
    <w:rsid w:val="007919D5"/>
    <w:rsid w:val="00791C5A"/>
    <w:rsid w:val="00791F67"/>
    <w:rsid w:val="0079249D"/>
    <w:rsid w:val="00792C55"/>
    <w:rsid w:val="00792D09"/>
    <w:rsid w:val="00792F0B"/>
    <w:rsid w:val="00793063"/>
    <w:rsid w:val="00793648"/>
    <w:rsid w:val="007947AC"/>
    <w:rsid w:val="0079499B"/>
    <w:rsid w:val="007949FA"/>
    <w:rsid w:val="00794BC4"/>
    <w:rsid w:val="00794D9E"/>
    <w:rsid w:val="00794DA4"/>
    <w:rsid w:val="00794DF1"/>
    <w:rsid w:val="007951B4"/>
    <w:rsid w:val="007951F4"/>
    <w:rsid w:val="00795A40"/>
    <w:rsid w:val="0079614A"/>
    <w:rsid w:val="00796235"/>
    <w:rsid w:val="0079648D"/>
    <w:rsid w:val="007964BC"/>
    <w:rsid w:val="00796DC3"/>
    <w:rsid w:val="00796FD0"/>
    <w:rsid w:val="00796FF0"/>
    <w:rsid w:val="0079717E"/>
    <w:rsid w:val="007972A5"/>
    <w:rsid w:val="0079733D"/>
    <w:rsid w:val="0079738E"/>
    <w:rsid w:val="007973D8"/>
    <w:rsid w:val="00797D0E"/>
    <w:rsid w:val="007A016C"/>
    <w:rsid w:val="007A02BB"/>
    <w:rsid w:val="007A042D"/>
    <w:rsid w:val="007A067C"/>
    <w:rsid w:val="007A08E0"/>
    <w:rsid w:val="007A0EBF"/>
    <w:rsid w:val="007A114E"/>
    <w:rsid w:val="007A11B4"/>
    <w:rsid w:val="007A1265"/>
    <w:rsid w:val="007A1336"/>
    <w:rsid w:val="007A15D9"/>
    <w:rsid w:val="007A1660"/>
    <w:rsid w:val="007A1680"/>
    <w:rsid w:val="007A1718"/>
    <w:rsid w:val="007A17F3"/>
    <w:rsid w:val="007A182D"/>
    <w:rsid w:val="007A1AD1"/>
    <w:rsid w:val="007A2617"/>
    <w:rsid w:val="007A27A5"/>
    <w:rsid w:val="007A287C"/>
    <w:rsid w:val="007A2AE5"/>
    <w:rsid w:val="007A336F"/>
    <w:rsid w:val="007A3B03"/>
    <w:rsid w:val="007A41E5"/>
    <w:rsid w:val="007A424B"/>
    <w:rsid w:val="007A4AB8"/>
    <w:rsid w:val="007A4AE5"/>
    <w:rsid w:val="007A4EFC"/>
    <w:rsid w:val="007A5536"/>
    <w:rsid w:val="007A5BA9"/>
    <w:rsid w:val="007A5DA2"/>
    <w:rsid w:val="007A5ED4"/>
    <w:rsid w:val="007A6236"/>
    <w:rsid w:val="007A660D"/>
    <w:rsid w:val="007A6CBE"/>
    <w:rsid w:val="007A6EA8"/>
    <w:rsid w:val="007A72CE"/>
    <w:rsid w:val="007A73AE"/>
    <w:rsid w:val="007A7640"/>
    <w:rsid w:val="007A76C3"/>
    <w:rsid w:val="007A7AC2"/>
    <w:rsid w:val="007A7CF5"/>
    <w:rsid w:val="007A7E84"/>
    <w:rsid w:val="007A7E9D"/>
    <w:rsid w:val="007B021D"/>
    <w:rsid w:val="007B0FD1"/>
    <w:rsid w:val="007B112F"/>
    <w:rsid w:val="007B14B6"/>
    <w:rsid w:val="007B1D05"/>
    <w:rsid w:val="007B1D7C"/>
    <w:rsid w:val="007B1DEC"/>
    <w:rsid w:val="007B20E0"/>
    <w:rsid w:val="007B21EB"/>
    <w:rsid w:val="007B2211"/>
    <w:rsid w:val="007B2916"/>
    <w:rsid w:val="007B2C9B"/>
    <w:rsid w:val="007B2E4D"/>
    <w:rsid w:val="007B2E7F"/>
    <w:rsid w:val="007B30B3"/>
    <w:rsid w:val="007B3220"/>
    <w:rsid w:val="007B35CF"/>
    <w:rsid w:val="007B370D"/>
    <w:rsid w:val="007B3B7C"/>
    <w:rsid w:val="007B3DF0"/>
    <w:rsid w:val="007B3E1A"/>
    <w:rsid w:val="007B3ED3"/>
    <w:rsid w:val="007B4536"/>
    <w:rsid w:val="007B47B4"/>
    <w:rsid w:val="007B49ED"/>
    <w:rsid w:val="007B50D1"/>
    <w:rsid w:val="007B5397"/>
    <w:rsid w:val="007B57D6"/>
    <w:rsid w:val="007B591C"/>
    <w:rsid w:val="007B5A42"/>
    <w:rsid w:val="007B5BA3"/>
    <w:rsid w:val="007B5DB2"/>
    <w:rsid w:val="007B5E84"/>
    <w:rsid w:val="007B6629"/>
    <w:rsid w:val="007B6D18"/>
    <w:rsid w:val="007B6EB1"/>
    <w:rsid w:val="007B702A"/>
    <w:rsid w:val="007B76E3"/>
    <w:rsid w:val="007B7849"/>
    <w:rsid w:val="007B7E12"/>
    <w:rsid w:val="007C056A"/>
    <w:rsid w:val="007C05B8"/>
    <w:rsid w:val="007C0755"/>
    <w:rsid w:val="007C08AA"/>
    <w:rsid w:val="007C10F5"/>
    <w:rsid w:val="007C123C"/>
    <w:rsid w:val="007C142D"/>
    <w:rsid w:val="007C14E4"/>
    <w:rsid w:val="007C18D1"/>
    <w:rsid w:val="007C1C2E"/>
    <w:rsid w:val="007C1C42"/>
    <w:rsid w:val="007C1E09"/>
    <w:rsid w:val="007C22D3"/>
    <w:rsid w:val="007C2550"/>
    <w:rsid w:val="007C25A3"/>
    <w:rsid w:val="007C28CB"/>
    <w:rsid w:val="007C2C6A"/>
    <w:rsid w:val="007C2E8F"/>
    <w:rsid w:val="007C33AE"/>
    <w:rsid w:val="007C34B9"/>
    <w:rsid w:val="007C356E"/>
    <w:rsid w:val="007C3860"/>
    <w:rsid w:val="007C38D3"/>
    <w:rsid w:val="007C3961"/>
    <w:rsid w:val="007C3A44"/>
    <w:rsid w:val="007C3CAD"/>
    <w:rsid w:val="007C3D30"/>
    <w:rsid w:val="007C3F35"/>
    <w:rsid w:val="007C406D"/>
    <w:rsid w:val="007C4166"/>
    <w:rsid w:val="007C464A"/>
    <w:rsid w:val="007C46F0"/>
    <w:rsid w:val="007C4CC4"/>
    <w:rsid w:val="007C4EEC"/>
    <w:rsid w:val="007C4F11"/>
    <w:rsid w:val="007C521B"/>
    <w:rsid w:val="007C5480"/>
    <w:rsid w:val="007C55FC"/>
    <w:rsid w:val="007C56ED"/>
    <w:rsid w:val="007C57AC"/>
    <w:rsid w:val="007C57C1"/>
    <w:rsid w:val="007C5DF8"/>
    <w:rsid w:val="007C603D"/>
    <w:rsid w:val="007C639C"/>
    <w:rsid w:val="007C64AB"/>
    <w:rsid w:val="007C659A"/>
    <w:rsid w:val="007C6729"/>
    <w:rsid w:val="007C6762"/>
    <w:rsid w:val="007C6932"/>
    <w:rsid w:val="007C6F00"/>
    <w:rsid w:val="007C7044"/>
    <w:rsid w:val="007C772D"/>
    <w:rsid w:val="007C77B8"/>
    <w:rsid w:val="007D012E"/>
    <w:rsid w:val="007D0419"/>
    <w:rsid w:val="007D07F4"/>
    <w:rsid w:val="007D1003"/>
    <w:rsid w:val="007D1220"/>
    <w:rsid w:val="007D130C"/>
    <w:rsid w:val="007D13E1"/>
    <w:rsid w:val="007D141A"/>
    <w:rsid w:val="007D1B32"/>
    <w:rsid w:val="007D1CBF"/>
    <w:rsid w:val="007D1E44"/>
    <w:rsid w:val="007D2029"/>
    <w:rsid w:val="007D210E"/>
    <w:rsid w:val="007D290A"/>
    <w:rsid w:val="007D2CC7"/>
    <w:rsid w:val="007D31F6"/>
    <w:rsid w:val="007D338B"/>
    <w:rsid w:val="007D3779"/>
    <w:rsid w:val="007D3ED5"/>
    <w:rsid w:val="007D483A"/>
    <w:rsid w:val="007D4A0F"/>
    <w:rsid w:val="007D5A43"/>
    <w:rsid w:val="007D5E8E"/>
    <w:rsid w:val="007D5EA9"/>
    <w:rsid w:val="007D6082"/>
    <w:rsid w:val="007D61BA"/>
    <w:rsid w:val="007D6B0A"/>
    <w:rsid w:val="007D6CE8"/>
    <w:rsid w:val="007D6D14"/>
    <w:rsid w:val="007D703F"/>
    <w:rsid w:val="007D7244"/>
    <w:rsid w:val="007D76DB"/>
    <w:rsid w:val="007D7BB6"/>
    <w:rsid w:val="007D7BE6"/>
    <w:rsid w:val="007D7F9A"/>
    <w:rsid w:val="007E043F"/>
    <w:rsid w:val="007E04D7"/>
    <w:rsid w:val="007E05B6"/>
    <w:rsid w:val="007E0647"/>
    <w:rsid w:val="007E09F4"/>
    <w:rsid w:val="007E0DA7"/>
    <w:rsid w:val="007E0E21"/>
    <w:rsid w:val="007E0EC7"/>
    <w:rsid w:val="007E0F7D"/>
    <w:rsid w:val="007E1E4B"/>
    <w:rsid w:val="007E1F55"/>
    <w:rsid w:val="007E228B"/>
    <w:rsid w:val="007E36A1"/>
    <w:rsid w:val="007E3D1A"/>
    <w:rsid w:val="007E435A"/>
    <w:rsid w:val="007E4441"/>
    <w:rsid w:val="007E4690"/>
    <w:rsid w:val="007E49D7"/>
    <w:rsid w:val="007E4AD5"/>
    <w:rsid w:val="007E4E03"/>
    <w:rsid w:val="007E500D"/>
    <w:rsid w:val="007E5291"/>
    <w:rsid w:val="007E55FB"/>
    <w:rsid w:val="007E5AC4"/>
    <w:rsid w:val="007E5C7F"/>
    <w:rsid w:val="007E6129"/>
    <w:rsid w:val="007E617A"/>
    <w:rsid w:val="007E6B24"/>
    <w:rsid w:val="007E6E73"/>
    <w:rsid w:val="007E7B9A"/>
    <w:rsid w:val="007E7C0E"/>
    <w:rsid w:val="007E7C88"/>
    <w:rsid w:val="007F0121"/>
    <w:rsid w:val="007F07AD"/>
    <w:rsid w:val="007F0AE7"/>
    <w:rsid w:val="007F0B0F"/>
    <w:rsid w:val="007F112F"/>
    <w:rsid w:val="007F1296"/>
    <w:rsid w:val="007F1722"/>
    <w:rsid w:val="007F18E6"/>
    <w:rsid w:val="007F1B38"/>
    <w:rsid w:val="007F1FBC"/>
    <w:rsid w:val="007F2257"/>
    <w:rsid w:val="007F2322"/>
    <w:rsid w:val="007F2BD7"/>
    <w:rsid w:val="007F2D4F"/>
    <w:rsid w:val="007F3926"/>
    <w:rsid w:val="007F449F"/>
    <w:rsid w:val="007F4A1F"/>
    <w:rsid w:val="007F518F"/>
    <w:rsid w:val="007F539C"/>
    <w:rsid w:val="007F546C"/>
    <w:rsid w:val="007F5698"/>
    <w:rsid w:val="007F578A"/>
    <w:rsid w:val="007F59DF"/>
    <w:rsid w:val="007F5A8A"/>
    <w:rsid w:val="007F5F5B"/>
    <w:rsid w:val="007F6106"/>
    <w:rsid w:val="007F62B3"/>
    <w:rsid w:val="007F6694"/>
    <w:rsid w:val="007F6B72"/>
    <w:rsid w:val="007F6BB7"/>
    <w:rsid w:val="007F7B68"/>
    <w:rsid w:val="007F7DDD"/>
    <w:rsid w:val="0080000F"/>
    <w:rsid w:val="008000A0"/>
    <w:rsid w:val="00800374"/>
    <w:rsid w:val="00800504"/>
    <w:rsid w:val="008008EF"/>
    <w:rsid w:val="00800D55"/>
    <w:rsid w:val="00801194"/>
    <w:rsid w:val="008012A4"/>
    <w:rsid w:val="0080177C"/>
    <w:rsid w:val="00801C60"/>
    <w:rsid w:val="00801E96"/>
    <w:rsid w:val="00801F32"/>
    <w:rsid w:val="00802549"/>
    <w:rsid w:val="00802972"/>
    <w:rsid w:val="00803059"/>
    <w:rsid w:val="00803254"/>
    <w:rsid w:val="008039BA"/>
    <w:rsid w:val="00804020"/>
    <w:rsid w:val="00804544"/>
    <w:rsid w:val="0080476D"/>
    <w:rsid w:val="00804C60"/>
    <w:rsid w:val="00804D24"/>
    <w:rsid w:val="00804F7C"/>
    <w:rsid w:val="008052F6"/>
    <w:rsid w:val="00805448"/>
    <w:rsid w:val="008057B3"/>
    <w:rsid w:val="0080615E"/>
    <w:rsid w:val="0080626B"/>
    <w:rsid w:val="0080626F"/>
    <w:rsid w:val="008065B3"/>
    <w:rsid w:val="008067C6"/>
    <w:rsid w:val="00806A1B"/>
    <w:rsid w:val="00807402"/>
    <w:rsid w:val="00807D83"/>
    <w:rsid w:val="0081227F"/>
    <w:rsid w:val="00812A72"/>
    <w:rsid w:val="00812FF4"/>
    <w:rsid w:val="008130DF"/>
    <w:rsid w:val="0081323A"/>
    <w:rsid w:val="0081329D"/>
    <w:rsid w:val="00813531"/>
    <w:rsid w:val="00813539"/>
    <w:rsid w:val="00813565"/>
    <w:rsid w:val="008140D9"/>
    <w:rsid w:val="00814352"/>
    <w:rsid w:val="008146E7"/>
    <w:rsid w:val="0081477A"/>
    <w:rsid w:val="008148A7"/>
    <w:rsid w:val="00815467"/>
    <w:rsid w:val="00815514"/>
    <w:rsid w:val="0081563F"/>
    <w:rsid w:val="008159AE"/>
    <w:rsid w:val="00815B4C"/>
    <w:rsid w:val="00815D3D"/>
    <w:rsid w:val="00815EAD"/>
    <w:rsid w:val="00815FDB"/>
    <w:rsid w:val="008160B2"/>
    <w:rsid w:val="0081657B"/>
    <w:rsid w:val="00816759"/>
    <w:rsid w:val="00816D3E"/>
    <w:rsid w:val="00817383"/>
    <w:rsid w:val="00817A6C"/>
    <w:rsid w:val="00817C55"/>
    <w:rsid w:val="00817D03"/>
    <w:rsid w:val="00817DC4"/>
    <w:rsid w:val="00817EBB"/>
    <w:rsid w:val="00820100"/>
    <w:rsid w:val="008202F7"/>
    <w:rsid w:val="0082074C"/>
    <w:rsid w:val="00821301"/>
    <w:rsid w:val="0082165F"/>
    <w:rsid w:val="0082167A"/>
    <w:rsid w:val="00822E8C"/>
    <w:rsid w:val="008239A3"/>
    <w:rsid w:val="00823F39"/>
    <w:rsid w:val="008249FF"/>
    <w:rsid w:val="00824BA1"/>
    <w:rsid w:val="00824E09"/>
    <w:rsid w:val="00825104"/>
    <w:rsid w:val="008257C1"/>
    <w:rsid w:val="00825808"/>
    <w:rsid w:val="0082589A"/>
    <w:rsid w:val="00825C20"/>
    <w:rsid w:val="00825DB7"/>
    <w:rsid w:val="00826733"/>
    <w:rsid w:val="00826AEE"/>
    <w:rsid w:val="00826E13"/>
    <w:rsid w:val="00826FF3"/>
    <w:rsid w:val="008270D8"/>
    <w:rsid w:val="00827A50"/>
    <w:rsid w:val="00827DAA"/>
    <w:rsid w:val="00827F03"/>
    <w:rsid w:val="008300E2"/>
    <w:rsid w:val="0083020D"/>
    <w:rsid w:val="008303A9"/>
    <w:rsid w:val="0083040E"/>
    <w:rsid w:val="00830959"/>
    <w:rsid w:val="00831450"/>
    <w:rsid w:val="0083148A"/>
    <w:rsid w:val="00831D7C"/>
    <w:rsid w:val="00831ED0"/>
    <w:rsid w:val="008320F9"/>
    <w:rsid w:val="008325C5"/>
    <w:rsid w:val="00832617"/>
    <w:rsid w:val="0083273E"/>
    <w:rsid w:val="00832CF8"/>
    <w:rsid w:val="00833707"/>
    <w:rsid w:val="008338F2"/>
    <w:rsid w:val="008339F7"/>
    <w:rsid w:val="00834181"/>
    <w:rsid w:val="00834D47"/>
    <w:rsid w:val="00834E0A"/>
    <w:rsid w:val="00834EA9"/>
    <w:rsid w:val="008350F2"/>
    <w:rsid w:val="00835118"/>
    <w:rsid w:val="008353C8"/>
    <w:rsid w:val="008357AC"/>
    <w:rsid w:val="00835930"/>
    <w:rsid w:val="00835ED9"/>
    <w:rsid w:val="00835F20"/>
    <w:rsid w:val="0083604D"/>
    <w:rsid w:val="00836CB4"/>
    <w:rsid w:val="00836E1C"/>
    <w:rsid w:val="00836E33"/>
    <w:rsid w:val="00837095"/>
    <w:rsid w:val="008371E0"/>
    <w:rsid w:val="00837585"/>
    <w:rsid w:val="008379E0"/>
    <w:rsid w:val="00837AB1"/>
    <w:rsid w:val="00837D11"/>
    <w:rsid w:val="00840729"/>
    <w:rsid w:val="00840836"/>
    <w:rsid w:val="00840A0F"/>
    <w:rsid w:val="00840A6F"/>
    <w:rsid w:val="00840AE8"/>
    <w:rsid w:val="00840CE0"/>
    <w:rsid w:val="0084184B"/>
    <w:rsid w:val="00841BA5"/>
    <w:rsid w:val="00841DED"/>
    <w:rsid w:val="0084206F"/>
    <w:rsid w:val="0084249A"/>
    <w:rsid w:val="00842A75"/>
    <w:rsid w:val="00842C12"/>
    <w:rsid w:val="00842CDA"/>
    <w:rsid w:val="0084325D"/>
    <w:rsid w:val="008432F0"/>
    <w:rsid w:val="00843D24"/>
    <w:rsid w:val="00843F6E"/>
    <w:rsid w:val="0084413C"/>
    <w:rsid w:val="00844188"/>
    <w:rsid w:val="00844DB6"/>
    <w:rsid w:val="00844F23"/>
    <w:rsid w:val="008450CC"/>
    <w:rsid w:val="00845A19"/>
    <w:rsid w:val="00845A49"/>
    <w:rsid w:val="00845B6D"/>
    <w:rsid w:val="00846110"/>
    <w:rsid w:val="0084614B"/>
    <w:rsid w:val="008463E0"/>
    <w:rsid w:val="00846C99"/>
    <w:rsid w:val="008476BC"/>
    <w:rsid w:val="00847761"/>
    <w:rsid w:val="0084790E"/>
    <w:rsid w:val="00847A26"/>
    <w:rsid w:val="008503EB"/>
    <w:rsid w:val="00850469"/>
    <w:rsid w:val="00850836"/>
    <w:rsid w:val="00850A1D"/>
    <w:rsid w:val="00850BBB"/>
    <w:rsid w:val="0085100E"/>
    <w:rsid w:val="008512C3"/>
    <w:rsid w:val="008514FD"/>
    <w:rsid w:val="008515A4"/>
    <w:rsid w:val="00851670"/>
    <w:rsid w:val="00851744"/>
    <w:rsid w:val="008517DC"/>
    <w:rsid w:val="00851C18"/>
    <w:rsid w:val="00851CD1"/>
    <w:rsid w:val="00852ECE"/>
    <w:rsid w:val="00852EDB"/>
    <w:rsid w:val="0085333C"/>
    <w:rsid w:val="008533F7"/>
    <w:rsid w:val="00853ACA"/>
    <w:rsid w:val="00853E22"/>
    <w:rsid w:val="008543FA"/>
    <w:rsid w:val="00854456"/>
    <w:rsid w:val="008545F4"/>
    <w:rsid w:val="008546D7"/>
    <w:rsid w:val="00854E94"/>
    <w:rsid w:val="00854EC3"/>
    <w:rsid w:val="0085546E"/>
    <w:rsid w:val="00855644"/>
    <w:rsid w:val="00855BEC"/>
    <w:rsid w:val="008562E2"/>
    <w:rsid w:val="008566D6"/>
    <w:rsid w:val="008566F6"/>
    <w:rsid w:val="0085699B"/>
    <w:rsid w:val="00856A32"/>
    <w:rsid w:val="00856AC4"/>
    <w:rsid w:val="00856AE6"/>
    <w:rsid w:val="00856BDD"/>
    <w:rsid w:val="00856C0B"/>
    <w:rsid w:val="00856FB7"/>
    <w:rsid w:val="008570BB"/>
    <w:rsid w:val="008571CB"/>
    <w:rsid w:val="008572F2"/>
    <w:rsid w:val="0085790E"/>
    <w:rsid w:val="00860769"/>
    <w:rsid w:val="00860D87"/>
    <w:rsid w:val="0086107D"/>
    <w:rsid w:val="00861178"/>
    <w:rsid w:val="0086124A"/>
    <w:rsid w:val="00861473"/>
    <w:rsid w:val="00861575"/>
    <w:rsid w:val="00861713"/>
    <w:rsid w:val="00861B21"/>
    <w:rsid w:val="00862010"/>
    <w:rsid w:val="00862F21"/>
    <w:rsid w:val="00863396"/>
    <w:rsid w:val="00863722"/>
    <w:rsid w:val="0086374E"/>
    <w:rsid w:val="008638F9"/>
    <w:rsid w:val="00863DBE"/>
    <w:rsid w:val="0086415F"/>
    <w:rsid w:val="00864FD7"/>
    <w:rsid w:val="008654CB"/>
    <w:rsid w:val="00865D45"/>
    <w:rsid w:val="00866081"/>
    <w:rsid w:val="0086640F"/>
    <w:rsid w:val="00866B1A"/>
    <w:rsid w:val="00866ECB"/>
    <w:rsid w:val="00866FFF"/>
    <w:rsid w:val="00867587"/>
    <w:rsid w:val="00867FD5"/>
    <w:rsid w:val="008706E5"/>
    <w:rsid w:val="00870DD1"/>
    <w:rsid w:val="00870E2E"/>
    <w:rsid w:val="0087106A"/>
    <w:rsid w:val="008710A6"/>
    <w:rsid w:val="008716A3"/>
    <w:rsid w:val="008716C3"/>
    <w:rsid w:val="0087183C"/>
    <w:rsid w:val="00872C74"/>
    <w:rsid w:val="00872DDC"/>
    <w:rsid w:val="008731F0"/>
    <w:rsid w:val="008734BB"/>
    <w:rsid w:val="00873532"/>
    <w:rsid w:val="008737E4"/>
    <w:rsid w:val="00873C08"/>
    <w:rsid w:val="00873C65"/>
    <w:rsid w:val="00873C88"/>
    <w:rsid w:val="00873E1E"/>
    <w:rsid w:val="00873FBD"/>
    <w:rsid w:val="00874714"/>
    <w:rsid w:val="00874D70"/>
    <w:rsid w:val="00875215"/>
    <w:rsid w:val="00875D07"/>
    <w:rsid w:val="00875D3B"/>
    <w:rsid w:val="00875EFF"/>
    <w:rsid w:val="0087606B"/>
    <w:rsid w:val="008766C9"/>
    <w:rsid w:val="00876889"/>
    <w:rsid w:val="00877161"/>
    <w:rsid w:val="00877AB4"/>
    <w:rsid w:val="00880231"/>
    <w:rsid w:val="0088080A"/>
    <w:rsid w:val="00881750"/>
    <w:rsid w:val="00881784"/>
    <w:rsid w:val="008817E1"/>
    <w:rsid w:val="008818E1"/>
    <w:rsid w:val="00881A90"/>
    <w:rsid w:val="00881D8A"/>
    <w:rsid w:val="00882739"/>
    <w:rsid w:val="008827A2"/>
    <w:rsid w:val="00883237"/>
    <w:rsid w:val="00883A34"/>
    <w:rsid w:val="00883BB5"/>
    <w:rsid w:val="008841B0"/>
    <w:rsid w:val="00884217"/>
    <w:rsid w:val="00884AD3"/>
    <w:rsid w:val="008852D2"/>
    <w:rsid w:val="008853B9"/>
    <w:rsid w:val="00885CB0"/>
    <w:rsid w:val="00885D4C"/>
    <w:rsid w:val="0088609A"/>
    <w:rsid w:val="00886311"/>
    <w:rsid w:val="00886797"/>
    <w:rsid w:val="008875BB"/>
    <w:rsid w:val="00887972"/>
    <w:rsid w:val="00887A4B"/>
    <w:rsid w:val="00887CA1"/>
    <w:rsid w:val="00890007"/>
    <w:rsid w:val="00890513"/>
    <w:rsid w:val="00890C17"/>
    <w:rsid w:val="0089145B"/>
    <w:rsid w:val="0089163E"/>
    <w:rsid w:val="0089166C"/>
    <w:rsid w:val="00891A29"/>
    <w:rsid w:val="00891B53"/>
    <w:rsid w:val="00892011"/>
    <w:rsid w:val="008920C0"/>
    <w:rsid w:val="0089244C"/>
    <w:rsid w:val="008925D0"/>
    <w:rsid w:val="008925F0"/>
    <w:rsid w:val="00892821"/>
    <w:rsid w:val="00892865"/>
    <w:rsid w:val="00892D5D"/>
    <w:rsid w:val="00892EBB"/>
    <w:rsid w:val="00893008"/>
    <w:rsid w:val="008930D5"/>
    <w:rsid w:val="00893712"/>
    <w:rsid w:val="00893D02"/>
    <w:rsid w:val="008946A5"/>
    <w:rsid w:val="008946AB"/>
    <w:rsid w:val="00894971"/>
    <w:rsid w:val="00894A61"/>
    <w:rsid w:val="00894E38"/>
    <w:rsid w:val="00894E5A"/>
    <w:rsid w:val="008950F5"/>
    <w:rsid w:val="00895A7D"/>
    <w:rsid w:val="00895B25"/>
    <w:rsid w:val="00896447"/>
    <w:rsid w:val="008968F7"/>
    <w:rsid w:val="00896BC3"/>
    <w:rsid w:val="00896CDD"/>
    <w:rsid w:val="0089768B"/>
    <w:rsid w:val="00897876"/>
    <w:rsid w:val="008A0409"/>
    <w:rsid w:val="008A08F8"/>
    <w:rsid w:val="008A0908"/>
    <w:rsid w:val="008A0FB3"/>
    <w:rsid w:val="008A1273"/>
    <w:rsid w:val="008A178C"/>
    <w:rsid w:val="008A1975"/>
    <w:rsid w:val="008A19A9"/>
    <w:rsid w:val="008A2037"/>
    <w:rsid w:val="008A210D"/>
    <w:rsid w:val="008A223C"/>
    <w:rsid w:val="008A2A4F"/>
    <w:rsid w:val="008A2A9E"/>
    <w:rsid w:val="008A2D65"/>
    <w:rsid w:val="008A2F36"/>
    <w:rsid w:val="008A2FC7"/>
    <w:rsid w:val="008A3662"/>
    <w:rsid w:val="008A3932"/>
    <w:rsid w:val="008A39FB"/>
    <w:rsid w:val="008A3FB5"/>
    <w:rsid w:val="008A3FD5"/>
    <w:rsid w:val="008A406E"/>
    <w:rsid w:val="008A4797"/>
    <w:rsid w:val="008A4DE4"/>
    <w:rsid w:val="008A53B2"/>
    <w:rsid w:val="008A55C5"/>
    <w:rsid w:val="008A5700"/>
    <w:rsid w:val="008A5985"/>
    <w:rsid w:val="008A6232"/>
    <w:rsid w:val="008A6BCB"/>
    <w:rsid w:val="008A7128"/>
    <w:rsid w:val="008A7882"/>
    <w:rsid w:val="008A7BB5"/>
    <w:rsid w:val="008A7E4B"/>
    <w:rsid w:val="008B05D6"/>
    <w:rsid w:val="008B0909"/>
    <w:rsid w:val="008B09B7"/>
    <w:rsid w:val="008B0BFF"/>
    <w:rsid w:val="008B0DEA"/>
    <w:rsid w:val="008B1173"/>
    <w:rsid w:val="008B1423"/>
    <w:rsid w:val="008B1A7C"/>
    <w:rsid w:val="008B1FC3"/>
    <w:rsid w:val="008B277B"/>
    <w:rsid w:val="008B2A40"/>
    <w:rsid w:val="008B2AE1"/>
    <w:rsid w:val="008B2D5D"/>
    <w:rsid w:val="008B521A"/>
    <w:rsid w:val="008B5408"/>
    <w:rsid w:val="008B5415"/>
    <w:rsid w:val="008B56FF"/>
    <w:rsid w:val="008B5938"/>
    <w:rsid w:val="008B5A5B"/>
    <w:rsid w:val="008B5D29"/>
    <w:rsid w:val="008B5ED6"/>
    <w:rsid w:val="008B5FC8"/>
    <w:rsid w:val="008B601E"/>
    <w:rsid w:val="008B61EA"/>
    <w:rsid w:val="008B6274"/>
    <w:rsid w:val="008B66DD"/>
    <w:rsid w:val="008B6709"/>
    <w:rsid w:val="008B69C6"/>
    <w:rsid w:val="008B69EF"/>
    <w:rsid w:val="008B6D13"/>
    <w:rsid w:val="008B6E24"/>
    <w:rsid w:val="008B6F01"/>
    <w:rsid w:val="008B72CB"/>
    <w:rsid w:val="008B7A47"/>
    <w:rsid w:val="008B7B76"/>
    <w:rsid w:val="008C0740"/>
    <w:rsid w:val="008C0F55"/>
    <w:rsid w:val="008C10D7"/>
    <w:rsid w:val="008C122C"/>
    <w:rsid w:val="008C1491"/>
    <w:rsid w:val="008C1542"/>
    <w:rsid w:val="008C1549"/>
    <w:rsid w:val="008C1AF6"/>
    <w:rsid w:val="008C1FC9"/>
    <w:rsid w:val="008C2205"/>
    <w:rsid w:val="008C224F"/>
    <w:rsid w:val="008C2258"/>
    <w:rsid w:val="008C2327"/>
    <w:rsid w:val="008C2EEA"/>
    <w:rsid w:val="008C2F35"/>
    <w:rsid w:val="008C3692"/>
    <w:rsid w:val="008C36F8"/>
    <w:rsid w:val="008C4E9A"/>
    <w:rsid w:val="008C4FDD"/>
    <w:rsid w:val="008C5361"/>
    <w:rsid w:val="008C5A5E"/>
    <w:rsid w:val="008C5D99"/>
    <w:rsid w:val="008C6203"/>
    <w:rsid w:val="008C624B"/>
    <w:rsid w:val="008C6419"/>
    <w:rsid w:val="008C6CCA"/>
    <w:rsid w:val="008C7EEE"/>
    <w:rsid w:val="008D0013"/>
    <w:rsid w:val="008D0096"/>
    <w:rsid w:val="008D077C"/>
    <w:rsid w:val="008D10A6"/>
    <w:rsid w:val="008D12AD"/>
    <w:rsid w:val="008D1520"/>
    <w:rsid w:val="008D1712"/>
    <w:rsid w:val="008D1BFA"/>
    <w:rsid w:val="008D1E94"/>
    <w:rsid w:val="008D20C5"/>
    <w:rsid w:val="008D2473"/>
    <w:rsid w:val="008D2571"/>
    <w:rsid w:val="008D267C"/>
    <w:rsid w:val="008D2838"/>
    <w:rsid w:val="008D28FD"/>
    <w:rsid w:val="008D292B"/>
    <w:rsid w:val="008D2E43"/>
    <w:rsid w:val="008D311B"/>
    <w:rsid w:val="008D3319"/>
    <w:rsid w:val="008D34E9"/>
    <w:rsid w:val="008D37C5"/>
    <w:rsid w:val="008D3EEC"/>
    <w:rsid w:val="008D43DE"/>
    <w:rsid w:val="008D46EC"/>
    <w:rsid w:val="008D4E20"/>
    <w:rsid w:val="008D501B"/>
    <w:rsid w:val="008D50F0"/>
    <w:rsid w:val="008D53BC"/>
    <w:rsid w:val="008D54D9"/>
    <w:rsid w:val="008D590B"/>
    <w:rsid w:val="008D61CE"/>
    <w:rsid w:val="008D6CD5"/>
    <w:rsid w:val="008D6EEF"/>
    <w:rsid w:val="008D74CF"/>
    <w:rsid w:val="008D7707"/>
    <w:rsid w:val="008D7C9A"/>
    <w:rsid w:val="008D7F60"/>
    <w:rsid w:val="008E0BB1"/>
    <w:rsid w:val="008E187D"/>
    <w:rsid w:val="008E2270"/>
    <w:rsid w:val="008E242D"/>
    <w:rsid w:val="008E24CA"/>
    <w:rsid w:val="008E2924"/>
    <w:rsid w:val="008E2945"/>
    <w:rsid w:val="008E29F6"/>
    <w:rsid w:val="008E2C35"/>
    <w:rsid w:val="008E2CD4"/>
    <w:rsid w:val="008E42B5"/>
    <w:rsid w:val="008E49D8"/>
    <w:rsid w:val="008E4BF5"/>
    <w:rsid w:val="008E5CD4"/>
    <w:rsid w:val="008E5D85"/>
    <w:rsid w:val="008E5DF6"/>
    <w:rsid w:val="008E5F0E"/>
    <w:rsid w:val="008E5F89"/>
    <w:rsid w:val="008E618D"/>
    <w:rsid w:val="008E62A9"/>
    <w:rsid w:val="008E6445"/>
    <w:rsid w:val="008E65BF"/>
    <w:rsid w:val="008E6A21"/>
    <w:rsid w:val="008E6E81"/>
    <w:rsid w:val="008E6FFE"/>
    <w:rsid w:val="008E703D"/>
    <w:rsid w:val="008E7691"/>
    <w:rsid w:val="008E7B52"/>
    <w:rsid w:val="008F062E"/>
    <w:rsid w:val="008F075B"/>
    <w:rsid w:val="008F0A10"/>
    <w:rsid w:val="008F0C42"/>
    <w:rsid w:val="008F0D6A"/>
    <w:rsid w:val="008F0ED4"/>
    <w:rsid w:val="008F0EF0"/>
    <w:rsid w:val="008F0F6D"/>
    <w:rsid w:val="008F116D"/>
    <w:rsid w:val="008F1B54"/>
    <w:rsid w:val="008F1DE6"/>
    <w:rsid w:val="008F1FF0"/>
    <w:rsid w:val="008F2004"/>
    <w:rsid w:val="008F2312"/>
    <w:rsid w:val="008F2482"/>
    <w:rsid w:val="008F26DB"/>
    <w:rsid w:val="008F2738"/>
    <w:rsid w:val="008F289C"/>
    <w:rsid w:val="008F2901"/>
    <w:rsid w:val="008F2C6B"/>
    <w:rsid w:val="008F2EEC"/>
    <w:rsid w:val="008F30C8"/>
    <w:rsid w:val="008F37FA"/>
    <w:rsid w:val="008F3841"/>
    <w:rsid w:val="008F44C1"/>
    <w:rsid w:val="008F4795"/>
    <w:rsid w:val="008F4857"/>
    <w:rsid w:val="008F4B2C"/>
    <w:rsid w:val="008F4DBE"/>
    <w:rsid w:val="008F4F91"/>
    <w:rsid w:val="008F50B4"/>
    <w:rsid w:val="008F538F"/>
    <w:rsid w:val="008F582F"/>
    <w:rsid w:val="008F59CF"/>
    <w:rsid w:val="008F5A1A"/>
    <w:rsid w:val="008F5E74"/>
    <w:rsid w:val="008F6180"/>
    <w:rsid w:val="008F6723"/>
    <w:rsid w:val="008F67DF"/>
    <w:rsid w:val="008F6B14"/>
    <w:rsid w:val="008F6BBF"/>
    <w:rsid w:val="008F6EDB"/>
    <w:rsid w:val="008F727A"/>
    <w:rsid w:val="008F72DD"/>
    <w:rsid w:val="008F79BF"/>
    <w:rsid w:val="008F7F12"/>
    <w:rsid w:val="009002AD"/>
    <w:rsid w:val="0090041A"/>
    <w:rsid w:val="00900445"/>
    <w:rsid w:val="00900500"/>
    <w:rsid w:val="00900742"/>
    <w:rsid w:val="00900CCB"/>
    <w:rsid w:val="00900E28"/>
    <w:rsid w:val="00900F45"/>
    <w:rsid w:val="00901794"/>
    <w:rsid w:val="0090195E"/>
    <w:rsid w:val="00902214"/>
    <w:rsid w:val="009022BA"/>
    <w:rsid w:val="00902732"/>
    <w:rsid w:val="009027B4"/>
    <w:rsid w:val="0090287B"/>
    <w:rsid w:val="00902972"/>
    <w:rsid w:val="0090310F"/>
    <w:rsid w:val="009033AE"/>
    <w:rsid w:val="0090386A"/>
    <w:rsid w:val="0090394F"/>
    <w:rsid w:val="00903A1C"/>
    <w:rsid w:val="0090404D"/>
    <w:rsid w:val="0090413F"/>
    <w:rsid w:val="00904358"/>
    <w:rsid w:val="009045F2"/>
    <w:rsid w:val="009048DC"/>
    <w:rsid w:val="00904B62"/>
    <w:rsid w:val="00904BD2"/>
    <w:rsid w:val="00904F85"/>
    <w:rsid w:val="00905031"/>
    <w:rsid w:val="009059FF"/>
    <w:rsid w:val="00905E5C"/>
    <w:rsid w:val="00905F62"/>
    <w:rsid w:val="0090664D"/>
    <w:rsid w:val="00906AB7"/>
    <w:rsid w:val="00906C31"/>
    <w:rsid w:val="00907047"/>
    <w:rsid w:val="0090709B"/>
    <w:rsid w:val="00907316"/>
    <w:rsid w:val="00907693"/>
    <w:rsid w:val="0091006C"/>
    <w:rsid w:val="00910986"/>
    <w:rsid w:val="00910A6E"/>
    <w:rsid w:val="00910EB6"/>
    <w:rsid w:val="00910F39"/>
    <w:rsid w:val="00911B2C"/>
    <w:rsid w:val="00911E64"/>
    <w:rsid w:val="00912324"/>
    <w:rsid w:val="009125B6"/>
    <w:rsid w:val="00912A42"/>
    <w:rsid w:val="009133B9"/>
    <w:rsid w:val="00913503"/>
    <w:rsid w:val="00913A07"/>
    <w:rsid w:val="0091401C"/>
    <w:rsid w:val="00914278"/>
    <w:rsid w:val="0091427E"/>
    <w:rsid w:val="00914339"/>
    <w:rsid w:val="00914A95"/>
    <w:rsid w:val="00914D8A"/>
    <w:rsid w:val="009153FF"/>
    <w:rsid w:val="00915C87"/>
    <w:rsid w:val="009163BE"/>
    <w:rsid w:val="00916516"/>
    <w:rsid w:val="00916B21"/>
    <w:rsid w:val="00917039"/>
    <w:rsid w:val="009175FF"/>
    <w:rsid w:val="0091778F"/>
    <w:rsid w:val="00920479"/>
    <w:rsid w:val="009207E0"/>
    <w:rsid w:val="00920CD7"/>
    <w:rsid w:val="00920D64"/>
    <w:rsid w:val="00920EAD"/>
    <w:rsid w:val="00920FF4"/>
    <w:rsid w:val="00921F7E"/>
    <w:rsid w:val="009220D4"/>
    <w:rsid w:val="009222ED"/>
    <w:rsid w:val="00922406"/>
    <w:rsid w:val="0092268E"/>
    <w:rsid w:val="00922CE2"/>
    <w:rsid w:val="00922FB5"/>
    <w:rsid w:val="00923023"/>
    <w:rsid w:val="00923784"/>
    <w:rsid w:val="00923CAD"/>
    <w:rsid w:val="009240BA"/>
    <w:rsid w:val="00924360"/>
    <w:rsid w:val="009243F7"/>
    <w:rsid w:val="00924733"/>
    <w:rsid w:val="009249E9"/>
    <w:rsid w:val="00924E90"/>
    <w:rsid w:val="00925014"/>
    <w:rsid w:val="009250BE"/>
    <w:rsid w:val="00926047"/>
    <w:rsid w:val="0092623A"/>
    <w:rsid w:val="00926A1B"/>
    <w:rsid w:val="00926BBF"/>
    <w:rsid w:val="00926EE3"/>
    <w:rsid w:val="009270BD"/>
    <w:rsid w:val="009273DC"/>
    <w:rsid w:val="0092743F"/>
    <w:rsid w:val="00927CD0"/>
    <w:rsid w:val="00930015"/>
    <w:rsid w:val="00930346"/>
    <w:rsid w:val="009306DC"/>
    <w:rsid w:val="00930886"/>
    <w:rsid w:val="00930902"/>
    <w:rsid w:val="009309BE"/>
    <w:rsid w:val="00930BFB"/>
    <w:rsid w:val="0093101D"/>
    <w:rsid w:val="00931834"/>
    <w:rsid w:val="0093212F"/>
    <w:rsid w:val="00932178"/>
    <w:rsid w:val="00932319"/>
    <w:rsid w:val="00932AAD"/>
    <w:rsid w:val="00932B75"/>
    <w:rsid w:val="00933362"/>
    <w:rsid w:val="00933546"/>
    <w:rsid w:val="00933750"/>
    <w:rsid w:val="009337F9"/>
    <w:rsid w:val="00933A10"/>
    <w:rsid w:val="00933F99"/>
    <w:rsid w:val="00934200"/>
    <w:rsid w:val="009343BE"/>
    <w:rsid w:val="00934417"/>
    <w:rsid w:val="00934752"/>
    <w:rsid w:val="0093494C"/>
    <w:rsid w:val="00934986"/>
    <w:rsid w:val="00934F7E"/>
    <w:rsid w:val="009350EE"/>
    <w:rsid w:val="00935363"/>
    <w:rsid w:val="00935604"/>
    <w:rsid w:val="0093584C"/>
    <w:rsid w:val="00935A17"/>
    <w:rsid w:val="00935B9D"/>
    <w:rsid w:val="00936035"/>
    <w:rsid w:val="00936295"/>
    <w:rsid w:val="0093673B"/>
    <w:rsid w:val="00936A79"/>
    <w:rsid w:val="00936BFC"/>
    <w:rsid w:val="00937172"/>
    <w:rsid w:val="0093773A"/>
    <w:rsid w:val="009378A3"/>
    <w:rsid w:val="00940117"/>
    <w:rsid w:val="0094029F"/>
    <w:rsid w:val="00940D8E"/>
    <w:rsid w:val="00940FB5"/>
    <w:rsid w:val="00941A9B"/>
    <w:rsid w:val="00941B55"/>
    <w:rsid w:val="00941D9E"/>
    <w:rsid w:val="00941F7A"/>
    <w:rsid w:val="00942025"/>
    <w:rsid w:val="00942284"/>
    <w:rsid w:val="009422AE"/>
    <w:rsid w:val="009428E7"/>
    <w:rsid w:val="00942A29"/>
    <w:rsid w:val="009431E3"/>
    <w:rsid w:val="009437EB"/>
    <w:rsid w:val="009440A5"/>
    <w:rsid w:val="009443D1"/>
    <w:rsid w:val="00944A75"/>
    <w:rsid w:val="009456DD"/>
    <w:rsid w:val="00946406"/>
    <w:rsid w:val="00946A3A"/>
    <w:rsid w:val="00946EE8"/>
    <w:rsid w:val="00947031"/>
    <w:rsid w:val="009470AE"/>
    <w:rsid w:val="00947A8A"/>
    <w:rsid w:val="00947D8E"/>
    <w:rsid w:val="00950038"/>
    <w:rsid w:val="00950493"/>
    <w:rsid w:val="009504CB"/>
    <w:rsid w:val="00951A92"/>
    <w:rsid w:val="0095219B"/>
    <w:rsid w:val="00952687"/>
    <w:rsid w:val="00952EB4"/>
    <w:rsid w:val="00953885"/>
    <w:rsid w:val="00953E0E"/>
    <w:rsid w:val="00953F7B"/>
    <w:rsid w:val="00953FE5"/>
    <w:rsid w:val="009544A0"/>
    <w:rsid w:val="0095458C"/>
    <w:rsid w:val="009549CB"/>
    <w:rsid w:val="00954C2B"/>
    <w:rsid w:val="00954D20"/>
    <w:rsid w:val="00954D91"/>
    <w:rsid w:val="00954DFB"/>
    <w:rsid w:val="00954F6D"/>
    <w:rsid w:val="00955015"/>
    <w:rsid w:val="009551D4"/>
    <w:rsid w:val="009555D3"/>
    <w:rsid w:val="00955B20"/>
    <w:rsid w:val="00955B55"/>
    <w:rsid w:val="0095621C"/>
    <w:rsid w:val="00956350"/>
    <w:rsid w:val="00956657"/>
    <w:rsid w:val="00956AAD"/>
    <w:rsid w:val="00956B1C"/>
    <w:rsid w:val="00957049"/>
    <w:rsid w:val="009575DB"/>
    <w:rsid w:val="009577B0"/>
    <w:rsid w:val="00957809"/>
    <w:rsid w:val="009600C1"/>
    <w:rsid w:val="00960185"/>
    <w:rsid w:val="00960261"/>
    <w:rsid w:val="0096028D"/>
    <w:rsid w:val="0096043E"/>
    <w:rsid w:val="0096050D"/>
    <w:rsid w:val="00960E23"/>
    <w:rsid w:val="009618B8"/>
    <w:rsid w:val="00962C8B"/>
    <w:rsid w:val="00962E96"/>
    <w:rsid w:val="009631E9"/>
    <w:rsid w:val="00963491"/>
    <w:rsid w:val="0096370D"/>
    <w:rsid w:val="009638CB"/>
    <w:rsid w:val="009639A8"/>
    <w:rsid w:val="00963B4C"/>
    <w:rsid w:val="00963C68"/>
    <w:rsid w:val="00963C81"/>
    <w:rsid w:val="009642B6"/>
    <w:rsid w:val="00964697"/>
    <w:rsid w:val="00964A48"/>
    <w:rsid w:val="00964ADC"/>
    <w:rsid w:val="00964CA2"/>
    <w:rsid w:val="00965000"/>
    <w:rsid w:val="0096520D"/>
    <w:rsid w:val="009652BE"/>
    <w:rsid w:val="009656CD"/>
    <w:rsid w:val="00965922"/>
    <w:rsid w:val="00965D54"/>
    <w:rsid w:val="00966720"/>
    <w:rsid w:val="00966731"/>
    <w:rsid w:val="0096696C"/>
    <w:rsid w:val="00966F65"/>
    <w:rsid w:val="009671B4"/>
    <w:rsid w:val="009672C8"/>
    <w:rsid w:val="009675CD"/>
    <w:rsid w:val="009676F0"/>
    <w:rsid w:val="0096793C"/>
    <w:rsid w:val="00967A83"/>
    <w:rsid w:val="009701F2"/>
    <w:rsid w:val="0097022F"/>
    <w:rsid w:val="00970615"/>
    <w:rsid w:val="009708B5"/>
    <w:rsid w:val="00970F59"/>
    <w:rsid w:val="00971068"/>
    <w:rsid w:val="009711DC"/>
    <w:rsid w:val="00971852"/>
    <w:rsid w:val="00971AAA"/>
    <w:rsid w:val="00971BF7"/>
    <w:rsid w:val="00971E13"/>
    <w:rsid w:val="009723B7"/>
    <w:rsid w:val="009723ED"/>
    <w:rsid w:val="009726EB"/>
    <w:rsid w:val="009728EC"/>
    <w:rsid w:val="00972A9D"/>
    <w:rsid w:val="00972AB1"/>
    <w:rsid w:val="00972AD9"/>
    <w:rsid w:val="00972C2A"/>
    <w:rsid w:val="00972FEC"/>
    <w:rsid w:val="009738BE"/>
    <w:rsid w:val="00973A22"/>
    <w:rsid w:val="0097443E"/>
    <w:rsid w:val="009744C6"/>
    <w:rsid w:val="0097459B"/>
    <w:rsid w:val="00975149"/>
    <w:rsid w:val="00975327"/>
    <w:rsid w:val="00975546"/>
    <w:rsid w:val="00975DDF"/>
    <w:rsid w:val="00976004"/>
    <w:rsid w:val="0097612B"/>
    <w:rsid w:val="009763D8"/>
    <w:rsid w:val="00976635"/>
    <w:rsid w:val="0097669E"/>
    <w:rsid w:val="0097711F"/>
    <w:rsid w:val="009772F5"/>
    <w:rsid w:val="0097797C"/>
    <w:rsid w:val="00977AC8"/>
    <w:rsid w:val="00977DEE"/>
    <w:rsid w:val="00977E9B"/>
    <w:rsid w:val="00977FB3"/>
    <w:rsid w:val="0098002E"/>
    <w:rsid w:val="00980041"/>
    <w:rsid w:val="00980092"/>
    <w:rsid w:val="00980197"/>
    <w:rsid w:val="009801C5"/>
    <w:rsid w:val="0098051A"/>
    <w:rsid w:val="00980536"/>
    <w:rsid w:val="009809DA"/>
    <w:rsid w:val="00980C79"/>
    <w:rsid w:val="009810BB"/>
    <w:rsid w:val="009815A3"/>
    <w:rsid w:val="00981D34"/>
    <w:rsid w:val="00981DF7"/>
    <w:rsid w:val="00981E24"/>
    <w:rsid w:val="00982ED6"/>
    <w:rsid w:val="00983B86"/>
    <w:rsid w:val="00983CB4"/>
    <w:rsid w:val="00983E90"/>
    <w:rsid w:val="00983FC9"/>
    <w:rsid w:val="00984642"/>
    <w:rsid w:val="00985279"/>
    <w:rsid w:val="009856CD"/>
    <w:rsid w:val="009857ED"/>
    <w:rsid w:val="0098580A"/>
    <w:rsid w:val="009858FF"/>
    <w:rsid w:val="009859BB"/>
    <w:rsid w:val="00985C17"/>
    <w:rsid w:val="00985FCB"/>
    <w:rsid w:val="00986214"/>
    <w:rsid w:val="00986515"/>
    <w:rsid w:val="0098658C"/>
    <w:rsid w:val="00986A67"/>
    <w:rsid w:val="00986FA7"/>
    <w:rsid w:val="009870D1"/>
    <w:rsid w:val="00987767"/>
    <w:rsid w:val="009877EC"/>
    <w:rsid w:val="009878BB"/>
    <w:rsid w:val="00987B89"/>
    <w:rsid w:val="009910B5"/>
    <w:rsid w:val="009916E0"/>
    <w:rsid w:val="0099197B"/>
    <w:rsid w:val="00991B32"/>
    <w:rsid w:val="00991C41"/>
    <w:rsid w:val="00991E81"/>
    <w:rsid w:val="009925F7"/>
    <w:rsid w:val="00992830"/>
    <w:rsid w:val="009929D8"/>
    <w:rsid w:val="00992AC7"/>
    <w:rsid w:val="00992B5A"/>
    <w:rsid w:val="00993023"/>
    <w:rsid w:val="00993315"/>
    <w:rsid w:val="009934CF"/>
    <w:rsid w:val="00993734"/>
    <w:rsid w:val="0099395A"/>
    <w:rsid w:val="00993B27"/>
    <w:rsid w:val="00993D02"/>
    <w:rsid w:val="00994A0A"/>
    <w:rsid w:val="00994A4B"/>
    <w:rsid w:val="00995085"/>
    <w:rsid w:val="0099513C"/>
    <w:rsid w:val="0099564E"/>
    <w:rsid w:val="00995C12"/>
    <w:rsid w:val="00995F83"/>
    <w:rsid w:val="009968D2"/>
    <w:rsid w:val="00996B12"/>
    <w:rsid w:val="00996C43"/>
    <w:rsid w:val="00996D87"/>
    <w:rsid w:val="00996DD8"/>
    <w:rsid w:val="00996E7A"/>
    <w:rsid w:val="00997229"/>
    <w:rsid w:val="00997398"/>
    <w:rsid w:val="00997746"/>
    <w:rsid w:val="00997A81"/>
    <w:rsid w:val="00997B12"/>
    <w:rsid w:val="00997D05"/>
    <w:rsid w:val="00997F48"/>
    <w:rsid w:val="009A04FB"/>
    <w:rsid w:val="009A082A"/>
    <w:rsid w:val="009A08A6"/>
    <w:rsid w:val="009A0A81"/>
    <w:rsid w:val="009A103E"/>
    <w:rsid w:val="009A1043"/>
    <w:rsid w:val="009A1557"/>
    <w:rsid w:val="009A1696"/>
    <w:rsid w:val="009A18B4"/>
    <w:rsid w:val="009A1A12"/>
    <w:rsid w:val="009A2170"/>
    <w:rsid w:val="009A24B9"/>
    <w:rsid w:val="009A25E3"/>
    <w:rsid w:val="009A33EC"/>
    <w:rsid w:val="009A352D"/>
    <w:rsid w:val="009A3634"/>
    <w:rsid w:val="009A36E6"/>
    <w:rsid w:val="009A398A"/>
    <w:rsid w:val="009A3A91"/>
    <w:rsid w:val="009A3E37"/>
    <w:rsid w:val="009A45B2"/>
    <w:rsid w:val="009A46BA"/>
    <w:rsid w:val="009A4C16"/>
    <w:rsid w:val="009A4EFF"/>
    <w:rsid w:val="009A544D"/>
    <w:rsid w:val="009A5701"/>
    <w:rsid w:val="009A5783"/>
    <w:rsid w:val="009A5A69"/>
    <w:rsid w:val="009A5BED"/>
    <w:rsid w:val="009A6BE7"/>
    <w:rsid w:val="009A6C14"/>
    <w:rsid w:val="009A6C68"/>
    <w:rsid w:val="009A7323"/>
    <w:rsid w:val="009A734B"/>
    <w:rsid w:val="009A74B3"/>
    <w:rsid w:val="009A7B44"/>
    <w:rsid w:val="009B0764"/>
    <w:rsid w:val="009B0986"/>
    <w:rsid w:val="009B0A15"/>
    <w:rsid w:val="009B0A6C"/>
    <w:rsid w:val="009B0EB3"/>
    <w:rsid w:val="009B0FA5"/>
    <w:rsid w:val="009B1225"/>
    <w:rsid w:val="009B183B"/>
    <w:rsid w:val="009B1D0B"/>
    <w:rsid w:val="009B2232"/>
    <w:rsid w:val="009B253E"/>
    <w:rsid w:val="009B2B4B"/>
    <w:rsid w:val="009B2BF0"/>
    <w:rsid w:val="009B2D8E"/>
    <w:rsid w:val="009B2DEF"/>
    <w:rsid w:val="009B3533"/>
    <w:rsid w:val="009B3A48"/>
    <w:rsid w:val="009B3AF6"/>
    <w:rsid w:val="009B3D70"/>
    <w:rsid w:val="009B4217"/>
    <w:rsid w:val="009B46AF"/>
    <w:rsid w:val="009B46D0"/>
    <w:rsid w:val="009B4EF5"/>
    <w:rsid w:val="009B4FD3"/>
    <w:rsid w:val="009B51A1"/>
    <w:rsid w:val="009B5486"/>
    <w:rsid w:val="009B5B70"/>
    <w:rsid w:val="009B5EE0"/>
    <w:rsid w:val="009B6245"/>
    <w:rsid w:val="009B62E4"/>
    <w:rsid w:val="009B6302"/>
    <w:rsid w:val="009B630C"/>
    <w:rsid w:val="009B63AA"/>
    <w:rsid w:val="009B6652"/>
    <w:rsid w:val="009B66A0"/>
    <w:rsid w:val="009B6B87"/>
    <w:rsid w:val="009B6D9F"/>
    <w:rsid w:val="009B6E5F"/>
    <w:rsid w:val="009B7398"/>
    <w:rsid w:val="009B7A49"/>
    <w:rsid w:val="009B7DEB"/>
    <w:rsid w:val="009C08EA"/>
    <w:rsid w:val="009C0BDB"/>
    <w:rsid w:val="009C14CD"/>
    <w:rsid w:val="009C1CD2"/>
    <w:rsid w:val="009C1D7A"/>
    <w:rsid w:val="009C1FDB"/>
    <w:rsid w:val="009C2246"/>
    <w:rsid w:val="009C29C1"/>
    <w:rsid w:val="009C2A78"/>
    <w:rsid w:val="009C2AD6"/>
    <w:rsid w:val="009C2D27"/>
    <w:rsid w:val="009C2EE2"/>
    <w:rsid w:val="009C30AD"/>
    <w:rsid w:val="009C339A"/>
    <w:rsid w:val="009C3517"/>
    <w:rsid w:val="009C3C96"/>
    <w:rsid w:val="009C41CB"/>
    <w:rsid w:val="009C4280"/>
    <w:rsid w:val="009C47B1"/>
    <w:rsid w:val="009C4AA3"/>
    <w:rsid w:val="009C506A"/>
    <w:rsid w:val="009C5078"/>
    <w:rsid w:val="009C52E0"/>
    <w:rsid w:val="009C55FC"/>
    <w:rsid w:val="009C5935"/>
    <w:rsid w:val="009C5D43"/>
    <w:rsid w:val="009C5D87"/>
    <w:rsid w:val="009C61F9"/>
    <w:rsid w:val="009C659C"/>
    <w:rsid w:val="009C66CD"/>
    <w:rsid w:val="009C7335"/>
    <w:rsid w:val="009C734E"/>
    <w:rsid w:val="009C74F9"/>
    <w:rsid w:val="009C7504"/>
    <w:rsid w:val="009C76DC"/>
    <w:rsid w:val="009C7C43"/>
    <w:rsid w:val="009D06AA"/>
    <w:rsid w:val="009D0B8D"/>
    <w:rsid w:val="009D0C78"/>
    <w:rsid w:val="009D0E4C"/>
    <w:rsid w:val="009D0E86"/>
    <w:rsid w:val="009D0EC6"/>
    <w:rsid w:val="009D11F2"/>
    <w:rsid w:val="009D15DB"/>
    <w:rsid w:val="009D1943"/>
    <w:rsid w:val="009D1A55"/>
    <w:rsid w:val="009D1A66"/>
    <w:rsid w:val="009D235A"/>
    <w:rsid w:val="009D239B"/>
    <w:rsid w:val="009D24E2"/>
    <w:rsid w:val="009D26C3"/>
    <w:rsid w:val="009D2807"/>
    <w:rsid w:val="009D29C4"/>
    <w:rsid w:val="009D32BB"/>
    <w:rsid w:val="009D4372"/>
    <w:rsid w:val="009D453C"/>
    <w:rsid w:val="009D495F"/>
    <w:rsid w:val="009D4C59"/>
    <w:rsid w:val="009D4DC6"/>
    <w:rsid w:val="009D4E01"/>
    <w:rsid w:val="009D4E30"/>
    <w:rsid w:val="009D534B"/>
    <w:rsid w:val="009D5872"/>
    <w:rsid w:val="009D609C"/>
    <w:rsid w:val="009D62E7"/>
    <w:rsid w:val="009D71E4"/>
    <w:rsid w:val="009D75EF"/>
    <w:rsid w:val="009D76D8"/>
    <w:rsid w:val="009D79F1"/>
    <w:rsid w:val="009D7A7D"/>
    <w:rsid w:val="009E0815"/>
    <w:rsid w:val="009E0E6E"/>
    <w:rsid w:val="009E0FB8"/>
    <w:rsid w:val="009E1D6D"/>
    <w:rsid w:val="009E1F7C"/>
    <w:rsid w:val="009E230F"/>
    <w:rsid w:val="009E25C3"/>
    <w:rsid w:val="009E2C6B"/>
    <w:rsid w:val="009E2CB8"/>
    <w:rsid w:val="009E3359"/>
    <w:rsid w:val="009E342A"/>
    <w:rsid w:val="009E36F1"/>
    <w:rsid w:val="009E3FDD"/>
    <w:rsid w:val="009E4194"/>
    <w:rsid w:val="009E4211"/>
    <w:rsid w:val="009E4879"/>
    <w:rsid w:val="009E4D03"/>
    <w:rsid w:val="009E4F49"/>
    <w:rsid w:val="009E5578"/>
    <w:rsid w:val="009E5646"/>
    <w:rsid w:val="009E5692"/>
    <w:rsid w:val="009E571D"/>
    <w:rsid w:val="009E62E1"/>
    <w:rsid w:val="009E656E"/>
    <w:rsid w:val="009E6B3C"/>
    <w:rsid w:val="009E6BD8"/>
    <w:rsid w:val="009E6E59"/>
    <w:rsid w:val="009E6F00"/>
    <w:rsid w:val="009E6F04"/>
    <w:rsid w:val="009E73AA"/>
    <w:rsid w:val="009E73F9"/>
    <w:rsid w:val="009E75B2"/>
    <w:rsid w:val="009E7B5D"/>
    <w:rsid w:val="009F0463"/>
    <w:rsid w:val="009F0C74"/>
    <w:rsid w:val="009F0C87"/>
    <w:rsid w:val="009F0CD2"/>
    <w:rsid w:val="009F0DA3"/>
    <w:rsid w:val="009F1ED7"/>
    <w:rsid w:val="009F2019"/>
    <w:rsid w:val="009F2322"/>
    <w:rsid w:val="009F2692"/>
    <w:rsid w:val="009F27F5"/>
    <w:rsid w:val="009F28E6"/>
    <w:rsid w:val="009F2960"/>
    <w:rsid w:val="009F2D51"/>
    <w:rsid w:val="009F2E8E"/>
    <w:rsid w:val="009F30DF"/>
    <w:rsid w:val="009F3185"/>
    <w:rsid w:val="009F3620"/>
    <w:rsid w:val="009F37AA"/>
    <w:rsid w:val="009F38CF"/>
    <w:rsid w:val="009F41B5"/>
    <w:rsid w:val="009F44A8"/>
    <w:rsid w:val="009F4514"/>
    <w:rsid w:val="009F49D2"/>
    <w:rsid w:val="009F4A60"/>
    <w:rsid w:val="009F4F9D"/>
    <w:rsid w:val="009F5119"/>
    <w:rsid w:val="009F53EB"/>
    <w:rsid w:val="009F5CD2"/>
    <w:rsid w:val="009F674E"/>
    <w:rsid w:val="009F6879"/>
    <w:rsid w:val="009F6AC7"/>
    <w:rsid w:val="009F6CC7"/>
    <w:rsid w:val="009F6DC7"/>
    <w:rsid w:val="009F73C9"/>
    <w:rsid w:val="009F74E0"/>
    <w:rsid w:val="009F76F5"/>
    <w:rsid w:val="009F7972"/>
    <w:rsid w:val="00A00160"/>
    <w:rsid w:val="00A003AA"/>
    <w:rsid w:val="00A00459"/>
    <w:rsid w:val="00A00C88"/>
    <w:rsid w:val="00A00EE8"/>
    <w:rsid w:val="00A01500"/>
    <w:rsid w:val="00A01A0A"/>
    <w:rsid w:val="00A01E6F"/>
    <w:rsid w:val="00A01FD0"/>
    <w:rsid w:val="00A02984"/>
    <w:rsid w:val="00A02A04"/>
    <w:rsid w:val="00A02AEE"/>
    <w:rsid w:val="00A02C9C"/>
    <w:rsid w:val="00A02DA2"/>
    <w:rsid w:val="00A0326C"/>
    <w:rsid w:val="00A04201"/>
    <w:rsid w:val="00A0472E"/>
    <w:rsid w:val="00A048A8"/>
    <w:rsid w:val="00A053C6"/>
    <w:rsid w:val="00A05580"/>
    <w:rsid w:val="00A05614"/>
    <w:rsid w:val="00A05FBF"/>
    <w:rsid w:val="00A0608A"/>
    <w:rsid w:val="00A06251"/>
    <w:rsid w:val="00A06C24"/>
    <w:rsid w:val="00A06DB3"/>
    <w:rsid w:val="00A071E3"/>
    <w:rsid w:val="00A07895"/>
    <w:rsid w:val="00A07CA3"/>
    <w:rsid w:val="00A07DD8"/>
    <w:rsid w:val="00A10040"/>
    <w:rsid w:val="00A10732"/>
    <w:rsid w:val="00A108AF"/>
    <w:rsid w:val="00A10D24"/>
    <w:rsid w:val="00A111DA"/>
    <w:rsid w:val="00A1128A"/>
    <w:rsid w:val="00A11465"/>
    <w:rsid w:val="00A11A9B"/>
    <w:rsid w:val="00A11AEE"/>
    <w:rsid w:val="00A11D37"/>
    <w:rsid w:val="00A11D44"/>
    <w:rsid w:val="00A123E9"/>
    <w:rsid w:val="00A124CF"/>
    <w:rsid w:val="00A12A96"/>
    <w:rsid w:val="00A13334"/>
    <w:rsid w:val="00A133B8"/>
    <w:rsid w:val="00A13490"/>
    <w:rsid w:val="00A1383A"/>
    <w:rsid w:val="00A14052"/>
    <w:rsid w:val="00A14413"/>
    <w:rsid w:val="00A15374"/>
    <w:rsid w:val="00A154BC"/>
    <w:rsid w:val="00A15520"/>
    <w:rsid w:val="00A15BCE"/>
    <w:rsid w:val="00A15EBE"/>
    <w:rsid w:val="00A164C8"/>
    <w:rsid w:val="00A16B61"/>
    <w:rsid w:val="00A16BBD"/>
    <w:rsid w:val="00A16ED8"/>
    <w:rsid w:val="00A170FB"/>
    <w:rsid w:val="00A1733E"/>
    <w:rsid w:val="00A17507"/>
    <w:rsid w:val="00A1766D"/>
    <w:rsid w:val="00A17A2F"/>
    <w:rsid w:val="00A20185"/>
    <w:rsid w:val="00A20A60"/>
    <w:rsid w:val="00A20B57"/>
    <w:rsid w:val="00A21076"/>
    <w:rsid w:val="00A210CA"/>
    <w:rsid w:val="00A2130A"/>
    <w:rsid w:val="00A213CF"/>
    <w:rsid w:val="00A215A1"/>
    <w:rsid w:val="00A21EB8"/>
    <w:rsid w:val="00A220D6"/>
    <w:rsid w:val="00A221DF"/>
    <w:rsid w:val="00A224C3"/>
    <w:rsid w:val="00A22715"/>
    <w:rsid w:val="00A22804"/>
    <w:rsid w:val="00A22BAA"/>
    <w:rsid w:val="00A22C64"/>
    <w:rsid w:val="00A22D08"/>
    <w:rsid w:val="00A230BC"/>
    <w:rsid w:val="00A23372"/>
    <w:rsid w:val="00A2367E"/>
    <w:rsid w:val="00A236C9"/>
    <w:rsid w:val="00A23CCA"/>
    <w:rsid w:val="00A24061"/>
    <w:rsid w:val="00A240C3"/>
    <w:rsid w:val="00A24380"/>
    <w:rsid w:val="00A24A7C"/>
    <w:rsid w:val="00A24D48"/>
    <w:rsid w:val="00A24E84"/>
    <w:rsid w:val="00A24F45"/>
    <w:rsid w:val="00A24FE3"/>
    <w:rsid w:val="00A2581B"/>
    <w:rsid w:val="00A25878"/>
    <w:rsid w:val="00A25C67"/>
    <w:rsid w:val="00A26001"/>
    <w:rsid w:val="00A266CB"/>
    <w:rsid w:val="00A26888"/>
    <w:rsid w:val="00A26A0F"/>
    <w:rsid w:val="00A26E9F"/>
    <w:rsid w:val="00A27524"/>
    <w:rsid w:val="00A27721"/>
    <w:rsid w:val="00A27859"/>
    <w:rsid w:val="00A2788B"/>
    <w:rsid w:val="00A27D71"/>
    <w:rsid w:val="00A301A9"/>
    <w:rsid w:val="00A301BA"/>
    <w:rsid w:val="00A3028A"/>
    <w:rsid w:val="00A30A50"/>
    <w:rsid w:val="00A31259"/>
    <w:rsid w:val="00A31C79"/>
    <w:rsid w:val="00A321CC"/>
    <w:rsid w:val="00A325E9"/>
    <w:rsid w:val="00A32B51"/>
    <w:rsid w:val="00A33146"/>
    <w:rsid w:val="00A33330"/>
    <w:rsid w:val="00A33995"/>
    <w:rsid w:val="00A33DCD"/>
    <w:rsid w:val="00A343D2"/>
    <w:rsid w:val="00A3482F"/>
    <w:rsid w:val="00A34955"/>
    <w:rsid w:val="00A34C6F"/>
    <w:rsid w:val="00A34E63"/>
    <w:rsid w:val="00A34F66"/>
    <w:rsid w:val="00A3531E"/>
    <w:rsid w:val="00A35492"/>
    <w:rsid w:val="00A35DFB"/>
    <w:rsid w:val="00A367F0"/>
    <w:rsid w:val="00A36AC6"/>
    <w:rsid w:val="00A37190"/>
    <w:rsid w:val="00A3790C"/>
    <w:rsid w:val="00A37B66"/>
    <w:rsid w:val="00A37D96"/>
    <w:rsid w:val="00A400B3"/>
    <w:rsid w:val="00A4041F"/>
    <w:rsid w:val="00A405B7"/>
    <w:rsid w:val="00A4083F"/>
    <w:rsid w:val="00A414B5"/>
    <w:rsid w:val="00A41681"/>
    <w:rsid w:val="00A41CAA"/>
    <w:rsid w:val="00A41D9D"/>
    <w:rsid w:val="00A41EA7"/>
    <w:rsid w:val="00A42430"/>
    <w:rsid w:val="00A429BD"/>
    <w:rsid w:val="00A43479"/>
    <w:rsid w:val="00A434BA"/>
    <w:rsid w:val="00A43A77"/>
    <w:rsid w:val="00A43AC1"/>
    <w:rsid w:val="00A43CF2"/>
    <w:rsid w:val="00A4405D"/>
    <w:rsid w:val="00A44184"/>
    <w:rsid w:val="00A44886"/>
    <w:rsid w:val="00A44A2E"/>
    <w:rsid w:val="00A44B74"/>
    <w:rsid w:val="00A44D75"/>
    <w:rsid w:val="00A45492"/>
    <w:rsid w:val="00A457F6"/>
    <w:rsid w:val="00A45E55"/>
    <w:rsid w:val="00A46331"/>
    <w:rsid w:val="00A4635F"/>
    <w:rsid w:val="00A463B3"/>
    <w:rsid w:val="00A46CB5"/>
    <w:rsid w:val="00A475B9"/>
    <w:rsid w:val="00A4767D"/>
    <w:rsid w:val="00A47693"/>
    <w:rsid w:val="00A479BC"/>
    <w:rsid w:val="00A5023D"/>
    <w:rsid w:val="00A50B1D"/>
    <w:rsid w:val="00A50E45"/>
    <w:rsid w:val="00A5104D"/>
    <w:rsid w:val="00A51DCF"/>
    <w:rsid w:val="00A52786"/>
    <w:rsid w:val="00A529EB"/>
    <w:rsid w:val="00A52C05"/>
    <w:rsid w:val="00A52E50"/>
    <w:rsid w:val="00A53FB6"/>
    <w:rsid w:val="00A542DD"/>
    <w:rsid w:val="00A54C89"/>
    <w:rsid w:val="00A54D23"/>
    <w:rsid w:val="00A54FA3"/>
    <w:rsid w:val="00A55057"/>
    <w:rsid w:val="00A552A4"/>
    <w:rsid w:val="00A554BC"/>
    <w:rsid w:val="00A55629"/>
    <w:rsid w:val="00A557C2"/>
    <w:rsid w:val="00A55EC5"/>
    <w:rsid w:val="00A55F40"/>
    <w:rsid w:val="00A56566"/>
    <w:rsid w:val="00A567FF"/>
    <w:rsid w:val="00A568F3"/>
    <w:rsid w:val="00A56AEF"/>
    <w:rsid w:val="00A56C7A"/>
    <w:rsid w:val="00A56D74"/>
    <w:rsid w:val="00A56E9D"/>
    <w:rsid w:val="00A573D9"/>
    <w:rsid w:val="00A57DAE"/>
    <w:rsid w:val="00A57ED0"/>
    <w:rsid w:val="00A600C6"/>
    <w:rsid w:val="00A6016A"/>
    <w:rsid w:val="00A607C9"/>
    <w:rsid w:val="00A60B88"/>
    <w:rsid w:val="00A60E90"/>
    <w:rsid w:val="00A6121A"/>
    <w:rsid w:val="00A617EA"/>
    <w:rsid w:val="00A62096"/>
    <w:rsid w:val="00A627FB"/>
    <w:rsid w:val="00A62AE1"/>
    <w:rsid w:val="00A62E24"/>
    <w:rsid w:val="00A62FE0"/>
    <w:rsid w:val="00A62FF6"/>
    <w:rsid w:val="00A636D0"/>
    <w:rsid w:val="00A63CF4"/>
    <w:rsid w:val="00A63DFA"/>
    <w:rsid w:val="00A64081"/>
    <w:rsid w:val="00A6428D"/>
    <w:rsid w:val="00A647C8"/>
    <w:rsid w:val="00A64B27"/>
    <w:rsid w:val="00A64D35"/>
    <w:rsid w:val="00A65022"/>
    <w:rsid w:val="00A6566D"/>
    <w:rsid w:val="00A656D1"/>
    <w:rsid w:val="00A65E20"/>
    <w:rsid w:val="00A662A4"/>
    <w:rsid w:val="00A6673E"/>
    <w:rsid w:val="00A6687A"/>
    <w:rsid w:val="00A6688C"/>
    <w:rsid w:val="00A66BB1"/>
    <w:rsid w:val="00A66D14"/>
    <w:rsid w:val="00A66FCF"/>
    <w:rsid w:val="00A670B5"/>
    <w:rsid w:val="00A67409"/>
    <w:rsid w:val="00A67531"/>
    <w:rsid w:val="00A67A83"/>
    <w:rsid w:val="00A67EF2"/>
    <w:rsid w:val="00A700DB"/>
    <w:rsid w:val="00A70691"/>
    <w:rsid w:val="00A708CD"/>
    <w:rsid w:val="00A709C1"/>
    <w:rsid w:val="00A70D11"/>
    <w:rsid w:val="00A70DB5"/>
    <w:rsid w:val="00A70EB2"/>
    <w:rsid w:val="00A70F25"/>
    <w:rsid w:val="00A70FE4"/>
    <w:rsid w:val="00A71E7B"/>
    <w:rsid w:val="00A72103"/>
    <w:rsid w:val="00A7211F"/>
    <w:rsid w:val="00A721DF"/>
    <w:rsid w:val="00A728B5"/>
    <w:rsid w:val="00A729B2"/>
    <w:rsid w:val="00A72EB7"/>
    <w:rsid w:val="00A730F6"/>
    <w:rsid w:val="00A73326"/>
    <w:rsid w:val="00A73E42"/>
    <w:rsid w:val="00A7415D"/>
    <w:rsid w:val="00A7450F"/>
    <w:rsid w:val="00A748B3"/>
    <w:rsid w:val="00A74A19"/>
    <w:rsid w:val="00A7504C"/>
    <w:rsid w:val="00A75642"/>
    <w:rsid w:val="00A756A8"/>
    <w:rsid w:val="00A759E2"/>
    <w:rsid w:val="00A75AF6"/>
    <w:rsid w:val="00A75B35"/>
    <w:rsid w:val="00A76065"/>
    <w:rsid w:val="00A76762"/>
    <w:rsid w:val="00A767E7"/>
    <w:rsid w:val="00A76800"/>
    <w:rsid w:val="00A7690D"/>
    <w:rsid w:val="00A76B8F"/>
    <w:rsid w:val="00A76D41"/>
    <w:rsid w:val="00A76F16"/>
    <w:rsid w:val="00A7700C"/>
    <w:rsid w:val="00A7729C"/>
    <w:rsid w:val="00A7768E"/>
    <w:rsid w:val="00A77DAE"/>
    <w:rsid w:val="00A802B8"/>
    <w:rsid w:val="00A80333"/>
    <w:rsid w:val="00A803D9"/>
    <w:rsid w:val="00A803E9"/>
    <w:rsid w:val="00A80C8A"/>
    <w:rsid w:val="00A80D7C"/>
    <w:rsid w:val="00A80E06"/>
    <w:rsid w:val="00A817DE"/>
    <w:rsid w:val="00A81861"/>
    <w:rsid w:val="00A822C2"/>
    <w:rsid w:val="00A8262C"/>
    <w:rsid w:val="00A8287D"/>
    <w:rsid w:val="00A82971"/>
    <w:rsid w:val="00A82CA0"/>
    <w:rsid w:val="00A82D1E"/>
    <w:rsid w:val="00A82DF6"/>
    <w:rsid w:val="00A82E04"/>
    <w:rsid w:val="00A831D6"/>
    <w:rsid w:val="00A83240"/>
    <w:rsid w:val="00A83446"/>
    <w:rsid w:val="00A83890"/>
    <w:rsid w:val="00A83B6E"/>
    <w:rsid w:val="00A83B72"/>
    <w:rsid w:val="00A84054"/>
    <w:rsid w:val="00A841DE"/>
    <w:rsid w:val="00A84386"/>
    <w:rsid w:val="00A843CD"/>
    <w:rsid w:val="00A84A56"/>
    <w:rsid w:val="00A84AD3"/>
    <w:rsid w:val="00A850DE"/>
    <w:rsid w:val="00A85566"/>
    <w:rsid w:val="00A859D9"/>
    <w:rsid w:val="00A8646D"/>
    <w:rsid w:val="00A864DD"/>
    <w:rsid w:val="00A8692E"/>
    <w:rsid w:val="00A86D59"/>
    <w:rsid w:val="00A8723B"/>
    <w:rsid w:val="00A873D0"/>
    <w:rsid w:val="00A87BF4"/>
    <w:rsid w:val="00A90431"/>
    <w:rsid w:val="00A9063B"/>
    <w:rsid w:val="00A9087C"/>
    <w:rsid w:val="00A90BB5"/>
    <w:rsid w:val="00A91237"/>
    <w:rsid w:val="00A916B1"/>
    <w:rsid w:val="00A916C9"/>
    <w:rsid w:val="00A918D6"/>
    <w:rsid w:val="00A91BC7"/>
    <w:rsid w:val="00A9216F"/>
    <w:rsid w:val="00A921D4"/>
    <w:rsid w:val="00A92233"/>
    <w:rsid w:val="00A924B3"/>
    <w:rsid w:val="00A92AFF"/>
    <w:rsid w:val="00A92BCC"/>
    <w:rsid w:val="00A92EEC"/>
    <w:rsid w:val="00A92F76"/>
    <w:rsid w:val="00A932DF"/>
    <w:rsid w:val="00A9363C"/>
    <w:rsid w:val="00A936A1"/>
    <w:rsid w:val="00A936DE"/>
    <w:rsid w:val="00A9393E"/>
    <w:rsid w:val="00A93C2E"/>
    <w:rsid w:val="00A94200"/>
    <w:rsid w:val="00A951AA"/>
    <w:rsid w:val="00A95211"/>
    <w:rsid w:val="00A95371"/>
    <w:rsid w:val="00A95816"/>
    <w:rsid w:val="00A95A50"/>
    <w:rsid w:val="00A95B54"/>
    <w:rsid w:val="00A95D07"/>
    <w:rsid w:val="00A95F9E"/>
    <w:rsid w:val="00A9612E"/>
    <w:rsid w:val="00A9662B"/>
    <w:rsid w:val="00A966CD"/>
    <w:rsid w:val="00A9689E"/>
    <w:rsid w:val="00A972AA"/>
    <w:rsid w:val="00A973E2"/>
    <w:rsid w:val="00A97BA7"/>
    <w:rsid w:val="00A97FC6"/>
    <w:rsid w:val="00AA004E"/>
    <w:rsid w:val="00AA00C4"/>
    <w:rsid w:val="00AA01E3"/>
    <w:rsid w:val="00AA0337"/>
    <w:rsid w:val="00AA0437"/>
    <w:rsid w:val="00AA07BC"/>
    <w:rsid w:val="00AA0E34"/>
    <w:rsid w:val="00AA1240"/>
    <w:rsid w:val="00AA15EE"/>
    <w:rsid w:val="00AA1774"/>
    <w:rsid w:val="00AA181A"/>
    <w:rsid w:val="00AA219F"/>
    <w:rsid w:val="00AA2515"/>
    <w:rsid w:val="00AA253D"/>
    <w:rsid w:val="00AA26F0"/>
    <w:rsid w:val="00AA2982"/>
    <w:rsid w:val="00AA2BB1"/>
    <w:rsid w:val="00AA2CC4"/>
    <w:rsid w:val="00AA308A"/>
    <w:rsid w:val="00AA315E"/>
    <w:rsid w:val="00AA3365"/>
    <w:rsid w:val="00AA39FB"/>
    <w:rsid w:val="00AA3FB2"/>
    <w:rsid w:val="00AA3FCD"/>
    <w:rsid w:val="00AA48E0"/>
    <w:rsid w:val="00AA508E"/>
    <w:rsid w:val="00AA575C"/>
    <w:rsid w:val="00AA5A81"/>
    <w:rsid w:val="00AA5CBE"/>
    <w:rsid w:val="00AA66FD"/>
    <w:rsid w:val="00AA6D00"/>
    <w:rsid w:val="00AA788A"/>
    <w:rsid w:val="00AA7B9A"/>
    <w:rsid w:val="00AA7C42"/>
    <w:rsid w:val="00AA7CC2"/>
    <w:rsid w:val="00AA7D55"/>
    <w:rsid w:val="00AA7E7A"/>
    <w:rsid w:val="00AA7FCD"/>
    <w:rsid w:val="00AB00C1"/>
    <w:rsid w:val="00AB0563"/>
    <w:rsid w:val="00AB09BF"/>
    <w:rsid w:val="00AB0DEF"/>
    <w:rsid w:val="00AB0F52"/>
    <w:rsid w:val="00AB175E"/>
    <w:rsid w:val="00AB2053"/>
    <w:rsid w:val="00AB232B"/>
    <w:rsid w:val="00AB2345"/>
    <w:rsid w:val="00AB2E0F"/>
    <w:rsid w:val="00AB3139"/>
    <w:rsid w:val="00AB32AA"/>
    <w:rsid w:val="00AB3B0A"/>
    <w:rsid w:val="00AB4470"/>
    <w:rsid w:val="00AB4659"/>
    <w:rsid w:val="00AB488F"/>
    <w:rsid w:val="00AB50A0"/>
    <w:rsid w:val="00AB5287"/>
    <w:rsid w:val="00AB539E"/>
    <w:rsid w:val="00AB5431"/>
    <w:rsid w:val="00AB5BFD"/>
    <w:rsid w:val="00AB5EFB"/>
    <w:rsid w:val="00AB659E"/>
    <w:rsid w:val="00AB6E69"/>
    <w:rsid w:val="00AB7188"/>
    <w:rsid w:val="00AB7724"/>
    <w:rsid w:val="00AB776A"/>
    <w:rsid w:val="00AB78A9"/>
    <w:rsid w:val="00AB798E"/>
    <w:rsid w:val="00AB7AE9"/>
    <w:rsid w:val="00AB7B8C"/>
    <w:rsid w:val="00AC0022"/>
    <w:rsid w:val="00AC014C"/>
    <w:rsid w:val="00AC0333"/>
    <w:rsid w:val="00AC03C8"/>
    <w:rsid w:val="00AC03E1"/>
    <w:rsid w:val="00AC0438"/>
    <w:rsid w:val="00AC08C0"/>
    <w:rsid w:val="00AC0964"/>
    <w:rsid w:val="00AC0DD2"/>
    <w:rsid w:val="00AC1341"/>
    <w:rsid w:val="00AC1663"/>
    <w:rsid w:val="00AC18AB"/>
    <w:rsid w:val="00AC1A60"/>
    <w:rsid w:val="00AC22AE"/>
    <w:rsid w:val="00AC2562"/>
    <w:rsid w:val="00AC2D00"/>
    <w:rsid w:val="00AC2DC3"/>
    <w:rsid w:val="00AC2F5E"/>
    <w:rsid w:val="00AC325B"/>
    <w:rsid w:val="00AC339D"/>
    <w:rsid w:val="00AC3497"/>
    <w:rsid w:val="00AC37F0"/>
    <w:rsid w:val="00AC4700"/>
    <w:rsid w:val="00AC4CDF"/>
    <w:rsid w:val="00AC4F94"/>
    <w:rsid w:val="00AC52D1"/>
    <w:rsid w:val="00AC54C0"/>
    <w:rsid w:val="00AC592A"/>
    <w:rsid w:val="00AC5968"/>
    <w:rsid w:val="00AC5999"/>
    <w:rsid w:val="00AC59A2"/>
    <w:rsid w:val="00AC5A6D"/>
    <w:rsid w:val="00AC5F64"/>
    <w:rsid w:val="00AC601F"/>
    <w:rsid w:val="00AC6818"/>
    <w:rsid w:val="00AC6F69"/>
    <w:rsid w:val="00AC6FF8"/>
    <w:rsid w:val="00AC7297"/>
    <w:rsid w:val="00AC745A"/>
    <w:rsid w:val="00AC74D6"/>
    <w:rsid w:val="00AC7621"/>
    <w:rsid w:val="00AC7E2E"/>
    <w:rsid w:val="00AD0463"/>
    <w:rsid w:val="00AD0BD0"/>
    <w:rsid w:val="00AD0DF8"/>
    <w:rsid w:val="00AD101D"/>
    <w:rsid w:val="00AD1255"/>
    <w:rsid w:val="00AD1700"/>
    <w:rsid w:val="00AD1AE5"/>
    <w:rsid w:val="00AD2D52"/>
    <w:rsid w:val="00AD2FF6"/>
    <w:rsid w:val="00AD3704"/>
    <w:rsid w:val="00AD488E"/>
    <w:rsid w:val="00AD4A5C"/>
    <w:rsid w:val="00AD4CF4"/>
    <w:rsid w:val="00AD56FE"/>
    <w:rsid w:val="00AD5AEB"/>
    <w:rsid w:val="00AD5C74"/>
    <w:rsid w:val="00AD666C"/>
    <w:rsid w:val="00AD6832"/>
    <w:rsid w:val="00AD68DE"/>
    <w:rsid w:val="00AD6E2A"/>
    <w:rsid w:val="00AD76CB"/>
    <w:rsid w:val="00AD7893"/>
    <w:rsid w:val="00AD7FBA"/>
    <w:rsid w:val="00AE00CE"/>
    <w:rsid w:val="00AE01DC"/>
    <w:rsid w:val="00AE024D"/>
    <w:rsid w:val="00AE036C"/>
    <w:rsid w:val="00AE05F3"/>
    <w:rsid w:val="00AE082E"/>
    <w:rsid w:val="00AE100D"/>
    <w:rsid w:val="00AE12AB"/>
    <w:rsid w:val="00AE1579"/>
    <w:rsid w:val="00AE15C6"/>
    <w:rsid w:val="00AE1D9C"/>
    <w:rsid w:val="00AE2933"/>
    <w:rsid w:val="00AE29F2"/>
    <w:rsid w:val="00AE2C07"/>
    <w:rsid w:val="00AE2DF8"/>
    <w:rsid w:val="00AE30A4"/>
    <w:rsid w:val="00AE3125"/>
    <w:rsid w:val="00AE406C"/>
    <w:rsid w:val="00AE414F"/>
    <w:rsid w:val="00AE430D"/>
    <w:rsid w:val="00AE43D8"/>
    <w:rsid w:val="00AE4867"/>
    <w:rsid w:val="00AE4B16"/>
    <w:rsid w:val="00AE4B29"/>
    <w:rsid w:val="00AE4C5E"/>
    <w:rsid w:val="00AE4E32"/>
    <w:rsid w:val="00AE513F"/>
    <w:rsid w:val="00AE53A8"/>
    <w:rsid w:val="00AE545F"/>
    <w:rsid w:val="00AE555D"/>
    <w:rsid w:val="00AE5567"/>
    <w:rsid w:val="00AE58FC"/>
    <w:rsid w:val="00AE5B5A"/>
    <w:rsid w:val="00AE6268"/>
    <w:rsid w:val="00AE6494"/>
    <w:rsid w:val="00AE6A66"/>
    <w:rsid w:val="00AE6F43"/>
    <w:rsid w:val="00AE720A"/>
    <w:rsid w:val="00AE7222"/>
    <w:rsid w:val="00AE729D"/>
    <w:rsid w:val="00AE72FC"/>
    <w:rsid w:val="00AE7E5F"/>
    <w:rsid w:val="00AF0400"/>
    <w:rsid w:val="00AF0937"/>
    <w:rsid w:val="00AF0953"/>
    <w:rsid w:val="00AF0A80"/>
    <w:rsid w:val="00AF126E"/>
    <w:rsid w:val="00AF1664"/>
    <w:rsid w:val="00AF187E"/>
    <w:rsid w:val="00AF1B03"/>
    <w:rsid w:val="00AF1BDC"/>
    <w:rsid w:val="00AF1E10"/>
    <w:rsid w:val="00AF259A"/>
    <w:rsid w:val="00AF35C5"/>
    <w:rsid w:val="00AF362C"/>
    <w:rsid w:val="00AF37B4"/>
    <w:rsid w:val="00AF37E7"/>
    <w:rsid w:val="00AF3B95"/>
    <w:rsid w:val="00AF3F8C"/>
    <w:rsid w:val="00AF41B7"/>
    <w:rsid w:val="00AF4460"/>
    <w:rsid w:val="00AF4577"/>
    <w:rsid w:val="00AF497B"/>
    <w:rsid w:val="00AF4B60"/>
    <w:rsid w:val="00AF4E66"/>
    <w:rsid w:val="00AF4F5B"/>
    <w:rsid w:val="00AF4F5D"/>
    <w:rsid w:val="00AF513F"/>
    <w:rsid w:val="00AF5159"/>
    <w:rsid w:val="00AF517C"/>
    <w:rsid w:val="00AF593B"/>
    <w:rsid w:val="00AF5A5C"/>
    <w:rsid w:val="00AF5A80"/>
    <w:rsid w:val="00AF6543"/>
    <w:rsid w:val="00AF6CAC"/>
    <w:rsid w:val="00AF6E46"/>
    <w:rsid w:val="00AF6E8E"/>
    <w:rsid w:val="00AF6FFA"/>
    <w:rsid w:val="00AF714F"/>
    <w:rsid w:val="00AF752E"/>
    <w:rsid w:val="00AF7D5F"/>
    <w:rsid w:val="00B00113"/>
    <w:rsid w:val="00B00196"/>
    <w:rsid w:val="00B0039C"/>
    <w:rsid w:val="00B0073F"/>
    <w:rsid w:val="00B007B9"/>
    <w:rsid w:val="00B00E13"/>
    <w:rsid w:val="00B00E71"/>
    <w:rsid w:val="00B01078"/>
    <w:rsid w:val="00B01324"/>
    <w:rsid w:val="00B01598"/>
    <w:rsid w:val="00B019D9"/>
    <w:rsid w:val="00B0233C"/>
    <w:rsid w:val="00B023CD"/>
    <w:rsid w:val="00B02511"/>
    <w:rsid w:val="00B02A9D"/>
    <w:rsid w:val="00B02EFB"/>
    <w:rsid w:val="00B034D6"/>
    <w:rsid w:val="00B03681"/>
    <w:rsid w:val="00B03690"/>
    <w:rsid w:val="00B03782"/>
    <w:rsid w:val="00B03CD1"/>
    <w:rsid w:val="00B03DE3"/>
    <w:rsid w:val="00B043C5"/>
    <w:rsid w:val="00B04460"/>
    <w:rsid w:val="00B0497A"/>
    <w:rsid w:val="00B04B8E"/>
    <w:rsid w:val="00B04BD9"/>
    <w:rsid w:val="00B04DF8"/>
    <w:rsid w:val="00B04F6B"/>
    <w:rsid w:val="00B0501F"/>
    <w:rsid w:val="00B05ADA"/>
    <w:rsid w:val="00B05E17"/>
    <w:rsid w:val="00B06832"/>
    <w:rsid w:val="00B06F19"/>
    <w:rsid w:val="00B074A0"/>
    <w:rsid w:val="00B07A39"/>
    <w:rsid w:val="00B07A70"/>
    <w:rsid w:val="00B101FD"/>
    <w:rsid w:val="00B10AEA"/>
    <w:rsid w:val="00B10E2A"/>
    <w:rsid w:val="00B114F2"/>
    <w:rsid w:val="00B116CE"/>
    <w:rsid w:val="00B1199E"/>
    <w:rsid w:val="00B11A9D"/>
    <w:rsid w:val="00B11C5A"/>
    <w:rsid w:val="00B11F69"/>
    <w:rsid w:val="00B12190"/>
    <w:rsid w:val="00B12F0E"/>
    <w:rsid w:val="00B13122"/>
    <w:rsid w:val="00B139C6"/>
    <w:rsid w:val="00B14505"/>
    <w:rsid w:val="00B147A5"/>
    <w:rsid w:val="00B147DE"/>
    <w:rsid w:val="00B14B8A"/>
    <w:rsid w:val="00B14D33"/>
    <w:rsid w:val="00B1561A"/>
    <w:rsid w:val="00B156BC"/>
    <w:rsid w:val="00B159DF"/>
    <w:rsid w:val="00B15BDE"/>
    <w:rsid w:val="00B15E76"/>
    <w:rsid w:val="00B1631A"/>
    <w:rsid w:val="00B168B3"/>
    <w:rsid w:val="00B1699E"/>
    <w:rsid w:val="00B16A66"/>
    <w:rsid w:val="00B16AA5"/>
    <w:rsid w:val="00B173A8"/>
    <w:rsid w:val="00B17446"/>
    <w:rsid w:val="00B2089D"/>
    <w:rsid w:val="00B20935"/>
    <w:rsid w:val="00B20B2E"/>
    <w:rsid w:val="00B20F3D"/>
    <w:rsid w:val="00B214BC"/>
    <w:rsid w:val="00B21C52"/>
    <w:rsid w:val="00B22036"/>
    <w:rsid w:val="00B220EC"/>
    <w:rsid w:val="00B22149"/>
    <w:rsid w:val="00B2223D"/>
    <w:rsid w:val="00B22249"/>
    <w:rsid w:val="00B223B1"/>
    <w:rsid w:val="00B2252D"/>
    <w:rsid w:val="00B22644"/>
    <w:rsid w:val="00B227EE"/>
    <w:rsid w:val="00B22E4A"/>
    <w:rsid w:val="00B22F06"/>
    <w:rsid w:val="00B2314C"/>
    <w:rsid w:val="00B23505"/>
    <w:rsid w:val="00B238CA"/>
    <w:rsid w:val="00B24319"/>
    <w:rsid w:val="00B24376"/>
    <w:rsid w:val="00B25583"/>
    <w:rsid w:val="00B25A4F"/>
    <w:rsid w:val="00B25AF9"/>
    <w:rsid w:val="00B26156"/>
    <w:rsid w:val="00B26163"/>
    <w:rsid w:val="00B26422"/>
    <w:rsid w:val="00B265D4"/>
    <w:rsid w:val="00B267EA"/>
    <w:rsid w:val="00B26F9D"/>
    <w:rsid w:val="00B2700C"/>
    <w:rsid w:val="00B272C7"/>
    <w:rsid w:val="00B274BB"/>
    <w:rsid w:val="00B27640"/>
    <w:rsid w:val="00B27643"/>
    <w:rsid w:val="00B27767"/>
    <w:rsid w:val="00B279E4"/>
    <w:rsid w:val="00B27FB3"/>
    <w:rsid w:val="00B3027B"/>
    <w:rsid w:val="00B302C8"/>
    <w:rsid w:val="00B30CA9"/>
    <w:rsid w:val="00B31329"/>
    <w:rsid w:val="00B314D0"/>
    <w:rsid w:val="00B31923"/>
    <w:rsid w:val="00B31A2F"/>
    <w:rsid w:val="00B31E75"/>
    <w:rsid w:val="00B31FD6"/>
    <w:rsid w:val="00B3273C"/>
    <w:rsid w:val="00B32A3D"/>
    <w:rsid w:val="00B32E8E"/>
    <w:rsid w:val="00B335C3"/>
    <w:rsid w:val="00B33685"/>
    <w:rsid w:val="00B337B3"/>
    <w:rsid w:val="00B33833"/>
    <w:rsid w:val="00B3392D"/>
    <w:rsid w:val="00B346B2"/>
    <w:rsid w:val="00B3499D"/>
    <w:rsid w:val="00B34BD5"/>
    <w:rsid w:val="00B34CC6"/>
    <w:rsid w:val="00B34F6E"/>
    <w:rsid w:val="00B350CA"/>
    <w:rsid w:val="00B3532D"/>
    <w:rsid w:val="00B35C2C"/>
    <w:rsid w:val="00B36382"/>
    <w:rsid w:val="00B371EC"/>
    <w:rsid w:val="00B37385"/>
    <w:rsid w:val="00B37C17"/>
    <w:rsid w:val="00B37ECE"/>
    <w:rsid w:val="00B40326"/>
    <w:rsid w:val="00B403EA"/>
    <w:rsid w:val="00B40DF7"/>
    <w:rsid w:val="00B41276"/>
    <w:rsid w:val="00B41507"/>
    <w:rsid w:val="00B41673"/>
    <w:rsid w:val="00B417FC"/>
    <w:rsid w:val="00B419E9"/>
    <w:rsid w:val="00B41D87"/>
    <w:rsid w:val="00B4223A"/>
    <w:rsid w:val="00B422E4"/>
    <w:rsid w:val="00B42684"/>
    <w:rsid w:val="00B42866"/>
    <w:rsid w:val="00B42A7D"/>
    <w:rsid w:val="00B42BD1"/>
    <w:rsid w:val="00B42D93"/>
    <w:rsid w:val="00B43575"/>
    <w:rsid w:val="00B43D36"/>
    <w:rsid w:val="00B44090"/>
    <w:rsid w:val="00B44515"/>
    <w:rsid w:val="00B44AB4"/>
    <w:rsid w:val="00B44CB0"/>
    <w:rsid w:val="00B4507A"/>
    <w:rsid w:val="00B45342"/>
    <w:rsid w:val="00B458A2"/>
    <w:rsid w:val="00B45AF7"/>
    <w:rsid w:val="00B45B2D"/>
    <w:rsid w:val="00B45B93"/>
    <w:rsid w:val="00B45CFC"/>
    <w:rsid w:val="00B45DF6"/>
    <w:rsid w:val="00B462F9"/>
    <w:rsid w:val="00B46BD3"/>
    <w:rsid w:val="00B47216"/>
    <w:rsid w:val="00B4742E"/>
    <w:rsid w:val="00B47510"/>
    <w:rsid w:val="00B47D98"/>
    <w:rsid w:val="00B50019"/>
    <w:rsid w:val="00B5041B"/>
    <w:rsid w:val="00B50B86"/>
    <w:rsid w:val="00B50ED3"/>
    <w:rsid w:val="00B50F69"/>
    <w:rsid w:val="00B51977"/>
    <w:rsid w:val="00B51C6C"/>
    <w:rsid w:val="00B51D18"/>
    <w:rsid w:val="00B51E23"/>
    <w:rsid w:val="00B51EC0"/>
    <w:rsid w:val="00B524AB"/>
    <w:rsid w:val="00B52513"/>
    <w:rsid w:val="00B52A2A"/>
    <w:rsid w:val="00B52AB0"/>
    <w:rsid w:val="00B52DE8"/>
    <w:rsid w:val="00B533B1"/>
    <w:rsid w:val="00B53597"/>
    <w:rsid w:val="00B539FC"/>
    <w:rsid w:val="00B53BFB"/>
    <w:rsid w:val="00B53C32"/>
    <w:rsid w:val="00B53F52"/>
    <w:rsid w:val="00B54003"/>
    <w:rsid w:val="00B54083"/>
    <w:rsid w:val="00B543CB"/>
    <w:rsid w:val="00B549F0"/>
    <w:rsid w:val="00B54AED"/>
    <w:rsid w:val="00B54DD8"/>
    <w:rsid w:val="00B54E65"/>
    <w:rsid w:val="00B5589D"/>
    <w:rsid w:val="00B55C7C"/>
    <w:rsid w:val="00B55D31"/>
    <w:rsid w:val="00B56129"/>
    <w:rsid w:val="00B5626D"/>
    <w:rsid w:val="00B56367"/>
    <w:rsid w:val="00B56561"/>
    <w:rsid w:val="00B56A4D"/>
    <w:rsid w:val="00B56AE0"/>
    <w:rsid w:val="00B56B66"/>
    <w:rsid w:val="00B5726B"/>
    <w:rsid w:val="00B60269"/>
    <w:rsid w:val="00B60447"/>
    <w:rsid w:val="00B608E3"/>
    <w:rsid w:val="00B60B24"/>
    <w:rsid w:val="00B6167B"/>
    <w:rsid w:val="00B61AC6"/>
    <w:rsid w:val="00B61F8B"/>
    <w:rsid w:val="00B621D2"/>
    <w:rsid w:val="00B62E0C"/>
    <w:rsid w:val="00B62EBC"/>
    <w:rsid w:val="00B63A86"/>
    <w:rsid w:val="00B63CCA"/>
    <w:rsid w:val="00B63EE4"/>
    <w:rsid w:val="00B63FDC"/>
    <w:rsid w:val="00B6419D"/>
    <w:rsid w:val="00B64403"/>
    <w:rsid w:val="00B64482"/>
    <w:rsid w:val="00B645B5"/>
    <w:rsid w:val="00B647F9"/>
    <w:rsid w:val="00B65779"/>
    <w:rsid w:val="00B65877"/>
    <w:rsid w:val="00B6598A"/>
    <w:rsid w:val="00B65E27"/>
    <w:rsid w:val="00B6638D"/>
    <w:rsid w:val="00B668E1"/>
    <w:rsid w:val="00B66B73"/>
    <w:rsid w:val="00B66FC9"/>
    <w:rsid w:val="00B66FE2"/>
    <w:rsid w:val="00B6705E"/>
    <w:rsid w:val="00B67062"/>
    <w:rsid w:val="00B678F2"/>
    <w:rsid w:val="00B67BA7"/>
    <w:rsid w:val="00B7072C"/>
    <w:rsid w:val="00B709F7"/>
    <w:rsid w:val="00B70DB9"/>
    <w:rsid w:val="00B71253"/>
    <w:rsid w:val="00B713B1"/>
    <w:rsid w:val="00B715CA"/>
    <w:rsid w:val="00B71774"/>
    <w:rsid w:val="00B7183D"/>
    <w:rsid w:val="00B718AB"/>
    <w:rsid w:val="00B71EBE"/>
    <w:rsid w:val="00B721FB"/>
    <w:rsid w:val="00B72221"/>
    <w:rsid w:val="00B72583"/>
    <w:rsid w:val="00B72ACE"/>
    <w:rsid w:val="00B73120"/>
    <w:rsid w:val="00B7342D"/>
    <w:rsid w:val="00B7349C"/>
    <w:rsid w:val="00B736CB"/>
    <w:rsid w:val="00B7377C"/>
    <w:rsid w:val="00B738C7"/>
    <w:rsid w:val="00B73A60"/>
    <w:rsid w:val="00B73CF1"/>
    <w:rsid w:val="00B73DCB"/>
    <w:rsid w:val="00B73F0F"/>
    <w:rsid w:val="00B73FB8"/>
    <w:rsid w:val="00B74712"/>
    <w:rsid w:val="00B74757"/>
    <w:rsid w:val="00B7481D"/>
    <w:rsid w:val="00B74910"/>
    <w:rsid w:val="00B756B6"/>
    <w:rsid w:val="00B75BA9"/>
    <w:rsid w:val="00B75BD3"/>
    <w:rsid w:val="00B75D0F"/>
    <w:rsid w:val="00B765EB"/>
    <w:rsid w:val="00B76D8C"/>
    <w:rsid w:val="00B76FAB"/>
    <w:rsid w:val="00B77217"/>
    <w:rsid w:val="00B772B2"/>
    <w:rsid w:val="00B77331"/>
    <w:rsid w:val="00B77373"/>
    <w:rsid w:val="00B7769A"/>
    <w:rsid w:val="00B77A6D"/>
    <w:rsid w:val="00B801C6"/>
    <w:rsid w:val="00B80A2C"/>
    <w:rsid w:val="00B81132"/>
    <w:rsid w:val="00B81315"/>
    <w:rsid w:val="00B81831"/>
    <w:rsid w:val="00B81891"/>
    <w:rsid w:val="00B82612"/>
    <w:rsid w:val="00B82BD6"/>
    <w:rsid w:val="00B82C74"/>
    <w:rsid w:val="00B82EC6"/>
    <w:rsid w:val="00B830F5"/>
    <w:rsid w:val="00B83471"/>
    <w:rsid w:val="00B8472B"/>
    <w:rsid w:val="00B849E5"/>
    <w:rsid w:val="00B84CDC"/>
    <w:rsid w:val="00B84D61"/>
    <w:rsid w:val="00B858C1"/>
    <w:rsid w:val="00B85A2F"/>
    <w:rsid w:val="00B865FF"/>
    <w:rsid w:val="00B86B0F"/>
    <w:rsid w:val="00B86FC2"/>
    <w:rsid w:val="00B87641"/>
    <w:rsid w:val="00B87D24"/>
    <w:rsid w:val="00B90613"/>
    <w:rsid w:val="00B90E56"/>
    <w:rsid w:val="00B91326"/>
    <w:rsid w:val="00B9152C"/>
    <w:rsid w:val="00B919A7"/>
    <w:rsid w:val="00B92064"/>
    <w:rsid w:val="00B93338"/>
    <w:rsid w:val="00B935CE"/>
    <w:rsid w:val="00B93F45"/>
    <w:rsid w:val="00B93F78"/>
    <w:rsid w:val="00B9435C"/>
    <w:rsid w:val="00B94582"/>
    <w:rsid w:val="00B94DC2"/>
    <w:rsid w:val="00B9583E"/>
    <w:rsid w:val="00B95F17"/>
    <w:rsid w:val="00B95F98"/>
    <w:rsid w:val="00B9632C"/>
    <w:rsid w:val="00B963CC"/>
    <w:rsid w:val="00B966BF"/>
    <w:rsid w:val="00B9717D"/>
    <w:rsid w:val="00B972F1"/>
    <w:rsid w:val="00B973FC"/>
    <w:rsid w:val="00B9751D"/>
    <w:rsid w:val="00B97B94"/>
    <w:rsid w:val="00B97E4C"/>
    <w:rsid w:val="00B97F18"/>
    <w:rsid w:val="00BA0BC7"/>
    <w:rsid w:val="00BA0CC4"/>
    <w:rsid w:val="00BA17EB"/>
    <w:rsid w:val="00BA1A0D"/>
    <w:rsid w:val="00BA21E9"/>
    <w:rsid w:val="00BA221D"/>
    <w:rsid w:val="00BA2791"/>
    <w:rsid w:val="00BA299D"/>
    <w:rsid w:val="00BA2D16"/>
    <w:rsid w:val="00BA365A"/>
    <w:rsid w:val="00BA37C1"/>
    <w:rsid w:val="00BA37E7"/>
    <w:rsid w:val="00BA383A"/>
    <w:rsid w:val="00BA394C"/>
    <w:rsid w:val="00BA3B38"/>
    <w:rsid w:val="00BA3DCA"/>
    <w:rsid w:val="00BA3EB6"/>
    <w:rsid w:val="00BA4004"/>
    <w:rsid w:val="00BA4167"/>
    <w:rsid w:val="00BA4511"/>
    <w:rsid w:val="00BA464A"/>
    <w:rsid w:val="00BA4B05"/>
    <w:rsid w:val="00BA4BC9"/>
    <w:rsid w:val="00BA4D9F"/>
    <w:rsid w:val="00BA55D8"/>
    <w:rsid w:val="00BA584F"/>
    <w:rsid w:val="00BA5E94"/>
    <w:rsid w:val="00BA6363"/>
    <w:rsid w:val="00BA6AF1"/>
    <w:rsid w:val="00BA6F8E"/>
    <w:rsid w:val="00BB0025"/>
    <w:rsid w:val="00BB0691"/>
    <w:rsid w:val="00BB087D"/>
    <w:rsid w:val="00BB0C8D"/>
    <w:rsid w:val="00BB0CA1"/>
    <w:rsid w:val="00BB1221"/>
    <w:rsid w:val="00BB17D5"/>
    <w:rsid w:val="00BB1BFB"/>
    <w:rsid w:val="00BB1DCF"/>
    <w:rsid w:val="00BB2004"/>
    <w:rsid w:val="00BB2007"/>
    <w:rsid w:val="00BB254A"/>
    <w:rsid w:val="00BB2794"/>
    <w:rsid w:val="00BB292F"/>
    <w:rsid w:val="00BB2972"/>
    <w:rsid w:val="00BB2ADF"/>
    <w:rsid w:val="00BB370D"/>
    <w:rsid w:val="00BB3805"/>
    <w:rsid w:val="00BB3B48"/>
    <w:rsid w:val="00BB3B9B"/>
    <w:rsid w:val="00BB3D69"/>
    <w:rsid w:val="00BB3E47"/>
    <w:rsid w:val="00BB3FD4"/>
    <w:rsid w:val="00BB4039"/>
    <w:rsid w:val="00BB5122"/>
    <w:rsid w:val="00BB520F"/>
    <w:rsid w:val="00BB5609"/>
    <w:rsid w:val="00BB562D"/>
    <w:rsid w:val="00BB592E"/>
    <w:rsid w:val="00BB5A0B"/>
    <w:rsid w:val="00BB60EE"/>
    <w:rsid w:val="00BB619F"/>
    <w:rsid w:val="00BB68A5"/>
    <w:rsid w:val="00BB68EA"/>
    <w:rsid w:val="00BB6949"/>
    <w:rsid w:val="00BB796E"/>
    <w:rsid w:val="00BB7C42"/>
    <w:rsid w:val="00BB7C86"/>
    <w:rsid w:val="00BC05E5"/>
    <w:rsid w:val="00BC06EA"/>
    <w:rsid w:val="00BC0B3B"/>
    <w:rsid w:val="00BC0BB7"/>
    <w:rsid w:val="00BC0C10"/>
    <w:rsid w:val="00BC10D4"/>
    <w:rsid w:val="00BC1284"/>
    <w:rsid w:val="00BC12B0"/>
    <w:rsid w:val="00BC144E"/>
    <w:rsid w:val="00BC175B"/>
    <w:rsid w:val="00BC1B49"/>
    <w:rsid w:val="00BC2004"/>
    <w:rsid w:val="00BC240B"/>
    <w:rsid w:val="00BC2BBB"/>
    <w:rsid w:val="00BC353B"/>
    <w:rsid w:val="00BC3594"/>
    <w:rsid w:val="00BC376D"/>
    <w:rsid w:val="00BC3891"/>
    <w:rsid w:val="00BC3A8D"/>
    <w:rsid w:val="00BC3BFF"/>
    <w:rsid w:val="00BC3DCC"/>
    <w:rsid w:val="00BC3FF3"/>
    <w:rsid w:val="00BC4937"/>
    <w:rsid w:val="00BC4A57"/>
    <w:rsid w:val="00BC4B53"/>
    <w:rsid w:val="00BC4F09"/>
    <w:rsid w:val="00BC58C4"/>
    <w:rsid w:val="00BC58FE"/>
    <w:rsid w:val="00BC5E04"/>
    <w:rsid w:val="00BC660E"/>
    <w:rsid w:val="00BC6798"/>
    <w:rsid w:val="00BC6950"/>
    <w:rsid w:val="00BC6965"/>
    <w:rsid w:val="00BC6AF4"/>
    <w:rsid w:val="00BC6BAF"/>
    <w:rsid w:val="00BC6E59"/>
    <w:rsid w:val="00BC730E"/>
    <w:rsid w:val="00BC7334"/>
    <w:rsid w:val="00BC7AC2"/>
    <w:rsid w:val="00BC7C25"/>
    <w:rsid w:val="00BD0096"/>
    <w:rsid w:val="00BD0321"/>
    <w:rsid w:val="00BD05D0"/>
    <w:rsid w:val="00BD06E7"/>
    <w:rsid w:val="00BD0994"/>
    <w:rsid w:val="00BD0B55"/>
    <w:rsid w:val="00BD0E1B"/>
    <w:rsid w:val="00BD17C9"/>
    <w:rsid w:val="00BD195E"/>
    <w:rsid w:val="00BD1CCD"/>
    <w:rsid w:val="00BD22DD"/>
    <w:rsid w:val="00BD25AD"/>
    <w:rsid w:val="00BD2625"/>
    <w:rsid w:val="00BD271A"/>
    <w:rsid w:val="00BD2AA1"/>
    <w:rsid w:val="00BD3289"/>
    <w:rsid w:val="00BD396C"/>
    <w:rsid w:val="00BD3AEB"/>
    <w:rsid w:val="00BD3D49"/>
    <w:rsid w:val="00BD3D8B"/>
    <w:rsid w:val="00BD3E0F"/>
    <w:rsid w:val="00BD4B5F"/>
    <w:rsid w:val="00BD4CD8"/>
    <w:rsid w:val="00BD4E11"/>
    <w:rsid w:val="00BD4FEE"/>
    <w:rsid w:val="00BD52DA"/>
    <w:rsid w:val="00BD55C3"/>
    <w:rsid w:val="00BD5BC4"/>
    <w:rsid w:val="00BD5D1D"/>
    <w:rsid w:val="00BD5E55"/>
    <w:rsid w:val="00BD5F79"/>
    <w:rsid w:val="00BD6046"/>
    <w:rsid w:val="00BD6116"/>
    <w:rsid w:val="00BD64E8"/>
    <w:rsid w:val="00BD6E26"/>
    <w:rsid w:val="00BD74C0"/>
    <w:rsid w:val="00BD7643"/>
    <w:rsid w:val="00BD77B2"/>
    <w:rsid w:val="00BD7CE7"/>
    <w:rsid w:val="00BD7F60"/>
    <w:rsid w:val="00BE01BB"/>
    <w:rsid w:val="00BE0846"/>
    <w:rsid w:val="00BE0AEA"/>
    <w:rsid w:val="00BE0F4E"/>
    <w:rsid w:val="00BE1342"/>
    <w:rsid w:val="00BE1409"/>
    <w:rsid w:val="00BE1AC3"/>
    <w:rsid w:val="00BE1C52"/>
    <w:rsid w:val="00BE1F5D"/>
    <w:rsid w:val="00BE2085"/>
    <w:rsid w:val="00BE23ED"/>
    <w:rsid w:val="00BE2762"/>
    <w:rsid w:val="00BE2A44"/>
    <w:rsid w:val="00BE33D2"/>
    <w:rsid w:val="00BE3436"/>
    <w:rsid w:val="00BE3EA2"/>
    <w:rsid w:val="00BE42BB"/>
    <w:rsid w:val="00BE4957"/>
    <w:rsid w:val="00BE5488"/>
    <w:rsid w:val="00BE54F2"/>
    <w:rsid w:val="00BE5617"/>
    <w:rsid w:val="00BE5925"/>
    <w:rsid w:val="00BE5D69"/>
    <w:rsid w:val="00BE5EA7"/>
    <w:rsid w:val="00BE605F"/>
    <w:rsid w:val="00BE6255"/>
    <w:rsid w:val="00BE6B9F"/>
    <w:rsid w:val="00BE7006"/>
    <w:rsid w:val="00BE7A29"/>
    <w:rsid w:val="00BE7CBC"/>
    <w:rsid w:val="00BE7DA5"/>
    <w:rsid w:val="00BE7F96"/>
    <w:rsid w:val="00BF0098"/>
    <w:rsid w:val="00BF0667"/>
    <w:rsid w:val="00BF072D"/>
    <w:rsid w:val="00BF0ABC"/>
    <w:rsid w:val="00BF0C8B"/>
    <w:rsid w:val="00BF0CBB"/>
    <w:rsid w:val="00BF144C"/>
    <w:rsid w:val="00BF216E"/>
    <w:rsid w:val="00BF2247"/>
    <w:rsid w:val="00BF23B6"/>
    <w:rsid w:val="00BF24C4"/>
    <w:rsid w:val="00BF275B"/>
    <w:rsid w:val="00BF2EBC"/>
    <w:rsid w:val="00BF33CE"/>
    <w:rsid w:val="00BF345B"/>
    <w:rsid w:val="00BF361C"/>
    <w:rsid w:val="00BF391A"/>
    <w:rsid w:val="00BF3B14"/>
    <w:rsid w:val="00BF3BE9"/>
    <w:rsid w:val="00BF3EF6"/>
    <w:rsid w:val="00BF4223"/>
    <w:rsid w:val="00BF4325"/>
    <w:rsid w:val="00BF43B6"/>
    <w:rsid w:val="00BF47FB"/>
    <w:rsid w:val="00BF4D4F"/>
    <w:rsid w:val="00BF537A"/>
    <w:rsid w:val="00BF56EE"/>
    <w:rsid w:val="00BF5F75"/>
    <w:rsid w:val="00BF610F"/>
    <w:rsid w:val="00BF6570"/>
    <w:rsid w:val="00BF6624"/>
    <w:rsid w:val="00BF6850"/>
    <w:rsid w:val="00BF6AB9"/>
    <w:rsid w:val="00BF6F58"/>
    <w:rsid w:val="00BF6FAA"/>
    <w:rsid w:val="00BF79E6"/>
    <w:rsid w:val="00BF7BEF"/>
    <w:rsid w:val="00C0053E"/>
    <w:rsid w:val="00C007C5"/>
    <w:rsid w:val="00C00C8C"/>
    <w:rsid w:val="00C018B5"/>
    <w:rsid w:val="00C0190E"/>
    <w:rsid w:val="00C01932"/>
    <w:rsid w:val="00C01AAE"/>
    <w:rsid w:val="00C01C45"/>
    <w:rsid w:val="00C01C8E"/>
    <w:rsid w:val="00C01D48"/>
    <w:rsid w:val="00C01F3B"/>
    <w:rsid w:val="00C02036"/>
    <w:rsid w:val="00C0257F"/>
    <w:rsid w:val="00C02BAC"/>
    <w:rsid w:val="00C02D1B"/>
    <w:rsid w:val="00C03745"/>
    <w:rsid w:val="00C03C6F"/>
    <w:rsid w:val="00C03DF5"/>
    <w:rsid w:val="00C042BF"/>
    <w:rsid w:val="00C04CF2"/>
    <w:rsid w:val="00C050B8"/>
    <w:rsid w:val="00C0526E"/>
    <w:rsid w:val="00C05440"/>
    <w:rsid w:val="00C0563F"/>
    <w:rsid w:val="00C05AB2"/>
    <w:rsid w:val="00C05F1B"/>
    <w:rsid w:val="00C05FCF"/>
    <w:rsid w:val="00C06654"/>
    <w:rsid w:val="00C067EF"/>
    <w:rsid w:val="00C06FAC"/>
    <w:rsid w:val="00C07067"/>
    <w:rsid w:val="00C07090"/>
    <w:rsid w:val="00C07990"/>
    <w:rsid w:val="00C07CEA"/>
    <w:rsid w:val="00C10609"/>
    <w:rsid w:val="00C10626"/>
    <w:rsid w:val="00C10744"/>
    <w:rsid w:val="00C10866"/>
    <w:rsid w:val="00C10AE9"/>
    <w:rsid w:val="00C1118F"/>
    <w:rsid w:val="00C112C1"/>
    <w:rsid w:val="00C11808"/>
    <w:rsid w:val="00C11CC3"/>
    <w:rsid w:val="00C121D4"/>
    <w:rsid w:val="00C121FF"/>
    <w:rsid w:val="00C12454"/>
    <w:rsid w:val="00C1261E"/>
    <w:rsid w:val="00C126F3"/>
    <w:rsid w:val="00C12EC6"/>
    <w:rsid w:val="00C1354B"/>
    <w:rsid w:val="00C135C1"/>
    <w:rsid w:val="00C13C91"/>
    <w:rsid w:val="00C1475C"/>
    <w:rsid w:val="00C14797"/>
    <w:rsid w:val="00C157FB"/>
    <w:rsid w:val="00C16318"/>
    <w:rsid w:val="00C16375"/>
    <w:rsid w:val="00C16F79"/>
    <w:rsid w:val="00C170E6"/>
    <w:rsid w:val="00C1732E"/>
    <w:rsid w:val="00C17374"/>
    <w:rsid w:val="00C17411"/>
    <w:rsid w:val="00C174E8"/>
    <w:rsid w:val="00C178F9"/>
    <w:rsid w:val="00C1795C"/>
    <w:rsid w:val="00C17D14"/>
    <w:rsid w:val="00C20420"/>
    <w:rsid w:val="00C205BD"/>
    <w:rsid w:val="00C20E4A"/>
    <w:rsid w:val="00C20E64"/>
    <w:rsid w:val="00C216AC"/>
    <w:rsid w:val="00C21776"/>
    <w:rsid w:val="00C221AD"/>
    <w:rsid w:val="00C22281"/>
    <w:rsid w:val="00C22496"/>
    <w:rsid w:val="00C2251E"/>
    <w:rsid w:val="00C22832"/>
    <w:rsid w:val="00C22F1A"/>
    <w:rsid w:val="00C231BD"/>
    <w:rsid w:val="00C231C1"/>
    <w:rsid w:val="00C2343D"/>
    <w:rsid w:val="00C23495"/>
    <w:rsid w:val="00C236BD"/>
    <w:rsid w:val="00C23706"/>
    <w:rsid w:val="00C23D65"/>
    <w:rsid w:val="00C23EBD"/>
    <w:rsid w:val="00C23EF3"/>
    <w:rsid w:val="00C242EE"/>
    <w:rsid w:val="00C24407"/>
    <w:rsid w:val="00C24661"/>
    <w:rsid w:val="00C24C4B"/>
    <w:rsid w:val="00C24D6E"/>
    <w:rsid w:val="00C25047"/>
    <w:rsid w:val="00C251C4"/>
    <w:rsid w:val="00C255F2"/>
    <w:rsid w:val="00C259E7"/>
    <w:rsid w:val="00C25EFE"/>
    <w:rsid w:val="00C266F4"/>
    <w:rsid w:val="00C26E7B"/>
    <w:rsid w:val="00C27153"/>
    <w:rsid w:val="00C2786F"/>
    <w:rsid w:val="00C27935"/>
    <w:rsid w:val="00C27B08"/>
    <w:rsid w:val="00C27E62"/>
    <w:rsid w:val="00C301C1"/>
    <w:rsid w:val="00C303C5"/>
    <w:rsid w:val="00C3057A"/>
    <w:rsid w:val="00C30888"/>
    <w:rsid w:val="00C31308"/>
    <w:rsid w:val="00C3132B"/>
    <w:rsid w:val="00C3143C"/>
    <w:rsid w:val="00C31FBF"/>
    <w:rsid w:val="00C32534"/>
    <w:rsid w:val="00C328DB"/>
    <w:rsid w:val="00C32DC2"/>
    <w:rsid w:val="00C32E5C"/>
    <w:rsid w:val="00C3317E"/>
    <w:rsid w:val="00C331D7"/>
    <w:rsid w:val="00C33556"/>
    <w:rsid w:val="00C33737"/>
    <w:rsid w:val="00C33A84"/>
    <w:rsid w:val="00C33B31"/>
    <w:rsid w:val="00C33D27"/>
    <w:rsid w:val="00C33E20"/>
    <w:rsid w:val="00C34074"/>
    <w:rsid w:val="00C345C0"/>
    <w:rsid w:val="00C346FE"/>
    <w:rsid w:val="00C34C30"/>
    <w:rsid w:val="00C34C99"/>
    <w:rsid w:val="00C34EAD"/>
    <w:rsid w:val="00C35142"/>
    <w:rsid w:val="00C35446"/>
    <w:rsid w:val="00C35970"/>
    <w:rsid w:val="00C35987"/>
    <w:rsid w:val="00C35A16"/>
    <w:rsid w:val="00C3623C"/>
    <w:rsid w:val="00C36337"/>
    <w:rsid w:val="00C3654A"/>
    <w:rsid w:val="00C3678D"/>
    <w:rsid w:val="00C36995"/>
    <w:rsid w:val="00C37023"/>
    <w:rsid w:val="00C379BB"/>
    <w:rsid w:val="00C37E52"/>
    <w:rsid w:val="00C404A8"/>
    <w:rsid w:val="00C4083C"/>
    <w:rsid w:val="00C40880"/>
    <w:rsid w:val="00C40EF6"/>
    <w:rsid w:val="00C41850"/>
    <w:rsid w:val="00C41A78"/>
    <w:rsid w:val="00C42113"/>
    <w:rsid w:val="00C42117"/>
    <w:rsid w:val="00C42A6D"/>
    <w:rsid w:val="00C42B31"/>
    <w:rsid w:val="00C42E46"/>
    <w:rsid w:val="00C42F57"/>
    <w:rsid w:val="00C43012"/>
    <w:rsid w:val="00C433EF"/>
    <w:rsid w:val="00C43779"/>
    <w:rsid w:val="00C437CD"/>
    <w:rsid w:val="00C43D9A"/>
    <w:rsid w:val="00C4414A"/>
    <w:rsid w:val="00C44588"/>
    <w:rsid w:val="00C44644"/>
    <w:rsid w:val="00C45626"/>
    <w:rsid w:val="00C45C0E"/>
    <w:rsid w:val="00C46304"/>
    <w:rsid w:val="00C46E0E"/>
    <w:rsid w:val="00C47208"/>
    <w:rsid w:val="00C47812"/>
    <w:rsid w:val="00C47933"/>
    <w:rsid w:val="00C47F54"/>
    <w:rsid w:val="00C47FD5"/>
    <w:rsid w:val="00C50132"/>
    <w:rsid w:val="00C5014E"/>
    <w:rsid w:val="00C504A7"/>
    <w:rsid w:val="00C50A00"/>
    <w:rsid w:val="00C50EC4"/>
    <w:rsid w:val="00C51076"/>
    <w:rsid w:val="00C512EA"/>
    <w:rsid w:val="00C51908"/>
    <w:rsid w:val="00C51AF7"/>
    <w:rsid w:val="00C51B7A"/>
    <w:rsid w:val="00C5215F"/>
    <w:rsid w:val="00C521AC"/>
    <w:rsid w:val="00C5249B"/>
    <w:rsid w:val="00C52914"/>
    <w:rsid w:val="00C529AB"/>
    <w:rsid w:val="00C52C09"/>
    <w:rsid w:val="00C52C8A"/>
    <w:rsid w:val="00C52E61"/>
    <w:rsid w:val="00C52F4F"/>
    <w:rsid w:val="00C5333E"/>
    <w:rsid w:val="00C535DE"/>
    <w:rsid w:val="00C536F5"/>
    <w:rsid w:val="00C537B5"/>
    <w:rsid w:val="00C5404E"/>
    <w:rsid w:val="00C541F9"/>
    <w:rsid w:val="00C549D5"/>
    <w:rsid w:val="00C54B1B"/>
    <w:rsid w:val="00C550F4"/>
    <w:rsid w:val="00C553E5"/>
    <w:rsid w:val="00C55B43"/>
    <w:rsid w:val="00C562E1"/>
    <w:rsid w:val="00C56368"/>
    <w:rsid w:val="00C565B8"/>
    <w:rsid w:val="00C5664A"/>
    <w:rsid w:val="00C56CDB"/>
    <w:rsid w:val="00C57527"/>
    <w:rsid w:val="00C57739"/>
    <w:rsid w:val="00C57F32"/>
    <w:rsid w:val="00C60057"/>
    <w:rsid w:val="00C604A1"/>
    <w:rsid w:val="00C60F76"/>
    <w:rsid w:val="00C61DCE"/>
    <w:rsid w:val="00C61FE7"/>
    <w:rsid w:val="00C62178"/>
    <w:rsid w:val="00C6239C"/>
    <w:rsid w:val="00C62AD3"/>
    <w:rsid w:val="00C62C06"/>
    <w:rsid w:val="00C63735"/>
    <w:rsid w:val="00C642E1"/>
    <w:rsid w:val="00C643A3"/>
    <w:rsid w:val="00C64821"/>
    <w:rsid w:val="00C64D7C"/>
    <w:rsid w:val="00C65176"/>
    <w:rsid w:val="00C65A97"/>
    <w:rsid w:val="00C65B89"/>
    <w:rsid w:val="00C65E44"/>
    <w:rsid w:val="00C66AF0"/>
    <w:rsid w:val="00C6703E"/>
    <w:rsid w:val="00C67547"/>
    <w:rsid w:val="00C67905"/>
    <w:rsid w:val="00C67D4E"/>
    <w:rsid w:val="00C70292"/>
    <w:rsid w:val="00C7094E"/>
    <w:rsid w:val="00C70B39"/>
    <w:rsid w:val="00C70DC3"/>
    <w:rsid w:val="00C70EF9"/>
    <w:rsid w:val="00C710E6"/>
    <w:rsid w:val="00C7117B"/>
    <w:rsid w:val="00C7129E"/>
    <w:rsid w:val="00C71F8F"/>
    <w:rsid w:val="00C720E4"/>
    <w:rsid w:val="00C7217E"/>
    <w:rsid w:val="00C72360"/>
    <w:rsid w:val="00C7293E"/>
    <w:rsid w:val="00C72B5B"/>
    <w:rsid w:val="00C72CB5"/>
    <w:rsid w:val="00C72E9E"/>
    <w:rsid w:val="00C739D9"/>
    <w:rsid w:val="00C73F47"/>
    <w:rsid w:val="00C74348"/>
    <w:rsid w:val="00C7459B"/>
    <w:rsid w:val="00C7460E"/>
    <w:rsid w:val="00C7499F"/>
    <w:rsid w:val="00C74AF7"/>
    <w:rsid w:val="00C74EBC"/>
    <w:rsid w:val="00C74EF0"/>
    <w:rsid w:val="00C74F3E"/>
    <w:rsid w:val="00C74F4E"/>
    <w:rsid w:val="00C75065"/>
    <w:rsid w:val="00C754A5"/>
    <w:rsid w:val="00C75705"/>
    <w:rsid w:val="00C75F8E"/>
    <w:rsid w:val="00C76095"/>
    <w:rsid w:val="00C7668F"/>
    <w:rsid w:val="00C76D9A"/>
    <w:rsid w:val="00C76DB8"/>
    <w:rsid w:val="00C77BBA"/>
    <w:rsid w:val="00C80085"/>
    <w:rsid w:val="00C80151"/>
    <w:rsid w:val="00C80192"/>
    <w:rsid w:val="00C80263"/>
    <w:rsid w:val="00C805DD"/>
    <w:rsid w:val="00C8064E"/>
    <w:rsid w:val="00C8079A"/>
    <w:rsid w:val="00C809D9"/>
    <w:rsid w:val="00C80AD7"/>
    <w:rsid w:val="00C80DF7"/>
    <w:rsid w:val="00C810B9"/>
    <w:rsid w:val="00C81B37"/>
    <w:rsid w:val="00C820CE"/>
    <w:rsid w:val="00C82385"/>
    <w:rsid w:val="00C82901"/>
    <w:rsid w:val="00C82A87"/>
    <w:rsid w:val="00C832EB"/>
    <w:rsid w:val="00C83E8C"/>
    <w:rsid w:val="00C83F51"/>
    <w:rsid w:val="00C8413D"/>
    <w:rsid w:val="00C841D8"/>
    <w:rsid w:val="00C8428A"/>
    <w:rsid w:val="00C84390"/>
    <w:rsid w:val="00C843C9"/>
    <w:rsid w:val="00C84C91"/>
    <w:rsid w:val="00C852F9"/>
    <w:rsid w:val="00C854A8"/>
    <w:rsid w:val="00C85F5F"/>
    <w:rsid w:val="00C860D4"/>
    <w:rsid w:val="00C86231"/>
    <w:rsid w:val="00C8647A"/>
    <w:rsid w:val="00C86564"/>
    <w:rsid w:val="00C86922"/>
    <w:rsid w:val="00C87207"/>
    <w:rsid w:val="00C8758B"/>
    <w:rsid w:val="00C87CFA"/>
    <w:rsid w:val="00C90686"/>
    <w:rsid w:val="00C90A8D"/>
    <w:rsid w:val="00C90AA1"/>
    <w:rsid w:val="00C90ABD"/>
    <w:rsid w:val="00C918FE"/>
    <w:rsid w:val="00C9190B"/>
    <w:rsid w:val="00C91CC9"/>
    <w:rsid w:val="00C92077"/>
    <w:rsid w:val="00C928B3"/>
    <w:rsid w:val="00C92A64"/>
    <w:rsid w:val="00C92EFB"/>
    <w:rsid w:val="00C92FBF"/>
    <w:rsid w:val="00C93615"/>
    <w:rsid w:val="00C93822"/>
    <w:rsid w:val="00C938FD"/>
    <w:rsid w:val="00C93901"/>
    <w:rsid w:val="00C93D16"/>
    <w:rsid w:val="00C94126"/>
    <w:rsid w:val="00C9441A"/>
    <w:rsid w:val="00C94CF4"/>
    <w:rsid w:val="00C94DFC"/>
    <w:rsid w:val="00C95450"/>
    <w:rsid w:val="00C955D1"/>
    <w:rsid w:val="00C95881"/>
    <w:rsid w:val="00C95914"/>
    <w:rsid w:val="00C95AB4"/>
    <w:rsid w:val="00C95AF3"/>
    <w:rsid w:val="00C95BE9"/>
    <w:rsid w:val="00C95D6C"/>
    <w:rsid w:val="00C95DE0"/>
    <w:rsid w:val="00C960C5"/>
    <w:rsid w:val="00C9632F"/>
    <w:rsid w:val="00C96465"/>
    <w:rsid w:val="00C96561"/>
    <w:rsid w:val="00C965DD"/>
    <w:rsid w:val="00C96736"/>
    <w:rsid w:val="00C96D55"/>
    <w:rsid w:val="00C96E53"/>
    <w:rsid w:val="00C9718A"/>
    <w:rsid w:val="00C97501"/>
    <w:rsid w:val="00C979DA"/>
    <w:rsid w:val="00C97C26"/>
    <w:rsid w:val="00C97D89"/>
    <w:rsid w:val="00C97E55"/>
    <w:rsid w:val="00CA050E"/>
    <w:rsid w:val="00CA07AC"/>
    <w:rsid w:val="00CA0919"/>
    <w:rsid w:val="00CA0A84"/>
    <w:rsid w:val="00CA0E19"/>
    <w:rsid w:val="00CA1068"/>
    <w:rsid w:val="00CA11E5"/>
    <w:rsid w:val="00CA1BC1"/>
    <w:rsid w:val="00CA24F1"/>
    <w:rsid w:val="00CA28D7"/>
    <w:rsid w:val="00CA2A42"/>
    <w:rsid w:val="00CA2D64"/>
    <w:rsid w:val="00CA2DBD"/>
    <w:rsid w:val="00CA2EEC"/>
    <w:rsid w:val="00CA3A02"/>
    <w:rsid w:val="00CA3FA0"/>
    <w:rsid w:val="00CA428A"/>
    <w:rsid w:val="00CA4317"/>
    <w:rsid w:val="00CA4681"/>
    <w:rsid w:val="00CA4C22"/>
    <w:rsid w:val="00CA5160"/>
    <w:rsid w:val="00CA5B1C"/>
    <w:rsid w:val="00CA5FDF"/>
    <w:rsid w:val="00CA6AF8"/>
    <w:rsid w:val="00CA7124"/>
    <w:rsid w:val="00CA71F0"/>
    <w:rsid w:val="00CA73DF"/>
    <w:rsid w:val="00CB033C"/>
    <w:rsid w:val="00CB035B"/>
    <w:rsid w:val="00CB0431"/>
    <w:rsid w:val="00CB0570"/>
    <w:rsid w:val="00CB094B"/>
    <w:rsid w:val="00CB09F1"/>
    <w:rsid w:val="00CB0C6D"/>
    <w:rsid w:val="00CB0CF3"/>
    <w:rsid w:val="00CB0F47"/>
    <w:rsid w:val="00CB10D3"/>
    <w:rsid w:val="00CB1268"/>
    <w:rsid w:val="00CB1311"/>
    <w:rsid w:val="00CB16EC"/>
    <w:rsid w:val="00CB184F"/>
    <w:rsid w:val="00CB1B21"/>
    <w:rsid w:val="00CB1F89"/>
    <w:rsid w:val="00CB2623"/>
    <w:rsid w:val="00CB2725"/>
    <w:rsid w:val="00CB27B2"/>
    <w:rsid w:val="00CB2A4D"/>
    <w:rsid w:val="00CB2B81"/>
    <w:rsid w:val="00CB3381"/>
    <w:rsid w:val="00CB3522"/>
    <w:rsid w:val="00CB3694"/>
    <w:rsid w:val="00CB3A47"/>
    <w:rsid w:val="00CB4DA8"/>
    <w:rsid w:val="00CB508B"/>
    <w:rsid w:val="00CB55BB"/>
    <w:rsid w:val="00CB56EC"/>
    <w:rsid w:val="00CB5808"/>
    <w:rsid w:val="00CB5F75"/>
    <w:rsid w:val="00CB6002"/>
    <w:rsid w:val="00CB6324"/>
    <w:rsid w:val="00CB6491"/>
    <w:rsid w:val="00CB6946"/>
    <w:rsid w:val="00CB6BAC"/>
    <w:rsid w:val="00CB6DBA"/>
    <w:rsid w:val="00CB729D"/>
    <w:rsid w:val="00CB72A7"/>
    <w:rsid w:val="00CC021D"/>
    <w:rsid w:val="00CC0239"/>
    <w:rsid w:val="00CC06B8"/>
    <w:rsid w:val="00CC081E"/>
    <w:rsid w:val="00CC086F"/>
    <w:rsid w:val="00CC0FCF"/>
    <w:rsid w:val="00CC1390"/>
    <w:rsid w:val="00CC1452"/>
    <w:rsid w:val="00CC151D"/>
    <w:rsid w:val="00CC166B"/>
    <w:rsid w:val="00CC2836"/>
    <w:rsid w:val="00CC29CF"/>
    <w:rsid w:val="00CC2F6D"/>
    <w:rsid w:val="00CC307B"/>
    <w:rsid w:val="00CC332F"/>
    <w:rsid w:val="00CC3AA1"/>
    <w:rsid w:val="00CC4AB3"/>
    <w:rsid w:val="00CC4CB9"/>
    <w:rsid w:val="00CC4E91"/>
    <w:rsid w:val="00CC4FBF"/>
    <w:rsid w:val="00CC50A8"/>
    <w:rsid w:val="00CC536E"/>
    <w:rsid w:val="00CC5BAD"/>
    <w:rsid w:val="00CC6340"/>
    <w:rsid w:val="00CC6360"/>
    <w:rsid w:val="00CC66D9"/>
    <w:rsid w:val="00CC6906"/>
    <w:rsid w:val="00CC698F"/>
    <w:rsid w:val="00CC69CB"/>
    <w:rsid w:val="00CC7433"/>
    <w:rsid w:val="00CC76B9"/>
    <w:rsid w:val="00CC7928"/>
    <w:rsid w:val="00CC7E69"/>
    <w:rsid w:val="00CD07CD"/>
    <w:rsid w:val="00CD0CB5"/>
    <w:rsid w:val="00CD0DFD"/>
    <w:rsid w:val="00CD0F77"/>
    <w:rsid w:val="00CD100B"/>
    <w:rsid w:val="00CD136C"/>
    <w:rsid w:val="00CD1F38"/>
    <w:rsid w:val="00CD1FF6"/>
    <w:rsid w:val="00CD288B"/>
    <w:rsid w:val="00CD2E51"/>
    <w:rsid w:val="00CD3AF5"/>
    <w:rsid w:val="00CD4112"/>
    <w:rsid w:val="00CD41E6"/>
    <w:rsid w:val="00CD4424"/>
    <w:rsid w:val="00CD4732"/>
    <w:rsid w:val="00CD4C28"/>
    <w:rsid w:val="00CD4E01"/>
    <w:rsid w:val="00CD4E7C"/>
    <w:rsid w:val="00CD5378"/>
    <w:rsid w:val="00CD53B1"/>
    <w:rsid w:val="00CD5DEE"/>
    <w:rsid w:val="00CD6020"/>
    <w:rsid w:val="00CD604A"/>
    <w:rsid w:val="00CD6054"/>
    <w:rsid w:val="00CD63B7"/>
    <w:rsid w:val="00CD66F4"/>
    <w:rsid w:val="00CD6781"/>
    <w:rsid w:val="00CD68CF"/>
    <w:rsid w:val="00CD6A12"/>
    <w:rsid w:val="00CD6D0D"/>
    <w:rsid w:val="00CD706A"/>
    <w:rsid w:val="00CD7267"/>
    <w:rsid w:val="00CD750F"/>
    <w:rsid w:val="00CD760F"/>
    <w:rsid w:val="00CD7ACE"/>
    <w:rsid w:val="00CD7EB3"/>
    <w:rsid w:val="00CE0334"/>
    <w:rsid w:val="00CE04A6"/>
    <w:rsid w:val="00CE054D"/>
    <w:rsid w:val="00CE0643"/>
    <w:rsid w:val="00CE0910"/>
    <w:rsid w:val="00CE130E"/>
    <w:rsid w:val="00CE18E5"/>
    <w:rsid w:val="00CE1DE8"/>
    <w:rsid w:val="00CE1E50"/>
    <w:rsid w:val="00CE1FF2"/>
    <w:rsid w:val="00CE2210"/>
    <w:rsid w:val="00CE224E"/>
    <w:rsid w:val="00CE24DF"/>
    <w:rsid w:val="00CE2518"/>
    <w:rsid w:val="00CE2CC9"/>
    <w:rsid w:val="00CE2F35"/>
    <w:rsid w:val="00CE31B6"/>
    <w:rsid w:val="00CE335F"/>
    <w:rsid w:val="00CE3964"/>
    <w:rsid w:val="00CE4123"/>
    <w:rsid w:val="00CE458B"/>
    <w:rsid w:val="00CE4C31"/>
    <w:rsid w:val="00CE52A6"/>
    <w:rsid w:val="00CE5333"/>
    <w:rsid w:val="00CE5395"/>
    <w:rsid w:val="00CE5525"/>
    <w:rsid w:val="00CE57BC"/>
    <w:rsid w:val="00CE57CD"/>
    <w:rsid w:val="00CE5C93"/>
    <w:rsid w:val="00CE619D"/>
    <w:rsid w:val="00CE62E1"/>
    <w:rsid w:val="00CE6A3A"/>
    <w:rsid w:val="00CE6B2E"/>
    <w:rsid w:val="00CE7B6F"/>
    <w:rsid w:val="00CE7F8D"/>
    <w:rsid w:val="00CF05E7"/>
    <w:rsid w:val="00CF0760"/>
    <w:rsid w:val="00CF08A0"/>
    <w:rsid w:val="00CF1571"/>
    <w:rsid w:val="00CF19AD"/>
    <w:rsid w:val="00CF1C82"/>
    <w:rsid w:val="00CF2946"/>
    <w:rsid w:val="00CF2A50"/>
    <w:rsid w:val="00CF2AEB"/>
    <w:rsid w:val="00CF2FF6"/>
    <w:rsid w:val="00CF3691"/>
    <w:rsid w:val="00CF3A0D"/>
    <w:rsid w:val="00CF3C4E"/>
    <w:rsid w:val="00CF512B"/>
    <w:rsid w:val="00CF52E0"/>
    <w:rsid w:val="00CF5680"/>
    <w:rsid w:val="00CF58B1"/>
    <w:rsid w:val="00CF5A11"/>
    <w:rsid w:val="00CF5E2C"/>
    <w:rsid w:val="00CF6066"/>
    <w:rsid w:val="00CF6A78"/>
    <w:rsid w:val="00CF6D7A"/>
    <w:rsid w:val="00CF6F5C"/>
    <w:rsid w:val="00CF758C"/>
    <w:rsid w:val="00CF75C1"/>
    <w:rsid w:val="00CF76B1"/>
    <w:rsid w:val="00CF794F"/>
    <w:rsid w:val="00CF797C"/>
    <w:rsid w:val="00CF7AA9"/>
    <w:rsid w:val="00CF7B78"/>
    <w:rsid w:val="00CF7E9F"/>
    <w:rsid w:val="00D0054B"/>
    <w:rsid w:val="00D0058E"/>
    <w:rsid w:val="00D00999"/>
    <w:rsid w:val="00D00DED"/>
    <w:rsid w:val="00D0109C"/>
    <w:rsid w:val="00D0188C"/>
    <w:rsid w:val="00D01962"/>
    <w:rsid w:val="00D01D8D"/>
    <w:rsid w:val="00D02069"/>
    <w:rsid w:val="00D02469"/>
    <w:rsid w:val="00D026D7"/>
    <w:rsid w:val="00D027CD"/>
    <w:rsid w:val="00D028B7"/>
    <w:rsid w:val="00D02BCF"/>
    <w:rsid w:val="00D02F07"/>
    <w:rsid w:val="00D03278"/>
    <w:rsid w:val="00D03A53"/>
    <w:rsid w:val="00D03F9D"/>
    <w:rsid w:val="00D04228"/>
    <w:rsid w:val="00D044DE"/>
    <w:rsid w:val="00D04848"/>
    <w:rsid w:val="00D04A3F"/>
    <w:rsid w:val="00D04C32"/>
    <w:rsid w:val="00D0507F"/>
    <w:rsid w:val="00D05611"/>
    <w:rsid w:val="00D05C40"/>
    <w:rsid w:val="00D05F88"/>
    <w:rsid w:val="00D063B8"/>
    <w:rsid w:val="00D067DE"/>
    <w:rsid w:val="00D07655"/>
    <w:rsid w:val="00D07D48"/>
    <w:rsid w:val="00D101E8"/>
    <w:rsid w:val="00D117D5"/>
    <w:rsid w:val="00D1187D"/>
    <w:rsid w:val="00D11B83"/>
    <w:rsid w:val="00D11CBA"/>
    <w:rsid w:val="00D12036"/>
    <w:rsid w:val="00D120D4"/>
    <w:rsid w:val="00D12312"/>
    <w:rsid w:val="00D126B0"/>
    <w:rsid w:val="00D129AA"/>
    <w:rsid w:val="00D12F9B"/>
    <w:rsid w:val="00D12FDB"/>
    <w:rsid w:val="00D135AA"/>
    <w:rsid w:val="00D13919"/>
    <w:rsid w:val="00D13D4B"/>
    <w:rsid w:val="00D14056"/>
    <w:rsid w:val="00D14259"/>
    <w:rsid w:val="00D14722"/>
    <w:rsid w:val="00D14729"/>
    <w:rsid w:val="00D148C0"/>
    <w:rsid w:val="00D14B34"/>
    <w:rsid w:val="00D14EC3"/>
    <w:rsid w:val="00D150F7"/>
    <w:rsid w:val="00D15523"/>
    <w:rsid w:val="00D15DF5"/>
    <w:rsid w:val="00D15F2B"/>
    <w:rsid w:val="00D16098"/>
    <w:rsid w:val="00D161E9"/>
    <w:rsid w:val="00D163A7"/>
    <w:rsid w:val="00D16639"/>
    <w:rsid w:val="00D16A50"/>
    <w:rsid w:val="00D16F08"/>
    <w:rsid w:val="00D17170"/>
    <w:rsid w:val="00D17346"/>
    <w:rsid w:val="00D173A1"/>
    <w:rsid w:val="00D1741D"/>
    <w:rsid w:val="00D1743C"/>
    <w:rsid w:val="00D1744D"/>
    <w:rsid w:val="00D1753B"/>
    <w:rsid w:val="00D179D8"/>
    <w:rsid w:val="00D17AE4"/>
    <w:rsid w:val="00D17B24"/>
    <w:rsid w:val="00D17D89"/>
    <w:rsid w:val="00D203C2"/>
    <w:rsid w:val="00D20545"/>
    <w:rsid w:val="00D2082C"/>
    <w:rsid w:val="00D20989"/>
    <w:rsid w:val="00D20BC2"/>
    <w:rsid w:val="00D20BD1"/>
    <w:rsid w:val="00D20F1C"/>
    <w:rsid w:val="00D20F53"/>
    <w:rsid w:val="00D21043"/>
    <w:rsid w:val="00D210E7"/>
    <w:rsid w:val="00D21362"/>
    <w:rsid w:val="00D21762"/>
    <w:rsid w:val="00D21C03"/>
    <w:rsid w:val="00D21D47"/>
    <w:rsid w:val="00D22011"/>
    <w:rsid w:val="00D22532"/>
    <w:rsid w:val="00D22B93"/>
    <w:rsid w:val="00D23439"/>
    <w:rsid w:val="00D23762"/>
    <w:rsid w:val="00D23837"/>
    <w:rsid w:val="00D23930"/>
    <w:rsid w:val="00D23B99"/>
    <w:rsid w:val="00D24058"/>
    <w:rsid w:val="00D240AF"/>
    <w:rsid w:val="00D2410B"/>
    <w:rsid w:val="00D24209"/>
    <w:rsid w:val="00D2458B"/>
    <w:rsid w:val="00D24DCD"/>
    <w:rsid w:val="00D24EEA"/>
    <w:rsid w:val="00D2508A"/>
    <w:rsid w:val="00D252C1"/>
    <w:rsid w:val="00D25599"/>
    <w:rsid w:val="00D255B5"/>
    <w:rsid w:val="00D25942"/>
    <w:rsid w:val="00D25A9E"/>
    <w:rsid w:val="00D2630F"/>
    <w:rsid w:val="00D26499"/>
    <w:rsid w:val="00D2672B"/>
    <w:rsid w:val="00D26EBE"/>
    <w:rsid w:val="00D2719E"/>
    <w:rsid w:val="00D271F5"/>
    <w:rsid w:val="00D27434"/>
    <w:rsid w:val="00D2744B"/>
    <w:rsid w:val="00D27B3A"/>
    <w:rsid w:val="00D27E37"/>
    <w:rsid w:val="00D30332"/>
    <w:rsid w:val="00D304B5"/>
    <w:rsid w:val="00D3065D"/>
    <w:rsid w:val="00D308AC"/>
    <w:rsid w:val="00D309B1"/>
    <w:rsid w:val="00D30F8A"/>
    <w:rsid w:val="00D31273"/>
    <w:rsid w:val="00D31731"/>
    <w:rsid w:val="00D31780"/>
    <w:rsid w:val="00D31C4D"/>
    <w:rsid w:val="00D321B2"/>
    <w:rsid w:val="00D327C7"/>
    <w:rsid w:val="00D32FA7"/>
    <w:rsid w:val="00D331AF"/>
    <w:rsid w:val="00D337F5"/>
    <w:rsid w:val="00D33A09"/>
    <w:rsid w:val="00D33B56"/>
    <w:rsid w:val="00D33EC3"/>
    <w:rsid w:val="00D33F99"/>
    <w:rsid w:val="00D34273"/>
    <w:rsid w:val="00D3465F"/>
    <w:rsid w:val="00D3475D"/>
    <w:rsid w:val="00D34A14"/>
    <w:rsid w:val="00D34A56"/>
    <w:rsid w:val="00D34F87"/>
    <w:rsid w:val="00D35123"/>
    <w:rsid w:val="00D351CA"/>
    <w:rsid w:val="00D351E8"/>
    <w:rsid w:val="00D3534B"/>
    <w:rsid w:val="00D35544"/>
    <w:rsid w:val="00D35D41"/>
    <w:rsid w:val="00D35E19"/>
    <w:rsid w:val="00D362CE"/>
    <w:rsid w:val="00D36474"/>
    <w:rsid w:val="00D36B24"/>
    <w:rsid w:val="00D36F7E"/>
    <w:rsid w:val="00D370AA"/>
    <w:rsid w:val="00D37409"/>
    <w:rsid w:val="00D37544"/>
    <w:rsid w:val="00D375AD"/>
    <w:rsid w:val="00D37791"/>
    <w:rsid w:val="00D378D6"/>
    <w:rsid w:val="00D3792A"/>
    <w:rsid w:val="00D37A33"/>
    <w:rsid w:val="00D37D59"/>
    <w:rsid w:val="00D40142"/>
    <w:rsid w:val="00D402C7"/>
    <w:rsid w:val="00D40453"/>
    <w:rsid w:val="00D404BB"/>
    <w:rsid w:val="00D405CF"/>
    <w:rsid w:val="00D40825"/>
    <w:rsid w:val="00D40F72"/>
    <w:rsid w:val="00D411F7"/>
    <w:rsid w:val="00D41435"/>
    <w:rsid w:val="00D41755"/>
    <w:rsid w:val="00D4177D"/>
    <w:rsid w:val="00D4190D"/>
    <w:rsid w:val="00D41C2A"/>
    <w:rsid w:val="00D42179"/>
    <w:rsid w:val="00D4248A"/>
    <w:rsid w:val="00D42CC6"/>
    <w:rsid w:val="00D42DFD"/>
    <w:rsid w:val="00D4387E"/>
    <w:rsid w:val="00D43CF3"/>
    <w:rsid w:val="00D44281"/>
    <w:rsid w:val="00D444E2"/>
    <w:rsid w:val="00D446A2"/>
    <w:rsid w:val="00D44B43"/>
    <w:rsid w:val="00D44BAD"/>
    <w:rsid w:val="00D44BC2"/>
    <w:rsid w:val="00D44F08"/>
    <w:rsid w:val="00D4518E"/>
    <w:rsid w:val="00D451BF"/>
    <w:rsid w:val="00D454C6"/>
    <w:rsid w:val="00D45657"/>
    <w:rsid w:val="00D45B63"/>
    <w:rsid w:val="00D45E08"/>
    <w:rsid w:val="00D45F3E"/>
    <w:rsid w:val="00D467AC"/>
    <w:rsid w:val="00D46A20"/>
    <w:rsid w:val="00D46D3C"/>
    <w:rsid w:val="00D46E5B"/>
    <w:rsid w:val="00D4711C"/>
    <w:rsid w:val="00D47768"/>
    <w:rsid w:val="00D47D8F"/>
    <w:rsid w:val="00D47E97"/>
    <w:rsid w:val="00D50209"/>
    <w:rsid w:val="00D508C3"/>
    <w:rsid w:val="00D50AC8"/>
    <w:rsid w:val="00D50EA5"/>
    <w:rsid w:val="00D512CB"/>
    <w:rsid w:val="00D515D5"/>
    <w:rsid w:val="00D519CB"/>
    <w:rsid w:val="00D51CA3"/>
    <w:rsid w:val="00D51D7D"/>
    <w:rsid w:val="00D51DF0"/>
    <w:rsid w:val="00D52209"/>
    <w:rsid w:val="00D5245C"/>
    <w:rsid w:val="00D52B1A"/>
    <w:rsid w:val="00D52EA3"/>
    <w:rsid w:val="00D5318B"/>
    <w:rsid w:val="00D536C9"/>
    <w:rsid w:val="00D53F0F"/>
    <w:rsid w:val="00D543EA"/>
    <w:rsid w:val="00D54588"/>
    <w:rsid w:val="00D545E3"/>
    <w:rsid w:val="00D54644"/>
    <w:rsid w:val="00D5476C"/>
    <w:rsid w:val="00D54796"/>
    <w:rsid w:val="00D549B2"/>
    <w:rsid w:val="00D54E7E"/>
    <w:rsid w:val="00D550A4"/>
    <w:rsid w:val="00D557CB"/>
    <w:rsid w:val="00D562C4"/>
    <w:rsid w:val="00D56CDE"/>
    <w:rsid w:val="00D5741B"/>
    <w:rsid w:val="00D57DF9"/>
    <w:rsid w:val="00D60024"/>
    <w:rsid w:val="00D60258"/>
    <w:rsid w:val="00D60448"/>
    <w:rsid w:val="00D60506"/>
    <w:rsid w:val="00D6052A"/>
    <w:rsid w:val="00D61151"/>
    <w:rsid w:val="00D6115B"/>
    <w:rsid w:val="00D615D7"/>
    <w:rsid w:val="00D61B4D"/>
    <w:rsid w:val="00D61C22"/>
    <w:rsid w:val="00D61E10"/>
    <w:rsid w:val="00D62433"/>
    <w:rsid w:val="00D6298E"/>
    <w:rsid w:val="00D62D5F"/>
    <w:rsid w:val="00D6357A"/>
    <w:rsid w:val="00D63688"/>
    <w:rsid w:val="00D636B4"/>
    <w:rsid w:val="00D63D5F"/>
    <w:rsid w:val="00D6457D"/>
    <w:rsid w:val="00D645E1"/>
    <w:rsid w:val="00D648F8"/>
    <w:rsid w:val="00D65009"/>
    <w:rsid w:val="00D6547D"/>
    <w:rsid w:val="00D65889"/>
    <w:rsid w:val="00D6632C"/>
    <w:rsid w:val="00D664F5"/>
    <w:rsid w:val="00D66DCC"/>
    <w:rsid w:val="00D66EA6"/>
    <w:rsid w:val="00D67688"/>
    <w:rsid w:val="00D677CA"/>
    <w:rsid w:val="00D677EC"/>
    <w:rsid w:val="00D67C88"/>
    <w:rsid w:val="00D7024C"/>
    <w:rsid w:val="00D70B97"/>
    <w:rsid w:val="00D71069"/>
    <w:rsid w:val="00D710E5"/>
    <w:rsid w:val="00D7178F"/>
    <w:rsid w:val="00D71920"/>
    <w:rsid w:val="00D71D3E"/>
    <w:rsid w:val="00D72376"/>
    <w:rsid w:val="00D72470"/>
    <w:rsid w:val="00D72A37"/>
    <w:rsid w:val="00D730F1"/>
    <w:rsid w:val="00D7324F"/>
    <w:rsid w:val="00D73337"/>
    <w:rsid w:val="00D73552"/>
    <w:rsid w:val="00D73DF6"/>
    <w:rsid w:val="00D7472A"/>
    <w:rsid w:val="00D74E75"/>
    <w:rsid w:val="00D752B3"/>
    <w:rsid w:val="00D753FC"/>
    <w:rsid w:val="00D755F6"/>
    <w:rsid w:val="00D75BBC"/>
    <w:rsid w:val="00D7621F"/>
    <w:rsid w:val="00D762E1"/>
    <w:rsid w:val="00D76678"/>
    <w:rsid w:val="00D7681C"/>
    <w:rsid w:val="00D76A56"/>
    <w:rsid w:val="00D76BB8"/>
    <w:rsid w:val="00D76D1D"/>
    <w:rsid w:val="00D77290"/>
    <w:rsid w:val="00D77899"/>
    <w:rsid w:val="00D77A3A"/>
    <w:rsid w:val="00D77C51"/>
    <w:rsid w:val="00D77EFE"/>
    <w:rsid w:val="00D77F9E"/>
    <w:rsid w:val="00D815D4"/>
    <w:rsid w:val="00D8173C"/>
    <w:rsid w:val="00D81EE8"/>
    <w:rsid w:val="00D81F7E"/>
    <w:rsid w:val="00D81FFF"/>
    <w:rsid w:val="00D820C2"/>
    <w:rsid w:val="00D822CF"/>
    <w:rsid w:val="00D82AEE"/>
    <w:rsid w:val="00D82BD2"/>
    <w:rsid w:val="00D82D82"/>
    <w:rsid w:val="00D8300D"/>
    <w:rsid w:val="00D8358B"/>
    <w:rsid w:val="00D8383B"/>
    <w:rsid w:val="00D838EA"/>
    <w:rsid w:val="00D83B90"/>
    <w:rsid w:val="00D846AC"/>
    <w:rsid w:val="00D84859"/>
    <w:rsid w:val="00D849D1"/>
    <w:rsid w:val="00D84FAB"/>
    <w:rsid w:val="00D8590D"/>
    <w:rsid w:val="00D85EC3"/>
    <w:rsid w:val="00D86986"/>
    <w:rsid w:val="00D87013"/>
    <w:rsid w:val="00D87195"/>
    <w:rsid w:val="00D900A4"/>
    <w:rsid w:val="00D902D6"/>
    <w:rsid w:val="00D90327"/>
    <w:rsid w:val="00D9046C"/>
    <w:rsid w:val="00D90536"/>
    <w:rsid w:val="00D90575"/>
    <w:rsid w:val="00D90BA6"/>
    <w:rsid w:val="00D90EC4"/>
    <w:rsid w:val="00D9108C"/>
    <w:rsid w:val="00D914F1"/>
    <w:rsid w:val="00D91587"/>
    <w:rsid w:val="00D91783"/>
    <w:rsid w:val="00D9198A"/>
    <w:rsid w:val="00D91B35"/>
    <w:rsid w:val="00D91C3F"/>
    <w:rsid w:val="00D91DAB"/>
    <w:rsid w:val="00D92602"/>
    <w:rsid w:val="00D92942"/>
    <w:rsid w:val="00D92C0D"/>
    <w:rsid w:val="00D92C3E"/>
    <w:rsid w:val="00D930F1"/>
    <w:rsid w:val="00D935D1"/>
    <w:rsid w:val="00D936D9"/>
    <w:rsid w:val="00D9374B"/>
    <w:rsid w:val="00D939A0"/>
    <w:rsid w:val="00D93CAC"/>
    <w:rsid w:val="00D93E68"/>
    <w:rsid w:val="00D93F7C"/>
    <w:rsid w:val="00D94566"/>
    <w:rsid w:val="00D94795"/>
    <w:rsid w:val="00D94996"/>
    <w:rsid w:val="00D94CF5"/>
    <w:rsid w:val="00D94F20"/>
    <w:rsid w:val="00D94F26"/>
    <w:rsid w:val="00D94FE3"/>
    <w:rsid w:val="00D958A8"/>
    <w:rsid w:val="00D95D1F"/>
    <w:rsid w:val="00D95F6B"/>
    <w:rsid w:val="00D95FAA"/>
    <w:rsid w:val="00D9695B"/>
    <w:rsid w:val="00D96D7F"/>
    <w:rsid w:val="00D96F81"/>
    <w:rsid w:val="00D970FB"/>
    <w:rsid w:val="00D97521"/>
    <w:rsid w:val="00D977EC"/>
    <w:rsid w:val="00D97CC4"/>
    <w:rsid w:val="00DA00DA"/>
    <w:rsid w:val="00DA0636"/>
    <w:rsid w:val="00DA0697"/>
    <w:rsid w:val="00DA0942"/>
    <w:rsid w:val="00DA09F2"/>
    <w:rsid w:val="00DA0C8B"/>
    <w:rsid w:val="00DA0DAF"/>
    <w:rsid w:val="00DA0E9E"/>
    <w:rsid w:val="00DA0EA0"/>
    <w:rsid w:val="00DA0F0E"/>
    <w:rsid w:val="00DA11CA"/>
    <w:rsid w:val="00DA1B8F"/>
    <w:rsid w:val="00DA1F85"/>
    <w:rsid w:val="00DA2593"/>
    <w:rsid w:val="00DA28F4"/>
    <w:rsid w:val="00DA2BD0"/>
    <w:rsid w:val="00DA3417"/>
    <w:rsid w:val="00DA3B64"/>
    <w:rsid w:val="00DA3E4E"/>
    <w:rsid w:val="00DA4127"/>
    <w:rsid w:val="00DA4676"/>
    <w:rsid w:val="00DA4FE2"/>
    <w:rsid w:val="00DA50B9"/>
    <w:rsid w:val="00DA517F"/>
    <w:rsid w:val="00DA5405"/>
    <w:rsid w:val="00DA5518"/>
    <w:rsid w:val="00DA596C"/>
    <w:rsid w:val="00DA6676"/>
    <w:rsid w:val="00DA6C1F"/>
    <w:rsid w:val="00DA6DFD"/>
    <w:rsid w:val="00DA742D"/>
    <w:rsid w:val="00DA7D5D"/>
    <w:rsid w:val="00DB03FC"/>
    <w:rsid w:val="00DB05C2"/>
    <w:rsid w:val="00DB0B4C"/>
    <w:rsid w:val="00DB0D78"/>
    <w:rsid w:val="00DB0E93"/>
    <w:rsid w:val="00DB0F3D"/>
    <w:rsid w:val="00DB10F0"/>
    <w:rsid w:val="00DB13B4"/>
    <w:rsid w:val="00DB13EB"/>
    <w:rsid w:val="00DB1459"/>
    <w:rsid w:val="00DB19F6"/>
    <w:rsid w:val="00DB1A0D"/>
    <w:rsid w:val="00DB1B64"/>
    <w:rsid w:val="00DB1BDE"/>
    <w:rsid w:val="00DB1D06"/>
    <w:rsid w:val="00DB2DCF"/>
    <w:rsid w:val="00DB2F66"/>
    <w:rsid w:val="00DB30B6"/>
    <w:rsid w:val="00DB32EB"/>
    <w:rsid w:val="00DB375E"/>
    <w:rsid w:val="00DB4169"/>
    <w:rsid w:val="00DB48BE"/>
    <w:rsid w:val="00DB4D38"/>
    <w:rsid w:val="00DB510A"/>
    <w:rsid w:val="00DB5437"/>
    <w:rsid w:val="00DB558F"/>
    <w:rsid w:val="00DB5B72"/>
    <w:rsid w:val="00DB5D28"/>
    <w:rsid w:val="00DB5ECC"/>
    <w:rsid w:val="00DB5F37"/>
    <w:rsid w:val="00DB6048"/>
    <w:rsid w:val="00DB6455"/>
    <w:rsid w:val="00DB6790"/>
    <w:rsid w:val="00DB6B70"/>
    <w:rsid w:val="00DB6D63"/>
    <w:rsid w:val="00DB71A4"/>
    <w:rsid w:val="00DB729B"/>
    <w:rsid w:val="00DB7548"/>
    <w:rsid w:val="00DB7759"/>
    <w:rsid w:val="00DB7A7A"/>
    <w:rsid w:val="00DB7D6A"/>
    <w:rsid w:val="00DC01A4"/>
    <w:rsid w:val="00DC079A"/>
    <w:rsid w:val="00DC0BC2"/>
    <w:rsid w:val="00DC1329"/>
    <w:rsid w:val="00DC199C"/>
    <w:rsid w:val="00DC1B36"/>
    <w:rsid w:val="00DC1BFE"/>
    <w:rsid w:val="00DC21D3"/>
    <w:rsid w:val="00DC22CF"/>
    <w:rsid w:val="00DC2B19"/>
    <w:rsid w:val="00DC2BA2"/>
    <w:rsid w:val="00DC326E"/>
    <w:rsid w:val="00DC328F"/>
    <w:rsid w:val="00DC3799"/>
    <w:rsid w:val="00DC4102"/>
    <w:rsid w:val="00DC42A4"/>
    <w:rsid w:val="00DC4378"/>
    <w:rsid w:val="00DC4BEB"/>
    <w:rsid w:val="00DC4D5E"/>
    <w:rsid w:val="00DC4F9E"/>
    <w:rsid w:val="00DC52FA"/>
    <w:rsid w:val="00DC549A"/>
    <w:rsid w:val="00DC586F"/>
    <w:rsid w:val="00DC5953"/>
    <w:rsid w:val="00DC6048"/>
    <w:rsid w:val="00DC60E9"/>
    <w:rsid w:val="00DC6483"/>
    <w:rsid w:val="00DC674B"/>
    <w:rsid w:val="00DC6823"/>
    <w:rsid w:val="00DC6ACD"/>
    <w:rsid w:val="00DC6CA2"/>
    <w:rsid w:val="00DC6CFF"/>
    <w:rsid w:val="00DC6F1C"/>
    <w:rsid w:val="00DC74B6"/>
    <w:rsid w:val="00DC7812"/>
    <w:rsid w:val="00DC7A9A"/>
    <w:rsid w:val="00DD0261"/>
    <w:rsid w:val="00DD0418"/>
    <w:rsid w:val="00DD0C52"/>
    <w:rsid w:val="00DD1487"/>
    <w:rsid w:val="00DD19F7"/>
    <w:rsid w:val="00DD1CED"/>
    <w:rsid w:val="00DD2D1E"/>
    <w:rsid w:val="00DD30C3"/>
    <w:rsid w:val="00DD34A0"/>
    <w:rsid w:val="00DD3FA6"/>
    <w:rsid w:val="00DD42D9"/>
    <w:rsid w:val="00DD4499"/>
    <w:rsid w:val="00DD48C8"/>
    <w:rsid w:val="00DD5246"/>
    <w:rsid w:val="00DD532B"/>
    <w:rsid w:val="00DD535B"/>
    <w:rsid w:val="00DD557D"/>
    <w:rsid w:val="00DD58BF"/>
    <w:rsid w:val="00DD59E3"/>
    <w:rsid w:val="00DD5B91"/>
    <w:rsid w:val="00DD635A"/>
    <w:rsid w:val="00DD6A23"/>
    <w:rsid w:val="00DD6B4C"/>
    <w:rsid w:val="00DD6D50"/>
    <w:rsid w:val="00DD7B6D"/>
    <w:rsid w:val="00DE02F4"/>
    <w:rsid w:val="00DE06A8"/>
    <w:rsid w:val="00DE087B"/>
    <w:rsid w:val="00DE0A94"/>
    <w:rsid w:val="00DE107A"/>
    <w:rsid w:val="00DE13AE"/>
    <w:rsid w:val="00DE143D"/>
    <w:rsid w:val="00DE154C"/>
    <w:rsid w:val="00DE1837"/>
    <w:rsid w:val="00DE1A40"/>
    <w:rsid w:val="00DE1B21"/>
    <w:rsid w:val="00DE28A5"/>
    <w:rsid w:val="00DE29A4"/>
    <w:rsid w:val="00DE2A07"/>
    <w:rsid w:val="00DE2DE8"/>
    <w:rsid w:val="00DE3413"/>
    <w:rsid w:val="00DE3483"/>
    <w:rsid w:val="00DE36E0"/>
    <w:rsid w:val="00DE3980"/>
    <w:rsid w:val="00DE3985"/>
    <w:rsid w:val="00DE3F69"/>
    <w:rsid w:val="00DE3FEE"/>
    <w:rsid w:val="00DE41C6"/>
    <w:rsid w:val="00DE467F"/>
    <w:rsid w:val="00DE47A8"/>
    <w:rsid w:val="00DE4A84"/>
    <w:rsid w:val="00DE4AA3"/>
    <w:rsid w:val="00DE4D99"/>
    <w:rsid w:val="00DE4FB1"/>
    <w:rsid w:val="00DE50EF"/>
    <w:rsid w:val="00DE5F19"/>
    <w:rsid w:val="00DE5F95"/>
    <w:rsid w:val="00DE601C"/>
    <w:rsid w:val="00DE6570"/>
    <w:rsid w:val="00DE6A8C"/>
    <w:rsid w:val="00DE6B17"/>
    <w:rsid w:val="00DE6D88"/>
    <w:rsid w:val="00DE703E"/>
    <w:rsid w:val="00DE75BB"/>
    <w:rsid w:val="00DE7685"/>
    <w:rsid w:val="00DE77F9"/>
    <w:rsid w:val="00DE7B90"/>
    <w:rsid w:val="00DE7BC0"/>
    <w:rsid w:val="00DE7F32"/>
    <w:rsid w:val="00DF0145"/>
    <w:rsid w:val="00DF04FD"/>
    <w:rsid w:val="00DF0575"/>
    <w:rsid w:val="00DF0DA5"/>
    <w:rsid w:val="00DF1026"/>
    <w:rsid w:val="00DF1085"/>
    <w:rsid w:val="00DF15B4"/>
    <w:rsid w:val="00DF1936"/>
    <w:rsid w:val="00DF1B65"/>
    <w:rsid w:val="00DF1BB5"/>
    <w:rsid w:val="00DF2046"/>
    <w:rsid w:val="00DF212D"/>
    <w:rsid w:val="00DF23FD"/>
    <w:rsid w:val="00DF2581"/>
    <w:rsid w:val="00DF2E9E"/>
    <w:rsid w:val="00DF2F94"/>
    <w:rsid w:val="00DF3013"/>
    <w:rsid w:val="00DF30B1"/>
    <w:rsid w:val="00DF3488"/>
    <w:rsid w:val="00DF36FA"/>
    <w:rsid w:val="00DF3D2C"/>
    <w:rsid w:val="00DF3D57"/>
    <w:rsid w:val="00DF43E8"/>
    <w:rsid w:val="00DF4768"/>
    <w:rsid w:val="00DF4809"/>
    <w:rsid w:val="00DF4842"/>
    <w:rsid w:val="00DF48D2"/>
    <w:rsid w:val="00DF4C18"/>
    <w:rsid w:val="00DF50C8"/>
    <w:rsid w:val="00DF587C"/>
    <w:rsid w:val="00DF58E9"/>
    <w:rsid w:val="00DF5DC1"/>
    <w:rsid w:val="00DF5F5E"/>
    <w:rsid w:val="00DF63C6"/>
    <w:rsid w:val="00DF6B88"/>
    <w:rsid w:val="00DF6F85"/>
    <w:rsid w:val="00DF742D"/>
    <w:rsid w:val="00DF76F4"/>
    <w:rsid w:val="00DF7728"/>
    <w:rsid w:val="00DF7DE1"/>
    <w:rsid w:val="00DF7FC7"/>
    <w:rsid w:val="00E00097"/>
    <w:rsid w:val="00E00312"/>
    <w:rsid w:val="00E01338"/>
    <w:rsid w:val="00E0146F"/>
    <w:rsid w:val="00E01ACA"/>
    <w:rsid w:val="00E03729"/>
    <w:rsid w:val="00E03D1F"/>
    <w:rsid w:val="00E04370"/>
    <w:rsid w:val="00E043E0"/>
    <w:rsid w:val="00E046E7"/>
    <w:rsid w:val="00E047A0"/>
    <w:rsid w:val="00E049AF"/>
    <w:rsid w:val="00E04D2B"/>
    <w:rsid w:val="00E04DFB"/>
    <w:rsid w:val="00E052B0"/>
    <w:rsid w:val="00E056E6"/>
    <w:rsid w:val="00E056FD"/>
    <w:rsid w:val="00E05779"/>
    <w:rsid w:val="00E05B9B"/>
    <w:rsid w:val="00E05CDD"/>
    <w:rsid w:val="00E05E1F"/>
    <w:rsid w:val="00E05F8A"/>
    <w:rsid w:val="00E060C7"/>
    <w:rsid w:val="00E06955"/>
    <w:rsid w:val="00E06A6B"/>
    <w:rsid w:val="00E06FDC"/>
    <w:rsid w:val="00E06FEB"/>
    <w:rsid w:val="00E0726D"/>
    <w:rsid w:val="00E07F59"/>
    <w:rsid w:val="00E1070A"/>
    <w:rsid w:val="00E108A0"/>
    <w:rsid w:val="00E10EF2"/>
    <w:rsid w:val="00E10EFC"/>
    <w:rsid w:val="00E11582"/>
    <w:rsid w:val="00E116CC"/>
    <w:rsid w:val="00E116E3"/>
    <w:rsid w:val="00E117E9"/>
    <w:rsid w:val="00E11A25"/>
    <w:rsid w:val="00E11C73"/>
    <w:rsid w:val="00E11ED7"/>
    <w:rsid w:val="00E12150"/>
    <w:rsid w:val="00E122AC"/>
    <w:rsid w:val="00E124A5"/>
    <w:rsid w:val="00E124A7"/>
    <w:rsid w:val="00E134C0"/>
    <w:rsid w:val="00E137C1"/>
    <w:rsid w:val="00E13D2B"/>
    <w:rsid w:val="00E13E91"/>
    <w:rsid w:val="00E13F7C"/>
    <w:rsid w:val="00E14A8A"/>
    <w:rsid w:val="00E14AFA"/>
    <w:rsid w:val="00E15016"/>
    <w:rsid w:val="00E15453"/>
    <w:rsid w:val="00E156F7"/>
    <w:rsid w:val="00E159C2"/>
    <w:rsid w:val="00E15D95"/>
    <w:rsid w:val="00E15FED"/>
    <w:rsid w:val="00E16252"/>
    <w:rsid w:val="00E16307"/>
    <w:rsid w:val="00E163F0"/>
    <w:rsid w:val="00E1664C"/>
    <w:rsid w:val="00E1694A"/>
    <w:rsid w:val="00E170E8"/>
    <w:rsid w:val="00E20B5F"/>
    <w:rsid w:val="00E20D7D"/>
    <w:rsid w:val="00E20D9A"/>
    <w:rsid w:val="00E20F30"/>
    <w:rsid w:val="00E215B6"/>
    <w:rsid w:val="00E220B9"/>
    <w:rsid w:val="00E220D7"/>
    <w:rsid w:val="00E2237F"/>
    <w:rsid w:val="00E226FD"/>
    <w:rsid w:val="00E227A9"/>
    <w:rsid w:val="00E22A09"/>
    <w:rsid w:val="00E22B32"/>
    <w:rsid w:val="00E23659"/>
    <w:rsid w:val="00E23746"/>
    <w:rsid w:val="00E2381A"/>
    <w:rsid w:val="00E23ACA"/>
    <w:rsid w:val="00E23B03"/>
    <w:rsid w:val="00E23E0F"/>
    <w:rsid w:val="00E23E40"/>
    <w:rsid w:val="00E23E6D"/>
    <w:rsid w:val="00E24078"/>
    <w:rsid w:val="00E2464C"/>
    <w:rsid w:val="00E24821"/>
    <w:rsid w:val="00E2489F"/>
    <w:rsid w:val="00E24BB3"/>
    <w:rsid w:val="00E25388"/>
    <w:rsid w:val="00E259FD"/>
    <w:rsid w:val="00E25A4E"/>
    <w:rsid w:val="00E25B4D"/>
    <w:rsid w:val="00E25D52"/>
    <w:rsid w:val="00E26349"/>
    <w:rsid w:val="00E26599"/>
    <w:rsid w:val="00E26A73"/>
    <w:rsid w:val="00E26D92"/>
    <w:rsid w:val="00E26D93"/>
    <w:rsid w:val="00E26DED"/>
    <w:rsid w:val="00E26E13"/>
    <w:rsid w:val="00E27039"/>
    <w:rsid w:val="00E27471"/>
    <w:rsid w:val="00E27528"/>
    <w:rsid w:val="00E275D5"/>
    <w:rsid w:val="00E277C2"/>
    <w:rsid w:val="00E2796C"/>
    <w:rsid w:val="00E3029B"/>
    <w:rsid w:val="00E30899"/>
    <w:rsid w:val="00E30C95"/>
    <w:rsid w:val="00E31027"/>
    <w:rsid w:val="00E316B0"/>
    <w:rsid w:val="00E31C31"/>
    <w:rsid w:val="00E31F3C"/>
    <w:rsid w:val="00E31F57"/>
    <w:rsid w:val="00E321BC"/>
    <w:rsid w:val="00E321D2"/>
    <w:rsid w:val="00E32324"/>
    <w:rsid w:val="00E32AB9"/>
    <w:rsid w:val="00E32E7C"/>
    <w:rsid w:val="00E33411"/>
    <w:rsid w:val="00E338CE"/>
    <w:rsid w:val="00E339B9"/>
    <w:rsid w:val="00E33B75"/>
    <w:rsid w:val="00E33C28"/>
    <w:rsid w:val="00E33EA1"/>
    <w:rsid w:val="00E34189"/>
    <w:rsid w:val="00E3583C"/>
    <w:rsid w:val="00E3590D"/>
    <w:rsid w:val="00E35E80"/>
    <w:rsid w:val="00E35F19"/>
    <w:rsid w:val="00E35F59"/>
    <w:rsid w:val="00E36276"/>
    <w:rsid w:val="00E36509"/>
    <w:rsid w:val="00E3685D"/>
    <w:rsid w:val="00E36E3E"/>
    <w:rsid w:val="00E3716F"/>
    <w:rsid w:val="00E372D6"/>
    <w:rsid w:val="00E3732B"/>
    <w:rsid w:val="00E3740E"/>
    <w:rsid w:val="00E3747A"/>
    <w:rsid w:val="00E376A7"/>
    <w:rsid w:val="00E377E7"/>
    <w:rsid w:val="00E37C35"/>
    <w:rsid w:val="00E37C65"/>
    <w:rsid w:val="00E37E38"/>
    <w:rsid w:val="00E403D4"/>
    <w:rsid w:val="00E408C7"/>
    <w:rsid w:val="00E4090E"/>
    <w:rsid w:val="00E409FF"/>
    <w:rsid w:val="00E40B79"/>
    <w:rsid w:val="00E40E3A"/>
    <w:rsid w:val="00E40EB1"/>
    <w:rsid w:val="00E412AA"/>
    <w:rsid w:val="00E414D4"/>
    <w:rsid w:val="00E416EA"/>
    <w:rsid w:val="00E41717"/>
    <w:rsid w:val="00E41796"/>
    <w:rsid w:val="00E41B47"/>
    <w:rsid w:val="00E41BA5"/>
    <w:rsid w:val="00E41CFE"/>
    <w:rsid w:val="00E420DA"/>
    <w:rsid w:val="00E423E9"/>
    <w:rsid w:val="00E4278D"/>
    <w:rsid w:val="00E42863"/>
    <w:rsid w:val="00E42A95"/>
    <w:rsid w:val="00E434F3"/>
    <w:rsid w:val="00E43679"/>
    <w:rsid w:val="00E43888"/>
    <w:rsid w:val="00E439BB"/>
    <w:rsid w:val="00E43DEC"/>
    <w:rsid w:val="00E44531"/>
    <w:rsid w:val="00E447F6"/>
    <w:rsid w:val="00E4482F"/>
    <w:rsid w:val="00E44AFF"/>
    <w:rsid w:val="00E44BB8"/>
    <w:rsid w:val="00E44C15"/>
    <w:rsid w:val="00E4586F"/>
    <w:rsid w:val="00E45880"/>
    <w:rsid w:val="00E4593B"/>
    <w:rsid w:val="00E45B12"/>
    <w:rsid w:val="00E45EC4"/>
    <w:rsid w:val="00E461FE"/>
    <w:rsid w:val="00E468B0"/>
    <w:rsid w:val="00E46B4B"/>
    <w:rsid w:val="00E46E67"/>
    <w:rsid w:val="00E46F1E"/>
    <w:rsid w:val="00E47040"/>
    <w:rsid w:val="00E4761D"/>
    <w:rsid w:val="00E47794"/>
    <w:rsid w:val="00E478EE"/>
    <w:rsid w:val="00E50E09"/>
    <w:rsid w:val="00E51127"/>
    <w:rsid w:val="00E511D1"/>
    <w:rsid w:val="00E51575"/>
    <w:rsid w:val="00E52B54"/>
    <w:rsid w:val="00E52D47"/>
    <w:rsid w:val="00E53071"/>
    <w:rsid w:val="00E5333F"/>
    <w:rsid w:val="00E533B3"/>
    <w:rsid w:val="00E53D27"/>
    <w:rsid w:val="00E53DAA"/>
    <w:rsid w:val="00E5472D"/>
    <w:rsid w:val="00E5476B"/>
    <w:rsid w:val="00E54877"/>
    <w:rsid w:val="00E54B7E"/>
    <w:rsid w:val="00E554C0"/>
    <w:rsid w:val="00E559B9"/>
    <w:rsid w:val="00E55CFE"/>
    <w:rsid w:val="00E56016"/>
    <w:rsid w:val="00E56174"/>
    <w:rsid w:val="00E56765"/>
    <w:rsid w:val="00E56DA8"/>
    <w:rsid w:val="00E56FC0"/>
    <w:rsid w:val="00E57413"/>
    <w:rsid w:val="00E575D1"/>
    <w:rsid w:val="00E57752"/>
    <w:rsid w:val="00E57946"/>
    <w:rsid w:val="00E579E4"/>
    <w:rsid w:val="00E57C4E"/>
    <w:rsid w:val="00E57E4B"/>
    <w:rsid w:val="00E601CA"/>
    <w:rsid w:val="00E602EB"/>
    <w:rsid w:val="00E603B9"/>
    <w:rsid w:val="00E603F4"/>
    <w:rsid w:val="00E60578"/>
    <w:rsid w:val="00E60D69"/>
    <w:rsid w:val="00E6129B"/>
    <w:rsid w:val="00E612F4"/>
    <w:rsid w:val="00E613A4"/>
    <w:rsid w:val="00E61466"/>
    <w:rsid w:val="00E6189D"/>
    <w:rsid w:val="00E62714"/>
    <w:rsid w:val="00E627A1"/>
    <w:rsid w:val="00E62B48"/>
    <w:rsid w:val="00E62EF9"/>
    <w:rsid w:val="00E633D0"/>
    <w:rsid w:val="00E63557"/>
    <w:rsid w:val="00E63623"/>
    <w:rsid w:val="00E636EE"/>
    <w:rsid w:val="00E63968"/>
    <w:rsid w:val="00E63E35"/>
    <w:rsid w:val="00E63E76"/>
    <w:rsid w:val="00E6410B"/>
    <w:rsid w:val="00E64502"/>
    <w:rsid w:val="00E6471A"/>
    <w:rsid w:val="00E6495F"/>
    <w:rsid w:val="00E64BD6"/>
    <w:rsid w:val="00E64D3F"/>
    <w:rsid w:val="00E650B6"/>
    <w:rsid w:val="00E657F6"/>
    <w:rsid w:val="00E65892"/>
    <w:rsid w:val="00E65920"/>
    <w:rsid w:val="00E65B3C"/>
    <w:rsid w:val="00E65B58"/>
    <w:rsid w:val="00E65D03"/>
    <w:rsid w:val="00E65D72"/>
    <w:rsid w:val="00E661DC"/>
    <w:rsid w:val="00E662E9"/>
    <w:rsid w:val="00E66355"/>
    <w:rsid w:val="00E66501"/>
    <w:rsid w:val="00E66981"/>
    <w:rsid w:val="00E66B4C"/>
    <w:rsid w:val="00E67521"/>
    <w:rsid w:val="00E676BE"/>
    <w:rsid w:val="00E678CD"/>
    <w:rsid w:val="00E679A6"/>
    <w:rsid w:val="00E67AB5"/>
    <w:rsid w:val="00E67BD7"/>
    <w:rsid w:val="00E67C9B"/>
    <w:rsid w:val="00E70733"/>
    <w:rsid w:val="00E7096A"/>
    <w:rsid w:val="00E70C86"/>
    <w:rsid w:val="00E70F7A"/>
    <w:rsid w:val="00E7145E"/>
    <w:rsid w:val="00E718ED"/>
    <w:rsid w:val="00E71AA2"/>
    <w:rsid w:val="00E71D1A"/>
    <w:rsid w:val="00E71EFF"/>
    <w:rsid w:val="00E721B2"/>
    <w:rsid w:val="00E7247A"/>
    <w:rsid w:val="00E7248C"/>
    <w:rsid w:val="00E72744"/>
    <w:rsid w:val="00E727C0"/>
    <w:rsid w:val="00E727C1"/>
    <w:rsid w:val="00E7307E"/>
    <w:rsid w:val="00E73857"/>
    <w:rsid w:val="00E739AB"/>
    <w:rsid w:val="00E73A9D"/>
    <w:rsid w:val="00E74328"/>
    <w:rsid w:val="00E743B8"/>
    <w:rsid w:val="00E74693"/>
    <w:rsid w:val="00E74766"/>
    <w:rsid w:val="00E74D4D"/>
    <w:rsid w:val="00E75010"/>
    <w:rsid w:val="00E75057"/>
    <w:rsid w:val="00E7519B"/>
    <w:rsid w:val="00E75326"/>
    <w:rsid w:val="00E753B2"/>
    <w:rsid w:val="00E75D9F"/>
    <w:rsid w:val="00E760E9"/>
    <w:rsid w:val="00E768C7"/>
    <w:rsid w:val="00E76C82"/>
    <w:rsid w:val="00E774EC"/>
    <w:rsid w:val="00E77ADA"/>
    <w:rsid w:val="00E8004D"/>
    <w:rsid w:val="00E80738"/>
    <w:rsid w:val="00E80C68"/>
    <w:rsid w:val="00E80E2C"/>
    <w:rsid w:val="00E80EF3"/>
    <w:rsid w:val="00E8150A"/>
    <w:rsid w:val="00E81CDD"/>
    <w:rsid w:val="00E81DCE"/>
    <w:rsid w:val="00E82060"/>
    <w:rsid w:val="00E8233A"/>
    <w:rsid w:val="00E82691"/>
    <w:rsid w:val="00E826BA"/>
    <w:rsid w:val="00E8277A"/>
    <w:rsid w:val="00E82B3F"/>
    <w:rsid w:val="00E832F8"/>
    <w:rsid w:val="00E83A9D"/>
    <w:rsid w:val="00E83B5A"/>
    <w:rsid w:val="00E83E44"/>
    <w:rsid w:val="00E83E84"/>
    <w:rsid w:val="00E843E8"/>
    <w:rsid w:val="00E84606"/>
    <w:rsid w:val="00E8495A"/>
    <w:rsid w:val="00E84D04"/>
    <w:rsid w:val="00E84E72"/>
    <w:rsid w:val="00E8512D"/>
    <w:rsid w:val="00E85375"/>
    <w:rsid w:val="00E853CF"/>
    <w:rsid w:val="00E85843"/>
    <w:rsid w:val="00E85E57"/>
    <w:rsid w:val="00E85E9C"/>
    <w:rsid w:val="00E85FAF"/>
    <w:rsid w:val="00E864BB"/>
    <w:rsid w:val="00E8653B"/>
    <w:rsid w:val="00E865B3"/>
    <w:rsid w:val="00E86784"/>
    <w:rsid w:val="00E86CFB"/>
    <w:rsid w:val="00E86F44"/>
    <w:rsid w:val="00E87270"/>
    <w:rsid w:val="00E87C7C"/>
    <w:rsid w:val="00E87EF6"/>
    <w:rsid w:val="00E9059C"/>
    <w:rsid w:val="00E90BF6"/>
    <w:rsid w:val="00E91002"/>
    <w:rsid w:val="00E91183"/>
    <w:rsid w:val="00E9242F"/>
    <w:rsid w:val="00E92BF4"/>
    <w:rsid w:val="00E92C33"/>
    <w:rsid w:val="00E92EAA"/>
    <w:rsid w:val="00E92F8F"/>
    <w:rsid w:val="00E933B3"/>
    <w:rsid w:val="00E93628"/>
    <w:rsid w:val="00E93844"/>
    <w:rsid w:val="00E93A61"/>
    <w:rsid w:val="00E93BBC"/>
    <w:rsid w:val="00E94390"/>
    <w:rsid w:val="00E94BA9"/>
    <w:rsid w:val="00E94C9E"/>
    <w:rsid w:val="00E94DDD"/>
    <w:rsid w:val="00E9570C"/>
    <w:rsid w:val="00E9628E"/>
    <w:rsid w:val="00E9661D"/>
    <w:rsid w:val="00E971F7"/>
    <w:rsid w:val="00E97423"/>
    <w:rsid w:val="00EA0211"/>
    <w:rsid w:val="00EA0704"/>
    <w:rsid w:val="00EA111E"/>
    <w:rsid w:val="00EA14CC"/>
    <w:rsid w:val="00EA2179"/>
    <w:rsid w:val="00EA2313"/>
    <w:rsid w:val="00EA256C"/>
    <w:rsid w:val="00EA2C09"/>
    <w:rsid w:val="00EA2F2C"/>
    <w:rsid w:val="00EA34EF"/>
    <w:rsid w:val="00EA38D9"/>
    <w:rsid w:val="00EA3BF2"/>
    <w:rsid w:val="00EA3CD4"/>
    <w:rsid w:val="00EA3DE3"/>
    <w:rsid w:val="00EA4189"/>
    <w:rsid w:val="00EA419A"/>
    <w:rsid w:val="00EA42F2"/>
    <w:rsid w:val="00EA47BC"/>
    <w:rsid w:val="00EA485E"/>
    <w:rsid w:val="00EA4BD1"/>
    <w:rsid w:val="00EA4CB3"/>
    <w:rsid w:val="00EA4E5E"/>
    <w:rsid w:val="00EA4FAE"/>
    <w:rsid w:val="00EA5123"/>
    <w:rsid w:val="00EA5582"/>
    <w:rsid w:val="00EA55DE"/>
    <w:rsid w:val="00EA5764"/>
    <w:rsid w:val="00EA5B25"/>
    <w:rsid w:val="00EA64AC"/>
    <w:rsid w:val="00EA64E0"/>
    <w:rsid w:val="00EA6B67"/>
    <w:rsid w:val="00EA6D0C"/>
    <w:rsid w:val="00EA6FB2"/>
    <w:rsid w:val="00EA72F0"/>
    <w:rsid w:val="00EB05A5"/>
    <w:rsid w:val="00EB06C7"/>
    <w:rsid w:val="00EB07D3"/>
    <w:rsid w:val="00EB0A55"/>
    <w:rsid w:val="00EB0B25"/>
    <w:rsid w:val="00EB0E8D"/>
    <w:rsid w:val="00EB0F2C"/>
    <w:rsid w:val="00EB10AD"/>
    <w:rsid w:val="00EB1352"/>
    <w:rsid w:val="00EB167D"/>
    <w:rsid w:val="00EB1FEE"/>
    <w:rsid w:val="00EB22C2"/>
    <w:rsid w:val="00EB25AF"/>
    <w:rsid w:val="00EB2749"/>
    <w:rsid w:val="00EB28CC"/>
    <w:rsid w:val="00EB2B28"/>
    <w:rsid w:val="00EB2ECF"/>
    <w:rsid w:val="00EB3037"/>
    <w:rsid w:val="00EB30FB"/>
    <w:rsid w:val="00EB330F"/>
    <w:rsid w:val="00EB3374"/>
    <w:rsid w:val="00EB3513"/>
    <w:rsid w:val="00EB3565"/>
    <w:rsid w:val="00EB3B2C"/>
    <w:rsid w:val="00EB3CC8"/>
    <w:rsid w:val="00EB40DD"/>
    <w:rsid w:val="00EB4656"/>
    <w:rsid w:val="00EB46FA"/>
    <w:rsid w:val="00EB48B8"/>
    <w:rsid w:val="00EB4B12"/>
    <w:rsid w:val="00EB4D99"/>
    <w:rsid w:val="00EB4EAA"/>
    <w:rsid w:val="00EB4F58"/>
    <w:rsid w:val="00EB5842"/>
    <w:rsid w:val="00EB58F7"/>
    <w:rsid w:val="00EB5AAF"/>
    <w:rsid w:val="00EB5BD7"/>
    <w:rsid w:val="00EB5C30"/>
    <w:rsid w:val="00EB5C9A"/>
    <w:rsid w:val="00EB6041"/>
    <w:rsid w:val="00EB6058"/>
    <w:rsid w:val="00EB65B1"/>
    <w:rsid w:val="00EB67B7"/>
    <w:rsid w:val="00EB725C"/>
    <w:rsid w:val="00EB736E"/>
    <w:rsid w:val="00EB73FC"/>
    <w:rsid w:val="00EB7459"/>
    <w:rsid w:val="00EB7BAD"/>
    <w:rsid w:val="00EC016A"/>
    <w:rsid w:val="00EC04AF"/>
    <w:rsid w:val="00EC06FC"/>
    <w:rsid w:val="00EC0ADF"/>
    <w:rsid w:val="00EC0B56"/>
    <w:rsid w:val="00EC1422"/>
    <w:rsid w:val="00EC1680"/>
    <w:rsid w:val="00EC17BB"/>
    <w:rsid w:val="00EC1868"/>
    <w:rsid w:val="00EC1B28"/>
    <w:rsid w:val="00EC1DD9"/>
    <w:rsid w:val="00EC2A26"/>
    <w:rsid w:val="00EC2E75"/>
    <w:rsid w:val="00EC2FA9"/>
    <w:rsid w:val="00EC37ED"/>
    <w:rsid w:val="00EC3A88"/>
    <w:rsid w:val="00EC3CD0"/>
    <w:rsid w:val="00EC4091"/>
    <w:rsid w:val="00EC416D"/>
    <w:rsid w:val="00EC451B"/>
    <w:rsid w:val="00EC464B"/>
    <w:rsid w:val="00EC4A4A"/>
    <w:rsid w:val="00EC4D1E"/>
    <w:rsid w:val="00EC4EE1"/>
    <w:rsid w:val="00EC519D"/>
    <w:rsid w:val="00EC53BA"/>
    <w:rsid w:val="00EC5D06"/>
    <w:rsid w:val="00EC6CB4"/>
    <w:rsid w:val="00EC6D47"/>
    <w:rsid w:val="00EC71BA"/>
    <w:rsid w:val="00EC74AC"/>
    <w:rsid w:val="00EC79C9"/>
    <w:rsid w:val="00EC7D5D"/>
    <w:rsid w:val="00ED07F4"/>
    <w:rsid w:val="00ED0BE4"/>
    <w:rsid w:val="00ED0FE6"/>
    <w:rsid w:val="00ED1222"/>
    <w:rsid w:val="00ED1743"/>
    <w:rsid w:val="00ED17BF"/>
    <w:rsid w:val="00ED1832"/>
    <w:rsid w:val="00ED18C3"/>
    <w:rsid w:val="00ED1950"/>
    <w:rsid w:val="00ED1AE8"/>
    <w:rsid w:val="00ED1C1A"/>
    <w:rsid w:val="00ED1CE2"/>
    <w:rsid w:val="00ED2609"/>
    <w:rsid w:val="00ED2FAD"/>
    <w:rsid w:val="00ED30FB"/>
    <w:rsid w:val="00ED3142"/>
    <w:rsid w:val="00ED32D3"/>
    <w:rsid w:val="00ED3920"/>
    <w:rsid w:val="00ED3B93"/>
    <w:rsid w:val="00ED3D18"/>
    <w:rsid w:val="00ED3E7C"/>
    <w:rsid w:val="00ED4DE5"/>
    <w:rsid w:val="00ED50EB"/>
    <w:rsid w:val="00ED5372"/>
    <w:rsid w:val="00ED6AE2"/>
    <w:rsid w:val="00ED6CC4"/>
    <w:rsid w:val="00ED6E2D"/>
    <w:rsid w:val="00ED72CB"/>
    <w:rsid w:val="00ED759C"/>
    <w:rsid w:val="00ED75BD"/>
    <w:rsid w:val="00ED7A25"/>
    <w:rsid w:val="00ED7C14"/>
    <w:rsid w:val="00ED7CA4"/>
    <w:rsid w:val="00EE01C4"/>
    <w:rsid w:val="00EE03D6"/>
    <w:rsid w:val="00EE0A46"/>
    <w:rsid w:val="00EE115A"/>
    <w:rsid w:val="00EE13B6"/>
    <w:rsid w:val="00EE151A"/>
    <w:rsid w:val="00EE1B94"/>
    <w:rsid w:val="00EE1DA2"/>
    <w:rsid w:val="00EE2385"/>
    <w:rsid w:val="00EE2411"/>
    <w:rsid w:val="00EE2472"/>
    <w:rsid w:val="00EE29FA"/>
    <w:rsid w:val="00EE2CB4"/>
    <w:rsid w:val="00EE2CFF"/>
    <w:rsid w:val="00EE35F0"/>
    <w:rsid w:val="00EE388D"/>
    <w:rsid w:val="00EE3A5A"/>
    <w:rsid w:val="00EE3C24"/>
    <w:rsid w:val="00EE4126"/>
    <w:rsid w:val="00EE45B7"/>
    <w:rsid w:val="00EE4716"/>
    <w:rsid w:val="00EE4A44"/>
    <w:rsid w:val="00EE4B44"/>
    <w:rsid w:val="00EE5242"/>
    <w:rsid w:val="00EE5414"/>
    <w:rsid w:val="00EE54F0"/>
    <w:rsid w:val="00EE5905"/>
    <w:rsid w:val="00EE5FC1"/>
    <w:rsid w:val="00EE6302"/>
    <w:rsid w:val="00EE631E"/>
    <w:rsid w:val="00EE69A2"/>
    <w:rsid w:val="00EE70F2"/>
    <w:rsid w:val="00EE7293"/>
    <w:rsid w:val="00EE7395"/>
    <w:rsid w:val="00EE74C0"/>
    <w:rsid w:val="00EE7557"/>
    <w:rsid w:val="00EE771E"/>
    <w:rsid w:val="00EE7F0D"/>
    <w:rsid w:val="00EF101E"/>
    <w:rsid w:val="00EF10BA"/>
    <w:rsid w:val="00EF12A0"/>
    <w:rsid w:val="00EF152C"/>
    <w:rsid w:val="00EF1AA3"/>
    <w:rsid w:val="00EF1AF6"/>
    <w:rsid w:val="00EF1D10"/>
    <w:rsid w:val="00EF1F8D"/>
    <w:rsid w:val="00EF2039"/>
    <w:rsid w:val="00EF2795"/>
    <w:rsid w:val="00EF283C"/>
    <w:rsid w:val="00EF2FF2"/>
    <w:rsid w:val="00EF31AA"/>
    <w:rsid w:val="00EF33DC"/>
    <w:rsid w:val="00EF33ED"/>
    <w:rsid w:val="00EF3971"/>
    <w:rsid w:val="00EF3B43"/>
    <w:rsid w:val="00EF3DDB"/>
    <w:rsid w:val="00EF4D93"/>
    <w:rsid w:val="00EF4E7F"/>
    <w:rsid w:val="00EF4EA3"/>
    <w:rsid w:val="00EF513B"/>
    <w:rsid w:val="00EF56A7"/>
    <w:rsid w:val="00EF5A9D"/>
    <w:rsid w:val="00EF5E3D"/>
    <w:rsid w:val="00EF6289"/>
    <w:rsid w:val="00EF6DFE"/>
    <w:rsid w:val="00EF7136"/>
    <w:rsid w:val="00EF7D78"/>
    <w:rsid w:val="00EF7E49"/>
    <w:rsid w:val="00EF7E5E"/>
    <w:rsid w:val="00F00117"/>
    <w:rsid w:val="00F004F8"/>
    <w:rsid w:val="00F00641"/>
    <w:rsid w:val="00F00AA6"/>
    <w:rsid w:val="00F00B8E"/>
    <w:rsid w:val="00F011B2"/>
    <w:rsid w:val="00F01881"/>
    <w:rsid w:val="00F019C8"/>
    <w:rsid w:val="00F01C8D"/>
    <w:rsid w:val="00F027DA"/>
    <w:rsid w:val="00F02984"/>
    <w:rsid w:val="00F0298A"/>
    <w:rsid w:val="00F02A6B"/>
    <w:rsid w:val="00F02D45"/>
    <w:rsid w:val="00F03087"/>
    <w:rsid w:val="00F03360"/>
    <w:rsid w:val="00F03833"/>
    <w:rsid w:val="00F0386F"/>
    <w:rsid w:val="00F03CCA"/>
    <w:rsid w:val="00F03EAA"/>
    <w:rsid w:val="00F03EDB"/>
    <w:rsid w:val="00F03EE6"/>
    <w:rsid w:val="00F04296"/>
    <w:rsid w:val="00F045D1"/>
    <w:rsid w:val="00F04909"/>
    <w:rsid w:val="00F04A95"/>
    <w:rsid w:val="00F0505D"/>
    <w:rsid w:val="00F051A2"/>
    <w:rsid w:val="00F05857"/>
    <w:rsid w:val="00F05929"/>
    <w:rsid w:val="00F05BCF"/>
    <w:rsid w:val="00F0617D"/>
    <w:rsid w:val="00F06426"/>
    <w:rsid w:val="00F0653B"/>
    <w:rsid w:val="00F0666A"/>
    <w:rsid w:val="00F067D0"/>
    <w:rsid w:val="00F06B03"/>
    <w:rsid w:val="00F06B45"/>
    <w:rsid w:val="00F07276"/>
    <w:rsid w:val="00F07747"/>
    <w:rsid w:val="00F07A75"/>
    <w:rsid w:val="00F07C1B"/>
    <w:rsid w:val="00F07E57"/>
    <w:rsid w:val="00F10046"/>
    <w:rsid w:val="00F106B4"/>
    <w:rsid w:val="00F1076C"/>
    <w:rsid w:val="00F10B96"/>
    <w:rsid w:val="00F10C46"/>
    <w:rsid w:val="00F11194"/>
    <w:rsid w:val="00F115A8"/>
    <w:rsid w:val="00F11729"/>
    <w:rsid w:val="00F11748"/>
    <w:rsid w:val="00F11772"/>
    <w:rsid w:val="00F11811"/>
    <w:rsid w:val="00F11FA1"/>
    <w:rsid w:val="00F12472"/>
    <w:rsid w:val="00F12515"/>
    <w:rsid w:val="00F125BB"/>
    <w:rsid w:val="00F1278B"/>
    <w:rsid w:val="00F1297B"/>
    <w:rsid w:val="00F12B42"/>
    <w:rsid w:val="00F13309"/>
    <w:rsid w:val="00F1369A"/>
    <w:rsid w:val="00F136A8"/>
    <w:rsid w:val="00F137F5"/>
    <w:rsid w:val="00F13CFA"/>
    <w:rsid w:val="00F13DFD"/>
    <w:rsid w:val="00F145AA"/>
    <w:rsid w:val="00F14E81"/>
    <w:rsid w:val="00F150B4"/>
    <w:rsid w:val="00F15132"/>
    <w:rsid w:val="00F151E9"/>
    <w:rsid w:val="00F1523F"/>
    <w:rsid w:val="00F15ECC"/>
    <w:rsid w:val="00F15F59"/>
    <w:rsid w:val="00F16019"/>
    <w:rsid w:val="00F16201"/>
    <w:rsid w:val="00F1657A"/>
    <w:rsid w:val="00F17029"/>
    <w:rsid w:val="00F174A3"/>
    <w:rsid w:val="00F174DE"/>
    <w:rsid w:val="00F1771D"/>
    <w:rsid w:val="00F1799F"/>
    <w:rsid w:val="00F17F88"/>
    <w:rsid w:val="00F20182"/>
    <w:rsid w:val="00F201EB"/>
    <w:rsid w:val="00F20586"/>
    <w:rsid w:val="00F20686"/>
    <w:rsid w:val="00F20B30"/>
    <w:rsid w:val="00F20CBC"/>
    <w:rsid w:val="00F20D82"/>
    <w:rsid w:val="00F2106A"/>
    <w:rsid w:val="00F2125B"/>
    <w:rsid w:val="00F21282"/>
    <w:rsid w:val="00F21A85"/>
    <w:rsid w:val="00F21C3F"/>
    <w:rsid w:val="00F22310"/>
    <w:rsid w:val="00F22344"/>
    <w:rsid w:val="00F223A3"/>
    <w:rsid w:val="00F2415D"/>
    <w:rsid w:val="00F2419C"/>
    <w:rsid w:val="00F245BC"/>
    <w:rsid w:val="00F2462D"/>
    <w:rsid w:val="00F24780"/>
    <w:rsid w:val="00F248E1"/>
    <w:rsid w:val="00F24E94"/>
    <w:rsid w:val="00F24F61"/>
    <w:rsid w:val="00F25EA0"/>
    <w:rsid w:val="00F2610F"/>
    <w:rsid w:val="00F26312"/>
    <w:rsid w:val="00F263C6"/>
    <w:rsid w:val="00F26A6D"/>
    <w:rsid w:val="00F26D1E"/>
    <w:rsid w:val="00F27A63"/>
    <w:rsid w:val="00F27E21"/>
    <w:rsid w:val="00F27F94"/>
    <w:rsid w:val="00F27FA1"/>
    <w:rsid w:val="00F305E8"/>
    <w:rsid w:val="00F308BA"/>
    <w:rsid w:val="00F30EE2"/>
    <w:rsid w:val="00F31409"/>
    <w:rsid w:val="00F31688"/>
    <w:rsid w:val="00F31801"/>
    <w:rsid w:val="00F31971"/>
    <w:rsid w:val="00F31F0F"/>
    <w:rsid w:val="00F32300"/>
    <w:rsid w:val="00F3286F"/>
    <w:rsid w:val="00F32AC7"/>
    <w:rsid w:val="00F32C39"/>
    <w:rsid w:val="00F32CD4"/>
    <w:rsid w:val="00F32ED2"/>
    <w:rsid w:val="00F33A0E"/>
    <w:rsid w:val="00F34106"/>
    <w:rsid w:val="00F3423B"/>
    <w:rsid w:val="00F345D6"/>
    <w:rsid w:val="00F352F1"/>
    <w:rsid w:val="00F35399"/>
    <w:rsid w:val="00F35935"/>
    <w:rsid w:val="00F3630B"/>
    <w:rsid w:val="00F367E9"/>
    <w:rsid w:val="00F36D8C"/>
    <w:rsid w:val="00F36DBA"/>
    <w:rsid w:val="00F37994"/>
    <w:rsid w:val="00F37BAD"/>
    <w:rsid w:val="00F37FC6"/>
    <w:rsid w:val="00F4086A"/>
    <w:rsid w:val="00F40C5B"/>
    <w:rsid w:val="00F40DD1"/>
    <w:rsid w:val="00F41031"/>
    <w:rsid w:val="00F41837"/>
    <w:rsid w:val="00F41985"/>
    <w:rsid w:val="00F41B6F"/>
    <w:rsid w:val="00F41FD5"/>
    <w:rsid w:val="00F421E2"/>
    <w:rsid w:val="00F430A7"/>
    <w:rsid w:val="00F432D2"/>
    <w:rsid w:val="00F432D4"/>
    <w:rsid w:val="00F43777"/>
    <w:rsid w:val="00F439B6"/>
    <w:rsid w:val="00F43CD2"/>
    <w:rsid w:val="00F43E97"/>
    <w:rsid w:val="00F44036"/>
    <w:rsid w:val="00F45555"/>
    <w:rsid w:val="00F458D5"/>
    <w:rsid w:val="00F45E87"/>
    <w:rsid w:val="00F45F52"/>
    <w:rsid w:val="00F467F7"/>
    <w:rsid w:val="00F46897"/>
    <w:rsid w:val="00F46B83"/>
    <w:rsid w:val="00F46FB4"/>
    <w:rsid w:val="00F473FF"/>
    <w:rsid w:val="00F477CC"/>
    <w:rsid w:val="00F478E3"/>
    <w:rsid w:val="00F47944"/>
    <w:rsid w:val="00F47B1B"/>
    <w:rsid w:val="00F47B65"/>
    <w:rsid w:val="00F47D18"/>
    <w:rsid w:val="00F47E50"/>
    <w:rsid w:val="00F47EC4"/>
    <w:rsid w:val="00F47F01"/>
    <w:rsid w:val="00F502A2"/>
    <w:rsid w:val="00F50767"/>
    <w:rsid w:val="00F50E1E"/>
    <w:rsid w:val="00F50F3F"/>
    <w:rsid w:val="00F510B5"/>
    <w:rsid w:val="00F51497"/>
    <w:rsid w:val="00F514D8"/>
    <w:rsid w:val="00F51516"/>
    <w:rsid w:val="00F51693"/>
    <w:rsid w:val="00F522D9"/>
    <w:rsid w:val="00F52A32"/>
    <w:rsid w:val="00F52AED"/>
    <w:rsid w:val="00F53492"/>
    <w:rsid w:val="00F5352B"/>
    <w:rsid w:val="00F536F9"/>
    <w:rsid w:val="00F53AD8"/>
    <w:rsid w:val="00F53B97"/>
    <w:rsid w:val="00F54031"/>
    <w:rsid w:val="00F540ED"/>
    <w:rsid w:val="00F544A1"/>
    <w:rsid w:val="00F54630"/>
    <w:rsid w:val="00F5484D"/>
    <w:rsid w:val="00F548FD"/>
    <w:rsid w:val="00F54CE7"/>
    <w:rsid w:val="00F552E9"/>
    <w:rsid w:val="00F5595B"/>
    <w:rsid w:val="00F56332"/>
    <w:rsid w:val="00F564BF"/>
    <w:rsid w:val="00F568E5"/>
    <w:rsid w:val="00F56A99"/>
    <w:rsid w:val="00F56C59"/>
    <w:rsid w:val="00F56EEE"/>
    <w:rsid w:val="00F57146"/>
    <w:rsid w:val="00F5752C"/>
    <w:rsid w:val="00F57C30"/>
    <w:rsid w:val="00F57E38"/>
    <w:rsid w:val="00F57F1C"/>
    <w:rsid w:val="00F57F7F"/>
    <w:rsid w:val="00F60573"/>
    <w:rsid w:val="00F60613"/>
    <w:rsid w:val="00F6069F"/>
    <w:rsid w:val="00F60840"/>
    <w:rsid w:val="00F608FF"/>
    <w:rsid w:val="00F60B31"/>
    <w:rsid w:val="00F60E18"/>
    <w:rsid w:val="00F60F9B"/>
    <w:rsid w:val="00F613B5"/>
    <w:rsid w:val="00F615B9"/>
    <w:rsid w:val="00F61BCE"/>
    <w:rsid w:val="00F61BF9"/>
    <w:rsid w:val="00F61D63"/>
    <w:rsid w:val="00F61E37"/>
    <w:rsid w:val="00F61F18"/>
    <w:rsid w:val="00F62FBB"/>
    <w:rsid w:val="00F6301F"/>
    <w:rsid w:val="00F6359E"/>
    <w:rsid w:val="00F637BE"/>
    <w:rsid w:val="00F63E89"/>
    <w:rsid w:val="00F63FFB"/>
    <w:rsid w:val="00F640B3"/>
    <w:rsid w:val="00F64782"/>
    <w:rsid w:val="00F6485E"/>
    <w:rsid w:val="00F64C57"/>
    <w:rsid w:val="00F652AB"/>
    <w:rsid w:val="00F655D4"/>
    <w:rsid w:val="00F656FE"/>
    <w:rsid w:val="00F65B6F"/>
    <w:rsid w:val="00F65C0F"/>
    <w:rsid w:val="00F65DCE"/>
    <w:rsid w:val="00F66060"/>
    <w:rsid w:val="00F66455"/>
    <w:rsid w:val="00F66AA6"/>
    <w:rsid w:val="00F66C44"/>
    <w:rsid w:val="00F66E34"/>
    <w:rsid w:val="00F67ABF"/>
    <w:rsid w:val="00F70838"/>
    <w:rsid w:val="00F70AB7"/>
    <w:rsid w:val="00F70EAE"/>
    <w:rsid w:val="00F71103"/>
    <w:rsid w:val="00F71C30"/>
    <w:rsid w:val="00F7200A"/>
    <w:rsid w:val="00F722B6"/>
    <w:rsid w:val="00F725A0"/>
    <w:rsid w:val="00F732DD"/>
    <w:rsid w:val="00F73449"/>
    <w:rsid w:val="00F73C23"/>
    <w:rsid w:val="00F73CF8"/>
    <w:rsid w:val="00F74A5E"/>
    <w:rsid w:val="00F74AEA"/>
    <w:rsid w:val="00F74B74"/>
    <w:rsid w:val="00F74DE8"/>
    <w:rsid w:val="00F74E4B"/>
    <w:rsid w:val="00F75245"/>
    <w:rsid w:val="00F75758"/>
    <w:rsid w:val="00F75A3E"/>
    <w:rsid w:val="00F75B11"/>
    <w:rsid w:val="00F76687"/>
    <w:rsid w:val="00F768D5"/>
    <w:rsid w:val="00F76B32"/>
    <w:rsid w:val="00F7714A"/>
    <w:rsid w:val="00F77402"/>
    <w:rsid w:val="00F775B2"/>
    <w:rsid w:val="00F77864"/>
    <w:rsid w:val="00F779A4"/>
    <w:rsid w:val="00F77DC6"/>
    <w:rsid w:val="00F80080"/>
    <w:rsid w:val="00F801B8"/>
    <w:rsid w:val="00F803A7"/>
    <w:rsid w:val="00F80885"/>
    <w:rsid w:val="00F80A54"/>
    <w:rsid w:val="00F81634"/>
    <w:rsid w:val="00F81812"/>
    <w:rsid w:val="00F8198F"/>
    <w:rsid w:val="00F81B50"/>
    <w:rsid w:val="00F81B90"/>
    <w:rsid w:val="00F81C53"/>
    <w:rsid w:val="00F81D9B"/>
    <w:rsid w:val="00F81E56"/>
    <w:rsid w:val="00F824E6"/>
    <w:rsid w:val="00F82A64"/>
    <w:rsid w:val="00F82CF3"/>
    <w:rsid w:val="00F832F7"/>
    <w:rsid w:val="00F8342F"/>
    <w:rsid w:val="00F83614"/>
    <w:rsid w:val="00F842E2"/>
    <w:rsid w:val="00F84D74"/>
    <w:rsid w:val="00F84DF6"/>
    <w:rsid w:val="00F857F6"/>
    <w:rsid w:val="00F857FA"/>
    <w:rsid w:val="00F85F7D"/>
    <w:rsid w:val="00F86290"/>
    <w:rsid w:val="00F86515"/>
    <w:rsid w:val="00F865A4"/>
    <w:rsid w:val="00F866E9"/>
    <w:rsid w:val="00F86B03"/>
    <w:rsid w:val="00F86D6E"/>
    <w:rsid w:val="00F86E7A"/>
    <w:rsid w:val="00F87607"/>
    <w:rsid w:val="00F878EC"/>
    <w:rsid w:val="00F87983"/>
    <w:rsid w:val="00F87A63"/>
    <w:rsid w:val="00F87A9D"/>
    <w:rsid w:val="00F87EB1"/>
    <w:rsid w:val="00F901BE"/>
    <w:rsid w:val="00F9020B"/>
    <w:rsid w:val="00F90AAA"/>
    <w:rsid w:val="00F90CF1"/>
    <w:rsid w:val="00F90E97"/>
    <w:rsid w:val="00F9101D"/>
    <w:rsid w:val="00F910AD"/>
    <w:rsid w:val="00F913D1"/>
    <w:rsid w:val="00F91A5D"/>
    <w:rsid w:val="00F91B31"/>
    <w:rsid w:val="00F91F90"/>
    <w:rsid w:val="00F92261"/>
    <w:rsid w:val="00F922F8"/>
    <w:rsid w:val="00F923A3"/>
    <w:rsid w:val="00F92737"/>
    <w:rsid w:val="00F92915"/>
    <w:rsid w:val="00F9293B"/>
    <w:rsid w:val="00F92B26"/>
    <w:rsid w:val="00F92BCA"/>
    <w:rsid w:val="00F9316F"/>
    <w:rsid w:val="00F932E2"/>
    <w:rsid w:val="00F93446"/>
    <w:rsid w:val="00F93762"/>
    <w:rsid w:val="00F93776"/>
    <w:rsid w:val="00F93E0F"/>
    <w:rsid w:val="00F94420"/>
    <w:rsid w:val="00F94C61"/>
    <w:rsid w:val="00F94DD5"/>
    <w:rsid w:val="00F94E96"/>
    <w:rsid w:val="00F94F98"/>
    <w:rsid w:val="00F9518F"/>
    <w:rsid w:val="00F95630"/>
    <w:rsid w:val="00F95673"/>
    <w:rsid w:val="00F9606E"/>
    <w:rsid w:val="00F961C5"/>
    <w:rsid w:val="00F96EE5"/>
    <w:rsid w:val="00F96F98"/>
    <w:rsid w:val="00F96F9C"/>
    <w:rsid w:val="00F97613"/>
    <w:rsid w:val="00F9770C"/>
    <w:rsid w:val="00F977E3"/>
    <w:rsid w:val="00F97A5B"/>
    <w:rsid w:val="00F97D3E"/>
    <w:rsid w:val="00FA02A3"/>
    <w:rsid w:val="00FA0489"/>
    <w:rsid w:val="00FA07E2"/>
    <w:rsid w:val="00FA08F5"/>
    <w:rsid w:val="00FA0936"/>
    <w:rsid w:val="00FA0BFC"/>
    <w:rsid w:val="00FA168C"/>
    <w:rsid w:val="00FA16E7"/>
    <w:rsid w:val="00FA1893"/>
    <w:rsid w:val="00FA1D2C"/>
    <w:rsid w:val="00FA1D8E"/>
    <w:rsid w:val="00FA1FC5"/>
    <w:rsid w:val="00FA2145"/>
    <w:rsid w:val="00FA3D53"/>
    <w:rsid w:val="00FA3D8B"/>
    <w:rsid w:val="00FA430F"/>
    <w:rsid w:val="00FA519E"/>
    <w:rsid w:val="00FA5243"/>
    <w:rsid w:val="00FA5987"/>
    <w:rsid w:val="00FA5BD5"/>
    <w:rsid w:val="00FA6139"/>
    <w:rsid w:val="00FA6504"/>
    <w:rsid w:val="00FA6733"/>
    <w:rsid w:val="00FA6B60"/>
    <w:rsid w:val="00FA6E1C"/>
    <w:rsid w:val="00FA6E43"/>
    <w:rsid w:val="00FA7245"/>
    <w:rsid w:val="00FA72FD"/>
    <w:rsid w:val="00FA74E6"/>
    <w:rsid w:val="00FA7DDA"/>
    <w:rsid w:val="00FB04CE"/>
    <w:rsid w:val="00FB04D3"/>
    <w:rsid w:val="00FB06DC"/>
    <w:rsid w:val="00FB0ADB"/>
    <w:rsid w:val="00FB0BFF"/>
    <w:rsid w:val="00FB10EA"/>
    <w:rsid w:val="00FB15CF"/>
    <w:rsid w:val="00FB1826"/>
    <w:rsid w:val="00FB1921"/>
    <w:rsid w:val="00FB1C68"/>
    <w:rsid w:val="00FB1D98"/>
    <w:rsid w:val="00FB26A2"/>
    <w:rsid w:val="00FB26BB"/>
    <w:rsid w:val="00FB323C"/>
    <w:rsid w:val="00FB32FC"/>
    <w:rsid w:val="00FB386D"/>
    <w:rsid w:val="00FB3AE9"/>
    <w:rsid w:val="00FB42AD"/>
    <w:rsid w:val="00FB4E37"/>
    <w:rsid w:val="00FB4F9B"/>
    <w:rsid w:val="00FB5120"/>
    <w:rsid w:val="00FB52F9"/>
    <w:rsid w:val="00FB54FE"/>
    <w:rsid w:val="00FB55B7"/>
    <w:rsid w:val="00FB5A1E"/>
    <w:rsid w:val="00FB5C5D"/>
    <w:rsid w:val="00FB5C64"/>
    <w:rsid w:val="00FB5D78"/>
    <w:rsid w:val="00FB5E2D"/>
    <w:rsid w:val="00FB5E64"/>
    <w:rsid w:val="00FB5FBA"/>
    <w:rsid w:val="00FB60DF"/>
    <w:rsid w:val="00FB611C"/>
    <w:rsid w:val="00FB707E"/>
    <w:rsid w:val="00FC08B1"/>
    <w:rsid w:val="00FC09DF"/>
    <w:rsid w:val="00FC0D4F"/>
    <w:rsid w:val="00FC0D53"/>
    <w:rsid w:val="00FC11DA"/>
    <w:rsid w:val="00FC1264"/>
    <w:rsid w:val="00FC1475"/>
    <w:rsid w:val="00FC1485"/>
    <w:rsid w:val="00FC1513"/>
    <w:rsid w:val="00FC15AE"/>
    <w:rsid w:val="00FC1ABA"/>
    <w:rsid w:val="00FC240B"/>
    <w:rsid w:val="00FC2F3C"/>
    <w:rsid w:val="00FC31DD"/>
    <w:rsid w:val="00FC32FD"/>
    <w:rsid w:val="00FC3632"/>
    <w:rsid w:val="00FC3F96"/>
    <w:rsid w:val="00FC44F9"/>
    <w:rsid w:val="00FC4576"/>
    <w:rsid w:val="00FC4AC1"/>
    <w:rsid w:val="00FC4C21"/>
    <w:rsid w:val="00FC4E58"/>
    <w:rsid w:val="00FC4E87"/>
    <w:rsid w:val="00FC5063"/>
    <w:rsid w:val="00FC50B7"/>
    <w:rsid w:val="00FC557D"/>
    <w:rsid w:val="00FC5871"/>
    <w:rsid w:val="00FC5886"/>
    <w:rsid w:val="00FC5BC3"/>
    <w:rsid w:val="00FC5EAA"/>
    <w:rsid w:val="00FC6206"/>
    <w:rsid w:val="00FC6AD2"/>
    <w:rsid w:val="00FC70C4"/>
    <w:rsid w:val="00FC70D0"/>
    <w:rsid w:val="00FC71E7"/>
    <w:rsid w:val="00FC7A7A"/>
    <w:rsid w:val="00FC7AE0"/>
    <w:rsid w:val="00FC7FB2"/>
    <w:rsid w:val="00FD02F9"/>
    <w:rsid w:val="00FD030E"/>
    <w:rsid w:val="00FD0486"/>
    <w:rsid w:val="00FD05A2"/>
    <w:rsid w:val="00FD0976"/>
    <w:rsid w:val="00FD13F3"/>
    <w:rsid w:val="00FD19F1"/>
    <w:rsid w:val="00FD1AF0"/>
    <w:rsid w:val="00FD1E90"/>
    <w:rsid w:val="00FD1F2B"/>
    <w:rsid w:val="00FD2129"/>
    <w:rsid w:val="00FD2988"/>
    <w:rsid w:val="00FD3340"/>
    <w:rsid w:val="00FD3ABF"/>
    <w:rsid w:val="00FD40F8"/>
    <w:rsid w:val="00FD4E78"/>
    <w:rsid w:val="00FD4EB5"/>
    <w:rsid w:val="00FD51A0"/>
    <w:rsid w:val="00FD58EE"/>
    <w:rsid w:val="00FD5966"/>
    <w:rsid w:val="00FD5B62"/>
    <w:rsid w:val="00FD5BFF"/>
    <w:rsid w:val="00FD5E5B"/>
    <w:rsid w:val="00FD6066"/>
    <w:rsid w:val="00FD652D"/>
    <w:rsid w:val="00FD6678"/>
    <w:rsid w:val="00FD6874"/>
    <w:rsid w:val="00FD6878"/>
    <w:rsid w:val="00FD706A"/>
    <w:rsid w:val="00FD74E8"/>
    <w:rsid w:val="00FD753F"/>
    <w:rsid w:val="00FD76DA"/>
    <w:rsid w:val="00FD7CE4"/>
    <w:rsid w:val="00FD7EE7"/>
    <w:rsid w:val="00FE03E9"/>
    <w:rsid w:val="00FE06AA"/>
    <w:rsid w:val="00FE0889"/>
    <w:rsid w:val="00FE0EED"/>
    <w:rsid w:val="00FE1BE9"/>
    <w:rsid w:val="00FE2294"/>
    <w:rsid w:val="00FE238B"/>
    <w:rsid w:val="00FE2818"/>
    <w:rsid w:val="00FE2B39"/>
    <w:rsid w:val="00FE3432"/>
    <w:rsid w:val="00FE34F2"/>
    <w:rsid w:val="00FE372D"/>
    <w:rsid w:val="00FE39B2"/>
    <w:rsid w:val="00FE3EDF"/>
    <w:rsid w:val="00FE3F7F"/>
    <w:rsid w:val="00FE4010"/>
    <w:rsid w:val="00FE416E"/>
    <w:rsid w:val="00FE42DD"/>
    <w:rsid w:val="00FE430F"/>
    <w:rsid w:val="00FE4448"/>
    <w:rsid w:val="00FE4563"/>
    <w:rsid w:val="00FE46D3"/>
    <w:rsid w:val="00FE4F34"/>
    <w:rsid w:val="00FE5065"/>
    <w:rsid w:val="00FE5B41"/>
    <w:rsid w:val="00FE5B95"/>
    <w:rsid w:val="00FE5CEA"/>
    <w:rsid w:val="00FE63B7"/>
    <w:rsid w:val="00FE75FC"/>
    <w:rsid w:val="00FE7AF2"/>
    <w:rsid w:val="00FE7C2A"/>
    <w:rsid w:val="00FF09E6"/>
    <w:rsid w:val="00FF18EA"/>
    <w:rsid w:val="00FF1989"/>
    <w:rsid w:val="00FF1B42"/>
    <w:rsid w:val="00FF1E59"/>
    <w:rsid w:val="00FF23F9"/>
    <w:rsid w:val="00FF291F"/>
    <w:rsid w:val="00FF3028"/>
    <w:rsid w:val="00FF3375"/>
    <w:rsid w:val="00FF353E"/>
    <w:rsid w:val="00FF36C8"/>
    <w:rsid w:val="00FF3970"/>
    <w:rsid w:val="00FF3EDC"/>
    <w:rsid w:val="00FF3EFB"/>
    <w:rsid w:val="00FF403B"/>
    <w:rsid w:val="00FF42F2"/>
    <w:rsid w:val="00FF443D"/>
    <w:rsid w:val="00FF4695"/>
    <w:rsid w:val="00FF46AC"/>
    <w:rsid w:val="00FF4B6F"/>
    <w:rsid w:val="00FF4E10"/>
    <w:rsid w:val="00FF526E"/>
    <w:rsid w:val="00FF52A4"/>
    <w:rsid w:val="00FF5331"/>
    <w:rsid w:val="00FF5465"/>
    <w:rsid w:val="00FF58CD"/>
    <w:rsid w:val="00FF5D16"/>
    <w:rsid w:val="00FF5FAD"/>
    <w:rsid w:val="00FF684F"/>
    <w:rsid w:val="00FF6B94"/>
    <w:rsid w:val="00FF6FB9"/>
    <w:rsid w:val="00FF7446"/>
    <w:rsid w:val="00FF74F4"/>
    <w:rsid w:val="00FF77E4"/>
    <w:rsid w:val="00FF7873"/>
    <w:rsid w:val="00FF7F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6EB6CD3"/>
  <w15:docId w15:val="{60466767-0663-4CD8-8642-C95E2373B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99F"/>
    <w:pPr>
      <w:spacing w:after="0" w:line="240" w:lineRule="auto"/>
    </w:pPr>
    <w:rPr>
      <w:rFonts w:ascii="Times New Roman" w:hAnsi="Times New Roman" w:cs="Times New Roman"/>
      <w:sz w:val="24"/>
      <w:szCs w:val="24"/>
      <w:lang w:eastAsia="zh-CN"/>
    </w:rPr>
  </w:style>
  <w:style w:type="paragraph" w:styleId="Heading1">
    <w:name w:val="heading 1"/>
    <w:basedOn w:val="Normal"/>
    <w:next w:val="Normal"/>
    <w:link w:val="Heading1Char"/>
    <w:uiPriority w:val="9"/>
    <w:qFormat/>
    <w:rsid w:val="00804C6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37EB"/>
    <w:pPr>
      <w:keepNext/>
      <w:keepLines/>
      <w:spacing w:before="160" w:after="120"/>
      <w:outlineLvl w:val="1"/>
    </w:pPr>
    <w:rPr>
      <w:rFonts w:eastAsiaTheme="majorEastAsia" w:cstheme="majorBidi"/>
      <w:b/>
      <w:sz w:val="20"/>
      <w:szCs w:val="26"/>
    </w:rPr>
  </w:style>
  <w:style w:type="paragraph" w:styleId="Heading3">
    <w:name w:val="heading 3"/>
    <w:basedOn w:val="Normal"/>
    <w:next w:val="Normal"/>
    <w:link w:val="Heading3Char"/>
    <w:uiPriority w:val="9"/>
    <w:semiHidden/>
    <w:unhideWhenUsed/>
    <w:qFormat/>
    <w:rsid w:val="007C464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54D5"/>
    <w:pPr>
      <w:spacing w:after="160" w:line="259" w:lineRule="auto"/>
      <w:ind w:left="720"/>
      <w:contextualSpacing/>
    </w:pPr>
    <w:rPr>
      <w:rFonts w:asciiTheme="minorHAnsi" w:hAnsiTheme="minorHAnsi" w:cstheme="minorBidi"/>
      <w:sz w:val="22"/>
      <w:szCs w:val="22"/>
      <w:lang w:eastAsia="en-US"/>
    </w:rPr>
  </w:style>
  <w:style w:type="paragraph" w:styleId="DocumentMap">
    <w:name w:val="Document Map"/>
    <w:basedOn w:val="Normal"/>
    <w:link w:val="DocumentMapChar"/>
    <w:uiPriority w:val="99"/>
    <w:semiHidden/>
    <w:unhideWhenUsed/>
    <w:rsid w:val="006B645E"/>
    <w:rPr>
      <w:rFonts w:ascii="SimSun" w:eastAsia="SimSun"/>
    </w:rPr>
  </w:style>
  <w:style w:type="character" w:customStyle="1" w:styleId="DocumentMapChar">
    <w:name w:val="Document Map Char"/>
    <w:basedOn w:val="DefaultParagraphFont"/>
    <w:link w:val="DocumentMap"/>
    <w:uiPriority w:val="99"/>
    <w:semiHidden/>
    <w:rsid w:val="006B645E"/>
    <w:rPr>
      <w:rFonts w:ascii="SimSun" w:eastAsia="SimSun"/>
      <w:sz w:val="24"/>
      <w:szCs w:val="24"/>
    </w:rPr>
  </w:style>
  <w:style w:type="character" w:styleId="Hyperlink">
    <w:name w:val="Hyperlink"/>
    <w:basedOn w:val="DefaultParagraphFont"/>
    <w:uiPriority w:val="99"/>
    <w:unhideWhenUsed/>
    <w:rsid w:val="0074685A"/>
    <w:rPr>
      <w:color w:val="0563C1" w:themeColor="hyperlink"/>
      <w:u w:val="single"/>
    </w:rPr>
  </w:style>
  <w:style w:type="character" w:customStyle="1" w:styleId="UnresolvedMention1">
    <w:name w:val="Unresolved Mention1"/>
    <w:basedOn w:val="DefaultParagraphFont"/>
    <w:uiPriority w:val="99"/>
    <w:rsid w:val="0074685A"/>
    <w:rPr>
      <w:color w:val="808080"/>
      <w:shd w:val="clear" w:color="auto" w:fill="E6E6E6"/>
    </w:rPr>
  </w:style>
  <w:style w:type="character" w:customStyle="1" w:styleId="UnresolvedMention2">
    <w:name w:val="Unresolved Mention2"/>
    <w:basedOn w:val="DefaultParagraphFont"/>
    <w:uiPriority w:val="99"/>
    <w:rsid w:val="00EE2385"/>
    <w:rPr>
      <w:color w:val="808080"/>
      <w:shd w:val="clear" w:color="auto" w:fill="E6E6E6"/>
    </w:rPr>
  </w:style>
  <w:style w:type="paragraph" w:styleId="BalloonText">
    <w:name w:val="Balloon Text"/>
    <w:basedOn w:val="Normal"/>
    <w:link w:val="BalloonTextChar"/>
    <w:uiPriority w:val="99"/>
    <w:semiHidden/>
    <w:unhideWhenUsed/>
    <w:rsid w:val="001766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685"/>
    <w:rPr>
      <w:rFonts w:ascii="Segoe UI" w:hAnsi="Segoe UI" w:cs="Segoe UI"/>
      <w:sz w:val="18"/>
      <w:szCs w:val="18"/>
    </w:rPr>
  </w:style>
  <w:style w:type="paragraph" w:styleId="NormalWeb">
    <w:name w:val="Normal (Web)"/>
    <w:basedOn w:val="Normal"/>
    <w:uiPriority w:val="99"/>
    <w:unhideWhenUsed/>
    <w:qFormat/>
    <w:rsid w:val="004B4288"/>
    <w:pPr>
      <w:spacing w:before="100" w:beforeAutospacing="1" w:after="100" w:afterAutospacing="1" w:line="259" w:lineRule="auto"/>
    </w:pPr>
    <w:rPr>
      <w:rFonts w:eastAsia="Times New Roman"/>
    </w:rPr>
  </w:style>
  <w:style w:type="paragraph" w:styleId="Revision">
    <w:name w:val="Revision"/>
    <w:hidden/>
    <w:uiPriority w:val="99"/>
    <w:semiHidden/>
    <w:rsid w:val="00C303C5"/>
    <w:pPr>
      <w:spacing w:after="0" w:line="240" w:lineRule="auto"/>
    </w:pPr>
  </w:style>
  <w:style w:type="paragraph" w:customStyle="1" w:styleId="EndNoteBibliographyTitle">
    <w:name w:val="EndNote Bibliography Title"/>
    <w:basedOn w:val="Normal"/>
    <w:link w:val="EndNoteBibliographyTitleChar"/>
    <w:rsid w:val="003E414A"/>
    <w:pPr>
      <w:spacing w:line="259" w:lineRule="auto"/>
      <w:jc w:val="center"/>
    </w:pPr>
    <w:rPr>
      <w:rFonts w:ascii="Calibri" w:hAnsi="Calibri" w:cs="Calibri"/>
      <w:noProof/>
      <w:sz w:val="22"/>
      <w:szCs w:val="22"/>
      <w:lang w:eastAsia="en-US"/>
    </w:rPr>
  </w:style>
  <w:style w:type="character" w:customStyle="1" w:styleId="EndNoteBibliographyTitleChar">
    <w:name w:val="EndNote Bibliography Title Char"/>
    <w:basedOn w:val="DefaultParagraphFont"/>
    <w:link w:val="EndNoteBibliographyTitle"/>
    <w:rsid w:val="003E414A"/>
    <w:rPr>
      <w:rFonts w:ascii="Calibri" w:hAnsi="Calibri" w:cs="Calibri"/>
      <w:noProof/>
    </w:rPr>
  </w:style>
  <w:style w:type="paragraph" w:customStyle="1" w:styleId="EndNoteBibliography">
    <w:name w:val="EndNote Bibliography"/>
    <w:basedOn w:val="Normal"/>
    <w:link w:val="EndNoteBibliographyChar"/>
    <w:rsid w:val="003E414A"/>
    <w:pPr>
      <w:spacing w:after="160"/>
    </w:pPr>
    <w:rPr>
      <w:rFonts w:ascii="Calibri" w:hAnsi="Calibri" w:cs="Calibri"/>
      <w:noProof/>
      <w:sz w:val="22"/>
      <w:szCs w:val="22"/>
      <w:lang w:eastAsia="en-US"/>
    </w:rPr>
  </w:style>
  <w:style w:type="character" w:customStyle="1" w:styleId="EndNoteBibliographyChar">
    <w:name w:val="EndNote Bibliography Char"/>
    <w:basedOn w:val="DefaultParagraphFont"/>
    <w:link w:val="EndNoteBibliography"/>
    <w:rsid w:val="003E414A"/>
    <w:rPr>
      <w:rFonts w:ascii="Calibri" w:hAnsi="Calibri" w:cs="Calibri"/>
      <w:noProof/>
    </w:rPr>
  </w:style>
  <w:style w:type="paragraph" w:styleId="Header">
    <w:name w:val="header"/>
    <w:basedOn w:val="Normal"/>
    <w:link w:val="HeaderChar"/>
    <w:uiPriority w:val="99"/>
    <w:unhideWhenUsed/>
    <w:rsid w:val="00CA4681"/>
    <w:pPr>
      <w:tabs>
        <w:tab w:val="center" w:pos="4680"/>
        <w:tab w:val="right" w:pos="9360"/>
      </w:tabs>
    </w:pPr>
    <w:rPr>
      <w:rFonts w:asciiTheme="minorHAnsi" w:hAnsiTheme="minorHAnsi" w:cstheme="minorBidi"/>
      <w:sz w:val="22"/>
      <w:szCs w:val="22"/>
      <w:lang w:eastAsia="en-US"/>
    </w:rPr>
  </w:style>
  <w:style w:type="character" w:customStyle="1" w:styleId="HeaderChar">
    <w:name w:val="Header Char"/>
    <w:basedOn w:val="DefaultParagraphFont"/>
    <w:link w:val="Header"/>
    <w:uiPriority w:val="99"/>
    <w:rsid w:val="00CA4681"/>
  </w:style>
  <w:style w:type="paragraph" w:styleId="Footer">
    <w:name w:val="footer"/>
    <w:basedOn w:val="Normal"/>
    <w:link w:val="FooterChar"/>
    <w:uiPriority w:val="99"/>
    <w:unhideWhenUsed/>
    <w:rsid w:val="00CA4681"/>
    <w:pPr>
      <w:tabs>
        <w:tab w:val="center" w:pos="4680"/>
        <w:tab w:val="right" w:pos="9360"/>
      </w:tabs>
    </w:pPr>
    <w:rPr>
      <w:rFonts w:asciiTheme="minorHAnsi" w:hAnsiTheme="minorHAnsi" w:cstheme="minorBidi"/>
      <w:sz w:val="22"/>
      <w:szCs w:val="22"/>
      <w:lang w:eastAsia="en-US"/>
    </w:rPr>
  </w:style>
  <w:style w:type="character" w:customStyle="1" w:styleId="FooterChar">
    <w:name w:val="Footer Char"/>
    <w:basedOn w:val="DefaultParagraphFont"/>
    <w:link w:val="Footer"/>
    <w:uiPriority w:val="99"/>
    <w:rsid w:val="00CA4681"/>
  </w:style>
  <w:style w:type="character" w:styleId="CommentReference">
    <w:name w:val="annotation reference"/>
    <w:basedOn w:val="DefaultParagraphFont"/>
    <w:uiPriority w:val="99"/>
    <w:semiHidden/>
    <w:unhideWhenUsed/>
    <w:rsid w:val="00C35970"/>
    <w:rPr>
      <w:sz w:val="16"/>
      <w:szCs w:val="16"/>
    </w:rPr>
  </w:style>
  <w:style w:type="paragraph" w:styleId="CommentText">
    <w:name w:val="annotation text"/>
    <w:basedOn w:val="Normal"/>
    <w:link w:val="CommentTextChar"/>
    <w:uiPriority w:val="99"/>
    <w:unhideWhenUsed/>
    <w:rsid w:val="00C35970"/>
    <w:rPr>
      <w:sz w:val="20"/>
      <w:szCs w:val="20"/>
    </w:rPr>
  </w:style>
  <w:style w:type="character" w:customStyle="1" w:styleId="CommentTextChar">
    <w:name w:val="Comment Text Char"/>
    <w:basedOn w:val="DefaultParagraphFont"/>
    <w:link w:val="CommentText"/>
    <w:uiPriority w:val="99"/>
    <w:rsid w:val="00C35970"/>
    <w:rPr>
      <w:sz w:val="20"/>
      <w:szCs w:val="20"/>
    </w:rPr>
  </w:style>
  <w:style w:type="paragraph" w:styleId="CommentSubject">
    <w:name w:val="annotation subject"/>
    <w:basedOn w:val="CommentText"/>
    <w:next w:val="CommentText"/>
    <w:link w:val="CommentSubjectChar"/>
    <w:uiPriority w:val="99"/>
    <w:semiHidden/>
    <w:unhideWhenUsed/>
    <w:rsid w:val="00C35970"/>
    <w:rPr>
      <w:b/>
      <w:bCs/>
    </w:rPr>
  </w:style>
  <w:style w:type="character" w:customStyle="1" w:styleId="CommentSubjectChar">
    <w:name w:val="Comment Subject Char"/>
    <w:basedOn w:val="CommentTextChar"/>
    <w:link w:val="CommentSubject"/>
    <w:uiPriority w:val="99"/>
    <w:semiHidden/>
    <w:rsid w:val="00C35970"/>
    <w:rPr>
      <w:b/>
      <w:bCs/>
      <w:sz w:val="20"/>
      <w:szCs w:val="20"/>
    </w:rPr>
  </w:style>
  <w:style w:type="character" w:customStyle="1" w:styleId="UnresolvedMention3">
    <w:name w:val="Unresolved Mention3"/>
    <w:basedOn w:val="DefaultParagraphFont"/>
    <w:uiPriority w:val="99"/>
    <w:rsid w:val="00C0526E"/>
    <w:rPr>
      <w:color w:val="808080"/>
      <w:shd w:val="clear" w:color="auto" w:fill="E6E6E6"/>
    </w:rPr>
  </w:style>
  <w:style w:type="character" w:styleId="PageNumber">
    <w:name w:val="page number"/>
    <w:basedOn w:val="DefaultParagraphFont"/>
    <w:uiPriority w:val="99"/>
    <w:semiHidden/>
    <w:unhideWhenUsed/>
    <w:rsid w:val="00423A98"/>
  </w:style>
  <w:style w:type="character" w:styleId="LineNumber">
    <w:name w:val="line number"/>
    <w:basedOn w:val="DefaultParagraphFont"/>
    <w:uiPriority w:val="99"/>
    <w:semiHidden/>
    <w:unhideWhenUsed/>
    <w:rsid w:val="009F674E"/>
  </w:style>
  <w:style w:type="character" w:customStyle="1" w:styleId="UnresolvedMention4">
    <w:name w:val="Unresolved Mention4"/>
    <w:basedOn w:val="DefaultParagraphFont"/>
    <w:uiPriority w:val="99"/>
    <w:semiHidden/>
    <w:unhideWhenUsed/>
    <w:rsid w:val="00C70DC3"/>
    <w:rPr>
      <w:color w:val="605E5C"/>
      <w:shd w:val="clear" w:color="auto" w:fill="E1DFDD"/>
    </w:rPr>
  </w:style>
  <w:style w:type="character" w:customStyle="1" w:styleId="UnresolvedMention5">
    <w:name w:val="Unresolved Mention5"/>
    <w:basedOn w:val="DefaultParagraphFont"/>
    <w:uiPriority w:val="99"/>
    <w:semiHidden/>
    <w:unhideWhenUsed/>
    <w:rsid w:val="005A4E11"/>
    <w:rPr>
      <w:color w:val="605E5C"/>
      <w:shd w:val="clear" w:color="auto" w:fill="E1DFDD"/>
    </w:rPr>
  </w:style>
  <w:style w:type="character" w:styleId="FollowedHyperlink">
    <w:name w:val="FollowedHyperlink"/>
    <w:basedOn w:val="DefaultParagraphFont"/>
    <w:uiPriority w:val="99"/>
    <w:semiHidden/>
    <w:unhideWhenUsed/>
    <w:rsid w:val="00BF3BE9"/>
    <w:rPr>
      <w:color w:val="954F72" w:themeColor="followedHyperlink"/>
      <w:u w:val="single"/>
    </w:rPr>
  </w:style>
  <w:style w:type="character" w:customStyle="1" w:styleId="UnresolvedMention6">
    <w:name w:val="Unresolved Mention6"/>
    <w:basedOn w:val="DefaultParagraphFont"/>
    <w:uiPriority w:val="99"/>
    <w:rsid w:val="00300777"/>
    <w:rPr>
      <w:color w:val="605E5C"/>
      <w:shd w:val="clear" w:color="auto" w:fill="E1DFDD"/>
    </w:rPr>
  </w:style>
  <w:style w:type="character" w:styleId="PlaceholderText">
    <w:name w:val="Placeholder Text"/>
    <w:basedOn w:val="DefaultParagraphFont"/>
    <w:uiPriority w:val="99"/>
    <w:semiHidden/>
    <w:rsid w:val="007B1D05"/>
    <w:rPr>
      <w:color w:val="808080"/>
    </w:rPr>
  </w:style>
  <w:style w:type="character" w:styleId="Emphasis">
    <w:name w:val="Emphasis"/>
    <w:basedOn w:val="DefaultParagraphFont"/>
    <w:uiPriority w:val="20"/>
    <w:qFormat/>
    <w:rsid w:val="00804C60"/>
    <w:rPr>
      <w:i/>
      <w:iCs/>
    </w:rPr>
  </w:style>
  <w:style w:type="character" w:customStyle="1" w:styleId="Heading1Char">
    <w:name w:val="Heading 1 Char"/>
    <w:basedOn w:val="DefaultParagraphFont"/>
    <w:link w:val="Heading1"/>
    <w:uiPriority w:val="9"/>
    <w:rsid w:val="00804C60"/>
    <w:rPr>
      <w:rFonts w:asciiTheme="majorHAnsi" w:eastAsiaTheme="majorEastAsia" w:hAnsiTheme="majorHAnsi" w:cstheme="majorBidi"/>
      <w:color w:val="2F5496" w:themeColor="accent1" w:themeShade="BF"/>
      <w:sz w:val="32"/>
      <w:szCs w:val="32"/>
      <w:lang w:eastAsia="zh-CN"/>
    </w:rPr>
  </w:style>
  <w:style w:type="paragraph" w:styleId="HTMLPreformatted">
    <w:name w:val="HTML Preformatted"/>
    <w:basedOn w:val="Normal"/>
    <w:link w:val="HTMLPreformattedChar"/>
    <w:uiPriority w:val="99"/>
    <w:semiHidden/>
    <w:unhideWhenUsed/>
    <w:rsid w:val="009344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CA"/>
    </w:rPr>
  </w:style>
  <w:style w:type="character" w:customStyle="1" w:styleId="HTMLPreformattedChar">
    <w:name w:val="HTML Preformatted Char"/>
    <w:basedOn w:val="DefaultParagraphFont"/>
    <w:link w:val="HTMLPreformatted"/>
    <w:uiPriority w:val="99"/>
    <w:semiHidden/>
    <w:rsid w:val="00934417"/>
    <w:rPr>
      <w:rFonts w:ascii="Courier New" w:eastAsia="Times New Roman" w:hAnsi="Courier New" w:cs="Courier New"/>
      <w:sz w:val="20"/>
      <w:szCs w:val="20"/>
      <w:lang w:val="en-CA" w:eastAsia="zh-CN"/>
    </w:rPr>
  </w:style>
  <w:style w:type="character" w:customStyle="1" w:styleId="UnresolvedMention7">
    <w:name w:val="Unresolved Mention7"/>
    <w:basedOn w:val="DefaultParagraphFont"/>
    <w:uiPriority w:val="99"/>
    <w:semiHidden/>
    <w:unhideWhenUsed/>
    <w:rsid w:val="00F27A63"/>
    <w:rPr>
      <w:color w:val="605E5C"/>
      <w:shd w:val="clear" w:color="auto" w:fill="E1DFDD"/>
    </w:rPr>
  </w:style>
  <w:style w:type="character" w:customStyle="1" w:styleId="Heading3Char">
    <w:name w:val="Heading 3 Char"/>
    <w:basedOn w:val="DefaultParagraphFont"/>
    <w:link w:val="Heading3"/>
    <w:uiPriority w:val="9"/>
    <w:semiHidden/>
    <w:rsid w:val="007C464A"/>
    <w:rPr>
      <w:rFonts w:asciiTheme="majorHAnsi" w:eastAsiaTheme="majorEastAsia" w:hAnsiTheme="majorHAnsi" w:cstheme="majorBidi"/>
      <w:color w:val="1F3763" w:themeColor="accent1" w:themeShade="7F"/>
      <w:sz w:val="24"/>
      <w:szCs w:val="24"/>
      <w:lang w:eastAsia="zh-CN"/>
    </w:rPr>
  </w:style>
  <w:style w:type="character" w:styleId="UnresolvedMention">
    <w:name w:val="Unresolved Mention"/>
    <w:basedOn w:val="DefaultParagraphFont"/>
    <w:uiPriority w:val="99"/>
    <w:semiHidden/>
    <w:unhideWhenUsed/>
    <w:rsid w:val="00DD4499"/>
    <w:rPr>
      <w:color w:val="605E5C"/>
      <w:shd w:val="clear" w:color="auto" w:fill="E1DFDD"/>
    </w:rPr>
  </w:style>
  <w:style w:type="character" w:customStyle="1" w:styleId="id-label">
    <w:name w:val="id-label"/>
    <w:basedOn w:val="DefaultParagraphFont"/>
    <w:rsid w:val="00A84386"/>
  </w:style>
  <w:style w:type="character" w:styleId="Strong">
    <w:name w:val="Strong"/>
    <w:basedOn w:val="DefaultParagraphFont"/>
    <w:uiPriority w:val="22"/>
    <w:qFormat/>
    <w:rsid w:val="00A84386"/>
    <w:rPr>
      <w:b/>
      <w:bCs/>
    </w:rPr>
  </w:style>
  <w:style w:type="table" w:styleId="TableGrid">
    <w:name w:val="Table Grid"/>
    <w:basedOn w:val="TableNormal"/>
    <w:uiPriority w:val="39"/>
    <w:rsid w:val="002654C4"/>
    <w:pPr>
      <w:spacing w:after="0" w:line="240" w:lineRule="auto"/>
    </w:pPr>
    <w:rPr>
      <w:kern w:val="2"/>
      <w:sz w:val="24"/>
      <w:szCs w:val="24"/>
      <w:lang w:val="en-CA"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pmid">
    <w:name w:val="docsum-pmid"/>
    <w:basedOn w:val="DefaultParagraphFont"/>
    <w:rsid w:val="008875BB"/>
  </w:style>
  <w:style w:type="paragraph" w:styleId="Caption">
    <w:name w:val="caption"/>
    <w:basedOn w:val="Normal"/>
    <w:next w:val="Normal"/>
    <w:uiPriority w:val="35"/>
    <w:unhideWhenUsed/>
    <w:qFormat/>
    <w:rsid w:val="003B7BB0"/>
    <w:pPr>
      <w:spacing w:after="200"/>
    </w:pPr>
    <w:rPr>
      <w:i/>
      <w:iCs/>
      <w:color w:val="44546A" w:themeColor="text2"/>
      <w:sz w:val="18"/>
      <w:szCs w:val="18"/>
    </w:rPr>
  </w:style>
  <w:style w:type="character" w:customStyle="1" w:styleId="apple-converted-space">
    <w:name w:val="apple-converted-space"/>
    <w:basedOn w:val="DefaultParagraphFont"/>
    <w:rsid w:val="007A6EA8"/>
  </w:style>
  <w:style w:type="paragraph" w:styleId="Bibliography">
    <w:name w:val="Bibliography"/>
    <w:basedOn w:val="Normal"/>
    <w:next w:val="Normal"/>
    <w:uiPriority w:val="37"/>
    <w:semiHidden/>
    <w:unhideWhenUsed/>
    <w:rsid w:val="009D2807"/>
  </w:style>
  <w:style w:type="paragraph" w:customStyle="1" w:styleId="headings">
    <w:name w:val="headings"/>
    <w:basedOn w:val="Normal"/>
    <w:link w:val="headingsChar"/>
    <w:qFormat/>
    <w:rsid w:val="00EF4D93"/>
    <w:pPr>
      <w:spacing w:before="120" w:after="120"/>
    </w:pPr>
    <w:rPr>
      <w:rFonts w:eastAsia="Times New Roman"/>
      <w:b/>
      <w:bCs/>
      <w:color w:val="000000"/>
      <w:sz w:val="20"/>
      <w:szCs w:val="20"/>
      <w:lang w:val="en-CA"/>
    </w:rPr>
  </w:style>
  <w:style w:type="character" w:customStyle="1" w:styleId="headingsChar">
    <w:name w:val="headings Char"/>
    <w:basedOn w:val="DefaultParagraphFont"/>
    <w:link w:val="headings"/>
    <w:rsid w:val="00EF4D93"/>
    <w:rPr>
      <w:rFonts w:ascii="Times New Roman" w:eastAsia="Times New Roman" w:hAnsi="Times New Roman" w:cs="Times New Roman"/>
      <w:b/>
      <w:bCs/>
      <w:color w:val="000000"/>
      <w:sz w:val="20"/>
      <w:szCs w:val="20"/>
      <w:lang w:val="en-CA" w:eastAsia="zh-CN"/>
    </w:rPr>
  </w:style>
  <w:style w:type="paragraph" w:styleId="TOCHeading">
    <w:name w:val="TOC Heading"/>
    <w:basedOn w:val="Heading1"/>
    <w:next w:val="Normal"/>
    <w:uiPriority w:val="39"/>
    <w:unhideWhenUsed/>
    <w:qFormat/>
    <w:rsid w:val="0080615E"/>
    <w:pPr>
      <w:spacing w:before="360" w:after="120" w:line="259" w:lineRule="auto"/>
      <w:outlineLvl w:val="9"/>
    </w:pPr>
    <w:rPr>
      <w:rFonts w:ascii="Times New Roman" w:hAnsi="Times New Roman"/>
      <w:b/>
      <w:color w:val="000000" w:themeColor="text1"/>
      <w:sz w:val="20"/>
      <w:lang w:eastAsia="en-US"/>
    </w:rPr>
  </w:style>
  <w:style w:type="paragraph" w:styleId="TOC1">
    <w:name w:val="toc 1"/>
    <w:basedOn w:val="Normal"/>
    <w:next w:val="Normal"/>
    <w:autoRedefine/>
    <w:uiPriority w:val="39"/>
    <w:unhideWhenUsed/>
    <w:rsid w:val="005123A7"/>
    <w:pPr>
      <w:spacing w:after="100"/>
    </w:pPr>
  </w:style>
  <w:style w:type="character" w:customStyle="1" w:styleId="Heading2Char">
    <w:name w:val="Heading 2 Char"/>
    <w:basedOn w:val="DefaultParagraphFont"/>
    <w:link w:val="Heading2"/>
    <w:uiPriority w:val="9"/>
    <w:rsid w:val="009437EB"/>
    <w:rPr>
      <w:rFonts w:ascii="Times New Roman" w:eastAsiaTheme="majorEastAsia" w:hAnsi="Times New Roman" w:cstheme="majorBidi"/>
      <w:b/>
      <w:sz w:val="20"/>
      <w:szCs w:val="26"/>
      <w:lang w:eastAsia="zh-CN"/>
    </w:rPr>
  </w:style>
  <w:style w:type="paragraph" w:styleId="TOC2">
    <w:name w:val="toc 2"/>
    <w:basedOn w:val="Normal"/>
    <w:next w:val="Normal"/>
    <w:autoRedefine/>
    <w:uiPriority w:val="39"/>
    <w:unhideWhenUsed/>
    <w:rsid w:val="008F2312"/>
    <w:pPr>
      <w:spacing w:after="100"/>
      <w:ind w:left="240"/>
    </w:pPr>
  </w:style>
  <w:style w:type="paragraph" w:customStyle="1" w:styleId="msonormal0">
    <w:name w:val="msonormal"/>
    <w:basedOn w:val="Normal"/>
    <w:rsid w:val="00E06FEB"/>
    <w:pPr>
      <w:spacing w:before="100" w:beforeAutospacing="1" w:after="100" w:afterAutospacing="1"/>
    </w:pPr>
    <w:rPr>
      <w:rFonts w:eastAsia="Times New Roman"/>
      <w:lang w:val="en-CA"/>
    </w:rPr>
  </w:style>
  <w:style w:type="paragraph" w:customStyle="1" w:styleId="xl66">
    <w:name w:val="xl66"/>
    <w:basedOn w:val="Normal"/>
    <w:rsid w:val="00E06FEB"/>
    <w:pPr>
      <w:spacing w:before="100" w:beforeAutospacing="1" w:after="100" w:afterAutospacing="1"/>
      <w:textAlignment w:val="center"/>
    </w:pPr>
    <w:rPr>
      <w:rFonts w:eastAsia="Times New Roman"/>
      <w:lang w:val="en-CA"/>
    </w:rPr>
  </w:style>
  <w:style w:type="paragraph" w:customStyle="1" w:styleId="xl67">
    <w:name w:val="xl67"/>
    <w:basedOn w:val="Normal"/>
    <w:rsid w:val="00E06FEB"/>
    <w:pPr>
      <w:spacing w:before="100" w:beforeAutospacing="1" w:after="100" w:afterAutospacing="1"/>
      <w:textAlignment w:val="center"/>
    </w:pPr>
    <w:rPr>
      <w:rFonts w:eastAsia="Times New Roman"/>
      <w:lang w:val="en-CA"/>
    </w:rPr>
  </w:style>
  <w:style w:type="paragraph" w:customStyle="1" w:styleId="xl68">
    <w:name w:val="xl68"/>
    <w:basedOn w:val="Normal"/>
    <w:rsid w:val="00E06FEB"/>
    <w:pPr>
      <w:spacing w:before="100" w:beforeAutospacing="1" w:after="100" w:afterAutospacing="1"/>
      <w:textAlignment w:val="center"/>
    </w:pPr>
    <w:rPr>
      <w:rFonts w:eastAsia="Times New Roman"/>
      <w:lang w:val="en-CA"/>
    </w:rPr>
  </w:style>
  <w:style w:type="paragraph" w:customStyle="1" w:styleId="xl69">
    <w:name w:val="xl69"/>
    <w:basedOn w:val="Normal"/>
    <w:rsid w:val="00E06FEB"/>
    <w:pPr>
      <w:spacing w:before="100" w:beforeAutospacing="1" w:after="100" w:afterAutospacing="1"/>
      <w:textAlignment w:val="center"/>
    </w:pPr>
    <w:rPr>
      <w:rFonts w:eastAsia="Times New Roman"/>
      <w:b/>
      <w:bCs/>
      <w:lang w:val="en-CA"/>
    </w:rPr>
  </w:style>
  <w:style w:type="paragraph" w:customStyle="1" w:styleId="xl70">
    <w:name w:val="xl70"/>
    <w:basedOn w:val="Normal"/>
    <w:rsid w:val="00E06F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b/>
      <w:bCs/>
      <w:lang w:val="en-CA"/>
    </w:rPr>
  </w:style>
  <w:style w:type="paragraph" w:customStyle="1" w:styleId="xl71">
    <w:name w:val="xl71"/>
    <w:basedOn w:val="Normal"/>
    <w:rsid w:val="00E06F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lang w:val="en-CA"/>
    </w:rPr>
  </w:style>
  <w:style w:type="paragraph" w:customStyle="1" w:styleId="xl72">
    <w:name w:val="xl72"/>
    <w:basedOn w:val="Normal"/>
    <w:rsid w:val="00E06FEB"/>
    <w:pPr>
      <w:spacing w:before="100" w:beforeAutospacing="1" w:after="100" w:afterAutospacing="1"/>
      <w:textAlignment w:val="center"/>
    </w:pPr>
    <w:rPr>
      <w:rFonts w:eastAsia="Times New Roman"/>
      <w:lang w:val="en-CA"/>
    </w:rPr>
  </w:style>
  <w:style w:type="paragraph" w:customStyle="1" w:styleId="xl73">
    <w:name w:val="xl73"/>
    <w:basedOn w:val="Normal"/>
    <w:rsid w:val="00E06FEB"/>
    <w:pPr>
      <w:pBdr>
        <w:top w:val="single" w:sz="4" w:space="0" w:color="auto"/>
        <w:left w:val="single" w:sz="4" w:space="0" w:color="auto"/>
        <w:bottom w:val="single" w:sz="4" w:space="0" w:color="auto"/>
      </w:pBdr>
      <w:spacing w:before="100" w:beforeAutospacing="1" w:after="100" w:afterAutospacing="1"/>
      <w:textAlignment w:val="center"/>
    </w:pPr>
    <w:rPr>
      <w:rFonts w:eastAsia="Times New Roman"/>
      <w:b/>
      <w:bCs/>
      <w:lang w:val="en-CA"/>
    </w:rPr>
  </w:style>
  <w:style w:type="paragraph" w:customStyle="1" w:styleId="xl74">
    <w:name w:val="xl74"/>
    <w:basedOn w:val="Normal"/>
    <w:rsid w:val="00E06FEB"/>
    <w:pPr>
      <w:pBdr>
        <w:top w:val="single" w:sz="4" w:space="0" w:color="auto"/>
        <w:left w:val="single" w:sz="4" w:space="0" w:color="auto"/>
        <w:bottom w:val="single" w:sz="4" w:space="0" w:color="auto"/>
      </w:pBdr>
      <w:spacing w:before="100" w:beforeAutospacing="1" w:after="100" w:afterAutospacing="1"/>
      <w:textAlignment w:val="center"/>
    </w:pPr>
    <w:rPr>
      <w:rFonts w:eastAsia="Times New Roman"/>
      <w:lang w:val="en-CA"/>
    </w:rPr>
  </w:style>
  <w:style w:type="paragraph" w:customStyle="1" w:styleId="xl75">
    <w:name w:val="xl75"/>
    <w:basedOn w:val="Normal"/>
    <w:rsid w:val="00E06FEB"/>
    <w:pPr>
      <w:spacing w:before="100" w:beforeAutospacing="1" w:after="100" w:afterAutospacing="1"/>
      <w:textAlignment w:val="center"/>
    </w:pPr>
    <w:rPr>
      <w:rFonts w:eastAsia="Times New Roman"/>
      <w:lang w:val="en-CA"/>
    </w:rPr>
  </w:style>
  <w:style w:type="paragraph" w:customStyle="1" w:styleId="xl76">
    <w:name w:val="xl76"/>
    <w:basedOn w:val="Normal"/>
    <w:rsid w:val="00E06F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b/>
      <w:bCs/>
      <w:lang w:val="en-CA"/>
    </w:rPr>
  </w:style>
  <w:style w:type="paragraph" w:customStyle="1" w:styleId="xl77">
    <w:name w:val="xl77"/>
    <w:basedOn w:val="Normal"/>
    <w:rsid w:val="00E06F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lang w:val="en-CA"/>
    </w:rPr>
  </w:style>
  <w:style w:type="paragraph" w:customStyle="1" w:styleId="xl78">
    <w:name w:val="xl78"/>
    <w:basedOn w:val="Normal"/>
    <w:rsid w:val="00E06FEB"/>
    <w:pPr>
      <w:spacing w:before="100" w:beforeAutospacing="1" w:after="100" w:afterAutospacing="1"/>
      <w:textAlignment w:val="center"/>
    </w:pPr>
    <w:rPr>
      <w:rFonts w:eastAsia="Times New Roman"/>
      <w:lang w:val="en-CA"/>
    </w:rPr>
  </w:style>
  <w:style w:type="paragraph" w:customStyle="1" w:styleId="xl79">
    <w:name w:val="xl79"/>
    <w:basedOn w:val="Normal"/>
    <w:rsid w:val="00E06FEB"/>
    <w:pPr>
      <w:spacing w:before="100" w:beforeAutospacing="1" w:after="100" w:afterAutospacing="1"/>
      <w:textAlignment w:val="center"/>
    </w:pPr>
    <w:rPr>
      <w:rFonts w:eastAsia="Times New Roman"/>
      <w:color w:val="FF0000"/>
      <w:lang w:val="en-CA"/>
    </w:rPr>
  </w:style>
  <w:style w:type="paragraph" w:customStyle="1" w:styleId="xl80">
    <w:name w:val="xl80"/>
    <w:basedOn w:val="Normal"/>
    <w:rsid w:val="00E06FEB"/>
    <w:pPr>
      <w:spacing w:before="100" w:beforeAutospacing="1" w:after="100" w:afterAutospacing="1"/>
    </w:pPr>
    <w:rPr>
      <w:rFonts w:eastAsia="Times New Roman"/>
      <w:color w:val="FF0000"/>
      <w:lang w:val="en-CA"/>
    </w:rPr>
  </w:style>
  <w:style w:type="paragraph" w:customStyle="1" w:styleId="xl81">
    <w:name w:val="xl81"/>
    <w:basedOn w:val="Normal"/>
    <w:rsid w:val="00E06F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lang w:val="en-CA"/>
    </w:rPr>
  </w:style>
  <w:style w:type="paragraph" w:customStyle="1" w:styleId="xl82">
    <w:name w:val="xl82"/>
    <w:basedOn w:val="Normal"/>
    <w:rsid w:val="00E06F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lang w:val="en-CA"/>
    </w:rPr>
  </w:style>
  <w:style w:type="paragraph" w:customStyle="1" w:styleId="xl83">
    <w:name w:val="xl83"/>
    <w:basedOn w:val="Normal"/>
    <w:rsid w:val="00E06FEB"/>
    <w:pPr>
      <w:pBdr>
        <w:top w:val="single" w:sz="4" w:space="0" w:color="auto"/>
        <w:left w:val="single" w:sz="4" w:space="0" w:color="auto"/>
        <w:bottom w:val="single" w:sz="4" w:space="0" w:color="auto"/>
      </w:pBdr>
      <w:spacing w:before="100" w:beforeAutospacing="1" w:after="100" w:afterAutospacing="1"/>
      <w:textAlignment w:val="center"/>
    </w:pPr>
    <w:rPr>
      <w:rFonts w:eastAsia="Times New Roman"/>
      <w:lang w:val="en-CA"/>
    </w:rPr>
  </w:style>
  <w:style w:type="paragraph" w:customStyle="1" w:styleId="xl84">
    <w:name w:val="xl84"/>
    <w:basedOn w:val="Normal"/>
    <w:rsid w:val="00E06FEB"/>
    <w:pPr>
      <w:spacing w:before="100" w:beforeAutospacing="1" w:after="100" w:afterAutospacing="1"/>
      <w:textAlignment w:val="center"/>
    </w:pPr>
    <w:rPr>
      <w:rFonts w:eastAsia="Times New Roman"/>
      <w:lang w:val="en-CA"/>
    </w:rPr>
  </w:style>
  <w:style w:type="paragraph" w:customStyle="1" w:styleId="xl85">
    <w:name w:val="xl85"/>
    <w:basedOn w:val="Normal"/>
    <w:rsid w:val="00E06FEB"/>
    <w:pPr>
      <w:spacing w:before="100" w:beforeAutospacing="1" w:after="100" w:afterAutospacing="1"/>
    </w:pPr>
    <w:rPr>
      <w:rFonts w:eastAsia="Times New Roman"/>
      <w:lang w:val="en-CA"/>
    </w:rPr>
  </w:style>
  <w:style w:type="paragraph" w:customStyle="1" w:styleId="xl64">
    <w:name w:val="xl64"/>
    <w:basedOn w:val="Normal"/>
    <w:rsid w:val="005B699E"/>
    <w:pPr>
      <w:spacing w:before="100" w:beforeAutospacing="1" w:after="100" w:afterAutospacing="1"/>
      <w:textAlignment w:val="center"/>
    </w:pPr>
    <w:rPr>
      <w:rFonts w:eastAsia="Times New Roman"/>
      <w:lang w:val="en-CA"/>
    </w:rPr>
  </w:style>
  <w:style w:type="paragraph" w:customStyle="1" w:styleId="xl65">
    <w:name w:val="xl65"/>
    <w:basedOn w:val="Normal"/>
    <w:rsid w:val="005B699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b/>
      <w:bCs/>
      <w:lang w:val="en-CA"/>
    </w:rPr>
  </w:style>
  <w:style w:type="paragraph" w:customStyle="1" w:styleId="font5">
    <w:name w:val="font5"/>
    <w:basedOn w:val="Normal"/>
    <w:rsid w:val="00491C84"/>
    <w:pPr>
      <w:spacing w:before="100" w:beforeAutospacing="1" w:after="100" w:afterAutospacing="1"/>
    </w:pPr>
    <w:rPr>
      <w:rFonts w:eastAsia="Times New Roman"/>
      <w:color w:val="FF0000"/>
      <w:sz w:val="16"/>
      <w:szCs w:val="16"/>
      <w:lang w:val="en-CA"/>
    </w:rPr>
  </w:style>
  <w:style w:type="paragraph" w:customStyle="1" w:styleId="xl86">
    <w:name w:val="xl86"/>
    <w:basedOn w:val="Normal"/>
    <w:rsid w:val="00491C84"/>
    <w:pPr>
      <w:pBdr>
        <w:top w:val="single" w:sz="4" w:space="0" w:color="auto"/>
        <w:left w:val="single" w:sz="4" w:space="0" w:color="auto"/>
        <w:bottom w:val="single" w:sz="4" w:space="0" w:color="auto"/>
      </w:pBdr>
      <w:spacing w:before="100" w:beforeAutospacing="1" w:after="100" w:afterAutospacing="1"/>
      <w:textAlignment w:val="center"/>
    </w:pPr>
    <w:rPr>
      <w:rFonts w:eastAsia="Times New Roman"/>
      <w:color w:val="FF0000"/>
      <w:sz w:val="16"/>
      <w:szCs w:val="16"/>
      <w:lang w:val="en-CA"/>
    </w:rPr>
  </w:style>
  <w:style w:type="paragraph" w:customStyle="1" w:styleId="font1">
    <w:name w:val="font1"/>
    <w:basedOn w:val="Normal"/>
    <w:rsid w:val="009B183B"/>
    <w:pPr>
      <w:spacing w:before="100" w:beforeAutospacing="1" w:after="100" w:afterAutospacing="1"/>
    </w:pPr>
    <w:rPr>
      <w:rFonts w:ascii="Calibri" w:eastAsia="Times New Roman" w:hAnsi="Calibri" w:cs="Calibri"/>
      <w:color w:val="000000"/>
      <w:sz w:val="22"/>
      <w:szCs w:val="22"/>
      <w:lang w:val="en-CA"/>
    </w:rPr>
  </w:style>
  <w:style w:type="paragraph" w:customStyle="1" w:styleId="xl87">
    <w:name w:val="xl87"/>
    <w:basedOn w:val="Normal"/>
    <w:rsid w:val="00AC03C8"/>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eastAsia="Times New Roman"/>
      <w:color w:val="FF0000"/>
      <w:sz w:val="16"/>
      <w:szCs w:val="16"/>
      <w:lang w:val="en-CA"/>
    </w:rPr>
  </w:style>
  <w:style w:type="paragraph" w:customStyle="1" w:styleId="xl88">
    <w:name w:val="xl88"/>
    <w:basedOn w:val="Normal"/>
    <w:rsid w:val="00AC03C8"/>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eastAsia="Times New Roman"/>
      <w:color w:val="FF0000"/>
      <w:sz w:val="16"/>
      <w:szCs w:val="16"/>
      <w:lang w:val="en-CA"/>
    </w:rPr>
  </w:style>
  <w:style w:type="paragraph" w:customStyle="1" w:styleId="xl89">
    <w:name w:val="xl89"/>
    <w:basedOn w:val="Normal"/>
    <w:rsid w:val="00AC03C8"/>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eastAsia="Times New Roman"/>
      <w:color w:val="FF0000"/>
      <w:sz w:val="16"/>
      <w:szCs w:val="16"/>
      <w:lang w:val="en-CA"/>
    </w:rPr>
  </w:style>
  <w:style w:type="paragraph" w:customStyle="1" w:styleId="xl90">
    <w:name w:val="xl90"/>
    <w:basedOn w:val="Normal"/>
    <w:rsid w:val="00AC03C8"/>
    <w:pPr>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eastAsia="Times New Roman"/>
      <w:color w:val="FF0000"/>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95207">
      <w:bodyDiv w:val="1"/>
      <w:marLeft w:val="0"/>
      <w:marRight w:val="0"/>
      <w:marTop w:val="0"/>
      <w:marBottom w:val="0"/>
      <w:divBdr>
        <w:top w:val="none" w:sz="0" w:space="0" w:color="auto"/>
        <w:left w:val="none" w:sz="0" w:space="0" w:color="auto"/>
        <w:bottom w:val="none" w:sz="0" w:space="0" w:color="auto"/>
        <w:right w:val="none" w:sz="0" w:space="0" w:color="auto"/>
      </w:divBdr>
    </w:div>
    <w:div w:id="11419938">
      <w:bodyDiv w:val="1"/>
      <w:marLeft w:val="0"/>
      <w:marRight w:val="0"/>
      <w:marTop w:val="0"/>
      <w:marBottom w:val="0"/>
      <w:divBdr>
        <w:top w:val="none" w:sz="0" w:space="0" w:color="auto"/>
        <w:left w:val="none" w:sz="0" w:space="0" w:color="auto"/>
        <w:bottom w:val="none" w:sz="0" w:space="0" w:color="auto"/>
        <w:right w:val="none" w:sz="0" w:space="0" w:color="auto"/>
      </w:divBdr>
    </w:div>
    <w:div w:id="19405411">
      <w:bodyDiv w:val="1"/>
      <w:marLeft w:val="0"/>
      <w:marRight w:val="0"/>
      <w:marTop w:val="0"/>
      <w:marBottom w:val="0"/>
      <w:divBdr>
        <w:top w:val="none" w:sz="0" w:space="0" w:color="auto"/>
        <w:left w:val="none" w:sz="0" w:space="0" w:color="auto"/>
        <w:bottom w:val="none" w:sz="0" w:space="0" w:color="auto"/>
        <w:right w:val="none" w:sz="0" w:space="0" w:color="auto"/>
      </w:divBdr>
    </w:div>
    <w:div w:id="32078402">
      <w:bodyDiv w:val="1"/>
      <w:marLeft w:val="0"/>
      <w:marRight w:val="0"/>
      <w:marTop w:val="0"/>
      <w:marBottom w:val="0"/>
      <w:divBdr>
        <w:top w:val="none" w:sz="0" w:space="0" w:color="auto"/>
        <w:left w:val="none" w:sz="0" w:space="0" w:color="auto"/>
        <w:bottom w:val="none" w:sz="0" w:space="0" w:color="auto"/>
        <w:right w:val="none" w:sz="0" w:space="0" w:color="auto"/>
      </w:divBdr>
    </w:div>
    <w:div w:id="33622338">
      <w:bodyDiv w:val="1"/>
      <w:marLeft w:val="0"/>
      <w:marRight w:val="0"/>
      <w:marTop w:val="0"/>
      <w:marBottom w:val="0"/>
      <w:divBdr>
        <w:top w:val="none" w:sz="0" w:space="0" w:color="auto"/>
        <w:left w:val="none" w:sz="0" w:space="0" w:color="auto"/>
        <w:bottom w:val="none" w:sz="0" w:space="0" w:color="auto"/>
        <w:right w:val="none" w:sz="0" w:space="0" w:color="auto"/>
      </w:divBdr>
    </w:div>
    <w:div w:id="38289336">
      <w:bodyDiv w:val="1"/>
      <w:marLeft w:val="0"/>
      <w:marRight w:val="0"/>
      <w:marTop w:val="0"/>
      <w:marBottom w:val="0"/>
      <w:divBdr>
        <w:top w:val="none" w:sz="0" w:space="0" w:color="auto"/>
        <w:left w:val="none" w:sz="0" w:space="0" w:color="auto"/>
        <w:bottom w:val="none" w:sz="0" w:space="0" w:color="auto"/>
        <w:right w:val="none" w:sz="0" w:space="0" w:color="auto"/>
      </w:divBdr>
    </w:div>
    <w:div w:id="39785141">
      <w:bodyDiv w:val="1"/>
      <w:marLeft w:val="0"/>
      <w:marRight w:val="0"/>
      <w:marTop w:val="0"/>
      <w:marBottom w:val="0"/>
      <w:divBdr>
        <w:top w:val="none" w:sz="0" w:space="0" w:color="auto"/>
        <w:left w:val="none" w:sz="0" w:space="0" w:color="auto"/>
        <w:bottom w:val="none" w:sz="0" w:space="0" w:color="auto"/>
        <w:right w:val="none" w:sz="0" w:space="0" w:color="auto"/>
      </w:divBdr>
    </w:div>
    <w:div w:id="40130003">
      <w:bodyDiv w:val="1"/>
      <w:marLeft w:val="0"/>
      <w:marRight w:val="0"/>
      <w:marTop w:val="0"/>
      <w:marBottom w:val="0"/>
      <w:divBdr>
        <w:top w:val="none" w:sz="0" w:space="0" w:color="auto"/>
        <w:left w:val="none" w:sz="0" w:space="0" w:color="auto"/>
        <w:bottom w:val="none" w:sz="0" w:space="0" w:color="auto"/>
        <w:right w:val="none" w:sz="0" w:space="0" w:color="auto"/>
      </w:divBdr>
    </w:div>
    <w:div w:id="41835881">
      <w:bodyDiv w:val="1"/>
      <w:marLeft w:val="0"/>
      <w:marRight w:val="0"/>
      <w:marTop w:val="0"/>
      <w:marBottom w:val="0"/>
      <w:divBdr>
        <w:top w:val="none" w:sz="0" w:space="0" w:color="auto"/>
        <w:left w:val="none" w:sz="0" w:space="0" w:color="auto"/>
        <w:bottom w:val="none" w:sz="0" w:space="0" w:color="auto"/>
        <w:right w:val="none" w:sz="0" w:space="0" w:color="auto"/>
      </w:divBdr>
    </w:div>
    <w:div w:id="42750421">
      <w:bodyDiv w:val="1"/>
      <w:marLeft w:val="0"/>
      <w:marRight w:val="0"/>
      <w:marTop w:val="0"/>
      <w:marBottom w:val="0"/>
      <w:divBdr>
        <w:top w:val="none" w:sz="0" w:space="0" w:color="auto"/>
        <w:left w:val="none" w:sz="0" w:space="0" w:color="auto"/>
        <w:bottom w:val="none" w:sz="0" w:space="0" w:color="auto"/>
        <w:right w:val="none" w:sz="0" w:space="0" w:color="auto"/>
      </w:divBdr>
    </w:div>
    <w:div w:id="50928116">
      <w:bodyDiv w:val="1"/>
      <w:marLeft w:val="0"/>
      <w:marRight w:val="0"/>
      <w:marTop w:val="0"/>
      <w:marBottom w:val="0"/>
      <w:divBdr>
        <w:top w:val="none" w:sz="0" w:space="0" w:color="auto"/>
        <w:left w:val="none" w:sz="0" w:space="0" w:color="auto"/>
        <w:bottom w:val="none" w:sz="0" w:space="0" w:color="auto"/>
        <w:right w:val="none" w:sz="0" w:space="0" w:color="auto"/>
      </w:divBdr>
    </w:div>
    <w:div w:id="53045646">
      <w:bodyDiv w:val="1"/>
      <w:marLeft w:val="0"/>
      <w:marRight w:val="0"/>
      <w:marTop w:val="0"/>
      <w:marBottom w:val="0"/>
      <w:divBdr>
        <w:top w:val="none" w:sz="0" w:space="0" w:color="auto"/>
        <w:left w:val="none" w:sz="0" w:space="0" w:color="auto"/>
        <w:bottom w:val="none" w:sz="0" w:space="0" w:color="auto"/>
        <w:right w:val="none" w:sz="0" w:space="0" w:color="auto"/>
      </w:divBdr>
    </w:div>
    <w:div w:id="53241024">
      <w:bodyDiv w:val="1"/>
      <w:marLeft w:val="0"/>
      <w:marRight w:val="0"/>
      <w:marTop w:val="0"/>
      <w:marBottom w:val="0"/>
      <w:divBdr>
        <w:top w:val="none" w:sz="0" w:space="0" w:color="auto"/>
        <w:left w:val="none" w:sz="0" w:space="0" w:color="auto"/>
        <w:bottom w:val="none" w:sz="0" w:space="0" w:color="auto"/>
        <w:right w:val="none" w:sz="0" w:space="0" w:color="auto"/>
      </w:divBdr>
    </w:div>
    <w:div w:id="57019402">
      <w:bodyDiv w:val="1"/>
      <w:marLeft w:val="0"/>
      <w:marRight w:val="0"/>
      <w:marTop w:val="0"/>
      <w:marBottom w:val="0"/>
      <w:divBdr>
        <w:top w:val="none" w:sz="0" w:space="0" w:color="auto"/>
        <w:left w:val="none" w:sz="0" w:space="0" w:color="auto"/>
        <w:bottom w:val="none" w:sz="0" w:space="0" w:color="auto"/>
        <w:right w:val="none" w:sz="0" w:space="0" w:color="auto"/>
      </w:divBdr>
    </w:div>
    <w:div w:id="62024652">
      <w:bodyDiv w:val="1"/>
      <w:marLeft w:val="0"/>
      <w:marRight w:val="0"/>
      <w:marTop w:val="0"/>
      <w:marBottom w:val="0"/>
      <w:divBdr>
        <w:top w:val="none" w:sz="0" w:space="0" w:color="auto"/>
        <w:left w:val="none" w:sz="0" w:space="0" w:color="auto"/>
        <w:bottom w:val="none" w:sz="0" w:space="0" w:color="auto"/>
        <w:right w:val="none" w:sz="0" w:space="0" w:color="auto"/>
      </w:divBdr>
    </w:div>
    <w:div w:id="93088268">
      <w:bodyDiv w:val="1"/>
      <w:marLeft w:val="0"/>
      <w:marRight w:val="0"/>
      <w:marTop w:val="0"/>
      <w:marBottom w:val="0"/>
      <w:divBdr>
        <w:top w:val="none" w:sz="0" w:space="0" w:color="auto"/>
        <w:left w:val="none" w:sz="0" w:space="0" w:color="auto"/>
        <w:bottom w:val="none" w:sz="0" w:space="0" w:color="auto"/>
        <w:right w:val="none" w:sz="0" w:space="0" w:color="auto"/>
      </w:divBdr>
    </w:div>
    <w:div w:id="117800314">
      <w:bodyDiv w:val="1"/>
      <w:marLeft w:val="0"/>
      <w:marRight w:val="0"/>
      <w:marTop w:val="0"/>
      <w:marBottom w:val="0"/>
      <w:divBdr>
        <w:top w:val="none" w:sz="0" w:space="0" w:color="auto"/>
        <w:left w:val="none" w:sz="0" w:space="0" w:color="auto"/>
        <w:bottom w:val="none" w:sz="0" w:space="0" w:color="auto"/>
        <w:right w:val="none" w:sz="0" w:space="0" w:color="auto"/>
      </w:divBdr>
    </w:div>
    <w:div w:id="122845472">
      <w:bodyDiv w:val="1"/>
      <w:marLeft w:val="0"/>
      <w:marRight w:val="0"/>
      <w:marTop w:val="0"/>
      <w:marBottom w:val="0"/>
      <w:divBdr>
        <w:top w:val="none" w:sz="0" w:space="0" w:color="auto"/>
        <w:left w:val="none" w:sz="0" w:space="0" w:color="auto"/>
        <w:bottom w:val="none" w:sz="0" w:space="0" w:color="auto"/>
        <w:right w:val="none" w:sz="0" w:space="0" w:color="auto"/>
      </w:divBdr>
    </w:div>
    <w:div w:id="125200293">
      <w:bodyDiv w:val="1"/>
      <w:marLeft w:val="0"/>
      <w:marRight w:val="0"/>
      <w:marTop w:val="0"/>
      <w:marBottom w:val="0"/>
      <w:divBdr>
        <w:top w:val="none" w:sz="0" w:space="0" w:color="auto"/>
        <w:left w:val="none" w:sz="0" w:space="0" w:color="auto"/>
        <w:bottom w:val="none" w:sz="0" w:space="0" w:color="auto"/>
        <w:right w:val="none" w:sz="0" w:space="0" w:color="auto"/>
      </w:divBdr>
    </w:div>
    <w:div w:id="161237507">
      <w:bodyDiv w:val="1"/>
      <w:marLeft w:val="0"/>
      <w:marRight w:val="0"/>
      <w:marTop w:val="0"/>
      <w:marBottom w:val="0"/>
      <w:divBdr>
        <w:top w:val="none" w:sz="0" w:space="0" w:color="auto"/>
        <w:left w:val="none" w:sz="0" w:space="0" w:color="auto"/>
        <w:bottom w:val="none" w:sz="0" w:space="0" w:color="auto"/>
        <w:right w:val="none" w:sz="0" w:space="0" w:color="auto"/>
      </w:divBdr>
    </w:div>
    <w:div w:id="175072221">
      <w:bodyDiv w:val="1"/>
      <w:marLeft w:val="0"/>
      <w:marRight w:val="0"/>
      <w:marTop w:val="0"/>
      <w:marBottom w:val="0"/>
      <w:divBdr>
        <w:top w:val="none" w:sz="0" w:space="0" w:color="auto"/>
        <w:left w:val="none" w:sz="0" w:space="0" w:color="auto"/>
        <w:bottom w:val="none" w:sz="0" w:space="0" w:color="auto"/>
        <w:right w:val="none" w:sz="0" w:space="0" w:color="auto"/>
      </w:divBdr>
    </w:div>
    <w:div w:id="178079593">
      <w:bodyDiv w:val="1"/>
      <w:marLeft w:val="0"/>
      <w:marRight w:val="0"/>
      <w:marTop w:val="0"/>
      <w:marBottom w:val="0"/>
      <w:divBdr>
        <w:top w:val="none" w:sz="0" w:space="0" w:color="auto"/>
        <w:left w:val="none" w:sz="0" w:space="0" w:color="auto"/>
        <w:bottom w:val="none" w:sz="0" w:space="0" w:color="auto"/>
        <w:right w:val="none" w:sz="0" w:space="0" w:color="auto"/>
      </w:divBdr>
    </w:div>
    <w:div w:id="186601055">
      <w:bodyDiv w:val="1"/>
      <w:marLeft w:val="0"/>
      <w:marRight w:val="0"/>
      <w:marTop w:val="0"/>
      <w:marBottom w:val="0"/>
      <w:divBdr>
        <w:top w:val="none" w:sz="0" w:space="0" w:color="auto"/>
        <w:left w:val="none" w:sz="0" w:space="0" w:color="auto"/>
        <w:bottom w:val="none" w:sz="0" w:space="0" w:color="auto"/>
        <w:right w:val="none" w:sz="0" w:space="0" w:color="auto"/>
      </w:divBdr>
    </w:div>
    <w:div w:id="203908886">
      <w:bodyDiv w:val="1"/>
      <w:marLeft w:val="0"/>
      <w:marRight w:val="0"/>
      <w:marTop w:val="0"/>
      <w:marBottom w:val="0"/>
      <w:divBdr>
        <w:top w:val="none" w:sz="0" w:space="0" w:color="auto"/>
        <w:left w:val="none" w:sz="0" w:space="0" w:color="auto"/>
        <w:bottom w:val="none" w:sz="0" w:space="0" w:color="auto"/>
        <w:right w:val="none" w:sz="0" w:space="0" w:color="auto"/>
      </w:divBdr>
    </w:div>
    <w:div w:id="207303675">
      <w:bodyDiv w:val="1"/>
      <w:marLeft w:val="0"/>
      <w:marRight w:val="0"/>
      <w:marTop w:val="0"/>
      <w:marBottom w:val="0"/>
      <w:divBdr>
        <w:top w:val="none" w:sz="0" w:space="0" w:color="auto"/>
        <w:left w:val="none" w:sz="0" w:space="0" w:color="auto"/>
        <w:bottom w:val="none" w:sz="0" w:space="0" w:color="auto"/>
        <w:right w:val="none" w:sz="0" w:space="0" w:color="auto"/>
      </w:divBdr>
    </w:div>
    <w:div w:id="209464316">
      <w:bodyDiv w:val="1"/>
      <w:marLeft w:val="0"/>
      <w:marRight w:val="0"/>
      <w:marTop w:val="0"/>
      <w:marBottom w:val="0"/>
      <w:divBdr>
        <w:top w:val="none" w:sz="0" w:space="0" w:color="auto"/>
        <w:left w:val="none" w:sz="0" w:space="0" w:color="auto"/>
        <w:bottom w:val="none" w:sz="0" w:space="0" w:color="auto"/>
        <w:right w:val="none" w:sz="0" w:space="0" w:color="auto"/>
      </w:divBdr>
    </w:div>
    <w:div w:id="227418947">
      <w:bodyDiv w:val="1"/>
      <w:marLeft w:val="0"/>
      <w:marRight w:val="0"/>
      <w:marTop w:val="0"/>
      <w:marBottom w:val="0"/>
      <w:divBdr>
        <w:top w:val="none" w:sz="0" w:space="0" w:color="auto"/>
        <w:left w:val="none" w:sz="0" w:space="0" w:color="auto"/>
        <w:bottom w:val="none" w:sz="0" w:space="0" w:color="auto"/>
        <w:right w:val="none" w:sz="0" w:space="0" w:color="auto"/>
      </w:divBdr>
    </w:div>
    <w:div w:id="236137470">
      <w:bodyDiv w:val="1"/>
      <w:marLeft w:val="0"/>
      <w:marRight w:val="0"/>
      <w:marTop w:val="0"/>
      <w:marBottom w:val="0"/>
      <w:divBdr>
        <w:top w:val="none" w:sz="0" w:space="0" w:color="auto"/>
        <w:left w:val="none" w:sz="0" w:space="0" w:color="auto"/>
        <w:bottom w:val="none" w:sz="0" w:space="0" w:color="auto"/>
        <w:right w:val="none" w:sz="0" w:space="0" w:color="auto"/>
      </w:divBdr>
    </w:div>
    <w:div w:id="265698233">
      <w:bodyDiv w:val="1"/>
      <w:marLeft w:val="0"/>
      <w:marRight w:val="0"/>
      <w:marTop w:val="0"/>
      <w:marBottom w:val="0"/>
      <w:divBdr>
        <w:top w:val="none" w:sz="0" w:space="0" w:color="auto"/>
        <w:left w:val="none" w:sz="0" w:space="0" w:color="auto"/>
        <w:bottom w:val="none" w:sz="0" w:space="0" w:color="auto"/>
        <w:right w:val="none" w:sz="0" w:space="0" w:color="auto"/>
      </w:divBdr>
    </w:div>
    <w:div w:id="280763879">
      <w:bodyDiv w:val="1"/>
      <w:marLeft w:val="0"/>
      <w:marRight w:val="0"/>
      <w:marTop w:val="0"/>
      <w:marBottom w:val="0"/>
      <w:divBdr>
        <w:top w:val="none" w:sz="0" w:space="0" w:color="auto"/>
        <w:left w:val="none" w:sz="0" w:space="0" w:color="auto"/>
        <w:bottom w:val="none" w:sz="0" w:space="0" w:color="auto"/>
        <w:right w:val="none" w:sz="0" w:space="0" w:color="auto"/>
      </w:divBdr>
    </w:div>
    <w:div w:id="287130671">
      <w:bodyDiv w:val="1"/>
      <w:marLeft w:val="0"/>
      <w:marRight w:val="0"/>
      <w:marTop w:val="0"/>
      <w:marBottom w:val="0"/>
      <w:divBdr>
        <w:top w:val="none" w:sz="0" w:space="0" w:color="auto"/>
        <w:left w:val="none" w:sz="0" w:space="0" w:color="auto"/>
        <w:bottom w:val="none" w:sz="0" w:space="0" w:color="auto"/>
        <w:right w:val="none" w:sz="0" w:space="0" w:color="auto"/>
      </w:divBdr>
    </w:div>
    <w:div w:id="290938891">
      <w:bodyDiv w:val="1"/>
      <w:marLeft w:val="0"/>
      <w:marRight w:val="0"/>
      <w:marTop w:val="0"/>
      <w:marBottom w:val="0"/>
      <w:divBdr>
        <w:top w:val="none" w:sz="0" w:space="0" w:color="auto"/>
        <w:left w:val="none" w:sz="0" w:space="0" w:color="auto"/>
        <w:bottom w:val="none" w:sz="0" w:space="0" w:color="auto"/>
        <w:right w:val="none" w:sz="0" w:space="0" w:color="auto"/>
      </w:divBdr>
    </w:div>
    <w:div w:id="292371418">
      <w:bodyDiv w:val="1"/>
      <w:marLeft w:val="0"/>
      <w:marRight w:val="0"/>
      <w:marTop w:val="0"/>
      <w:marBottom w:val="0"/>
      <w:divBdr>
        <w:top w:val="none" w:sz="0" w:space="0" w:color="auto"/>
        <w:left w:val="none" w:sz="0" w:space="0" w:color="auto"/>
        <w:bottom w:val="none" w:sz="0" w:space="0" w:color="auto"/>
        <w:right w:val="none" w:sz="0" w:space="0" w:color="auto"/>
      </w:divBdr>
    </w:div>
    <w:div w:id="293603927">
      <w:bodyDiv w:val="1"/>
      <w:marLeft w:val="0"/>
      <w:marRight w:val="0"/>
      <w:marTop w:val="0"/>
      <w:marBottom w:val="0"/>
      <w:divBdr>
        <w:top w:val="none" w:sz="0" w:space="0" w:color="auto"/>
        <w:left w:val="none" w:sz="0" w:space="0" w:color="auto"/>
        <w:bottom w:val="none" w:sz="0" w:space="0" w:color="auto"/>
        <w:right w:val="none" w:sz="0" w:space="0" w:color="auto"/>
      </w:divBdr>
    </w:div>
    <w:div w:id="294414886">
      <w:bodyDiv w:val="1"/>
      <w:marLeft w:val="0"/>
      <w:marRight w:val="0"/>
      <w:marTop w:val="0"/>
      <w:marBottom w:val="0"/>
      <w:divBdr>
        <w:top w:val="none" w:sz="0" w:space="0" w:color="auto"/>
        <w:left w:val="none" w:sz="0" w:space="0" w:color="auto"/>
        <w:bottom w:val="none" w:sz="0" w:space="0" w:color="auto"/>
        <w:right w:val="none" w:sz="0" w:space="0" w:color="auto"/>
      </w:divBdr>
    </w:div>
    <w:div w:id="299308689">
      <w:bodyDiv w:val="1"/>
      <w:marLeft w:val="0"/>
      <w:marRight w:val="0"/>
      <w:marTop w:val="0"/>
      <w:marBottom w:val="0"/>
      <w:divBdr>
        <w:top w:val="none" w:sz="0" w:space="0" w:color="auto"/>
        <w:left w:val="none" w:sz="0" w:space="0" w:color="auto"/>
        <w:bottom w:val="none" w:sz="0" w:space="0" w:color="auto"/>
        <w:right w:val="none" w:sz="0" w:space="0" w:color="auto"/>
      </w:divBdr>
    </w:div>
    <w:div w:id="321853933">
      <w:bodyDiv w:val="1"/>
      <w:marLeft w:val="0"/>
      <w:marRight w:val="0"/>
      <w:marTop w:val="0"/>
      <w:marBottom w:val="0"/>
      <w:divBdr>
        <w:top w:val="none" w:sz="0" w:space="0" w:color="auto"/>
        <w:left w:val="none" w:sz="0" w:space="0" w:color="auto"/>
        <w:bottom w:val="none" w:sz="0" w:space="0" w:color="auto"/>
        <w:right w:val="none" w:sz="0" w:space="0" w:color="auto"/>
      </w:divBdr>
    </w:div>
    <w:div w:id="332949278">
      <w:bodyDiv w:val="1"/>
      <w:marLeft w:val="0"/>
      <w:marRight w:val="0"/>
      <w:marTop w:val="0"/>
      <w:marBottom w:val="0"/>
      <w:divBdr>
        <w:top w:val="none" w:sz="0" w:space="0" w:color="auto"/>
        <w:left w:val="none" w:sz="0" w:space="0" w:color="auto"/>
        <w:bottom w:val="none" w:sz="0" w:space="0" w:color="auto"/>
        <w:right w:val="none" w:sz="0" w:space="0" w:color="auto"/>
      </w:divBdr>
    </w:div>
    <w:div w:id="346098957">
      <w:bodyDiv w:val="1"/>
      <w:marLeft w:val="0"/>
      <w:marRight w:val="0"/>
      <w:marTop w:val="0"/>
      <w:marBottom w:val="0"/>
      <w:divBdr>
        <w:top w:val="none" w:sz="0" w:space="0" w:color="auto"/>
        <w:left w:val="none" w:sz="0" w:space="0" w:color="auto"/>
        <w:bottom w:val="none" w:sz="0" w:space="0" w:color="auto"/>
        <w:right w:val="none" w:sz="0" w:space="0" w:color="auto"/>
      </w:divBdr>
    </w:div>
    <w:div w:id="346254309">
      <w:bodyDiv w:val="1"/>
      <w:marLeft w:val="0"/>
      <w:marRight w:val="0"/>
      <w:marTop w:val="0"/>
      <w:marBottom w:val="0"/>
      <w:divBdr>
        <w:top w:val="none" w:sz="0" w:space="0" w:color="auto"/>
        <w:left w:val="none" w:sz="0" w:space="0" w:color="auto"/>
        <w:bottom w:val="none" w:sz="0" w:space="0" w:color="auto"/>
        <w:right w:val="none" w:sz="0" w:space="0" w:color="auto"/>
      </w:divBdr>
    </w:div>
    <w:div w:id="357968048">
      <w:bodyDiv w:val="1"/>
      <w:marLeft w:val="0"/>
      <w:marRight w:val="0"/>
      <w:marTop w:val="0"/>
      <w:marBottom w:val="0"/>
      <w:divBdr>
        <w:top w:val="none" w:sz="0" w:space="0" w:color="auto"/>
        <w:left w:val="none" w:sz="0" w:space="0" w:color="auto"/>
        <w:bottom w:val="none" w:sz="0" w:space="0" w:color="auto"/>
        <w:right w:val="none" w:sz="0" w:space="0" w:color="auto"/>
      </w:divBdr>
    </w:div>
    <w:div w:id="361053416">
      <w:bodyDiv w:val="1"/>
      <w:marLeft w:val="0"/>
      <w:marRight w:val="0"/>
      <w:marTop w:val="0"/>
      <w:marBottom w:val="0"/>
      <w:divBdr>
        <w:top w:val="none" w:sz="0" w:space="0" w:color="auto"/>
        <w:left w:val="none" w:sz="0" w:space="0" w:color="auto"/>
        <w:bottom w:val="none" w:sz="0" w:space="0" w:color="auto"/>
        <w:right w:val="none" w:sz="0" w:space="0" w:color="auto"/>
      </w:divBdr>
    </w:div>
    <w:div w:id="362676532">
      <w:bodyDiv w:val="1"/>
      <w:marLeft w:val="0"/>
      <w:marRight w:val="0"/>
      <w:marTop w:val="0"/>
      <w:marBottom w:val="0"/>
      <w:divBdr>
        <w:top w:val="none" w:sz="0" w:space="0" w:color="auto"/>
        <w:left w:val="none" w:sz="0" w:space="0" w:color="auto"/>
        <w:bottom w:val="none" w:sz="0" w:space="0" w:color="auto"/>
        <w:right w:val="none" w:sz="0" w:space="0" w:color="auto"/>
      </w:divBdr>
    </w:div>
    <w:div w:id="368574875">
      <w:bodyDiv w:val="1"/>
      <w:marLeft w:val="0"/>
      <w:marRight w:val="0"/>
      <w:marTop w:val="0"/>
      <w:marBottom w:val="0"/>
      <w:divBdr>
        <w:top w:val="none" w:sz="0" w:space="0" w:color="auto"/>
        <w:left w:val="none" w:sz="0" w:space="0" w:color="auto"/>
        <w:bottom w:val="none" w:sz="0" w:space="0" w:color="auto"/>
        <w:right w:val="none" w:sz="0" w:space="0" w:color="auto"/>
      </w:divBdr>
    </w:div>
    <w:div w:id="371997113">
      <w:bodyDiv w:val="1"/>
      <w:marLeft w:val="0"/>
      <w:marRight w:val="0"/>
      <w:marTop w:val="0"/>
      <w:marBottom w:val="0"/>
      <w:divBdr>
        <w:top w:val="none" w:sz="0" w:space="0" w:color="auto"/>
        <w:left w:val="none" w:sz="0" w:space="0" w:color="auto"/>
        <w:bottom w:val="none" w:sz="0" w:space="0" w:color="auto"/>
        <w:right w:val="none" w:sz="0" w:space="0" w:color="auto"/>
      </w:divBdr>
    </w:div>
    <w:div w:id="374817488">
      <w:bodyDiv w:val="1"/>
      <w:marLeft w:val="0"/>
      <w:marRight w:val="0"/>
      <w:marTop w:val="0"/>
      <w:marBottom w:val="0"/>
      <w:divBdr>
        <w:top w:val="none" w:sz="0" w:space="0" w:color="auto"/>
        <w:left w:val="none" w:sz="0" w:space="0" w:color="auto"/>
        <w:bottom w:val="none" w:sz="0" w:space="0" w:color="auto"/>
        <w:right w:val="none" w:sz="0" w:space="0" w:color="auto"/>
      </w:divBdr>
    </w:div>
    <w:div w:id="375392305">
      <w:bodyDiv w:val="1"/>
      <w:marLeft w:val="0"/>
      <w:marRight w:val="0"/>
      <w:marTop w:val="0"/>
      <w:marBottom w:val="0"/>
      <w:divBdr>
        <w:top w:val="none" w:sz="0" w:space="0" w:color="auto"/>
        <w:left w:val="none" w:sz="0" w:space="0" w:color="auto"/>
        <w:bottom w:val="none" w:sz="0" w:space="0" w:color="auto"/>
        <w:right w:val="none" w:sz="0" w:space="0" w:color="auto"/>
      </w:divBdr>
    </w:div>
    <w:div w:id="381291420">
      <w:bodyDiv w:val="1"/>
      <w:marLeft w:val="0"/>
      <w:marRight w:val="0"/>
      <w:marTop w:val="0"/>
      <w:marBottom w:val="0"/>
      <w:divBdr>
        <w:top w:val="none" w:sz="0" w:space="0" w:color="auto"/>
        <w:left w:val="none" w:sz="0" w:space="0" w:color="auto"/>
        <w:bottom w:val="none" w:sz="0" w:space="0" w:color="auto"/>
        <w:right w:val="none" w:sz="0" w:space="0" w:color="auto"/>
      </w:divBdr>
    </w:div>
    <w:div w:id="388575268">
      <w:bodyDiv w:val="1"/>
      <w:marLeft w:val="0"/>
      <w:marRight w:val="0"/>
      <w:marTop w:val="0"/>
      <w:marBottom w:val="0"/>
      <w:divBdr>
        <w:top w:val="none" w:sz="0" w:space="0" w:color="auto"/>
        <w:left w:val="none" w:sz="0" w:space="0" w:color="auto"/>
        <w:bottom w:val="none" w:sz="0" w:space="0" w:color="auto"/>
        <w:right w:val="none" w:sz="0" w:space="0" w:color="auto"/>
      </w:divBdr>
    </w:div>
    <w:div w:id="396369003">
      <w:bodyDiv w:val="1"/>
      <w:marLeft w:val="0"/>
      <w:marRight w:val="0"/>
      <w:marTop w:val="0"/>
      <w:marBottom w:val="0"/>
      <w:divBdr>
        <w:top w:val="none" w:sz="0" w:space="0" w:color="auto"/>
        <w:left w:val="none" w:sz="0" w:space="0" w:color="auto"/>
        <w:bottom w:val="none" w:sz="0" w:space="0" w:color="auto"/>
        <w:right w:val="none" w:sz="0" w:space="0" w:color="auto"/>
      </w:divBdr>
    </w:div>
    <w:div w:id="410274312">
      <w:bodyDiv w:val="1"/>
      <w:marLeft w:val="0"/>
      <w:marRight w:val="0"/>
      <w:marTop w:val="0"/>
      <w:marBottom w:val="0"/>
      <w:divBdr>
        <w:top w:val="none" w:sz="0" w:space="0" w:color="auto"/>
        <w:left w:val="none" w:sz="0" w:space="0" w:color="auto"/>
        <w:bottom w:val="none" w:sz="0" w:space="0" w:color="auto"/>
        <w:right w:val="none" w:sz="0" w:space="0" w:color="auto"/>
      </w:divBdr>
    </w:div>
    <w:div w:id="412508376">
      <w:bodyDiv w:val="1"/>
      <w:marLeft w:val="0"/>
      <w:marRight w:val="0"/>
      <w:marTop w:val="0"/>
      <w:marBottom w:val="0"/>
      <w:divBdr>
        <w:top w:val="none" w:sz="0" w:space="0" w:color="auto"/>
        <w:left w:val="none" w:sz="0" w:space="0" w:color="auto"/>
        <w:bottom w:val="none" w:sz="0" w:space="0" w:color="auto"/>
        <w:right w:val="none" w:sz="0" w:space="0" w:color="auto"/>
      </w:divBdr>
    </w:div>
    <w:div w:id="415136165">
      <w:bodyDiv w:val="1"/>
      <w:marLeft w:val="0"/>
      <w:marRight w:val="0"/>
      <w:marTop w:val="0"/>
      <w:marBottom w:val="0"/>
      <w:divBdr>
        <w:top w:val="none" w:sz="0" w:space="0" w:color="auto"/>
        <w:left w:val="none" w:sz="0" w:space="0" w:color="auto"/>
        <w:bottom w:val="none" w:sz="0" w:space="0" w:color="auto"/>
        <w:right w:val="none" w:sz="0" w:space="0" w:color="auto"/>
      </w:divBdr>
    </w:div>
    <w:div w:id="417019189">
      <w:bodyDiv w:val="1"/>
      <w:marLeft w:val="0"/>
      <w:marRight w:val="0"/>
      <w:marTop w:val="0"/>
      <w:marBottom w:val="0"/>
      <w:divBdr>
        <w:top w:val="none" w:sz="0" w:space="0" w:color="auto"/>
        <w:left w:val="none" w:sz="0" w:space="0" w:color="auto"/>
        <w:bottom w:val="none" w:sz="0" w:space="0" w:color="auto"/>
        <w:right w:val="none" w:sz="0" w:space="0" w:color="auto"/>
      </w:divBdr>
    </w:div>
    <w:div w:id="419716146">
      <w:bodyDiv w:val="1"/>
      <w:marLeft w:val="0"/>
      <w:marRight w:val="0"/>
      <w:marTop w:val="0"/>
      <w:marBottom w:val="0"/>
      <w:divBdr>
        <w:top w:val="none" w:sz="0" w:space="0" w:color="auto"/>
        <w:left w:val="none" w:sz="0" w:space="0" w:color="auto"/>
        <w:bottom w:val="none" w:sz="0" w:space="0" w:color="auto"/>
        <w:right w:val="none" w:sz="0" w:space="0" w:color="auto"/>
      </w:divBdr>
    </w:div>
    <w:div w:id="426080203">
      <w:bodyDiv w:val="1"/>
      <w:marLeft w:val="0"/>
      <w:marRight w:val="0"/>
      <w:marTop w:val="0"/>
      <w:marBottom w:val="0"/>
      <w:divBdr>
        <w:top w:val="none" w:sz="0" w:space="0" w:color="auto"/>
        <w:left w:val="none" w:sz="0" w:space="0" w:color="auto"/>
        <w:bottom w:val="none" w:sz="0" w:space="0" w:color="auto"/>
        <w:right w:val="none" w:sz="0" w:space="0" w:color="auto"/>
      </w:divBdr>
    </w:div>
    <w:div w:id="427580589">
      <w:bodyDiv w:val="1"/>
      <w:marLeft w:val="0"/>
      <w:marRight w:val="0"/>
      <w:marTop w:val="0"/>
      <w:marBottom w:val="0"/>
      <w:divBdr>
        <w:top w:val="none" w:sz="0" w:space="0" w:color="auto"/>
        <w:left w:val="none" w:sz="0" w:space="0" w:color="auto"/>
        <w:bottom w:val="none" w:sz="0" w:space="0" w:color="auto"/>
        <w:right w:val="none" w:sz="0" w:space="0" w:color="auto"/>
      </w:divBdr>
    </w:div>
    <w:div w:id="430199078">
      <w:bodyDiv w:val="1"/>
      <w:marLeft w:val="0"/>
      <w:marRight w:val="0"/>
      <w:marTop w:val="0"/>
      <w:marBottom w:val="0"/>
      <w:divBdr>
        <w:top w:val="none" w:sz="0" w:space="0" w:color="auto"/>
        <w:left w:val="none" w:sz="0" w:space="0" w:color="auto"/>
        <w:bottom w:val="none" w:sz="0" w:space="0" w:color="auto"/>
        <w:right w:val="none" w:sz="0" w:space="0" w:color="auto"/>
      </w:divBdr>
    </w:div>
    <w:div w:id="433676257">
      <w:bodyDiv w:val="1"/>
      <w:marLeft w:val="0"/>
      <w:marRight w:val="0"/>
      <w:marTop w:val="0"/>
      <w:marBottom w:val="0"/>
      <w:divBdr>
        <w:top w:val="none" w:sz="0" w:space="0" w:color="auto"/>
        <w:left w:val="none" w:sz="0" w:space="0" w:color="auto"/>
        <w:bottom w:val="none" w:sz="0" w:space="0" w:color="auto"/>
        <w:right w:val="none" w:sz="0" w:space="0" w:color="auto"/>
      </w:divBdr>
    </w:div>
    <w:div w:id="445926118">
      <w:bodyDiv w:val="1"/>
      <w:marLeft w:val="0"/>
      <w:marRight w:val="0"/>
      <w:marTop w:val="0"/>
      <w:marBottom w:val="0"/>
      <w:divBdr>
        <w:top w:val="none" w:sz="0" w:space="0" w:color="auto"/>
        <w:left w:val="none" w:sz="0" w:space="0" w:color="auto"/>
        <w:bottom w:val="none" w:sz="0" w:space="0" w:color="auto"/>
        <w:right w:val="none" w:sz="0" w:space="0" w:color="auto"/>
      </w:divBdr>
    </w:div>
    <w:div w:id="454956367">
      <w:bodyDiv w:val="1"/>
      <w:marLeft w:val="0"/>
      <w:marRight w:val="0"/>
      <w:marTop w:val="0"/>
      <w:marBottom w:val="0"/>
      <w:divBdr>
        <w:top w:val="none" w:sz="0" w:space="0" w:color="auto"/>
        <w:left w:val="none" w:sz="0" w:space="0" w:color="auto"/>
        <w:bottom w:val="none" w:sz="0" w:space="0" w:color="auto"/>
        <w:right w:val="none" w:sz="0" w:space="0" w:color="auto"/>
      </w:divBdr>
    </w:div>
    <w:div w:id="468518491">
      <w:bodyDiv w:val="1"/>
      <w:marLeft w:val="0"/>
      <w:marRight w:val="0"/>
      <w:marTop w:val="0"/>
      <w:marBottom w:val="0"/>
      <w:divBdr>
        <w:top w:val="none" w:sz="0" w:space="0" w:color="auto"/>
        <w:left w:val="none" w:sz="0" w:space="0" w:color="auto"/>
        <w:bottom w:val="none" w:sz="0" w:space="0" w:color="auto"/>
        <w:right w:val="none" w:sz="0" w:space="0" w:color="auto"/>
      </w:divBdr>
    </w:div>
    <w:div w:id="484931517">
      <w:bodyDiv w:val="1"/>
      <w:marLeft w:val="0"/>
      <w:marRight w:val="0"/>
      <w:marTop w:val="0"/>
      <w:marBottom w:val="0"/>
      <w:divBdr>
        <w:top w:val="none" w:sz="0" w:space="0" w:color="auto"/>
        <w:left w:val="none" w:sz="0" w:space="0" w:color="auto"/>
        <w:bottom w:val="none" w:sz="0" w:space="0" w:color="auto"/>
        <w:right w:val="none" w:sz="0" w:space="0" w:color="auto"/>
      </w:divBdr>
    </w:div>
    <w:div w:id="485710537">
      <w:bodyDiv w:val="1"/>
      <w:marLeft w:val="0"/>
      <w:marRight w:val="0"/>
      <w:marTop w:val="0"/>
      <w:marBottom w:val="0"/>
      <w:divBdr>
        <w:top w:val="none" w:sz="0" w:space="0" w:color="auto"/>
        <w:left w:val="none" w:sz="0" w:space="0" w:color="auto"/>
        <w:bottom w:val="none" w:sz="0" w:space="0" w:color="auto"/>
        <w:right w:val="none" w:sz="0" w:space="0" w:color="auto"/>
      </w:divBdr>
    </w:div>
    <w:div w:id="492373740">
      <w:bodyDiv w:val="1"/>
      <w:marLeft w:val="0"/>
      <w:marRight w:val="0"/>
      <w:marTop w:val="0"/>
      <w:marBottom w:val="0"/>
      <w:divBdr>
        <w:top w:val="none" w:sz="0" w:space="0" w:color="auto"/>
        <w:left w:val="none" w:sz="0" w:space="0" w:color="auto"/>
        <w:bottom w:val="none" w:sz="0" w:space="0" w:color="auto"/>
        <w:right w:val="none" w:sz="0" w:space="0" w:color="auto"/>
      </w:divBdr>
    </w:div>
    <w:div w:id="495728203">
      <w:bodyDiv w:val="1"/>
      <w:marLeft w:val="0"/>
      <w:marRight w:val="0"/>
      <w:marTop w:val="0"/>
      <w:marBottom w:val="0"/>
      <w:divBdr>
        <w:top w:val="none" w:sz="0" w:space="0" w:color="auto"/>
        <w:left w:val="none" w:sz="0" w:space="0" w:color="auto"/>
        <w:bottom w:val="none" w:sz="0" w:space="0" w:color="auto"/>
        <w:right w:val="none" w:sz="0" w:space="0" w:color="auto"/>
      </w:divBdr>
    </w:div>
    <w:div w:id="503786896">
      <w:bodyDiv w:val="1"/>
      <w:marLeft w:val="0"/>
      <w:marRight w:val="0"/>
      <w:marTop w:val="0"/>
      <w:marBottom w:val="0"/>
      <w:divBdr>
        <w:top w:val="none" w:sz="0" w:space="0" w:color="auto"/>
        <w:left w:val="none" w:sz="0" w:space="0" w:color="auto"/>
        <w:bottom w:val="none" w:sz="0" w:space="0" w:color="auto"/>
        <w:right w:val="none" w:sz="0" w:space="0" w:color="auto"/>
      </w:divBdr>
    </w:div>
    <w:div w:id="507600855">
      <w:bodyDiv w:val="1"/>
      <w:marLeft w:val="0"/>
      <w:marRight w:val="0"/>
      <w:marTop w:val="0"/>
      <w:marBottom w:val="0"/>
      <w:divBdr>
        <w:top w:val="none" w:sz="0" w:space="0" w:color="auto"/>
        <w:left w:val="none" w:sz="0" w:space="0" w:color="auto"/>
        <w:bottom w:val="none" w:sz="0" w:space="0" w:color="auto"/>
        <w:right w:val="none" w:sz="0" w:space="0" w:color="auto"/>
      </w:divBdr>
    </w:div>
    <w:div w:id="509687494">
      <w:bodyDiv w:val="1"/>
      <w:marLeft w:val="0"/>
      <w:marRight w:val="0"/>
      <w:marTop w:val="0"/>
      <w:marBottom w:val="0"/>
      <w:divBdr>
        <w:top w:val="none" w:sz="0" w:space="0" w:color="auto"/>
        <w:left w:val="none" w:sz="0" w:space="0" w:color="auto"/>
        <w:bottom w:val="none" w:sz="0" w:space="0" w:color="auto"/>
        <w:right w:val="none" w:sz="0" w:space="0" w:color="auto"/>
      </w:divBdr>
    </w:div>
    <w:div w:id="515195617">
      <w:bodyDiv w:val="1"/>
      <w:marLeft w:val="0"/>
      <w:marRight w:val="0"/>
      <w:marTop w:val="0"/>
      <w:marBottom w:val="0"/>
      <w:divBdr>
        <w:top w:val="none" w:sz="0" w:space="0" w:color="auto"/>
        <w:left w:val="none" w:sz="0" w:space="0" w:color="auto"/>
        <w:bottom w:val="none" w:sz="0" w:space="0" w:color="auto"/>
        <w:right w:val="none" w:sz="0" w:space="0" w:color="auto"/>
      </w:divBdr>
    </w:div>
    <w:div w:id="517164432">
      <w:bodyDiv w:val="1"/>
      <w:marLeft w:val="0"/>
      <w:marRight w:val="0"/>
      <w:marTop w:val="0"/>
      <w:marBottom w:val="0"/>
      <w:divBdr>
        <w:top w:val="none" w:sz="0" w:space="0" w:color="auto"/>
        <w:left w:val="none" w:sz="0" w:space="0" w:color="auto"/>
        <w:bottom w:val="none" w:sz="0" w:space="0" w:color="auto"/>
        <w:right w:val="none" w:sz="0" w:space="0" w:color="auto"/>
      </w:divBdr>
    </w:div>
    <w:div w:id="548765475">
      <w:bodyDiv w:val="1"/>
      <w:marLeft w:val="0"/>
      <w:marRight w:val="0"/>
      <w:marTop w:val="0"/>
      <w:marBottom w:val="0"/>
      <w:divBdr>
        <w:top w:val="none" w:sz="0" w:space="0" w:color="auto"/>
        <w:left w:val="none" w:sz="0" w:space="0" w:color="auto"/>
        <w:bottom w:val="none" w:sz="0" w:space="0" w:color="auto"/>
        <w:right w:val="none" w:sz="0" w:space="0" w:color="auto"/>
      </w:divBdr>
    </w:div>
    <w:div w:id="562251925">
      <w:bodyDiv w:val="1"/>
      <w:marLeft w:val="0"/>
      <w:marRight w:val="0"/>
      <w:marTop w:val="0"/>
      <w:marBottom w:val="0"/>
      <w:divBdr>
        <w:top w:val="none" w:sz="0" w:space="0" w:color="auto"/>
        <w:left w:val="none" w:sz="0" w:space="0" w:color="auto"/>
        <w:bottom w:val="none" w:sz="0" w:space="0" w:color="auto"/>
        <w:right w:val="none" w:sz="0" w:space="0" w:color="auto"/>
      </w:divBdr>
    </w:div>
    <w:div w:id="564412627">
      <w:bodyDiv w:val="1"/>
      <w:marLeft w:val="0"/>
      <w:marRight w:val="0"/>
      <w:marTop w:val="0"/>
      <w:marBottom w:val="0"/>
      <w:divBdr>
        <w:top w:val="none" w:sz="0" w:space="0" w:color="auto"/>
        <w:left w:val="none" w:sz="0" w:space="0" w:color="auto"/>
        <w:bottom w:val="none" w:sz="0" w:space="0" w:color="auto"/>
        <w:right w:val="none" w:sz="0" w:space="0" w:color="auto"/>
      </w:divBdr>
    </w:div>
    <w:div w:id="583683653">
      <w:bodyDiv w:val="1"/>
      <w:marLeft w:val="0"/>
      <w:marRight w:val="0"/>
      <w:marTop w:val="0"/>
      <w:marBottom w:val="0"/>
      <w:divBdr>
        <w:top w:val="none" w:sz="0" w:space="0" w:color="auto"/>
        <w:left w:val="none" w:sz="0" w:space="0" w:color="auto"/>
        <w:bottom w:val="none" w:sz="0" w:space="0" w:color="auto"/>
        <w:right w:val="none" w:sz="0" w:space="0" w:color="auto"/>
      </w:divBdr>
    </w:div>
    <w:div w:id="584220446">
      <w:bodyDiv w:val="1"/>
      <w:marLeft w:val="0"/>
      <w:marRight w:val="0"/>
      <w:marTop w:val="0"/>
      <w:marBottom w:val="0"/>
      <w:divBdr>
        <w:top w:val="none" w:sz="0" w:space="0" w:color="auto"/>
        <w:left w:val="none" w:sz="0" w:space="0" w:color="auto"/>
        <w:bottom w:val="none" w:sz="0" w:space="0" w:color="auto"/>
        <w:right w:val="none" w:sz="0" w:space="0" w:color="auto"/>
      </w:divBdr>
    </w:div>
    <w:div w:id="606736811">
      <w:bodyDiv w:val="1"/>
      <w:marLeft w:val="0"/>
      <w:marRight w:val="0"/>
      <w:marTop w:val="0"/>
      <w:marBottom w:val="0"/>
      <w:divBdr>
        <w:top w:val="none" w:sz="0" w:space="0" w:color="auto"/>
        <w:left w:val="none" w:sz="0" w:space="0" w:color="auto"/>
        <w:bottom w:val="none" w:sz="0" w:space="0" w:color="auto"/>
        <w:right w:val="none" w:sz="0" w:space="0" w:color="auto"/>
      </w:divBdr>
    </w:div>
    <w:div w:id="613363299">
      <w:bodyDiv w:val="1"/>
      <w:marLeft w:val="0"/>
      <w:marRight w:val="0"/>
      <w:marTop w:val="0"/>
      <w:marBottom w:val="0"/>
      <w:divBdr>
        <w:top w:val="none" w:sz="0" w:space="0" w:color="auto"/>
        <w:left w:val="none" w:sz="0" w:space="0" w:color="auto"/>
        <w:bottom w:val="none" w:sz="0" w:space="0" w:color="auto"/>
        <w:right w:val="none" w:sz="0" w:space="0" w:color="auto"/>
      </w:divBdr>
    </w:div>
    <w:div w:id="619264716">
      <w:bodyDiv w:val="1"/>
      <w:marLeft w:val="0"/>
      <w:marRight w:val="0"/>
      <w:marTop w:val="0"/>
      <w:marBottom w:val="0"/>
      <w:divBdr>
        <w:top w:val="none" w:sz="0" w:space="0" w:color="auto"/>
        <w:left w:val="none" w:sz="0" w:space="0" w:color="auto"/>
        <w:bottom w:val="none" w:sz="0" w:space="0" w:color="auto"/>
        <w:right w:val="none" w:sz="0" w:space="0" w:color="auto"/>
      </w:divBdr>
    </w:div>
    <w:div w:id="620261872">
      <w:bodyDiv w:val="1"/>
      <w:marLeft w:val="0"/>
      <w:marRight w:val="0"/>
      <w:marTop w:val="0"/>
      <w:marBottom w:val="0"/>
      <w:divBdr>
        <w:top w:val="none" w:sz="0" w:space="0" w:color="auto"/>
        <w:left w:val="none" w:sz="0" w:space="0" w:color="auto"/>
        <w:bottom w:val="none" w:sz="0" w:space="0" w:color="auto"/>
        <w:right w:val="none" w:sz="0" w:space="0" w:color="auto"/>
      </w:divBdr>
    </w:div>
    <w:div w:id="627008597">
      <w:bodyDiv w:val="1"/>
      <w:marLeft w:val="0"/>
      <w:marRight w:val="0"/>
      <w:marTop w:val="0"/>
      <w:marBottom w:val="0"/>
      <w:divBdr>
        <w:top w:val="none" w:sz="0" w:space="0" w:color="auto"/>
        <w:left w:val="none" w:sz="0" w:space="0" w:color="auto"/>
        <w:bottom w:val="none" w:sz="0" w:space="0" w:color="auto"/>
        <w:right w:val="none" w:sz="0" w:space="0" w:color="auto"/>
      </w:divBdr>
    </w:div>
    <w:div w:id="631595398">
      <w:bodyDiv w:val="1"/>
      <w:marLeft w:val="0"/>
      <w:marRight w:val="0"/>
      <w:marTop w:val="0"/>
      <w:marBottom w:val="0"/>
      <w:divBdr>
        <w:top w:val="none" w:sz="0" w:space="0" w:color="auto"/>
        <w:left w:val="none" w:sz="0" w:space="0" w:color="auto"/>
        <w:bottom w:val="none" w:sz="0" w:space="0" w:color="auto"/>
        <w:right w:val="none" w:sz="0" w:space="0" w:color="auto"/>
      </w:divBdr>
    </w:div>
    <w:div w:id="644771994">
      <w:bodyDiv w:val="1"/>
      <w:marLeft w:val="0"/>
      <w:marRight w:val="0"/>
      <w:marTop w:val="0"/>
      <w:marBottom w:val="0"/>
      <w:divBdr>
        <w:top w:val="none" w:sz="0" w:space="0" w:color="auto"/>
        <w:left w:val="none" w:sz="0" w:space="0" w:color="auto"/>
        <w:bottom w:val="none" w:sz="0" w:space="0" w:color="auto"/>
        <w:right w:val="none" w:sz="0" w:space="0" w:color="auto"/>
      </w:divBdr>
    </w:div>
    <w:div w:id="644969180">
      <w:bodyDiv w:val="1"/>
      <w:marLeft w:val="0"/>
      <w:marRight w:val="0"/>
      <w:marTop w:val="0"/>
      <w:marBottom w:val="0"/>
      <w:divBdr>
        <w:top w:val="none" w:sz="0" w:space="0" w:color="auto"/>
        <w:left w:val="none" w:sz="0" w:space="0" w:color="auto"/>
        <w:bottom w:val="none" w:sz="0" w:space="0" w:color="auto"/>
        <w:right w:val="none" w:sz="0" w:space="0" w:color="auto"/>
      </w:divBdr>
    </w:div>
    <w:div w:id="653145627">
      <w:bodyDiv w:val="1"/>
      <w:marLeft w:val="0"/>
      <w:marRight w:val="0"/>
      <w:marTop w:val="0"/>
      <w:marBottom w:val="0"/>
      <w:divBdr>
        <w:top w:val="none" w:sz="0" w:space="0" w:color="auto"/>
        <w:left w:val="none" w:sz="0" w:space="0" w:color="auto"/>
        <w:bottom w:val="none" w:sz="0" w:space="0" w:color="auto"/>
        <w:right w:val="none" w:sz="0" w:space="0" w:color="auto"/>
      </w:divBdr>
    </w:div>
    <w:div w:id="675616913">
      <w:bodyDiv w:val="1"/>
      <w:marLeft w:val="0"/>
      <w:marRight w:val="0"/>
      <w:marTop w:val="0"/>
      <w:marBottom w:val="0"/>
      <w:divBdr>
        <w:top w:val="none" w:sz="0" w:space="0" w:color="auto"/>
        <w:left w:val="none" w:sz="0" w:space="0" w:color="auto"/>
        <w:bottom w:val="none" w:sz="0" w:space="0" w:color="auto"/>
        <w:right w:val="none" w:sz="0" w:space="0" w:color="auto"/>
      </w:divBdr>
    </w:div>
    <w:div w:id="687677388">
      <w:bodyDiv w:val="1"/>
      <w:marLeft w:val="0"/>
      <w:marRight w:val="0"/>
      <w:marTop w:val="0"/>
      <w:marBottom w:val="0"/>
      <w:divBdr>
        <w:top w:val="none" w:sz="0" w:space="0" w:color="auto"/>
        <w:left w:val="none" w:sz="0" w:space="0" w:color="auto"/>
        <w:bottom w:val="none" w:sz="0" w:space="0" w:color="auto"/>
        <w:right w:val="none" w:sz="0" w:space="0" w:color="auto"/>
      </w:divBdr>
    </w:div>
    <w:div w:id="689179951">
      <w:bodyDiv w:val="1"/>
      <w:marLeft w:val="0"/>
      <w:marRight w:val="0"/>
      <w:marTop w:val="0"/>
      <w:marBottom w:val="0"/>
      <w:divBdr>
        <w:top w:val="none" w:sz="0" w:space="0" w:color="auto"/>
        <w:left w:val="none" w:sz="0" w:space="0" w:color="auto"/>
        <w:bottom w:val="none" w:sz="0" w:space="0" w:color="auto"/>
        <w:right w:val="none" w:sz="0" w:space="0" w:color="auto"/>
      </w:divBdr>
    </w:div>
    <w:div w:id="715742332">
      <w:bodyDiv w:val="1"/>
      <w:marLeft w:val="0"/>
      <w:marRight w:val="0"/>
      <w:marTop w:val="0"/>
      <w:marBottom w:val="0"/>
      <w:divBdr>
        <w:top w:val="none" w:sz="0" w:space="0" w:color="auto"/>
        <w:left w:val="none" w:sz="0" w:space="0" w:color="auto"/>
        <w:bottom w:val="none" w:sz="0" w:space="0" w:color="auto"/>
        <w:right w:val="none" w:sz="0" w:space="0" w:color="auto"/>
      </w:divBdr>
      <w:divsChild>
        <w:div w:id="657419289">
          <w:marLeft w:val="0"/>
          <w:marRight w:val="0"/>
          <w:marTop w:val="0"/>
          <w:marBottom w:val="0"/>
          <w:divBdr>
            <w:top w:val="single" w:sz="2" w:space="0" w:color="D9D9E3"/>
            <w:left w:val="single" w:sz="2" w:space="0" w:color="D9D9E3"/>
            <w:bottom w:val="single" w:sz="2" w:space="0" w:color="D9D9E3"/>
            <w:right w:val="single" w:sz="2" w:space="0" w:color="D9D9E3"/>
          </w:divBdr>
          <w:divsChild>
            <w:div w:id="1027021890">
              <w:marLeft w:val="0"/>
              <w:marRight w:val="0"/>
              <w:marTop w:val="0"/>
              <w:marBottom w:val="0"/>
              <w:divBdr>
                <w:top w:val="single" w:sz="2" w:space="0" w:color="D9D9E3"/>
                <w:left w:val="single" w:sz="2" w:space="0" w:color="D9D9E3"/>
                <w:bottom w:val="single" w:sz="2" w:space="0" w:color="D9D9E3"/>
                <w:right w:val="single" w:sz="2" w:space="0" w:color="D9D9E3"/>
              </w:divBdr>
              <w:divsChild>
                <w:div w:id="1670911396">
                  <w:marLeft w:val="0"/>
                  <w:marRight w:val="0"/>
                  <w:marTop w:val="0"/>
                  <w:marBottom w:val="0"/>
                  <w:divBdr>
                    <w:top w:val="single" w:sz="2" w:space="0" w:color="D9D9E3"/>
                    <w:left w:val="single" w:sz="2" w:space="0" w:color="D9D9E3"/>
                    <w:bottom w:val="single" w:sz="2" w:space="0" w:color="D9D9E3"/>
                    <w:right w:val="single" w:sz="2" w:space="0" w:color="D9D9E3"/>
                  </w:divBdr>
                  <w:divsChild>
                    <w:div w:id="1173837379">
                      <w:marLeft w:val="0"/>
                      <w:marRight w:val="0"/>
                      <w:marTop w:val="0"/>
                      <w:marBottom w:val="0"/>
                      <w:divBdr>
                        <w:top w:val="single" w:sz="2" w:space="0" w:color="D9D9E3"/>
                        <w:left w:val="single" w:sz="2" w:space="0" w:color="D9D9E3"/>
                        <w:bottom w:val="single" w:sz="2" w:space="0" w:color="D9D9E3"/>
                        <w:right w:val="single" w:sz="2" w:space="0" w:color="D9D9E3"/>
                      </w:divBdr>
                      <w:divsChild>
                        <w:div w:id="887186918">
                          <w:marLeft w:val="0"/>
                          <w:marRight w:val="0"/>
                          <w:marTop w:val="0"/>
                          <w:marBottom w:val="0"/>
                          <w:divBdr>
                            <w:top w:val="single" w:sz="2" w:space="0" w:color="auto"/>
                            <w:left w:val="single" w:sz="2" w:space="0" w:color="auto"/>
                            <w:bottom w:val="single" w:sz="6" w:space="0" w:color="auto"/>
                            <w:right w:val="single" w:sz="2" w:space="0" w:color="auto"/>
                          </w:divBdr>
                          <w:divsChild>
                            <w:div w:id="1711687730">
                              <w:marLeft w:val="0"/>
                              <w:marRight w:val="0"/>
                              <w:marTop w:val="100"/>
                              <w:marBottom w:val="100"/>
                              <w:divBdr>
                                <w:top w:val="single" w:sz="2" w:space="0" w:color="D9D9E3"/>
                                <w:left w:val="single" w:sz="2" w:space="0" w:color="D9D9E3"/>
                                <w:bottom w:val="single" w:sz="2" w:space="0" w:color="D9D9E3"/>
                                <w:right w:val="single" w:sz="2" w:space="0" w:color="D9D9E3"/>
                              </w:divBdr>
                              <w:divsChild>
                                <w:div w:id="703989706">
                                  <w:marLeft w:val="0"/>
                                  <w:marRight w:val="0"/>
                                  <w:marTop w:val="0"/>
                                  <w:marBottom w:val="0"/>
                                  <w:divBdr>
                                    <w:top w:val="single" w:sz="2" w:space="0" w:color="D9D9E3"/>
                                    <w:left w:val="single" w:sz="2" w:space="0" w:color="D9D9E3"/>
                                    <w:bottom w:val="single" w:sz="2" w:space="0" w:color="D9D9E3"/>
                                    <w:right w:val="single" w:sz="2" w:space="0" w:color="D9D9E3"/>
                                  </w:divBdr>
                                  <w:divsChild>
                                    <w:div w:id="1503818044">
                                      <w:marLeft w:val="0"/>
                                      <w:marRight w:val="0"/>
                                      <w:marTop w:val="0"/>
                                      <w:marBottom w:val="0"/>
                                      <w:divBdr>
                                        <w:top w:val="single" w:sz="2" w:space="0" w:color="D9D9E3"/>
                                        <w:left w:val="single" w:sz="2" w:space="0" w:color="D9D9E3"/>
                                        <w:bottom w:val="single" w:sz="2" w:space="0" w:color="D9D9E3"/>
                                        <w:right w:val="single" w:sz="2" w:space="0" w:color="D9D9E3"/>
                                      </w:divBdr>
                                      <w:divsChild>
                                        <w:div w:id="1606418885">
                                          <w:marLeft w:val="0"/>
                                          <w:marRight w:val="0"/>
                                          <w:marTop w:val="0"/>
                                          <w:marBottom w:val="0"/>
                                          <w:divBdr>
                                            <w:top w:val="single" w:sz="2" w:space="0" w:color="D9D9E3"/>
                                            <w:left w:val="single" w:sz="2" w:space="0" w:color="D9D9E3"/>
                                            <w:bottom w:val="single" w:sz="2" w:space="0" w:color="D9D9E3"/>
                                            <w:right w:val="single" w:sz="2" w:space="0" w:color="D9D9E3"/>
                                          </w:divBdr>
                                          <w:divsChild>
                                            <w:div w:id="1154221786">
                                              <w:marLeft w:val="0"/>
                                              <w:marRight w:val="0"/>
                                              <w:marTop w:val="0"/>
                                              <w:marBottom w:val="0"/>
                                              <w:divBdr>
                                                <w:top w:val="single" w:sz="2" w:space="0" w:color="D9D9E3"/>
                                                <w:left w:val="single" w:sz="2" w:space="0" w:color="D9D9E3"/>
                                                <w:bottom w:val="single" w:sz="2" w:space="0" w:color="D9D9E3"/>
                                                <w:right w:val="single" w:sz="2" w:space="0" w:color="D9D9E3"/>
                                              </w:divBdr>
                                              <w:divsChild>
                                                <w:div w:id="4973092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134179313">
          <w:marLeft w:val="0"/>
          <w:marRight w:val="0"/>
          <w:marTop w:val="0"/>
          <w:marBottom w:val="0"/>
          <w:divBdr>
            <w:top w:val="none" w:sz="0" w:space="0" w:color="auto"/>
            <w:left w:val="none" w:sz="0" w:space="0" w:color="auto"/>
            <w:bottom w:val="none" w:sz="0" w:space="0" w:color="auto"/>
            <w:right w:val="none" w:sz="0" w:space="0" w:color="auto"/>
          </w:divBdr>
        </w:div>
      </w:divsChild>
    </w:div>
    <w:div w:id="733046989">
      <w:bodyDiv w:val="1"/>
      <w:marLeft w:val="0"/>
      <w:marRight w:val="0"/>
      <w:marTop w:val="0"/>
      <w:marBottom w:val="0"/>
      <w:divBdr>
        <w:top w:val="none" w:sz="0" w:space="0" w:color="auto"/>
        <w:left w:val="none" w:sz="0" w:space="0" w:color="auto"/>
        <w:bottom w:val="none" w:sz="0" w:space="0" w:color="auto"/>
        <w:right w:val="none" w:sz="0" w:space="0" w:color="auto"/>
      </w:divBdr>
    </w:div>
    <w:div w:id="737168611">
      <w:bodyDiv w:val="1"/>
      <w:marLeft w:val="0"/>
      <w:marRight w:val="0"/>
      <w:marTop w:val="0"/>
      <w:marBottom w:val="0"/>
      <w:divBdr>
        <w:top w:val="none" w:sz="0" w:space="0" w:color="auto"/>
        <w:left w:val="none" w:sz="0" w:space="0" w:color="auto"/>
        <w:bottom w:val="none" w:sz="0" w:space="0" w:color="auto"/>
        <w:right w:val="none" w:sz="0" w:space="0" w:color="auto"/>
      </w:divBdr>
    </w:div>
    <w:div w:id="751126565">
      <w:bodyDiv w:val="1"/>
      <w:marLeft w:val="0"/>
      <w:marRight w:val="0"/>
      <w:marTop w:val="0"/>
      <w:marBottom w:val="0"/>
      <w:divBdr>
        <w:top w:val="none" w:sz="0" w:space="0" w:color="auto"/>
        <w:left w:val="none" w:sz="0" w:space="0" w:color="auto"/>
        <w:bottom w:val="none" w:sz="0" w:space="0" w:color="auto"/>
        <w:right w:val="none" w:sz="0" w:space="0" w:color="auto"/>
      </w:divBdr>
    </w:div>
    <w:div w:id="770509343">
      <w:bodyDiv w:val="1"/>
      <w:marLeft w:val="0"/>
      <w:marRight w:val="0"/>
      <w:marTop w:val="0"/>
      <w:marBottom w:val="0"/>
      <w:divBdr>
        <w:top w:val="none" w:sz="0" w:space="0" w:color="auto"/>
        <w:left w:val="none" w:sz="0" w:space="0" w:color="auto"/>
        <w:bottom w:val="none" w:sz="0" w:space="0" w:color="auto"/>
        <w:right w:val="none" w:sz="0" w:space="0" w:color="auto"/>
      </w:divBdr>
    </w:div>
    <w:div w:id="788356123">
      <w:bodyDiv w:val="1"/>
      <w:marLeft w:val="0"/>
      <w:marRight w:val="0"/>
      <w:marTop w:val="0"/>
      <w:marBottom w:val="0"/>
      <w:divBdr>
        <w:top w:val="none" w:sz="0" w:space="0" w:color="auto"/>
        <w:left w:val="none" w:sz="0" w:space="0" w:color="auto"/>
        <w:bottom w:val="none" w:sz="0" w:space="0" w:color="auto"/>
        <w:right w:val="none" w:sz="0" w:space="0" w:color="auto"/>
      </w:divBdr>
    </w:div>
    <w:div w:id="796946054">
      <w:bodyDiv w:val="1"/>
      <w:marLeft w:val="0"/>
      <w:marRight w:val="0"/>
      <w:marTop w:val="0"/>
      <w:marBottom w:val="0"/>
      <w:divBdr>
        <w:top w:val="none" w:sz="0" w:space="0" w:color="auto"/>
        <w:left w:val="none" w:sz="0" w:space="0" w:color="auto"/>
        <w:bottom w:val="none" w:sz="0" w:space="0" w:color="auto"/>
        <w:right w:val="none" w:sz="0" w:space="0" w:color="auto"/>
      </w:divBdr>
    </w:div>
    <w:div w:id="803233934">
      <w:bodyDiv w:val="1"/>
      <w:marLeft w:val="0"/>
      <w:marRight w:val="0"/>
      <w:marTop w:val="0"/>
      <w:marBottom w:val="0"/>
      <w:divBdr>
        <w:top w:val="none" w:sz="0" w:space="0" w:color="auto"/>
        <w:left w:val="none" w:sz="0" w:space="0" w:color="auto"/>
        <w:bottom w:val="none" w:sz="0" w:space="0" w:color="auto"/>
        <w:right w:val="none" w:sz="0" w:space="0" w:color="auto"/>
      </w:divBdr>
    </w:div>
    <w:div w:id="815880600">
      <w:bodyDiv w:val="1"/>
      <w:marLeft w:val="0"/>
      <w:marRight w:val="0"/>
      <w:marTop w:val="0"/>
      <w:marBottom w:val="0"/>
      <w:divBdr>
        <w:top w:val="none" w:sz="0" w:space="0" w:color="auto"/>
        <w:left w:val="none" w:sz="0" w:space="0" w:color="auto"/>
        <w:bottom w:val="none" w:sz="0" w:space="0" w:color="auto"/>
        <w:right w:val="none" w:sz="0" w:space="0" w:color="auto"/>
      </w:divBdr>
    </w:div>
    <w:div w:id="816991441">
      <w:bodyDiv w:val="1"/>
      <w:marLeft w:val="0"/>
      <w:marRight w:val="0"/>
      <w:marTop w:val="0"/>
      <w:marBottom w:val="0"/>
      <w:divBdr>
        <w:top w:val="none" w:sz="0" w:space="0" w:color="auto"/>
        <w:left w:val="none" w:sz="0" w:space="0" w:color="auto"/>
        <w:bottom w:val="none" w:sz="0" w:space="0" w:color="auto"/>
        <w:right w:val="none" w:sz="0" w:space="0" w:color="auto"/>
      </w:divBdr>
    </w:div>
    <w:div w:id="817114411">
      <w:bodyDiv w:val="1"/>
      <w:marLeft w:val="0"/>
      <w:marRight w:val="0"/>
      <w:marTop w:val="0"/>
      <w:marBottom w:val="0"/>
      <w:divBdr>
        <w:top w:val="none" w:sz="0" w:space="0" w:color="auto"/>
        <w:left w:val="none" w:sz="0" w:space="0" w:color="auto"/>
        <w:bottom w:val="none" w:sz="0" w:space="0" w:color="auto"/>
        <w:right w:val="none" w:sz="0" w:space="0" w:color="auto"/>
      </w:divBdr>
    </w:div>
    <w:div w:id="817305037">
      <w:bodyDiv w:val="1"/>
      <w:marLeft w:val="0"/>
      <w:marRight w:val="0"/>
      <w:marTop w:val="0"/>
      <w:marBottom w:val="0"/>
      <w:divBdr>
        <w:top w:val="none" w:sz="0" w:space="0" w:color="auto"/>
        <w:left w:val="none" w:sz="0" w:space="0" w:color="auto"/>
        <w:bottom w:val="none" w:sz="0" w:space="0" w:color="auto"/>
        <w:right w:val="none" w:sz="0" w:space="0" w:color="auto"/>
      </w:divBdr>
    </w:div>
    <w:div w:id="833372105">
      <w:bodyDiv w:val="1"/>
      <w:marLeft w:val="0"/>
      <w:marRight w:val="0"/>
      <w:marTop w:val="0"/>
      <w:marBottom w:val="0"/>
      <w:divBdr>
        <w:top w:val="none" w:sz="0" w:space="0" w:color="auto"/>
        <w:left w:val="none" w:sz="0" w:space="0" w:color="auto"/>
        <w:bottom w:val="none" w:sz="0" w:space="0" w:color="auto"/>
        <w:right w:val="none" w:sz="0" w:space="0" w:color="auto"/>
      </w:divBdr>
    </w:div>
    <w:div w:id="834421171">
      <w:bodyDiv w:val="1"/>
      <w:marLeft w:val="0"/>
      <w:marRight w:val="0"/>
      <w:marTop w:val="0"/>
      <w:marBottom w:val="0"/>
      <w:divBdr>
        <w:top w:val="none" w:sz="0" w:space="0" w:color="auto"/>
        <w:left w:val="none" w:sz="0" w:space="0" w:color="auto"/>
        <w:bottom w:val="none" w:sz="0" w:space="0" w:color="auto"/>
        <w:right w:val="none" w:sz="0" w:space="0" w:color="auto"/>
      </w:divBdr>
    </w:div>
    <w:div w:id="845904976">
      <w:bodyDiv w:val="1"/>
      <w:marLeft w:val="0"/>
      <w:marRight w:val="0"/>
      <w:marTop w:val="0"/>
      <w:marBottom w:val="0"/>
      <w:divBdr>
        <w:top w:val="none" w:sz="0" w:space="0" w:color="auto"/>
        <w:left w:val="none" w:sz="0" w:space="0" w:color="auto"/>
        <w:bottom w:val="none" w:sz="0" w:space="0" w:color="auto"/>
        <w:right w:val="none" w:sz="0" w:space="0" w:color="auto"/>
      </w:divBdr>
    </w:div>
    <w:div w:id="871310548">
      <w:bodyDiv w:val="1"/>
      <w:marLeft w:val="0"/>
      <w:marRight w:val="0"/>
      <w:marTop w:val="0"/>
      <w:marBottom w:val="0"/>
      <w:divBdr>
        <w:top w:val="none" w:sz="0" w:space="0" w:color="auto"/>
        <w:left w:val="none" w:sz="0" w:space="0" w:color="auto"/>
        <w:bottom w:val="none" w:sz="0" w:space="0" w:color="auto"/>
        <w:right w:val="none" w:sz="0" w:space="0" w:color="auto"/>
      </w:divBdr>
    </w:div>
    <w:div w:id="878400579">
      <w:bodyDiv w:val="1"/>
      <w:marLeft w:val="0"/>
      <w:marRight w:val="0"/>
      <w:marTop w:val="0"/>
      <w:marBottom w:val="0"/>
      <w:divBdr>
        <w:top w:val="none" w:sz="0" w:space="0" w:color="auto"/>
        <w:left w:val="none" w:sz="0" w:space="0" w:color="auto"/>
        <w:bottom w:val="none" w:sz="0" w:space="0" w:color="auto"/>
        <w:right w:val="none" w:sz="0" w:space="0" w:color="auto"/>
      </w:divBdr>
    </w:div>
    <w:div w:id="882063785">
      <w:bodyDiv w:val="1"/>
      <w:marLeft w:val="0"/>
      <w:marRight w:val="0"/>
      <w:marTop w:val="0"/>
      <w:marBottom w:val="0"/>
      <w:divBdr>
        <w:top w:val="none" w:sz="0" w:space="0" w:color="auto"/>
        <w:left w:val="none" w:sz="0" w:space="0" w:color="auto"/>
        <w:bottom w:val="none" w:sz="0" w:space="0" w:color="auto"/>
        <w:right w:val="none" w:sz="0" w:space="0" w:color="auto"/>
      </w:divBdr>
    </w:div>
    <w:div w:id="896285369">
      <w:bodyDiv w:val="1"/>
      <w:marLeft w:val="0"/>
      <w:marRight w:val="0"/>
      <w:marTop w:val="0"/>
      <w:marBottom w:val="0"/>
      <w:divBdr>
        <w:top w:val="none" w:sz="0" w:space="0" w:color="auto"/>
        <w:left w:val="none" w:sz="0" w:space="0" w:color="auto"/>
        <w:bottom w:val="none" w:sz="0" w:space="0" w:color="auto"/>
        <w:right w:val="none" w:sz="0" w:space="0" w:color="auto"/>
      </w:divBdr>
    </w:div>
    <w:div w:id="897401857">
      <w:bodyDiv w:val="1"/>
      <w:marLeft w:val="0"/>
      <w:marRight w:val="0"/>
      <w:marTop w:val="0"/>
      <w:marBottom w:val="0"/>
      <w:divBdr>
        <w:top w:val="none" w:sz="0" w:space="0" w:color="auto"/>
        <w:left w:val="none" w:sz="0" w:space="0" w:color="auto"/>
        <w:bottom w:val="none" w:sz="0" w:space="0" w:color="auto"/>
        <w:right w:val="none" w:sz="0" w:space="0" w:color="auto"/>
      </w:divBdr>
    </w:div>
    <w:div w:id="900479922">
      <w:bodyDiv w:val="1"/>
      <w:marLeft w:val="0"/>
      <w:marRight w:val="0"/>
      <w:marTop w:val="0"/>
      <w:marBottom w:val="0"/>
      <w:divBdr>
        <w:top w:val="none" w:sz="0" w:space="0" w:color="auto"/>
        <w:left w:val="none" w:sz="0" w:space="0" w:color="auto"/>
        <w:bottom w:val="none" w:sz="0" w:space="0" w:color="auto"/>
        <w:right w:val="none" w:sz="0" w:space="0" w:color="auto"/>
      </w:divBdr>
    </w:div>
    <w:div w:id="903952696">
      <w:bodyDiv w:val="1"/>
      <w:marLeft w:val="0"/>
      <w:marRight w:val="0"/>
      <w:marTop w:val="0"/>
      <w:marBottom w:val="0"/>
      <w:divBdr>
        <w:top w:val="none" w:sz="0" w:space="0" w:color="auto"/>
        <w:left w:val="none" w:sz="0" w:space="0" w:color="auto"/>
        <w:bottom w:val="none" w:sz="0" w:space="0" w:color="auto"/>
        <w:right w:val="none" w:sz="0" w:space="0" w:color="auto"/>
      </w:divBdr>
    </w:div>
    <w:div w:id="909389744">
      <w:bodyDiv w:val="1"/>
      <w:marLeft w:val="0"/>
      <w:marRight w:val="0"/>
      <w:marTop w:val="0"/>
      <w:marBottom w:val="0"/>
      <w:divBdr>
        <w:top w:val="none" w:sz="0" w:space="0" w:color="auto"/>
        <w:left w:val="none" w:sz="0" w:space="0" w:color="auto"/>
        <w:bottom w:val="none" w:sz="0" w:space="0" w:color="auto"/>
        <w:right w:val="none" w:sz="0" w:space="0" w:color="auto"/>
      </w:divBdr>
    </w:div>
    <w:div w:id="910699060">
      <w:bodyDiv w:val="1"/>
      <w:marLeft w:val="0"/>
      <w:marRight w:val="0"/>
      <w:marTop w:val="0"/>
      <w:marBottom w:val="0"/>
      <w:divBdr>
        <w:top w:val="none" w:sz="0" w:space="0" w:color="auto"/>
        <w:left w:val="none" w:sz="0" w:space="0" w:color="auto"/>
        <w:bottom w:val="none" w:sz="0" w:space="0" w:color="auto"/>
        <w:right w:val="none" w:sz="0" w:space="0" w:color="auto"/>
      </w:divBdr>
    </w:div>
    <w:div w:id="916747176">
      <w:bodyDiv w:val="1"/>
      <w:marLeft w:val="0"/>
      <w:marRight w:val="0"/>
      <w:marTop w:val="0"/>
      <w:marBottom w:val="0"/>
      <w:divBdr>
        <w:top w:val="none" w:sz="0" w:space="0" w:color="auto"/>
        <w:left w:val="none" w:sz="0" w:space="0" w:color="auto"/>
        <w:bottom w:val="none" w:sz="0" w:space="0" w:color="auto"/>
        <w:right w:val="none" w:sz="0" w:space="0" w:color="auto"/>
      </w:divBdr>
    </w:div>
    <w:div w:id="918365926">
      <w:bodyDiv w:val="1"/>
      <w:marLeft w:val="0"/>
      <w:marRight w:val="0"/>
      <w:marTop w:val="0"/>
      <w:marBottom w:val="0"/>
      <w:divBdr>
        <w:top w:val="none" w:sz="0" w:space="0" w:color="auto"/>
        <w:left w:val="none" w:sz="0" w:space="0" w:color="auto"/>
        <w:bottom w:val="none" w:sz="0" w:space="0" w:color="auto"/>
        <w:right w:val="none" w:sz="0" w:space="0" w:color="auto"/>
      </w:divBdr>
    </w:div>
    <w:div w:id="931935346">
      <w:bodyDiv w:val="1"/>
      <w:marLeft w:val="0"/>
      <w:marRight w:val="0"/>
      <w:marTop w:val="0"/>
      <w:marBottom w:val="0"/>
      <w:divBdr>
        <w:top w:val="none" w:sz="0" w:space="0" w:color="auto"/>
        <w:left w:val="none" w:sz="0" w:space="0" w:color="auto"/>
        <w:bottom w:val="none" w:sz="0" w:space="0" w:color="auto"/>
        <w:right w:val="none" w:sz="0" w:space="0" w:color="auto"/>
      </w:divBdr>
    </w:div>
    <w:div w:id="933049828">
      <w:bodyDiv w:val="1"/>
      <w:marLeft w:val="0"/>
      <w:marRight w:val="0"/>
      <w:marTop w:val="0"/>
      <w:marBottom w:val="0"/>
      <w:divBdr>
        <w:top w:val="none" w:sz="0" w:space="0" w:color="auto"/>
        <w:left w:val="none" w:sz="0" w:space="0" w:color="auto"/>
        <w:bottom w:val="none" w:sz="0" w:space="0" w:color="auto"/>
        <w:right w:val="none" w:sz="0" w:space="0" w:color="auto"/>
      </w:divBdr>
    </w:div>
    <w:div w:id="933782260">
      <w:bodyDiv w:val="1"/>
      <w:marLeft w:val="0"/>
      <w:marRight w:val="0"/>
      <w:marTop w:val="0"/>
      <w:marBottom w:val="0"/>
      <w:divBdr>
        <w:top w:val="none" w:sz="0" w:space="0" w:color="auto"/>
        <w:left w:val="none" w:sz="0" w:space="0" w:color="auto"/>
        <w:bottom w:val="none" w:sz="0" w:space="0" w:color="auto"/>
        <w:right w:val="none" w:sz="0" w:space="0" w:color="auto"/>
      </w:divBdr>
    </w:div>
    <w:div w:id="945699340">
      <w:bodyDiv w:val="1"/>
      <w:marLeft w:val="0"/>
      <w:marRight w:val="0"/>
      <w:marTop w:val="0"/>
      <w:marBottom w:val="0"/>
      <w:divBdr>
        <w:top w:val="none" w:sz="0" w:space="0" w:color="auto"/>
        <w:left w:val="none" w:sz="0" w:space="0" w:color="auto"/>
        <w:bottom w:val="none" w:sz="0" w:space="0" w:color="auto"/>
        <w:right w:val="none" w:sz="0" w:space="0" w:color="auto"/>
      </w:divBdr>
    </w:div>
    <w:div w:id="951789263">
      <w:bodyDiv w:val="1"/>
      <w:marLeft w:val="0"/>
      <w:marRight w:val="0"/>
      <w:marTop w:val="0"/>
      <w:marBottom w:val="0"/>
      <w:divBdr>
        <w:top w:val="none" w:sz="0" w:space="0" w:color="auto"/>
        <w:left w:val="none" w:sz="0" w:space="0" w:color="auto"/>
        <w:bottom w:val="none" w:sz="0" w:space="0" w:color="auto"/>
        <w:right w:val="none" w:sz="0" w:space="0" w:color="auto"/>
      </w:divBdr>
    </w:div>
    <w:div w:id="954099320">
      <w:bodyDiv w:val="1"/>
      <w:marLeft w:val="0"/>
      <w:marRight w:val="0"/>
      <w:marTop w:val="0"/>
      <w:marBottom w:val="0"/>
      <w:divBdr>
        <w:top w:val="none" w:sz="0" w:space="0" w:color="auto"/>
        <w:left w:val="none" w:sz="0" w:space="0" w:color="auto"/>
        <w:bottom w:val="none" w:sz="0" w:space="0" w:color="auto"/>
        <w:right w:val="none" w:sz="0" w:space="0" w:color="auto"/>
      </w:divBdr>
    </w:div>
    <w:div w:id="955601933">
      <w:bodyDiv w:val="1"/>
      <w:marLeft w:val="0"/>
      <w:marRight w:val="0"/>
      <w:marTop w:val="0"/>
      <w:marBottom w:val="0"/>
      <w:divBdr>
        <w:top w:val="none" w:sz="0" w:space="0" w:color="auto"/>
        <w:left w:val="none" w:sz="0" w:space="0" w:color="auto"/>
        <w:bottom w:val="none" w:sz="0" w:space="0" w:color="auto"/>
        <w:right w:val="none" w:sz="0" w:space="0" w:color="auto"/>
      </w:divBdr>
    </w:div>
    <w:div w:id="969016173">
      <w:bodyDiv w:val="1"/>
      <w:marLeft w:val="0"/>
      <w:marRight w:val="0"/>
      <w:marTop w:val="0"/>
      <w:marBottom w:val="0"/>
      <w:divBdr>
        <w:top w:val="none" w:sz="0" w:space="0" w:color="auto"/>
        <w:left w:val="none" w:sz="0" w:space="0" w:color="auto"/>
        <w:bottom w:val="none" w:sz="0" w:space="0" w:color="auto"/>
        <w:right w:val="none" w:sz="0" w:space="0" w:color="auto"/>
      </w:divBdr>
    </w:div>
    <w:div w:id="985015336">
      <w:bodyDiv w:val="1"/>
      <w:marLeft w:val="0"/>
      <w:marRight w:val="0"/>
      <w:marTop w:val="0"/>
      <w:marBottom w:val="0"/>
      <w:divBdr>
        <w:top w:val="none" w:sz="0" w:space="0" w:color="auto"/>
        <w:left w:val="none" w:sz="0" w:space="0" w:color="auto"/>
        <w:bottom w:val="none" w:sz="0" w:space="0" w:color="auto"/>
        <w:right w:val="none" w:sz="0" w:space="0" w:color="auto"/>
      </w:divBdr>
    </w:div>
    <w:div w:id="995953682">
      <w:bodyDiv w:val="1"/>
      <w:marLeft w:val="0"/>
      <w:marRight w:val="0"/>
      <w:marTop w:val="0"/>
      <w:marBottom w:val="0"/>
      <w:divBdr>
        <w:top w:val="none" w:sz="0" w:space="0" w:color="auto"/>
        <w:left w:val="none" w:sz="0" w:space="0" w:color="auto"/>
        <w:bottom w:val="none" w:sz="0" w:space="0" w:color="auto"/>
        <w:right w:val="none" w:sz="0" w:space="0" w:color="auto"/>
      </w:divBdr>
    </w:div>
    <w:div w:id="998580634">
      <w:bodyDiv w:val="1"/>
      <w:marLeft w:val="0"/>
      <w:marRight w:val="0"/>
      <w:marTop w:val="0"/>
      <w:marBottom w:val="0"/>
      <w:divBdr>
        <w:top w:val="none" w:sz="0" w:space="0" w:color="auto"/>
        <w:left w:val="none" w:sz="0" w:space="0" w:color="auto"/>
        <w:bottom w:val="none" w:sz="0" w:space="0" w:color="auto"/>
        <w:right w:val="none" w:sz="0" w:space="0" w:color="auto"/>
      </w:divBdr>
    </w:div>
    <w:div w:id="1009407823">
      <w:bodyDiv w:val="1"/>
      <w:marLeft w:val="0"/>
      <w:marRight w:val="0"/>
      <w:marTop w:val="0"/>
      <w:marBottom w:val="0"/>
      <w:divBdr>
        <w:top w:val="none" w:sz="0" w:space="0" w:color="auto"/>
        <w:left w:val="none" w:sz="0" w:space="0" w:color="auto"/>
        <w:bottom w:val="none" w:sz="0" w:space="0" w:color="auto"/>
        <w:right w:val="none" w:sz="0" w:space="0" w:color="auto"/>
      </w:divBdr>
    </w:div>
    <w:div w:id="1011763986">
      <w:bodyDiv w:val="1"/>
      <w:marLeft w:val="0"/>
      <w:marRight w:val="0"/>
      <w:marTop w:val="0"/>
      <w:marBottom w:val="0"/>
      <w:divBdr>
        <w:top w:val="none" w:sz="0" w:space="0" w:color="auto"/>
        <w:left w:val="none" w:sz="0" w:space="0" w:color="auto"/>
        <w:bottom w:val="none" w:sz="0" w:space="0" w:color="auto"/>
        <w:right w:val="none" w:sz="0" w:space="0" w:color="auto"/>
      </w:divBdr>
    </w:div>
    <w:div w:id="1033456002">
      <w:bodyDiv w:val="1"/>
      <w:marLeft w:val="0"/>
      <w:marRight w:val="0"/>
      <w:marTop w:val="0"/>
      <w:marBottom w:val="0"/>
      <w:divBdr>
        <w:top w:val="none" w:sz="0" w:space="0" w:color="auto"/>
        <w:left w:val="none" w:sz="0" w:space="0" w:color="auto"/>
        <w:bottom w:val="none" w:sz="0" w:space="0" w:color="auto"/>
        <w:right w:val="none" w:sz="0" w:space="0" w:color="auto"/>
      </w:divBdr>
    </w:div>
    <w:div w:id="1040937865">
      <w:bodyDiv w:val="1"/>
      <w:marLeft w:val="0"/>
      <w:marRight w:val="0"/>
      <w:marTop w:val="0"/>
      <w:marBottom w:val="0"/>
      <w:divBdr>
        <w:top w:val="none" w:sz="0" w:space="0" w:color="auto"/>
        <w:left w:val="none" w:sz="0" w:space="0" w:color="auto"/>
        <w:bottom w:val="none" w:sz="0" w:space="0" w:color="auto"/>
        <w:right w:val="none" w:sz="0" w:space="0" w:color="auto"/>
      </w:divBdr>
    </w:div>
    <w:div w:id="1058897571">
      <w:bodyDiv w:val="1"/>
      <w:marLeft w:val="0"/>
      <w:marRight w:val="0"/>
      <w:marTop w:val="0"/>
      <w:marBottom w:val="0"/>
      <w:divBdr>
        <w:top w:val="none" w:sz="0" w:space="0" w:color="auto"/>
        <w:left w:val="none" w:sz="0" w:space="0" w:color="auto"/>
        <w:bottom w:val="none" w:sz="0" w:space="0" w:color="auto"/>
        <w:right w:val="none" w:sz="0" w:space="0" w:color="auto"/>
      </w:divBdr>
    </w:div>
    <w:div w:id="1061058655">
      <w:bodyDiv w:val="1"/>
      <w:marLeft w:val="0"/>
      <w:marRight w:val="0"/>
      <w:marTop w:val="0"/>
      <w:marBottom w:val="0"/>
      <w:divBdr>
        <w:top w:val="none" w:sz="0" w:space="0" w:color="auto"/>
        <w:left w:val="none" w:sz="0" w:space="0" w:color="auto"/>
        <w:bottom w:val="none" w:sz="0" w:space="0" w:color="auto"/>
        <w:right w:val="none" w:sz="0" w:space="0" w:color="auto"/>
      </w:divBdr>
    </w:div>
    <w:div w:id="1093934472">
      <w:bodyDiv w:val="1"/>
      <w:marLeft w:val="0"/>
      <w:marRight w:val="0"/>
      <w:marTop w:val="0"/>
      <w:marBottom w:val="0"/>
      <w:divBdr>
        <w:top w:val="none" w:sz="0" w:space="0" w:color="auto"/>
        <w:left w:val="none" w:sz="0" w:space="0" w:color="auto"/>
        <w:bottom w:val="none" w:sz="0" w:space="0" w:color="auto"/>
        <w:right w:val="none" w:sz="0" w:space="0" w:color="auto"/>
      </w:divBdr>
    </w:div>
    <w:div w:id="1096050540">
      <w:bodyDiv w:val="1"/>
      <w:marLeft w:val="0"/>
      <w:marRight w:val="0"/>
      <w:marTop w:val="0"/>
      <w:marBottom w:val="0"/>
      <w:divBdr>
        <w:top w:val="none" w:sz="0" w:space="0" w:color="auto"/>
        <w:left w:val="none" w:sz="0" w:space="0" w:color="auto"/>
        <w:bottom w:val="none" w:sz="0" w:space="0" w:color="auto"/>
        <w:right w:val="none" w:sz="0" w:space="0" w:color="auto"/>
      </w:divBdr>
    </w:div>
    <w:div w:id="1130516369">
      <w:bodyDiv w:val="1"/>
      <w:marLeft w:val="0"/>
      <w:marRight w:val="0"/>
      <w:marTop w:val="0"/>
      <w:marBottom w:val="0"/>
      <w:divBdr>
        <w:top w:val="none" w:sz="0" w:space="0" w:color="auto"/>
        <w:left w:val="none" w:sz="0" w:space="0" w:color="auto"/>
        <w:bottom w:val="none" w:sz="0" w:space="0" w:color="auto"/>
        <w:right w:val="none" w:sz="0" w:space="0" w:color="auto"/>
      </w:divBdr>
    </w:div>
    <w:div w:id="1137839019">
      <w:bodyDiv w:val="1"/>
      <w:marLeft w:val="0"/>
      <w:marRight w:val="0"/>
      <w:marTop w:val="0"/>
      <w:marBottom w:val="0"/>
      <w:divBdr>
        <w:top w:val="none" w:sz="0" w:space="0" w:color="auto"/>
        <w:left w:val="none" w:sz="0" w:space="0" w:color="auto"/>
        <w:bottom w:val="none" w:sz="0" w:space="0" w:color="auto"/>
        <w:right w:val="none" w:sz="0" w:space="0" w:color="auto"/>
      </w:divBdr>
    </w:div>
    <w:div w:id="1145664315">
      <w:bodyDiv w:val="1"/>
      <w:marLeft w:val="0"/>
      <w:marRight w:val="0"/>
      <w:marTop w:val="0"/>
      <w:marBottom w:val="0"/>
      <w:divBdr>
        <w:top w:val="none" w:sz="0" w:space="0" w:color="auto"/>
        <w:left w:val="none" w:sz="0" w:space="0" w:color="auto"/>
        <w:bottom w:val="none" w:sz="0" w:space="0" w:color="auto"/>
        <w:right w:val="none" w:sz="0" w:space="0" w:color="auto"/>
      </w:divBdr>
    </w:div>
    <w:div w:id="1148402440">
      <w:bodyDiv w:val="1"/>
      <w:marLeft w:val="0"/>
      <w:marRight w:val="0"/>
      <w:marTop w:val="0"/>
      <w:marBottom w:val="0"/>
      <w:divBdr>
        <w:top w:val="none" w:sz="0" w:space="0" w:color="auto"/>
        <w:left w:val="none" w:sz="0" w:space="0" w:color="auto"/>
        <w:bottom w:val="none" w:sz="0" w:space="0" w:color="auto"/>
        <w:right w:val="none" w:sz="0" w:space="0" w:color="auto"/>
      </w:divBdr>
    </w:div>
    <w:div w:id="1150562525">
      <w:bodyDiv w:val="1"/>
      <w:marLeft w:val="0"/>
      <w:marRight w:val="0"/>
      <w:marTop w:val="0"/>
      <w:marBottom w:val="0"/>
      <w:divBdr>
        <w:top w:val="none" w:sz="0" w:space="0" w:color="auto"/>
        <w:left w:val="none" w:sz="0" w:space="0" w:color="auto"/>
        <w:bottom w:val="none" w:sz="0" w:space="0" w:color="auto"/>
        <w:right w:val="none" w:sz="0" w:space="0" w:color="auto"/>
      </w:divBdr>
    </w:div>
    <w:div w:id="1157500255">
      <w:bodyDiv w:val="1"/>
      <w:marLeft w:val="0"/>
      <w:marRight w:val="0"/>
      <w:marTop w:val="0"/>
      <w:marBottom w:val="0"/>
      <w:divBdr>
        <w:top w:val="none" w:sz="0" w:space="0" w:color="auto"/>
        <w:left w:val="none" w:sz="0" w:space="0" w:color="auto"/>
        <w:bottom w:val="none" w:sz="0" w:space="0" w:color="auto"/>
        <w:right w:val="none" w:sz="0" w:space="0" w:color="auto"/>
      </w:divBdr>
    </w:div>
    <w:div w:id="1164973779">
      <w:bodyDiv w:val="1"/>
      <w:marLeft w:val="0"/>
      <w:marRight w:val="0"/>
      <w:marTop w:val="0"/>
      <w:marBottom w:val="0"/>
      <w:divBdr>
        <w:top w:val="none" w:sz="0" w:space="0" w:color="auto"/>
        <w:left w:val="none" w:sz="0" w:space="0" w:color="auto"/>
        <w:bottom w:val="none" w:sz="0" w:space="0" w:color="auto"/>
        <w:right w:val="none" w:sz="0" w:space="0" w:color="auto"/>
      </w:divBdr>
    </w:div>
    <w:div w:id="1166674054">
      <w:bodyDiv w:val="1"/>
      <w:marLeft w:val="0"/>
      <w:marRight w:val="0"/>
      <w:marTop w:val="0"/>
      <w:marBottom w:val="0"/>
      <w:divBdr>
        <w:top w:val="none" w:sz="0" w:space="0" w:color="auto"/>
        <w:left w:val="none" w:sz="0" w:space="0" w:color="auto"/>
        <w:bottom w:val="none" w:sz="0" w:space="0" w:color="auto"/>
        <w:right w:val="none" w:sz="0" w:space="0" w:color="auto"/>
      </w:divBdr>
    </w:div>
    <w:div w:id="1169176057">
      <w:bodyDiv w:val="1"/>
      <w:marLeft w:val="0"/>
      <w:marRight w:val="0"/>
      <w:marTop w:val="0"/>
      <w:marBottom w:val="0"/>
      <w:divBdr>
        <w:top w:val="none" w:sz="0" w:space="0" w:color="auto"/>
        <w:left w:val="none" w:sz="0" w:space="0" w:color="auto"/>
        <w:bottom w:val="none" w:sz="0" w:space="0" w:color="auto"/>
        <w:right w:val="none" w:sz="0" w:space="0" w:color="auto"/>
      </w:divBdr>
    </w:div>
    <w:div w:id="1170021746">
      <w:bodyDiv w:val="1"/>
      <w:marLeft w:val="0"/>
      <w:marRight w:val="0"/>
      <w:marTop w:val="0"/>
      <w:marBottom w:val="0"/>
      <w:divBdr>
        <w:top w:val="none" w:sz="0" w:space="0" w:color="auto"/>
        <w:left w:val="none" w:sz="0" w:space="0" w:color="auto"/>
        <w:bottom w:val="none" w:sz="0" w:space="0" w:color="auto"/>
        <w:right w:val="none" w:sz="0" w:space="0" w:color="auto"/>
      </w:divBdr>
    </w:div>
    <w:div w:id="1215386097">
      <w:bodyDiv w:val="1"/>
      <w:marLeft w:val="0"/>
      <w:marRight w:val="0"/>
      <w:marTop w:val="0"/>
      <w:marBottom w:val="0"/>
      <w:divBdr>
        <w:top w:val="none" w:sz="0" w:space="0" w:color="auto"/>
        <w:left w:val="none" w:sz="0" w:space="0" w:color="auto"/>
        <w:bottom w:val="none" w:sz="0" w:space="0" w:color="auto"/>
        <w:right w:val="none" w:sz="0" w:space="0" w:color="auto"/>
      </w:divBdr>
    </w:div>
    <w:div w:id="1225799933">
      <w:bodyDiv w:val="1"/>
      <w:marLeft w:val="0"/>
      <w:marRight w:val="0"/>
      <w:marTop w:val="0"/>
      <w:marBottom w:val="0"/>
      <w:divBdr>
        <w:top w:val="none" w:sz="0" w:space="0" w:color="auto"/>
        <w:left w:val="none" w:sz="0" w:space="0" w:color="auto"/>
        <w:bottom w:val="none" w:sz="0" w:space="0" w:color="auto"/>
        <w:right w:val="none" w:sz="0" w:space="0" w:color="auto"/>
      </w:divBdr>
    </w:div>
    <w:div w:id="1238132458">
      <w:bodyDiv w:val="1"/>
      <w:marLeft w:val="0"/>
      <w:marRight w:val="0"/>
      <w:marTop w:val="0"/>
      <w:marBottom w:val="0"/>
      <w:divBdr>
        <w:top w:val="none" w:sz="0" w:space="0" w:color="auto"/>
        <w:left w:val="none" w:sz="0" w:space="0" w:color="auto"/>
        <w:bottom w:val="none" w:sz="0" w:space="0" w:color="auto"/>
        <w:right w:val="none" w:sz="0" w:space="0" w:color="auto"/>
      </w:divBdr>
    </w:div>
    <w:div w:id="1242712134">
      <w:bodyDiv w:val="1"/>
      <w:marLeft w:val="0"/>
      <w:marRight w:val="0"/>
      <w:marTop w:val="0"/>
      <w:marBottom w:val="0"/>
      <w:divBdr>
        <w:top w:val="none" w:sz="0" w:space="0" w:color="auto"/>
        <w:left w:val="none" w:sz="0" w:space="0" w:color="auto"/>
        <w:bottom w:val="none" w:sz="0" w:space="0" w:color="auto"/>
        <w:right w:val="none" w:sz="0" w:space="0" w:color="auto"/>
      </w:divBdr>
    </w:div>
    <w:div w:id="1243953019">
      <w:bodyDiv w:val="1"/>
      <w:marLeft w:val="0"/>
      <w:marRight w:val="0"/>
      <w:marTop w:val="0"/>
      <w:marBottom w:val="0"/>
      <w:divBdr>
        <w:top w:val="none" w:sz="0" w:space="0" w:color="auto"/>
        <w:left w:val="none" w:sz="0" w:space="0" w:color="auto"/>
        <w:bottom w:val="none" w:sz="0" w:space="0" w:color="auto"/>
        <w:right w:val="none" w:sz="0" w:space="0" w:color="auto"/>
      </w:divBdr>
    </w:div>
    <w:div w:id="1247616238">
      <w:bodyDiv w:val="1"/>
      <w:marLeft w:val="0"/>
      <w:marRight w:val="0"/>
      <w:marTop w:val="0"/>
      <w:marBottom w:val="0"/>
      <w:divBdr>
        <w:top w:val="none" w:sz="0" w:space="0" w:color="auto"/>
        <w:left w:val="none" w:sz="0" w:space="0" w:color="auto"/>
        <w:bottom w:val="none" w:sz="0" w:space="0" w:color="auto"/>
        <w:right w:val="none" w:sz="0" w:space="0" w:color="auto"/>
      </w:divBdr>
    </w:div>
    <w:div w:id="1253397352">
      <w:bodyDiv w:val="1"/>
      <w:marLeft w:val="0"/>
      <w:marRight w:val="0"/>
      <w:marTop w:val="0"/>
      <w:marBottom w:val="0"/>
      <w:divBdr>
        <w:top w:val="none" w:sz="0" w:space="0" w:color="auto"/>
        <w:left w:val="none" w:sz="0" w:space="0" w:color="auto"/>
        <w:bottom w:val="none" w:sz="0" w:space="0" w:color="auto"/>
        <w:right w:val="none" w:sz="0" w:space="0" w:color="auto"/>
      </w:divBdr>
    </w:div>
    <w:div w:id="1260210549">
      <w:bodyDiv w:val="1"/>
      <w:marLeft w:val="0"/>
      <w:marRight w:val="0"/>
      <w:marTop w:val="0"/>
      <w:marBottom w:val="0"/>
      <w:divBdr>
        <w:top w:val="none" w:sz="0" w:space="0" w:color="auto"/>
        <w:left w:val="none" w:sz="0" w:space="0" w:color="auto"/>
        <w:bottom w:val="none" w:sz="0" w:space="0" w:color="auto"/>
        <w:right w:val="none" w:sz="0" w:space="0" w:color="auto"/>
      </w:divBdr>
    </w:div>
    <w:div w:id="1264994273">
      <w:bodyDiv w:val="1"/>
      <w:marLeft w:val="0"/>
      <w:marRight w:val="0"/>
      <w:marTop w:val="0"/>
      <w:marBottom w:val="0"/>
      <w:divBdr>
        <w:top w:val="none" w:sz="0" w:space="0" w:color="auto"/>
        <w:left w:val="none" w:sz="0" w:space="0" w:color="auto"/>
        <w:bottom w:val="none" w:sz="0" w:space="0" w:color="auto"/>
        <w:right w:val="none" w:sz="0" w:space="0" w:color="auto"/>
      </w:divBdr>
    </w:div>
    <w:div w:id="1304967979">
      <w:bodyDiv w:val="1"/>
      <w:marLeft w:val="0"/>
      <w:marRight w:val="0"/>
      <w:marTop w:val="0"/>
      <w:marBottom w:val="0"/>
      <w:divBdr>
        <w:top w:val="none" w:sz="0" w:space="0" w:color="auto"/>
        <w:left w:val="none" w:sz="0" w:space="0" w:color="auto"/>
        <w:bottom w:val="none" w:sz="0" w:space="0" w:color="auto"/>
        <w:right w:val="none" w:sz="0" w:space="0" w:color="auto"/>
      </w:divBdr>
    </w:div>
    <w:div w:id="1322848305">
      <w:bodyDiv w:val="1"/>
      <w:marLeft w:val="0"/>
      <w:marRight w:val="0"/>
      <w:marTop w:val="0"/>
      <w:marBottom w:val="0"/>
      <w:divBdr>
        <w:top w:val="none" w:sz="0" w:space="0" w:color="auto"/>
        <w:left w:val="none" w:sz="0" w:space="0" w:color="auto"/>
        <w:bottom w:val="none" w:sz="0" w:space="0" w:color="auto"/>
        <w:right w:val="none" w:sz="0" w:space="0" w:color="auto"/>
      </w:divBdr>
    </w:div>
    <w:div w:id="1359307143">
      <w:bodyDiv w:val="1"/>
      <w:marLeft w:val="0"/>
      <w:marRight w:val="0"/>
      <w:marTop w:val="0"/>
      <w:marBottom w:val="0"/>
      <w:divBdr>
        <w:top w:val="none" w:sz="0" w:space="0" w:color="auto"/>
        <w:left w:val="none" w:sz="0" w:space="0" w:color="auto"/>
        <w:bottom w:val="none" w:sz="0" w:space="0" w:color="auto"/>
        <w:right w:val="none" w:sz="0" w:space="0" w:color="auto"/>
      </w:divBdr>
    </w:div>
    <w:div w:id="1365910770">
      <w:bodyDiv w:val="1"/>
      <w:marLeft w:val="0"/>
      <w:marRight w:val="0"/>
      <w:marTop w:val="0"/>
      <w:marBottom w:val="0"/>
      <w:divBdr>
        <w:top w:val="none" w:sz="0" w:space="0" w:color="auto"/>
        <w:left w:val="none" w:sz="0" w:space="0" w:color="auto"/>
        <w:bottom w:val="none" w:sz="0" w:space="0" w:color="auto"/>
        <w:right w:val="none" w:sz="0" w:space="0" w:color="auto"/>
      </w:divBdr>
    </w:div>
    <w:div w:id="1372149495">
      <w:bodyDiv w:val="1"/>
      <w:marLeft w:val="0"/>
      <w:marRight w:val="0"/>
      <w:marTop w:val="0"/>
      <w:marBottom w:val="0"/>
      <w:divBdr>
        <w:top w:val="none" w:sz="0" w:space="0" w:color="auto"/>
        <w:left w:val="none" w:sz="0" w:space="0" w:color="auto"/>
        <w:bottom w:val="none" w:sz="0" w:space="0" w:color="auto"/>
        <w:right w:val="none" w:sz="0" w:space="0" w:color="auto"/>
      </w:divBdr>
    </w:div>
    <w:div w:id="1374036177">
      <w:bodyDiv w:val="1"/>
      <w:marLeft w:val="0"/>
      <w:marRight w:val="0"/>
      <w:marTop w:val="0"/>
      <w:marBottom w:val="0"/>
      <w:divBdr>
        <w:top w:val="none" w:sz="0" w:space="0" w:color="auto"/>
        <w:left w:val="none" w:sz="0" w:space="0" w:color="auto"/>
        <w:bottom w:val="none" w:sz="0" w:space="0" w:color="auto"/>
        <w:right w:val="none" w:sz="0" w:space="0" w:color="auto"/>
      </w:divBdr>
    </w:div>
    <w:div w:id="1384721084">
      <w:bodyDiv w:val="1"/>
      <w:marLeft w:val="0"/>
      <w:marRight w:val="0"/>
      <w:marTop w:val="0"/>
      <w:marBottom w:val="0"/>
      <w:divBdr>
        <w:top w:val="none" w:sz="0" w:space="0" w:color="auto"/>
        <w:left w:val="none" w:sz="0" w:space="0" w:color="auto"/>
        <w:bottom w:val="none" w:sz="0" w:space="0" w:color="auto"/>
        <w:right w:val="none" w:sz="0" w:space="0" w:color="auto"/>
      </w:divBdr>
    </w:div>
    <w:div w:id="1388453864">
      <w:bodyDiv w:val="1"/>
      <w:marLeft w:val="0"/>
      <w:marRight w:val="0"/>
      <w:marTop w:val="0"/>
      <w:marBottom w:val="0"/>
      <w:divBdr>
        <w:top w:val="none" w:sz="0" w:space="0" w:color="auto"/>
        <w:left w:val="none" w:sz="0" w:space="0" w:color="auto"/>
        <w:bottom w:val="none" w:sz="0" w:space="0" w:color="auto"/>
        <w:right w:val="none" w:sz="0" w:space="0" w:color="auto"/>
      </w:divBdr>
    </w:div>
    <w:div w:id="1392384679">
      <w:bodyDiv w:val="1"/>
      <w:marLeft w:val="0"/>
      <w:marRight w:val="0"/>
      <w:marTop w:val="0"/>
      <w:marBottom w:val="0"/>
      <w:divBdr>
        <w:top w:val="none" w:sz="0" w:space="0" w:color="auto"/>
        <w:left w:val="none" w:sz="0" w:space="0" w:color="auto"/>
        <w:bottom w:val="none" w:sz="0" w:space="0" w:color="auto"/>
        <w:right w:val="none" w:sz="0" w:space="0" w:color="auto"/>
      </w:divBdr>
    </w:div>
    <w:div w:id="1405489574">
      <w:bodyDiv w:val="1"/>
      <w:marLeft w:val="0"/>
      <w:marRight w:val="0"/>
      <w:marTop w:val="0"/>
      <w:marBottom w:val="0"/>
      <w:divBdr>
        <w:top w:val="none" w:sz="0" w:space="0" w:color="auto"/>
        <w:left w:val="none" w:sz="0" w:space="0" w:color="auto"/>
        <w:bottom w:val="none" w:sz="0" w:space="0" w:color="auto"/>
        <w:right w:val="none" w:sz="0" w:space="0" w:color="auto"/>
      </w:divBdr>
    </w:div>
    <w:div w:id="1409965062">
      <w:bodyDiv w:val="1"/>
      <w:marLeft w:val="0"/>
      <w:marRight w:val="0"/>
      <w:marTop w:val="0"/>
      <w:marBottom w:val="0"/>
      <w:divBdr>
        <w:top w:val="none" w:sz="0" w:space="0" w:color="auto"/>
        <w:left w:val="none" w:sz="0" w:space="0" w:color="auto"/>
        <w:bottom w:val="none" w:sz="0" w:space="0" w:color="auto"/>
        <w:right w:val="none" w:sz="0" w:space="0" w:color="auto"/>
      </w:divBdr>
    </w:div>
    <w:div w:id="1417628858">
      <w:bodyDiv w:val="1"/>
      <w:marLeft w:val="0"/>
      <w:marRight w:val="0"/>
      <w:marTop w:val="0"/>
      <w:marBottom w:val="0"/>
      <w:divBdr>
        <w:top w:val="none" w:sz="0" w:space="0" w:color="auto"/>
        <w:left w:val="none" w:sz="0" w:space="0" w:color="auto"/>
        <w:bottom w:val="none" w:sz="0" w:space="0" w:color="auto"/>
        <w:right w:val="none" w:sz="0" w:space="0" w:color="auto"/>
      </w:divBdr>
    </w:div>
    <w:div w:id="1430153578">
      <w:bodyDiv w:val="1"/>
      <w:marLeft w:val="0"/>
      <w:marRight w:val="0"/>
      <w:marTop w:val="0"/>
      <w:marBottom w:val="0"/>
      <w:divBdr>
        <w:top w:val="none" w:sz="0" w:space="0" w:color="auto"/>
        <w:left w:val="none" w:sz="0" w:space="0" w:color="auto"/>
        <w:bottom w:val="none" w:sz="0" w:space="0" w:color="auto"/>
        <w:right w:val="none" w:sz="0" w:space="0" w:color="auto"/>
      </w:divBdr>
    </w:div>
    <w:div w:id="1433865772">
      <w:bodyDiv w:val="1"/>
      <w:marLeft w:val="0"/>
      <w:marRight w:val="0"/>
      <w:marTop w:val="0"/>
      <w:marBottom w:val="0"/>
      <w:divBdr>
        <w:top w:val="none" w:sz="0" w:space="0" w:color="auto"/>
        <w:left w:val="none" w:sz="0" w:space="0" w:color="auto"/>
        <w:bottom w:val="none" w:sz="0" w:space="0" w:color="auto"/>
        <w:right w:val="none" w:sz="0" w:space="0" w:color="auto"/>
      </w:divBdr>
    </w:div>
    <w:div w:id="1444880532">
      <w:bodyDiv w:val="1"/>
      <w:marLeft w:val="0"/>
      <w:marRight w:val="0"/>
      <w:marTop w:val="0"/>
      <w:marBottom w:val="0"/>
      <w:divBdr>
        <w:top w:val="none" w:sz="0" w:space="0" w:color="auto"/>
        <w:left w:val="none" w:sz="0" w:space="0" w:color="auto"/>
        <w:bottom w:val="none" w:sz="0" w:space="0" w:color="auto"/>
        <w:right w:val="none" w:sz="0" w:space="0" w:color="auto"/>
      </w:divBdr>
    </w:div>
    <w:div w:id="1448965862">
      <w:bodyDiv w:val="1"/>
      <w:marLeft w:val="0"/>
      <w:marRight w:val="0"/>
      <w:marTop w:val="0"/>
      <w:marBottom w:val="0"/>
      <w:divBdr>
        <w:top w:val="none" w:sz="0" w:space="0" w:color="auto"/>
        <w:left w:val="none" w:sz="0" w:space="0" w:color="auto"/>
        <w:bottom w:val="none" w:sz="0" w:space="0" w:color="auto"/>
        <w:right w:val="none" w:sz="0" w:space="0" w:color="auto"/>
      </w:divBdr>
    </w:div>
    <w:div w:id="1484422879">
      <w:bodyDiv w:val="1"/>
      <w:marLeft w:val="0"/>
      <w:marRight w:val="0"/>
      <w:marTop w:val="0"/>
      <w:marBottom w:val="0"/>
      <w:divBdr>
        <w:top w:val="none" w:sz="0" w:space="0" w:color="auto"/>
        <w:left w:val="none" w:sz="0" w:space="0" w:color="auto"/>
        <w:bottom w:val="none" w:sz="0" w:space="0" w:color="auto"/>
        <w:right w:val="none" w:sz="0" w:space="0" w:color="auto"/>
      </w:divBdr>
    </w:div>
    <w:div w:id="1492525099">
      <w:bodyDiv w:val="1"/>
      <w:marLeft w:val="0"/>
      <w:marRight w:val="0"/>
      <w:marTop w:val="0"/>
      <w:marBottom w:val="0"/>
      <w:divBdr>
        <w:top w:val="none" w:sz="0" w:space="0" w:color="auto"/>
        <w:left w:val="none" w:sz="0" w:space="0" w:color="auto"/>
        <w:bottom w:val="none" w:sz="0" w:space="0" w:color="auto"/>
        <w:right w:val="none" w:sz="0" w:space="0" w:color="auto"/>
      </w:divBdr>
    </w:div>
    <w:div w:id="1512987291">
      <w:bodyDiv w:val="1"/>
      <w:marLeft w:val="0"/>
      <w:marRight w:val="0"/>
      <w:marTop w:val="0"/>
      <w:marBottom w:val="0"/>
      <w:divBdr>
        <w:top w:val="none" w:sz="0" w:space="0" w:color="auto"/>
        <w:left w:val="none" w:sz="0" w:space="0" w:color="auto"/>
        <w:bottom w:val="none" w:sz="0" w:space="0" w:color="auto"/>
        <w:right w:val="none" w:sz="0" w:space="0" w:color="auto"/>
      </w:divBdr>
    </w:div>
    <w:div w:id="1513765608">
      <w:bodyDiv w:val="1"/>
      <w:marLeft w:val="0"/>
      <w:marRight w:val="0"/>
      <w:marTop w:val="0"/>
      <w:marBottom w:val="0"/>
      <w:divBdr>
        <w:top w:val="none" w:sz="0" w:space="0" w:color="auto"/>
        <w:left w:val="none" w:sz="0" w:space="0" w:color="auto"/>
        <w:bottom w:val="none" w:sz="0" w:space="0" w:color="auto"/>
        <w:right w:val="none" w:sz="0" w:space="0" w:color="auto"/>
      </w:divBdr>
    </w:div>
    <w:div w:id="1533415933">
      <w:bodyDiv w:val="1"/>
      <w:marLeft w:val="0"/>
      <w:marRight w:val="0"/>
      <w:marTop w:val="0"/>
      <w:marBottom w:val="0"/>
      <w:divBdr>
        <w:top w:val="none" w:sz="0" w:space="0" w:color="auto"/>
        <w:left w:val="none" w:sz="0" w:space="0" w:color="auto"/>
        <w:bottom w:val="none" w:sz="0" w:space="0" w:color="auto"/>
        <w:right w:val="none" w:sz="0" w:space="0" w:color="auto"/>
      </w:divBdr>
    </w:div>
    <w:div w:id="1563247597">
      <w:bodyDiv w:val="1"/>
      <w:marLeft w:val="0"/>
      <w:marRight w:val="0"/>
      <w:marTop w:val="0"/>
      <w:marBottom w:val="0"/>
      <w:divBdr>
        <w:top w:val="none" w:sz="0" w:space="0" w:color="auto"/>
        <w:left w:val="none" w:sz="0" w:space="0" w:color="auto"/>
        <w:bottom w:val="none" w:sz="0" w:space="0" w:color="auto"/>
        <w:right w:val="none" w:sz="0" w:space="0" w:color="auto"/>
      </w:divBdr>
    </w:div>
    <w:div w:id="1565681215">
      <w:bodyDiv w:val="1"/>
      <w:marLeft w:val="0"/>
      <w:marRight w:val="0"/>
      <w:marTop w:val="0"/>
      <w:marBottom w:val="0"/>
      <w:divBdr>
        <w:top w:val="none" w:sz="0" w:space="0" w:color="auto"/>
        <w:left w:val="none" w:sz="0" w:space="0" w:color="auto"/>
        <w:bottom w:val="none" w:sz="0" w:space="0" w:color="auto"/>
        <w:right w:val="none" w:sz="0" w:space="0" w:color="auto"/>
      </w:divBdr>
    </w:div>
    <w:div w:id="1570534497">
      <w:bodyDiv w:val="1"/>
      <w:marLeft w:val="0"/>
      <w:marRight w:val="0"/>
      <w:marTop w:val="0"/>
      <w:marBottom w:val="0"/>
      <w:divBdr>
        <w:top w:val="none" w:sz="0" w:space="0" w:color="auto"/>
        <w:left w:val="none" w:sz="0" w:space="0" w:color="auto"/>
        <w:bottom w:val="none" w:sz="0" w:space="0" w:color="auto"/>
        <w:right w:val="none" w:sz="0" w:space="0" w:color="auto"/>
      </w:divBdr>
    </w:div>
    <w:div w:id="1571042760">
      <w:bodyDiv w:val="1"/>
      <w:marLeft w:val="0"/>
      <w:marRight w:val="0"/>
      <w:marTop w:val="0"/>
      <w:marBottom w:val="0"/>
      <w:divBdr>
        <w:top w:val="none" w:sz="0" w:space="0" w:color="auto"/>
        <w:left w:val="none" w:sz="0" w:space="0" w:color="auto"/>
        <w:bottom w:val="none" w:sz="0" w:space="0" w:color="auto"/>
        <w:right w:val="none" w:sz="0" w:space="0" w:color="auto"/>
      </w:divBdr>
    </w:div>
    <w:div w:id="1588271616">
      <w:bodyDiv w:val="1"/>
      <w:marLeft w:val="0"/>
      <w:marRight w:val="0"/>
      <w:marTop w:val="0"/>
      <w:marBottom w:val="0"/>
      <w:divBdr>
        <w:top w:val="none" w:sz="0" w:space="0" w:color="auto"/>
        <w:left w:val="none" w:sz="0" w:space="0" w:color="auto"/>
        <w:bottom w:val="none" w:sz="0" w:space="0" w:color="auto"/>
        <w:right w:val="none" w:sz="0" w:space="0" w:color="auto"/>
      </w:divBdr>
    </w:div>
    <w:div w:id="1603419163">
      <w:bodyDiv w:val="1"/>
      <w:marLeft w:val="0"/>
      <w:marRight w:val="0"/>
      <w:marTop w:val="0"/>
      <w:marBottom w:val="0"/>
      <w:divBdr>
        <w:top w:val="none" w:sz="0" w:space="0" w:color="auto"/>
        <w:left w:val="none" w:sz="0" w:space="0" w:color="auto"/>
        <w:bottom w:val="none" w:sz="0" w:space="0" w:color="auto"/>
        <w:right w:val="none" w:sz="0" w:space="0" w:color="auto"/>
      </w:divBdr>
    </w:div>
    <w:div w:id="1612862492">
      <w:bodyDiv w:val="1"/>
      <w:marLeft w:val="0"/>
      <w:marRight w:val="0"/>
      <w:marTop w:val="0"/>
      <w:marBottom w:val="0"/>
      <w:divBdr>
        <w:top w:val="none" w:sz="0" w:space="0" w:color="auto"/>
        <w:left w:val="none" w:sz="0" w:space="0" w:color="auto"/>
        <w:bottom w:val="none" w:sz="0" w:space="0" w:color="auto"/>
        <w:right w:val="none" w:sz="0" w:space="0" w:color="auto"/>
      </w:divBdr>
    </w:div>
    <w:div w:id="1617517440">
      <w:bodyDiv w:val="1"/>
      <w:marLeft w:val="0"/>
      <w:marRight w:val="0"/>
      <w:marTop w:val="0"/>
      <w:marBottom w:val="0"/>
      <w:divBdr>
        <w:top w:val="none" w:sz="0" w:space="0" w:color="auto"/>
        <w:left w:val="none" w:sz="0" w:space="0" w:color="auto"/>
        <w:bottom w:val="none" w:sz="0" w:space="0" w:color="auto"/>
        <w:right w:val="none" w:sz="0" w:space="0" w:color="auto"/>
      </w:divBdr>
    </w:div>
    <w:div w:id="1634288487">
      <w:bodyDiv w:val="1"/>
      <w:marLeft w:val="0"/>
      <w:marRight w:val="0"/>
      <w:marTop w:val="0"/>
      <w:marBottom w:val="0"/>
      <w:divBdr>
        <w:top w:val="none" w:sz="0" w:space="0" w:color="auto"/>
        <w:left w:val="none" w:sz="0" w:space="0" w:color="auto"/>
        <w:bottom w:val="none" w:sz="0" w:space="0" w:color="auto"/>
        <w:right w:val="none" w:sz="0" w:space="0" w:color="auto"/>
      </w:divBdr>
    </w:div>
    <w:div w:id="1661811552">
      <w:bodyDiv w:val="1"/>
      <w:marLeft w:val="0"/>
      <w:marRight w:val="0"/>
      <w:marTop w:val="0"/>
      <w:marBottom w:val="0"/>
      <w:divBdr>
        <w:top w:val="none" w:sz="0" w:space="0" w:color="auto"/>
        <w:left w:val="none" w:sz="0" w:space="0" w:color="auto"/>
        <w:bottom w:val="none" w:sz="0" w:space="0" w:color="auto"/>
        <w:right w:val="none" w:sz="0" w:space="0" w:color="auto"/>
      </w:divBdr>
    </w:div>
    <w:div w:id="1668090867">
      <w:bodyDiv w:val="1"/>
      <w:marLeft w:val="0"/>
      <w:marRight w:val="0"/>
      <w:marTop w:val="0"/>
      <w:marBottom w:val="0"/>
      <w:divBdr>
        <w:top w:val="none" w:sz="0" w:space="0" w:color="auto"/>
        <w:left w:val="none" w:sz="0" w:space="0" w:color="auto"/>
        <w:bottom w:val="none" w:sz="0" w:space="0" w:color="auto"/>
        <w:right w:val="none" w:sz="0" w:space="0" w:color="auto"/>
      </w:divBdr>
    </w:div>
    <w:div w:id="1673921000">
      <w:bodyDiv w:val="1"/>
      <w:marLeft w:val="0"/>
      <w:marRight w:val="0"/>
      <w:marTop w:val="0"/>
      <w:marBottom w:val="0"/>
      <w:divBdr>
        <w:top w:val="none" w:sz="0" w:space="0" w:color="auto"/>
        <w:left w:val="none" w:sz="0" w:space="0" w:color="auto"/>
        <w:bottom w:val="none" w:sz="0" w:space="0" w:color="auto"/>
        <w:right w:val="none" w:sz="0" w:space="0" w:color="auto"/>
      </w:divBdr>
    </w:div>
    <w:div w:id="1690376232">
      <w:bodyDiv w:val="1"/>
      <w:marLeft w:val="0"/>
      <w:marRight w:val="0"/>
      <w:marTop w:val="0"/>
      <w:marBottom w:val="0"/>
      <w:divBdr>
        <w:top w:val="none" w:sz="0" w:space="0" w:color="auto"/>
        <w:left w:val="none" w:sz="0" w:space="0" w:color="auto"/>
        <w:bottom w:val="none" w:sz="0" w:space="0" w:color="auto"/>
        <w:right w:val="none" w:sz="0" w:space="0" w:color="auto"/>
      </w:divBdr>
    </w:div>
    <w:div w:id="1692950696">
      <w:bodyDiv w:val="1"/>
      <w:marLeft w:val="0"/>
      <w:marRight w:val="0"/>
      <w:marTop w:val="0"/>
      <w:marBottom w:val="0"/>
      <w:divBdr>
        <w:top w:val="none" w:sz="0" w:space="0" w:color="auto"/>
        <w:left w:val="none" w:sz="0" w:space="0" w:color="auto"/>
        <w:bottom w:val="none" w:sz="0" w:space="0" w:color="auto"/>
        <w:right w:val="none" w:sz="0" w:space="0" w:color="auto"/>
      </w:divBdr>
    </w:div>
    <w:div w:id="1694576731">
      <w:bodyDiv w:val="1"/>
      <w:marLeft w:val="0"/>
      <w:marRight w:val="0"/>
      <w:marTop w:val="0"/>
      <w:marBottom w:val="0"/>
      <w:divBdr>
        <w:top w:val="none" w:sz="0" w:space="0" w:color="auto"/>
        <w:left w:val="none" w:sz="0" w:space="0" w:color="auto"/>
        <w:bottom w:val="none" w:sz="0" w:space="0" w:color="auto"/>
        <w:right w:val="none" w:sz="0" w:space="0" w:color="auto"/>
      </w:divBdr>
    </w:div>
    <w:div w:id="1709136395">
      <w:bodyDiv w:val="1"/>
      <w:marLeft w:val="0"/>
      <w:marRight w:val="0"/>
      <w:marTop w:val="0"/>
      <w:marBottom w:val="0"/>
      <w:divBdr>
        <w:top w:val="none" w:sz="0" w:space="0" w:color="auto"/>
        <w:left w:val="none" w:sz="0" w:space="0" w:color="auto"/>
        <w:bottom w:val="none" w:sz="0" w:space="0" w:color="auto"/>
        <w:right w:val="none" w:sz="0" w:space="0" w:color="auto"/>
      </w:divBdr>
    </w:div>
    <w:div w:id="1711228587">
      <w:bodyDiv w:val="1"/>
      <w:marLeft w:val="0"/>
      <w:marRight w:val="0"/>
      <w:marTop w:val="0"/>
      <w:marBottom w:val="0"/>
      <w:divBdr>
        <w:top w:val="none" w:sz="0" w:space="0" w:color="auto"/>
        <w:left w:val="none" w:sz="0" w:space="0" w:color="auto"/>
        <w:bottom w:val="none" w:sz="0" w:space="0" w:color="auto"/>
        <w:right w:val="none" w:sz="0" w:space="0" w:color="auto"/>
      </w:divBdr>
    </w:div>
    <w:div w:id="1714114317">
      <w:bodyDiv w:val="1"/>
      <w:marLeft w:val="0"/>
      <w:marRight w:val="0"/>
      <w:marTop w:val="0"/>
      <w:marBottom w:val="0"/>
      <w:divBdr>
        <w:top w:val="none" w:sz="0" w:space="0" w:color="auto"/>
        <w:left w:val="none" w:sz="0" w:space="0" w:color="auto"/>
        <w:bottom w:val="none" w:sz="0" w:space="0" w:color="auto"/>
        <w:right w:val="none" w:sz="0" w:space="0" w:color="auto"/>
      </w:divBdr>
    </w:div>
    <w:div w:id="1761171924">
      <w:bodyDiv w:val="1"/>
      <w:marLeft w:val="0"/>
      <w:marRight w:val="0"/>
      <w:marTop w:val="0"/>
      <w:marBottom w:val="0"/>
      <w:divBdr>
        <w:top w:val="none" w:sz="0" w:space="0" w:color="auto"/>
        <w:left w:val="none" w:sz="0" w:space="0" w:color="auto"/>
        <w:bottom w:val="none" w:sz="0" w:space="0" w:color="auto"/>
        <w:right w:val="none" w:sz="0" w:space="0" w:color="auto"/>
      </w:divBdr>
    </w:div>
    <w:div w:id="1775779457">
      <w:bodyDiv w:val="1"/>
      <w:marLeft w:val="0"/>
      <w:marRight w:val="0"/>
      <w:marTop w:val="0"/>
      <w:marBottom w:val="0"/>
      <w:divBdr>
        <w:top w:val="none" w:sz="0" w:space="0" w:color="auto"/>
        <w:left w:val="none" w:sz="0" w:space="0" w:color="auto"/>
        <w:bottom w:val="none" w:sz="0" w:space="0" w:color="auto"/>
        <w:right w:val="none" w:sz="0" w:space="0" w:color="auto"/>
      </w:divBdr>
    </w:div>
    <w:div w:id="1784230372">
      <w:bodyDiv w:val="1"/>
      <w:marLeft w:val="0"/>
      <w:marRight w:val="0"/>
      <w:marTop w:val="0"/>
      <w:marBottom w:val="0"/>
      <w:divBdr>
        <w:top w:val="none" w:sz="0" w:space="0" w:color="auto"/>
        <w:left w:val="none" w:sz="0" w:space="0" w:color="auto"/>
        <w:bottom w:val="none" w:sz="0" w:space="0" w:color="auto"/>
        <w:right w:val="none" w:sz="0" w:space="0" w:color="auto"/>
      </w:divBdr>
    </w:div>
    <w:div w:id="1791125655">
      <w:bodyDiv w:val="1"/>
      <w:marLeft w:val="0"/>
      <w:marRight w:val="0"/>
      <w:marTop w:val="0"/>
      <w:marBottom w:val="0"/>
      <w:divBdr>
        <w:top w:val="none" w:sz="0" w:space="0" w:color="auto"/>
        <w:left w:val="none" w:sz="0" w:space="0" w:color="auto"/>
        <w:bottom w:val="none" w:sz="0" w:space="0" w:color="auto"/>
        <w:right w:val="none" w:sz="0" w:space="0" w:color="auto"/>
      </w:divBdr>
    </w:div>
    <w:div w:id="1828092656">
      <w:bodyDiv w:val="1"/>
      <w:marLeft w:val="0"/>
      <w:marRight w:val="0"/>
      <w:marTop w:val="0"/>
      <w:marBottom w:val="0"/>
      <w:divBdr>
        <w:top w:val="none" w:sz="0" w:space="0" w:color="auto"/>
        <w:left w:val="none" w:sz="0" w:space="0" w:color="auto"/>
        <w:bottom w:val="none" w:sz="0" w:space="0" w:color="auto"/>
        <w:right w:val="none" w:sz="0" w:space="0" w:color="auto"/>
      </w:divBdr>
    </w:div>
    <w:div w:id="1843932426">
      <w:bodyDiv w:val="1"/>
      <w:marLeft w:val="0"/>
      <w:marRight w:val="0"/>
      <w:marTop w:val="0"/>
      <w:marBottom w:val="0"/>
      <w:divBdr>
        <w:top w:val="none" w:sz="0" w:space="0" w:color="auto"/>
        <w:left w:val="none" w:sz="0" w:space="0" w:color="auto"/>
        <w:bottom w:val="none" w:sz="0" w:space="0" w:color="auto"/>
        <w:right w:val="none" w:sz="0" w:space="0" w:color="auto"/>
      </w:divBdr>
    </w:div>
    <w:div w:id="1866940121">
      <w:bodyDiv w:val="1"/>
      <w:marLeft w:val="0"/>
      <w:marRight w:val="0"/>
      <w:marTop w:val="0"/>
      <w:marBottom w:val="0"/>
      <w:divBdr>
        <w:top w:val="none" w:sz="0" w:space="0" w:color="auto"/>
        <w:left w:val="none" w:sz="0" w:space="0" w:color="auto"/>
        <w:bottom w:val="none" w:sz="0" w:space="0" w:color="auto"/>
        <w:right w:val="none" w:sz="0" w:space="0" w:color="auto"/>
      </w:divBdr>
    </w:div>
    <w:div w:id="1879901247">
      <w:bodyDiv w:val="1"/>
      <w:marLeft w:val="0"/>
      <w:marRight w:val="0"/>
      <w:marTop w:val="0"/>
      <w:marBottom w:val="0"/>
      <w:divBdr>
        <w:top w:val="none" w:sz="0" w:space="0" w:color="auto"/>
        <w:left w:val="none" w:sz="0" w:space="0" w:color="auto"/>
        <w:bottom w:val="none" w:sz="0" w:space="0" w:color="auto"/>
        <w:right w:val="none" w:sz="0" w:space="0" w:color="auto"/>
      </w:divBdr>
    </w:div>
    <w:div w:id="1883781097">
      <w:bodyDiv w:val="1"/>
      <w:marLeft w:val="0"/>
      <w:marRight w:val="0"/>
      <w:marTop w:val="0"/>
      <w:marBottom w:val="0"/>
      <w:divBdr>
        <w:top w:val="none" w:sz="0" w:space="0" w:color="auto"/>
        <w:left w:val="none" w:sz="0" w:space="0" w:color="auto"/>
        <w:bottom w:val="none" w:sz="0" w:space="0" w:color="auto"/>
        <w:right w:val="none" w:sz="0" w:space="0" w:color="auto"/>
      </w:divBdr>
    </w:div>
    <w:div w:id="1888493186">
      <w:bodyDiv w:val="1"/>
      <w:marLeft w:val="0"/>
      <w:marRight w:val="0"/>
      <w:marTop w:val="0"/>
      <w:marBottom w:val="0"/>
      <w:divBdr>
        <w:top w:val="none" w:sz="0" w:space="0" w:color="auto"/>
        <w:left w:val="none" w:sz="0" w:space="0" w:color="auto"/>
        <w:bottom w:val="none" w:sz="0" w:space="0" w:color="auto"/>
        <w:right w:val="none" w:sz="0" w:space="0" w:color="auto"/>
      </w:divBdr>
    </w:div>
    <w:div w:id="1892155426">
      <w:bodyDiv w:val="1"/>
      <w:marLeft w:val="0"/>
      <w:marRight w:val="0"/>
      <w:marTop w:val="0"/>
      <w:marBottom w:val="0"/>
      <w:divBdr>
        <w:top w:val="none" w:sz="0" w:space="0" w:color="auto"/>
        <w:left w:val="none" w:sz="0" w:space="0" w:color="auto"/>
        <w:bottom w:val="none" w:sz="0" w:space="0" w:color="auto"/>
        <w:right w:val="none" w:sz="0" w:space="0" w:color="auto"/>
      </w:divBdr>
    </w:div>
    <w:div w:id="1933856966">
      <w:bodyDiv w:val="1"/>
      <w:marLeft w:val="0"/>
      <w:marRight w:val="0"/>
      <w:marTop w:val="0"/>
      <w:marBottom w:val="0"/>
      <w:divBdr>
        <w:top w:val="none" w:sz="0" w:space="0" w:color="auto"/>
        <w:left w:val="none" w:sz="0" w:space="0" w:color="auto"/>
        <w:bottom w:val="none" w:sz="0" w:space="0" w:color="auto"/>
        <w:right w:val="none" w:sz="0" w:space="0" w:color="auto"/>
      </w:divBdr>
    </w:div>
    <w:div w:id="1936552696">
      <w:bodyDiv w:val="1"/>
      <w:marLeft w:val="0"/>
      <w:marRight w:val="0"/>
      <w:marTop w:val="0"/>
      <w:marBottom w:val="0"/>
      <w:divBdr>
        <w:top w:val="none" w:sz="0" w:space="0" w:color="auto"/>
        <w:left w:val="none" w:sz="0" w:space="0" w:color="auto"/>
        <w:bottom w:val="none" w:sz="0" w:space="0" w:color="auto"/>
        <w:right w:val="none" w:sz="0" w:space="0" w:color="auto"/>
      </w:divBdr>
    </w:div>
    <w:div w:id="1946619260">
      <w:bodyDiv w:val="1"/>
      <w:marLeft w:val="0"/>
      <w:marRight w:val="0"/>
      <w:marTop w:val="0"/>
      <w:marBottom w:val="0"/>
      <w:divBdr>
        <w:top w:val="none" w:sz="0" w:space="0" w:color="auto"/>
        <w:left w:val="none" w:sz="0" w:space="0" w:color="auto"/>
        <w:bottom w:val="none" w:sz="0" w:space="0" w:color="auto"/>
        <w:right w:val="none" w:sz="0" w:space="0" w:color="auto"/>
      </w:divBdr>
    </w:div>
    <w:div w:id="1953970416">
      <w:bodyDiv w:val="1"/>
      <w:marLeft w:val="0"/>
      <w:marRight w:val="0"/>
      <w:marTop w:val="0"/>
      <w:marBottom w:val="0"/>
      <w:divBdr>
        <w:top w:val="none" w:sz="0" w:space="0" w:color="auto"/>
        <w:left w:val="none" w:sz="0" w:space="0" w:color="auto"/>
        <w:bottom w:val="none" w:sz="0" w:space="0" w:color="auto"/>
        <w:right w:val="none" w:sz="0" w:space="0" w:color="auto"/>
      </w:divBdr>
    </w:div>
    <w:div w:id="1960380229">
      <w:bodyDiv w:val="1"/>
      <w:marLeft w:val="0"/>
      <w:marRight w:val="0"/>
      <w:marTop w:val="0"/>
      <w:marBottom w:val="0"/>
      <w:divBdr>
        <w:top w:val="none" w:sz="0" w:space="0" w:color="auto"/>
        <w:left w:val="none" w:sz="0" w:space="0" w:color="auto"/>
        <w:bottom w:val="none" w:sz="0" w:space="0" w:color="auto"/>
        <w:right w:val="none" w:sz="0" w:space="0" w:color="auto"/>
      </w:divBdr>
    </w:div>
    <w:div w:id="1973708951">
      <w:bodyDiv w:val="1"/>
      <w:marLeft w:val="0"/>
      <w:marRight w:val="0"/>
      <w:marTop w:val="0"/>
      <w:marBottom w:val="0"/>
      <w:divBdr>
        <w:top w:val="none" w:sz="0" w:space="0" w:color="auto"/>
        <w:left w:val="none" w:sz="0" w:space="0" w:color="auto"/>
        <w:bottom w:val="none" w:sz="0" w:space="0" w:color="auto"/>
        <w:right w:val="none" w:sz="0" w:space="0" w:color="auto"/>
      </w:divBdr>
    </w:div>
    <w:div w:id="1994985416">
      <w:bodyDiv w:val="1"/>
      <w:marLeft w:val="0"/>
      <w:marRight w:val="0"/>
      <w:marTop w:val="0"/>
      <w:marBottom w:val="0"/>
      <w:divBdr>
        <w:top w:val="none" w:sz="0" w:space="0" w:color="auto"/>
        <w:left w:val="none" w:sz="0" w:space="0" w:color="auto"/>
        <w:bottom w:val="none" w:sz="0" w:space="0" w:color="auto"/>
        <w:right w:val="none" w:sz="0" w:space="0" w:color="auto"/>
      </w:divBdr>
    </w:div>
    <w:div w:id="2011132711">
      <w:bodyDiv w:val="1"/>
      <w:marLeft w:val="0"/>
      <w:marRight w:val="0"/>
      <w:marTop w:val="0"/>
      <w:marBottom w:val="0"/>
      <w:divBdr>
        <w:top w:val="none" w:sz="0" w:space="0" w:color="auto"/>
        <w:left w:val="none" w:sz="0" w:space="0" w:color="auto"/>
        <w:bottom w:val="none" w:sz="0" w:space="0" w:color="auto"/>
        <w:right w:val="none" w:sz="0" w:space="0" w:color="auto"/>
      </w:divBdr>
    </w:div>
    <w:div w:id="2019387841">
      <w:bodyDiv w:val="1"/>
      <w:marLeft w:val="0"/>
      <w:marRight w:val="0"/>
      <w:marTop w:val="0"/>
      <w:marBottom w:val="0"/>
      <w:divBdr>
        <w:top w:val="none" w:sz="0" w:space="0" w:color="auto"/>
        <w:left w:val="none" w:sz="0" w:space="0" w:color="auto"/>
        <w:bottom w:val="none" w:sz="0" w:space="0" w:color="auto"/>
        <w:right w:val="none" w:sz="0" w:space="0" w:color="auto"/>
      </w:divBdr>
    </w:div>
    <w:div w:id="2028945865">
      <w:bodyDiv w:val="1"/>
      <w:marLeft w:val="0"/>
      <w:marRight w:val="0"/>
      <w:marTop w:val="0"/>
      <w:marBottom w:val="0"/>
      <w:divBdr>
        <w:top w:val="none" w:sz="0" w:space="0" w:color="auto"/>
        <w:left w:val="none" w:sz="0" w:space="0" w:color="auto"/>
        <w:bottom w:val="none" w:sz="0" w:space="0" w:color="auto"/>
        <w:right w:val="none" w:sz="0" w:space="0" w:color="auto"/>
      </w:divBdr>
    </w:div>
    <w:div w:id="2047214663">
      <w:bodyDiv w:val="1"/>
      <w:marLeft w:val="0"/>
      <w:marRight w:val="0"/>
      <w:marTop w:val="0"/>
      <w:marBottom w:val="0"/>
      <w:divBdr>
        <w:top w:val="none" w:sz="0" w:space="0" w:color="auto"/>
        <w:left w:val="none" w:sz="0" w:space="0" w:color="auto"/>
        <w:bottom w:val="none" w:sz="0" w:space="0" w:color="auto"/>
        <w:right w:val="none" w:sz="0" w:space="0" w:color="auto"/>
      </w:divBdr>
    </w:div>
    <w:div w:id="2057699804">
      <w:bodyDiv w:val="1"/>
      <w:marLeft w:val="0"/>
      <w:marRight w:val="0"/>
      <w:marTop w:val="0"/>
      <w:marBottom w:val="0"/>
      <w:divBdr>
        <w:top w:val="none" w:sz="0" w:space="0" w:color="auto"/>
        <w:left w:val="none" w:sz="0" w:space="0" w:color="auto"/>
        <w:bottom w:val="none" w:sz="0" w:space="0" w:color="auto"/>
        <w:right w:val="none" w:sz="0" w:space="0" w:color="auto"/>
      </w:divBdr>
    </w:div>
    <w:div w:id="2067098869">
      <w:bodyDiv w:val="1"/>
      <w:marLeft w:val="0"/>
      <w:marRight w:val="0"/>
      <w:marTop w:val="0"/>
      <w:marBottom w:val="0"/>
      <w:divBdr>
        <w:top w:val="none" w:sz="0" w:space="0" w:color="auto"/>
        <w:left w:val="none" w:sz="0" w:space="0" w:color="auto"/>
        <w:bottom w:val="none" w:sz="0" w:space="0" w:color="auto"/>
        <w:right w:val="none" w:sz="0" w:space="0" w:color="auto"/>
      </w:divBdr>
    </w:div>
    <w:div w:id="2069455002">
      <w:bodyDiv w:val="1"/>
      <w:marLeft w:val="0"/>
      <w:marRight w:val="0"/>
      <w:marTop w:val="0"/>
      <w:marBottom w:val="0"/>
      <w:divBdr>
        <w:top w:val="none" w:sz="0" w:space="0" w:color="auto"/>
        <w:left w:val="none" w:sz="0" w:space="0" w:color="auto"/>
        <w:bottom w:val="none" w:sz="0" w:space="0" w:color="auto"/>
        <w:right w:val="none" w:sz="0" w:space="0" w:color="auto"/>
      </w:divBdr>
    </w:div>
    <w:div w:id="2072267743">
      <w:bodyDiv w:val="1"/>
      <w:marLeft w:val="0"/>
      <w:marRight w:val="0"/>
      <w:marTop w:val="0"/>
      <w:marBottom w:val="0"/>
      <w:divBdr>
        <w:top w:val="none" w:sz="0" w:space="0" w:color="auto"/>
        <w:left w:val="none" w:sz="0" w:space="0" w:color="auto"/>
        <w:bottom w:val="none" w:sz="0" w:space="0" w:color="auto"/>
        <w:right w:val="none" w:sz="0" w:space="0" w:color="auto"/>
      </w:divBdr>
    </w:div>
    <w:div w:id="2088847158">
      <w:bodyDiv w:val="1"/>
      <w:marLeft w:val="0"/>
      <w:marRight w:val="0"/>
      <w:marTop w:val="0"/>
      <w:marBottom w:val="0"/>
      <w:divBdr>
        <w:top w:val="none" w:sz="0" w:space="0" w:color="auto"/>
        <w:left w:val="none" w:sz="0" w:space="0" w:color="auto"/>
        <w:bottom w:val="none" w:sz="0" w:space="0" w:color="auto"/>
        <w:right w:val="none" w:sz="0" w:space="0" w:color="auto"/>
      </w:divBdr>
    </w:div>
    <w:div w:id="2092459225">
      <w:bodyDiv w:val="1"/>
      <w:marLeft w:val="0"/>
      <w:marRight w:val="0"/>
      <w:marTop w:val="0"/>
      <w:marBottom w:val="0"/>
      <w:divBdr>
        <w:top w:val="none" w:sz="0" w:space="0" w:color="auto"/>
        <w:left w:val="none" w:sz="0" w:space="0" w:color="auto"/>
        <w:bottom w:val="none" w:sz="0" w:space="0" w:color="auto"/>
        <w:right w:val="none" w:sz="0" w:space="0" w:color="auto"/>
      </w:divBdr>
    </w:div>
    <w:div w:id="2098625746">
      <w:bodyDiv w:val="1"/>
      <w:marLeft w:val="0"/>
      <w:marRight w:val="0"/>
      <w:marTop w:val="0"/>
      <w:marBottom w:val="0"/>
      <w:divBdr>
        <w:top w:val="none" w:sz="0" w:space="0" w:color="auto"/>
        <w:left w:val="none" w:sz="0" w:space="0" w:color="auto"/>
        <w:bottom w:val="none" w:sz="0" w:space="0" w:color="auto"/>
        <w:right w:val="none" w:sz="0" w:space="0" w:color="auto"/>
      </w:divBdr>
    </w:div>
    <w:div w:id="2111732308">
      <w:bodyDiv w:val="1"/>
      <w:marLeft w:val="0"/>
      <w:marRight w:val="0"/>
      <w:marTop w:val="0"/>
      <w:marBottom w:val="0"/>
      <w:divBdr>
        <w:top w:val="none" w:sz="0" w:space="0" w:color="auto"/>
        <w:left w:val="none" w:sz="0" w:space="0" w:color="auto"/>
        <w:bottom w:val="none" w:sz="0" w:space="0" w:color="auto"/>
        <w:right w:val="none" w:sz="0" w:space="0" w:color="auto"/>
      </w:divBdr>
    </w:div>
    <w:div w:id="2117749628">
      <w:bodyDiv w:val="1"/>
      <w:marLeft w:val="0"/>
      <w:marRight w:val="0"/>
      <w:marTop w:val="0"/>
      <w:marBottom w:val="0"/>
      <w:divBdr>
        <w:top w:val="none" w:sz="0" w:space="0" w:color="auto"/>
        <w:left w:val="none" w:sz="0" w:space="0" w:color="auto"/>
        <w:bottom w:val="none" w:sz="0" w:space="0" w:color="auto"/>
        <w:right w:val="none" w:sz="0" w:space="0" w:color="auto"/>
      </w:divBdr>
    </w:div>
    <w:div w:id="2119979265">
      <w:bodyDiv w:val="1"/>
      <w:marLeft w:val="0"/>
      <w:marRight w:val="0"/>
      <w:marTop w:val="0"/>
      <w:marBottom w:val="0"/>
      <w:divBdr>
        <w:top w:val="none" w:sz="0" w:space="0" w:color="auto"/>
        <w:left w:val="none" w:sz="0" w:space="0" w:color="auto"/>
        <w:bottom w:val="none" w:sz="0" w:space="0" w:color="auto"/>
        <w:right w:val="none" w:sz="0" w:space="0" w:color="auto"/>
      </w:divBdr>
    </w:div>
    <w:div w:id="2121145815">
      <w:bodyDiv w:val="1"/>
      <w:marLeft w:val="0"/>
      <w:marRight w:val="0"/>
      <w:marTop w:val="0"/>
      <w:marBottom w:val="0"/>
      <w:divBdr>
        <w:top w:val="none" w:sz="0" w:space="0" w:color="auto"/>
        <w:left w:val="none" w:sz="0" w:space="0" w:color="auto"/>
        <w:bottom w:val="none" w:sz="0" w:space="0" w:color="auto"/>
        <w:right w:val="none" w:sz="0" w:space="0" w:color="auto"/>
      </w:divBdr>
    </w:div>
    <w:div w:id="21395652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quan.long@ucalgary.ca" TargetMode="External"/><Relationship Id="rId4" Type="http://schemas.openxmlformats.org/officeDocument/2006/relationships/settings" Target="settings.xml"/><Relationship Id="rId9" Type="http://schemas.openxmlformats.org/officeDocument/2006/relationships/hyperlink" Target="mailto:xingyi.guo@vum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7DB0EE-DC21-1E42-8732-527E77C0A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TotalTime>
  <Pages>8</Pages>
  <Words>3973</Words>
  <Characters>22651</Characters>
  <Application>Microsoft Office Word</Application>
  <DocSecurity>0</DocSecurity>
  <Lines>188</Lines>
  <Paragraphs>53</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
  <LinksUpToDate>false</LinksUpToDate>
  <CharactersWithSpaces>2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shan Chen</dc:creator>
  <cp:keywords/>
  <dc:description/>
  <cp:lastModifiedBy>Li, Qing</cp:lastModifiedBy>
  <cp:revision>94</cp:revision>
  <cp:lastPrinted>2025-04-23T15:01:00Z</cp:lastPrinted>
  <dcterms:created xsi:type="dcterms:W3CDTF">2025-04-17T17:07:00Z</dcterms:created>
  <dcterms:modified xsi:type="dcterms:W3CDTF">2025-05-10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621629295cc1efe0348d02b3516ee028767012653775c6e2abb7cd0b346b3b</vt:lpwstr>
  </property>
  <property fmtid="{D5CDD505-2E9C-101B-9397-08002B2CF9AE}" pid="3" name="MSIP_Label_792c8cef-6f2b-4af1-b4ac-d815ff795cd6_Enabled">
    <vt:lpwstr>true</vt:lpwstr>
  </property>
  <property fmtid="{D5CDD505-2E9C-101B-9397-08002B2CF9AE}" pid="4" name="MSIP_Label_792c8cef-6f2b-4af1-b4ac-d815ff795cd6_SetDate">
    <vt:lpwstr>2023-07-11T01:52:38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5363ecaf-af8e-40e6-80f0-b22b750c3d32</vt:lpwstr>
  </property>
  <property fmtid="{D5CDD505-2E9C-101B-9397-08002B2CF9AE}" pid="9" name="MSIP_Label_792c8cef-6f2b-4af1-b4ac-d815ff795cd6_ContentBits">
    <vt:lpwstr>0</vt:lpwstr>
  </property>
</Properties>
</file>